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826BE" w14:textId="77777777" w:rsidR="00786EE2" w:rsidRDefault="00BB6ABD"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21515784" wp14:editId="48973167">
                <wp:simplePos x="0" y="0"/>
                <wp:positionH relativeFrom="column">
                  <wp:posOffset>2625937</wp:posOffset>
                </wp:positionH>
                <wp:positionV relativeFrom="paragraph">
                  <wp:posOffset>16510</wp:posOffset>
                </wp:positionV>
                <wp:extent cx="2519680" cy="1799590"/>
                <wp:effectExtent l="0" t="0" r="0" b="0"/>
                <wp:wrapNone/>
                <wp:docPr id="9" name="组合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9680" cy="1799590"/>
                          <a:chOff x="0" y="0"/>
                          <a:chExt cx="1628775" cy="915670"/>
                        </a:xfrm>
                      </wpg:grpSpPr>
                      <pic:pic xmlns:pic="http://schemas.openxmlformats.org/drawingml/2006/picture">
                        <pic:nvPicPr>
                          <pic:cNvPr id="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8775" cy="91567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文本框 8"/>
                        <wps:cNvSpPr txBox="1"/>
                        <wps:spPr>
                          <a:xfrm>
                            <a:off x="1" y="25401"/>
                            <a:ext cx="334244" cy="26615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BF59205" w14:textId="77777777" w:rsidR="00BB6ABD" w:rsidRPr="00BB6ABD" w:rsidRDefault="00BB6ABD" w:rsidP="00BB6AB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FA88F60" id="组合 9" o:spid="_x0000_s1026" style="position:absolute;left:0;text-align:left;margin-left:206.75pt;margin-top:1.3pt;width:198.4pt;height:141.7pt;z-index:251666432;mso-width-relative:margin;mso-height-relative:margin" coordsize="16287,915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wosmAzBAAApQkAAA4AAABkcnMvZTJvRG9jLnhtbJxWzW4bNxC+F+g7&#10;EHuXtSuv/haWA0X+QQAjEeIUOVMUV0t4l2RJ6q9Fb0XT3nrqpb303jco0LeJ8xqdIXclW3YRNQet&#10;huTMcObjN0OevdhUJVlxY4WSoyg5iSPCJVNzIRej6Jt3V61BRKyjck5LJfko2nIbvTj/+quztc54&#10;RxWqnHNDwIm02VqPosI5nbXblhW8ovZEaS5hMVemog6GZtGeG7oG71XZ7sRxr71WZq6NYtxamL0I&#10;i9G595/nnLk3eW65I+Uogtic/xr/neG3fX5Gs4WhuhCsDoN+QRQVFRI23bm6oI6SpRFPXFWCGWVV&#10;7k6YqtoqzwXjPgfIJokPsrk2aql9LotsvdA7mADaA5y+2C17vZoaIuajaBgRSSs4ok9///jx15/J&#10;ELFZ60UGKtdG3+qpqScWYYTpbnJT4T8kQjYe1e0OVb5xhMFkp5sMewMAn8Fa0h8Ou8Mad1bA4Tyx&#10;Y8VlbZn0OoN+vxssh0m31/eG7WbfNoa3i0YLlsGvRgmkJyh9nk1g5ZaGR7WT6igfFTV3S92CA9XU&#10;iZkohdt6csLRYVByNRVsasJgD3ivAfzj7/98+uUD6SHgqI8qwYBiQjeK3Vki1aSgcsHHVgOpAUjU&#10;bj9W98NHu81Koa9EWeIZoVznBQVwQKBnoAnkvFBsWXHpQrUZXkKKStpCaBsRk/FqxoE85tU8gWOC&#10;SnfAIG2EdL4cgAM31uHuyAZfEN93BuM4HnZetibdeNJK4/5lazxM+61+fNlP43SQTJLJD2idpNnS&#10;ckiflhda1KHD7JPgn2V/3SdCXfn6JCvquwAC5wNq/n2IMIUIYazWGe5YgWIO4L0FwIPNbsEjvQcX&#10;j8FCgaDFMSXxOWLDuRvrrrmqCAqAL4TgAaUrCDYE06jUNAj7+8AgHCxd6Ki2OXEYHQcb9tPnetFt&#10;QTWHENDtnsPQ3UPTuP/tw/0ff93/+RMZhL7htbBpELd5qaANeMKi9X8ABfyB/tDpprHXDIzB/nF6&#10;mnbSNDSBTq+XdPue+nukGyCOwopmUmFFAIY0KyVZj6LeaTf24O5WgAulRAXur5Aa8n3wXnLbkgcn&#10;b3kOLdT3P5zwlxeflCYQjjIG9RPqFf2CNmoFZh1vWOvvo/o/u4Y8mp2VdDvjSkhlfPYHYc/vmpDz&#10;oA88e5A3im4z2wCOKM7UfAtnbRSQFVq91exKAHNvqHVTauBKhUl4Jrg38MlLBairWopIocx3z82j&#10;PpAWViOyhit6FNlvlxS7c/lKAp2HSZrine4HabffgYF5uDJ7uCKX1URB/QPPIDovor4rGzE3qnoP&#10;7B/jrrBEJYO9R5FrxIkLDwd4jTA+Hnul0PRv5K2GqyLxOCId323eU6NrQjrofa9VU0A0O6jhoIvn&#10;KtV46VQufIHvUa2Bh2L2kn8LgPTosfFw7LX2r6vzfwEAAP//AwBQSwMEFAAGAAgAAAAhAFhgsxu6&#10;AAAAIgEAABkAAABkcnMvX3JlbHMvZTJvRG9jLnhtbC5yZWxzhI/LCsIwEEX3gv8QZm/TuhCRpm5E&#10;cCv1A4ZkmkabB0kU+/cG3CgILude7jlMu3/aiT0oJuOdgKaqgZGTXhmnBVz642oLLGV0CifvSMBM&#10;CfbdctGeacJcRmk0IbFCcUnAmHPYcZ7kSBZT5QO50gw+WszljJoHlDfUxNd1veHxkwHdF5OdlIB4&#10;Ug2wfg7F/J/th8FIOnh5t+TyDwU3trgLEKOmLMCSMvgOm+oaSAPvWv71WfcCAAD//wMAUEsDBBQA&#10;BgAIAAAAIQBekMWY3wAAAAkBAAAPAAAAZHJzL2Rvd25yZXYueG1sTI/BasMwEETvhf6D2EJvjaS4&#10;Mca1HEJoewqFJoXSm2JtbBNrZSzFdv6+6qk5DjPMvCnWs+3YiINvHSmQCwEMqXKmpVrB1+HtKQPm&#10;gyajO0eo4Ioe1uX9XaFz4yb6xHEfahZLyOdaQRNCn3Puqwat9gvXI0Xv5AarQ5RDzc2gp1huO74U&#10;IuVWtxQXGt3jtsHqvL9YBe+TnjaJfB1359P2+nNYfXzvJCr1+DBvXoAFnMN/GP7wIzqUkenoLmQ8&#10;6xQ8y2QVowqWKbDoZ1IkwI5RZ6kAXhb89kH5CwAA//8DAFBLAwQKAAAAAAAAACEAoe/tpZzhAACc&#10;4QAAFQAAAGRycy9tZWRpYS9pbWFnZTEuanBlZ//Y/+AAEEpGSUYAAQEBANwA3AAA/9sAQwACAQEB&#10;AQECAQEBAgICAgIEAwICAgIFBAQDBAYFBgYGBQYGBgcJCAYHCQcGBggLCAkKCgoKCgYICwwLCgwJ&#10;CgoK/9sAQwECAgICAgIFAwMFCgcGBwoKCgoKCgoKCgoKCgoKCgoKCgoKCgoKCgoKCgoKCgoKCgoK&#10;CgoKCgoKCgoKCgoKCgoK/8AAEQgA3AGIAwEiAAIRAQMRAf/EAB8AAAEFAQEBAQEBAAAAAAAAAAAB&#10;AgMEBQYHCAkKC//EALUQAAIBAwMCBAMFBQQEAAABfQECAwAEEQUSITFBBhNRYQcicRQygZGhCCNC&#10;scEVUtHwJDNicoIJChYXGBkaJSYnKCkqNDU2Nzg5OkNERUZHSElKU1RVVldYWVpjZGVmZ2hpanN0&#10;dXZ3eHl6g4SFhoeIiYqSk5SVlpeYmZqio6Slpqeoqaqys7S1tre4ubrCw8TFxsfIycrS09TV1tfY&#10;2drh4uPk5ebn6Onq8fLz9PX29/j5+v/EAB8BAAMBAQEBAQEBAQEAAAAAAAABAgMEBQYHCAkKC//E&#10;ALURAAIBAgQEAwQHBQQEAAECdwABAgMRBAUhMQYSQVEHYXETIjKBCBRCkaGxwQkjM1LwFWJy0QoW&#10;JDThJfEXGBkaJicoKSo1Njc4OTpDREVGR0hJSlNUVVZXWFlaY2RlZmdoaWpzdHV2d3h5eoKDhIWG&#10;h4iJipKTlJWWl5iZmqKjpKWmp6ipqrKztLW2t7i5usLDxMXGx8jJytLT1NXW19jZ2uLj5OXm5+jp&#10;6vLz9PX29/j5+v/aAAwDAQACEQMRAD8A+lnvv+J3HdeF/G0FnYw7/sMemafGtlHbBj5b7OVuGckF&#10;mk6HkfMxkPmXxA0rWNStprjUtfkuJpGP2p7iEvGYVk3iNCxLO4bHzEqxI5znjsvDHgKP4larceGf&#10;hra+dPHGqXWuXUCfvnVgQkcTtkkHG9mABYDCglQ3rPw6/Y4+K3hizuH1aK3kghhZ7mbUVhP2zYQV&#10;RVUSFgXjRyHVVyFPzkZr9Vq4yngZJXV9N7J/5/kfrlGtl2Hhz1qig3tFat/foj5i0Dw58WvHYsW0&#10;vTtfm01pvLmt1gYxRw8EOZGwiHDIQGxgdRkceh2nhbXoo2k8O+EtXS0tm+ynVLfSX8uGQtyd7qmP&#10;mG3IOG3AAktz2HjfR/E3hs2ml6bHfaTqGqRmZs27SRzQrhPKWTbtRlyBtBGQFOCq5O58LNJ8DWWu&#10;296ujm51RbxxeSTRPIpkwzMjlR5cZKbgM/MQCBmrq4x+zU4pW6Jfr+jMKmKnWjKfNdNrfr/wTmY9&#10;H1Cx0ptD8Lafa6pqVtMsd5dGZZEMIHG9ZFLB8E7X+bqehwTh+CtL1nw94+jhltbpWkstst9dEKjy&#10;l3bBw2QQrFcnBbGQMZx1njn9n7VNb1G88Q22oWsKXSv5cmmzSwyQtnBKllADgHG1gyt90ghlI4Xx&#10;BF8Z/DN9FHb6VfajPCIba3utSUSKFj27mkkK5LMqkbh8u6VmIHbOnOnUuk172/r56nbQrVJ01NNe&#10;672e76NLueha5Y6h4TudN1Lw9Apms5Vlj3Q+YJCwdTE4I5ByUYcAh8dG2nn/AAJc+KZ9Et9J1u5i&#10;vJLeGSK4kaR4rh0GUUbdwXAHz7sHczrg4wDvf8JK9lZTapb6zDqNrp12lnrVqZA09vJIAUMkbE7Q&#10;VYHeDkkcCsfxz4m0jQPGdlrumaLJql5eWuzyYVAKx71ZmOSCwGCcDJAYnBAxXPCM+V02r32fpr+p&#10;3y+r1ZLErdbtX112fnqUYtI1CyuNW0TX7K1uITfRR2UK3XkxvDLDsB+dSBJ5oCFuBiSPGRuAXx18&#10;Hvid4W+H7a9qllDY2esRvBZ6bb2pF1HO5dg6yK69QGckruCpliOlXfFd19v0u4vLi3uF+0WalhCw&#10;M68AqUDMMHlSN2drKM8jB+kf2YfFvhv4wfCtvBfiuS31b7OcSWtzHv2xqw2h93SVGAz3VsdDWeIx&#10;VbB0VWUbpNX9NNux4meYypg5e0pvmi9/nv8Aj3Pnz4D/AB18VfCWa1TxV4Zm1bQdY8lNQ023j8yS&#10;W6ckNcIWIGxduMt8rjBBAUMPpzw14T+EHxQ02+07RrSaXSbeaN1svMZB5qwIBIisN8RAITKFclH7&#10;E5+a/jf8Nx4Z+KN5d63pF5BptpqHl6St1GzQgAuInypHQYIQKcrtC4JC1JdXPxp/Z98GweKNR0vV&#10;LO6W6+ZtPsiG+z/e3FVZ45FxtzGnzDAXaT0yxWHpYzlq0pcs3a2u/X70eRiKNHFR9rTnyylqrbN6&#10;atLrujuPip8NfEnwl0CCzggjm0+41BzFO0gkKxFnKDJwysFOP7oUsuW6nL+E3i3XdOt7PxLeajat&#10;HKzRWqL5bQxZgIkUE9B8pOMdHQNyQTJb/G7WvHXgyHw9rGlWerRy7LS1uLqEszhlGGxkYLA+vBPB&#10;rJ8Z/D/V9Dto9Y8HW9rp63kLfbLW8vnkwyAjy+PnZSDGuQHXc+WORgunGo6fsq9uZvfuddOnUp04&#10;wqtczdn2d7dN1fv0LUereFYdbbUr65b7C9wVaC2JVJlDHIGCNyqc5xyM/wAJ6XPFfi3U4/mluP3c&#10;NuI5GsdyhISxMceVx8hdmAL4z5gAIY1zWk67rEjR2t5pMs0bbT5exJIxle7M244wFC4ACbcHOQGW&#10;Onxzac/iHxDr9jNHa3Sto9n9s2TLleqrj5tnyYzllG7GA7Abexjzcz6HqSjtzLrbXb5eppeDtH1G&#10;5sGtGvJrf93sV47ryyi4+7sAG/6YJOT7VH4D+Onhf4San4g1jWfC+lzTSab5ULako+0SKN+IkiVC&#10;7hmB+VQQ+0jORXZTrbaR8OItW+wLCt1DgXkfHlHI7dhtIx24Y/TlfC2q63a3lv401cNJY3kiSXUi&#10;w7hKscjIy4cYfcd/HBJXJOeDEZRrRlzq62te17E4jlr0JRcfdbtZPtbqjzXxv4x8ReMZpPBN58ON&#10;S8Oi8VotPN1CscRWIByvy5Kg/dIOc52nINSeCNG1i28X/ZJTJ9jht8iG3jziI527Wccsm4qQSORj&#10;pXT614C0vxDb6lZaqbi4W7s3WSSzuJP9ImWSUrdMHClMAquxcIpQEZG9W47wTqMK+NNJ1+w8aRLp&#10;+pWcUdxZygmcuWKLKpLZAcEnBBwyjIr1Izp1KDjBWS9d+6eu9rG2HlKMfd0layXfyf59zq9V8M3d&#10;rr1ro3h/VpoxfXjy2LR7xHI2PL84jb8mcBTkBgM5IANZWsanpd+5u7tvJ82NpI9QZB9nmC/uDgqr&#10;FWU4UhkyA6kqQcH2D4S/CqP4meKLqKXxVdw/2exuTG2WllkfKszM53E9mYkknrmub+MXhLWPBWp3&#10;HhjTreGez042gvFVVj8vzcMvJznaCCdnyltu7nYa4KeKpyrey6r5foKOLjLFeyUkp2102vbS/W55&#10;z4PGvab4Ut4viZeR315JdMu6xTykwm1WCh8M2PMXsucsBnANazt4iN4rw+IvsUVxvUxR2JjaI7eH&#10;EivtfLhgV2epLAnJksi99J5oi27WaBrc4VWWTejD5uu4MwJ5GGwc1T1qUaJ4w0O41axK2+obbeKS&#10;K4E+6ZnKhAyZAVigVWPAJ6kYFdXxSa9dP8jplKVOSlU1drJ/8Dz0LHiu9e61zTUt7L7Pp4tZLu+m&#10;woXbHNDGAwUyL8zTAZB4Kn5c4Ne0N8FvA8v7MkPje7hkTVIYTeXF9GzL5uyRv4JMKV24OQOSBziv&#10;LW8Taha3Ed/plpJ9jswkbT+XGtvIXY7osZUkhsE79gO9AOQdvTT/ALRut3/w1stHns9K1SzutzW8&#10;skBm+yyned4yWViNzjad3lsOcFCBw4qniZ+z9lpZq+u67Hl4x4qt7NUpbSu1fot1b+rnO+EfFXiS&#10;11KHVry9vre3t2haX5gtxuAG2Tdvx/qiuMgYbuBzW544+KOsfE7Sb7TfEVwslnp7SpZXC7lVFZgD&#10;GWUfMCEG3n7yjJ+8Rxfh/wAF3vjDXt2l6O1wum3TTxWdpJJstTGhQySBCpUqJXBUkxhCFO45LT+H&#10;PD2hWXiZbTxS8vmwsBp+oT6v5s0cLymVFdmTIX99kq+84UESMAuNpU6MqnO/iW1t0eh7OMqic4pt&#10;deq723tfbc29G+H0mleMtHsn0e3drBrmRbySz3m1AiufObKEHGxyoUg+YCFULtOcFvEM3gfUbnxS&#10;2raxqn9qtZx2NldSIqWa/PF5yuGLLubGY2UEFNxwSK+rvBngb4a6t8NNNEOpWsU15braSXwu8+W4&#10;DiRI+doZMyfdAYqrDPJNeF+LtH+F9jd6rZ3UdvdW91dSLb4smHlFWkaPZKrhRvCjIRMfvevygVx4&#10;bHLEVpRlF6aPTfXU87C5j9arThFNcu918tO2iON8RazFAk1npt3NJDcGJ2k+2P50cpTb5Yj8oDYe&#10;MncSCf8Avqrptn4o8PJrGky6Pcq0rKzKt4CBsJz91RuG0uDglQW6tjhvhnxN4f0PXL7xRqMFxLJD&#10;JHbr5k0ixvvA8s5BIIVULDaF+ZwSx2hX9O8DfEv4d+NfC62ttczeHNZW6V77y9NtrgSRKjvsRpSy&#10;bDuDZfGMDn5cnqqSlQjZRvtd/wBf5Hs4rFVKKVo6bbL79LvTQ4fSNc8GTaJ9g0r4f3nlmNhfSTXk&#10;ci3Ss6gruWL90GyVyiFhuXBGGU9Rq3g3Tvh14+0VtI1e4vPDN/osMtnNY+T8rx7kkCq0IidkZeVd&#10;MkNtkXO413mnfCbxJarrF38V00WGCwiYad4ihtokmulZCY43SMLEhVztd/nZgcKU5evGfDXiPQtA&#10;8DXXgzWba/8AEVnaNGbKS3uNki3RiMTOrMHOHWOMvwPmGduSxPHGoq0m4arZ63TvbZvqjz6eI+tv&#10;92tFpKzve9rNN9V2PStZ1RvBHgnXNP1bxNp+pWXiTF1DpMzxyXEd80yKu5YsF1+yxxsSDtBjkG0k&#10;VwPwV8LXXxL8Yt4f1KeD7LYpHcyap9jMscESMcxrGq7SGMgU5G392eneLWI5rqTTdGvNPZo5rXMM&#10;G8/6MV3cGXbjITaWGRuyByc4rfDTxLrfw88XWelXN99l+0DyJLuG2d0ikYpE2V83cwGQdzF2ZgCQ&#10;+WNaRoyjQlyv3nr/AMN93zKVOWHo1Iwkru7vZb6K3Xp+R7T8Xv2aPDvhrwrFr/gSea4+zSFVlmuI&#10;lFmpJ3zF1Me5eNjZ3kbuhGQPAtZ0jU/FfhO8XwfaRXS3F15uoWu3d5kifOjxPHhgwYgqwPzKuz51&#10;JDe/ar4n0H4YfAy90JfF0fi/UNYkut91dXQkkhby9scqo28+WvlIQeCG2nHDbfn/AMIasjWlxd2G&#10;hLFeSSNa2dws8qx2ill8xY1+WMsTsJkYEoOF4d6xwH1j2cuZt2ejtv5233OXLZYj2cnW99KWjatd&#10;JpPfodJ4X8WXlzqepXCWdxdXy8T2pt3kYSs8biTJALltzsFPJCFsOGJPMnxa+pX91rEOkxaxb2jp&#10;B5M0jFYyZlBDlNj5C7ztB+ZWQElRtaj4tTxSYIdVksLWS8mtWfUdSv5kjZoBDKyszZJKCEMfnIJX&#10;ggcE3vCWtjX4Yb/wzNYyPfq13dra6f5KyyKTI23yzy0u11+TIXcp3YyF9CMYxi5WXbT+tPI76lGL&#10;l7t+7W1kl0fVE8fhrwlq08Nt4b0yTSbjT8iGbSYGlt5vvEB4wA4ZRzujYHap3IxII3fg9Z6MsMmq&#10;atcyWdiryLdWsjN9pvLgLnyyN21VQMp3Z7gkZ3EcjeeDfBSa9F4h8T6dNDdLdiKFo7czeWwIVZFj&#10;yrsV34KsSSGJOd+2vYvjp8G/D3wu02x1rTviJNqmpKscd5pJeBWlLls3IXcGRflK4UE+/BNTiK0P&#10;dp3d5bb9PPXv1OLEVKFCuoPRy23frd20Znx+CbLxRpOoa94e0Cz0W8W6T7DPqF9ct55Mis5BfzfL&#10;UHJLYWPcc8ENjz1bjxPofjWa/wBY/wCP6xufNmWO3ZV850RhtO4oTkg4xyfbONs+KZtI8MJ4c1Cx&#10;uPsN9JHeafqFpqDJumx8sTKxKToCN20YaNmyS27aa/8AwksWoTx3OuKsljeXkcV/c29zGk6whwpB&#10;BOd7IExkbSwBB+Vayp+1je+q/GxtCEoza5brpbXTy3173Mg+KtOtLebxprsd/Hq0Fx8lqtuJZMkr&#10;vchB0AMjADBJwD8wJb0zRfiNpvwj8F23jfQdestQlnhjk23FqJWErZAEcjPGVYMDliCgUlt+CFbl&#10;fFEb3Mepf2PZXmktJa/LdXEga4kcw5aRpS7A5L7lX7rbScKAC3H/AA38P+DNRh0Pwb4n1tbEaKq+&#10;asd9La/eOEuJY43TcpdZWO/I+dgwOOLqU6dendp2VrrfQqo6M8PaT92zvfq10fX0PQPEfx/8Z+NP&#10;Htvr90Y2jWHy47i2YRwW4Klh84bACsN+XLcrndjAFPwT4ysdM8N3HiweIZLOWTfaXFxp94m2SN2I&#10;ClvmDDgnbkksP4Adw17+40DUBb3Xwi1bVv7MsY0trp7pVhinmBMnnICWx+7YdQCu7OBk1zXjP4c6&#10;NoviGTWr3VIRcatNthTTpWim8lSix+cpRVJ2hcElgAAfMb5azpww/LypW8rfg0LD1qU6UYwgop6W&#10;t0XVrzudFbXunxaBcX2pzyTXce17OVpFjZI/mzuXJ3c8EYwRjLfdFFZmi/DG68aeFL3xN4VnWSx0&#10;tmSfTbnatxtdiS/lj5nVm6M3GQwGApoqb0IyalIca2Fk3zTSd9uxhaFpEngiTWJfh3Y2LahcW5jv&#10;7r7UzyCPdkABTuTO3qoI+XtitjSv+CgusfCPw8ng34o6Jdqqzpa2mpTwyyKeFO3eFO/hjtABc7JM&#10;LgYHD+GPi9c+HPid9tgs7aFbi3R7y6mhRo3tyzPy2QdgBJPy5U7QQcHPqkfiHwL8RPDmpHT/AApb&#10;afq7K7JHcTHbPMezOdxxtz1BIC4A6KenFYeOnt4cydndOzX56Hk15U69S9elzeera+Rk+Iv2i5Pi&#10;rc6Yui6uunW9mJLnUIZm8tpF79QCV4xjgfNk8riuZ8OazrVv481LxvYWk7XyzMJJVK4aLcjK2CeW&#10;AOOgzycfdNYvi/S9A8Ha0muyWcdrp/kqbqRcBkJbHG1slFB6Kckde4Pp3w/8I+GNWEt7puvyXVqS&#10;hkihO3LYI9wfvsxXAycEn5QKfLRw1HRaNfrqrnfKng6Ub0Vp2e/+Rl+Gf2hNA1PU20jxhp1xoDNu&#10;8nMLeW5ViAWU5x5g5BDDBK5UA5HYeFvHHhzxPqS6dLM0luYzK0bW+ZJD5ZIHJIUsuCByxAyBxmvO&#10;fjf8LtQ0zV7HU9A0aHVo5pt0MkkAQW0if6t3yC0f94ADn05JGPofjU/DXRTHqfjC8vNShuJEaWby&#10;3EMp+URhQiqe6r8uevJY5MvC4etT56N7vpfr+Zj70tnp59Pnbc6T4tfBjRx4ntk0/VDY3mtrDeSQ&#10;wuFCqnyqjkIGkICSYD7woLYxyK4DxP4C8SeD0k1zTdQgm1Ca6+yweWsjxopTgfOuUYhQQM9zggjn&#10;rdQ/aD8MTyyDxAsN1eWkc8NxNBviKyBXAKNjdz833TkAnkZyNDwFq1t8ate1CO30hVs1jjuklgPy&#10;Tsw6jgEEfdycEHjito/WKNH94nZLV6GtOtKjo3ezv5PXqupzmn+IBrFjcal4/wBO003SthoYd4ZJ&#10;ApVhtbknOGG0nhsEEqSV+GXxJ8Y/CfxTDf6NqMd1dSak8cMUTN5ao8gIE3IVvlYjg9W+XBII9A8V&#10;/sq3R0geKPD8j3BhkC+RcSZMpCnaVbAyVzgcHI3Lz8oPB/8ACNW83h/VLqbw99l1C31CFmaVTuYO&#10;CxxwwwT82ODldwzxlUa1HE0ZR0fRrp5enma1JYGrUXs/ejLRrdpvR76O26PrPwdrWh/tYfBZT4l0&#10;5dNvzIyXlvbzh3srhGIDqwxlSBuGezYOGBxjy/ET4u/ByJrH44+C113w75K26a/oMDTYyQA08W0e&#10;WhBwzthFwPmOTj5c8F/FL4nfCHxIdZj18af+8jijtrl9z3Nw6+YEZCAJA6RfMVYsQWwQw3V9PeEP&#10;27vgX4w8MR3l3qEq3E+kx3P2GO3eT7RuUb0i4DMFZth3KuDnIGGx4GIy/FYV+7Dmg3sr3TfZ9D5b&#10;MMBPAYj2VFe0pt3Ss049/NM8O+KjaLp/iybWPg74SuI7PT1i1Ke3mn+WeY/MYUJZgm0AKMfIWjfB&#10;+U1kW/xbs7jT0ksYbhZplEV9b31yTMkkrhtrBgyvIu8koBtA4DnBLO0/xP4X8e+MdbtdM8QXywyq&#10;rabot9dNDDDMik+SxyV2lyckjI5yB0HF6/4P1vXviRHYW6aasOnwt5kMl4N3kffOHDBVxyDkgDGG&#10;xnj6KjRhyqE9Gle7eu3W++p71GFKNOPOm9Lq/r1Z2PiXxX4f1e1utJEV4yRW81tHctNuyzfMAq7Q&#10;do45JI5+XO0gy+DNe0PxZ4RXw74R8QXBvm1DybyBZWRNwU73cE7eNkZB6j94QQGO5/gjwx4WtdCh&#10;jk8IRwQybRbOrsyRlnZdpySCSVJU5PDHHT5r+rfs5XXhOZvH+naTHpfnRoj3FreqIbg7wWd1xh8q&#10;p+YcjoThiBMpYeN4N27Xtv8Af+R0+1w1o3Wt+rVm76WXkaXiLxTbWGnL4WuJppJLNpBJHPCYllcK&#10;uCPmBKg4AJCnOQB1FdZ8KvAekCwt/FUerSSxwyRs2k3Rj/eSMmWYbh5aEHJRSTuCFSehPFeE/Cja&#10;nqU0FzJeW1ubXyLrzJRFDK4bc4Vgx3DJBI54CgAc12HivxCPBHhO90WycmS+URSxw26syAqQOq4U&#10;kehGc8cZI4a0b2pwer3Mq8q0o+zh1e/k97r8jC+It7pdz4nmm0G4Vlmuj5bNEG8x1kk+cFflBGWI&#10;24zuxyBXkdr4NvtU8S31k1pMmmzW/wDxL4ba6SOSwmO4B2QMdsgJLgEMM8E8Ajc8S6volrpNmNRu&#10;761lukKww2sbNJIePm2gArwoyxJ37yflwcdB428a/DHR/DtvrHg3wlHZy2um2i61qUsJWS5mCHe2&#10;SMZ3buBgkk5HNehR9pQioRTd9L9io+5yRcX57aWWl/U2vhX8dpfBLya5o8kV1MLd7O8hnUEnZGDv&#10;OSGBDbfl+6UHysT8ow/G/wASbzxZc6lqGv8Ah27kumuGumvIpDtt1BAZGBz8oT7uCpwRyw2iub1K&#10;+8SzRw+JdK0DTbWO4l/dmK3+/HgETTKeM7QAe4BHAxkZ0ekN8Tb6S6vvEU0GmJGbS68mR47SQiRE&#10;wq53F/MMYRvuknGQDkunhaKqOo16v06G3sacP3sdG9G3u9dEvJHVa4hURavZtbRxtHHcrFbyOUaF&#10;gSpO5iwfg7gTkMrYCjArlviboaa5rejta3F88lhay7bS1QvG8hkZRH8mdybRGwPBBZiW4JHVahf2&#10;ejTLpOpRzvatCY1kX5SseNoBGc7vY8YODgEmpfE+gJ4Yks/E+heKbO7823imtdyuiH5eCSV+dC24&#10;bwSCRnrxSjPlkvPbzOpcsIxi3732Xd6tbd9tOpc8F63rsE8PgT4k6PDdfa7iHedSMkbBVm3rKzAo&#10;d6krlwVIZFPU8s+MHwMs/B3iX+2dCGrR2V1N5kK7ttvNsZeqKMK+3A3JsDADcDtXHfW/w88BfHT4&#10;ex6o+t3Wj+N7l1nAh1IfNOin91gMN6HdkrnGeCc7gcTw1qTeFbS//Z3/AGj/AA7JZ6deQ/atP1m1&#10;u33rceZ/zz3A+WyleFUAHcjEkBhwrESjUcobrRx8u6XW3keHLG3xHOo+8vij3tZXX56Fv9l3TdC8&#10;M/GKOA6+32mS1eOOGZPPiuQVP7sNwUHJYMQ275uxG7jvGXhS403U9Psb+3aKTULNb1Vjz5EBukSa&#10;YqXVjIqtI8aZxjZnBycTeJLC10PXZLeLVNslvJH5N5bXpWIRkp5O5yp3psOBkgr/AHsDAs614w/t&#10;nxFYw394okg01RqTQ3X2iBF80qGTyWK9uUQYDDDA4ONIxqe39qne6V/l/wAOelGMJYn2qekkl9yv&#10;fT7i5p/jDx5avcWWn+Hrz+y1s0j+0f2fLHDOpSQo29gEchSDlSwDYPHSubki1dr/AE7xX4Y0m4vo&#10;dQtbiGO5jYFZSi7ZEBBIfCiRWK8KEbdglQfWrH9mvXrXw+fiTYXMbXU+hyeTaRzP5kkfkt5SqpBI&#10;42AgnO1duFPA8Tsb7x0PKa78RXN2unK32WxfLAOxkZmUAcEk8jhSq5bIBFVh6lGrd02tNH69dvM6&#10;MHOlWlOVNxfK7Ox6F4V+D2v/ABU0Fk0HT7DyzcMl5bx222K2mOPkaUgeYxZiThi3ze/MOsfsdfGn&#10;Q5Y5U021vIFmZVhsZAoZSfusA2QrewwOp71N8Ef2kNO+Bt1faNc+Fxe6XPhpLqxV1uJZVJy+1wFY&#10;fMVGNvKE5IKk7Nn8b/i148+Lt94m+CV+11u0lJH0HW7rFuseFVisYlwcSY+dSD83JC7gOSpLMqVZ&#10;8iSgldN7P1dzz62KzaGJlGKioWunJaPbS/TU8q8San8R9Dsm8LeM9E1jTo7Jo1t7Ga34jVBtEm59&#10;ijKj5dpzgEkrwG2v2Z/CXh3xZoi61401OSNLXUMxQ2jIsshMiFVfOFjUYKtkrgKeQGJP0ZDI/wC0&#10;l8Kb/TPF3gxrHULRpII5pgFie5UfNsJy4GV+ZcZGCDyM18r6npmr+E/E0+mzN/odgt1I1u0Ac27q&#10;A29Tx8oUc8HJbIqqOIljKc6duSSettfu9SsLiqmYYadDl5Zp2duive901pofZUnwv+H2veGre30j&#10;Tpmha4aW2msLraUJARmyxwRgAfNu4HyjgY+T/jj4A8ceHfFd1oNjqMNndXM0T2LLcGQFQyCRjHwS&#10;GUSNwQy+dnBIAbtvhv8AtE6Fp+nw6XaO8zXFq08lxHeC33w+UGAUKeiljt3EEjIXb8wPn/iG+m8R&#10;X9zqmh+IIpo7GaeR0mJdy+5tpLEbnYjy1Lbjyq55bI58Bh8Vhq0vaPTpfX0OXKcLi8PWnzyco7J3&#10;73Ta127kFrZW2rSNJfO7X0kcaWMa/v1jfYybnKhSygM2F3AFsOVf+LT+FWpxalc6fFrN3Ztpen3r&#10;rJPDp/kZYYLIcBnb7hwTudt2OQQa9z/Zv+G3gz4j/DvWNV8V6VDdX15rMi3N1GpRo3CI5KEYZBlz&#10;kA4ZcAgAla8o8c/CzSPCfxTsfBupXOn2Nql0wsL/AFC4lEc0ypG0UkjBiVV2VlG3b8yBcsASN44y&#10;jWqTpapr9FrY2/tCjXxUqKunC9+q21aI/Emu+J/iLql1eWmt2jX1qywrrzTeW1qh3E4xkooDv91T&#10;97BLACuTbSpPCWk3HhSzma6vJIGtNUktZUCBThsoASdhXG5mCIAGU7idozdW8WxS3Ot2uj6YFt3v&#10;2ElsqKyuhzJFMkgyChV1dWUlXUjHy7cSXieKptCF1J4XaOG6tZ0WOZlk8yNSyNwylGXKybSwOQOu&#10;MZ6qdL2atpbT8rnrU4JU01JRTV0vJeX4jfhl8N9Y8aeMrqHwXK/naXCy3N1M6bmj4ZvLd22hRxkh&#10;hnAPOQBDcahqHhOfUFureDUrrzo47fzrc+ZCzhju+RlUupQfKyOCepBGC2O68X6LrJ8UNrNnHY3E&#10;32u8ttHha1hS3llyqLFvYhSY8YwRtUHC8UaLq+lXHjFdYPlMhkZlU55ViiBeuHQlASMnvkcEDaV4&#10;+atst77vXzNJc1anKo7Wsvk7JW0+VkenfCn9luz1nw23xG+Kfii400GFJV/tIBY3Rh8ro0gKqgyn&#10;Y5I6ICrNn3GmweOE/sZY7eYLGJkkt0VHjXYF3NtVVVyVAwx6leB390+Nl1PrvgCCbwrZQ6po/wBj&#10;i8y/mkBTcs8LREKnVcqQ5CgDC4IIwPnXUvH/AInltr3W9JtdLNxeXkMOorBCYY7Uhm2SgsABuC87&#10;fu/MGADKp8jC1cRirzk+tktNP68zxcsxWJxEZTl0dortay163d7/ACOO1zwFPb3ui6Fc+IZmtWhW&#10;ZU+1PE0e523RZU7V+RQSOhDENksRXp3xF8DeIPDvhKx+JWh/DzQbyz1DyEbUrWziaR4+Sgkd9rN9&#10;0AtvOBxk/KrUfi2D4q03SfF+n61ZzR280Ml8bcb3JxsEfCkBccYDBmbbkYQrXRaJ8X9Y1r4aWnwQ&#10;v/AlvfWzMn9k6hpdwGVbcFTGWUNu8wZy+ORuACliBXbOrWlTg4paPVbadbbX6MnFVcRLkmknd2lf&#10;ey66/mY3hm1tL/U31PR9fke4SKT7ZasoCrgbvkDEKuFzjB3dFGDwLeueEmtn1HXdRhmupIZYZNPU&#10;Qlg8zEkES7lZQMdQSckEA4JGz4BS/wDF3jaH+x7a3+2QzW887WMabmnD5csQSuFADj5VOdwbBw1a&#10;/wAU/C/jPw9pmua14j1iG4FneBpWVSsbNtWUKCSDySigcYY9ecnllW5ayhezduuv5HR9cjGpGF0r&#10;6267o8ufRPF/wxu/7abVL7Sbq3t1jjSEhYnjYKTHu4OWIQY+YEA/MeNxXoXhS5h+MugSN4itrDT7&#10;WFRHJLcMyrNIjkEI7ZxwwPOcYYH5eQVUsVTpy5akdfQJYjBc168fee+jZ8m+LNL8b6vo9zrl9Yx2&#10;DQ2sht2kgSR0UH/VtC4O9VbJAIPVQRkDHqnh/wAUaDb2x8H+PZh4T8+aSaTVoJllVI1Xazc7fkQu&#10;M8DbkHkZFcLaya8niS3bxTof9lwx2s8G6eO4inuQ0cZdkDFVbcYwQy8A/dwQMNW5vNGks7i8nj16&#10;z0u42XEt9aR+dK5XCqGPzI0bMRwM89WwWr6Kpy4iCjt1Vvw39Ca2HrU46+eqd9vNH2Rov7N3wftP&#10;DC6FL4dXWLNrJUXUPNaRnjxkEYyuOrAbSDnknrXm3j79mLxD8J3t9c/Zs1dodLC4vfD8kjFzuO0y&#10;hySx+YjIBC89AcE+N+G2+MPhbUVufg38Qbq2t4Zob+3s5pnxCQ67oJY92GQjeMDO7gcEkj6h+H37&#10;SmnXNpax/E/w02jXjxkw3tnG9xbSx4UGRsLmAk5wGOD0DMa+bxFDH4CXPGftE91/mv1R87UjmGHl&#10;zJuS+/8AA8i0f4h659qvNK+JMlxDrdjb7Vn1SNo452bIiKlVA55xkAgHGMnnlvFdx4Wv9NVUuNK1&#10;ua8tTcTTWLBY55h8saHnfhWJypG75ckDIB+xIrj4ZfELSXhj1DQ9Us5o9kkknltuz0Ug55HXpnOO&#10;a8d8efsZwaB43X4ifDwW7Wcdu6SaHeEkwfKxLxNgtknAAyAAW6niqwmZ4b2jVROD7dL9vI2w+bRn&#10;JQqLle2ux4rBoeoeIfCr+Gbb4c2tuy2EzXl9o8hjZZMFSYjgMXzyc8ggcnBNY/hDxj4p8DabDZ+J&#10;vtFr5kLm3uhcFLmYf3mIULGcAMDjGcjBHA9x0vxP4Uu5E0zTzJpP9n5+2Raw0cKMvG2IYA2ggFcn&#10;JGc9M1xHj7wNc3fiqNpNbhuo4YwkCySEh4wrMGBBA6O+cZyMdMV6VPFRqNwnGy31vc9ZSdWOttvw&#10;PYfAfxCsPGnhXT5NJ1bzbYWazMYSTvk4BYrjapO4gZwMHBA6DnPHvwxtNenk8TaHYsZ2kJNu8hUK&#10;mSd6nGOcH5Rhd27AAO0eexeHvFnwx1CGHRpLePT5rdZT9mnGCrfNjIJ+YEgEEdG68YHp/wANPiX4&#10;S+JNxPYeH7ua11aFgbizfISVhlGwW+6MkcHOQ4ySQQvlzoywsnUo6x/rexlHkwtRTg/R+fn/AJnl&#10;WueB7+ILY+I9LuY7ixvFk0+OZgodU3MHDKTkKWLDdgEgHBAwXaPpmkabby3kdjA008eGlms1ZzlT&#10;yHZd3IJycknOeSM17H4r0s+J9Lm0RXZZbdS1nujClmXI5GBwxbnpjk4xkHx7xF4k/wCERUXPiPRd&#10;Qs447hILRLiJQl3cMwVRES3OGfGGwTyQuK6KNapXilHp0PocDj8PJTddLmbve2/pppsYuqeGdasY&#10;Nb1rSbpGurFreFLJrEOYpAyuydVLFwygA5IxwSSAN34fz+FvFfw5uHu/CscWuaDbzf2jKjn7RJZu&#10;C7N5ef3o2yOwIAIwAcANjf8AHXwotReXGs65ZazHqWtabDFqUn2whkuBJ5gc4cLuXeWDDJIAAOcZ&#10;4B/h/wCNfh9eXPje5mvJZdQulRb6G8mJjVC3MKhf3a7zJ8pOFwACcnPbCpTxFO3N72lul3oradNz&#10;zMRGVb97FJLdW2O+8H+P7rSvEK6zDrF1JazWMAiLxCRCCoyQMEnLDAyMgE8dzt+MP2qbLVPCE3gL&#10;TfCMKWsbKlrqDxsTIuBg4x8rEEFmJIPzDjqOV1mw0Dxx4SPj2zlutN1WGNbfUrHTJEjt18xndbkK&#10;QdjARjcoGMtxgLg+RXmv3Wl+LI47S71jVoVtszLawRN5ok4HBI+4dmTgA8nIIyZp4GhiqnM1rHpt&#10;Zr8zk9hRre/NaxfXe+n3ns7+M7m8jaKCCWC/1K2EqrM4YhyduAuBgnJOCSflOccE5Gp6l44a2vop&#10;9F+xx29wyf2ldOXW7WMJvZWiLIQM5PuxxkAEcz4Z0e68T2t80urLY/YoGe3hlUeXIsYyItxIIEih&#10;m5JBbgAAAj134eeG7XWdZbwp4le10eSa4xJCt55kezyVxIy5GJAy+Wc7uO4AApVuTC3ejtv36feX&#10;KUacdXtq7p7fI8x0H4af2n47jh8d6xDB5irLBNHdpuVyNyqME5GCDkZC4XkYJOr8Xfg3qE3gObVo&#10;71m+2Mxt5LGSR4kuFG4HhstggHJ6nkAAkDoPFXwo1geJ7z+1DbQ2ulzskNxCpfccEsxOOPmzljkl&#10;zk7jkjt/hz4tttUW3+Gd2g0+GGyxIsLFtxOAXQgEqTnAwcg4HWs6mMqR5akHtuvLy/AwxPtqMY1q&#10;TutLr1PCfhp4q0zVvDd54u1fUJreKGzQazZ30bIkGEJfAcnIOeoxwADk5x0Xg3dovhf/AIRsXi3E&#10;i3TLHNaL5YmtJCG2vFjG7BO4g8dx0NO+NGlXvw98dX/iPTPB1xeWP2uNZHjVj9qbCKzFVx/tbl65&#10;yTiuf+HutaZ4ikj8X61rGn6bb6hDFZX1vZ2+yNJCSI/L3kENtKRhj0wo6Liurmp1ouUdnZ/htoek&#10;vaYjDxrRta131s7q90dR/wAI7dTaW2v6yiYkuvLuo2H3PmJyCoGSSXPIJxJ14Wmn7V8RkHh2W+t9&#10;PuLWeMBllcq/HBwxIXMaqMZRAV7ZBr1L4aaLoXiq0XSLiymhWyjAmjYB3O5z1IAGCMnGAQAQcDAr&#10;z/xn4DuvDXxDvNL0y2M0cgSEzSI4LKQ/lDjGNrlOepPUEYrhjiI1KkoPSS1RnSxVKNSyT5o6q/6e&#10;pnaDZ/2dNDrtlb+Xe6TMZrcyzZazkKkeYyEBW+R2TgAkMcZJIPuPhseFv2gPAkN14q0ewm17SopL&#10;TVbeFAZLYt8pmhJAZD0YrwpPB3bcnJ+GXgeTxVbaxNbGG8me3jhu1WQGYMcfPg88bTg89wCQDXk9&#10;1qfin4IfEyTVvC5u7q/06NrC4s42XbcxbxuRkJGSjA8gjClsjIBHPUX1qo4xdpx1T/TyWpz4qnTx&#10;9STpNKpHX8tGY2oad4i03x/cfC/V7zzodHvpre6vbqPa5tkk2qyISASc5XopV9wChiBa1b4RaP4f&#10;urO98J3U1va/Y5I/tEmt/vLc/LtjEJZi4IQYdcbQ5JBDYqjq9tqPjjx5qWrar4m1KyvNSh/tOzub&#10;eFWGxbhV8gB2AwD1AOTtHHUHt9CgtfFZXT9bkto/stpIbeRpNrNJwqKWI5O7GcgDOckZOPQlUqU4&#10;p36apbX/AF1PSpw9pRi5aNJXtbfr+RseG/j94Z8D+JdNbxxpF1dat4d0m407TbmS7Zkh6b8gHy2b&#10;5QquACykjJBAXzG/0zw/qGoLc3CzXEd3Iz3sLx+TcDy2ZnI3EbyihXymCN209Ca62TwDqOka4sNt&#10;DZy31vcLPDDMmVUKpMhPJUrtJLZ4IORgrkXfHN58PPi/DZeJ9K8FjT9b0C0uIfstjGRBJ5m1JJER&#10;QCx2K2OmQTznBrGj7KjU5oJ+9u76Ltp2bZyVKMcPW56SupbtPb5fe9Bvgn4YeJPGHg24ufDOmrcR&#10;tehLeOWEGR2O8SMWQqzsR8xOcLwVIxk8v4tsPE3hLxZczalG2j6lbzMWurWEwrCW4CYQbRgY2lQr&#10;c5yx4HoX7PfxhtPhKupL4kEkmlwx+YZLNWKp5jjBweHA+XDg4PmHaMLzN+0h8Tvhv4vl03xZoM32&#10;gu8Ml9aeSFLxq3LljnD7CVHBIAB6KRWMa2I+tunKN4vZr8mZYfEYqOOcZwbg1e+/TZp6anA6p8fP&#10;i1caVfWi+J23XcwM/wBjZT57KoU/dIwCAqsTkgggnggYOgeOPF3ii3jN+kl4kE2ZJPLC7nZ2yC+A&#10;WBLtwTzwAOFFdL8KfCV18Steu4bXQ4zb27YjhuJ8q6ghN4I2KTtRcc4YMp9h698SfAev+Cvhcnj3&#10;4L+Gra0uLGaZdThur0RQXE5n8l3XDE8ODgAj5T2IOTEYjD4aoqXKuZvpp99vwO6tj8HhKkaVNJSn&#10;5JWdnbbXXY8AsdT8JaHbya/4h0KBY9TtY/sq6e224guB8o5IKBNu7OFJbcvBOatXKy+FNBmbUvBs&#10;NuLO8ha3uotRZ5LqF1b5XO0IRsC4cKrK7q6kFVFQaPq+jDW9P8Q+PrW3tYpJZlWCzHmAMAp+UMRw&#10;cnqSOOcgnPvfxg0z4aap8MNO1rRbzTrJZrIXS6ay+ZNOko3SB3ZzsChTyVIBXAI4ArEV/ZVYJp+8&#10;7Xu7adArTjhqkKNm1J+ej7aHmHwc+NutfCvQtUv9Ghmj03UbMSWdrP8AM6s+VjbIx8y7WyQMEocj&#10;kETfHH4t23xZ1CC1stHiGoWEixND9jVwVAYxhTj5Bv4IJPO3HRhXm2lajNNpun+GND01m1ZLiUss&#10;nyx+SxG6M5PzEbUKtuCr5rHkk7d7WvB/jDwnfXGrQ3TRrtjzDcFlZt8Cs7ckZwWcMMfddD2OK+r4&#10;eOIdRpKWttd9kVLCYWOKU7Wm93t008n53NPx5pfhfwvr/wDafgWdJN2lx211pM1qY10uSKFUEYBI&#10;LoihRlDhcYOARn3jwR8Yfhlo3wz03QddlhgurWxWG1hNp5scisoKudmV3Hcd2CGLBjgjFea/DP4b&#10;6f8AFqSTwjoWrfY7OOORjJPkuGGxWdeu5ixJwWGAxwMAZ579oT4cn4catb/D7w7qU1lDbxrLda1e&#10;QmUDzSvzKocZRVG0AYJKvzwAOKpCjiZRoSk+Za+djjxEcHiqscNUm+aNnZb2Wi8vI5Xxr8UtLvZL&#10;q3hCsftBWOOWFVWFmfJROCQuMngnOM9M1z95p2qvot9e/ZY4fssa+Tp9xF/F5ZkMinbkKu3klgMM&#10;oUYzje+IvhD/AITi+0vwF8J/g9Ha+INH1lorrUL66aeee4SWSHKtlY1UhshiACMNkBcnu/it4BT4&#10;Q+BfDfhDxbYL9st7Np5HjhikBkbA/wBYducSB9wJwFdec5z6McRRp8lNLVt6XV7Lroeg8RGm4wjo&#10;5apO17Jb2RzXwn+Nl9d6LdaM/iBbdTpsUWpWVpqCmfzo4xAIn3NgfOTIW4DLvUEnAFPTPD2h6h41&#10;0/TLdozb3vmedJI422qyQNFuz8w3IG3YBABx7kcn4VvtAm8R/wBo3Edja+XHG99dNEIyX5aEOCuD&#10;wV9CQzYJwa9C8P8Awp+NXg/7F8ZLfw7501nDcr5UMitby7YmBmwCVYEFmRuRgAkcYNVI06MnytK6&#10;6u13bT/hzkrVKWHlJ3UW9F6+b9NDF+HV9oUHg240/UbeW8Ks7+TZ7TIj/KDJINo3IzOgbuCRyDnH&#10;Y+LvCd98PbbTfFvgbxjdaLcalCFsrf7BveOQo/BYqwC7uM46YyAGJHMaX4bTSvE9xbXMFx4fZV81&#10;bxbOT7OBKiuVYjB2F93IUgKQNgC8dBp11400b7PZ+K9NuJLC31bMNxYgvbtmIKskbDg5iwB1Bxkj&#10;qBjWu580He+rW9/0MnKVeCvtu0tmuxV+C/jaTRJdN1PcsVxHCiTXIYkIcMxVdzhgDsZQoyNvH8XO&#10;t8d/GGr/ABA+0R3fivfb39xHcR2Om4MYdQsaqeck8KDkZzuIyAM8V8QPDbWXiCSaxf8AsuP7PE0l&#10;vqMazA7yspk/dsv7xQ6gjuW5A2qau6haW2gatpbQ6NdanJ9oVI4NNudvmlWzK0OF4P3MAEqQCoI3&#10;AglRouoqq+Lt+NrmlGnS9r7ZK6S3stFp+o2wu9WguW0bSpkuGsR9hNmtwJZppYP9bKqBUdiPL3Nh&#10;VA3MMbSjEqvda7c+IdUl0bWfG/h/ULjRZLi0EdpcCWa8j8t4BwxYx+rDdknO4DkUVXLPqkd1ONOr&#10;HmU7d0rW/H5F3w/8MfCPxosrDVtGi/0ez2RwyzW/2iXHTCxlBgfKCQWUHGPStPxj+z14X1PTbqWN&#10;rGZmk82eOFSzvIGO6VdsjbG3YPTAUHnBzVD4F+G9S1HxPJofw+1m+jm0GFoZ91xJvvIRGY1EmeHO&#10;eSWGSQOQDx2dx4h8QeBp1s9flsWW43xxWkkSrLIykZYfxdMcZxlvQjMV61aniOWnLbVJ76nj0anK&#10;3FT6aq+66pnk+q/DbxlpmoSXOjWluktvbsLcT3DYuZvKlAZsAso3lG4yAOMEcVueC/ilYr4nurX4&#10;m6LaRpef6FbxzXSCZI/uMCiMdwYy4DDLEthtoxXYtqGn+Jrd7lI9lx9xkbvuwG4z6c54Nc9fWRm1&#10;BUsrWFrzy0SIR4BZSyhs8EksR17cY9K1+sOpFxqLp6NfM9L+zqOJw65Hrvv+pd8Q+AfAniq/1LV/&#10;Adj/AGdqNrsgk8qYMbmNYgquwUAAlRtB5YZXJJOB6D8Lf2kfHFtqWl+DfiVpNhI1xG0bapZybWTj&#10;5XZT2Pcg4+ua8TurP7JqE2vw28kU14u2+W3Uhm+VRvDHq2FwPdc4BPOV4v8AD/iHToY59H0q7vpL&#10;mF1mvNzPMUSPCR7s4Viy7s8AMR7is5YWjiqfs5v0b3Wnc8rF5M40+Wqr9npp8z6n+J/wW8G/FrX9&#10;mt6dMqzWo/0m3ULHIpTgsR97rjqM7q8d+IPwh8YfDTU4DJDHcaX5rBJLGOSWNkBi/dv/AM8ySTk4&#10;UYxgEgk3Phr8dfi3YWF1pd/Ha3Wjpbxwxx3UjPNZMfLGW2Hc/OWKjnoB619IeA9c8O+LNK/tDwfr&#10;Uc0LKvmRxthoiF+6VPKkHqDzXkTqYzLLKXvRWnl9/Q8SpUxWWpXd4rRa/wBW3Pjay1S70rUY4tP0&#10;eO80+YMptYZOXChuMjqwC5zznPIJ653xFGjwyQX/AIF1HUrW6lVpIvtMK7Tk/wCqYqctnHIz3BBG&#10;Bj6y8W/AP4LeMtevLC+06K31R445r230+VUzvJVZihBCklGOQBnHqTn5d1DW7/wFfOujadcapEt9&#10;ILGGRSjXFuHMXmIDx05CkjGefQ+vgcdTxUrwTTVrp7O56eDxmHxcWldPez8zvvg/8R18Y37+EJ7a&#10;ZLqCMiMzMXdJW5WJmbO9CD8rYABwuDnI7DX/AA9/wkEA0efTlim8yNrXv9mnjcGNuedyyKz8DBGQ&#10;cjdXz34mn8QNdza9JaHRXS7aNriNmMht/ldZUZcYf7hKkEZQg8dfbvh98QYfiH4Xm1tr6SbUFtxZ&#10;3SK27ZJsG5gv8LnBwckgSAjHIrLGYeVGSq01o9/Jm/L7OVtLdL9Ow34fa1JriR+DviNokt9rVnce&#10;RqMlvI6zS3MJZgVI5KSYDnGAFk4IArHvLu607WpoNbhdts0n2m18sAynDbVCjgDPTqMHOCMV1XiT&#10;4ba9Y6Na/E7wNeRyaxbTKk1rG5/0iEyEONxPVUJ4PXDA/eJrmL57q81dvELyH+0PtRkmXkvESC4b&#10;knjHQ/7NYU3GpJzht+T6/LsehltTDyqSi3dWt8/K/R+Rwmq/CHVtak+xfCfWYY7iGYzHSdWjCpKD&#10;MSdjE4PyE45BB4wepp6L+zx8QrRGvPEXga6gEas6wlTwCFJbbgHG7dzxnaQM4r0I6U8F7bwXN/Ik&#10;cnlrub18sMrHHbnpjgA9Tg1oaNZ6/Jf251rxJJOqwvNcR3W5vJi8uYSHnPIQPg9RkE9MV2fXsRCm&#10;0mvW2p0VsPCMudSXKls1r8meO+LNA00aRM1hoyzNayRmaGcyfNH5cr8bR87FUdcd969QRT/DuseO&#10;4YLU6xd/Z7psRQxX2miO4jEjMkQcZOXMTKoByQMYyWLVcW+ng1iP4gWfh261TTIL8Ilnp8Tv5UQL&#10;n7RtOflDbRnnIPqMVf8AEGrR/ELV4/DWk6RH5U2nk6xIlyjG1m3L5UbcZBIyxbttXOccd3M5U1F6&#10;rdvt3Rx1p01irrVJvc6r4TeCdWsZtS03xT47MlvcXDaiGulad7WN40Y24TOQoYEjouTkZLc4GuNd&#10;6Nq8PiPTrqaygiv4obyUfelaUyeWo9OU24wOW7EjPW6r8P8Axn4Psry11G7N3HfWLRWdzcSKslxB&#10;HsIdSi8EgAE9wWHPUctcfB/41+O/BiBNMWS3m5gWG0LRwyK+4M3P8XQnHqQBnA44SpubnKSs7LyO&#10;dYmnOMpSkuV6eXX8T3bxb4W0j4r/AA70fT9EXy4dZt0+yaksZZvOxuBOOWVgm1gRwG3HODj5a1v4&#10;faL8O9YXwT8QbK409vtkv7loxImSAUhJx85IO4DA3j6DHtHwM+N9/wDAqW++G3jWzvG02wkJiiCl&#10;5LRWO7cM9V55HZs4yCMcn8efjp4U+Ls9p8TfBy3MV3pjhLe1voEUPGH3RysrZIYfP1wCCMe/PgY4&#10;qhiHSs3Teqfm9tThy+eMweIlTh8LT9691qxngX4jXfhjX7KWea4t4YZhHePxJHIozlgBliWyrA4w&#10;AGJ4ya7/AMa+HtL1W2j8ST6u+oafcWsqQLCwPmvJGwVs5AKqGJGDycDGDXjN1eeHfFt/beOdDt7z&#10;Sb6OFptS0q8UqkcwXDiI9CucsMHGXxgjFdL4T+K1o/hs6fpMCtb28bILWbbujKMrDGeQTxgHGQwO&#10;SDmuqth5OSqQVn1X/BO32VaUlUWjen+f/AOx/ZD1/SPhzrt5qvjjxHL9tvtOEF1LJnbLMGVt59zu&#10;PzHjtkcZ5H4laxp+u+PZPGd+zWv9sXkqRxQqwAb77FT05UEFhzuB6dBk22qTT6peapZBbdgyJJHI&#10;uUMbMoD4PVQ4XORjO3IIOKj1fTmubybw9q1+beSLddQtFBlVZXj3qIycAESEYGOjDmiNCMMQ6z3a&#10;sa06WHjiHVUl7ySfl5Hs/hX4KeEfiP8ABuHU4m+y3lspF1qMOx5pYwh3NtVjgCTnaQCRGexFeZal&#10;4c1rwla6ZZfEK5tY9smz+1FXZBfKj7WdsHCsdvLA4PXC9Te+FvxcvfhZc3nhyKyS40u8R11CzuCY&#10;7ieMoFVg6kFSD5pY56EY5ya6HR9T+H/iKy8Q6bdap9hs9QhY6fHcSJcPYyecrKsEbA/MRnLZGQvO&#10;cZHHy4qhWlzaxbTXzDDSxmHqTm7yhfT57lJ/EUB3zap+7mkUxxuuSr84KnHqeDzgj3NZ2raAmtLp&#10;ttoZvJI47cFo7G6MStcMcsz5XrnIBJPyfKCBgDmrFdE8PadN4av7q41CO3t9tleLhpxJ975VJG5s&#10;Rtx0UEDBOMa2ja3d2XgyJNNuvMkku5JFNvNmTyWjVslcAkEjqR8vII5GOv2Uoe9H/gHcqfNJR/4b&#10;b/gmiPBUh8NXWs68l+1xJcyWkNj9tIgSPYHaQR52u5abcOhO1hkZzXEt4V8Nar4cOkX2k3k66hA0&#10;eovcSeTJDESwZECbgCUIwcHJOArZBHa6rZR6Pb2txqbtdQxxSyLHwvVMo2c5OCRnpjp9KujWd5e6&#10;DNf3cwj86RHEK3A/eKdxyqEH5eBkj1IPpSp1JRjdvqdEIxjeUno9Oy7W7lb4I/GjX/gzr0eiX1nv&#10;0yG4wr7VElxlGSNZH2DkLjdn7rMcErgntfip8cYZfCh0bSrRdJtbw3CQWMa7xMkmzy5z3DiTPTjh&#10;854rB8X/AAz0uw1qNINat/sbRCS9NuokmhdIstGy9d4IJPpnHUVxfiDQtb8PXraqIo7fb5raXcSf&#10;vEuY8lAXBIwpGTkAYJYYBBrOVLDYitGraz/Bv07/AJHK8JgKtRVo3crJpd7f16mb4bsnhs9YluvD&#10;0OpWVvJarZmFyfsrt5zPIwydoJG3JJI2L1yKsXGna54tih8X6/PJHp10Hj8nBG3ay9OQMFiwHB9B&#10;0qxo+u+HdN1LxBDZQXcen6tdWkt2scPkSRTESjztucMkhcsNuUyCAflAOlEl/qPgBLSy0tmtbWeR&#10;IXeT/XyrhXbGckbWK4A/hyOcmuipzOV3psvwW3nc6o4mPL+7V3e6u9dVqteqZN4XuvBeo/EO1hsL&#10;hzayRQ2L7FKq3lIkMj+waOPeoJ56Nyxr2L9onUvhDN8H7ex/tqO7uLRRBb39rIJG/dbY/wB6/wBG&#10;j4Jzn1AIPzn4H0zxl4guriaSYx6bHcxxWu1VOVOcgMFyQHZtxYZIx2OF3r7wdc2l7H4ZuNQ+02dx&#10;DGGm8wMoJTO7gEHazHGM5/QcdbDxqVoy52uXp3OXF5fz4qnOpUs1rZemqZ6L8BPiH4N8MaloNrdW&#10;NoY7W3ZvtkUZdgXjIZ26ANuABwC33h0PHc/tdfD6y+Inguy8R6b5IB3RzOX4mjdHCtxkfcaQ5ABO&#10;4c8DHzZo+rQW3jK9tNV1U6bYJdLNGy2wDb8xwi2GW2qH2+bnJUF5ckELn0vS/jPfm0g0TWtOkvtP&#10;+ytHBDJIojRtghRhuG3IJ3DJwqjjkZPPWwdSOJhXpPVb/M8nEYX2mLjiaTs43uns15fNnH2HxC1f&#10;4V6rZtbCyGqbVC31uxaQfK0e7DNtI7ZxgkH2rrPibq3xJ/ayurHwhoPg/wAm7t/3bazCr+VDu5Zn&#10;bBCKCA2M5Y8ANjin8GfCPwn+Kfxkh0LxNokEljqmmSpHaszwySsEjmH7xWV8/uyTtPOOpFfZFjp9&#10;jp9stnp9nFbwxqFihhjCKqjgAAYA/CufMMdTwlSNoXmlu9lf8+pz5tm0cDioOFP94ldSemj8uvoe&#10;Xa1+yF8Jtd+G+n+A77SlNxpunxwR6vDCqzSSKATI2cgkvl8EnBPBGBXzdqniLx7+zz4pk8CSfEmT&#10;TkjvFfT472bJv7iOMtGCsZZkz8vDDaQPmyMZ+6GBByorw39r79nDV/ifb2fjz4dW8f8AwkWmzRiS&#10;GRUIuoAwyPm43rgMM9QuOuK4cszL977PEO8Zd9Un89jwstzSU6zhiZc0Zd9bO9+uyZ5h4s+Pg8V+&#10;BdQsfiT4djsruaxaGS6sUPzyyHDBOSRtPlknPGWbOAM+beCItTvZLDwreXdwYbWxuZ4LYTsHubdI&#10;9xZsMpYqZDtDEDcWH8WT1WuxeEfGlreXt7NeaL4o06OJLrQbqN2jlWMohZTgfMu8LsJyAvOQc1i6&#10;N4av9X0e68SrNJb63Yqq2sgVl+2LLL88cZ5ycpBk5+8B/fGfoqcaMKMraK607PbTyPscHKjh/wCF&#10;dX0s9bO3R/ijodZ+EuvXml6XrWlrcNayRIFhvIdrpKxJePHzBZGWPkAgMDnJxg5XjK18UeCvGUVz&#10;oPhy10/S01SJZtW1BtvlW5ikZTnO0uf3SYUZzuzuGNvqHwk+Iv8AwimlC28bait7ZrDNJ9nmkE0X&#10;2jyzshLkf6w/d6kDaw4xmuF+K1hruu+NLiPxBNcTfZZjLKmVZUXMfPoTwgxxyWJ5Oazo1qntuSaV&#10;lf5/5k0amIqVZU5NWet++vb8xPA3ij4ZaVbamvj3wBfLfS6lK9jbaPDGtuYWldlYY7gYBAGcYGW5&#10;JK9A+CHgHwdrfhLXLvUr03EenyR3UbLCFlHDthfvclMfKCctwTwKK562MpxrNWl8r2PJrVMNTrOM&#10;nJWtt6LyKHw10b4i/DbWW17w/pUWrWbQRR6heWfzyxOMllKdcY6n6Y9B03xf17SfHmkad8QtG8Jz&#10;Xn9g3Ev9qW0OY7iHcoCtjaTsPzg5GDgA9ayPhD8YE8FajHarp0ktjqERnnaP53EoXmJuf3bA44Iw&#10;Q2M5Brovih8Q/Beh6pb698OdVZfEFyjMtmqny7yMNgowPGd345J61zVlWlik3HXo1s1tZnLKpKOM&#10;U5wu+6bSa6p2/A5rxh8FdO+J3hFfiR8HfEs9jqtxZ+ZBo2pRRKZNsjqIsfIF5RwMkhhjkAg15DBc&#10;ro+m39z8QrC8s9WjUSRrdRGH7NKEYhQjYZlGM7PvErgZzge4ape6J491GG7Osw6Dr0yxrJY3c3+j&#10;zsE4aJv+WcgA28Y4T8Twf7cGo6Xo/gPRdH8Q38Wo69HGGvbm15YIN+3OBzwdv4CuvA1KkqkaEtbv&#10;5r59j0qGKrRtCEt3dJ3vGyv810ucz4c+Lfw/12GZtPuLqO+mtYrmbdpx8lyxAyjFQFbgMVwCB24q&#10;S0a313XrjS/CGrS3lxDMUvPJQMkOQPfOc9Rj+GuL8FXeqXFvc33iL/Qo7y0a1tWj2u5iYx+XNyNp&#10;bLEA8H5eeteufsneJ/D3hbxdb6DqV2jrMjm2kukRpZU3nG+QAbivA9AMeld2Koxw9OU4pu3S9/xP&#10;QlmGOwtGTaUtNrbr8zF/4Qnx98E/FbfFvxH4et20DU1SO8jjhLMsytlW2njay7hj+9j1rBvfiA3g&#10;DxZD4y+DevXVzNq915l1JF/qdgxtiZcngHIz1ySOgFfcWtWVhrejTWE1tDcQ3EJXy5o1dH9Mg8EV&#10;8f8Axz/Z+vPgn4kh8X6MDJot1qAKzcloWO35ZD3z0yeoXmvPy/MqeMqOFZWla1ujS2XqjwcBmFLH&#10;VnGtZN9N0129UdV8Iv2l9CtNRlXxj4Tli16a3SOTWplAMsKSOI45GPzZH7zAAx09Qa7jx74U0L4q&#10;WzeILmJXuNPt8W80Lf6vc68EdiSCfpmvE9BliXU7k6nHDIt1CoRlXcsWPMA+U9sEN15I7451tW+J&#10;HxH+G/hi6g0mS11OERgtbsGMk8PBcqRz8o3EHoOmKdbBctZSoaS03eluyOqeBiqnt6Xuu/V9PTpp&#10;0Ob8ZfDKDXb+8srvxJcSXFnGzR6Ra/u8KVAB4+8x4K8HnHToc/wLo+u/Da21DVrbUZrqG6VYyYYV&#10;jA8ocA4wHfc0nOMFcA5wKv3ettquumEad9qmukEdxIyks6nG0Ke5HT2OO3IlfR/s15HocsN0bWW1&#10;W3J/hC74nLOCQSWUFR1Pc+/pxlU9lyT29F8zsl7uktf82d14M+M/hXVtQbSJfENvpLMscflzSFY0&#10;DZP0VsrgnuW6k5qp8VPD194gjsx4a0u1uGTe32pJnjZo92H5UjGflBPccHjArzTxX4R0K73W0Wor&#10;FHdCSRpbfbGszsJFVCSQeHKlVxn5SeMmqr+A/iV4auo5L34iXrWEsa7YyfnaJXWQshA4+beGXrjg&#10;dBUxwlGNRThJLyfUmnHt9/8AwS5dfGrxn4TW8t9c0W3u/wCzVxbzSeW8joqtvAI24bZnAIPLenNX&#10;rr4r/FP4qeGb8aF4btReXtnJbpZaaxWW8tz/AKvcQeOq7thAwWBycVy3j/wJ8RdMFzb2NxBPPdXu&#10;FaSLf5u4gDZ672ZQOeDIB3rmZLnWG8YwxaVpFzDJp8P/ACD4dyPFtJRiAg3HcDnAJycdDzXoRw+F&#10;qRU42v8Ah93qaT97RvXp2PsvwjrlhoF9J4atdJ0qxitdOhW6TzFMJZlTzWC4AAyrEjpwSRzkeM6x&#10;4I8H/E34xvdfCRby3jumEMy2K7YZZim8sVGFjBOd2edx7AmuKsPEviPW9Ga+s/FsX2i8tVitv7Yt&#10;yfKlEnIcDoCvAJ5zz0Jz0vwd8fap+z7vu7eW3vTcalJcajCjfJJuGGb1znnOO4rzY4OpheecJXm1&#10;ZLo+9zmlhakZSqUV71krd33/AAJfiXqvxV8JXcfh640aea9tZv7Pjg85vmjBz8gLYOd3B6Eiuh8K&#10;an+0v+zf4ctZ73RLdre/3D7DDI8qhyQQwQ/ccllG3IGc8Vyuq/G3xp4s+OFn4/fw95Nla5lMdxH5&#10;ZkRZQAoXrwhxuI569Dx3Xjz9pMeM/CQs7/QZNPZg32O6tmJPnA/6vcRwfl3EgEnFEqdflp05Qi09&#10;ZeT/AK1Mq0a3LCEqas/i7X8jD8WfHm7+IOrQTeKvDlvo/mIsd3K0IZpjuBEY/Q9ejVwcHg3R/i14&#10;vuF8P6hMJI44y1zb2/2dCjNxC3TzCAGIJGAGX1rnUsviBd2v2jWoLVreO4Js7Vrj5rhdwUMJMAKV&#10;XBA5445yMWbPw54g8CaxrHijw5JdXOnqud1rMd+0NkMOSWxkdc9D2NelTo06MXGm0nsluuh1RoKE&#10;Uqd0l9xu+M9Mv/hiv2u90eW+sU2w/Yxbh2mj3JEJVwOjDDEHnOT703R/Bt/9jvvFGj6jcXy3Wpeb&#10;YwLCHaBXYDywAAwVW5yc4GBzxXp3gLxunjC3ktvEOiWd43lqBFHtWSJXbkN1IIHORyfY9NDxj8NN&#10;H+Dup6f4j+HPjBYbyRXENrqN4rM8kgAwMjphW7evQgV5v1pwfspbv7n1+X/BOj+1K9GXJUj79kk2&#10;tGvNfqefHRzevDFeTSWt000dtJZszANGE5Kfio3Ajr0JJr1P4c+N/Bq+MV8M+KPDVuYUXyV1GWNQ&#10;3RShORyCDw3sQa858ca5ceJZby9h1JP7Sdo4g25dkbc7nyTk5JJ4HHSuX8U3Orafawy3OrRiO4MZ&#10;sdNYEOrbcbW/undxnnB9OKueH+sU0pO1/PVPQUsN9avCKae9l09LdD6s8c/AD4d/EuO31azdkvLe&#10;H5khZR5u4l1VvpnqD2xkjr5brH7JfjQaEvibS1X+0mJe40mRhuRskfK4yGPXHQYPasHSPit8SPD/&#10;AIU02R/EbWsdrPsubdbgOqZyFQZ5IHTrgcV6l8Gf2o7ZdJab4pTpb75tqXQGccHGR16Dt9TXkTp5&#10;lgoXhJSSe279DzIwzjL6MvZy5lfa12fP/iXwv4/8K+TrOoae0Kjm+W5hw6xgHkMcAsXUA55xuOSe&#10;qadeX2o6TePqIkjvJrtVivLxzLHFnjgf8syOVIAPIyMjr9t+JvDujfEDQBb2v2O4hnePzmkjEitH&#10;n5gPRipOMjivNfiX+x74d1yH7V4Q1GXT/K+f7Cq7o5DkEkZ+6zEZz6/hWtHPKNS0aq5X/W4YbiCh&#10;Uko104taLXRaW+W54db+FNR17+zNM0vxrIsAhCaz/pDBY8q3zJGTwp6fXPYZLbzRPFmk3k0kmn3k&#10;tnbeUlnccskqFQr7QpwQCMd/urwPmrJ8R+AvFHhDxHcRWCXGn/aocGzuJGInicv8sZ+8FyFZjk4U&#10;YA+bjrfg78WZ/h/4BbTdc+FdxdQ6extmjhmMk0CkKGcnJLKQOG6k7u4NejUcvZ+0pWle2mnU9epX&#10;q8qnT95JrTv8+o/SfiLer4Cm0KSO333F5I7xtwcgK27OeBjb1HYjPBy/xNe6P4ukuvEWoYgXS0Ms&#10;KRp5gc7sB40AI25DYUjaA2Oaz9V+G3hbUfH2qeIPCvxEtY7S48ye3066t5VaNQd+zcRt7N0JzycV&#10;z/g6bxHoF/dafZXtrFc7lWOVJlxGg3HyhnPzMM4PT5SOtY+zhvDR721W9rm9GpQq+9F8sr7Pu7af&#10;gcr8QJ4fAvn+KtA0i2uLmFEijncERqjkcMAOQODg/dKgjkc9NqkHjm/0eLwjrdkkmoadYxyfZ4Jd&#10;3loy9CMn5gwKkj7pTHGOaOj6fJJaXPh/xRfLcNI8kyPLDgkgH5QPUnA9sn61jad4U1TxD4il1i+8&#10;Q3if2kY0ktfOZWlbcCfmzwWZFJHQnBwDg13R5ZWUnt1+61jsxVCtTfto26Nrz7/5nU/DxbyXQ5tM&#10;12b+y2s9z/Z7hip3P8zZGQFbZIG9wfrX0B8NR8ONb1nQ4fBjwXE+jWKi5jvbL5ruRlbJSRsnIZi3&#10;GQMADAry+z+FGr+IPAljqXhyyGo/bFtzf+XMZHYFiQzHHysFUqT7cjJyNz4a/BX4hReOZPCE0txa&#10;NHprajb6pDGUjtZSypGhzjcT5bA7eeWOMcV4uMlQrRk+e1r6fnc8HHYrD4yEuapytJ+mu/myH9qP&#10;4XWd74/uLTwrpdjZyCBZxb3UipHdZX70Y4AwSQc984GMVwWiaHrVpeabYNqcF0skIkvFt7pWxcgu&#10;pxzhhhEJIGCcnABAP078VPgkPifompW/ik2P2hY1TS9Q8sxyJHjL7yM4BbPTJAH1r5l8Kx6F8P8A&#10;U9YsdSEl5NYyeTYqtzswzmTL4AywUIzHp/COM1OBxXtcNyp3cdLevW5rlGKjicHyRleUUrq2/nd7&#10;3/A3fiR4M8S+ELqx8YaG11p1vaXDTWklvHiZZsL+7LcADaMY5GEPGM5+nfgJ8TP+Fr/DGw8XTqq3&#10;bAw38SfwzIdrY9jjcPZq+dPG3x1u/iL4Ug8Na35VvG108q3lvHt/fhdqbsZ4KPg9MsT075HgP476&#10;38OtGs9E8F3EduralPPfyNAZAj+e0TRgk/Oo28Zwcg4PNZ4rB18bhlGStJPR+RhmGV4jMcKlNKNR&#10;P8PX7tD7WPoaactHya+X5f21fiH4A1Vbbxn4fsdW0+4ubVbe+tSbd1jcKX4OQxALjOQCygepH0Zr&#10;3iSDS/Ds2u2rR3G1P9HRXGJHPCLn3JAr53EYDEYeUeb7W3nsfF43KcZga0YzV+bZrb+vU8j8RL4F&#10;8PfGD7R4s06+1GXVp7iKG+TT1ka2k8xdkR2rjaB90kEgKck81yFro3inwDpdnothafbLpZligd5l&#10;jlsbASoBcSE43yN5LyFV5I2gglTnv9WsvF3hjRLm88Rz26382k/b5re1YMs94FDvEhbACiTADHAI&#10;5ODmvn3T/GGu/FPxjqniTxF411DT9Lhkki0vw/Z/vJ7h0jLMyhcLtJRwCTks+BnIFe5hYyqU221Z&#10;JXvdrTa33/gfTYChVxEk1K6SWy8ui/P0PRvHfhDwHqXiW20DUbya0kvirQzQzBYWn3k9OF3nPTcM&#10;hhjNcdpHgzU9A1GGfW7LTZ/7QvR50lrqrySmHefMdwygHftHQk4YY6VRu7zx1/wmGo+F/F0N9Npd&#10;w0V3oc2qWnlzT2Yt+VRRyNyyZU/eR42TqK3fh5ZSXsmi+JYbZY9EtLybTG0iO3a4vJ2WJVjkQITt&#10;VZUkQ567VP8AEK9CPNTpXcr6fpdW63/yO6UZUYr3nqna29/+CY954buPDV1deC/CXiP7R/aXyG3b&#10;MUiRlVGWJwEK4AJ653Hjmiua8UeL7b4hfFCe6sCti32eOWS12EkwYYIo9SxHPcHrjNFdHLKMU5NX&#10;avqj1qNGnOjFuydtbrW/9aHrPgz4afAD4otH4v8ACl9deHdYkvPtVxG7PCfP5BPlyYBRju4wPwrP&#10;+IXib4dabrcnhLxDfwzalbs3mXltIBNGUcnzGHRgTk8c5p3jTwP8atLNn4h1/R7PXtHaFlupEkVp&#10;hsJC4eMAg8nnkEjGK8utLWwi0e00rxNquovqlqsrRahriqEkHmglQVJKsAyjkZxk8c1jQpqpLmc3&#10;JLaz1Xz8vM8PC4ejUlH95e+19Vdb6/5mymo/8JRpEfiPW9ZaO1O5reHCN95diq5GeSdrdRg8dqxP&#10;F6eL/GfhC4spNKt/7U0q4QwTxx4eS3bOQwPUghOeeD/s0y6vl8S38fhHWfDqx/ZZv7QZdPAiW/jC&#10;YMbMf3c4Z8LkEONxJB61e8I+N/FizS+G/it4EltpvssjaXKr4kgRlbyhIP8AlptBHXDfKK9CKlD3&#10;orbW2idv63O2VNU5W167W/DyMG2j8S63JJcWOnwx3NmzW7pIu1AFAAkK/wB3jPH94GgzC1tUu3nU&#10;X0MjPHMrFYiygK20+nKA49h61reHtE1l9EuL7Wdct7i4u7gjdaxtGXwPK2Ediy8HBwccfep2meD7&#10;zW7UPpthbpZxuBO0hJy7DO1c9MkDp1xn3rb2kVLX+vI3/iRTezsvP1PYPgl+11pulXUXgn4q3cNj&#10;GwVbDUXk/dmTaCyZPvux6bSO1e5+INA8I/E7wfPo+tQQ6lpeoRDcFbKvyCCCO4IBBHSvhbUdAbUf&#10;DN/puoQqhjkWeSNcSJJGpYOQMdWUg59RjuTXqnhzwbqvi3wXqnhzwj8YtU02ONFSa0s38tYo2UMr&#10;of8AaIY7lPQ+1eBmGW0PaxrU5crv8k+/kfM47K6PtVVhLkd/l6r5nH6noVt8N/GGrfD621xtUg0+&#10;5mFldSMC2GHyK3rsB2/h9auLbrqEYsriDdPJbq8czNkKskfbHscYPTvXHa14V1rwB4hk0G8+1TyW&#10;u53aTPmNtIJYk9SQevt7Vr/DzxnHf7biwjkmgeOQTKyYdFaMhRz1GTwRXr8svZ8yd/Pv/wAOfUqj&#10;GFGLg+a6V/NrS/k+rNS58M38dsLqzvf3aHy47pJgqxt8wAJB68n+faqeo+L7/TbLzQPty6bLN5Y2&#10;b5EyRHuJ5zHukzu9AR2q14Xv9Pm0n7FbX6SxzL5k4GRGs205UZ6lQevvUNzZGXStR0XQ/tFrq0tv&#10;sWa8jURr8/cZ5BIIJP4UR5ua0u4oxpyV3qrO3e5P4N+EOq/GPUbPQbqwjnvLO4+0SbT+5tZFJ+fI&#10;PPzAjoRuOepqzrNvr3hma/8ABPiLTS3lvNDZwzuMRNuC78kHOQoJx0z3xg3fhd8Sb3wH4pEPhCGF&#10;dQmtVtpI1k82EyZ+djk5Azghe23ryaxviZ4l1O71q68R2c73lxOF8+GO3ZxYNKd4lJ+7hRhcZ5yO&#10;+amMq0q7i7cttO9zlj7ZVrVNIWVu9/8AI7Dwn4V0vx1Z79Qu4477Ty00aXDgb22kDg9Tu2n3wD2q&#10;jF4W1LT4J9Y0S6j+2rKZLy+3ozwwsQGDZ5CYGM+/tXH+KfH1t4Um0VphJJp+oJDm8s5Ay204HzK+&#10;MllYsy4OMbVPtVrV/EOl6ZqsfiLSzc/2VcGONtsZZdxRQ+cfwk7uvrikqNaMtNnsn66nRSpxq1Hf&#10;b0uulzck+FzpoGpardaTYT2sl4k+nX9myyLKfLl3qSvVl2wsRx0PQVxF/wCE/D/hvX1Olaas0d1D&#10;tdtud8Z6dSeQSeMcjnsK27D4x3mj+H5PBiSH+zk3ytII25mkAB+bHCBQgwOpJ9aRda8QWutWuq2G&#10;gTX/ANjRXG23x8vOEJPTuMgcAr1rSnLERu5v5eQRh7OpddXp002XoRLp8FnpwkaW3mut6rJOynzj&#10;BtzuPO3ORtKhRn5jxU9xp+ja/aWrQM81utqy3l8cokcsjEHP8OdzEKcZ+Xg9q57wVZ3kvjzVLq7s&#10;b5JLjS0eJ3nHkxMJAzIFBzv2FWx6ZxxXU6R8O/FfjHSo9O00/vLifHkljErrjJT0+UkkMeuR0zWt&#10;Tkp/at/wf8ib03J3s7O+uqt/WxszeF/D2m6fD4cvLmVpLOz3W90MLI0uPugDkjqP90fSrfiLwn8P&#10;9EsLFbO+1FptW00SJbxwbfs+N0SxMCeV+Un1wATnINcjd+DfiB4T1pdPkvIbySyw8jxvu8lV+U/V&#10;gwLY7HJqe7+IL2ctvpnia5mVlYQNqFxbmVrdCc7wwILccYbvnHAFccqdVyThO/fzOhU4Rip383br&#10;porepkaR4Q8XfDSKZvGfnXd1dyzpHqFjujdbfO4ZGPvRr3HXafTB9jX9nnwF8WodF8VWXxlmuGs5&#10;dtxcXUyhiyxkYVRjLfNzk9Mkda43xL480P4o6I9vGLi1lt4YU+0Wk29YiQzOqgH7pZceuCM8ZFee&#10;eH5m8G+FbFb3xFNcWq61lLqGMf6MWPBkPO1OAu7/AGx2qvY1q1PmUuWV+yd7nn46GIxUYyvytJdm&#10;rdF8j2Txv+wS3iXUIY08YJcWquGaC5Zo4XYMSGITLFs45BA/SuW+OP7E/wATtL8rW/h7t1Npfka3&#10;t95KZbOcHLEksxLdAFA9KueHvFvjjS9ft4bPXp9lvGiw3F9MzbuFYjrzzkZ9eO9dpov7ZGoaBrUe&#10;i+M9GhulE6+ZeWTEKA/CfiW/XjvXLUebRsotTstVtocMa2eYGoq1Gaf4X8jyPwrJd+ErO88IfGrw&#10;1IiSXn2a3mUYliVgw3urH5jwFwOcnjkE16F49+Afgmw0+TXPhV4xfVprW3S4utH3CV1yP9cB3I3B&#10;jnsOc1ueN9f+Dnx/1/TY75JUkvrgw3KybRsVGGHIyMgvjBz1B7E1876xfa94M8X6r4b8KeJI7zSE&#10;2wpqkV0wlG19zJuHY4C49ePStISrVpRlZwaV5K11ul1PSwtPFZtUc4TdOru4v4Zfpe56ZoPx38Qf&#10;CbXZNIu/Ek2mTXUjO8d1GWiLHPyck4bg98npzivRPg9+1x451rwZcX3xC8OQreNcKLVLX/WKkrv5&#10;aMnPzrGAzc4B3A9Bn5R8V+Irq4ZfEXiBGgvopPKtdQaYSRXGIwm1x2bIDZPTj1Nb154vafw1Nqlp&#10;pypcrBm+h0ecbskEFh/D/dY+hXI611YjLcLiIq6Tu1d+fkaYjJqdSm/bUnzWVrLt1f3H0B41+L0n&#10;xDt4Qbq3t1kkVv8ASIVEisOe/IwTyOxBz1NeZ6h4R1TQr2bVrXxdHIypJIZI7wCRY+hRsHlucEH0&#10;OeAawfB9tdarpi3Wo6zG00Nqz7bpsOBtWQZxwWOAOOpGO9R+G/HGhanpskGg6tHuaadZFeM7jIAq&#10;8qeqZHT3b1op4X6vFxp7LR6fqa4XDxo2VO2z0+Wugyw1rxbreq30tjpcSTeXNHcLftgOrK29yV4G&#10;UkPzAAdD2rTj0608Z6fB4Wvba1haTEd9DL94zIq7SsgHQE9sYB3A8cR+I9G09km1TS9e23Ecm7zJ&#10;lH+lh5ZAq7f4dqKoOeARgda1PBd5oPjDW7maTXY47SOJkjkXC4lVeqKe+R27HpWlT4eZaW/AvlpS&#10;gmt1v5P9dzF8aeGde8Ma1a2uv3sim4lkfSb4zBllTGDESPvrlRz1Vt2eDmufnn1C3u10PVI76zjb&#10;VHgtb9oW2M+MZyOicAjOAeuRXf8Aw48cRaXY2Xhnxp4KsNU01tWmuVFwpbyBJIySNA+euAnHTgA8&#10;1d+I3wn8SaJAvivw1F/aGixymeGSPmGaFkIxJj7gHAzjIIqI1/ZzUZ28n0f9eZNPEyVH2VZtJ7Pd&#10;Pp9/kelfsM/FPQGS++EWra1I+sWsvmW3nQkfaLcplDnGC2FbIz/Ovo1YFjnZ1jXcyj59vJ5PH4Z/&#10;WvhX4ZWkGoai9pousTR+IpPm037CzLIYUKkBmzh3VskHow9a9Z8V/tVfFr4QaTNqGveEV1+P+0IY&#10;o1s08uRkywlKnOGO5CccbQRjOK+dzLLZYjFuVB/F089NvI+RzfK6jxHPS1vutn/w1j1r4s6jr/hy&#10;wmm0hri4+2WFxA0e4YjcjKSZIxhV8z5epwuOnPxlpWkf8JT47uree1luLyS4CxLDNtPLhQ64GGbr&#10;hTjO498V9DRft1fBrxt4AuNTuo7+xuFADae9sJLgP127fpnn0zXiPhbxjomg6Pqfju006O3uodZ8&#10;yw2sGEW8kqAPRGXOTx19RXRleHxGGjOM4Wei7XfQ9nh2niKOEqN07PZNrf8A4CudP4o/Zc+JegW0&#10;1+0223gtt14guo2y0eJA3fkYT5edx7EHFcLczCLWbyad1ETXUzSLNCCyyMxdtuMDAZuPbsDXtmu/&#10;tR674da4abwza3t1fR2dxOiEtHBmNW246HPOD13EDoBXjuptDrev6hrMTWUywWfm28N5I9vE0JmV&#10;HHmZIBL7flIJIU8jnPbhniNXXXTRrqezg8RjpU5RxUdFbVLq7fqj0H9oXxV4L+Ndlpc9jows59I0&#10;8/u4cFpWk2bYlVQcqGGPUbsjHNJ8Pb+48PeEPtvxI8ZSWtvcW9vf7PtDzzTXPnKkSxWwwQn95s/M&#10;yuQNpqn8P9M8F6beP8UYb+KTRfClt9v1ZoVMtxcLK5EVpGP4VU4DP1Iz0ya4nxhaWeui48YX2p61&#10;f32pwsWDagiMy28O8TIMFiJJzMm0YwqkcVEaalFUI7Lq91reyOFUcPVj7KLajFr1bettdv8Agnqm&#10;m/E7VvEPidfCfirWodYsFl/023hukW4tNOlTejvH98KQpXn5m+XgE1yV14X8NfBmeLRvFF5f6fb6&#10;fq32vQdXs7dZo5Y0X5cgsBv3BZAxBKnHbivJPE/xHW0+J+geOpPCM2jw+ILu10y6ikLJNdLIElj3&#10;4HBiVVXcOjHrnmvTrj4xeGPB+gaXYfEixvNW0ubWZrHTbG8sVN3ZXkckMwWU5O5dk/HXcjgcAA1r&#10;PAzhFRivdla6Xl2M4/7L8D76LSyt0fmr6dTrfAZ1HxNfS/EA6HdI+oQx6R4TsLm6MtxfBV2Cdy/3&#10;SscYLsABv3Hnkmh4w8IfFb4XeJdM8T+KdMXR7fzGtNCmhvFmtbO5dg7bypBxIN3DZzg4wQK7D9jH&#10;w7qnizxB/wALL1a1mFnpOlNp+nPdzLJLPNIwaW4cL8okYAHjp5pHHIrpP28YJNS+FWm6HFqAhF34&#10;giWZdo+eIRS7v+Ag4J715/1h08yWHVmno/Jdl8tzxquYSqY6FBWa6+Wm3+Z8y6j4qm8afEa98Qza&#10;DatqHny6bqN1bzgJH5Up2uvI2bjtzx1BNFQz+CvA3hlpNN8O/aI5JrzzrkXF5va6Z8qrhuzDy0JH&#10;ILSMemaK9z93HSF7eh9Ph60vYrY+zE+HBt/EsN74Y8Xtb2kF8bi60psMqEjkAdt2W9ua5LxX8NU8&#10;ZXmmv4i+EsEkixzHULmSURxmQMwDHHZgN30NeQa1qfizwPPdeObv4gX0K6XdWqvYxW8k011vYjJV&#10;euMhTnp+NVPiB8b/AB7r/iRtP8R301rb3UUcemyWN9uW4jbcG3IPuMCAMMeS3tXz9HL8UpKUJp6b&#10;6r1+ep8/HAYmjP3pppK19nqvLffqRfE/wksV3qT6FIlnZG6G1Uk3KpyCHT6EZ9wK5mzlvIvEw8W6&#10;l4plurSGFYVtbiTLySBQTJ9CoPTpgeprTil1PQ7S2m1F/wBzdqXtbe7UnzeRgYbufmU+gIrmNcuL&#10;rwg0c1l4a/tSzDFWmGGZQBywHUAgZz26HivoKMZcvK9Xt6n0GHpuolCT6XT3va34ntll8GdK174W&#10;X3irwk013qUl9FeWtgrAyW4yM4x1xkOv+6K5G11C7i8SLpni21+zxx72mktYyhWRRtPy/wC982PY&#10;1y/we8WH4P8AjAal4O8aS6hZ394bsaXMxKWYYYkiY5+5ngY6YHvXr58PeH/jxHdeJvB2n39rrD3h&#10;a9s7jAjIZRukX1XJAJ7ZrhqKphptTd4vZ22v0f8AmeZGeIwdS1Rvkl1/l8mafiD4Komn6hfpHFd2&#10;0ejrLp+sWq/62QSDMZUdc/kOvrXh954o8c+ENJWbwtYbYJNR/exLMq/uUU79vptMgYDpgMBwa7rw&#10;L8VfFngezbwdaavLc2/7wQqjZFu3cA+mM5+lYt4V1j4jaez6Wywos0c++P5ZW8slDt443D8s9qMP&#10;7am5KpaUd/VI6YYeprCq1Jbxa6pK/wB+hb1nxNf+OLGJNUt2uI7jy1muIU/fRfLjIPoCD9QMd66e&#10;7/ZO0HU/BVx4r+E3igWtvJpsj2KxENvkYZMZXtyDtx0ZqwtfmV2azsYFjbdh1t2Cg4Qxuu5egwX4&#10;H3WO6m/Dn4jXXww1u00+ewml8O3F8pns1kO6HDELIo7hS21h33D0okq3InRdra27/wDBObEUsR7P&#10;mpe6106Naaepw0C6N4e1S68D6eJ2vrS387UoGjKqqMzRkqenDIVPcNirHh/4mW+hWDaDeR/6TcRl&#10;JJ7yPdnJRiVbtxycdCR617z+0B4Q+Ht54TX4yeC4IC2oskV5Lagf6RHIwxn+6QfmPqc9zXzlpUeh&#10;32pyPqVyZvJuhbyxM21YeG3Zz0GFjPHBGPSurC144qi5tPz73W535bisPjMMnNWadmtn/wAOZuuW&#10;LeALW+8R+HNTtp2umM1y81pz5YYsVwO+OffafWvQrTxXLF4HbTL7W7e8mvrVpbR51EUYLNujDAYy&#10;FBQe4TPetzwh+zbeeK9L/tzQ/FGnyLc7Qsc0w3b8FNwHbPB+rZrnfE3wc1ay1KayurB28iTLb1Db&#10;cKMdfU4xTlisPWko31W7/I0VPBYibj7S1vsvoWtIbwhqugQ+Mb6Oz8rS2kxBbx74zGx2c89BwT3y&#10;RXJ6xoB0PwrN42jupIzMw/4k8dwWS4RSWBVTyD93PpWx4W/Z41DVW+zaX4msfD9qJk+1RiTa0x2k&#10;7ADkAE459a61tE+Dfg1vsvifxJcXtz5e2O2s2V0b5y5Xe33cqoXd2JpSxNGnK0Hfyt07eRy04xpV&#10;mufVWaSV/n5HIaJ441698OR6fqsELSXEYSeykiVnxkbc469jWXpXxu8ReHby6tryxFigkeFbqVty&#10;hd3yyDPYr8x78MK+jPDnwV0VLyyS5+Ddvbw6hbqftkeomSUARZ+ZuivuI59EHeuG/an/AGbdM8Ha&#10;BDquhhprCRRCyXCbhHLztzjs2T+orGhmGDrYj2clbm2M6eMwFWp7FPVrS+t9/uPHtS+Mek33j6Sw&#10;0jRmgmfTWK3dsoKSSnC5wB8uFPp0AGOK7TQfiLazafcXcvi23lt75UXUI/tgiMedjsgIwVYFNuR/&#10;dJ71yvwu0iLwboP23ULKPzr6aZ5LryQTseeR1xjo20qf0rc8VeDtO1+xupfFmj2g0+T5rWS1tgks&#10;EmCu4YABOccHOc44rurfV+bkS0Wl+53Ro06dODt6/ojUs9S0PUNfi1PQbtY4klcXEUN0Jd6k5YZ6&#10;kEZGTXVeLPAPhTXrm98WhJLOHTbfzrW4mT9xOVQfKG7PucKB169s15H8NV0PQNQm0y3Tzr+ykjWT&#10;7PEI1VWQMhx0IdWz9CK7O4tvGvinwl/Z8OnXF0y3Cv8AZreYKGJKDcR2+U8nGcEYrnrUeSpHllbp&#10;r5mOI9331sut99nscMukaf4Su9T8e2l4YYbyNRdxxbiEmbbtZVHHJwfox9aj0XVo5NKWCxsC0F0X&#10;NxBJGDvzsBibP3gBuA4xhs+1a9/8GvjLcQ3stzayWOlrDDL/AGfHakxxbcZUyHlsjAyemB2FRaJq&#10;umW0ZTxdpMlnZ+csi3Sx7iiBWDYPr2Pvg9q7faQlF2fM/Lt09WYwqU6sbp38kzqE8V2FxZZuZo7h&#10;g0ax/Z5VKDKDp33YYN7VB4q8N+AtQfT7W9u5IbyRsXF1bycKgIaNcd8MFbjp09a5fT9Y+G+pT3Ft&#10;4emjigmmaaFdw/els4cDoBgYIHA7VTsZdTvfFH9m+IJFk2yMLe8UbAsW4EknPBIA9eeKxWFlfmjd&#10;WPQp1pSpLnSflY9B8dfCy4ilnttMNm15CP8AQdRSTgTZPJ5+ZWzt29tprgb3w9qkOiXQURx3Ea7m&#10;8uEbZflyRxxye/rj1rfvNX1LQtOt4dVjkvZLeFI1lYYViB1OOO5x+HrU9pq/hvVYGtZraS3uIbJW&#10;jjZziQuVOM9vlJJ9MY706cq0UlLVf1+BUbYe7jq3b5X8vkci3g7RNU0q31bWbeOS3mRpLi32btje&#10;Y5RDjuNqdfWsO08GQ2bTQ6IXi2yO0jR8gpgAvgdc569K6TUfH/hl47geH7M38lvOyXEVvNhTIpAb&#10;r6blBP1pr+JDp/jDSdSgxbxXGmNA1iIvMhc4KsWcdGypPp+dbezm9OXu7emp6NHMKsIpwm77a/h8&#10;v8zPvdE8VQ6jAdHtzeRw2wbdHJ5TmRtuc9uBhf8AtmcdamvPhje64I9Y8KWht7pZPMvlt4TI0rZw&#10;Ub2G7PHXB717Z8MvHXwV0/TJL7Voh9qeTG3duYv8oO7PGPX05r3T4e6J8NNMsVu/Ck+m/a7tVlaS&#10;PBOCBztPpivNxWb1sMrKm+22nzPmsbmMcHJy5JX6O+l97nxvquh+K9OvINH1e2P2pw081rdR7WY/&#10;OFB4+7lskdCMcjNc/wCG/DfjDwh8SLW+1G0tZLezkuALa3jx56x7pN3XqQv/AKCO9feXxIvfAN/4&#10;SutRvNEh1gLavKTZqm8rD8xG/GR0IwO/FfOvxa+Ct74aFr8QtDuraPT7m3WeNVmzJCXO9Ac4P3CR&#10;05Kt61yYXMPrUveTjfSz2bOvKs/jiqLp1oKN00rrVv1+ZzumRX/ii3t4dafyZhtFvbrHgeWqh5FG&#10;0fID83OO+7nFS23iHxt8G7fUNI1IKsN5YRx3K3CNJF5T5YlVPUcnDAVt/A74nf2ZdNqd+lp/Zpjj&#10;stQuNoZod6lTKOvfOD0/OvePi/4B8LfGHQYtNjiKk2edM1aBRtBIyqZ/unaAR78UYjF+wxCp1Ie6&#10;+vY5sZilRxEaVWD5Gt+iff1PkeTxfIuvLqfh+OKC1W2aEfYmWM2yoFRfKPqAoOPVRnvXo3w8+LXh&#10;b4yaVH8IPihZ+TpN1p4i/tqS42Twzj5c9P4sH5vU+leTa7o2i+BvEq/D+70z+z726ke6WG9zGzk5&#10;V3APAYYDccVrL4Vnube4srJ44pvs6ubgj5U3Rp2zk7iXGR12dsiu6tQo1YprTs+q8zsxGHwtaiou&#10;NpWtGUX5aGj+0v8As7P8OfFJuPD0Cw2EsMTadqkdwN93lcFWB4L/AHuRy2FJ65rD0W2sbbShNd6h&#10;GlrcLHawXMidZMhjIwHXBYMQB/EB3rpvDeu65qvhfT/hn8Q7S31rQbXVIZNPvriRhJo/low3B+sh&#10;yxZVbgjjtxjz+IbT7bpMOn20V1Y3kcj6beTMgXckzbo2XsRI27d0PA6jFOnOtyKFR3t16Nf5meX+&#10;1jFUpaTT3X2kb3gD4IeNfiBc40CbzFjWMzQvJtVVJbY7Hp6AewbHFUfEHw+1nwB4huZfEvheErpL&#10;qq2TRl45mych8ewyDxnII611Xww+LGu+CLGbXPDfy7oRBtMO9fmZAGx0bGB9Fz61xfxX8WT+IvEF&#10;4bTxDPcSTfvr2GKbb80hl2lmPAJYYAPQBeORWMZYiVZqVuW3zOynLHQxLhJrl0trrfS9/I9L/ZT8&#10;CaHf/wDCZeCdT1GK+a+0M2vkxTjM/GHbjofMHB7Et6GvEv8AhX3izQ9F1TUfBNjq8WtaPNHp+msz&#10;BfNH2idmVgCdibpHBGMjIx1rqPCeu+J/Dup2PxE8N2C6LLPcyPeQxnKBjI7MR/ssTu29g2O1amr/&#10;ABB+GHinxBqN98RviFrfh/VLi+tjHfaRF/o8+FkjkDoOgCsu5jydgPB5pRhWpYiU17ydtN9VpqvM&#10;8+s6mHqVKm8ZpbJNp6J28rHG33hiTxL4gNv4s1zTr7xJo8xMc11J5Kw723kK465gEzA9zEoGM5ro&#10;tI+DFn8b/wBoS+8H+ELprjw3/aszyasymTypYoFjuLrnALtmCBcY+4p4wa4rU/iPc2fiLULbQNGk&#10;1LTtRjkvWWe1H2qxgk3taxuSPkCW8gTk7j5m3tXf/su+LdR+AXjHw+/iCK6v9NXw5Naas9mrSGGW&#10;aSCV5ivUnzAikdQCfSumt9YhSc4P3rOy/HT7tDlx8qk6DdJXaWy723/E+w7TTPCHwb+H0kWkWMdn&#10;puk2ry+WOMnlmY+rMeSfevnPTPiHp3x9+I+m+J/iTdSR6Pb3UqW+j28bFYlVVYGRv9vePqI2H8Jr&#10;a+Nf7RWlfFWf/hWvhBp47G5mjivp7y2aEtyMgZ5IIcc9Mq3oa5r4S+ItE8NWGtaToPh7zkkVRawt&#10;+9J8tJkkI7u3OB/tBj3r5/CYSpRozqVE/aPbuk/1PHy/L6tPDurUVnJ2v1V99f1PZPi58C/BHxZ8&#10;Ftf+CtF02PVVhT+zbxU8tCiyZaNto6MN65xkEg54oriI/iHdafe6dPolpHp83kq8cUV5mO4C8kgZ&#10;5HIzjoW96KinLHYePLCennujSOX46j7sKit57nNabpmp6tbXus3Z33bXBEN1Gu77WfLbcQT26j61&#10;m+Mfh9B4cabVvDpW4trZI/8AQpsv5K4b5WHdiwcnPQY9RWb8Qfi8vh7wFodlcefY3D3LiONId2Jl&#10;GVOR2I9ff1rJt/j3q+qHUtevtQu7WG6hDSQtZbY7lgMZwB/v8+9etGNenLmVku3ezPcw+HxmKi6l&#10;ON4rR+mhk33hNjZN4k13Vrm2/wBIhlby5S8saqkgVFB4UE/3eTsB7VJLave20eueEb2S+WJRBc2b&#10;QhGaYBclSeg+cHHQgH0raXxLZatFbxRrBcfbNpka0+ZQwALIR22FznPoxB4INddCkntG+zTrHatG&#10;8jNAx8xNp+99B8xz7gdBXdGptf8A4FjaPtKMm72e1rfPU4HwbpGk/D7U7zULSKOaHy/Kt7dsGMLv&#10;+bkn7xP8sd67L4ZeLPE/h7UJtb0jVprW1e6kRvtEx8y2YqGbYo+8gZQdvoDjk1x1npVs99Jp2oyz&#10;LbWbyX62typUSAAqzqem0ZLbSMgj6Vq6K06X8firQZY7zTWiZ209Z8KJd5k84MOVJPUd1+lb1oxk&#10;mpa37/1uaYinHGUrw+a76fqd/wCN9W8M+LNbF74F02KG3jsxJqU0TFX+2Py6be2chs+1efrD8RIN&#10;c8M3vh+4a7tbW+P9oXFxMBJEFlyBtP3gySSI3cKDjkitGyjhuEmvtPsI7bT47OGSBbPcxLbWVkL5&#10;4ZcDJPOWwKZpg8VPezeKFf7LaszLdWRGdjAEiVfQZ49DkdxWNOmqcbLa3X+tzDDxUqagrprRd7Pd&#10;M6cAeEL+41a31mOSztJjMG3hmhkJRhCyjPz7cZB6qwI9BpQSQ3Fu81npUc19JbbdLjm4iw20Ek9c&#10;A7jj1xmvO59ZtPDXjaPXodImvbG80/GsWaxkG6KI7IR/dZeFB64avQtZuJ1vdNktrG4+wyQxpp14&#10;Y9qvGY9xUkcK6kbSPX161jVp8tvz/rr+hrFpfu5/12HeA/Htz4GkvLz4jWDSabqkwivFi/1MUhlw&#10;JlT+FCc9OnWsP9pz4Af8IPZz6to1xLeRXCrcQyWs2Jp4MjG4eqrjB9q1vENvb6ppludG1SOXy7cT&#10;Xpu4/kIw3GO4A/Qmuy8G6xpmp2mn6L8QtTFxossIttM1xSGMUmB/oT/8AcgE8kBe+a5/aSo1FVh8&#10;13t/XzPPxUJYOoq1Pb7S/wAvM8h0bXfEmh6fHqeh380UbnZDHuJYglU3AdseYuT2yK3rT43eI9IE&#10;jeK763khiuDFdPMw/eP6lj6YHHqc96ufGrwFY+CNSuJ/Cl3DJa3PMU11kAIwLsoPbhM/8AGaNY1n&#10;4XePND1DStF8Gw3XnaeEmNrIrPIX6yEEjBz3OD0rqXsa0VLlupdbao2+uRrWnKHMnrfZ28/O53Og&#10;ftgfC3RdG8u++G6u0LLH5drCr5wPvEkH0rlfF3xp8MeN/G0WpeC/hXp7XAEP2Wa+gUfZUAcliv3c&#10;luDkE4xjpXnz6d4N0jw7dafo8clj55MUc0W5wrADbx16HbnqQDRp3hu+kvdSe/mjie5t4hDNuKKP&#10;LD/dz/EvUA9ec1lHBYWjJzSeumrZ1YbLsLzOrCLva+rdt1oj0y3+L3x68SrJrdr4gXT4bVXjbbbh&#10;YypBG5R7Ejgdx71y/iTxV8T/ABjbSeEvGPj2W4t5GjlhZlPybslT8vOf5Cuy+H+leGdYsRZeIfF6&#10;WskMzyeSjgAq2cKuR27/AP1q2bTxr8CrHxMrDwXtvLdle3EcwYTFWH3h0A/wrD2kKc2o01ddlt8/&#10;Mz5qFCq+SipNX2S07as840fw3d3OoyfbX8vTIIUWKMJgKF2gHP8AET8x/HHavQvizr/gxPC0OieF&#10;byKVZrUszTx4wfL8vys/w5y2T2Yg1S+KPxK8Fa1pjaroWhNFcSmSW5hE3y4AyoAHTJ3dPT3rzzxh&#10;dNrcsmlxTLZRzKT5vl5aJg2NwUH1bOO5+laU4VMRKM5pxt0/zKknXip1E42u+X7kX/AXwC1v44an&#10;qGr6XcpaRmS3jC+cVwsEfkxsNvom3PuOK7nTv2df2gPAzak2jX9jqnlu8kLLNsnaPYoC+5IjXA+n&#10;vXnPwv8AEXi34LPNqHhrx1LfyT3Zke0uLQquxsHaTnGM8D2Ar2XTf20LaK+iu9f8E3HnfZfKZre6&#10;AiDZG5QG56rnJqcZPMPaWopSj0Vteh4+Oo5tzfu4Xj0TX5lWz/ab+Ivg66Wz+Mfwture2mjCxo0f&#10;yooJVizcghgATn8sUmv+Jfgb8TIr63TxHo9tHcrtisZrXyXhI+X5WHfIweMcYxXp/wANfiX4B+N3&#10;h2QRIjyMp+1aXfIrOgbI6dweRkV4F+2j+z54Q8F2ek+LfA+ix2SN5yrbw5HlTYLBl5z8+WBU8c54&#10;5rzsLKjWxXspRdOfltf0Z5mDqUvrTpyi6crdL2v6GH4w8M/Av4bXWl+HvCdl9uZJPLkvJNoYruzn&#10;p90ZI+lee+N/D0ltHJpXh7SZLi+1Jt0FwyMyxsdvz/Lk4GeR0wahi03x7/aFnqPiB9N85VL3EciM&#10;0gVjuSNO2F2kMf8AaFeteDPjtZeDpbPU9a8KfaLeO3Kmf5Fjt4+zFe/G3v2z2r6P99hYpxbm+uu7&#10;Pd97D0nyXk15/eeVt4n8a/2a2l+CdRkt7qRvJXzLnKqMkHYMEjGzPzdDkVma+/xI8L30eoX9x81p&#10;aeXqEE21mk4OLg7e+W/DFfTOoeLf2cPEU2n36+Hbe6trgO0j28caqm5f9U205HLHk88881J45+D/&#10;AMPf2itPa5+HerW+g+JrZAlxbyDcJYM8Iw+jZHoSM1lDM405L2lLlj1dtumpy/2k4NOpFrz7Hhnw&#10;7+D3hnRbCPVdU0W1k8y6uI2W3Zju8xfnY56hhtA9a6nVPhf4Uew/4RvTra6WPUI5Cv2Oba0MbLjA&#10;fqWJJ49Wx6VR8Q/A3x/8EdYkv5/Duotarek2s8N00kAZl3l067T8p+UgDPFbWna14hv7OHVYnjm1&#10;JWVlkhCqIzuAVCP7/DZ9Ah606lb2j9pTnzX8/uO6lKNa0oT0ez/RnmsHhfV/Dd79gu9FXVLK6uEb&#10;T4rdsPGMdSeQRheBncQferaLr1l4tne4ubiGOEiJby1uGUGFWIIdByGGCCRXS/26LXUIdXu7RhLD&#10;IW/dgtsYFhuwOA2GPPuPSt/w+/hU6hM+vxSJJIsYtZLyE7ZFyCwOPp94euaqpiu8b6Hoyw+Op0k5&#10;LmS7a36HCXfxT8f+Hmbw9oElwdPMki4ikJzC8Qy6H0bccjg4YHqDUuofE/xN4r0OWz8Vxyz28kO2&#10;Rps7iRE449CS2BWNeX9n42+IuvaR4EvJA2lrboxRR5KBiSSynpl+OO3XpVrUbbWLXUfs1xbF5Jbg&#10;RNYZ2l23EqV9DgEemAD3rSVOi+WSST38+5rR9nGXLKKbavtqiHwvI1m18dFnhe3hleBbgZ8u5QjJ&#10;YgjkbiCB27dK6vwj4/8AFlpDYx22qzQr9nf/AIlk023eN6B9vPIBWMg9efrXJyeDvEUNgt1dTywT&#10;SOoa1jwpjjK4fcCeSxyQOowfaquuNc2V/YzaTe75LO5WaOSRgTENylY8fUnPbnFZyp0a172dzStT&#10;k6a8rb9bHoPxH8SXfxNttDs5rCOe+0l5zNeXir54VwoCZxnC7Qx56ZrFudKtob6PUBPInkoY5IUk&#10;BKInmHp7F2z65HoK43xT4917VPiPoFzp3h64i+0WrJNeQxssEjk/KzD2UqWYf3j3NXPCh8SxeJ/+&#10;Egn8XwXen7vsOya12s9wWO0n/eZWHHrnoKccPKlTSWmmi9XscrlQ5VBJrXbz8vmdD4T1abSvELXV&#10;4X+yyLm4gj5E0aoV2kHsGYsPTkdKyNStb5dUbVNHtY7XT47EHS7y4j3NHIJyzAjGNrF8j3XPepNJ&#10;vW8Sat5UOrblsZ1W6cRltv7xUI2/VWUA9RmvUvCukeB/G/h9tQ8U6tFYxwwiO0S1jLFg4YqcdGGU&#10;IOcHkEdKyq1Pq95Nb7/8MTPkhKM4+W2r6L/gHi0/jvUdFsbfy5Y31CS3VZ/N3KnG3AAHAG3pxztN&#10;d7+z/cfDfxV46uLj4ueFY5LO8tYo5NxLRTviNvPdVwfldB83+zXbzfsy2Pie1lvPAfjGz1jyY42b&#10;TY4fLmBXJ3c8HLEdOnFeVaz4DuPCuoSXV9oWraXe3M7N+9DowlV1R1TPykKNp/uk7scDnL6xRxFF&#10;wpvXvezWxVatgcdN0pScL6ea0377nuXxl/Zxi134ayeKv2ZtXt7h/thuGt5pPMikHmMz7PRlb+Hu&#10;Bj0rx2HTj4k1i50uGSOM28EjwywqvnN5a+a5AP8ArBgHI4zjHvXRfBf41+P/AISaTYaN4a1WyvtP&#10;e4D39ncLtdf3u1wB2AUjMmcZAyO9V/in4utvGniO9u/AWiwWl4fO23CzIIxHNEylxt5IwxHoRxWG&#10;F+tU5OnPVa2fX5nm0cLjMBW9lWlzRvo11XX5lb4QeE/Deq2d34AvorxbbxBC32i8hTfI7kf62Rj0&#10;Idc5Jxk49K6XxRoNrpWiPOdCih1WZQDBb6kd0igyJJKV4wfMXp1OSfSvPfh38SfGngK8W/ubbdpt&#10;1bFbyCO18zduIO3d6FlJAPcfWqfxL8c6V4l8YHxDpclxJqEAa1t49zMB95txB7lnJPqc9sVpUjUV&#10;Zyk/d3vvr2+Z6f8AZ1StjEqKsnt8lrfsi5HNq/hrxFq95pxGrTC3t/tt7cE/aSBCEy7McNw2DtA5&#10;znqa6KyTTLfRVnW8Gn3F0RdwwxzYaeSQEEJk8OGG7b0JA9a5WHXraCEW+vonmw3Xn30104iEkcu1&#10;kViOpxuHHfHpXReBdEtbDX9Pl1DSlv7qzWO4hkubfzQrlW52D72NrN7nHbFdEuXlv5ffoc1aMVTl&#10;CTV02rd3f8BLT4oPFqek674N0/7dqFjDNB5txbiMWn2g/Mg7Zd9rN3BVccUV0iaVpWr3l/rEUMdu&#10;1wPMbT44T80nUkY6cEj8RiiuOUaU5f8ADGtGnRhTs6Cl5tv7jybxTo3jx/CP2Lx9qau168cVpeSM&#10;Yy2zL8qejbQMt3HHeuq8P/s/+MNN8BN4z8X6XfXkdvG0kMn2gsj5H3sA8LnkdgMVj69qGpeIPB2q&#10;aT480CYXF3a2t2nnzBhKpCoSig/KVGM+vzenPvn7KnxYnKWPwm8Ryw/Z47XZAs65Drt4QE9fTHoT&#10;XZja1ahhb04p2eq8tL2ZxYjFYyjR9tTSdtZLbbtY8P8AAvh/Xdd8Qxv4Y8NQxtcReX9oj+UbyVBQ&#10;gdipc9OMH1rd1R/Hvwy02PVPHvhd9PtreNlgnViflyRsK4JDEnPcEHkjGD7h8Qfhenwq+KenfFb4&#10;aeH5it1MU1qyhYmF12lU2x9A2WzkdOvWvSfFunaH478PSafNpVtqKlVNzZyEb0Ujp6hsdK8ipm9N&#10;ShKMbwe/dd0eXWz6rOcKrWku+6ezufJmp6Xo+uxJrVvaySfaII47i1lkAPATaVB5BOFznuCa43xV&#10;Pr/h3UW8I6D4X+122pWcaWMtvD5YhJwj7z0JGHOT1O33qX45fC7xr8GPGd5rvhiyvLqzurhD9qkD&#10;HbGeNyxg43hQQR7H1Brr7aPV73RrW9tdYCKyRzTK7YMjbSQwGPvEhlK+/XpXs05xjTU0+ZPbX+tj&#10;3KLpVoc0H2/FnEeDI4NO1q+gs3uPImlFw1vI2I4rpUwxHqrMEbHcrjpXYeE77wprGsJ9h8T2q6tB&#10;pEialdXikJcwruZSE6d8HGTwPas/xjDLf+JtPuPCVtv87Usajpc20N5T5bejLyMMUAHoTzxR4o8H&#10;aZaSxaylp5FwsTuHjHyvuTgEA8YYj5T0NEnGpu7XRtWw8aklKKak/ufmzNt/GOn6pPNp19BHbyRs&#10;fssysGM0PGXQjrhex5/nWl4b8U6n4OgtGvba61bw9rt0ra5p0LB/sUnyxm4tyerKckjoQo6EisHw&#10;TaaJpWttrfiqOxvI/sckLzPlHHILDA4wVyh79Mc5roNR1KO88OW7eHLiS609v3m6BAPJaQAfKPU7&#10;CSOmUx6Gqqwpy91eX9feZ1JSl+7rKz/BW6+TOqW20LwPcafoV9Jb6nbalafaFv8Aftini3Mnlgde&#10;SPmX7wxgc0ms3baXpF54d8M6FHDY6pHGlxaeYQYZkYeXMpPG5SM5/i3EHg1w+n3tlc6HHcavfTNp&#10;8MrMHaNv9HkcgkhcbsDZg9ztz1Fb0fjDUPGPiaTw34WWCOOSOFrfU1l3ecRjc4JAABbd06AZrm9j&#10;JSu9e/bRmkqalFKfbvvre9iU+KIfEdtH4c+J17dWkU16RFfR2uQY06nIBwChyT0w2DXB/FPxN4Q8&#10;J6td39hp0b2r2oaOaxiGbiJjhgoHXrz6fhXomlJZeLtQufEem+JLW9uNDs2tph9qzCzOSmf7r435&#10;OOCFHUV5p8Uvh7ZaJplx4g1XTbbULq01q3kfS7CQmNI2ch5gFPG3ZyMc5UmunCypupZ316Lu/wCk&#10;TRw8aNZy0tbZ/L/M6/REskgTEISzmtFRSqn7+0lmz2JL4HoFA7V6T4I+EF94t0xLi31NZrmNWFtu&#10;XKxqCG6f99DHv6V4h4C+IKf2PDDq2meTqUl00F9DuJWMLja2GA/hZTkdfm9AT6h8If2g9N8DeKxo&#10;9m1xeRxXCG8YKGBD9SvrgMM9KwxlPEqMvZ62/QMVKt7Hmw+jWyfXyMfxN8L/AB58NtYtLzVNAuGV&#10;ZPNjbkx5VsqGPp7DsTWCdN8dXOrrq2i6Jb2epIohj23LTZ2gtsw3ooHJr7W8Z6JpfxR+HlzY6bdx&#10;yJfWu+zulIYBsZUj8f518e23gPxB4J16+0zxjq8lnHd3SxX00w5TyljG3JGAGXy/mHpn68WX4763&#10;fnspR0t3OPLc5ljKMoTgudb/ANfmPb4fW1/Y2OkeOdeureSZVmuo7WYKtyu8Axsq/e2EN15JUjnN&#10;T69FpOgeKL2PUb37dcw3q7ljBjEgO9lZTnkeWc8Y5b0FXNUfTNb8NrLDoQVdottPbziNkZLPvdm5&#10;bLlmz0y4xkYNc74X8YaLqVrNN4u8SNLY6TNk/KNs2PlKP/GEBYK2Mbsegr0I87jzN/L1sdXtKnN7&#10;RK/df16Hr+h/DqLxX4duNat9As7iHUo8SWL3G2e2YBWV49vTJLZz2XHc46+2/Zi8C6l4JtUTR5Fv&#10;obWT97PPy827IJBGPm3de2AOa+evh/4j8QM8fi1Le5sYWvJAHW+/1rRzOucAZIyAeOMLjkg19A/s&#10;7/EjXfH73UPiSyuZbX7UI7UXMJ4G1W3ZHBB4YdsY5ya8bMKeMw6c4z0T1t+R5OaVMbTpe1pzsk7+&#10;enTs9DzX4ifDrxR8DYbPxX4evri1+1bZYb0fegk28xsO/H4YOeoqv8VPihdfGTwza3FzqEcd5pMC&#10;/aYVX5d27bvHp8wda+n/AIjeAdF8f+GLjRNW06O43IWg8xvuyY4IPY5/SvnS0+F9h4R+IX/Cv/EO&#10;mXEK64gihuHYKGdSGDKR6d/fb6ilgMbRxEVOp8cetun/AAxx4XMMPiqKqVEvaQ/Ff8MZf7N1n4E1&#10;vxjY2Xj2dHjW3Q2/2pwVafy1EiE9MNIrsB2XaOmKqftJfC7w5YeMr610h7GTTbjyd1vDOS0Ecasr&#10;pgcfPvfO7qeewrnvih8HNQ+EOjXl54gt5nazuY5beOzZi00SSKFcAc8bBu9m9qoz2XiTXxdaZp4M&#10;MOqQqr/Z7dpbg3CkShQRzjy5dxGM4I5wK9iFPmxCxEKnutWt06PQ9Kjy1Jqsp3Vlp59zivDvh61s&#10;rK4ht5WhtgwjXTZsBZdwTgleduRuI616F4T1LxboWg2b6FaSXOpTyLLDDFcfvkcBiqkgnIIXljyO&#10;B2rIsfAWu+BL19Vlim2CO3e7sb6127Aq/wC0M5dc5Jxg49a3fAnh6UPKq3l3bzLbeYrLHjaoyACw&#10;6DBxj3PXNdWIq06kW91+fkzonTjKNrKz6n0T8Cf2l/CXxV0ez0HxNpr6drFxGqTWNzHuRm/hGecE&#10;+h7gjJrkfib+xbrUfiG98TfCLxDBbW975k9xot4rbTcMSd0Ug+4OTwQccY6V5j8BfEnhvwL8Y7W8&#10;8cWccJur4WVv5c28uqbgk5AAxl8cdQpHUgmvtiKRZYllQ/Kygr9K+Vx0pZVilLD6KSvbdei9D5fH&#10;RrZHjL0HZPW26Z8O+R48+CMEOn+PvCX2afVImht5rpVdGZI1ymcHtjPPzcc9ar6RruhX+mfZZr9p&#10;ry4jZWXO5bX5vlXGflPGfcYHevpr9ry10w/B281a58PyX13prJc6eY4d5icEZfpwAuc+o6V8aXsu&#10;i+IXW5N9Lp901u119tWEoqAYTYSCAeSXB7biO2T6+Ar/ANoYd1HHW9nb9PKx9PkeYfXkpOXI27aa&#10;rTy8ztNN+GUHhK9vte8Lu142pcXk0a+Vu5DbMH5mGNhz6DjrTn0zTPG1lqGoXNgy3enyMzPHnzIy&#10;sYw/90gNlR3B9iawPD+tfHGDwzN4u8R3NreNp1w1vcXlvedINi+WzZGAc7sH1UelFj8UvtniSSxk&#10;RUtZYd8kKwsrMwf5wzYwOMd+ijua61RqR9697f1Z/I7KmKqYiXLKzmuq0+TK+i+JNQ1eaxs9ek/f&#10;QwrZ3kbMdzxI7gNz/sMORzhKk8aWMGp27alpVmissiwrHDHkNgdD+Cc9/wAq3tQuNMv7LT76x0tv&#10;tVrpbQ3VwcL5uZ5Sr/7R2uq9eCves+C7vNI1J7S5SZrRpizxqoCFWQFWx1378jtw2arm97mSt5fM&#10;66dSXs1Gz3s/LzMuXRoz9mudSnlj32bLcR/888Mu8AZ6DK+5p1mNQs1+yXDWtxHHIk8KTYfZIM4c&#10;Y6MAGI9OgrV1K2ubiz/tGKVTC0MgjkWQjzl27sN7FBjH+6PSsm0v77SbgpqWlW9qxt9rLI2VWXAG&#10;fw4HT9cVUZOSD4pPmta97f13MzSLSe01XV7rT7AyXu6Npmkk+RwHwxJHcktz2P0rpdP1uHQLS6uN&#10;Nv2RjOxawuo+IyCRs4453YxxgL2rGgvLPxPY2eo3c0jKsnlSR2qlP3gHysRxuBLMD6nrzzXaaJpP&#10;hq606+TU5A1y0aGS43/u3y+447Z7keob2orN/aX9aIyopRldL7vw/M0vBHxCvNL8nVrS4l02+hbM&#10;ZjYNu7lMD+E9x9K9u8Ba94f0TwYb7x/4mste0ibUFtrK88nzPJdoWeRSTyF4H4k+tfP2r+DJLmLz&#10;fBcUnmtDG6txxCh2u3/Av6N7VkT6h4l0YzJOrQrGVE8c33XkZCWBTpvEhGDjIWMjqa8qvg6OIV4S&#10;szDG4eOOkofDd6vrZPuelftB/CLSvCFz/wALJ8C29s2m3kSvDtjOxd4/RfbvurzG18OaJFb2+u2M&#10;UljHpgmSSG3wqzRpt8pW9Pl+UdsjHcA9N/wtjxj4g8HQeH/EbQ3Wmw/ulWFBH5bKCsa4HTLJn3/L&#10;PM+NtW0fSrO4aMtJprWMsc/2jsxUkJtH3iA2AexG7+EGunC/WKdNQqP5+XmawwdaWHVOo7yi7J/N&#10;Wb8+5TutOvbu8s9Vg0+8eyk0+RPsNteLFFHN1AlOeAMr37D1p/wu8I3OomTxJqdvtkkvyLgBlXY2&#10;47l46D5ccfd/DFczpGneKPFngm30fwdrMsNrfwF2bLOjtIy7Jen3uIxycZXBznFdHpPiTVfD1rpG&#10;maJBHPffZYk1WSJQrGXzMO4RvlO4EZ6cnOeorSpTqSkpp7aW/X7j01Kth8LLDR1cne/XZaL57/I9&#10;fvP2XNU8VaeNZi05bhZJDNaw7F/eQkDBUHqRgfKcYzkd65C68NeMtD8Lx/YMTPbzZ8u2t2Mvkld3&#10;UDOMnoM4z2Arbtv2ofFfh7w5Fp2l6GssUsyhvPjfdEuCo2Z6AD8sDrmugsfjLosmqw+JbqE2800z&#10;puQ7I4IhGiog3cY2yNkDkkn+7XHGeOjpNJrofOyp5hT5vaxT1dv+CedatH49W5uPEVhBHC8F5u85&#10;pjtlUthgAOdo4JPYNnpRW5P8SfDviHSdQthHDJ51sLeC48kRyH92NpUZwPkwD0zkg46UV0U6lTl1&#10;gdUfbVFexg+Btd8Aa/4Zj0T4vaRJHNuFrp+vWoZVt2BkEe5eoTJK+nzntVHXNM1vwfDZmeSNr5bh&#10;H0+6smJLxno4GOhAbAbBIU8cYpvjf4fXXjPwhb6zF4mn09ZmiuJIbMhNwkJZXYA45LZIIz+tWPh7&#10;8RfG/gnxCsvizwtHdeHVmhtJGuhxbREDJy3YZb+VdXLHlc4v1j+i9Tz4yqRvUjqnvHz62PSPhl+1&#10;VrfiyxbQdSuI5MW7CG7ZCGEigdc9CDxggdPWuR1T4m/FXRfGj+LI/EUsN8ynbHGwVJoyCyqUOQQN&#10;uD1xweaz/iUPh94T8Sf2z8Mr+K80+6Yy31q0qsImYZCk/wB1dwYg88A1o6Bor+JobePUbKa6jXZA&#10;2oFsMOMbzx64HsP14o0cNTvUUbJ9GjWjhcJyufIkmk9vPa3Q9RT4x+D/AI2/DSb7XBH9qvEKmz2j&#10;cs6tuDAE7gflYFTyNprxfU4de8M6sLa4s4ZtLuJtsUlrlmt7rYVER6BkLFecgjL8njF7xT8OvF3w&#10;Y1218VW+ktJFH/qZrS1Krt7scfIpPyDtkseetdZ8PPiH4L+LPhDUoo9FdZbKeRNQtBCVIlQk7xj/&#10;AICQe4YEdRUU408PTcqOsG/uucVGH1OPNTd431s9jm/KQS2uqtpsatJIqTyRjmI9un3R94j/APVV&#10;H4k+F9dM1w+nny7y8Yy2ovt0cPlGbMsG4d8bSG5AK4IPWo7bxXq3gjxpL4Y1uxa3muIS8fmsG+0x&#10;hmVmUdQ23a2DzgkjNehXXhXS/iboumJo91drbyW8zSec2TH1k2g+nOc9SGxgYFaTqSozjJ7d/wAT&#10;1pV6b5ZX0s9fl1PF7S8TUdLkvbnQbfTtMe68lYrp086Rs8HA6ksDge1O8NeM18O2cUfwu16KazjY&#10;T3mlwXQE06lnLIu/sAchO5yRjNaHijSfCvgfX59R8TyXi2tnZ+VqPlxlhN+8G2XYM52Fi2eCFzzw&#10;KoeNPACeF9TtdYvgyzWLmRrqybYgR84cp3P3uevynFehCdOo9Xvt2f8AX6mlT95eM7O/Xy02Nfxz&#10;FpWtLeeJrW9ns7G8uIp49NuMxzwvxIVPRtuUH3sZVgvc5S08G+G38D3mrWOpyWsPkyRXVnbtsZ45&#10;I3WR1OcnKqVwOue5waoxapbtPH4nu9R877UkcYuo5mVrh1IMY4PX5VHPIwRkZxXPXXi3xH4KUa34&#10;/wDDEltDBHsmms+YC3zFchiTgLnceue/JojTcoWT2toTGnXpy5L6d/K60d+h1XhN9F+GHw9t/Cfn&#10;/wBkixurjyZJbdv9WyIE8zaGLFWjccA7twPYk0/E/ibTtaurGfRtTuZW1aFbdbuCxZVSRw4DDdgk&#10;bQrEkDPoM1534t+J+o+JfFsM+uyXGm6I11GsOpmN0V2K564IKuRt68A9mGBuN8UJ28YXWiWdtPdL&#10;m3S32wrGtuPIYmUOTlwVRh04PGTW0cN7PVrWzf8Aw51QjUnU5/NLXa73foO0jxPeP4mgstW1i0ut&#10;Ng0sCS4SHm4lBMW/cCehjOQcnAz0wa6aw0w+H41jhtrJYZJJERbO32s0G4tu3gHBxtYAnqDgmuX8&#10;H+HfAs+nyabBqMV1HDoMNiY42VVhkTzDvc/xEnd6dOuMEe3eDfDmi2ejrY6/erZtNGsdkkaBiu2P&#10;dkDjJPye5LZ6k1ljK0aeyJk+SFpPVb213e34HXfsofFW18MrD8N/EWqMIbhgmlyTHrI2fl9tx4Hb&#10;866b9rH4f2Wu+HodeMUbQrOBqcW07pYdpBIwRnAbn1wPSvnvxroWrfCfxJZ6r4xNxbtDJDNFLLtD&#10;qm5drkZOw7vXp1PFetXHxm0T4n+Gl8M6nfvHeW/NxDGxPQZJJ7DGMd/mrwq2FlHFQxVHbrbY8HGZ&#10;eo5hDE0H7r+K3Y8Z8LzS6Nb6fpEfiPzPItZLe3iv5F3TtkfKpOMn+EL3x6rxkaxrbweFZ5TpHltI&#10;Sk0PkhTxngE4+9t64PzducjufG/gTw/p2oreWEcN5aqyzW6qpzBMRlHUN3Xn1GT71wwmsvEfhu30&#10;bxHLJcRM8kN9JcKImyzuquu1vu45wPpxXuUZU5e/vdq/TzPa5JSj7mzWnf8Aqx1ngC40i11Dw/b6&#10;jFFqGmjTLea1sYGaNZk+zKdyk5OeWY5P3mJOcmvrv4SeH10Dwt5It4YfMnZlgjQAwrhR5bEdWUg5&#10;Pcmvi3R5/wCzrCHw3pzSN5HyxrINyxKSdqqe4B798+ldJ4R/ac8ffB3UItNhjnvdLa4LXdnNtMgB&#10;XIKs3O7jpkA9/WvLzPBV8YrU38u552cZVWxeDTpNXXTv/kfbCsd33eteZ/tO2clv4b0zxfpnhGTV&#10;NS0fVFks/K6wlhglgCMqWCHHt7V1/wAMfHmmfE/wFpPxA0i3nht9Xso7mKG6i2SRhhyrL/CwPUVo&#10;63qelaZaeZq1zHHG/wAoMnQnrivkaLnh8Urp6OzX4NH57R9pQxSVtU9V+aPNfiL4Esvjl8OofGvh&#10;a18vVZtNP2Pzm24Drh4m+mXX659c14z+zt408MeGPF8mt+IYo1k0ma4guIWzugkRPLaQA/xBEK/Q&#10;Eegrf8N/tXWvh3xlc6eIfs+l6lM1wqt821nIA2A9Omf7ueME1W1fwh+zn4x8PJBL8TU/t77I066h&#10;ISnnA7iDIvU8hgT1znpnFfSUKVajTlRqp8srWsrtJ7o+nw8amFhOlWi+SXbVq4ftB/tLeFPGlsnh&#10;7wraW8dv5zi41C8jxJNjbsRBnIBBdst/CmRXk/hb4wX6a4kem6ss0e6SO8tGmVo/sqh1OcDdkleP&#10;cMPSvTvhp+zj8DvH7p4b1fxRI19bhp410+6kWObK+rgZwsi/KPUY+6a5L4p/BLUfgb4mj8Qr4ci8&#10;jUiyLcqgbygCTluxwSzDjq+T0r0cL9Qp3w8U7pdep34XEYSm1hoX7q+7KWsWPhmTxfp/i6w8L3EO&#10;nwwpdrG0jSYCkMSDjgYzkdsjk19neBvGlp4w8GWfik2/2YTW4aSAtuKHHT356cAn26V8R/D7xhFN&#10;4n/4Su7lZrS6R4JIPPPJA6FeOVDAE4GT9OfePEPiex8MeF5U+EOsfarWZAbjT4ZsTIVXO5cg4459&#10;8e5rhzbCyrOELarZ9DPOMLLGxgl52/4J70pttRtMyxB45PvK4BBFcL49/Zt+GXxDtLjT9X0ZY454&#10;SirbqE2ZGCRgd+Pp1rmfgv8AHzWdbsNNsPFOnyRiSCRri4mjMew5+Qe/yj1ySeg7dx4D+NHgj4h6&#10;xdaJoepRtNbsfJHnKfPUfeZcHqp4Ydvcc14Do47BVHyX07bep8x7DHYGo3C6tvbb5niXgvwfL+zx&#10;8Uf+Ffa7HbXmg60gE0tyoY7FLYZ88Y4dj35Hvnv/ABZ+yf4G13Q/EVjoVnb+T4hjmM0NxHlYmkAO&#10;YnXDJhwrKQeOMVU/bZ8C3viH4aR+LNBsl+36PdJNJdLGWkS3ziTbtIJxncB6r6E1r/A/9oTRfHmi&#10;zWviW5h02609VRpriYIs4AXLDOOckZGON4AzzXdWxGJrYeOJpt32kvNWs7HdKvip0YYum9U7O211&#10;sz5l0z/gn345SaS1vPEOsWV95bxCS0k3RNCFXYCT1O9Acgg49epzbLwB8Tvh340ufA/xH8MyWeir&#10;dxR2usSzGc3VnuO5mx93AA7YGQB0yfuux8X+GdQGyHVIVyoZfMYLuBBIIz14H8vWkv4/C+rWc7aj&#10;9iuLfyzHM8u1k2t1BP6VpTz7F/DUimvyOj/WDHe25qkb97HxZ4o0c+A9MsobLxPHqEU0yny4Y0ki&#10;O1SGBI5GOOeM4JOc1j32qeHL6/RvFEjyEPlLiN84PBAOOgA25yM8kHkZr6d8XfsmeBNbj+3+AtQb&#10;R5tpa1+yqskAY552nsc/wkdOPf58+J/wY8VfC/XW0rV9Gtrq3d2e3mtiwVyzE79pB6/3c8e+a9TC&#10;Y7DYjRO0vuZ9BlmaYTEyUXLVd/l+qMrV/h1Zz38tj4Q1SOS485PLhjBBLMu4Mp7ggAZ6qSc06202&#10;78OWEd3aXC3Utqv7yzmUqZlbIbH/AAEjPIIBzTrDwR4hgvP7SsdUjXzWzbW8jldxz2JPy4XccdCV&#10;xxmodY8Y301ncWGsQu/2dnMl7Halt6bOeTgLjGAxJ4/Tsu5S5VK/c9qNejTleL8mdV8BfjfZ/Dvx&#10;fFqfiax8yyu7Fbe6jEalo+FG9eccso+XgYLe2PpXxz4F+H3xi8CPHm3hjml322oRqoxKGI3Z75OR&#10;79ua+LLGfwfrMENvY6vCJjMRcW90pSUr0QoNx4AXAJ5yxz2x1Hg745+JvC5vPCuma4t9Z2svl/2b&#10;cSYXyyp2ttBzyR97JGcdORXDjcuqVqiq0XaS3R5GYZe69WNbDzcZqyet07f1Yo+KfDOp+CvE0vgx&#10;1t4ob6Znjvl3ENu4Rvm7dF2gcDBxxWZeWmjzeF28Mavt1CO4mjlaa1lI28NkrtwQpLbcDjBHBxxo&#10;/FHxXdeMdSsUs9Kjt44Yysbx2/3nJLEr6gNyRnuQD3HK+DPht4s0+4juLW1jaJiWvLD7ZlpZGZjm&#10;DkMuC4+XnB4xzXqU4uVJSm7PTTuz0Y154eMXNf8AA7mhp8vh20u5JtFkazt1VobW2kZijFX65Zuv&#10;H4EAgda0JIpdVns9TsDH5fks0duq7Vky39/rk4P0AwPbB13wt4z1u9is4dN+x21mpmuLGa4SSTzG&#10;ZCGLcEHax9shueKt6Gmp+Ek1K/uBdrpccMLx29wdzW64HRcnHIJ44yTnk1PL1X9X7ndLFYSpFShP&#10;X8rGxJ4a8TXomu303/Ss7IWMnyctgg4OFx0/+sK7j4dfs3WfxTj+zalrMNndWsoaOG4XcwdDzlTw&#10;cgkeo5rnPBPjvT7O7t3v9NcyNtTzLmRtsakqGfB6EI3p1XnpWx8P/wBoXxN8PtYWaIW00l1GZvsM&#10;qr5iZB49eo5wAOce9cuIWL5WqejWx52KrVqlCcaLW19fU7q1/Y7+H91HYQ23xTgaaFkS4jt2QiYL&#10;jOApyDkcnocnNFcbF+0P4bl8WtrOkeDdFS80t8yw2U7IIpS2VMoU85GcAnHymivPdPNv5vyPMWCz&#10;moualJvvtv2OOvPDs/g+wu9B8aeHHslXUo1gDXxbz4DGwj2AnDqV3/MuDhPUYPrv7IsOh+LtN8Ue&#10;GvGZh1COxnXbbXEYJ8l9xJIPpj369ela3x8+GXgj9of4UoPDetGPUBZ/aNE1y0YqoBbcFY/w85Ay&#10;PkPBGCwPzP4a8XePPgV8XdJ0fWrW/W+tbq2e6aRVVr21WT95l87MeUGDHONrgjgiu2Ev7Uwc1F8s&#10;1066W1Rw/wDIwwsoRfLJa9tu3qfSvxT+BHwW1fQJtO8M6nJoN1fbjDNEh2CRGG3d1wMrx6gcgjiv&#10;FNU8OeK/hlrsnhDxjrE0Ml3eG5sWViPOiweVYYDKS4YcDB+nH0lrGmaN4x1fT72x1to9KvrBbi1m&#10;+z/ujGFUY3ZyhyeQwzuOPasDxpo1j8S/h3cReOdGkhtbe6hXQruHAuLTadpdTj5lOFyvAb5hyeB5&#10;2DxlSilTqu6ffddgwdeVKnGEm2tLp7rW3/Dnd/CHUZvEPg6307VLa3k09bFIbZnYs0+3KyFlI4H3&#10;cDnv04x4n+018MpfhNrf/CZ+C9Lun065lSWTT7GXyy0ibtyAj1BOB/tEAjPGX4M+O2t/B7VLjwTf&#10;zwrfQ3AUK0aqs8bgMssRIwyMF5HBBPQGvWJ/jJ4C+LGgWvhXUrdmv75maz9I5FjJ8zII28bhn1PT&#10;GahUcRg8V7SKbg90trGP1fFYTFOcE3Sk9bbf0jDb4WfDH9ozwKusJNJaa/JapHHqkahntp1HAYHI&#10;3A5yrDHX1rl/A3jW6+GOuT/DjxDZ/vC5gvJJoz+4Jyu5f9gjHJ6gjGDisj4N+NtW+FfxaTStclmj&#10;03VdUeC+R4yQJNp2tyNoHAbg+p6nnof2ttIt9K8baX490zTGaS+0/wCz3OoGEtHvikYxB9oyxwzY&#10;zkY9OM9PJJV/Yzu4yV15eR0Un7HFSw09YS1T/wAvxMv9orwrFd3M1rbXXkSBY90dvxI0YTayNkZI&#10;PzHuCSM9MVwviHUtSubPR/CU6x3WnR6PCkMrN5sknlr/ABP13HAPXBw2fSvoDR18K/FH4f6b4y1P&#10;yZtU8mO3umWYjDBCAMcZZsdOcnHpivnr4hDX/D2sjw8PC8tvDHrW6BixWS2VlwX2Y5U/u+CFG3dz&#10;69GCnKpH2XVP/gHtZTiKMpctSN3G6bf3Jkr6HbaPaRiPbbQ/JcKmwN5a7zlhgnDlkYDoQQcjsbT+&#10;Hrzxb4fkuotHuNQtbWNJLy0RThlLeXhevUE5z0569ay/GcMGqWN1b6Zpi2KlfK+0Q30hUybGx95i&#10;wPIbjCnaR1rpf2dPjraeFbvUtH8TXQ1AW9m0MujrGUAkTaV27h8ysBu3DOPMA9M9s/aKlzw1a6Gm&#10;JqVo0701zS6ry7fI8u1yfVfAQS8ttG/tPR2jMmsWbQkxkmRR8oOcNhg3tgkYOKZ458PeB/F3hlvG&#10;2mpcSSwD7YkNlKY3MYHzNk8hkz8yHqV684HoPxEksPFiX1lpts1guvFo44UwgsLgM4LbXIym9d3B&#10;KlHAJIBrk9Pg1J/Hl8ZZoxp7wR/Y/lG0TBAr7W5HzKH6DOSSQOC3TSqOUVPaS1t3Wh1YfETlFRkr&#10;Jq3ez9e2hzPgXwZfeDxDraGNV2yR31tZx/u5YndzGxY4OQXGT9R/Ec+9fDe78D+OPD7/AAq8bW8y&#10;tJMs1hqdvIqzWrgfK56cfvBnnBwOM1xfg/SdU8Wa1a+Fyvkssiwm1Cna0JkyR1OCMk4ycHpVjVPD&#10;Gu+ALh7+38yaFL4QfahHiKSNE+aN965zvCyBg2CFORg1jjJxxl4yfvbqxjUpwsoRk11Vt0+56N+0&#10;9ongq4t9KXSdfXVHtYlSaaaczMEwAM44IBDMR19ODx86/DnxRrKxauiRTakbe8kjjkkgObRN3yox&#10;53OuAMkZwuT2rpBrjPq/2K/hNpD9l3W8dzOzFy2MOWCrwVA+XaSARgtkZ3PEFvJrk0drBO0l1Jbb&#10;D9jgVbebaMGVxj5t23LDuS3ajCx+qYf2U9b7P5k08PKNONKLcuW9+nUxrHxBca/fTTRai7Ksxj2y&#10;Rsoj2gr1+8F4A6EZxzWn4qudKj1aHSNIsljsIbFWhkm4MfGSXz03t8+Bn73XHXS0PTdM1/T5bjR9&#10;LWzj+xOl3pcw2mFwNgOTyU+6FySck5+6WNbXE0/xDrk0N4oWSS0jLyzSY8tBIGUAHoNxH1/nUpR5&#10;tNLfgaUa1Ss1Zbf8A19A8U6DpUkaXdjbyNHtKyBQpcAjB5xu4Hb+lepeGPBvwm+Pukz6Xptikd3a&#10;hXmZcpIhPOMjqOB178d68b1H4eWNtaaZPc26TWsNmwVnuCqXWZCzfNgkFSygrjjHbOS74X+Odb+G&#10;vjePV9GlcLA6iaNlYC7jGRsB7nOcdBnPbg8eIoSqU3KjJ8y21/MxxmHliKLdJtTjr5M9H8OeI/iF&#10;+y74wXRPG2vXV1oCwyJa2sSs0S723R7QeFZm3cf7Lda2v2gfi94F8e+G7PS/B/imS/1JZxFPBZ28&#10;uxN+VJLYABBGMA569K9htU+H/wAavB0d7PZQX2n3i52yLkqw7exFfMv7QfwXX4MeL7fUvD/nf2Xr&#10;kjeXNGxMlvNlV2E4PG1sjP8Ad9ufHwlTD4rEr2itUV+mjZ8vh8RRxuNUqkeWtHytf5d7m942/Z9j&#10;+Hnw8vvGGqyQjyQvl3SffCseeo45PT3615VF4J8N3fh+S+stMjvtQa+/eQouJFtfLX5hgdN3B5GO&#10;Dg819J+OPjV8JfG/wF1iIaz9oZbNrGS2l3LIt0MoOcDIDjqpI+VgeQQPnf4ayaVhrvxFHHC2m3BT&#10;7Rb5bfbMyjGwkDYw7KxIK5xzx6mBrYiVOXtU7qX4W2PSymviq1Ofto6qVtV0MLU/D3inw3q2nHwd&#10;eXFpsCmaNZD5k6OCybd3Qg5Oc4BGMD5cdPafEu18WaJJaay99fXNrZ7YU1VjFMpc52ksTlQwYZwe&#10;FAGeCdrXb3TNM0Sz1O41VdSkjkeeFFXayF8nq4+985zwQPfnPF69o96mm6ff3SzLqEzKsIh+8lqd&#10;uwvgn5ud2CTkP1ycDujOFa3PG1no/wCtTsnh6daSkrJq9nb7jAsNJ1Gw8bXC2MG6BYY5pt0XyyEL&#10;uPTpvIwy9snk4Brq/CPjtLS3hgtLpkXyZGvPPZQm0Kn8ONwxlgwJ4AGO9YepXN9pt1b6DaazHb3M&#10;kKtt8z5huLERjgZO3gccZ96m17wzrt7ocesaTbS299dCWCO7t4xIsDqcZkXBUMRgkE/N25HPVUjC&#10;pFc/U1UXGCTfXX/I9qh+LniXQ7TSfEvhfSLe98J+cIfE2ltarJcwysW3N64Kg7GyFLJg9xXN+Mfh&#10;14ytU074q/AOLULbR9Q8+WNWtfLltJN7xsrJuzsz8ykZJUcmq37NHj+Lwv4xuL/VTJZvPCkeos0b&#10;TRsuBk7AG7qcMTnAyD1x9U+DfGGk+N7Fjptk32VkVreYxlVkjYZDAEAjKkEccZ7V8zjKlTLa14Ru&#10;nvfZp9/TueRmmMll8uVUlbZvuvNd/M8F+F/7WNn4r0jVPhv440i4uZY7GRNVuLmbb5e9Dw2QuARu&#10;APGdh6Y54X4X2v8AwmvxBt9ARd8Ecc32Wa3j3GUqFC3MmRjJYqTkbSTjHBro/wBsP4J+C/B+q2fi&#10;nw5czw6lqMF5HNGsiqGPlgqzkkYQKj7uQWO0ZBrzrw/rWq+EtPPhnW7f7EXkhvtHvIWMe9GCBd2M&#10;4AfBXBxlsFRkY7cPTw9TDurQXLz9Oz2bNsDTw9Si3hv+Xl3bs9j6q8cfByw1Hwtcarr+tpFcQ2kg&#10;muFYxoVGGBypHRlTv0yvfJ+d/Depf8Itr1jaT+L76O38u4TzIyWRmeN2CvuBGS2zIzuATjPfpvFH&#10;x38RXfhGHwdql1p66fJY+XcGa6CM02Y2LFmYHliQqjkgHrnFeU3Flq+o6pFHZ2ds99H8qyJH5fmM&#10;DsU4PG4Abd2B9055Y1lg8LUp05Ks15Dy3L8Q4uFSz1td9Ej1bUf2ptf+Ed7osdzFJfWF8izTW8kn&#10;zAknPlNj5gMg7c98cV6l4f8A2nv2fvipBb2l/q1ss8knlva30Q3W0mfuOeitkEYOOleDaP8AsufF&#10;XxM48Ry2txPdX0TQm4mm3qoU5CruYKqEbcFQRkHuazvGv7M3iz4R6JJJdaAZJ76Yy315ZxFCz7j1&#10;dDwdwVck5KnJB5FZzweW1qmk/e8u48VgcrxEIxi1Gor6xdm7eXc+jPE3x6/Z1+HqrIZ7W6cTeUI9&#10;PtFYqeD1baMc8YJ6exrktG/a3+FniiI3ur/CuSJY2YyfNFIoh6ZyVGc5JwPcc9a8U8KeGtEuNXls&#10;70+Wmo/LJdXVybgwsFMSkkBgoLFVC9QcFeSDXqGlfs+/D7Wrefw58PPE1tHfTSFrpi6xecCwy7Hq&#10;AdowxBJyvAyKUsHgcPpNyu+tzljleEoaV3Jv10NTUfCn7Jf7Q0l1pmmWVpY3s1gGh32qxpy3UY43&#10;ccr1AOSBkV4H8df2ctf+EfiOPxElzcW/2GAD7fZt+7mtUJ/dgHOVwUJH3vlODyc0ZVjtdafWPCj3&#10;UWpWti50+wguNhvVO0JI6Y/hzuXnPz4PDV1d7+0B458S+AofDHjrRpL17qFYoXtm80wseM4KAsAx&#10;HrzngnJr0cPRxFGUXTnzRelnvr2O7C4fF4OtzU53hdXT1/H1OCXxDrWv6Wz6bpdwsn25Vtr9cEXM&#10;bIsiyoCOmTg+hBzWX4m8TePPDmqWcNli4tbdUmW+jthIzSb+U6jZwB0BOTzkV3Ph7w/FL4TSLT9b&#10;8zdsS1fPyuETDlSRjG7GOnA6ZyTpWlvp8Y2zpIskKvIpADKZPkKjtjb+9J65347V6Htox0Ubo9DE&#10;SdaN+re3RXMXw5+054nOrahD4i8JtJd2dwi31vp8e+Plvl64/vAcZ+uOlzS/jHoGoeJ59S1DwmzS&#10;eT5Vw7RkFwRnd15AZUbHHQg9TVK18NaRfW2oeM7mUWtraoWu0gkwsjEbdqfLndl8kc/dPYGtzw14&#10;Fh1Lw23iERqltbzOk7XDeWXG7qW7lQ/Rcbh6nFYVo0NXFW6ddPIxw/1GmrVIX/rc5rUPijHrFy2j&#10;i0+7Zsv2pomMhwCFHpgdMdMe+ay/FUQTRv8AhI7K7UXz+XHLIIQWZgGJIOc4UAn2z7119l4A0qDT&#10;5tZ0W7+0RxxrLcKswVVC/ePzAblJB9Dgr3JFJqfg3w/qtnda9dWg8y3jD6S8e7fLOJAu0dSrBSd3&#10;GMIMAk83TqRjNW26nRL6nCPuxbaenp6L8zltI8Q6OLeG+kvYZJtQbZ50mEZzwCf9s59ORkUV0ln8&#10;J/DfiDQV87QDDdR7RbxNGB5cm4fdHcgEdACdyk4oqpVsNf3jSNaVvcfL5HunjrWL39m74rane3Fi&#10;z+CfEk73d1ZqWYw3LkGaSEdiWJYqCAwJ4BAIm8efCj4R/HnRLHVJ7V9St/7PZtP8SWtwschgyRyw&#10;AVh85+RwQpLcAitTWPBWvfEjw5HoXibQLzVtP1GWB7fUpdSWVY2YA+aFKkgAdVOBz68jyLwvDrP7&#10;N/jvUNJ8XXGoTeG5LvOradbuZEidzxdouf3Z3bOmFy3QAkj5zDx9pG9OVqsV0+10+8+Vp0eaKUHe&#10;cVrZ720Oj8AfEPWf2XPGGn/BL4vGK/8ACesS+T4Z1yCE7YlBUMzn7oDM3zKDkH5gMBifpS88O6TP&#10;pn2dLZZFiUtBuY8EDjH+HSvL/EfgnwH+0B8I7rwlb+KLWW1vo45/Dt4yjMNxhsOpbnPVWVSCFLAY&#10;PI5H9l/4jfFb4afE+X9mT45XE1w1vp+7w/qUzBlniTc42vgbl2blOfulFXjOK5cRT+t05VYaVI6y&#10;XfzXn3PLxUZV26lPSUdWu/mv1Mr9oH4ZLqngD/hME0mFZdKuYoLOO/kZfNt84ZXfBbarEOMZ4Lj6&#10;cd8LvDPiHxbbfafCHiazkmttNkuZLrzGhgSQBd/OAVQHPLDjBz6175+0dDqF/wCDNSsIbu1urHVI&#10;fJhgaRc28m3JmU9+CMrx1zx1rz/9hLTm0+5vLTWZHkZdGhijEm0xqgOSB6k5z74bpXbh8XUWVynu&#10;09F5M9zC4/ELLZVVry6+Wtl/w5xPxk8L67odxPbeKEZbm0Meo2czzGJ5mDrgqR1IC7WXjIB6557L&#10;XfE0/wAd/gvp+iWXiKzkmTbPGkM675owPYjP1HA75rd/bWtNH8T/AAvsfE9s8dxHKlxYNLA+P9ZE&#10;f4sdFaPIxg5xyDkHxrQfh3rvgHwzpPjPwUjSWKwqrLCWdjK6qrsRuOUKpu6Y3FiMc46sNKnisLCp&#10;LSSel9r9Sqc3jsPTrSspJ6eq3X+RteEr/VJtIh0aO5urRb+6t57pmjKtE0J24AGeVQBifvHPQdTn&#10;+OPtPjTSb6XxFfG6eYNC8yzbZn4BUZDArg88cgkY6ZqC31i6g8SXF9q+oTWtrN50Nvaw5aGVm2jz&#10;CpBCOCQNw2khmUnadtN1bRbJl83RtetVhlvIY4ReTbZVDD5Tk5DKPunktx0wTjs5eWrc9yjacNFy&#10;9L7dupg+GbXxpLqsOmXaRi8ZJJoNQhUFf9bt2Dk4cnPy+hz6YuT/AAw8O668Uy2os2uI411C8tfl&#10;lnSMAIQ6glvoTn93hvSteHxFb2mhZ2263MV4wuo7i42ly3/LRAM7gAEBUkHI7hjgtPElrqmlQXWn&#10;CS7+2XjyXc1iPMMcmRnjs5VB3HLEfXR1KjlorG1SVpJ2sr79zKtPB41jxPZ28dmbrB83yW3kp94Y&#10;HPLMuQRkZDelL8QPCkWu3Nqg0e4tXhgZZre1k2LFMpbaTuUspHXcrA7mHYYG3oeupY+ILV7i+lto&#10;vLTfcLjzE4HToQc/d6ZGCODz6Hqd34I8V6dJr+mtC1/5/wC9+0wmMyg7VZigYpnbliRg5yetc88R&#10;UpTTsFas4ySS0fVfdY8g0jx3J4Y1qztodS26hMAsP2hTEzJkrjCZUyALyAdrjcwJxivafDXje08W&#10;6Inhrxhb2MGp3FnMbxiVKLJuUhgSSu4DbnluSOuK8V+MvgPw9qOnW+g+JbXzrxL1Tp8dvcfvFLth&#10;yGRhz8ok6EkICVYZBy7iL4leFJZpNYbS9eElq4/0e4uDd2UaDfJJhgI2P7tVIVWPzMBxk1rUw9LF&#10;QTvaX3P5GOIoqs1Nv0a9P0Oj+Jml+Fb7WrqbQdT89I2kcXHGI1IzjbghQpH3c8jnAIBFzU7680jS&#10;V0/+zp7W1ihUQzNCBGY0+XeWGVJ+8N3POOeePPNN8V6H4n+Gt4+k3e66UBri1kuguyFCd6ggAtky&#10;r93K4OckA7dbwxZwwS2muWmvh11MLJDIJNxt8M3y8gbXRo+eAVwB6mr5ZU7Rl0Ov6vRp4dThP3tr&#10;Pd6XT/QjsvEd7KbYaT4Zke31OeNhNc3pjJLbMSNHsOADvAyPlHzYU4xoaVrGjfZr6bTtUtre4vm2&#10;yahqkwS2RQSGhErYKMG6EqFIIyVxg/T3gv4O+G7P4f6fPbeCoWaaVrqW7urkMzs2WV9o+Xy2fadm&#10;funpkmuX8ffs1+DfEU39kWmgTaPNYy7YZpJNq3xdwC3y/IBk7scMo4xjBrhjm2FlUcWrefp3PnoZ&#10;phedw1Tvr63tseYeBNW1i0dvC1zpV02jpIq332yJtnmlRllDD5TkhRghuOeMml+L/grSfDUceqaL&#10;eNdWbQNf27opDrklNm3PJUo3Of51z/jdtY8AaxceDdYdp59JuBFbSb/JQqjAhdzEfKD0PJwQFH3V&#10;rfm8TaVreh33gDxNYy6hbojGFbXGRGHU45PRl4ZM4XeRktkV1cslJVY7Pe3W/U9SNafMmnv0732+&#10;Z2/7J/xZh8CatJo/i3UPJ0nXpB/Z83lnbHcq2MMf4NwIz/CPlOeTX0Z498E6J8Q/DsvhjXbdmhm/&#10;5ar96IjncpPRu3Svg/xdd+TqEk4ltGVbg+RHGP3cfXZmMYAA6gKM8ZxwBXsfwr/bNXwLp2maH4vm&#10;bVNOuLNZNPvY8iRY2UNGGD/OAOQSwJGOM458vNMqrVKixVD4t2vTsfP5tlNeWIWJw+kt2u9uxy3x&#10;C+DPxK+EOravDp8UN5o9zGWkmLO3luwJ8wRN8oYbcEglSSxYZArk9C1mSTR2ufHN3ai0W6YLeW8f&#10;lxsqFW5A4469toPQHkfUEXxv/Z91pNSvJtejSXVGMlxJeQSxjaieWCGZQMADop+Vic8kmvB/iRc+&#10;CNY0OWy8I6aZbSKRrqJoY1jjYSAI7MrDIwVTHsW+tdWBxVetHkqwael3byPQy/ETrRcK8GnZXfrb&#10;X5M56OGz17ULeGLSBqUaxN5c0d1IIwrKGxujKtnkhRu+b5j066Ntq1iIni8WSreW9ratJpqrIwaK&#10;RIyqKgJGMhYlIO4ZGR0Wud03xPN8L4NP8PWPheS4T7RG0f2WcFYBvAl5OS2FQPjP3W4IPXrNY8Ka&#10;R4ivIdM0W7uILq4W4+yTSW/BKjeEZchvuoQTgKCAMcjPoVOXmSei6P8ANnXOp7Cf7xaXtdHno0jX&#10;fFOsR3dto8cAt7h/J1BY1kmjmAwJACBlTtGckdB1xmvRvhP8TdP+FcFx4B8b6dY3U18013fLp8w8&#10;yNiW2zIGPJxz1x7ng15rqdj490GGbWPtUlvcR3P2WbU7c7I7u12lmcRuoYfM45z0T0JNdz4B8DeC&#10;nvbi91fQ5rrVP7NZbFh83mSBQUBzggfeBweg6jkVtiPZyo2k7x6W7kVI0alGUrNry++6+4xr/RNK&#10;vvE8PinQtRuIZrFTMkkvBEWGMkbqpwcYz3yQNuc5Pqn7P3x7m8CX5stXgvr7R5v3Ki1tzJLBI0hI&#10;JVe3BBAAwOnTFeX6to3ifwnqs+uw6rPd6fNcMYUlsdrxqSeAPlyvLDGMjGT/AHVdpfjLRtbs7seE&#10;dYuLe2vAvmzR5fc6iVV2nqPvv97OCMkEcHkxFGniaPK9Vpr2/q5tUw1PHYKMJq/MvnfRa/I739qT&#10;4raN8TfFiJocTtY6TYR+TLNZjEs7yDcjFm+Xbxzg8bxwSrV0Hw2+A3hb4jeGTreueLJY3vYpU/0e&#10;3P7mYt8olIz5iEbHIYqRgZIzx4trGlXrT/Z7SCSPMjLMWk+VwQoHBzyCDjb13YI4rQ+G/wAVr34f&#10;ajeWTTzXEchZdsNx5eXYBSw3fL97bnj2GM1z1MLUp4VU8O7W/r/gkyyuphMCoUJWa6vsv6ub3xF/&#10;Zg+JPw30ltR1CSO8s5opoZ5LQlmBOQB0BBwobfxjGeOK4rwvr974K1Bdetw11dadKZLea4Y74SFJ&#10;EvI56fiRjkE19A+Nfid4N+M3hG1m8B+P7rSNUhjjazfVGaCCRfL/AHiFk3ZbABzg9RgdceV/ETwB&#10;aG2t7qPVdOury+SR5fssrNl8BWkLnadx2vnPXcc8c1GFxNWrH2eIWppltRyov6z8TdmrW+f3Huni&#10;/X/E3xD+Fmm/FD4Z6i8199ih/tTT9LkxhuC2EPzABhkA5LBFx2Jb8Kf2gT4q06b4c/EmxW41C4hk&#10;itDJhBeMVIEDbuA5IKg98gY9fnHwH8Rtc+BPjFruTVZoppFeNbZJP3aEfMquN2ASvQHKnPHYH1LR&#10;2/4W5qrfF7wBpdrb61p90tzqPh+Kf5mZSoM8fT5WJbPUjqT8wFcNbL40I++rx3T2t2TOGrgMNSjK&#10;lO3Km3GWzT6J+R5l498Ga14B8cXGhJqytJbzNDqIspiykSbMKoI4ZHVjkg5ByRwMPs/it4oHhi4j&#10;8LaoJLp0h8n7LjMzbdo+YAFSGLncRkgdSck9R+1KdNHjVtTbQWt5rqwhnvri4uNm59gDpwMF8ufl&#10;6NgkHJNcTb+CNa00NbaFoMl1ZG0edry0CSCCNSWkMgBKodgfaG+8N2MYOfWouNbDxlPql/wT0Kbp&#10;VsPGberWvro1+pd+HWmaP4s1638SajqkUyWlsY42jbrHgruIUHLcHvgMBkHpXtOhfBHwH8TfDmqS&#10;/C23ZdR0yZorXWNQjCQXjFdxG3bmMEFQCuCBtY46V4DaaNa/B7V/7J8NeTNa3ccfk27eYfJbEQZB&#10;xhY2duzBgwbPysAO/wBE/aO1TR9OvLDRXOnwXtiYZ7e2RZF3xxKjSAg4DHevIwxKqeQDnHGUsRLW&#10;i/Torf1cyxlLFT5fYvlenp0ueY+NtRuNGvl0DT9loYwskN1AgeElSwbKEglCuWA+UjgcDq/T/A3i&#10;LxK8iXcV1drMn2qEwzMm/KY24U/cwPlIycdSflJ1vGNlY+Kr+XT4Y7X7O8cdvbzNcbf3fmqAoyfQ&#10;kgqMkDoM8ew/A3xR4QsvDGsfDzxPpC21jdRGLzlZ/Nt124MbFUO0YA5AGD69uitiJYfDpxV9r9+m&#10;pvjZRpUbqLbja/e3X7jw7W/BnjmPSLWOO5uo1jkjWzWM/uJEkVWAkjDYYYZTyx4YHvisb/hLPHWg&#10;ww+GNb0OGffc+XNNpRIhSNQxLYK5JBA4x34zivrf4bW9za6tdW1xrFjeeF4ZHBa9vDJK6rD5Yc7l&#10;wpO0KYxtC7G+U5FeR/HPSfCWt3F9b+E5I4oZpGCrZyeW0asSMjI6e4OM9OgNc2HzHnq8k46b3OWj&#10;W+tV3S5LNJNNba9/M8t0z4htrxufD1zp8nlyf6NI1nIfKlUSBtmOO6DKnHQcVsp8Q9OmWPwnFoy2&#10;7WKwyqlwFErRFyu8AnBPykd1yRwep6X4VfDFfFLX2nvqMjSRaalzaySW3mNNIVzsLIRyzH72QOMY&#10;yKqfF3wU/hK8m0fUdGs7W7t7VZ7G0TDQwTxxZCsy4IJ4YgbvvscHv1e2o1MRy/O3n3OiNSg5KjKN&#10;59Wnr6eZbufiRp+i6B513ebpLN/lYRhjvMY+f5eOSFG3OQQB/tErzHTvDWgeFZJtY0WWT7dfWpn8&#10;lb1maFmdWyQPm2B1+n3hwCRRXQsLRlqc3seV2aZ9LfswfHdPDN3D8O/FepQLpcnmCxu55irWsm7P&#10;lvuPRuTnJIbjndmu2/af+FOqeNtNh8SeFGVbyJGjlxGGMyYIx1HIyec56Y5xXIftj/DnwrYQnxro&#10;mgSWMl558mprZ5HzHv8AKwA6sS4wenNYX7M37QOtWviGy+HHjXWd2l7pBZXisrRzqW4xnLbS3KkN&#10;kbiMYwB846PtrY7DKz6r8zxHho1eXHYRNOzcov112MP9n34pXXwp8WR+D/HKND4V1O/k+xzahIqn&#10;SpyUwjMM4TJYAn5WPykg7S3vXxp+EkXjDwUutaRfLLqmhkXuiXrIrSLtA3IH64dcc9MgHBHFcz8a&#10;f2b/AA347il8YeGL/wAvzrVxcReXuWdSdw7dCefTg59D5r8L/j74p/Z+0rVtJ8TWsl9pduhn+xzN&#10;J5tk4VgyRjDEqSuSowAWJAHOXKMcdJYjD6TW67kVISxlsVhmrq14/wBf0yuPjL4j8WWH/CMa5pEK&#10;+TDJHZlYx837tH+cj7jjk43cBsHJwK3v2T9Si0j4tyaPeSlluLWWKFpl2hiFVhjrzjdxkj73tngf&#10;h/4l8Ga/rs3jrxLLG+m/2hFdXi6bMSI0lBeIbRzlgGJAyRtODgjOd4s13T5dePi/RdQmh0tboyW9&#10;z9seNcSSkwBHDEqVHlowVAcjlzvJHqzwqnGVBLlur+jO+UYezlRW0l02Tep9V/Ffwppd54avPh5p&#10;cVmsd/ayXUVmy8xyqd25QCMhiOBjGQzYIyK8H+Bfjfwv4G8SX3wj+IUrXKXMb2lleeduhiWf7gwA&#10;CoBPlEkZUENwrEnuvhr471HXdT0k+GwratdPbjWJGty2ZTuWa6C8AblcMccAhzzkF+N+LvwIsPEn&#10;iybxB8LrCUrY3H2v7XYq42sWYN5J4YgfN8ik7dxHIZQvl4WnGipYes7X1T8zmw+H9lTeGqPSWt/P&#10;bcsfHj9nfWPh94IPxB+FGrC80+zsWFxp91ZrdSQfMn71X4Y7SMlsjgZbd95fMNO0bUrzSI7PXljN&#10;wbJTdJCwXO/O5s53c/dAPICgdQSfQPAXx3+Jfwd0yPR7/TIdU07Ki4aSbfIvzum7y9wJyF3FsKAF&#10;IA5ArsbCP4NfFaRtf16+ttD1TUYfs8sMcjGOQkKwZNw27iAoJx03A9q9CnWxGFhy1VzK+klv8zqw&#10;9bFYCT9t78V1X6o8J0/wg/h3TDpelownYMXN18wfIYZK4xgY7eg+lYaeGv8AhE5Z4dS8ULYXV9sk&#10;tUhjKL5juIiS4wqKc8ZAJLDsBn0rU/hjqXwhtrXQI4pJtNs2aGC6kYs0gx13NlsEHjJ2jt0rn5he&#10;XmvQ2UkLYk2Mwkt1GY2TcFYEnIxjIGefQdOyFWFRN3un1PfpYr21NVKbSavbS+nUwNO13Vtb8PPo&#10;EMTXMi3Syw3lzmWaSH5Fa3/eEbMNlskEgeYQTndXZeBvG93/AMJhB4C8ReHvLa4vJk/tCJXDW7+U&#10;5iM6ncAjOojLcBepOMkz6Pot74gvdX8O6xozWsczgrHLGFW4Xy2xKDgcHhSvIJHIyMm9G2j+H9AX&#10;w9LLcNqEU3mK+35giqFhDMScAeU+MAjjAxmsZX5eTz/B7FfWMPU0hC10l8+rS6akN34LEfiDUC97&#10;ai/8uOK3EjjK7ly5UnGGCxbcDkmU4zuye28RfC2Xwl4B0vxUku15P3bS+UEUGRJCz7nPBAXGcY5D&#10;AnivIZ7yw8Sk65byahcGG6EESI6oi7cnewZSSDI7ZwFbpgj5sdV418Y/EbxhaaDFptx/oM0S2L20&#10;zNtgaBFQswPBDBnYMAR95Rk7gs1qdbmjaW2/3bHPKOIqW5XaN9fkjznxjJrGgTXXjXw/4nmjvJrX&#10;zJoLe1EyBYmBchDkbpQ75YHJCA8kZpvhX43ReKp7mwvJpzM10szQ21iZFLuqMduNwQhcblwGBJxu&#10;BzXaQ+ENA07Wb9/s11rEf2eKFo1ZdpZhu3oGBwMbsYJAIjJGAwPM+Kfhr9kEa6BdyaMmqWrBtQsV&#10;CkeYzIUMjKQrbMkMvOcAY28dkalKScZb7p9djqlOMYxTabsk09N9d+6Vj03wX+1v4+0HwtD4Yljs&#10;7qP7fsju5BlkgIO0NkFRswMkkYYdwCK7y4/bM8La7oGoeHfFfhO5huP3lukyuGQTIxGeQOVYBhj2&#10;PGRn5jTQdPudYu/FWvW5u5LLz7O3a6DJJZMu+PzWniTLbjN5h+QgscBdwJGsmn+LdTWTX7EeHLzT&#10;ZJDHatDfBslTInG07nwfJ3cfKBJkntzVMrwNW0nGz6201PEr5dgZYppR66W36b+pd+M2tX/xF1HU&#10;JYfDv26a6s1QWq3Azer+8iVN+fk3AtnBB+fkjGBX8NeI7zSbqGPWb6ewvry3ijuk0qORZZdkaiZn&#10;kjYqi7t+wuzBgRkM3A9M+EPwvXXdEv8AxZe2M2rW2lfZ5ZNDNwsIuW2sHl+RSxEYBCAt0JPUlTL8&#10;bfhZp3h7wpbeOPAEbNpWsjzYbXyWjNsqqxRSSeG2l1yCOC33sA044zDxqLDL0/BaFrEUpV1TSstl&#10;6qz++x5f4k0Pw/4riXxAdGZXhunFvcRNKsMcgSN1Uj7xyvJ3NnABAblqxNc8Pahe32i2l3qMlrBp&#10;t2LhI7q1Z0CHaG/dPjDjaMEgEFeDwDWp4ifxhp+o6VLpktrJ/ZtuspnvLny5LjG3EjKkZG/gI2CN&#10;21WAweK/hnRPij4m16fwvqMNvFeLp0k8UdrMI1Q+WrpKqSbHYv8AeC8DLAYQYY+hCXJG/Mkl3OqV&#10;XpP/AIazWv8Amb2sWFlcavNYxXOnyfaJvKt7qK3DF13IeSSHX7zDDJ/COSRisXUNRn8MRfaDfzPH&#10;alJPJjhjhaU7f9WVb7+cvyvdRjhhnpvAD6r4f123u/FlgVZYVea1a3fc7LuDY4IDBg59jjtwfRvi&#10;z8L9F8S+H4fGmh2802lttivEtWKgOQwKS7TjB3spPAyfVs1xSxUKNVRls+pMqkacoq+7evTvZnE+&#10;D9Ztdc8C3XivwnsvPJtZbsxSYTaI9u8Mh5BKk9BnI7E1yGn69478K69pt7ob3S6Tcawbq7aa+E00&#10;asu9YUXGUVWZTgkg+ZgkYyJdD8R654PutQ06eNYdE1Kz23C29u0Rs7p42Cq2MKy7l+98o3IcDrne&#10;SxOl6Jbma5trj7ZC0cKx5YvEwlwxfLZ8tWQruO4Elhgs2dtKcntZ7X7WMqntHG0tVJ729P1O/wDi&#10;n4K8P+JvBKfF/RLm2hSbCtZNCdsrK7ZLbSGEhCtnbjAAztCknCim0TS7Py9H1NI7uRYpJv3CG1VJ&#10;I42QxHcxbmReScbgemCi0I/iBaaH8M5Pgtr9v9lhjvHubfUIZOqyRsHU7VIHLPkFSDu5ya5PTvGX&#10;jPTPFEGkapJHqmhtPc/Y7xoZWWCTC7Y1bDAFhOGjV9pYI6k8Fq5KVGryuMtru3mjLBYfEUr832Xp&#10;5pnV3CDU7WeZdUaeaySeSSy3upkWOAuDhCfMztKDGWywBDZArmPEmivbW1wPDOorM2n6hIzRrGcO&#10;68StGGOSN/XBwSj7Qer9D4qnOmeHo4L67WMrb+fFctp8qGTEz7UU7CWTYhkZt2MNgqu0Fr2pnw5q&#10;At7HxNFfSWHk28lvdWcLqzsOqPG5YEbt44Yhc8HgqGqkqXoepRlGtL2lLzvHq7W1RzNxdWHirQU1&#10;vw1o9xbwWdwIY7ppHkFxGCRulJGyOXPO0YXaSOduWrLJtTbavm35maGJvlaTYcMykjcu9vu9x0IF&#10;afxL8KXtla22peA9TjmjvpWSyhvJD5ZRmL/dB+VyzY4Bbcy5XkZw9B1i10m8utKmsL+11CJSqw3G&#10;GjkYFWcb1Y5KKCSuFbGD82CDrGXNG6/rY6ozozpWb2fzT/4HXoVtPun0PUNP0i9mXUtNa6EujrJM&#10;YporjPdgyfKV+b1wMYOSKra/q2s+HdZbTrvwxc6pdfZ45IpIVWRYnPzFxuZQS2OFAOBgepMniHwz&#10;r3iKOPxB4X8QR6e+izfvm/s+W6QEqoP13EuQ6j+IgYArpNIh13wRcW+mfEvw7J9slhM6zpZsJIIg&#10;Mbo0cjsSCvON7YYA5OnNTjq9X26nk4jEc07Rld7vvv8AmVfgd4P8F+L9aRNYuoLJdXVPtEurO4QE&#10;simPaHGzczeXwRhmHWuxtdL8YfsjfFlI4ngmjdlLy5P+lxMpG3k5xuYnacncR1wpr0Pxl+y58JPG&#10;vw5j+IHwluWt5oLKW5VXupJPNk4YqzuxeJsqQcEDk5XncPnybxXr914qt9H8aapfA2cTSWZkYsGU&#10;KSGJJ3Iw27QhLAYB9ccdOpHMJS5X7qTUos8/C4z63Vm27q3LJNfiej/GL4ty/GvUNN0vT/DNxNDN&#10;ZrCs0sLJmQMSEIH3WYkZOBkheMAisH4Xat4O0tGv9S0+5l1jyRZNuYPHFEZEBdcZJJCjpwc9sk1h&#10;Pe3k0F1p+oabeNHZxYs7xowEPG7IZh1AZiAcncQRyopvhG+s5tSXQbnw5qiz3kL+dcxRxmKFd2di&#10;nOPMAXO0jleAVJDVUaMadH2cFovyPZpxwsaKpaJaWa/E9r8SeC/hprHxA0k64l1FZ6pC0za1Z26x&#10;rFI8hEUGBlV2gYL4zgj5sA58l+MXwz1/4T3Mlxdap9t0243Lpt5ZgSwuoJBIblQysMFf4SAWyBuP&#10;Q23jHXNd8KXHhDWrG3jXUI449Ja6t32xOrsQdzKxf5NykZJUyMGUFWzB4r1CHVPB/h3QX1jzZIVa&#10;O4t424SafKSLGucLlAAOQQTwOBjnw8a1Gqk3dbWe3e5GHjWpyTUrrVa+js79Gcn8KdKutXtoU1bT&#10;Ibm+Fqs15BmRVtS7fcGHXPltgepxnAwRXQXOj+IvDhSwvLk3Ek1x5n2WFtpVhgZJO3jG4YGcAnHt&#10;237PsM2jazZ3HjzxCLWX+2lnkvILgPJDELZoo0c4IjAMrAgkMpboBkDJ/aZ+Ieg6540uIdMtzc2s&#10;s0LWtwjrG04VSr4UAElsFi3TCj5R1olWnUxThy6Wv+NrDeIrVcZ7Jq6Su387focFp3jXVNKtF1C8&#10;srmGSG5JgS6VXknj3LjcEbHIwc8MQTnB4GZ4i1zW9Q8USSaqGt7GGGS1uoWhVJgfLKE7yR2+b+9n&#10;9fbPhJ8JfBWt/D258b+Ir8SR6OxmFnujAOIy212C5CqfkGMfdOd3QeR+LNdu57/7Jr+oSSSQzA28&#10;szArx8xQZyFGHGQNoyB0GK0p1qVSpJKO2j+Z14XFU6laUIL3lZfPf5m3ofxT13w3pBsPBiizunQO&#10;oGUZlVThSxxk98Egdhiue8deKfGHi3xJa6fqkc10t5HuvL43gbKtuHlphizMzAAAq2VHHzHbXUaR&#10;oOr6jcw39rJZslxZ5FqyvnAwVDluCB5anHAPOC3BGPqWo6l4J1CHU9GmtzcI0c0cKsDGJA2Cxwfl&#10;6HkYb8c1UfY8/uxVwpxjVrOcVaSu+nR9fuKfibTT4K1KPRNP0BvOZltLqQEO6oMqVMqjnBYjA4Gc&#10;5CkUV6V8O9EsPGGned9vnvr64t5VsbGxhXlghJIZ/wCLHCsAdvfhaKn69Cj7klt5nLiM0p4as4yt&#10;d6vbfqegeOviF42uNGtdZ8KNp97oV1cLPYrqF8RNcQFEdQVaBztBYAgnIPynOOef+J/wz1r4h/C2&#10;1+Ieg+BdDXVNNt/Mmh0zWiplVR8w2C2+WTHYMD1HIxXFfsm/EzxNe3l18Mdfki1TS0vorNRqStJI&#10;E8iM7gwIw2WPTAHUAHJP1LpHgnw/4Ws7u90K2aFp7fYy79wVVHAG7J/Mmvn8RzZfW9nd3T6dmfJ1&#10;qjy6ypt80Xe/dN2sz5P8B/tC/Haw8UwjUHtby3balzYSeJfOj27Pu/6kt5qv8vygoArhsHFepzta&#10;fF7wfJqtl4e0VmTJuLi11shoGJziT9yMjOc45IPGM8eHftJaHZXN1eaqGkjkt7z7ZbLE+FimWRot&#10;yjsGQYZfun04GOi8N+L9b0jxbqctrOv+n6XBLeKE2rK0scZYkJgDG7jGOgznnPs1MDGpTjVpPlb1&#10;/L/M9Gpg4zp+2ptprV676r/M8+tdC8YfCT4g6xYh7G6tdUk+W1k1NhEV2gsvFsd4Yg43DIyBkDBr&#10;Z8R+GdS+Immr4VvfDemTW91asbTTI9WMzs437YkRYBh8xop2jhXRiCAcdH8U9Lsrrw7qmuTxM15a&#10;zRiGfzGyo3RjAGcAdyAACeTmuM8NajqMGow29rqE0Pl3cJikhfZJG2yT5lcfMpBOQQRg8jmu2PPU&#10;p+05ndefZHZ9Tc8Mqyk9tV91w0qx+LPhW9/tW5sLeTaWisJLfWJI7uDCxscB4WDNjncFXOVDFtqk&#10;eifC79oD4jaZ4dh1S6TR5oLpvsMZ/tqSRH28EOUhALqAvUKSCT2fHIahqeoQRrpSXcm3UNj3NwW/&#10;fHCMAofqBhVHHIAwCBXMP9rt9I1bxtDqVwt1p8JdYhJ+5nLncfNX+LBijIOQQUU5yKJYKOJheb/r&#10;+mKph4yi6cutv8z6QfSvA3xMgMl/4K0FNSH39uvSKTnjnFsAMcEngjGBkgY8j8U/CLxp4c8Yx+Jj&#10;Z6fa29vOvkTW+ty7pmAIwQIgG+Z84PGSemTnzn4a/FnxT8T9PW419be3bzPNzp6vE2XiMhG7cWwG&#10;UEDPTIOQSD6DHqV3eQtaX8rXEVvHC0aTyM2W343E5yxw2MknjHpXPDA1MPK6qOz6E0sP9XrezU20&#10;7aM0Lbxd8VP7XXRvEPhe11JdU8sQwaprcyr5C4R3h3wqPlZ1GQNuD8xLEY5LxbN8V9F02zj8E+Gb&#10;O6MlzOJnuLycfZhDscTBxBudNnnBxgbCnJUZA0f2gdMh0zT9J+JdlLJHql3fT3XmR4VYnDbjtCgH&#10;B3EHJOR15yT7vc/Dnw7P8Fr7xNO1299fL5k1y102/kiNl3ddpQlDkklWZc4ZgZqP2HLJdWlb+vUw&#10;xEZYWNOcG0pu1r/L9D59n8SeL7nxHMLXwrAr2LQme5m1eSW3maRsybAIAGK4UtjJxtUYwoFGLVPi&#10;BrlheaPotta6Oi2Dosi6mwFrIykR7t1uzcgoSqE4CNkruVq6DRvCmh6BLYabp9o2y2d0jaaVpGyd&#10;4ZyWJyzY5Pfp04qxrWpMLu0hS0hVVvirbVI3DKjB5/2j0xXXKMacrJv7z1qOFi6cU29fP1Zz+7x9&#10;e6bb6taWFrZrbti4+x6pLCLwgfPLhoORvUEAk8MAMnpD4j+IfiXw34+0zw/pWgabNaags32xo9dd&#10;Vt5GQlWIMOeG2oNvOGBbHSvd/jZoWma14Y0nUpLYW8mmr5MH2X5QymKGT5hzn5pD6dF9K8C1qwh1&#10;HU5IZ2ZRC25PLbbztJ+h/wDrmsqP+0U1Nt9dL6HTlnLiOVtytez1+R0zf8LIt75ZW8GtDb3FwkKX&#10;11qUghg8xlEe5xAO7DJY4Ixx1Y3PGN1qWqy6rYaRb6Hrmk2Vyn2HUbXxEQZrcTeUhASOTyy0LljG&#10;WJC7S3CgnmNUsIvBFrNPoMkiPY6vawW7NJ91JLnYcbcbSo5XbjaRn1zY+DXjO98YeIbfTde0yxmW&#10;60KwuLiQwtudpn5U/Nt2qTleMjpkqSp0nh58yalsctanUVT4tEvztsbsuo65fWezQPB1jZ3DrH9s&#10;j1HVmb7RGGDblZbdChUqAOuGXGBytZ/jjVNX0rwTrF/eaBpOn2/nTZ1q+8Sec9hNcowj+VYY0CKS&#10;GVSq4KY3YKiugjhtbXTP+EgjsYGmkhVI1kiDLDmRRlM85wAMknv1yc6Phbwp4c1vw82ratpMdwdb&#10;guPtlvNlohtygCrnpgDg5H5DER93dvR9zmrUIStO7vtv0Mz4RfHDx/4ENnLa+GLHUdLvvNhutPh1&#10;lntp3D7CMiFgJRtCkHBVlYMFwVqn8U/2h/HfxA8R/wDCK2ujaZa6WzG4sNNbVpnSPy1RGKH7PyAh&#10;3YXhDz8obnS8M6JovhzQNP02LSLa63aZ5QmvIQzqruHbGMDJY7skE5A7cVTi01NP0m/1true4NzG&#10;IYbe4kzHaISsjrCQA8YY9RuwM/KFPNL6rh5YiU7O66313/Mwjh6MZe0S971/H1PUvAvhHSrv4N2f&#10;jPxB8PtDm1K5zbWrS6nIzTTfaCmzb5aqiiHdJvySBGMhs8eU+PPB+j/DPx3eaX4Qh1O1na8ljXVL&#10;/Up7llneTzI4oUxtjQMrLkMMkjaBtZW6LwN8Q/E2m+GZNJ025WFWlE1vMqktaybSN0QYlVOGPO0k&#10;diMDGL448WXd18QbjRZLC32WUdhFZzDf5kKCRdgVt38JAI9xk5IFcuGhWp4iabur9b7XRy0aeIjW&#10;cXK6u2r3v00OVsfGuteMLf8AtZ7ia+Wa3hndks4y2nCQM/kTyqu0tkggMH27whKkEn3j4KftBeDt&#10;P8MXXgTxhYTLCvmBp5kXFw2MYC4ywIUHeCedo6cDh/C9lbeI9I83WUaZtQ0GQ3DNI275XjmGDnI+&#10;bH4Ae5ON8TfCuh+H/COh+KNLsvLupFYvliVP70r0+mPyz1JJ6sRTp4j93NbvS3Q9ieFw+MoqjJNa&#10;rVd118j1j4k/ALwzdxSav4EsJdVshGrBrG4+0GGbawA2R/MdpkWTBznkZHQ+AeMdS1TwXrSvexfZ&#10;7eO9Mc9vNcbCqiPMnD7mOdqkHBOSAGHFdB4E1rVJLW7dbySNisTNJGxVm3EDBbqQB0z0rN8TpBql&#10;/axXtrDI11FtmmaIM5XnjJznk55zz7cVWChOhL2c3zdLmlPCVsPHknLmt1e/Tf7iaHTLa/ZdT1SW&#10;HUrOVlntbWzyP3ZfamWZQWEilQANxGwtuwSK5rxXa2l54oa6gsrW3t1mEjW8isEYRyFfkywO0P8A&#10;xMwA+Ycgkr1vwzlE+hQ30tvCzS2tncuGiDDcyncOegIdx6kNycgEY8wi1LRL7xVPAgu/I27lXggP&#10;sGe5+X1Jrti/eaeyJwc63trp/Dqvn0NP4N/DTXr1Z5PiHqP2jStUt5Emvr4tbTS3yW6tE9vGW2w8&#10;OWJCk7twJYAhu9tvAdp431zV7pNYuGhubmM6bZyusbQEnAU56DPAx2PIXgHkfg18V/E1l8P76+tI&#10;rVWs/s8dsrK7BBKpcn5mJyD0Ofrk819E+IdE0/XvgWnihIF0/U4Y45Y9Q01RDKrq5AOQPx/3uete&#10;TjsRVp4jkdtXbT8zxcVjq2HxXtIaczsrdDx7VPgZ4x8LXVjofh68bXppLuVtSjmaPbCWO0+WANoU&#10;DIJJLgjANZlnp/h3SoL/AErSdLeHUNNuMzWt9b+ZICpEapguT5abenXJGSW4r6B/ZXmGp+BJNQvI&#10;Va5W9mia453OqncM846segFcp+1jpOneFYf7b0aygSW9uI5rqOS3R45JFaQB2UqQTySc53ZIOQSK&#10;4KeMqRxDoz6djShnE8VjHhq0byX2lp954p4e8Ya94EtrPxJ4X1WXTZriQmHSwxLBVAP32fbgksoD&#10;kklQCT1pvir4/wDi34p65HpWuWt/atBbhmtTaxiKR8HlWVXxJuw2fMx8pxkZr1Lxb8PvDlh8Lbfx&#10;vYwyQz3NnHdfZY5P3MMhUsdg+8vTH3s44z0x5v8AELTIINIMmmN9jkR8rJbxpuwYmO35lYY9v6k5&#10;9ShUpVZ3cddkz0I06c6qqNLR9rPQw/C3xH+JPwq1W21Hw+ixm8tzFeQ30jBt27nMePlJTbjIAyAc&#10;EYITxp4q0zxzPJrurPHbNHNDFfWunxqI9xGWCAuCACCxGDwuRu+U1yFzr+sjX9a8Of2jJ5Gnw3UU&#10;DAAHbGCRkABepzwAM8gA0ln431Wz8Rw6VbW1qkb6THK5WMqzSMzIXJB64P5gV6HsYRlzW1t0/UMT&#10;h6dOXtYadP8Ahzv7v4wW3huGOPxhqVz9ljt2iSHS7IOjR8/NKsmRyW5Lbu4AG4iua1/xJ4ov/wDi&#10;ReBfHtnaB5t1r+5+xzFjs8xWWNQMj5277g2RkDJ2/AWl6fqnhqO9vLOJp2tZ5lm8sbom2vwhx8o9&#10;h1JJOTzWbdaBpekPDfLbfaGuWjM32jncVk2g5GD0JB55yc5qadOnFt21X3GUeX2ysun57nMeMvFn&#10;xT8OeN5vEHwrutFvLO8KyJps8bbJrrEQd8lNsTfeUuGAfbydm1V6W1vdTv8AwvDb6/YM+tGUrDHZ&#10;s0ltHJIDtjDMBvXLqVwB83JLiqfie3i0yfzrdfmmjB3N/BluQMY/XJ967bRLOG6VtHYGOFrmMfuf&#10;kZcfIdpH3dwVcgYBwOMAAKpUhKPLy2a6nsU8LDDxjUu3fTV9jmvD/wASrvS9Y/tK6tla5ktZhM0k&#10;4ijkaeJVc+WEYMxwjAkgDBwvNUJdH8Xanrmn3EIvXEa4itUkHlsHZgZJSeAdhDAuSAqLgDJLdJ4O&#10;8NaV8TviPe6d4hiaP+xr4JYz2beXIqsNhG7nso5GD716RqNjpvhSw02HS9KtfOvLy6Vb6SBTNB5U&#10;oRShGB07MGGeQBXJUrKlFSS3VhVK9OnG0Va7v91/wPK9Z8Tar4T8M/8ACG3lrNDdXn+kQXB+UShp&#10;EVCcLygVTj0aQnI5rkfGGp+JotItdUudNdpLa2cG4Y+S0sKAt5hdhjAAYBuvHbbXsmpaDo979l1o&#10;2CRytHbuyxk7d0k21zySeQfXnvxxWT8e0tPD0N34U0vTbVLW4mVLsmBS9wrksUdu6DAwgwvHIJAN&#10;Ze0pXSa33OvD15RqJU0lKez7Pa5vaVrOnappcTRMqzTzL9s2zKpbaCR9/lF5APONuQMDIFH4n+CT&#10;ounR+IX0rUoYZJUkht71Nsbx4UnywAAQd2AAzEdcjtyXw/vPJ+HepeIorSFbrSbVEtXWPbnMpjG7&#10;H3tq8AdOxBHFbWuatqd/8P4Wub12Mk00S7sMIwAGyoYEZJyTkHJJPWphF88ZLqzkqYaWDxvKnfle&#10;vn6Gn8MPiRrPgi/02fU9MbTbqG2afTl1GJo5J0Kt99ySq/IkQJ+XK7lzkUV5j4F0i3sLG3lE0k02&#10;pXHnXlxckSSSFp3Qrkj7uMnHqfQAArSpg6NaXM0TiMlwtepzVYpv+mf/2VBLAQItABQABgAIAAAA&#10;IQCKFT+YDAEAABUCAAATAAAAAAAAAAAAAAAAAAAAAABbQ29udGVudF9UeXBlc10ueG1sUEsBAi0A&#10;FAAGAAgAAAAhADj9If/WAAAAlAEAAAsAAAAAAAAAAAAAAAAAPQEAAF9yZWxzLy5yZWxzUEsBAi0A&#10;FAAGAAgAAAAhAKwosmAzBAAApQkAAA4AAAAAAAAAAAAAAAAAPAIAAGRycy9lMm9Eb2MueG1sUEsB&#10;Ai0AFAAGAAgAAAAhAFhgsxu6AAAAIgEAABkAAAAAAAAAAAAAAAAAmwYAAGRycy9fcmVscy9lMm9E&#10;b2MueG1sLnJlbHNQSwECLQAUAAYACAAAACEAXpDFmN8AAAAJAQAADwAAAAAAAAAAAAAAAACMBwAA&#10;ZHJzL2Rvd25yZXYueG1sUEsBAi0ACgAAAAAAAAAhAKHv7aWc4QAAnOEAABUAAAAAAAAAAAAAAAAA&#10;mAgAAGRycy9tZWRpYS9pbWFnZTEuanBlZ1BLBQYAAAAABgAGAH0BAABn6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6" o:spid="_x0000_s1027" type="#_x0000_t75" style="position:absolute;width:16287;height:915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NSAYLEAAAA2gAAAA8AAABkcnMvZG93bnJldi54bWxEj0FrwkAUhO8F/8PyhN50Y4VQ0qxSBYv0&#10;1EZBe3vJvibB7Nslu2rsr+8WhB6HmfmGyZeD6cSFet9aVjCbJiCIK6tbrhXsd5vJMwgfkDV2lknB&#10;jTwsF6OHHDNtr/xJlyLUIkLYZ6igCcFlUvqqIYN+ah1x9L5tbzBE2ddS93iNcNPJpyRJpcGW40KD&#10;jtYNVafibBSUx48vX5TV6o0ON7eZu+PPe7pV6nE8vL6ACDSE//C9vdUKUvi7Em+AXPwC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NSAYLEAAAA2gAAAA8AAAAAAAAAAAAAAAAA&#10;nwIAAGRycy9kb3ducmV2LnhtbFBLBQYAAAAABAAEAPcAAACQAwAAAAA=&#10;">
                  <v:imagedata r:id="rId7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8" o:spid="_x0000_s1028" type="#_x0000_t202" style="position:absolute;top:254;width:3342;height:26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2NM0cEA&#10;AADaAAAADwAAAGRycy9kb3ducmV2LnhtbERPTWvCQBC9C/6HZYTedGOgRVLXEAJBkXpQc+ltmh2T&#10;0OxszK6a+uu7h0KPj/e9TkfTiTsNrrWsYLmIQBBXVrdcKyjPxXwFwnlkjZ1lUvBDDtLNdLLGRNsH&#10;H+l+8rUIIewSVNB43ydSuqohg25he+LAXexg0Ac41FIP+AjhppNxFL1Jgy2HhgZ7yhuqvk83o2Cf&#10;Fwc8fsVm9ezy7ccl66/l56tSL7MxewfhafT/4j/3TisIW8OVcAPk5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jTNHBAAAA2gAAAA8AAAAAAAAAAAAAAAAAmAIAAGRycy9kb3du&#10;cmV2LnhtbFBLBQYAAAAABAAEAPUAAACGAwAAAAA=&#10;" filled="f" stroked="f" strokeweight=".5pt">
                  <v:textbox>
                    <w:txbxContent>
                      <w:p w:rsidR="00BB6ABD" w:rsidRPr="00BB6ABD" w:rsidRDefault="00BB6ABD" w:rsidP="00BB6ABD">
                        <w:pPr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6192" behindDoc="0" locked="0" layoutInCell="1" allowOverlap="1" wp14:anchorId="6B4F1D13" wp14:editId="551B47E1">
                <wp:simplePos x="0" y="0"/>
                <wp:positionH relativeFrom="column">
                  <wp:posOffset>10372</wp:posOffset>
                </wp:positionH>
                <wp:positionV relativeFrom="paragraph">
                  <wp:posOffset>16510</wp:posOffset>
                </wp:positionV>
                <wp:extent cx="2520000" cy="1800000"/>
                <wp:effectExtent l="0" t="0" r="0" b="0"/>
                <wp:wrapNone/>
                <wp:docPr id="7" name="组合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20000" cy="1800000"/>
                          <a:chOff x="0" y="0"/>
                          <a:chExt cx="2085975" cy="1171575"/>
                        </a:xfrm>
                      </wpg:grpSpPr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5975" cy="11715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" name="文本框 1"/>
                        <wps:cNvSpPr txBox="1"/>
                        <wps:spPr>
                          <a:xfrm>
                            <a:off x="0" y="0"/>
                            <a:ext cx="287867" cy="28084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6CFE2E0" w14:textId="77777777" w:rsidR="00294864" w:rsidRPr="00BB6ABD" w:rsidRDefault="00294864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 w:rsidRPr="00BB6ABD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6AF18F9" id="组合 7" o:spid="_x0000_s1029" style="position:absolute;left:0;text-align:left;margin-left:.8pt;margin-top:1.3pt;width:198.45pt;height:141.75pt;z-index:251656192;mso-width-relative:margin;mso-height-relative:margin" coordsize="20859,1171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fjhSAiBAAAqgkAAA4AAABkcnMvZTJvRG9jLnhtbJxWzW4bNxC+F+g7&#10;LPYua1eWLHlhOVDkHwQwEiNOkTNFcbUL75IsSVlyi96Kprnl1Et76b1vUKBvE+c1+g25K/kPiJ2D&#10;VkNyOJz55pshD16s6yq6EsaWSo7jdCeJIyG5mpdyMY5/eHfSGcWRdUzOWaWkGMfXwsYvDr//7mCl&#10;M9FTharmwkQwIm220uO4cE5n3a7lhaiZ3VFaSCzmytTMYWgW3blhK1ivq24vSfa6K2Xm2igurMXs&#10;UViMD739PBfcvclzK1xUjWP45vzX+O+Mvt3DA5YtDNNFyRs32Dd4UbNS4tCNqSPmWLQ05QNTdcmN&#10;sip3O1zVXZXnJRc+BkSTJveiOTVqqX0si2y10BuYAO09nL7ZLH99dW6icj6Oh3EkWY0Uffn318+f&#10;fo+GhM1KLzKonBp9oc9NM7EIIwp3nZua/hFItPaoXm9QFWsXcUz2BkhUAvA51tIRyQ3uvEByHuzj&#10;xXG7MxkN9oeDZmc6TAcYwIlue3CX/Nu4o0ue4dfABOkBTF+nE3a5pRFxY6R+ko2amcul7iCjmrly&#10;Vlalu/bsRO7IKXl1XvJzEwZbxHdbxD//+d+Xjx+iXYqN9EklbGAU0JnilzaSalowuRATq8FqIOmR&#10;uKvepeGd02ZVqU/KqqIkkdzEhQq4x6BHoAnsPFJ8WQvpQrkZUSFEJW1RahtHJhP1TIA95tU8RZ5Q&#10;6g4U0qaUztcDSHBmHZ1OdPAV8XNvNEmS/d7LznSQTDv9ZHjcmez3h51hcjzsJ/1ROk2nv9DutJ8t&#10;rUD4rDrSZeM6Zh84/yj9m0YRCssXaHTFfBsIFIJDnkqti2AVIUS+WmeE4wWJOcB7C8DDns2CR3oL&#10;LuFuUSG040k18TVmI/HGulOh6ogEAAwfPKLsCoAGb1oVhLF1wIsYUvGip9o25Rg9DTfqqI91o4uC&#10;aQEXyOyWxMh6aBs3f3y4+eufm79/izwzGy1qG5Fbv1RoBJv5ZyE1Go720JuoefRGyai/d6cDPBMn&#10;lklF5QD8WFbJaDWO93YHiQd2swIiVJIUhL9AGrgpoOC4l9x1JYKRtyJHA/Xdjyb81SWmlQlsY5yj&#10;eEKxkl1ok1ag1dM3Nvpbr55zaoijPVlJt9lcl1IZH/09t+eXrct50AfHbsVNolvP1v7m2OR1pubX&#10;SLdR4Cv6vdX8pAR5z5h158zgXsUk3gruDT55pQC+aqQ4KpT56bF50gdvsRpHK9zT49j+uGTUoatX&#10;EozeT/t9utj9oD8Y9jAwt1dmt1fksp4q9ACwFt55kfRd1Yq5UfV7FMCETsUSkxxnj2PXilMXXg94&#10;knAxmXil0PjP5IXGdZF6OKk0363fM6Ob+nVoM69VW0Msu1fGQZfSK9Vk6VRe+honnAOqDf6oZy/5&#10;BwGkOy+O22OvtX1iHf4PAAD//wMAUEsDBBQABgAIAAAAIQBYYLMbugAAACIBAAAZAAAAZHJzL19y&#10;ZWxzL2Uyb0RvYy54bWwucmVsc4SPywrCMBBF94L/EGZv07oQkaZuRHAr9QOGZJpGmwdJFPv3Btwo&#10;CC7nXu45TLt/2ok9KCbjnYCmqoGRk14ZpwVc+uNqCyxldAon70jATAn23XLRnmnCXEZpNCGxQnFJ&#10;wJhz2HGe5EgWU+UDudIMPlrM5YyaB5Q31MTXdb3h8ZMB3ReTnZSAeFINsH4Oxfyf7YfBSDp4ebfk&#10;8g8FN7a4CxCjpizAkjL4DpvqGkgD71r+9Vn3AgAA//8DAFBLAwQUAAYACAAAACEA3T5NutwAAAAH&#10;AQAADwAAAGRycy9kb3ducmV2LnhtbEyOQWvCQBCF74X+h2WE3uomiiGN2YhI25MUqoXS25gdk2B2&#10;N2TXJP77Tk/1NHy8x5sv30ymFQP1vnFWQTyPQJAtnW5speDr+PacgvABrcbWWVJwIw+b4vEhx0y7&#10;0X7ScAiV4BHrM1RQh9BlUvqyJoN+7jqynJ1dbzAw9pXUPY48blq5iKJEGmwsf6ixo11N5eVwNQre&#10;Rxy3y/h12F/Ou9vPcfXxvY9JqafZtF2DCDSF/zL86bM6FOx0clervWiZEy4qWPDhdPmSrkCcmNMk&#10;Blnk8t6/+AUAAP//AwBQSwMECgAAAAAAAAAhAL1AEOFyaQEAcmkBABUAAABkcnMvbWVkaWEvaW1h&#10;Z2UxLmpwZWf/2P/gABBKRklGAAEBAQDcANwAAP/bAEMAAgEBAQEBAgEBAQICAgICBAMCAgICBQQE&#10;AwQGBQYGBgUGBgYHCQgGBwkHBgYICwgJCgoKCgoGCAsMCwoMCQoKCv/bAEMBAgICAgICBQMDBQoH&#10;BgcKCgoKCgoKCgoKCgoKCgoKCgoKCgoKCgoKCgoKCgoKCgoKCgoKCgoKCgoKCgoKCgoKCv/AABEI&#10;ARsB+AMBIgACEQEDEQH/xAAfAAABBQEBAQEBAQAAAAAAAAAAAQIDBAUGBwgJCgv/xAC1EAACAQMD&#10;AgQDBQUEBAAAAX0BAgMABBEFEiExQQYTUWEHInEUMoGRoQgjQrHBFVLR8CQzYnKCCQoWFxgZGiUm&#10;JygpKjQ1Njc4OTpDREVGR0hJSlNUVVZXWFlaY2RlZmdoaWpzdHV2d3h5eoOEhYaHiImKkpOUlZaX&#10;mJmaoqOkpaanqKmqsrO0tba3uLm6wsPExcbHyMnK0tPU1dbX2Nna4eLj5OXm5+jp6vHy8/T19vf4&#10;+fr/xAAfAQADAQEBAQEBAQEBAAAAAAAAAQIDBAUGBwgJCgv/xAC1EQACAQIEBAMEBwUEBAABAncA&#10;AQIDEQQFITEGEkFRB2FxEyIygQgUQpGhscEJIzNS8BVictEKFiQ04SXxFxgZGiYnKCkqNTY3ODk6&#10;Q0RFRkdISUpTVFVWV1hZWmNkZWZnaGlqc3R1dnd4eXqCg4SFhoeIiYqSk5SVlpeYmZqio6Slpqeo&#10;qaqys7S1tre4ubrCw8TFxsfIycrS09TV1tfY2dri4+Tl5ufo6ery8/T19vf4+fr/2gAMAwEAAhED&#10;EQA/AP1C/Z41r+0vCX9kah4oWe4s7iR41kuVaTyWC+nbfntx7GtbW9SuvBz3+u/aY/Lmjb7DZthT&#10;LOR907ecFsZOQcdQeo8p8Sx6xpHiCz8Y+DNcSCxt4ro3ga3LZkCxYfIYMAVds8M3yEbTnNdj4dvt&#10;E8TeKLe08ca3FJdNb/aYbGC5YyC3YfKz4VQuT820fMQN3I6/WVsPH2jqrVPVq2q7r9T6L2fLUl27&#10;W/I8q17R9W8U6tNp5tbibVv7PuGjka3DKZsblLY6dvkBwCwB6qa5GD4uanoXheHSvFWnXlxqWn7Y&#10;rjSYbY+bfbm+VY8euUBPykH1NfQviHwtp2h2ly/w5t5LH96ryS2zKxffwQc/eAyDjcB15GefL9G+&#10;GviTQdQ1HxB4kvPtGrLdJDDfRw42W4iVy0YBONzfL6kD0Y59KljI1KajZdLd1/wP1Pay2OE5qk6/&#10;wxSaj1k3ZJeSV7vrbYm+HngXxvqNlfWXi7UY4b3VLbzb60muG2QxqhdYXkBIReRuCtycDoBnvtEs&#10;73S7Ow0PTriS4h021jKzK6tbw5+Y4Lew5JYnIAGOQech13UH8S3XhxtPijjvGWG8vDFm4eMsJF2v&#10;/cBG4jPUYPqNaDxV4MurW68MaTYXSy/a3ZbzUrVE37FUN5XLqxB3cEDAyNpwxHLUjVaStp9/zf8A&#10;kY1sRSxGIlXqWcm9Eo2itFb7tkj0Xw/8S9P8LQNZapDClvKxnt5LW4Ejyd3BGQMZOAQSMY+tZ2pf&#10;HDxTdfbV0SC0/cB/L2WzMzcZGGLbTnscYP6Dzppp/COlBbm88y3jkbyraS1LblIHlxqI/mYHMm75&#10;ccj6nA0XSfiX4qGoadLc2fhUW8i/2PJYMly1zbk5XfFMGdD8vRjyWOMgAnKGX0Xecrer/wAt/W1z&#10;z44fDyk5OOv9dGdt4m+KPiO9jisfE3iS0jivLnyLG6ULDFcyE8RqW5LgkfLnoR3bFU5Nas3WPUfG&#10;1zDpl3fSx+XJcfM5ZNmFiMecAjdkEHG9hn5jXMw6JpuiPaXBsbG4vLVSIL5LWKJlHO8RYAIYk5Cr&#10;xzyRnJPHvg7SdfK28NvDdahDa7P7aN5Gt5b53Ih28PKmGkyQSoG8nBxXWqFGLUVp5pf1/XQ6KapK&#10;MYT0SavZa/8AD/gampWDL4omnubdVtpsCMsyqwA/Hg8ZOTgfpXV+DPBvh3VdLjlsi25dsqyW6hJI&#10;QAFHAA4PKkcDGc5BryjTorvwh4V025uPF7NHZ5ZLi1/fKzEsAEIIKr7g4Az7123hP41eHNAvpGld&#10;5LiKxV5I7LZLLErscFlDc7m3AY9OM1WIo1vZ/u3e3byNK9OTqOMGmunn5/M2dc8OXHhiyugsKv8A&#10;Y2YK0ij506hjjpjp0P6c8R4o+w2Gm3HiTUvFUPhuHUCLKyuVh3wm4EoClxjayltqMQA3zAHaUJf1&#10;6z8V+Dtd0RdRsrK4eS4mL299bThGdfU9eT0K4POcmuM8RjUptD1LQbSOR1msZn0uG6uPlW42kqAQ&#10;o29zknGCRx1rlw9aXtLTWt9f6d196J5q0Yu10tpemmqJNFstbeEeF/EPi/8AtJrRisn2WOWKBxxg&#10;7S7liOmcjn0q/F4f0yTwZ9jU29ncNJOLiRbdFDO33XblTjqeckepyK5/w9qup6I9nrN5br5zRQG7&#10;sZJPMUMQdyAg4PJ/Ec8EYPoHiebSvFekpd6QY1VIQEmXajA56KPQYI6FRjotRWlOFRdr7q2/y0NK&#10;1P2LgktH1+R5R4x8EWg0WHUW8a3Nn/Y9xGv26B2eGRpCAyugY5U5GBklflGeuNXwB4u03xZoS+N9&#10;I1H7dYyyPHHtR/3kiu6MwVgMA4znBBCZBG05sax4c3aZ9omQStNPHEr3UyMWbJk5ARemAQcEjjkm&#10;odRtPFngyK4uJPCsrXO1QsMkD4uBnkYUg4H95eRn0zXXzRqU+Vu7vpt8/wAfPQ0lyxSbf9dTd1TX&#10;7BdEu5dCtx58aqZ380xvjdgEMCuBkHJ/2T35rL8H3uoapDfLBHH5dxDCHUNlkkZpAxBB+ZdsYB6g&#10;Y6nPONb+MNJ8Oa/DPPpl3DJeTLYtb3Fx5kMMkm9gZJMAiMMyLuCE5KZJ6034b6H438O6teXeuTra&#10;6pqV35t8LW48yElV2LHHx9xVQYBO7LPnkklexjTpy+TV+v8AXcm1SMdVa/3b9/Ly2ubGn6NdeC7D&#10;7bp9pbww3TE3KbwBlWxjP8bc56EHH4mx451aylljgfU447p0jd7ObbH+6dBsCjp1UrxgdPu4xVjx&#10;N408K6mkcVx4Zb+0IFULYxsF877qiVfmGHweRjB2ZHtztz4h8C+MfFNrZ29/skt9CiuJGktdpTy9&#10;7FXQjhhtbHzAAjk7WLGKcak3zyi9N3/XQUq1T2vPPRlfVLq81Owj0s6TJHabTGYfMMpO453lRy3z&#10;IMHHysBg5qnFoPw8u10/SIN0moQ/NC19MCYSwUswBypP3cA7m+7joMdMun6VLaNDqE0ryM4CeQ4/&#10;dEY2sRIAMZB5Xdux8uBVG+8K21zrkV1Jc2sDWt400zFj5h8tELZDNnBTYWzkFlUdhW0Zx22LljcR&#10;JJRbXo7b/wCZoeFtb13T7bVpvGaWc1hY3CNpPiC1XbJJghHjZF5BEgbgY2/qaNjqF5qPia48P/Ef&#10;SFaSz5a6s7E2quTwWLxuu45Y5DK3CnOOTTrPw8vinWLjVtI8S3Ys9Sd0ksEtxzLGozv+baR/q2x3&#10;YKOSNzZ9w/ia48Yzarqms+dpHmfYbq3uPLbN0S3K4wwJw3PbHy8DjFRjKUnotPTstPN6+QlKk4td&#10;33W2y7ed1tsWfEPxC8N6l4s0vQ9Ku9UucNdww2MVvLcW7+XCjMrE42uodJFPBYxuq9cD0D4PeK9H&#10;0u3bRNXgju4tUmh8rdsMSs7DJxkhRl/XPyLxyM8Ffrd+GNThvtNWGKzkCsojZSJFyeM5yR8w9R79&#10;SZvC2kan4fudTkVYZLORjJY3DTN51oWJ8+IAkAoWVmQAqQJGUgjbjOtRpVKPKnbTv1ua1qftsOoS&#10;Wmya0ff8+vyserfELw5qXxH8Mz+EdBtLeG6neSWNvtLLDDEr4id12/8ALQIuBjoGPru4O68Ha38I&#10;tP0i28XW76pHdN5WsR2duJhGsjFF25QBj5W8dFAO0YJwa674UfHdb+K5s/G04aTabi2vLeE7THtO&#10;Y2GNwZdh9Sc844FdEl94H1+2vtK8U6hpd0Znmm/tCKZFWNPMPkBH3bhKsZXDL0Zc5BIFeYqmIwt6&#10;Uo+6n0/RnhxnicP7vK+Xyvr5/wDAOW8efCPw1oMc0iLeR26qHhKSfLGgCdWKk7sjgEnjpglVrjNV&#10;8VeOfCLwLpBvtdtW3rdK0kl1CCcbU3HlWwO+TyBt28nvviV4s8PeKJrF7CWaaGJsxYgcCdyQMYYB&#10;cckcEHkg8EVwFxqj6df3WoRw21xa25KiCASK+392rAABiq4U4ySD0YNt46cL7SVNe0V32Z6WFlWl&#10;h17ZNvz/AK3L3g/4neEh/b2s6Z/aE1x4X0trjWY5LXbPKuxpECMEWOTPlsAUwAV5wcGrPiH4jXPj&#10;uwtdT0zUJIbLUdMjuE82Ro5lR0DkBkdSAF+YncM9Bu+63J+GvE3jDwvo1/rOlxW9nYqsbzapqlzs&#10;ggjKv5reVsJZwQgVf4t3IIBzYsNZ8K6pcR+OtBvVn0jyIFsFFm6eXGmU2rGY1PfABwAOoIwR0SoU&#10;/aOXLts9+m36rsvvN44WNPEKSae9rWbWz1+/1J7rSvGsdmF0gX14szbZV+279qFUClywYYIEpwed&#10;yYJAJFLa+Fr2HVtSsZ5I7VpEdrWzSbasj/L+8buzZAA3Z4Zs9saYv4LeC0mi86ZJmVjIzbDO4CEA&#10;tt4HKnk5XJ5yCa6vwnqN54RuYb/XdRkazmZpIZreFZIj6lpEznhTnJ9+mTWdStOMdEv1IrVKlOPN&#10;16LzX9annJt9cgtpdKkeFZ5IZFhufJUyQHAXfII8rt3kYJHIIPODjJ0DxR4ruo47DxPpelW6wW2P&#10;7WttUMnnOCeZI3UeWMAHeWK5wPlzx7N4v8QfDr4gC40bwvYNeX7ooe9sFij7nhncjdjGPbdwetcj&#10;bfDPxV/YUy21jG1xNsVY7pTujjTGSrRqBxwAyEn5snPKmqeKjKD9pGz8/wA/+HHTx0XGMqicbdG0&#10;m/w/yOV1rQpdXtE1uz0hW1BVLWMkk2weYhEisCq9VJyMZJyQuckH3P4b6ncfEbwTDq/ibTPs+oLJ&#10;JFK3k7PMVTtEihvmCtjdtIypJU8rmvFr628SW8i6HbW94yQhv30bcquMADOSRtP3uCdp5HfpfAXx&#10;P8RfDjQ7q21KGG7s4FBt7eSUiRCWIOCobK/xHIGOxIxWeMp1K9FcurT09Oxz5hhpVqPtaTV10OP8&#10;SaZr/hPxjNa6jqiSQQ3E8ce3PmIdoKdQFBxwAGUtknLkqqz6zrPiifXbPxlp3i2+VNPjK6hodtam&#10;Uag+cgqpyuW3gEAALjORnA3PFGpeMPij4maGySZbWRfOhLKu5YgCWiLDBXuBnIDEcDJFc3Pp2o2+&#10;p3WjeItJt7dZJmihtJMFpVIzlwSCAd3sCvTPbrpvmiua3NbVaM2oRjWp8lR67ry7/JkfhTxiNJvN&#10;Qvr/AF/UNUi1rU/ttnBqUeZbXIbcg4B4yAMBeF6dSdTw1rfhfwW7aPFY6lMt7IqW39o6g80a+Yv+&#10;rTduK4DHA6gE+oAytP8ADPhbQ7e1svCGni32ruk08FmQkFRw0hJA6E5OP6WfGFxol7pCwalcROyz&#10;efDthaSQzMOGUKCxIAVgeMEdOxuShKdknZ/LbbRHVUo0I0Yq1n1uz1z9np/h1oHhRfCHhD7Pb3Ub&#10;79Qt1hEckkgVU3nAG4hERc88IOeK1PiH8G9J8c+I9K8XpqVxZahpdxuDRfNHPEcbo2U8DI43DBxw&#10;cjp4UNOk8PWg8R6NrVxNqEyxvb3UVszP5bjCrgbmZ+GbHzYVMjIBJ9/+Ffj6Dxx4Ut9QaZftHljz&#10;Mnn2P1/KvHxlKrh6jr05N3dnfz/Q+exmFqYeXt4S33XVX/Q8T8R6hpGueOL7wr4Z06G3tbW48qN2&#10;co0rr82d4y0cbHd8wOOBkDLZmf4eeJ7O3UXjKzWrErOsg2sdqgbuSCdy7sccHnoadpT2+hz3Hh+4&#10;1lm8rUGjuAFUhMkZ5ZsenbqPXgeleA9Vtte06/8ACaadMFkaRVnjkHmNGFAZyOvHJ6Ecn3x2Vq1S&#10;hTXKtFb/AIc9TEVquGSlF8yVvu/r7zzY6Fq2kSGHVEjuJY4Xe6t/PKqyhfmKs2CCR0ByMrgjqKwd&#10;C8Ox+ItGm066mbTbi/uGWG9tf3hKiYhDyQeVA3LkMpY9xz6P428UeDv+EIhl0jVptQuYWWMssLbf&#10;LJAyVIPXK4wNxDcZOBXAaFfrF4O1LU5rmG0e3uvM89phtWBgwYKcZPzKuMDJDMMc4rWjUqTpuVrO&#10;9v6R0Yet7TDuMm4vbrtff0PW9W0zQ/AXwCl8P+NPEq6hZ2en/YNT1JWeI7HYRtkosrJjcMk5xjJN&#10;eW6Tpmh6h4Ykt9NhhS1tyZ7PyppX3SZILsWZSSUeQnBHB4AxXNQeHPEPws8Kf8Ido8UNlpvivVkf&#10;Uv7VYnzVIBxHweccsT8w+XJAxWiB4i0SxSy8Paci2Ee0PIIWlDtu24Zwf3ePlyGxw2c8DLpYf2UZ&#10;Wnfmle+y+7ve6McNg1RjPmldt7rzt2+Z2ng/4meFfh9o/wDZOheH5tQvUtoEhjlk29AAzea47qxb&#10;hnwQBwDkdd8Vru0ttImufDbtb64lrF5N40S/6XGJAHQlVYMwUEjcuAWGCMtjhfA/hq+1a4a9t9CV&#10;jhllvIHHmZwdq/OOM4Xnglfxqv4n8X+M7uwvLPXtEg8mNm8m8jZlkba3KbcbgMDgnHUjkdOaVGnP&#10;EKUd1vd7/wDA8jOeCjPFJRevXXp0RlyTRvcTa9b2xvtQgEJms1tdsMk77IlBIH3c/MwK52hjyAMS&#10;X2naTBq+oHxpqmmSSaMqySa1qVm87R7gs0kzor+XHEefLiX5lSPdkmRjUN1pGlax4Bjur3UobTyd&#10;Sa4DXFibpZpkjAQvGSu/yt4OCcHz+MkDPE6r438X6B4NXwx468M6xr23SZG1zXbqaMNb2xDwQ3Cw&#10;AfN5mXUru+WNI+PmIHfCnKppF63t2dvJ7d/vSszodOnTqXd7K9uuqtvpZry/4Y6q5PxFt7e58jw4&#10;t3Fq0kVnZ6PHriXOjzWMsgUXTRyqWQlSw2Ku7bvYrkYPUW9l4X8KfE7RXudTs9KvNL0l/sM1hB5V&#10;rcWUj/cyOFUPGv7sHA2ZBOWBydX1Dw+NH1T/AISDyoW0Xw5Hqoumk8yOzkt1mWOby15BBY4QnLlV&#10;HO1sYuhGw8fTwX0OvGRtO0a4nt9PaVS2qTugkSW2Rm3x8KF2AHesigtlQFzUeaL5tErp6b3Wn9ef&#10;zM61OVaU6kYpKyuo7K6Wu7a13Oo8b2Mw8bx6Pq+hw2cbXWLO7ZzK7xhyy5cknADYAz8oAHTga9xJ&#10;ZeFxeeIdIsbzW7/araXp8mXZpF+XcWUZYKMsAoLcnAzXNXVlc+ItH0i5n1kSLaSLNbzTW7qslkQu&#10;2N+NgkBcKQMZGDgZ2qketeKJtNm064t0triEf6HqEcjgnI/vfxEggErxz7cZum5RUb7aP+t/U2cf&#10;aU4pPV3v/wAHrr6nZeGLH9oLxrq9xrWs3t34f03UNL8j90yrLaYxlwh5DkbiGI3KWxxjNUPiP4R8&#10;L6FpVr4U0HxCvmINpXULsG5dtxzuLYLZPTGeh6DFYth4x8YaNHJYyXcyyoQ9jJcTHKcYZGYA7v4g&#10;C2RxyMnitpfgrXvi3M9t4n8N6XeaV9lml1CX7e0N3fiOYbY0WKVHRpJFdS7BVxgfMG21HK6dXmm1&#10;GK6Jf57/AHmdDC1KN6spKMYq9lprbS+/3HS+I9fj1iyk0iC80dtP0nSYJv7S8xz+8dlG5gQAyMrK&#10;yMvGMcnPBXH2Pjs/DHxBofhj4rwaXdat4jtfsselW7TtptpPEFAtY1c+VBHGhjQY3OzvlsAqSVrG&#10;EqKsk2ns9LPvv5nPTrVZRXs42Xr16vdbs0rCfwdolxpth430i6t5tQvFEun2kqTSLuJAMskbKgQ+&#10;qliAQSBuzTfEFl8C/BPj55vDXi8abqOoSQ22npZ6SbxIFEccKxpsAA+WNV+YsQE4wMmq/wARtG1G&#10;w8Z6SJ/Erbbpf3jJZx5MQO5gspYZGFbp6++K5vwFq/iqew8Rar4W8K2c2oQvJDobXlwVso4duEe4&#10;niDuxUYYxIMkDbu5BXojTUoe0UnqtVey1fmttDH4qilF6/1orno3xE8cfYrKXRfD4K3Fz5gtYzE0&#10;m5Qy9QGB2jKDrlmI2g8muH8H6/45uNEm8Of2FcyX1750+mXWoWrI2oXRYBMjqcfeY/wKADtDIGgu&#10;vD/jbUb6PxLqXiC3Ro4bWO+m0xjGbmcrjEShiiKMuRncqnBXlmY+ueFb3T4I4bfStTthcSKqfa5P&#10;MMkSrztLsBweuA2CeuOTWVSVPCUVFJSv+ZVqmrW5wfhzwn4p8IeG9QPi2/g1bVL4ul9KsJCRSK2G&#10;WNVCrkHHJ6gjocVf0/4d6r460KSW+ubfS47XdtkyUkuSB03Bs8AkcY9DjFdgtto8AjsNLupZhGvm&#10;TSTA7rqRj8z5DH0x64xyTk1N4nvtC0Hwxb+HrG+s1vZ2EqwMyGVVbLFlUnJJ4Xj14GM1zPGVpSul&#10;q322+RVRR0jtzPqunf7jD0bwK2g26+IJvFeIL6FrWPTbuzaQ/uwqmSJ88HCn7wAy3B4GOf8AG/h/&#10;7BEdX0oXTXT23ktIqbXij3g7e43ZIxyR9ByOj8ReM9M0prGLxP4k+zxxxhYRfSIWXICnap5Kkrxj&#10;POAeQaxfiT8UNBtFmi3RSSSjfGs27aV44boNqg/NzkjjIyDWlH6zKona9/u/I09nGN7vXX/gL7jl&#10;PD9tr0OhXt3qOp7YbW2ZolZd8kbFWDbTjnY+QPlPAyQKpaNexQXvkXLNHLIylfuSbgXboFJU5G3O&#10;eCfYgVUb4l3/AIe+z2LWUNjNLF++trVxMlwzEnaCzBiT1Ax178YFbRtV8VXPjnS7y68F3Gn6TDdF&#10;bySdABKm1isgG48A9MHcNw9Ca9aNOfvN2S+7b8/kbewmpxctrbKz6dbdfU6O/wBPbxHb33h2fbcN&#10;cTeV9ouplkk3cIN3T5wQox1yo74qjP8ABfw1qWhyaVqs8r7raJW1KFjHMmx8x7GXGz5mwGPIVyOQ&#10;dp6abUdG08xtZySXscMkcPm3EZxFAuNq9+RjIIUAHnBOQdDw1rNvrNqJbbRTFYuCirIwk5BVvu+W&#10;mF6MQVByRnHIrl9vWpxvG6Whn+825bWXX+vwMmyh1rRNNjvfD2om8N2rPBb6hDszkDq8Y3A9gCp7&#10;Dvmrp8SXmmw/abqORrh49s7MxSPr90EfKVClQBx3z1GNePXtLaeWzm09ZEt2XyZ5IiGQ4B+XGCvX&#10;vkfpl03gKy1Kza8tpI5FZmX5QyvHn2BPcdsdOtc8qkea9RFe0copS20+ZweqeKPG2seMpLHRPCeq&#10;S2M9oiW/nRhY57rORjMhcHGRkL93J6Cuiv8AxJrs1hb6SkDWzxzNDNCsjZWRSwKhup2n5cHAIXkH&#10;t0Gv6FFNpiaW2rtZwSR+Q1zbsnmeSV2nCkccHOc5HUZAxUepWejpbSWulyN5cUX766t2EwOSOGb3&#10;yckZPOTTdenLl93+u4OtKXu8vu7r/K/9M5G3v9Q1LXLrU9S0yaJrW1ZYSHcKuWViy8lWzjDHg/KO&#10;gAFej/C74hXPjzxBDFqfieCSzsbd4b61mbCOu04JHCkgn73bHJ9eQu4xJp82k6Vq6wGOORlvIXTf&#10;FIw6SA53+oXgZHAGTnldI0022hXeuafZkvDIiaheRq0cKTMcFn5IjJIIKhiBnGepDqU6eIg01Z9H&#10;6+vcc+SpQam9VdK+rSt00t+p0XidPDtl8Q5m0u5YyMl0bWJZmfyRtfbIHIJ+Xht3OCuTW9o1k2n6&#10;esdsxa4aQ7mCmGKIFfmZlRiD0yOQC2cDkg8Dbz3GnyyHw94WWW+EaXCyS3iBVJYfuiijgbSdxLdA&#10;fvFia6DS/iJofiSCOD/hJ9LaWNVDaXeXm0lsH5GbAj6/MMMN21cgHIF1acuVJO9v66f1uKUK9SCm&#10;k2or5Ltr/VzY8YeE9P0rREv711LNZtJb3MIDZBBIiXcc4+pXBY4AJ58x0CXVrSWP4uat4ZT7KsCr&#10;cXFjeRecIQCd7MGKsNhySWXp17122qX9p/whDaFa6wtxdHSZLdZbq4UbLgqQOm4mI/McnIGc5BJx&#10;1Pw/0/wFY6XfXD2lvcSf2SY41Z8whlGCmx8qrnAAbHPOOrZiNaVCi1JXv+Xl2/EpVnSwvtZR5ndq&#10;z2tby19NejOJ03xz4fsoZPED6hIba6UixjWzfzoz5oyjOvG8lUQDOcDHcYoHx1b/ABB1CbTrHSp4&#10;VK79O1K62BrzYrb48QFmVAFz/HkAHJ6HX0/U7K68bS2Wv+E7W4aGyhn+xWarGDdMXUvsC7n2ouOV&#10;5EZc7SMDYXwlfXVp5mlSQybISVmgmDSOrbT5jLksByfvH+MDC1pKVKHxLXvf/L+mZOUYVL03ZOz6&#10;O10W/hB4ei0wW/hm9umt7K5mkFvdXSjcj7fvJv6byqgJk7fu9cVF40+Fl54c8RSRyW32h7iZZVaG&#10;4dUlyJFV2AxghjnHXO7k5553WtP1PS7y206+S384yyiK7aNsLgsrRuFTc2GYdGODgYB3GpPiV4y1&#10;nXfCttJ4rmk32IEUf7kyEhG25OFLNv2lsnLdOvfn9nVeIUoy0luKNOcp+49LP8NmmUrXw1a6hAtn&#10;r2ryFrXM0aNJGJCCsbvGCeRhlJyuQAWBx2uCy8UXGsx6vZJ9lW1VSIGYxqo3Z4Oec8n3LcY5qDwn&#10;4Sn8Q3ejeIbaSK4htvOWPaJN4xE6HACk5JeQlRycDjggdf8AC6HQfEOsRwCLyreS5ERMiDJX/nke&#10;u18gKQCSuQckEU6tX2d3vb8DtrVI0aacm3Jq78rNq3zST+Zx+rTyR3O2wt5ZJbh/mtjz5i5GAvGS&#10;ckttII+6Rt61Tv5Nd0mWzOrXs1v5kgWFbiN12FAwZG25AJJTnoSABkspr2jxt8O9E0+FvFmj2rYa&#10;TyjHJIoWJTkbsk/3uOScb85AHHh/xAF/bva6g1sbLbryxQ3NqxWSNdjgIoy68Y8sDuZCCeM0sJWh&#10;iNv+CKljKeJoaL/PTpoat94i0G3vbqS71SJoprcvYtbq37sh0O5mBG4hN3HYnPGATUe5vvEsEOsW&#10;nhkyWrLlriS4KxyDGN+Ac4OeoIC5wOK3vEXw08OSeHY9NhuLe3WG38pfJyjI+0Bo3DHDsDjnOcYO&#10;MHAk8B+F/APheG6Ww8YW8l5fQgadBJGJIZVRdjFN21w+TIMjAwR26X7SjGnzRvf0/wAjWOIjQjzR&#10;jd38znItM8e22m2+m6Xbx/2fGonW1h24+TIUMxYySgJk4O4nJ9BmD/hN7+ewm0Xw1a6WP7P02Wxl&#10;0mSEqt1M4ZV2uRnqRwRlu+DXtXjDVbnxFpNr4Q+H+n28ml+Spvb/AM5mdMBWCDaCyE55lboc968k&#10;8TfBs6FcTJo0KrJCP3MKK0jTsAPu9eUwM8jkKeRuBWFxFOtpVVn0/wCD/XncwpV/rbvU0fRX1Wq3&#10;/wAjmvC/xq1Txx4dt5reyWxWzmFhfM8wlsxeRDb5auoRI5mG87XYOwyVBGCPT/DPxJ8W+DryzOot&#10;Hd2N00Md9DNBuWG4VVDgY+6xAJTJAZVPBxmuE0LX/CUXheTRNXsrhVmvEm/s97XzlvZiWVC6hlDA&#10;GInJ5UoMcgVem1A6NqOq+ItRu7lre61aNFhvGO21dAyKiqNuzGFGPZeuMnatSp1G48tl2+7Z7/8A&#10;DGkqcZR9nUSaez7ry/zR6fbePvhv4y1Cf+29AfT9WtfMFrqSbmIUHywSy/eGUwVwy/xcbhlfhN8S&#10;fiP481i+sdf0C30P+yI4/scshLxTK4G5HywYEY6ew64NeWPdf2YYWEaRqJ22xtMAsTMhPy7jhC+c&#10;FQfmKrnopDLcagms2upw6lMGaTbLG0pjkK7WDAruIUZw2QCdxOOQWrjlgafI0vlfW3oYyy6k6coK&#10;zbtbry+l323vfyPSfj5qOgJrjxRqXY24kuGjkGxnDbQhGD8wweeoyOleXa54uuvD2kTPp+kQX2+4&#10;t1ghuJvLCtIdoBfaxQeYydAWyAMcnOzKZ/EIM8N2Y5MYltJGw6AOrEoSQCG5z3GcYKhqzLPwVq2u&#10;+HNWsbLxNpkU+xZUluNPiuYoViYSYMTgjcdq46kFQcZGRth6dOjTUZ62tc2pw+r4V0pXuludANV1&#10;FdAWTQNQljh1CFJ7O6ikAV7faflZPQgqcEcFe/NU9WP9oR29+rQPN8w3GQqzRooVfvfebAbjqMAZ&#10;JJqCx0PxH43txpUQ+1apfTbGfzm4k2gCZlHYAZbBAJySMNuX1O8+AFroPhSYWksmsXUMOVjkPkli&#10;MltoAILH5cA+mNwzkZ1K1LDtKT1ZMsTgsPUXtFaT29Py0+XU8p0+aad5rZr4QSeYrW58nG0DaCoI&#10;wRxz34A9SKnfULHxJrlvoRke3uLOSMMRDPGsjSYC7JWwNxyqja23JwORgM1SbxE+uReDJIoVs75m&#10;svtijy7+3lODH8zAhuBIpVgCDtPI4Nu38H3/AIdWCDR9O2295Ossk02ZV+Q/60lgd2xsElRtG3K4&#10;xx0XjHVvV7f1+hvXblKySXa+t/QraXryz+C4dR1Lw3f2t5cKdun6pavbz2xhchcR4UxkON+7J+UL&#10;tAVjnn/ELW1zY28usaXBJZpfb/8AR5gyZVcqo+XsOAMdBgH16LxBdnxDqs/n2/lSQyGW6Xa+0yOz&#10;b5M5yAAwAGePlxjAFdn4p+EbRaBpd1MfPSbA+ZVXeHjB2ttHGTkfePQdc1PtqVGSctOZnJKXJNRq&#10;aN7+el9P0PKNP8Vt59+viGa2ufs18yXl5HhZVCx+YWZOGZQrH5l6HGeu6ux8K/EOKwu4bjSIlZoZ&#10;MW88LrLGP3eCOOGznBHXg+tcxqnwdtfDusTLPeR/bltJGl86RSHEsOweahZs8cccjJ4AOKW30A+B&#10;7qDxLoumpb/ao3lW48tNwi+VUVyGUFzhjkBsDGAMYG1RYWtGy6mi5eVKSumvv7fh5Gv4q1vxBqHj&#10;e4i8MW+7T7i6f7RHHH3yy/Jx6EAY4y3HGDUd3eQWetvY63DHJDqGoCG8hMPmLDIrIY8ndztYOSBl&#10;8pxlgQaOp+Lda1Px08NlL5dvHpEhe4udSkWfT5ZAIzOivvUhCQfugBmUgEqRWp4LtPCPwqv5vDGm&#10;Xl5NDBaTWlncSE+c7Kdvnzt92beBvb5eGLdxxDShFK2tv617rT+tz2k+Tk5bLbvqrf8AAI9Z8HJZ&#10;+DtYl1WZ2ulvInbU7Sf95Mytsj53fMVU/eI+Xp0xU3hnxZc22oQ3MN3b2MdxJ5s0kysysrR/MO+7&#10;H3SrA7h2JOK9y8deEbzVPh+ttp+lQx30ckVxJawuZEaT+IZbBYck8jnGMDt4Po3hebU9auvDGpec&#10;I7iOQW7rtXEy/Mu4E8bt2zPHLqemQOTC4iniaUubo2YYbFU8VTlKTsr69dF+lj160+IlxAF0/QdP&#10;so4VXfLiMsylgWDrj7wz7cZGeorm/Evi/Tpb19QmkfbH+7d4ov3ayHbzx8xIBYHFcDd+LNE1a0Ph&#10;GziuNkZFxHqWAYLnzQTtTEgZ8AqQy5UHcBk9JE8P+I5tKnvZoLiWOP5Zm3EKRjnkDCnvzjqOOoop&#10;4OnTfNJ2HRwdGm5VLW7ef3kvxG0bVfG/w6tbTwbiG8i10XSwtatI9xD5MZaFXUbodygOGAwdgyMb&#10;awNJ8XeE9H1OXWbb+1rq68U2t1DDDqE0bWcd7Fx5DEK2y3wGYZLhVcbgCRnpPD0fi6ysFfQha2/2&#10;dxMsUNn5KzkNh42kVdo3LtCkZIZQwGVwc+/+FvhLTviL/wAJatlZTQeJLKO41bw3rliZhPcrHgXi&#10;OdwidIt7bELYG85AArrp1IRi4SemrVuvk/zv5W21Jcoe0cUn/wAE5e4uviH4S8C6z4ivru3vNa1L&#10;xFY33iP7NGnl3NrIGf7KGCmOcjeiBVYqVdWBPAPefDv4Yprfxh8K+Jx4sto20uG5uf7It1EeFEL2&#10;yqUVvlCl1YdgU6AsNvL+MNMtPCN3/wAJt8R9B8J6Xa6XrNla6RcLe3kn2uwhTbbyeXGdssgbgBkJ&#10;IUqThA1bnwt1PXvDHxT1W+1LQYdPsdB8PyDT/sdgZLHzpJBiITIR85ZkJQoWITcDjJd1pVp0XONl&#10;vqut0lZelzSVSjHDVIwbTatstXsl31dnpbr0RinWNU1j4DXV1Nol5qiwx2K29no9yI7t2WYnKFm2&#10;qd0cOSSMLv6kjNfxn4l8eRpZ2mg6VBDbQsjwXUd1i4ZmUyvE0Kj92yAqnEnRH5Ga3bXxBceENEt/&#10;hx4eZUa8WJbqRow5O1YxtUgkqc/MWzgBe5YY7Xwr8IopPB82palYWrWPl/bDJfwmPG0BgQi9Rj5t&#10;xIJJz0rOpWp0otzWjbt+HyCnWlga3tpJX6X2d1bbqcXpeoX13PHbTaNcW9mV2R3FxqAa53Dq0m9m&#10;DsT/ALR45POFrc1rxXpXh+C+itrho9Tg0p4m1O6tlkMYk5jEiqBuiRgHyTgEEbhznYvPhNc+NY7i&#10;ytIJGgt0V2ZkaFXEitlImxskGfvDnbgA54rj5Y5NP1N9E1SO4u7fyJIfsd6zLDOH2jDZV9vMYOVV&#10;iB67qzjKjWl6dP8Ah/8Ahif41405XfbrqZ3hSy0W78U6tceLtakDNHBcbHhVo3uCI0E65JaM71Th&#10;SBlwDu5BK15LOHXYrHxhr2m2+l61eSxSNpK6gsnnCGQlVEiHa4YZU9CSR14JK0qS5pb2tpuunYaj&#10;Ttzc2r6WX6j/ABHe+JdO1HRtB0q81SZrW3jsry8v9LliYASffkSaHGHYBv4twU5xxmtZ+Ovil8dR&#10;B4J12ztfDFtdSzi6spolt2uI0kVVUoC8ituwucqMsNueGFj4e+HrLxL4vl14+IpJ7cRtEYY9nmFh&#10;IdylgSSysCgGRtA6dBXaXngHwXrkhhuf9FvI4GjWaK6xPAjFSVGScZKqSDwdozzg1nWnRp2g1qut&#10;tn/XkcmGr/VayqxS5ktG1ezfVea6djnfFGj6H8NrCTUNQ0x9O0SzUO0c+5jEiJneN3PVWyPfp62/&#10;DXiDQdR0aR7J/Ohk3eSwUR5C8ZXcOV9cY+vXHGeOPh7qnhbxM9rrfiy51LStSs2iR7uECD5uCHTO&#10;GYAkjP516F4A+Hvw/wDDfgJtT8Qzza+t+n+lXDKqPBCM/IFRiEUY6bj2BwABRWjRjh4ycnJtq1l/&#10;n1+ZU8U4Wk1e/bq++pj6n8RLGyt45YIYZrdpvLi824EexyflAIPX2/iPauF8Y68de1/7RFaXTtda&#10;gtjE7QjY7RjAQZKsVCt1yBk9CDmut8UW3hDVgmqeANXtGh021mNqtxZsksEhwFK5x8ykDocc+oBr&#10;gU8OeJvF/wAUrHVrvWbmSPSzuW3ikkZUZlGDgkljgDdyQWz+PVhadOKcttHvc0jOFWTlKL5Um3be&#10;+y9NWrmx4W8N6/8AEPXf+ET1bSvsUcMoWT7KskbMueCDubvnk/hkYNe5aN+zL4Jjjin8T3F3qkiq&#10;oSO5kHlxgYwuFAyOBwcjiut8I6Jo1holvcrbxCYRqZpuhDd+euM561rWt8HaOOSIqJv+PeTcGSU+&#10;gYdSRyPXn8fDxmZ1qkrU/dS7Hz9fG1paRdkcmn7PfwsXUodT/wCEdXdCyskayER5HQ7Rxx9O1XvG&#10;Pwu0HxRo7abCv2WTb+7kj7V1APvXM+PfiHH4MWNY7FbiQo0ku+bYsaA4znack9AOOe/euGNbFVKi&#10;tJtrbUzoyxVaoowbb9TxH4o/C5vh34WksdYvY5re4uA3nMyhuMgZOAW4PTp7c1zdpc+KLHVJPDnh&#10;eYztM/lKsjKBPGVID+WG+7kclygIyAcjnvvjb8QNF8a+G9NmuNCkFw115f2Z5PMWM5Qq/H3/ALw7&#10;DHJ5ABPB+B5rm40m61DxNoclncW98I4HeZ1WRCdoyCMMAFOB3zwflBH0+FlVlheaqtb7HuQ9vGCV&#10;T4tmh13rtx4W0CXVPiK9nJIt2sVytnpqpbAgs3MQyDksxPJyXyaf4e+I8d3dwW/hzXvtSlFDLDb7&#10;Q0eGy2QeMEL8uAeeM9QzVtZ07XfMstPt4dS8weYbTyxN0IUKf4R1Y7iRgKetdZ4W/ZqW81KDxRpG&#10;h6XZ2dxCW8yO3QSBsNk/dy2eO4zz0pVJQpK9Wyv/AFseh7TK6OGtV5o1F1VuV9k09fuZY0jxRPZy&#10;RaRcX2mzedNG010SjowY4aMsGYbl6dTwcnGMVX0zxNoNtpdxLqeqi1t9MvpJU8nVPJikj3Fo3Mi4&#10;3FchCM84bORiqOv/AA38Q6JPA1pqj4+zurLfThn8w7imVTAIB2jBIyoOT60dc8FaJbXM3iabTpLe&#10;OOUo2kybJBLD5asQDySQ4bqAemOpLRGnQlqnv2PPXLUXLq7/AKGdfa+t1oSN4V1qxa3a5Iknk2Re&#10;SD8zAsdu77wY5Hpj7oB2bP40ab4C0a18CaPrek3C3dyDfSajdKwKkA+WkQcbWOC24ls4bAJwK830&#10;DRdS8Q6dJavpTw2NvmWONowkzOWChShyem3Bx7AHqOX8YfEb/hXGs6PoEnhO3ska/LzX2qx+Y8a7&#10;hlkEa7QQC4xj67cHPorCUq8vZvWzen+fc7ZZfUqWglfRS3V9bPbv3O18U6V478eX2raV8O9HtoLq&#10;1bz7Fp9WXM8r7JJI9hzsUnZ8rHJ+XGAxI3fhp4WWLU7jT/EdjZ2t9DN5Rvo7MLJ5XXG4HJ+Yk4zz&#10;1PIzWxB490mz1WELefag9uHggtrpGW4gySzgE/TG3rk54JFZ2tfEzX49Vg1fS/ATfaGCCOzaRYEu&#10;Y5AVZVV12ltpOAeCcjcDWLdaUeRRS03vZ/iKniMTTg6Duo6tLpfuep6b+zfYajY/2lZ+Idrsoa2k&#10;VAVJzuJ9genXI964jx58NviH8PC2oWMrR2MmVul2iRZDyGYbTlcpgDJB3DkHjO58OvihrHgy7tW1&#10;bQtQtbe6kZLyzuLiKYElm2PGyMVBxjKg/wB4YGFJm+Kvxm8N/FDwDqXhfT5NQsVvtOZlC4WaRHGE&#10;kGDlRkHHTPHPPHmQeOp4hJ+9Hv5HPRxGZU8WlNKUW+qW36nn1tp2m+EdTm8T29/HcR+Kfssa/ag0&#10;kdtIkbR7Thf4sDbyPmd+mBnvfC2o3EUcN/MPJkZtsS7V2sOQFIBILYx3OeRngCuM+Cukx+C/hPp+&#10;hagyXC28TWtvcXbfM8vzEcFmUfcORj5QCMjII19Y8TXVprDR+EILdZoghcSW5ZIWIUM6ZYqxyTgY&#10;ZQOTXVWj7So4LW2l/JaL00sdVWly4iUF6eXzNvxRpFtaKZIdTaOSQhozc3DPMzE7toyxwCMnOVRu&#10;ckHgeZ6Z8PNC8WeJdQ13xBJc7Vvngt13OxZvlbJQklQVO48Lnd8ucCuzgudc1N2a10mS4kit/MZY&#10;YgWdgGZlZcbj91T0I+YDqc1zEdlGvxF17SYb/wAnVvJtJ1hVNiwRNFtXg5OWCZHQ/KvTduCoxlGL&#10;Tett/uDD4jEYKTVKbjfR26jrHQ/DHhzXNQt9O8X3ga8sjazae6kRxZk+RkBOF+c5G085we4rT+HP&#10;hpbK2jNzqtxI0cwNrDHcSSM3Uqc/eGOeeuSf9o1Wi0bXdP0/+0Lm9N1H9lk85ZY2cRZBhLoXPEuG&#10;bbuOAGPU9Dw3p+qeAdTuvEWhfaI7Nb5b/VtG1O6Z4FZ2USvEozsc5V+CFcsQ3UVdRuUHaXb52Lw8&#10;5VKkoN6tvVvy6+u1/wATuNfvdTWO48YXFrqCzLtS++xtL+8YDG7yUchnMZI+UBmz0Ykg8v8AFi/C&#10;2aacL61k1iC3a5sYI5AJbmOGM7yY2JAOXBOBkd8U1Pi14u8SwT6T4T8LW9isymFZbpZHkGUJWTbw&#10;o6kA5PLEYwc1y9joGoaHFa65qVw95qGl3T2sl1qVuJX8udJGe2QEqiIGKcIBtyuBjpnh6LjK89Gt&#10;l/Wy6EU5VKM+ZpaOyX9f8MW77xx421fR9J0W88Qx/arxZJY7e6fblR94RY++PKCkkLlTu45GcTSP&#10;h7qb6U1tqc15DNMqTeSt2jvNcDkRcHHXIJLYJJ6810mv6Jd3cdvr41bXL2TWoXtY445EMdiX+Yui&#10;427hjABUkdMHJNeleE/DGgReAtSstU1K1uJlmWRVulWCO3hDhQiuxJJUEKWJwSfcVrUxCw9Nci3f&#10;Ref9b7h9ajh5KThe/wCGv9f8OeYfDHxprnh221SDw3eSXVxYXnlTCOZgbZtikxy7SNxGSAOQSD8z&#10;HcxsWXj3U5rlba6sN03l4mjRT+5YArli+7IOTztHXGWwwGj4I0q5i8W6tfxrDZ2k6wRC5hIxcLHI&#10;G3sVZsqIwQWYZI3LwMhn3N7p2kWslw6WOr79xkiPCTLtyTlwMZBXGAVDYwfvGpl7KVZ2jd6fl9xt&#10;TlHmuo/8N0vcytB0e0acXUtr8rx+bNNHtDREKGUjPLEA5LZA2/gK7PRrrwlHpyTacjSrG0S3G5TK&#10;WUKEGeTwFRcDO4jGOgNc4+hafqOpR+IUVbG7+yBY7p7XzAiyKAqSEMjPHtxlQeBgjJHFPwbf6g2g&#10;3l7NpFvbzJbyqlsG3IkgcBWLAjcnzblOATlMgEkVFSPtIXv2NcTGjV95XTS/q3f+vU9s1n4TeHtT&#10;8Tx6eqRrZtYxtLax26/KyHaJN5yCCMLt2npnqcjzvxh8OdMsfF7CPxUt5IJijRiydWWTHRXY7SRn&#10;J2v1GGGcAXLX4zeKtKaz1nU7xZHaJovsr25jXydwZTtBLIShRiXOVO4HjAFn4lfFzT7vU7Uz26q0&#10;beSltNbhwjFQzuDt3fdHOM8KCM5NcFGnjKNRK91ax5FGnjqdSPO7xt32t36/1ucVqngODesl7PcW&#10;keSBtbLIw5UdeGODnJPbg5Iqpp9hbeGNXlnkSSSw2mB9sbPGwC79hwMNJt7ZyQPz1de8c6Xr8zaJ&#10;b28kP2hRIkkMa7IzkuxHzBum4dCM7cnoar2CaVopkvruyM32GJdsMjAsCdwRjkfMRkjkjnqK9CMq&#10;nJafXoepKpWkry+d/uNL4J61p03izT/F2g6zbXGnzt5sc00nlrJHMVG7DYwyhiAoycsAdoG2n6v8&#10;WNf8XfEBvEmneJZv7Jt7lLnTLKz3j7XBG+EHygMRJncQw6sAQQBXPeF9Vk0xW0rxJq4uLd9Taa4s&#10;V0v7HEbVpWeKPMTMC4ZGUSBVJz97P3+pOux6vZz6dc6BpcdnMrMzaajxmQoG2LNljvAVAVXfxxjJ&#10;XjKpTjGu5NX0tfy+a3+4xp0o83tHBO6s9tNbv5/oZHj5ri88U3F1rmmx293I266kiYhXk4Af+7kg&#10;ZHAJySc547bwEui61YKPGfiy8hRcGG8a8VFlkIwcsy5B2/7WGyxPNcXe+HbzX11LWdQnFusNmkUN&#10;vBmNVfcvXd0wq46k4x8xxzvfDfXNN8PW8eheJ/CX2+znX995sCSsuCx3qozwqls4znqNo4qK0b4e&#10;0d1bb9LmmLhzYRRhe8UtntotrmD8RbZPDfxDOq+FbmabT/l8nUreYneuw+YokTgheV/Duc10fg34&#10;3arpNlb+Hde8P/b7ZZAFRVDSKACx6nBGBv3HAB4zjGOj+JOk+BbPRLBNOtWWzkhkdYocmSVXZSdq&#10;uRjvzkAZ9K8J1fxHrNvextY6NFNaXEptWkZjvjaRZW/fDa6mPagXcyhdzAY5zToqnjKKUo7aa+X6&#10;mdGMcwwPvatdZabaL5mx4y1+01jxLd+L/DQutyTFrS+srkRiOMh5QzLjcMKCvBHzkdAKueI/EVrq&#10;+nx3N8JJHus/atsikpN5a5UELzzkhTkZLYzkscS70nTbS6t7iXSLyG33b/NuFBjdiAQwbnjJB5Bz&#10;3p8MMOh6hJb22r3XmKOQsTBwPmKncMDjn5jwRgDpz2+zp2SXQ25a1NKLfkvJdrlPx7HbT6Reajpk&#10;X2ONZINxs7ZGndS7FlCsMEYCsxGCB6810F3Fb6pZW13o8lvfXVrCsdxJIyt5e3ncSGA5BI64zk/M&#10;MVVk8Jreva2NzO3+lzOLiLym3IuPlO7uPvZ7nKYxhhVPTPDOieEraS4spbiM/YwFSOZNr7GyqgdC&#10;3TGcjJ75qv3copX1XlvsiZapKGyvv8v8j2bw1+0BJrGmyW99Zx/a4YwltLHJvWSX5gT8oO7sAFHJ&#10;DfdyMcPNdXus6mXMN3ayeeCGkjCO7AkFlTaCvOBnk5Ix0IHKyXqw2FxqV7pGpW+5d4hZssuVUkFV&#10;QZG3A4GSeu4g1zt9ocniiaa7UT280dv9piYymHyRbSo/ylhtDbwjDdgHA9K5qOCp05OUdL/13M4Y&#10;bD4dSa91tX769vJPv+B3PgKTxB4g1l7TVtPim8xM2KtK5VmwFyqk46kjPTHoeB7p4y0zW9L8AXMn&#10;h2ey02SG38+4jjsUmSQKd0keGwvzgFckHrXzrp1pFo9s3iG2vs3SHAtVjKuFLbgWYghwAMdgeOox&#10;XWw/HHxNeaJceFpvNu/7Qj+aSfMjRg8bFJ9Qp6ggE+p5wxmHqVqkZU7WT1/pmeKwtatKnNNWi+vX&#10;VfIfrWqXHjO2QXuuLNAsm6aTaBlmP3MKNuM9sA+o5rA03W/D3iW7t7LxBpmmvqel3MsXh06lNNDI&#10;qONrbsx4ZSC4GeQcFVIxna8KfDbxTpdnqms+IZ7KxsbVWubi3W8UySIBlT8mSv8AENpAxwBuJOPK&#10;dFi8KeJ5LzQ4rO11S0sJpRcXGoLOsxkaeQqBKkibDg7jw2SUYhhjPVRp05xnyO/L28/6t6MqM8PV&#10;qqF3yJ6uK1XotPz2O41/4V+LviN4Obw7fXmj6fJDcrHatfRvdW1xpqLIscP7yQYZRIRkiItjeCrF&#10;tup4h0nwJ8P7G+Xw7py3etan5czGJwjTyRq4id/LRVGxXdQqDBMjksxwaxdV8U+FtKmOpy61dPb2&#10;Ggra3Fui5e52YzMXJXLfxM2Mk54yRUXhG5j1jxPc67mSWy+1eZGZnXhGY7SHX+Fk5BHr36Kctbk9&#10;7SK1slZX00/BF06NSc37Rtx6d3bbzS/4YXwj4T1XxdqlrrFzK0l4JJJJYIbdhujV2XcQy7h3O0DJ&#10;6HNew+KfjD4fuNBu4brQbbULaGFpLiC4uPLYH+6MKcHHc7cdMnJx574svpvCeonUNTuZrcRxgzR2&#10;0i7vnG7ru2gkMOc8/nXOnx8usRXFpY2UNvF5kjSyeTIWghCj5nJXb1JwASeM8HpjUovFtTa0Ww8R&#10;Ro4mUZVOmz/VtdD134eftF+GbtE0PUtG/syRrh4LWHd8qsBwrnsTx8wzksDgZrS+Jfwxvdavri80&#10;exa4huo900H2gKCxyG2gnqRg+uSeTnA8g0XSvAnxA0q1vfD+pwxwCEi1vm09o455lZm5zgjIzjI5&#10;G3BOa6Lw/wCPvF0PhO30vXYrm6W1Yi3uoJzEW5I2gqM8jnn07CuaphPZ1eeho9mmcX1NQqKrhpWf&#10;VO+vmr/5mVfu3gl2stK1W7jjmG17FmeNW6HAYd8hcYxgfqVkajLrmuxyapraSRrFC4dY4clvmyUU&#10;kk9UQhs9SDgHoV6UaUZL39WelSryhHb+vuLNnpEVjpS2k80i2t1cZ+2R3QhVoG6/dcyFgdo2jnBc&#10;kHbtNC9+H/hYa9F4W0bVWhhkXzFkup9qbgF/dI87EFjhcqB6+9aM02kalpFkmjRywQxsWuLUt8qH&#10;cHBG04PRhxweQTWX4lsfH+o6zcWmq+Ze6e2IrG1tbWKMWyjLfdCbg25ixJZtwIOeSDcfaNvW2+54&#10;9Ll9p+9vby/Rf8E6k/YbGD/hWXiefU/OhGGW4tzOW+QndGUH8KljyQBz0yDVfwzpXiHTfhn/AGT4&#10;U0zzNN1LxA0F1FIUWS2hLSGR8jKjLBhnuW3dudzwn4a137BZ6doXjnZc3H7q6gVvtKwqR90q7Mdo&#10;46njOeM843j7U9e8DGTwhd+H4bixfEf2vTrgGEyKwYo4YfIxIPynlgW29M1zRlzy9nGzd729N3bT&#10;5aiqSjLSm727rz7W0+9nM6LB4a0rWpNAtPCusTfa5LdLGSGGOWNIyfnuLlhjYoG7GM7trLwRTfEd&#10;74m/4Slk8PC+WMweU2n2dl5LzSgFw6yBXbOAy8YX7p4w2Oq1LTp4vCEPhrwjA0eqXDRv9ntJlDbS&#10;27945GeCThTj7xJyMivWPh38D/D+jaJFL4ztYNY1GaEC6a6jEkI6HYqEbSBxyQWOBzTrY6lh1zyV&#10;+lur8ya2MlRp++9zyf4bfF3xDY60unXd6JrWa3zcW95eLuiUZXBViGVs4+UDJ68rgne+JXxv1y48&#10;Lv4f0nT4o/OXPkSTKkbRqCcq7lQG4DKSQQRkcgVu+Kfht8EfD91daVpHhCVbwTfapbe1upFj8xgp&#10;J2sSo+XB4XGBitnwd8JvD97atrk9jeafNdQ+XcWSzKsLKMhW2IFBOPUEeoPU8c8RgXJVXD5NL8rs&#10;zqfVPZqtKDXr372vszx/4V/tN/EybQdPsfFula5cLdtLEl9JYtmHDHZ5h+8wKlfnXK5yc9QuX41u&#10;Ne+JP2pbvXm0+W2hD3QhZpVJfdGoDZ3BiecEDoCeOnpGqfArxRpDSW3w1sbFbZr0yanbTqtu0wx9&#10;6MIgjLcdwnqWJzmnrPiGx+GPhr7Re6TYpdXEkiRzXtpI0UzgAeRNwdhbnlgB8mC3SuqnXwzqc2Hh&#10;7z2S/wCD/XU0lUw8V7Sklfql/lujkk0Px/ffD7TvEHw28KT6xp63EYDWsUTPODkGUMxydrbSSijo&#10;RuAyRu+LfhX4kC20BeGO5WBpriNtSUtbzHbsJ3BhIAN+QM5O0D1GpbftaaXbJb2+iaBus41+zxrY&#10;6bN5MTA4wG2BQMcgZHHauL1r4v8Aiqbx7JbzJqlxYXUyr9qus+Qo290yRgN6L6cdAKj9flLWCja7&#10;835eqCMsXUltZeRzmp+AofB3iaRtO8Rw2en3Imtp7BleVlDrmN4irFdwY4cZBOCQe1dL4M+LB8I6&#10;ra+GdJ1fxJL5cUkD3E1iBancWZV+dwflztGAQAoA25rDsNe0n/hNYdNnima5maaWXUreNo5Nm/YW&#10;i2t0fBA5C8gE9q6a/wDEmmWWnNpnhzRfLLJlYLpAHCBtxYGQBlcgn5eTg5+YAOOqtecVGcb6dbL5&#10;nTiK0ata9RX7+ffcz5b281FrnxFp9/NIsmZPJkYrn5QQCG5zx3AwCa0fht4Tj+L13Hpmt6reaFeX&#10;kP2rT5msy8V/AFQtsZijMV3r2xz3wayorLUEsVe3hjjaSJPOkaUK1wxTAyUAyQSBwPmz0UkZr+HN&#10;Ej0HXZV0O7uLeZVkkt5vPbareX8xAzgEhAMDkAAZwKmUb03ySs+j7G960qd6DtbyVz6M0T4FfDrR&#10;bBdOj0cSR+WqSGTGZSpyGYgAk5z+Z7VzHxg/Z8+C2tQW/ijxfo32iXSoZPsKzSAqN3qP48Hpk/zr&#10;gvCPxb+Ifw70+4tL+4kuLV5QxNxJ5jWaksPl5HGf4sdeWHQVc8VfEhNX8NN4RliWawt4VnnvNXma&#10;Quv3su8h+ZSOvCj/AHa8mOEx1PEKXtG1fdPp1PLjQx0K3tPav1v955D8RLXQ/Bmoabr+jaRbWqza&#10;xHbNqEcbb9oK4BBIznPAPGAV75r2RNC1a+SO3e9W8eOSFrNobfzBBITiR0kJBQHglfmUZwTkbq8y&#10;1K38K/ErWk8TatOtxZDWXubea0tHEKthF3oMAuQqAg8kkn73IOlbeOdU0PU38JatfW9rp8fmK19D&#10;qYiFzI33OCoYLlRkkcjtzx7daNSpTil8Ud7nrOjUxEYuCbnu7XemmnqvxTOze0SLS7jSb++kmjaF&#10;Y/IbepCE4UYY8/NhuwH3gfXk4PCGn+GvDBsvCuoXFqsk63SrqU8p4flowzbmUZKydC2D0BJNdRrG&#10;oxMzHSbr7UsaYm8lvNYZBZYiqpIWDybW+bYArOd46HK8Tf2dqLR+HzJbrqULRyXejW10rSQwvuxI&#10;2FLYZjwDyRleMg1zUpVI6Xeur/4b+tzKLk6uuy/P1/MztL0K0gaHVLfzLyzWEHUpI7OPLvG22Qqk&#10;jOm7fIc5UEEhgM9N7Q7rTL20k1jTEkX7K07Wtuse0YjXdgs6hlKhQuw9AcsT0O18OvB1nqNnHp2n&#10;wPZ30dti6s7qNl3IGG4KGHAyykghSeMkgjEOteEn8LNd3dnatJJ5czahYyFf3zAgqQR0Zj3GPrwD&#10;WU60JSceo5Vqdaq+eV5ffottTDnkv7rRpNRt7OK4WOFjDHbhvs7qA2IlLqC2FHU5JAHLck19Cu/E&#10;+saTZXGpW6WusR6Wkt1p9jHE+5SZXCv84ZBtYf38YcgDIFNudY0i++Hq6/aWl5pcNw3meZNEZJ4M&#10;5QxCN2XHzErkk8c5aqeg6B4bhn027k1GaS+2lbfM+3zSRu3YOWyN698AbRydudXGPK7rq+l3otu3&#10;qVLmqWjfb0O1igtZNOkFtFHHaxymO5kXaGXAHOeMgHOACOcHOTXNa5dGK3Nvp09vHHCEjhFvAXTh&#10;gBvxktkjqc4z1r1rxR4R8Jf8ImviDQYvLtbyFc2zMSztj5U5JwQRg+nOa8r8ZalpeoveWNtpUkSt&#10;OrSNJOsu4bm4xtXaCGGc9cjBPbhwtSNWV0gw9WjOXNFeWvRnUfB3xVJZadq11ZGHbHJGsHzCOS02&#10;yf6r1PJAKn7wxzWt4++COkatBdeJfD1zcQwqizXFpEhWIkLjcit1Kru6gk5OGHQWPgl8PdH0yxk1&#10;zULWzMMjFJI3O5SScYAPfd3Ock8eoX4reIfFl9oNxc6BqEkdibhreFVK5ZkzuBA+bop6+3rxzSqS&#10;ljH7F211PPlUl/aCVJ9VfseXXHh291bWU8KpqTWv2ecTtHZyu/khUYFnBIA4DN1IPLEEELUuj6fd&#10;+MdJhj0jWUsZV1DyZmmsHFvIp27o1YMG8xlYfMwC8HO3G2sjwr4lb7Jeah4ZtpEihJtpLtrX7T8r&#10;uUeMRqG3Eg4ORzvAO0ZI7S1u1NpbTeItDjhaby8La7WWJhgkKhUcgud3zYzyMngenVlUp6dvz66H&#10;rS92Ttrdf1/W5DcyaR4W8FXqSrcSQRzp51zH85ZXlw+DghchgQMgjHtgQwanpNrqTaPJon2iGO1k&#10;FvNGoaM7I8lmYhWbapxxhgQNoyFBj1lNL8MamupT2kl6b2aWQLHNjMfIZWbByD/CxJJ4xyc02803&#10;/hCZbGx8P2sWqXVvazQm/urcCaWLdsCyPGVZyAPvAjGT36ZpddXf+vw/U0jTjJWi9X08rd+hvXOo&#10;Wk0cmn6dZtuKBBI95hSo24OVHoOOoGcjoCOE8eapqfhO2jl8OR+dqT3lnYx217CFVt84jG0oylX8&#10;yUEZBAC4O0E7fSfDmha3r8Fnq1loTNCyFZLdcFIypI2ZY5wR0bn0zkc8Pr3h/WJfFkdzJfZkjv4X&#10;S385FKPFIkkZ5LbfnRD0wNuMdgYadP2jXboTTVOUmo7rzvZ+f3FOeddavZ9INjCl1pqtbXU0PEU0&#10;gOJEj3OWzkj7ygMoUj0DRfweTLpRhvLN/tDCG5ixJGkmPvmPehK42ll34xjPTA9A0FPCd3rP+kw2&#10;1i15sE32OcSOnBCgquRtUEKA3RcgYHSr4t0bw9fX58OW323ULyG2ae4W3sWZUlyf3bFUOPmbBxjA&#10;DDqy5FiI83K42/r7g+sRu4VI677frscNYaJqej+KNRa9ttqef5FjfQ3TvE8LksF8qM/MfkT5yT8z&#10;yBMBdx7f4eeG9DmtJodbgjs2vrVlkhvrsrCuHQkfPh/vg/L1BADdWzzuqQy+EYPIurrYzw5ghaPY&#10;kS8gM2MALuyp4OB14yau+D/E5ghFr4mvbdrWS4jEE/lrbujKpJ2qwGAGk2klSCCee9VW9pUp3TJx&#10;HvxtB7pXSvuuvr+HY66X4Qx+OLFdd0K9yslrEsdvJHLGvlZY+XuJKy7TyuRjnqMA15lf6LLEZ4IP&#10;MaS43ssNnNs3hV3IgfAU5JIKgbehHIr1y98bzx6HbL4Ua4tZYV+zW+y485THhcAgqMt8wAHOMeo5&#10;8v1ptW8bR7tU02OS3nVQRLG6xyBXJGWUglThgQG2uNwI2tiscHLEcz53p+Jjg3iJKUKmz27+V9Cx&#10;putW2ksmh+IdZuJF8m1+y20dqv8AozxxqHZpxt35kzztUYIAA4CzeHb6XRvGbPJIt1DHdB4oZ2bn&#10;ZtYTGVlHDN8v3SRgeuKjt/DPxG1+ZDeeEYoLRoWntb9bGRfK+b/XCTcTwFLL2UMODnBJI7zTTMmn&#10;yBvKkLQhYdrFBnKFc7lI5G3PfjcNpO3LTd0ndvfU6vdrKUU9klpbW2mtv+He57ZrPgXwzrltca3c&#10;auzXSWrQrJLct5VtJs6+XuABGQdpxz7kmvBfiP4Vs9NsLoJawQwyESyNGp2yOCCG5xwV5xjofQDG&#10;2niLVNUsLybUWaZoVhz++lUTNvTlQ3DERs3B+6OOSAawvjP431tvA39jQWl40TqtvZpaq0g3gErK&#10;2JAwGQoK4JAbAB5zjg8PXpVlHmvr9xyYOjVwms5c0fusvI3tUj0C/wDgRHputaxbNHE0X9m+XMZJ&#10;HbO2SNwOiYKHGQT69K5/4W+F9QnmK2ctxdDU7iM9+FSONBkgjqI+SfTpxWTokGlXel6f4A2RSWy2&#10;qzq9nIsseckMqy7skBmZcsF6Y4zz3fgCTXfBtreeJNB0aQJb2qwyfa4xiOQzAKFAA/gHQg4BwGJx&#10;XRU/c05xTu2+vmdMuajT5Ybzd1fRa7fJv8TuPEXwne28P/aLO1t0ulVTu3MqqoHcZ6gdMcA8dM14&#10;140ttH8Rw3fhbxrC2oWeoXH2eONbhXmkZWLD5VyYtrR53P1ypwRxXt2jeKPFfjXw5NK5tns5LJlm&#10;maMbo5lUEqy5HBHI4xhxnpivFLu41KS4uLLUPsrMLiR3mt7RpHiKjaHyM7twYAhRjAPoxPLl8qnN&#10;JTeq7bo4cPLER5oVns+mvyL9v4SGsaRb2eg+bapa2sNpbWkcpk3QoqoEHAbARR94twOTk5pNY8AQ&#10;aJdpCEWW8QfZoftcg2xSBCOflOCASdwwBjK8DcfRf2bdHuJ4r/VNYh3yeWI7e5WRhuQs2SRgEE7V&#10;IOAcc4Gao/EnxX4Z1XxHNF/YsctqsiRGdbc+XclR5m5iV+YqyqV4ONm75u1LE1vrDpJXSNpYqUsR&#10;KhTVkl+L6f1qeY2GiX9t4g/trxPqccVlBp6Rtp6/e3bkLOSc4QgyDazNw3fGTFbeHNfuNUm0G91m&#10;9mhtYfNhtF8vylZCvzYRcnsSSxORnjBAv+AdQhuPFqk3lssMkbxXEcjFDcLlT5bAgfcULjBJB+bj&#10;g1L4y0Cx82OGxsrOZtsgkaZuB8vsRllLEjByT0z29D2ko1OXy7f1r/Vzp1jCUJ6qy9b7b9F5B47+&#10;LXi/X7ax+D0uqaVut4EvNWN1mFJ7aKSNWQYV2eUtJFsUbF3Y3SDhWX4IeHdK8a63deE7/Q47VWt5&#10;JbNdP2bFbG/HG0bskFs9884JNc348hSWzRtO0qO71CPS43uZrdh9ojIkDMg8wrHJuVFJBcYK+uK9&#10;C8F/GS1+HPh6Zo/D1rHdJL81zIN7CPPCYUgntjBx354NZ1I8uEtQjq/lr3MpYavh6Mowj8S0W2/W&#10;/wAtfLyK+reG4YdF/wCEbi8GX6XljJ++k1S32Ry+ZIMosg4dm2zcg9dnTgVyfhWz1Dw/qctuNMja&#10;2jJhtbWSRP3UaHIUsoKnCjHy47kYzgemTftOXWt6faSadocM3nrJHf2xty28HPB3MoRdvXJbrzxk&#10;15gnja7v/EGrSDSEuNP+xfalupn3O05Ls6LxnhAnUfeJAxjjPD/WZRlGpG3z+8vByrcsnUj20Tul&#10;d/gXfEPjq28QwCz1nSriG6aNY18uMyrtwQhZugBXkHg8ficnX/CmrafpasmvapY6XcKk39raPeLF&#10;KJFmY7RvRn5ZIht2rlTJyQSDV1zxJe2rvdPZQsqKT5i4C7OD95CAVwVPzZHANN0vxFos3iNvDWuX&#10;OoXWlyWcdw0N8waNsMowrLzncMbcDHHJrqVGUUuRabu2v3Hqwj7PCSlzRs00k03uvLZ9r6fM9U+H&#10;HwH8ceP9O/tfxvr0djpt5+9S2sIxumRx8wPbDAk5OTjqMkmrmp6JdfBKWXQRr1lM175k4kmeMTSx&#10;M53OyYAU5J5AIJY5Oa1NX+Pa2fgyTQvh6LBdWWFItKiml/d7egIHf5RxjPOMjFeT3Hinw58QNXu/&#10;HGva5NrGpaZY/ZrmT7KYgGWR12jGFwCrn5Rjkn5ga8+lHF15ylV0h2S+7/h2z5fD08ZWxFppWeiX&#10;5Bc+C/iHrsc7xaxCr28E1xDa2cCw280zF3KqoO7J4QMck9SQSTRWVd6t8VNQ1q9Fpfra+H444W0+&#10;7s8AuhTa4yecq357hxiiu3lrX0aPsKdTEYehCC5Jb6Naxs9nor6+vqaMfjdLrOnzSWsM0x2pGrRS&#10;eczA/KMDhiSOHAz0GajXxzd3+oDw4ZhZs/PyttaVSOTknKn9fyzWlafCfxD4HE0etWtvJM9w+1mh&#10;f5lDMUzu7KpA4H5HNb2gad4J16D7Pq2kx39wfkm3KG25PTB6Af5FOVTDxjzQV15fmfJ05ezXP/kz&#10;m/D/AIO/s7Xo/tfjCGBjKskkd1MFeMB92MF8jhn5A6nJBODXdR+Kfh1H4m2614kt5LeWRRcSW9w7&#10;ohP3iXQDA3cjkcDvg553Wfg9ouk6pEnhbU5hNH86QyTFolYH+7g8kHp357Gsaf4e6t4c8Qv4iubN&#10;bq5LFvscO394xJyd3DfdHIznAHNZyVHEPmc+mnRjVTfkdrnWarbwafqX9u+H9btfs63WVnacgzZY&#10;Kq57fKF9h168Vq+Avj34X1jUbL7T4tvtPu5Jv+PGaMyLdKBltrdD8vquRg+lfOurn4iePdZuP+Eh&#10;0S+kj0uQRrbuzRqzHbtCqGBj5/i+8Mnk4wew8IeGdC8L6fY6dqt1G2pzSedb6ZcXQkaAgdAMkvwR&#10;uDFgRjd0zVVcHTlRtO7l8v6f3HXWy+lSiuetF3XT3nr01SS+Z9YWPiH4Ya7cjVbbWNHknZvmdpo/&#10;MDDsQTkEe/SsT4ofHrRfAGkyXOjaJca5dKSI7e1by4/XmUgjGP7oY57V4Hpnhbw1L4nk0+fwVpC3&#10;EiBrq4k0K3UktnBDiIZ6N3LAjngivcfh54H8Ey6RDaXFhA22MIoCADb7V49bB4bCyUptyXbb8V/w&#10;D5+thaNGHNNt+XS3r/wDW+E3jW6+Iek/8JRfaG+lyM5X7KZ/NB9Dv2rn6Yrz3xD+yv468cfFvWPE&#10;viL4jy23h+a4EumWdlnzkLD5l5OFGcknnPAwAK9m8P8Ah/RPC+mjRNDtY4YY2LCNccFiTn8Tmpjq&#10;VrIHWG9hLLkL8wPOO4zXDTxdShWlLDqyem17L5nHHEVKdRypq11bvocdB+zx8LLbQY/Dc+kTTW8a&#10;BQs19JufgjJIIySDg1x+tfDXwtd6pd+HbnSYdL0OyBRrrT8edG3Co3G4uzbxwRgAkjBwa9gtNXsJ&#10;Lh7Ca9t/tUaq00SzDcgOccdRnBrnL7wCt/r82r6XrEf2e4kzc223IDYGcEH2B2n+tXRxVeMm5zf4&#10;7nVhcVLml7aT1XX+t7bHi3jr4eTado91qGmTR3YgEkpeWyaJpIwhdwELHjapOOp5zk8DnLfxjDqu&#10;n2epy6fJGiENF9nUfJwoJ8tvlcEDlWDDIHQrke/WlhrV34h1DQRbfY4YLdvskklqAgG5cENjLZ5P&#10;XHJHbjj/ABN8FNF8DaJd3WnafDFG7tJHDHyAAXbbzxgFzgcAAn6V6uHx8H7lTfS3zPSjWotqnU8u&#10;uu33HmK+MtGu73+zLK4umS1jQszWHmb8DqSRwfuj5SOc9QTT9Z8Rah9ti8QaBfyXXnqT9hjnSMw4&#10;/iU4ViSDyA4J28d6Br+q2tjNcK1rMtwhjbzY3jhjKqME7V+UHefugnBzjjJyde0iMam/i/TibFbu&#10;MtJDcXBby8jA+4DuBxgY45BJ716sYx59V+t/yZ6GHp0az5Ippsqy6V4o1uW28QeJvideLHZyM0tt&#10;exQTbU6EK8sTNGMZ5yePwFaeueGbbxDBJp97qVxqVpMsRWxuriRmnQFeUCBVABB57ADja3OtpTPb&#10;QR6vbQR+c1vJHHcNAZuq7SQo53Z6YOc1HeXmheHNLilkm1CGBrkxXU0ODHCBkAbAd2Pp68qTyU6k&#10;uZNdNrW0+4v99zOjTW7WyTv8v8jS8m10vw5G1tf28i2ULrZ2kMhVYlkOWAVTtBUqBuYAqp28K2Bl&#10;2+hXNzry6td2Npdaasf7u3miWR5JwDsyWG0gfe9TjrjmtN5LXUtXt5hqayfaNyrbwxnfIwyA3QZX&#10;phcZA65zWjqq6oLqDTliuI4biNvMuINP824AEuzjJAXJyeMMyqwBP3Tjzcvu9/6/pmftvqqbi2r7&#10;9/wMC9tNS8SXjarJozia4mYrHAyqqAtxGfXauVGDyd2c9n+Jfhb43tbqz1XU9LhsY2sme9uGtyWK&#10;8t5ZK8DKhl2H7u4khcAirY+JfFvhnxvceHZ7hrK9mYXMLx3DbihQ7vMj5MZ+TPvhz97Ndloev391&#10;oeq2F5rdtN5s3mJeT2g7d9zgHaDt4KncASBg4KqTrU7ONrfo/wCv6sRKcuXlp7b9f6/zK/hvx6fC&#10;VxJfanqUen3EbRot3LcB1dpAFEZyx2E4TK4AJIKkjrV1vWjcX0lzqfnXUlxISk0ikMF74OMHPB24&#10;49+tZvxE/wCEZg8CTPLpc0mm60sKWthcXG5ftAKM06KXXAXZ98MPmYjco5PK+A7/AEYz6zf2F1rF&#10;rFMYI10/WlVfIIUofKG0FkZ1c5x02jtilTw8akXUS/rTT+tBYX2amm1Zv5Gd4N1bxn421TWtX1jx&#10;AupzafqTiHR7KSLDqV2eRKuTl0AXAkySVwecmux8K654hntIZtbjksNUIMsdqimSWSNsLGyxkqFY&#10;q2H3Y27CO4A4228MnRdH1Cw8CvBY3N4sxhvEjbIn+Yb2GAflbnqTkE8cZPgZ4xvfE1/feHvibrUM&#10;3iCy3QtNcMB9muTuETpkfcdfLYY4HORk89mIp80ZSilZW6apW7bWvv1PQxGFU489Ky02V3t63v33&#10;72PYvCfxBuLQ/wBjX96zxW8rhrV/m/eKiZK/KSGZZCBjKjd8wBBBxfF01nqMS38LztFHdxNdARtb&#10;sAHzwwJbJXqpww2EelWvEcHjDwtbyLcyyQyZQxrq8cULJhtq5k/u9cMxyAQGPBJw/HWjeMNYk02b&#10;SbOKa40HUsahYw7iLqArzs37AecYYngSOeeh8ylCn7TnTS87/wBb7HBSipNSi9ZfL/gI9J+BHivU&#10;odF1DTZ5vMxumtRK25kj6FZBnIbG3jnkEnvVH4iWfmeFr648SWclptkF1HaMwUzDeCNqhjnqV6cB&#10;QTx04Wyk8RWF19o0i5uLdGmV/JuIcCFcKQXLH5iQeucEEDGOa6/xb8QbD4g+DFs/FWm/Y9Sjg2bz&#10;jbclow3pjOQOOQc8dcVhLDyhiFUjs3rbdGXsJRxHPFXTau/Tt3T7h4JTS/EHwNmsdA3Q6tpF0l3L&#10;HboHeUtjnjOQ2dzcHlccDpkJp+maZpk1hFH9ouGZgytuyhIyoJ3ZJwFIAwSRk4BxS+FNWudL8R3D&#10;eXGkc1i0F1K0jfvkOcgscbTksVPO0sQdwHGj4KTS7XSphfwSedEW3W8Z2mcjaQpPOANwGcdAOmRn&#10;SSlTlLqr3+//AIJ00FOEZOSe90vXcSzW+1fw/HPBctFc2ssSiGxU7lXj96QzZUZIXOcA8dwTm6Am&#10;m32oSXQlka7T/VyTcrHsARMZbuecEeuMdaPEUHimbwzcX3h0XjyR3WGsIpZSiRlwxcIGAY481iD/&#10;AHB0OAaOk2eovf2tnfWiQ3UlwGdmZy1qdqK0YCtg/Mp+8SCz4B4GahFOD1XU2jLk5ktdenRfqexe&#10;BvipiGz0TxPJaQztdNayNHu3SPn5W2bQQp3ICSOCcnAyR5v8RtF8OP4pWWw8YLFNb3ZazjSQsk6t&#10;gfM+CAfujezAEqQQQCTlaL8SbrxR4V+0faVNrHNdW0MbSAyQq0YIww7fOpHTBjcAYAzkRRXHhnQL&#10;jxv4t0qa6tY72OCCytUyXdtwVySCEjXnLYPzFV4zuWaOE9jVlJaPa3dsxw+Eo0ZyrXsn0Wzd9Cxo&#10;93pep6fPrlvqi3lq++azuoJgYS7SRgZOd2VXzAem47Ooya9W+FXjnSre3msLg29vpq2bNcyOw3XE&#10;zEHd8vz/AHc/3jhgcDpXkui+CPD3grR/s/h/TptOs44AGtpLrzLdlJXaqiQFt4LAAh/m4+8uBR4d&#10;vNU8Nn7LotvcTCVSy2FrIzMsanDNFgsrrkc4+6Tyqbdo0xFGniKbV/Tp/mrnRiMHHGR5Iu/XV6r+&#10;u/8Awx0nj3S9P01WiutbmvoFmkTT28tJWkUsu2N2T5dxDHPJ+4QemKw9Iu7vVbpZLrUJrW31DbFY&#10;+TCz+asi/MXAQ7MED5uCQ2BnBzqSzeLdagkjfwvNN5xUTLeaaJFR1yASHG3d0ySAcgHmsy88VX/h&#10;7VpvDWmmSxezXF1D9lQq67P+WTR5ePYcA5CjnGAKmm5KHLu159P+HM7SjTdKTjquvlr077dtTrbr&#10;wSnhW5fSfHmreWs0K3MckVqFtWf5kWASMy/vCMnYoJIGeTkmn8GbSDxdqeqXt7CtxfW9rK+m2s2V&#10;jkkAHyMpOCo+XOfvfL0AIOL/AMLO8U6jZQxeKNa0+a3W282P+0YQFik2MrbGOTuwSobAOC/48jYQ&#10;634cPmabqflpdBttrcyhdxYHKHc2GOMrjPI49adOnVnTlGctX16Dot4ii4uXLK3y/R6/0z2zTPGf&#10;jXWfBl9J4tgjsNpjsrC3hK/6VIWCTbUyMKi4xg4B3HJ4FeT6tPenU7i8XXPsMd3MzyTySsSitIp+&#10;TggY8vYuB/tYbC5k0vx/rMk8PhvVLjT7SaON2WJJFaS3t9z/ADsiklfmzgnHOBmtTxZoHhhLHTdJ&#10;XxBeTtar5t55tgYPLyGywWZdxHzZyQPu9FwQNKVGNCbTWkuy0sbUadLB1vds5N3SWysvu+/uQp8O&#10;/iFrFzNqWmyRNoq7N0i3SAKxfofuFVIKfLyx3cgHg2fE/hTUtI0K1TV9Mur7RbuZYZLa6yv3djZ3&#10;AjBJAIGQcpntXX+DPFHgG28P3mjape3V5pt7aK01vZSErDJliAOQ2SiRYJ75zwxrznV/F0VxcS/2&#10;jrMbWNnciOCNVJZAZDtjUEDLHcucDLHkfKQoVOpiKtTltZLy3/4NzCnOcqsozXu+m6t016ehDpN6&#10;mj28OjaSu/T9OuEjt5LiMhJV2BgqbSN8e2QpySTgEtkkn174JW0Wr+CmjlsvMt/OLSQSXWzzWxz8&#10;u0KQT2yBjA4xXktqhOnWem6TqbR29pHFNIZC029d5VVYeXiPeJUY7BjAzn5c1Lql94osQh0Np7e3&#10;jhYJ5crL82ep46cd8n8RxWIofWI8qdnff+u5z1Kca0XCOjVtdTf8dalN4fjbwjpertuivmea1hnj&#10;EglYBQpCuQWAC/Kc9wvrXLrpd5o+gal4o1t5JVt7d/LVMNK/Q7EXjc3yhe3JGDxisPWvFMGmap9j&#10;0XSWudYupFk2ncAF3IhxL8wXYsgkK46bjnnjtLS3/wCEm1aO0sNKkEUfAWZpCXUx4RMghfR8jOSO&#10;APmrX2f1emr/ADZrdxlZO9uv6kfhjxPqEmiWetaDDefZ7i3WTF9EI2jiI7kn5TyAVJHJXqOaZ4i8&#10;WpPG1xBDuuGvljmt2kKKkrIwHGcE8EYHp04yMjUvC1/Za1Fa3+nQxsskjymRWZZfmJX5STtZVxyA&#10;e+ABgDNht9fsvGcz2+lx30OoNG2oS3kjERkD92UDHAAyfmUHPrjFVGnRnJyVu4S2Ta1u3qvyNi30&#10;eSW5/tGK2jh2N9pkWKby2aUhASMEHdhBg5H3eo60aN41ivtfbwzZ6aYpLCKOW+MkwZkZs/MYwRtV&#10;tg+Y/wC0ckDjQtL+wXUrGyttNlXdIRNdIeH549gRz04+nAqvqyaB4c8TzeK7poLO6uLJYb6ZmMOw&#10;RMevAGzBB3E/MGJ5AIE359JLpodMKsNYqOslpvo+/wDw5DoPhPUteuVjOizfPa+XJDEqMxk5KuVC&#10;5ZuBkFmUjOMEV1z/AAm8Qato0On6X4fuFmVgyiSErtjAAwScAkk98ABR7mtD4S3dlpPii1l1BtqS&#10;SbbiWZyIiwyc8cAgnOOg5yQAK9I8S/Ea7t4Li+8KPY3S2cu2RPPDeaoBLkbTxtHPX69a87FYzERr&#10;csEefiMViaNZU6Ufm359TyHWPgH8SLfWI00jSI0jZCQJNsio2Rl+6Y6/KwJIPAyMCn4b8Kaz4e8V&#10;myl0Hba3n7iZo41U2cqDckhULwM71K8Ha5I5wK+l7Np3tVN75fmFRu2fdFeXfGl9U8Lahc6j/bLf&#10;Y7+PzBbxxjdFtUK3+8DgN1zyR0rnw+YVsRP2cktrHJg8xrYqo6MrK68+n3nleqaRqD3Nw2q6nbs1&#10;ujPaxrKMKwIcLtA+XBzkHGTuPGa5ewm06Txhb+FNXuY55JvNmuOu0gZdnAwMAE8dDwPQZ2NfvNP1&#10;63XxDbj7G0LTGaO7UxFNm04UcKpzyvJ4JwDya4+b4lWbeILG90DR2+0Q3i2Tx3FqYzIJEZo3TgAb&#10;iZACxIAJAAzke9RjUlG3W3pY9qjUpwbctkmvm1p+J6Dpt/4O8J6wyz2U2oXSyOdPhhhWNVbbwoYs&#10;ASo5ySB1xyCBz1jpOsadrGpeJ1uJrOx1e1Z/s6qpjyPm3NxySp9c4Y9OlbN14/8AhxBpF1Ne+GoJ&#10;dQbFot4GQrJISu2HBJZipdQvYn15qGTxvp2tyWWkWUepedtEmpRzaeTHbj0Z8HAYq+OVJHfOMRD2&#10;mvuvXR31+44IzlTrXa1T2t/X4mhp2oWt54MbTb9beOKSbydvkLC20qM7yg5wS20k888/KMFZ93e+&#10;GvDuqm5W6VbORJDND9jYzzSgLsYDIDEAYIG4n5cFcDJU8tSOsE7Psayk+bdp9dDb1z4sWGj+FFsP&#10;E3iGFrqO38l7iOTcqnBAYlhjd6ZznuDnnmfC+peAPDix+Or1tQMd7fMEt42QsYMkC4yoG6PIIyOP&#10;vcDoNiw+Bl3dPqusWHiG2u7fVJBI1mI0kULnJUK/C8g4brk565zxuieBPijpviqTw7f+CdJhtWZk&#10;3f2pbySIrHKslu6q4xncR90+h4FaUo4V05RhO3V62+S+fqZYf6oqnLPZ9nY1LrQ7TW/isuk6b4pm&#10;m+0N52nzRyttMZ6lgDnevOegwPpXT6MfEeoa7I1810rWS+QJppIxtw3+s55z3PGSTyCTXB3Phvwv&#10;4fuZtc0rxptvILpIo44YS0duGwWAKq2cnIyDjkjgdOz0nxHd6FpI1DTtR+3JdN51w1woeNc98EZA&#10;z2x1+vNVoy5Fy66W1VtepjKnH2j9nqujf/AC5TVIru6tbyZYwilrJptiQy4PLK7MefuZUrkfMcnK&#10;103gXQPCt/o8fi/xuLG4voyFS5slRjI3BIUr7r14JGM9xXn9jr+ma7qF1pniOyCRyKz23klPKByA&#10;QVP3VIBB6bw2MEEmp/COhfECyimsNQutDW2nlEenrYsLeaZvnyu0uTk7cYIQd+hJrGpRfs+Xm5Xp&#10;816mdSMbayO3ufHHw51m/n0zRU1SxuI1dfO1TT9qTEDB8ps/dBPXHXp0xWP4p+MfiT4eavHa+F/D&#10;9vcQE7981y8WRz0BQ9wcYOD04rl01PTzcTW/kXkt4VZLi+EKrNyCvzYIKtzkYB6HPG01m3VvaeIJ&#10;Ly502BoooiGmkZohdwsCB5rAfNNx1Yluey4NXTwtGMvfV426/wBIqNOPJZs9Of4s+MfGFmuo6tHb&#10;6ZcwKY38stvdcZ27ujDuMjB68iud0Sy1e0v5tTuPEGqWd1HN532e8VjwwAUFWHzL1OMc9a4ldI19&#10;L6aKO8sZtNjkHl/Z7r/SvM2EqMNlUB45I785yuNLXtW8aawPt/h/Srp4rZANUX7Qi4mOQApYhHUf&#10;d3bs8A4ODVLC06ekLJP8PvHH2elkrHTeKHvvtIvbDWYVeZ4nhto2bbdvksABkI+RuXD5GBVHxPqN&#10;tLo198VfHpjsYdJhg3XljamNYN7hU3+WXA/eOoB64+lczoniPTWij8OzT3Frcuyjy5b6FmgYMVz8&#10;rEsMkZZcgFRnHU+leA/jlbfDrUx4Tu/CeragkkG12aJZFRc8hnOFPbHc9hU1adSjH3Y3a+Ttpez9&#10;BfDeVNXaLXhL4lfEKHw6t1bX8kkF5EssLPcb96ZBDYcAjKgdOMfXjD8ZfGW9ufDsmt63ftZpaqwV&#10;rjO1X+6rAqG6HnJ4wODnFd94U+Oui+P/ABQ3hXWvCmnro94rbZLhvLkh9XbzDltzkDCgbeSWPSuw&#10;0D4RfBCSC60rw1p9jIzfNcfZ74zSLuHclmIBx0PB5968udajhql61Kz30tt6/wDAMJYylSv7SlZv&#10;rofPMHjW1fRtIg0j4iG5muBPJ5ySZkjjXc53soQFVG0A7fuoRj5i1N8N3s+sSrrGk3X9oWsk21ll&#10;hAjuRwXXccELgMcj0I4OK9O+J3wVl8KpL4j026X+y7eFvtEbKBIikx4IwhY42kYBVfnJKscGvO7H&#10;VL5oUfT0jaDd5bfNtkhmCjGSmAeCDxj6g8V6VKtRxFJypL77efkjqwuIjKnL2b3LGpWWv6kYXukt&#10;bOBYyi2VuxWHcGI2kNuBU7cZz/Cp5HFak/hgnWbTVbuMxrCqltu7MeDyV2sFydwXdtOOMd8zeGo/&#10;C2raVPqyTtHFDAoWza7xN5wB3gAoCCR8xJViSc+wZrgOp21rfTTrbR+eUgWaZcySkEYA43tgn5Ry&#10;Tjj1ylUlzcq0sduHo0a8U5rlezd7fdqbfhHQ/Cd14rkfTZv7P/0GaK1baIYbWV0ba5k4wwJ7DPPH&#10;OKua54g+Llpolno3i6wsYrqAzRx3UBW5mmjXguwBOc/gxYbiBiuTj0rSbjTbPxHqslvJbW/P2WYb&#10;hKPuhiufuhuxwDjnH3a1oINO1C9tb+21a4+1W8bzQwou3ciAsGT5v3eMZ6BcLgYOM80ofvOaTul3&#10;X6kYyOFpSUIu/qrtNXWj0366dupRHhL+3fFeka54jvZYYdOkRH8mPF0srEuGZlyyoA0fy5IUlj/F&#10;zS8eaRePq8+qeEfF+oaeq3TLC1peeVNPyo+VcFG+YS5+UNgLgnqZdAuNS0nxM19YXAy0aCZo2dWk&#10;k3A7mzwwOFbPpkHpz1V14c8OeIYZtSW8aO4dvNWSGQDL5znOAQfx4J68YraVSVOonJ3Vrbafccbl&#10;KnNSva54Td+B/HsOq6h4l8b+OrrUdtuZbHUJrpzHKPl/dSM2/YBtO10GVZXxgkFdv4d6L4d1zwdJ&#10;c2+r3M3maowZJI2it/uHc8IY5WMkFv4FD5wiZCjvdU8MazoHh2+mgUXlvdSM0sdw5LBz8vmAnJJw&#10;cHOc4z6k4fhK28Prew6H4jv5IoZ4Vig+yqV8s54AyODjPQdeuK7Hiva0210tt2Xkd9PmrQld+6nf&#10;u2/LqvNddPIp2tlc3emXxutU02GW0uFjVrHUtxd8HjkdcDORkHkdQQLmqeEvC/jLQY9Pv4LWGaSG&#10;O3j1C1h2XBZl3ByScMMg46Y3YyMg12V74KtfBehSeJPCv9oTWMcnnwXUCJ509wUIKEZwF2bshl2j&#10;5s9RXE2HiuG80+1uLTwHdRzSXX2WTTY0mZ2wTmT5iccAsXyF65UDk83tHW96Hc0p4qUpfu27LZ7O&#10;/W569olt4avfh3JN4gePVl021WJlVsTljxh3ZjkEYJKn+9jJGK8z1TXri10+O+8Oae1vNMUNvbw3&#10;ChU3IJM4zkPsZGIfnDDOcnEmntqNj9svLLRt9zqDSPbq2oPtcr33Kh2KXK5ABIA4zzXM+IdZGizy&#10;6n4qv47WazjjhmsYl+W2cZOA6g703HhsbdpGANxrDD4flk9b3e36WX5meDwso1pXlpq2n+Wmi172&#10;N+08HXmsNanXbL7dO1wFS9uIyDJIcBD5h+bJ55yDgcgA1F8QfDHi7wnFHd6bpU+pRyWkheCRtrbt&#10;uCFLEKx+76YIJ6cm0/i/xn4QkXUJ/GtxciGFS0FvZwzW8ahVYjaQcjb1bAIySTwa7Tx1rfwuvdJ0&#10;Xw94T1Ro7BrkSNc2sL7IfMdctkjcWJ5wDkdSMCj2laFaLtdPsnb+uxM8RUp4iMU+aOuivZfla727&#10;6nj+qajq1z4k+H9hp2hSpdanqEbs3nAJbJFKn2iJwSwbcgdDjGN2ecmu/m0q98DXlxBFCJPtmrCa&#10;G8kdWTaBxEvBw5yQVOdwC8Ac1b8G/C63TX1PgzUbG4u7V/teny6q0czW0bvGLg74xzvRI1A2jGBk&#10;DtX+L3ia1Ea6r4XM0cP23ymhkmZQVOSu7AxtyOF59884qVaNarGnBd7/ADd1/XkzHD1PaYhxlslf&#10;07Gtd+HdT8SeHp/E7zSo0EixTNJ/ExMaxlcd8bQcegOa5XU01zR444w6KokaLjDRqxOVfBJxhj0w&#10;AQh9Tjc8L/EbU9R0y2e51q9WZI0MdrJcb4zHggrtyw+7tA4xycdM1H43GkuY5TL5MYOY44IvN2kD&#10;J4HzAZ3dSeBnIrGn7SnU5Jo7KMqlOo4VErPa3b+v60G2/hu28feD1/4SuOa1aNglxNo80lqskgAA&#10;lVUcMF3EsVLYyeeBUeladqVhq15eQzW/2Xay2cFrF9xVTaI3O3bu5H8TuSGOSDuPj/iX4iwW/i+6&#10;8HWkd01lY6jFLaw6fu+eeRDdGRg5yVMhAI7bgcda9M0278Q+H9ZZrS5jjtLqRlkj3BVc7jjkE88Z&#10;+bnnA611To1Iwu3o9k+2mxcsJLDyUHK7aT76NXs33R6Dd/DnQr/wRcatda551reKUX5GEjISQFfB&#10;GSG2n5SCCoKnjB801Sfwhrut2vgn/hHEh0mNWj3zTNmNiMtIGDbkxuPIxjHXJxXoF34l0WDw9F9o&#10;8JtH8qwyS2986htoz90q2OACSc4IzxmuMvbTTJb+aG3uG8treV1uJHGE3ggIwIG7LKnQnqxxgHHH&#10;RcrPnv5eX/BMsK61OUpybvrZ6afd1/qxxd1LCZ/7V8LzS+XZyP5EK6hdSy7F3YjdixjKZIG3A55A&#10;5YtLpq6cI2lv1nn1BLhlWSW481fLx90SHny1xgbi20sAGxjHX+C/7DXSWt9N+yxCaQpK+5yr8c7m&#10;/g2t3Qj8eDUuu+E5dSuLS50nTo7T+zl2Xyx4IMe4AEZJ5PKn+HvkAmuiNaEZclreZM61avO9a8uX&#10;q/MveCtP8KSaVNqU1pK0qIYlh2oyDK4GSMHlT1yP51zPi3Sruy1C3v7fRPLtre6CQCaNZFkYE9G+&#10;8McAEduewFdx8KLvwnfC+0rUolSNoYXW4WTYsOQf4m2nO4qMAHOeQOQL/iHwj4Yv/hzqjaFrlxKb&#10;dlm2zRjcjDI2njO1hjp/dHXGK5PbexxDvfp6anHKtCNZvWzat8/y+ZxXh3RodQ8URw2OnxQ/aFUy&#10;sqlQ4KBV6DOUXjr0UeprqPHv7Oc9ppH2jRZJdSSFWaW38zE7xEYdQxBBOMkZ6ktxkk1534dtdatp&#10;dP1O3vZFWHdBJ5E3VlK5XKr83yd+OX6fLx7W97eeHtQg8dS6411pesW6xX1vFnAlKYPGeDkZzkY5&#10;HHAOuIqVqNSLhL5d7dCqkqymnTdt9H1emifTS9jxrQPD72dvMLXUTBfFlVoGkYfaOFUfMAcEY9ed&#10;vfGab4Z0WDxN4st7bwxJbSXH2qf+zZpMSo3y/M+zeGiBDsVJwPmbGC6mvU/iZ4N0DxPZt8QvBt7H&#10;sjOL6Hy23Fv72P4SASenOc9evmei2sGn+I4tT05dPg3XytJJcKNsYJCnnBAj53EYAJ5Y4Ax00cR7&#10;am5p2f5M09tKtRula26a279n/mev+Cvhv8NtF8CW+p+KJYbrywzXNyZi0YkViCg2cHaQQcEjKsRx&#10;mvPfGeo+C9V8RXtnokxnjaNobYLtVomOBvj80YJA+X5Tu6FVYEkb2ieMNLh8O3nwn8YaABpqQu9j&#10;JbfL5hMrMrDHY5BGAMdOTwPMfF9voFpo9zekzL9nkaQW3ktJI6qCwAGPmICYKgclsEg4B58LRqOt&#10;J1G229O2py0KcpczqSer07W6ehY0zSdV0ia6gnlZWvLvzntppv3cszIEbrkfwqASO4HG3J6/4cWS&#10;3/hXUtaiW8DWS7oZIODuX6jKr36cAHIHSuE0XXW1nwtY6jYKb5bi3klhkmg8tY4w4zGytg54+QYI&#10;AUdVAx6J8KNa8UeHfBlx4pvLCK6aS/S3mT/lmi4ySoUAYJIGcY9BzitcY5Kk773SOxynGnyx6tfN&#10;32v5oq/FFpNf0XTb62jhWTzPslxIsw3P8oG4nuSCRnjnuBzXnsVvq1vHGNNn3YkwqssYCkHABC8H&#10;3AH5817brI8Nav8ADybUNI8NxLJazh5I1AxGGY4DMwO8YxkDpntjFeNarr6ah4ksdG1jQfsUk3nA&#10;xxMFhAhMfBPG0neOgPCk5XgqYCblTcUtr/5io1OW+jVrqz/zN7QtTfR4bie7Vo9yhlWf5mAJ529z&#10;7DpnA5rI1/7F4ymmuFuzJGkRVtPWMsJumFyCAAQ3foB0O3NUriDUr2VrO4iKx+UFaR0+eYBNmQG6&#10;gjPb15PSrK+G7qeU6NbxXy3l5cAyskX7plJ+Ys5AXIyTwwHzqOecdUIxjLmvqdPtFGN1p5rU1bvU&#10;7ae9Xw14ZvZPOWMGScSGNkVcLlTtJPOCOmeoPCkw3l/P4Zk8mS4uCJvmhtoZJbhoxuALsXDHA+Y4&#10;b/a5wDTofgR4r0kyajrNhNHG8uBcXWfljJKLvIXoNxx9RnIGa661/Zt1a8sIrkwWt05tUEMnn/Kc&#10;gbmBLE8gEZ/2s89KxnWwlO153RjPEUqcb86vbR9/xtdHKeEfi5rHiTQIxomtLqUcN0UZIL/zFUAA&#10;bMK+E2jJxjrwan8Ra9qOoX8C6nrV15kMCrGJrokRYk+ZiA24jZkAAHnngc1ag/Zl8Q6VqUieF/B+&#10;n2cnLNb2tzJbwpKxLb94y0nLFiNxBPB7AbXh79mPxZLqPmeLL+OOG4lIZrVhIYQgYqxLHcQSQAAS&#10;fXHaJVsvhLnjJL7rmP1rC7ykls9187W/pnn/AIi0q18X+HI9D0WXVbVrWZLqa50/UTHc3A2tmPy0&#10;x8hDAkZySi5I5FR32n3KXlvcTWuxsfLJcWbS7VjYhSTtLdcsG+br1BzX0Jov7P8A4K0K6nmsvtCS&#10;ycrceau/cQFJ+72x3zkHHQYryz41eGdKGueZp2rsLi3kZXEkwkMq7gc4UKAcfiAePUrD5hSrVOSN&#10;7efmVhMVQxNTkpN7dvx1PPvBXhLWn8fRxabDbTSzQE3sMyK3yk8RhSMb87ufx7V6Bp3wM+KHh/Ud&#10;Q1jVfDxurS4U+ZbrqEck5j56f7oZgPfp2ri/BnjO58MfEFJ7Wzja6MS7QzAI9z8+xc+jE4zkAE5J&#10;ABr2zSP2pPA+oW9zDbaFfDVraTy7i1uIWjRW4JZZDw6c43DPOR1BxWMnjIyXs4cytr/VzpzjEYyn&#10;jLU4p80Y82m+nysR+BdN+A3jPTIbObwla3l3blj5N1t3qeeV3EHueR0JPPeivGtZ0671e5ePSbhr&#10;Oaa8klN5bwpvZSMeWGZDyQMBh8w7Gis5YFyldVmvK7/zPOnlda91Jq/S/wDwUbPiPXofGviq88BX&#10;Ju9D02BhHcNqlrJbG6+bJkgZCysAcEHcBnBwRUNh4Hg8NaxH4W8M/EDRplso9scOpXH/ABMCpGEX&#10;gAbeQOOgxjOcV2nivfr3hJtK0vRNJ0tyoMXk6ajGNVB4jz8qn8ua53R5NDbxVJeax8MoLe8t1KNq&#10;en24Xz1x98EMcqc8/dJwcgg87U60vZu2llto9dNdf+CY05Tvr+hg6+8d95fhQ6zpdjrv2phH9ps/&#10;9GuGIYLEZVyVyOM5OTjBy20dD4F+Ds0ct5qfiezs5FvNJEEMNjdOywS8sh8zgle27ggHpjk19dn+&#10;DkPj6O1vvh9rAvLyPLatb6fO1pDwOCQNsbYUHcAMdQwPIq6ufEXifVY9G+GOr6tp8UM22HVLPVLm&#10;aNGOMGQ5ZuMEbXZlIPOF5GvPUlT5Y3imrtvb5Wff5lylUl0KvjH4deKPBmltf3OkfuON0SSqGfkc&#10;BsFjj/ZIBHXHAGd4f+Jek6beQ6Jo7yTXy2/m3fmRPGsYEm0bDjn51ypJONqkHvXZeNfhVqOuXX2j&#10;xH401JovOhDQwwO1u8ioFdlj3hYZCy5Bh2jLEMkikqeR+Hmu2njbxXb6drN34X8QaXbo0v8AbGkz&#10;t9sMYcoqS7AF4fAbcqsMg8ZGSniIyo++ubva6++//AO/D4OOJoym5rmiruL0ut/dvu1s1p5XGr4K&#10;8E+JfHkvxS1ee6sdVtdP2yebfvHbLbKz4G0/u+SpbOMjcuOq5b4knn8Y2V5HomkRCPdHFdtHJEWu&#10;bfKsRtYgdQjBuhK46giu80nwb4T8RazJ4ei0UfY5W+aR7QybWwWB5+Urx94budo74rY8d/B3SfBe&#10;izXtv4di1PTZ7f7LeaP5bLDJGWRw2IipDhkXDjDe9L65GnUine+lk+i7HCquFlJRm7ei19N7HkPh&#10;wWt14fn/ALNvIbxbJmht7iNgJJArHG3GTtwVjLIOCD17dFYaTNbo95q6fZ1hndYYZotzPMfMA6qT&#10;kMNro23aAGUnJVk1vw5P4CsIbPwt4ejh0m4kjmXS7i7McsGADtRyu4kKCSWZjkZ3Z6LpV/4Y155d&#10;E0+887ytok+QzBVHPlYzzwQME9OOxFbSqc8eaK0f3/gacvNL3Z6Ltp8i/o/g+21bX/M0bRlkbYW+&#10;1R2Kll5UuV6kDI74BJHoQL//AAhfi+ygbVNWtLm6tVbMkaBwqoAR9/jaMkk4bhV4IJxWpo3ifT/A&#10;9o9sLD+0rGS3K3kdwyxs2flzj+E/MegG0D6E7nwZ8feAbLRC8/i3UtPhVlMNveSs0IVuhjJH3fQn&#10;rwQTXn1q+IjFyjG6Vv67r7ia1SooSlFf1189PQ43/hH5deK+KNI8OQXV3CEt42SRmdELNvCySu7R&#10;qdw+XOB8xxjJOPq99rfgn4r/AG7RZpI7iOPctxDbtGhjdPmyw/dAjYi7GUkjBz8px614/bUvG11b&#10;xeGfjNplrpsbZZbhCsgboW35Afvj7o579a4wi9ee909tAjulEzA3SXUPkvxtDFuM8Y4yMdMdqKOI&#10;5o3kulra/r8zTBxVWGrXo/1bS/AtxfEXXr7UWvptaeRbgxw3EdwqmPc5CKCi9FI+Y8AAZODWL45u&#10;9M0DR7u7m0fS7Uwwl40s/usTxuA5KjjjP9a2YtEefw02ueF9N2tBcldatZMssBVQyS4OVYfL1wCv&#10;Ws6+8GaBrNwvibU71oRcLtlS32hy4IAGW3dexwfSinKjGpfZdl+X9dCqeFjTlJuy1tpuvl+XkcLC&#10;994h0Fpb4zRtb3kL2+yYwsgDYZiN21gFDfKcgg856CDWLSzPiRHi8S3AW6CyaXILUbbe4DghVcdG&#10;DJuCsgYN0foK9BsrPSmnk0mXw/Zm1YttWaF3L7SAF3ENvYrwSoHIJ4xurI1j4Y6Fa6dd3nhV57e6&#10;s7GUXGnQs0iXK5BeEqxEnmAj5ecAlhjq1egsVCM9Vbt8zSDpVPdk7PzX9fkQap8Q7vxHH50fhQ3G&#10;o2cyy/ZZrlUjv2J+bzGz35yDkZBHIzm9oEOvSaFcaLp2sSR/u2MV1azqHgkLF9oULgIDxtGQQD75&#10;53S4Ln/hEV1Dw7dTahD53n7pnHnBGOFXe/3QCc4wPu8Acg+keD/CVl4Y8Mrr3jq6uL+C5iZ4o4WB&#10;MMrYYjduyVLcAdB6cDGNd06MLR76Lrf0Oav+4lqvIzdQ8R+GNPsJrnU7NbXzDu+2SyDEKnBbjpg5&#10;T+7jKknGAePsviZ4K0m21LxzZa5Ja2tudv8AakObiGWIMSGQxM/8TnoMc9egrom1nR1nmsLSOOSS&#10;aMo0NxCrMVA27Ds+/gADJJJA545PI+I/h54l1J7LWfh/pumWFvZK48RaAbcxw6tCQuxSFypZdhxk&#10;AHCrntVUadHapdX89Py67di4ydvef6/m9DtvDevzy6tbpe6kLhbiFjGFbzVcHkPxxzxkcHAHsKwd&#10;X13w7N4vuPB9jr1qt8lwyyRor4d94BCsRz8ygjB6jjmubjm1TUtAHjXQ7G9urWa5KQyNMuYeMEbB&#10;hjgxkbtpHrgkGtbw74Q8K+KfEk2u32rSWV8saz3O7d5bz/u2YFFJBkUgfMAQdznuc17GnTbm2/l0&#10;fmjq9pKj723dW2sdRepeR6NfX+o3kV1vPlxeTMGzwxGXGSCc7RuwRg980aJo0N1pGpE37R313dLb&#10;Sztvl8uMp+9UKuC5cOBj7xAYdetHxLoPhFddt4vG2kyRSR7THdQ/JPHkjaeTg4ZPunHf5hg5h8B6&#10;V4wnvbzwtf6/FqcljqG6z1K6i8ufULV1Xc0ibWLOoC57nJbqpNcsor2d07df67+fqT7bmv28j0K0&#10;8I/2XoWn/wBt2C7bWMtM1wp8wsC26TkbwSoRd3DElV5OBXl/im3tdR+KG+8SSOFbWGW4t7qIiTYs&#10;aoHOFJ2NgAMMjp3GK9AsfFU3hGQHX7driz2NttI5lml4ycBd7HI4PIABGDiszX/id4M1bThf3fhe&#10;403VJ7f7HqDR3bNtg8sARA4BxgcjbgEdT1rnoOtCo3a9+q8zqwP1ilJtRvdNXXn/AFv6HY+EfD/w&#10;u+IMreHtYs1kvLGZXtru1leFxtOU+ZCBvAJG7qQG6c55f4r+E/gB4JtrzRvDviqabX7SS2hk0Gy1&#10;SO5uIjKAFLROHMREeXVmwBwRnIB47WviLfeHPE8F9ozahIzAyXGqT3zxqinGE45kPOfm/vZHWrmn&#10;eGpmvtR8ZQ2we41F2uZJrS1VlvXMq7HkCKH2uHHLgZMmAWLMBUMPUp1OeU3y6WV93pv5b+ZwzwNa&#10;niIyjNqL6ef+RlfDr4meOvCmrx6Nca40Ol/Z2F42olpby8nZVdSJAy+QFXjAU59zyNbxhqviVvCd&#10;w+iyWtpPa24KNeW4aMfOuUZVYMVPzDcpG3lh0FdHZ+EdBn1+KPWNMiYzWse/bGVWVTGnGc8E/ISQ&#10;vWujXQfCq6HdQ6haXcIt28uONo1dDznBz03YGMHAx+NVUxFH2imo66X03/zHGUKMnZXbtqeQ+DdI&#10;v7nxImszaTOZfIDSQ4JkbMWFMTZ+dSzK4BBbIyQpBFbniOOwvYl0mO8h1CVTIkcdxbiVSNrodyjA&#10;BIc/K20jjI4YVY8VWV/bXEcOm6fthaP9zNGSo8nbnYUQ8/MAeBxtYHsRm6da/wBtayvhPXNMuLJb&#10;e6zNNbxssincoEcse3G11IIRWG4FgM5xW/PKfv8AZHfVlRmuaXXor7kukxeCPC2naxqM1vZ2+sat&#10;IZ7O41vEhBUiNckIShxHCzblHOVbB6RQzapa6WukeINTs7e+kmSWeOJUP7tS207ocLnHnLwACvIH&#10;Bxf8VeHdI1nT11Y3N8sNqrrGq2ol8mIkqudrgKWRtm0ADhjuUjFMjj0rxPLZy34YTQ6Yg+84jnUI&#10;WbepX5G3KhIG3c3OX3ZpRlGyk3fv8trfIiMeWXuv16fP5Fq68TebYRxWV4upWMaottNOz7NxKlg5&#10;QsI9uewIJC9QcjkPEE+ua9etrFpFHDfXcbRSKs3zWqtnbN5bncwOS4UgZAwQM86Pgj4U/GnQ4LrV&#10;bGaC40+a/adIrdVhgtLfnbtBG5mAxk5wevJHMnh7wp4evL6++IOjWdw11dY+1M2Q4RVVlYbhwOEY&#10;ZBwBjGCRV2o0+Zxaduq/J7WOZ4jlT5N9mWPAGo2vhjw7jxN4W+2SPcL9ss2uArxyKNrPGUC5jYDc&#10;CecBQ2GGBu+MfiZ4Rg0GCfwppcGn2q27C9bVZkXGXGVJdjkrggMScBuMV2Hw90H4e+PNPN3Po9q1&#10;xau0WI7gSDGAMh0OG5HWsr4y/szeEPGXhq6n0yylinS2Oy3hUFn2kt8p5O89gxIPAIFeX9YwssUl&#10;WTWuvb7rnm/XcP7TlldPpd6fNGL8PtfeDx3q2hSXMObi3uLXTjtTlg21ASuFBOeuW3A9T20NRs5X&#10;8FXlnKk9tLqcyIscwIyI87vT5ckD14wffhNGnjGn2t3bu0dzHYw/vJpgrF40CDZjOSRsJBxhiSMi&#10;u7PxC+1WVr4a8U3kP71YpLWVh984HynuTyQff1zxdeEo1U4Ltf5HZN88rw11V/ltbutjjSj+EtNj&#10;ubnUWvbe6mJke0dpZbZwcK20LkjDhSF4wWHGzjS0fxJdxRTaXrai6tZtp/d53rIu4K6FScjHQkYO&#10;T1HNO1yw06ze6WLU5vsm7Cs0IKszDIyARwBu5JGMe2a52W7k0o+bp8ktnG7742jXZHNubG9QuCrj&#10;HzMjLycncQRXdBKrHVXO6jS5oOzttbpr521R1mkeKrSza40Gxtnb+1NizTX020pGm8BQSo/vEsW7&#10;DpkZOR4s09/CWiQ3+no12lxcY220i712xkkLu4zhCQTnnOciuR13xRa+G7/7N4i0C4V5nxax27lo&#10;Zt2R8j4ODyADtJB7dqnttUsZrqHw7Pqs0c0iBpIVZC6/Of3gRlwhCnOw5ORgcnB0p4fl96O3Xz/4&#10;YnFU61GpecbNrfdPS2j8vI3DqV/eRQ2+nW5uY0j8uB1hCZjDYHTOzChSR06gHoDf8O/DHxF8QLpo&#10;bWCNIQxIkuo2MZbbxnHcZ3DOCCFPPSsG11T+z0azvD5knnF2UfKZdoIB2n5vmB3E+pxhfun0jw94&#10;o1afTLHUvBZuri3sWYeSi7yHPDAoDuIwOuBg56dayxEqtOPuJLzM5JypuNO3lf0INC/Zl8QNHMNZ&#10;8XwzRlcbre3KeZIvysWT7q5IydvGegr07w9pMukeD7DRZdKW5Tbtmj29FznkHqcdfU80y68cWFpo&#10;Nvd+KtSj02bYGnidTuPyg/KvJ6EeuDx14qKw+LHgTUg19p3ieN1hg3LbtGVMnpjIyT6Ac+1eDWqY&#10;zEfErq/bT8D56pLGVY8rjdJ9Fp23Rl/GW8svB/gqSx0LSWVrltzeVDkDBB69N2cAD0z6V4Tbxxat&#10;q0dzcWDCUkhJPIzuDDDg8goPlUdDn6CvQ/jf8VNG8VeGY9MjeOJi4M7SSblH3cj5edoYgbgRzj1r&#10;zpLom4inbTorNTcQOsdqCI4wDjyUDKAxJAB5Xncc4xn18vpTp4f3lZtnqYOnWhR95O+7d/M9k+Hv&#10;wg0Nri31bUdbN28UGI7Msp8oE9D3xwRg5IxwRivQLXw7omnwXmp6DoVrdXTIse1pFzIU5ClzuIwT&#10;36EV4z4S8feA9G0i+1a01CeG6Xy57aOO3ZjFJh8kZJ8wNg/LyBt981em+PXxG1LTWg0htLsrktHO&#10;pgiaUmFhuRfnCqCybScBtvIznBrhrYXGVqjd3bz0OKvhsVUrWUtOiei79Dpbr41WHjGObwuljHbS&#10;XT+RHDcYk8znbsZWGPmPHcdqn8At4i1e0k0zXFGm2mnuyQtax+SoTdjBz6nIGAMYrxm5+KXjBtXX&#10;WNc163ivpJN5NzY2+2FlkATY5jBX5ct1JB4z3rJ1D4mS69ZTeI5/FsWpRmRV8y3uC8cjAEbWIyAf&#10;lHX7oBz0IHXHK5uPLHT73qehPC0o0uSnDlvrd6tNdr2/E9w/4SH4TSalqGhjxbNfX1zCtreLdXk7&#10;KIyCjHeW2qQjtnB3YHTPWw/i3wXpkVj4K0f4qWsMenxW7W1vHJvdkQjiRwx3Ar/DgV83XHjVLPVL&#10;PQx4Y1G5WdZFiurG3DIvO4iRg5wBkc7QD6nHHrfgv4Nabr9h9tvfEMpkQ+etmsi7lbaMtuHJ4Udc&#10;+2MU8RgKWHipVJO3TZmMsLRhTVSpJ7+T+e39dzovif8AG/RW1D+xvDEbXe+Hyp76ON9sZ++F3gcZ&#10;9M5Ppjr4z471yz0izm8Q6zL93yifIzlpCcBFGOSeg45/I16JrnwVuNHF94wsb+0kttMt2nNvcRsZ&#10;I8Ahm5+8QqgE9xxzxjz3wz4Yl0bUW1TQNHZo9WvPtd5JdSM6M38ZAcHgY6cYGeoAU9GBjhKcL03e&#10;2/n5eWh1YL2NOm40un3+Ry1j4Y1XxF4mTxDcaZHHYyq8m2aYNNGVAIDIoJUYHIyGxkHaMg6fhjTd&#10;U0nxrDoumazazaLeQMLnc7ea1yXBGZJGG0kcAEjrzknNej6ZpcspW4v7NVjjj8uJppDt8rc21eMh&#10;wPbC5z8vODjeKdF0gXbTXN/GpaTzY7f5VjMh2oQBjPIwMdCcdSSa6/rXN7i2+87oVnXrc9ZXeiv2&#10;srLbTTQ3vh74Zu9V1+S4tZl2Fy0MeF2HjgZB5PXnvRXM6f8AEbU9B1NLXTLiGOMxsWXz/wB7K+3O&#10;VXGWAyAeeCFOOeCuCth8VKd47GOIjXlU/dtW9G/yNQ/Ee9sPD13rlnt1aOxUA2drCjyMxIIRw3K/&#10;IwPJBOOByMHw0+PXhmLxg0eq+FDp0l3H5jXN2hji3KgDCVgXCsowOpGPbmvHfihqviD4YRxxeFhr&#10;CSSSN5ekX+nvHJJEC2113Z3KcYyFGSQOecTfCL4geAfE+p/2L4u0S+s1bUPsUsk9tIIzcDarbBgG&#10;NQQQxAVcg84Br0IYOnUoSlytry3/AD1NM0yqOHh7RSjJPsmmvVf5No7741eONN8U+PY/DWneLItN&#10;muFifyrSOWSCWJiMhZFwMsD97ouSecECvpXghbOwTWvh74nsWksbd4LxoZhzhCj85AyFIO3sQDjv&#10;Xpnj/wCDvw18Q+D7PNpvtbcbU+y3pCmMgZUjJU5wOcZ46jJzyd/8J9Ki8HaX4P8AhlcjSNJtZWby&#10;YWYldzliu5iWZTufIJI+b2rGjiqPsYwhdW0d0rfPr8vxPHp1I8traGPoeo/Hiy0q3ey8cRfZ/KO6&#10;5vn+TO/qQyuzgDjAI79DXQaj47+Hc9tYXGlw+H9Q1UXMbyTSzJZyT3A+Usu+MB8bj17ZGcnBxviH&#10;4T1S612w0jwr4jvLSHS0VbyO0+aFFZSUIUn5mOGOBxgc9iNWw+HHi3xldnw3p+oeH9VlWHej3mk4&#10;uIztAdkZSF3Ej+M8cDJxRUnh5WnKy66aff3+89BYOUaaquooaXV29V8k7fO1/Qj8RahpXw21Jtdi&#10;8PXuj315paiC4tbpooXn3MREJf8AVbjyRwDjOSBjHbfDb40fExdOubPxL4eZ7y0Ulo0dMyDH3x13&#10;KTn5sD8Bgny3xj4I+Knw28NJp/i3w1rFxYrdtcW8wv8Azhlio8p9zuCcL8oBIUsxxywOpJrugarc&#10;6FNqlxrmm6hprCaxWG8vLbMmwYiuUBKyx57MMdSowSDnUo0K9HS0/Pfba2v3nLVwVSdJTlFSi+qa&#10;a+9N2frY7bWPHmg+MbX7R8QZbrRZPtMkEaWsLtLNHtIzsUFlOMkEY2kLzVzxV4L+GN5on2ux12K4&#10;W48sxxR4Qbsja5bk8AjGDkk+nFcv41vdN8a6LZT+LficvhW4tbgNcXPkw3KyAjHlnzOchg3IXJ2t&#10;wBzXI3nhmPW7C1s/E194i16zvNWNpD4i09IbSPy2CeVKYslGQqTteNuQmSATznTw8bRcZONnstvl&#10;dJfjfyMaeEnGtyxdrdLr8L7/ACOit9I8XiyvNN07XrPULeViunrqEZnjC5OUYq4bIPAKspHPrWLp&#10;3g/XNGsGuJ51mvrWTeq6XNnPzNj7zBsAE8FjgjIyetXwT8JNT8M+LNW0K8TxN/whtrai4ttevGjD&#10;3NwNq7I4UPmDaN2XIw2P93OtYT6++tSan4P0y6vdBvleKOO1kK3BjwczoThlIK7ipOTnPSuyTjG/&#10;LJNaO9rfL18jenGpVqciWvnp97dkvmXf7J1k6FH4n0XwfrWqwrOf7QtLG2VrqBnWMrmNiXcHP30E&#10;hJDhgDwcq1+JPh+50631+50tdPs4WIjaa+Etz9wp5kcRjSQryASEC8dTtINHxFc+A/B9xY6d420f&#10;xNcSTW8d2Yb+1t5FXLsQnmiTc+Dz8u7OQByCK2fCsXjjxr4gvdZ8OeOtCmh3q1vb3mkGCawUYbDO&#10;7SCQjk5I4YcbQTWK5ZXlfReq/K/4nq1cLDC4aEsVRly9JKSV11XVejXTvubHh7T/AB74n0S11Twf&#10;qWq3GkzO7F7aUKrSZxs2YBJBHOSDwOueM3X4NU1eS7s2vrib7K7Kts0jP5bDjaVX+LsefTjqa6H4&#10;n+DvHmreELe/0bTW/wCEktLxYm26P9vgZWVywWNwTGrOQSyDduxnPUee6p43+JGoPNdan4Z1bQtQ&#10;s4/Kk1rSNPncwXI2/NNC7qkgPK7WwwDA5+XmaEuf3rx/y9e/y+458LhsVjFKpho3jfa8b26a3V/u&#10;Xka3h2bRJdfW60XSoY77TwrajHPYtDbJIqJt2BnK4DIz5BBG4ZyQcb9r41j8J+NLPw04ja81axml&#10;iuI5l2+cG3bAANqM24nJ9eozXJ/DPx3r+rajdaX4j1jTri8uGa4WSG+iW4l5wXaPJZRnvjH54Xft&#10;4NJuvEUlvHokn2rYk7ah9nLZUk7gcLnGR1zk8cYYEa1KfLUakrq3f8b9vkcs6dOnZO66arX0sXND&#10;8A6Ui3XxD1bT7rT5dQh2TW9xeREwsvyq3ysAQcBsZP3vXGJvDHjZtH8XTaGmuQ3awx7rzS1uDKBG&#10;QVwY93QlepQ9DznIqx4O+Btr470WTUdasdO8mR9s0MsJzL82QrKF2v8ANyM52kdyKzbn4E6TJ4kl&#10;8I/8ILp8cdpbtHHELdZcnqdifeAYNuBwAD2Pyk4+0w9SUo1JbeWy+b6HHKpRqy5W/wCvM5fxh4q8&#10;Ajx1p+nqscN9qCyNZrbyMoLA7toCt8xO5m6FvvZ5xWprXiPxtYeE2u/CNx9gupDthuJghkiUZy6r&#10;ltxzt7HvwTxTvEsXiHRbfT/DsVpp7S2SObZ7vSY5rlWzj5nbD5JB55AVSWxt5y/CF14y1SC/0jxX&#10;eXEYuJF8h5oEjMB3DlGhQcAcdcndz0461GnKmpK1l3d769rdjojGW1rryOf+CPxN8Ta14q1jwa1l&#10;H9iWMveSXtv5c8N4I0lR0UDbtMwkVhjH75cYBIruNKuXNncz6bqGfN8s3Nw1vtaNmLsBlY4+wIDY&#10;OQucscmnXXiHQvBXhuH+0LMXOvTwtbQ6yunxT7MA7PMc7WK9VzuBxjHJ3Vk2fivxH4t8AW9rrGnr&#10;bzNdM13a2rFYZpCR++TexI3AD+EBeeDk5Kn7yTlGNo3S9bdf68jo9p7ardp9Lr0SX4nTnRLu/tAu&#10;p3McdrZSy/aDEgDjfkqnyKMISpz1LbsLjACZmsWekOLixsL6QTQtIlvqUcYkW4YLH5TAc7cDOQ2C&#10;c8gDArH8N2Vx4ZvbiDTdTupoPsskXnfaRDM27HyMFbDYPVTnOB710Wn3j2WpLrGiQWjRwxKWbU4P&#10;Lj2hiu3aeC3fIBOd3zZBrnlF05aP06f18zH2c6esdF2OVt/HWkaTp1mfiHLJDf6lM1i1xDCGRpC+&#10;0cDgZAAGCckkkdjs6J4p8OTvI0Esce8SRwTN5jRl1ypPzD2I7/lyLmt2uifEi5lHiOGPZp9xIixo&#10;qLFDISHIU5J2jPPPfmvPdZ8KX2kanY6T4F1XS1h2ywQw3TCZXeRWCs3dQrPuO4/MDwcZrenGjWun&#10;o+vbuehHES5EmzuV0hE0+41lvEzNGk0c3mWcayKud4KMV4w38IBI+VgcKasQR6hpTw6PaRtDHb2d&#10;vLbXX2uRvIzH5odRuCg8j5XUkjaODyeH0XRfH3gMSaHrF9uij0sBGW8SWG6nHmbXZduVOWdh0G1i&#10;o4UgaXhLxv8AFc2drb+IdV0Wa3ditw0mlCfy1AA8qMPhUCquS2GYkk84BKnRlKLcZJr7v0Kqe7JX&#10;1vZ6NPTt+L0O48PfFI3viH+zGsY44ljEsM627BSyscKfNkcBQy4xkbV29FIFdlq/irVNQ02SfWrT&#10;/So5CEaSNV3FTg7k+6e3OOM9O9ef3Gi3GpwQ+KtLv5ZH8vzb+SG3jI83d91F8gAFWYKcn7u0g7WB&#10;GfHf/ExPEGoy3GvWt7am1DrDqGnwBIysaFQCkYkVtpwRv4Jx2FcMsPTqS5o2VvX/ACOL/Z6krpar&#10;e/8AX3m9N49vbmxmtrcLatbq0kLLGRsREd3Hy9+ABgcHNQaZ4hk8RWLeHbm/ubgaawRraMlcTeds&#10;KiMgsHDMwAOC+Acc4HKP8W9Ys/EUHgHV/hJak32BPeWc0scsWGZSwAJbGGLNyoKgdcHGfrWo+PLW&#10;9+zaHfWNhol9MiteWMjSSXWVwq7v3hGQfTbhiPugV1LC20aS6p3X6X+47YSjUmo04+a/z+6523ie&#10;91rw/wCMIYdThtdPsrbfI+pSIIE34dxukXbsXOwYcFzuydudq6GleDdT8ca3aaH4XguG0a48q21H&#10;VooSpijClnVGYFc/KOcYwQAOTnzm2+H9lqut2+parqEt5H/rPtVxZxs0ca8pH84OGO45OPTpivaN&#10;D+OB8Kf2f4N0zQna1WMRxzIryH7owWO3AJz95mXJ3YBwc44mMqcIqiryt6L19TgxFbERp+4tXpr/&#10;AF9x6H8R7m18L+EN8V3HbQ2sezazbVKAYwe2AMEk9ACeK+XrHUvEOr6tdeB9LuDpcy3TXENxZyYk&#10;g2yBgnllQwZ02nDqPlbK5Vlx2Hxg+JF94qtdSsNZ1BbCSaFre1ghgW5bYxxuMYx8xXON52gkNggY&#10;NHQtA8MQQQXnhazht7y4TdeRNKZpWkySTwVzKzbXYjljkHGSTGBo/VcO3U1b+718zmw2GqUaaUt9&#10;Wx/iGe61DRZbnXLeORo5AEWO0SPenylWYKNp52/NjJ3Ljsa6Pw/8dfFPhKK30vxJBA0cUWWhv2Mc&#10;+wj5fnbqBg9VJIB5OKz7eTTtMmm0y8v7eSaVnQ2N1MvmujP8qkn5XkBZV4JYtwCwJzQvNIuZ9O+0&#10;3kIVfte6PLKcSKhyeRuwFLAYZcenJFN06NWPLOOn9bHfUw+GrU1Fw17mP8RPFOi+KfHMOteGSsNx&#10;DbvPJd2fzQ28TYMkTFQwkc4LbcYJQdeRVLWPFV54jl0MJpt1FeSWdwd1pHlY5t6tiQt91G28Z6nj&#10;g4BNJ0rR/AGhPY6Hpxt7WW4N15UbNMUYuuQpPTGDxjHy47sa7ix8K2ut6NPrtneRwxMWlkuJnEQW&#10;U7Tu5GEDZKgdGzwCSTXTJ0KEVpotE3/XnsZRpxotKT02OVFz4v8AE8moTSwxfu4VumXzHT5hleNq&#10;Y3H5uuFB4yCVqNfFen/ZfsC2EcdutorSPJl9zgnfMTgKhO7bzk7VHONu3Q8R6DNp94ILm7QQSQte&#10;afcSMHSaRfuqrKwwW6A5x1znpUPgHxT/AMTLUNC8QLpdjqEkc01usV4paa1J2hjExOwZO1sHqeuM&#10;Zr3XTcoq6Xb+tTb2koyctHa1tLW+7czNWn17Vo7zwU/hW0kmuLPzNLmklVvkUgTZUgFSu9OV6Bwx&#10;JB5zvAngKzbxhcDwJqUlw1v84W4kiYysWK7S2MqG25GASygnHHHfatcRWDKYLeINb2ZnZmJ/eI8n&#10;zkEjLn5izEnJ5xmnap4tstP8C6X4T0zT2F/BdtO0n38QsCGYr1YggAAkH371Htp8vuR3/q7/AMvN&#10;mkMwxMaKUbWu73V7Nrons/NWZwttBqQ8SaloHi7xZbXTSXHm2NuunxhrWIqo8mTja2MnBOcg/N94&#10;CtS91y80SN7+2vb2NTcM8t1FbCIOw5YhhtG7JByvf68x2QsfHPiq+v4kmj1H+1ILZre3hDRtLtz5&#10;ZJKgLkODyoIXPpXReBbmJvEn9j22+fdNtuLV4OHKld8YAKh9vA3du5wTVVKkbXa2Suv6RnXj9Wq8&#10;jWtk3fpdXsVtU8aQausdrfR3A1Dy9rtIylgwOwOVJzg5UHjqewIrI8Q6LrHh60iuLeOF7q4h3wwy&#10;XIjYK7EkMwB5OS2MH7w9gPUfFmmWWpDT9e8F+E2bT1haNVg05W8ifeVcEbW5OVw2eTwDkVlfEb9m&#10;298aRWPjfUfF0OlXVvZqkun3tqtwvyk4ZMuAjlSFIAIOe2a46OKw8JR5vdT+evayOd1o0qcZSa1d&#10;kuqfbyPHtH1bUNX8ay6Trk+l2Om3VqrQtNcOpmmLIxi6hSQxBAwOBgYGBVHUPFt3fwrH4bvlurpZ&#10;CrW+nSSOsbxnPLYTkE4yu4EDBOMVvah4P0S21nT5NQs4Zrqzuv8AQZnT58qE+YhDl+o+9kDJJBIA&#10;ro9MtL3T5PtnivQYVZrjfFPbyRzSeQI1aRio+WPDl8LkkqpJJyBXpzqU9JLt5frub061GjL34px+&#10;f5q36nE2q/EzWY/MisNLjaZkjka4ut+cMRjCsOu456jkniofFXhLx5438Cx6FB4702GdZGuLi4/0&#10;lQLbChl2DAcgKVwynB5ycAr0EN9reqeHpdT+GPw+gg1a8u2jWy1QeW/Bw0siggFiBgZIPY4rWTwK&#10;LPxB/aWoJ9lvm8wrNcNKypkbgFXcAu4ZxnPAyM8VMX7Gpz31T0Wj/A78RmEa2HVL2UIJW1Ufe089&#10;/Uw7bwr4G8D+Hl8eahpL3F1NbrD9snPmIgB+UhZGIiCnugydgyMDNbXhePwn4fsIbewmnsYBI32R&#10;bWCHawc4K7ACNpBJB5PAJPrpxeDNIsWubgW/20XkNvcXXnTFkeFkyxPmHOFB4XHB6bs1bj/sbTxD&#10;eWse6GJDCtvb7QskhYbQDtOCNpBGQMNwBt55/bRlGyu7/wCWx59atLFScqkm/Lprrt/X4HK+L7rw&#10;3oN3Z2VpoGoSGSZbez+yqZ9zBdiyvlNyqEJ3HcB04HIOL4f8TfEmw0y+8Up4G1RG0e0SW1FjeRSH&#10;USEZjEYt25dshxyF6qQSCRXR+N28XWOqedtu4reZsJbmZXjSM55ypwW6Dpz61Q8G6ld2NxNeXviG&#10;zS1um2QtGyMLqTgFurAICHI5JOQDnkDpj/B2T23bfy/q4ciVOx0XiD4ieM/Fnw6MuuW0kZ1CFI7y&#10;1s2BkVXGSGKjI/unafcHvXn/APwunSvBXiW10TVfD2s28lmsaQiawciUAjLcLyvyA5zyBwCK2NT8&#10;N3s2tZumjm0uTC2sUcXzFupOBwgA7AkkHqBUOtmbTvCzarq1y06LIYoVhhbcueB8pz8vXqMflU0o&#10;4enFrlVn20tf/I7cPl9Oo4K7V3Zqy28nf9Do9O+J19qE19Z6Voc1rEzPFZxpDGuSE8tZMoxLBjuk&#10;HyjI4IAxVKPU9B8I6Ja3XjGx1S8WObF8kyzSP5ZbczZUbg/3sMTj7o7DNH4EeGPFFz4DktdY0hIZ&#10;luJD9umswZLiN+NnznO5AqYPbLg9eet8T+HLXSbGD7FHJJJDMkbQqoDy4BDvlhg/PgKDjK46E1jK&#10;VCNbkXfp/mKrRpYecqCul8nfTy/zOC1Cx0DxD8ObjxnaaHdXmn2v7yHUZtEV7qL5sgxrySRkbtrA&#10;gD2OCu20bw7r17dTGWK+jY2UjKrMfmkWNmEajuC+1eOvQUVvHGRp3T1+f/ADldOVlUS+S/Uy9Z0j&#10;xBpdutjr/gbT7wW7K0mn6jeRzpZjLKRyuSMFmHGMgj0NXNY1H4I+LvDtvo2oeG7PR7ixj32c1ntZ&#10;bVwpyCFzuBUkEEbsMT3zXbeNP2fWu4b7QpviJpNzqmr+Ws0l1YxwXMyx5Ma71JJKbnKNglSc84xX&#10;kfiX4d+KPDWnx+AdH0maz1axlTzbjVrV5YriP5g+24WMDkAYUdAQHYduahOhiEuWVpeV1p1evT5e&#10;p5tHHRxlSMa0nJeTs/XXT7zp/D+i694vsrjw5L4i8PtAqq1rGt6B5D7cKNkap8qkAjJyc4I4BPKS&#10;eEo/hrrMmkeOPD6JqdxIFs9QsJJVyp++6lm2sBwcgEg/eG7ryt5c+A9O12L+1b/T7GRbhrf7VpGo&#10;loEn+f7yMSQnU8N0U98mvT/BHx9n8H3yeBfG+p2eo29vGpjvtPuFlkRt+0xyRMd2FORuxn0JOa6I&#10;+3hGTirrqtvmn180epmOWywNanLCz51K3KtL3+V09fmafg3R9ZttVeK5Eyws2DNJIXxk7MfcCHcr&#10;A5Q8HgjrXZ+ANfsvh74kk1TxJFcW8cwMcMjY8tl6nBHUdOvT3JrE+I+uaVrvh+TWPD2t3VvAYw63&#10;un3ATBHZuNw9xxj+U/wR/aHtdT8P/wBg+INEa+ayuHSG6ntwrOAxGTvPPOcN/EuDk5yfPq06tbDu&#10;oo3WzWz+88PFVMVWjJVE23o1s9OnyPQf+F7fCHxfeXHgy+v3TdIsR+2W7RxuzAEbWYANwRyMjPHX&#10;IrWtPhf8MBZqbfT4fLIyskcuwt+K49a8/wDiZ4n+HPxL8P3Wn298ujalJFiz1mO2VZrVx91vmGGA&#10;/unIrjP7G8Tz+HYtOvfH6rdJ/wAe15bO+G252hgCByCeQB2POOeOng+aHuScO6evz0POp4Opy+63&#10;E6/xP8F/AT69O/h5dLuLw27QjR9ctisNzuYMQ/G08nIO0nk9eMeL/EbwVqljrv8AwjWlRQ2GoXMy&#10;iG2e/bynKglgilPk/hIwQPvZUDAX1DSr7xxNpqW3id7e9kgXEN8yneqdeeoyOOeD39qsNbaLqetR&#10;+LtYs45NQjg8uO9kQDbkclffPbpnqD0rsoyqUHacua3Z9enyPdwuMxWFalpPSzUldf8ADfkfPHje&#10;+8ca34YPhzWYYEtY7lYFN/dfu0OAMDe0RUY3HcCEOf723PQfDzxNost6/hj4tzR/Y/8ARW0r+x7V&#10;2WSIw4Bcg71k5Vt6s2TuyR0r32wh+GutzzXfi02dxHt8pZmtw8hbnIOF+UHnk4FU1+AnwV8dwQ21&#10;iZ9N+zqViktZCkiAsxMecEBSzEkDA5raWYxjTcJJpd7bX7PTU2jmOT1pSWLoOPZ07rp1Um769rHj&#10;eraTa+H/ABRq2keCfjNq99p010tzeeE106TzJICuPLjnRxuBL5JYEkYzuI56pPBvgzWtOvNKax03&#10;UNPvFAubWXUo/JWNGDht2/buDIpPzZ+T2NdVY/sqyaR4gvL0eLgdOuozF5bKzKV3AhSq85B5HPrW&#10;P8Q/gr8Z/hp5GrfD7SodWsZLrOqRpdF7hopGAPlGTBVsEt8wZc/xVf1rD1akYU6nRavTXzaS1/Hz&#10;OaOKwdTDcrned3a99VZL71Y2deXW/GXgeTwfqGqWN54ft44ojarCDLGiYChHQZBGMbgcjBBzzWF8&#10;QPgl8RtJ8FQaf4ag1i30nT90tnb+GrvyZJ3kCs7NtBLcpwZBx0yM1T034jWngfwzY2mh6IlrY2Nr&#10;i4tLOYNNCqZDBsZHGCSQABjAwAAvSfAv48a0/hS88TW2tXXiq3kmYtcTsR9jOMrGflG3uoUgFlCs&#10;SM4GFShiKcXOEU1fZ9fu0T+foTTx2ZYOMfq7Ss27dL2te217f5HnNp8OPGtnr1nr+l+JlvL63mLs&#10;NYtJLiZJHTY+Z4yG3FSV2lTnjOOK6vxJ4m194ml+HumPqTSNH9ot47qKISggY8qQkhjyMAlVZTkN&#10;jGfRPB3xQsPifoK/8J7JHZ3hui0MbW5cCJgp2DC9QTjnnOeTjJufD34e/Bm707UvC/g7xBLfXazL&#10;LcR30xaSJlAQArhW2fu9vOfukZ4NZyxTpyftYu8dLbq3roGKzirXcZYiCut2lq79bpJO3mjzLwX8&#10;QfFPhrxtcX2tXmuNdvGjWun6ooMMMeGOAw4HGBwzDPqcZ7bSv2mNYbUnsPFGg2cL3BIj+yttk8rt&#10;JtJJI6HHv7YPOXnwG8XafJqI8Q6BJDBNqCzWf9lXsptyQzHzTGjL5T4Ea7/vEAgkljuzfEOp6xYL&#10;Nd+DNI8K3XiTT/LVpta06Rp1iIYeWXQq7cqPvGRf7yHIxtUp4PFSuknotU9vu6fiYRpYWvRUrKUm&#10;9r629dvka15eTa9PC9x4xs4fs9wZ5GisGkeaPcCIxuTnj5SM4x7gGkuPGnn+I4/D1l4Oa4W6hkkj&#10;v2hRljYAYjMZHz5BJ5GSufYHnblbz+3bjUPD+mTSafqksx1CK9kjjNjL13Roshyjb9w2smCu0oow&#10;DqeGLzwtq2lNHDrCu0SbmmaRv3bccgAsXGOePTpjGKlTjGN2rq33X728/wDgG0qNOno7p6dn/wAO&#10;Ot/7Es/ED3Wv+JWuJdUuGcR3TqFVi3JXjKgBX44GSSMEkjQtrbQLnTmvfC95DfTx3TRut5GbVrd1&#10;bBHzkcg88nkDjOTmw/w40DVb2TT9F8RaGty1uABNfRlmXaCFZTuYL14wcde5FXrD9nTxnJZK1xrF&#10;qWwZDIt4ZFaQ43bsoDyFUZGfu+wrGdagknKdv67f5M5vaUIyt7Sy1M6w8LaTc3FsfEWs6ba+fcbp&#10;oZZGWQuF2kIVDKy5yw+6fmwWIGKi8RfDjw/8QNCuLPwhYx3E0dxHG1pfSRxiQh8koJMK3CkY6ggH&#10;nJIp6h8PvGFpqF5f+IPAVwi6UpkgvmRJd2AfmjbLDlCfmXDYYqQMkHn/ABBd+JvE1hbtcaTJqtms&#10;ybIDdGGWFkYDcA/DKCR8ucnbyGBqoxlKSlGf5W79/wBUaxjK0nTqfLuS3nw58I6DY2Pge/0ePTdU&#10;ulWS+tbESWyTTqOW2rzjCg88MRgbuK57Wvh+fDumLbx6ncXlm8b7Mq1zcKd7IrKI9wIyg56MAfat&#10;TX/G+qWWueefh5qMyWsmIryKSBFMe1jlGLZ4zwvbeSMc50NY8Xabp2k3Vrpd/C3ig6eLi10qDUIZ&#10;iBvwf36BofM2cquSGwqA7jtrojVxFO3W+r6/52S/A9Chhak4xTcdXZa6+d1ul57eZV0i38Ma5crB&#10;pl7cebE3lXDRs0YhcHG2TkFDuB5PP15Fal14fjsZJLODxFcWplRd0dxtbdgYUdQ/IBHGcDjtkcf4&#10;e+Ivifw5qkPiLxJ8PNcna9ZmlbTbO3+1Mw2pm4iTblVBYqoQscZI4JOzrWoXS64NV8TeEr62mvJm&#10;kgt9PuI57Utl41cmEfaEiZRnmPYmxl3Lg0ctSTTWz21T1/ryKzDCxweI9k5J235dV6XtqT+FfAnx&#10;D8TeMrqw0C6ZTNIHlunmSBFjycSqAfMYn5uMgDCkY3A1raVPqVml5/bg8z7PGwaWGEAyFOC3bcT8&#10;pGTjjnqDTLjxZBeRQxafYLukLSXESsq7VDMRKCeQpB74ycj5sNiprmoaz4jlOkQu0MdhPLG0kMv7&#10;uVWXJRQx+Zup2cYzkkD5TnL2lWXvJJfj/THGTtJPXTbqvn+hR8WTx3NtcTXtlPMyqreZDIBIzHy2&#10;jQbNy90zxwMnGM1j/DrRJtd8UapY6bd6noMGmtDHqGj/ANkxql/JIizb0MgLkrGyFhhGG8981qeE&#10;9CmefU72PxFqStcxK8eCjLYRsCcQqoQNgf3iclQwYEknTsbfULPQLOz8Q6p/aF1FMyTzQRqn2mNU&#10;YRjyycgnruT7sgBJAOTv7T2cHCL7f57NW/4L0OSXtOVSj07EviAldIuLzR9LxFHDM0ccj7mDwrkq&#10;yjaybhkjgjGDk5rmfDmnrcahH41N9rFwLiG3t/L+0SSWltuJT93EqhWdsAkksx6jA+76UdLn03QI&#10;9alihmvI12iZITJ/BtZwU+ZsOSVwcBkyM8Vmm1ENxHcWNrYtcMsYf7RMsKxsSTtIZgpIK7uXOOcZ&#10;NYU63uNJGjry9m1Lo73IdB0Caaa11zUoo7WxtN7X19c33l+WFHCKgBIbcM54AAxnoKdP8JT4i07+&#10;0fAfiNLyJeZLrb5TRIGGSUwfMGOpGTu9K6rQ/iZ4RTT44vEXl+YYw00O1WjkyW+8cYdRnIPBDHqc&#10;8XLjxV4GtdBuNP8ACCw2ts27zLxGVF2N2DgE4HoeVPUVxyxGIjLSL/NHJUqV+bRPfTt/meai0h04&#10;f2fqeprJMoeKSaBfMIzgANnaG6DDc9DlSDzsQa/q2pCa2tL6c3EcMlzayXjKGKBRuBUFm3HDgYLE&#10;5ABHOOR1uDU9LvvL0ieRolYtaywKroZMbgm7bnbnHA28d+mbWkanLq19M2hadOtrHMsd1e7sZQjL&#10;PGNp8wK3QHGezAgV3Sp80eY71G3q1vbyNi/t9Uub67shqVneWsJjw1qqNNDuAyJWiXaWyMg7m4Iz&#10;g8tJ4P1XxZqCXXgpL9IYdSdri8222FIVMpGNw4AIXHzEk56ms/xbr0ugwzS3niaSSS3hZNPhtGVo&#10;0VgEMhDbmxygByDjqDlRWbo+vwX7zQafe2rMtrvtb5pdgOGb5425BH3gc45Uc4JLTyc1O7+Xr3Lj&#10;QrTp3iublfbfz+Wh9Dado0XiL4cK/jGytA1rYlYb6GP5jGqf6zaANnrtBP4dB84+OdG0LWrCTTrG&#10;6uLdVYFr3TGliufLRvN5dPm27lXK9GwMjgV6N4H+LfiPS7qaG/gXULOeAeYxmXytuMAh0yo/ABef&#10;Wr1lp/wh8YeTp8+sXeg6h0jFpIrNKoKNgkxYPzDsASAM8cDhw/tcDUk5Xa301t8jzIqphVUck9Xd&#10;JbLvpvueK+KbP4yC6knsfFVrfSLYsg0mOx+z7xnqjs2Y5OeDvwCqnABNYNnqupeCvCXn6yLyC8v5&#10;tskesarb+dp+59hBkVkEzdSGVVKjGdxr3rx98LrO1E02jebKvXfcKXklIDfKfUnkn8BxxXnNvpGl&#10;NrFvrPjTQI7g2MLT2d1NCriV0Xyy4VQeRuDAEDPykZr2aGLp1qOyt5Kz/r8fVHdhq8Y1I1YW01s+&#10;r7Nfochp0HiP4eeILyGPwalxdXVukclxbtuW4dQWDFsmTOGBLBAFLg11elXWmy+JLjUbbVltr5o9&#10;twuHeTc/lfMAQfmZoxyOuQozgV2EXhm/1mK3TRF3QXEpnmjkkJlM2FG0Lz3Vhkc7XdenIx7zwZrN&#10;u/8AZ0VpH5jXEQ8u8zjg8n5vTGeR16kEcx7enUVpaNKz/LW5tUrfXa8qtSybd9Nvu/4cbefFPxNo&#10;t1D4Z8Ka9eLCkO6S4tZtuVfO0tnOM9mBPTvUmlXnj2K1u7rx14lutb+y6hNcRLqGFFtCwBWD75JK&#10;4OWwCeM+hq+EPEPhi7mmh8QapCunXNw1okNncGOaSVMELHn5cKoyVA2kNnGea7HUPip4J1HVJtE8&#10;P+C7jThaSRyx3yt80zbfvFOMHJI5OSOR0IrGovZy5Y0/V6fn/kcUoyjUtGnfz/r/AIJy/h3w7qGo&#10;Qab4tS9t9PjudzmC+BLOikjCjP3SOcsrHjIxjJZ418R6l4d8MTp4hWHUr+IXd2tjZyLcfuR/qwXA&#10;4O3AOAdu7rg7afrXiC91O9jvp2u3uI4ZHiuZJHJKeYUO5cBXw2ccnGc8HbjIjsbPTLQeG/MvLmPV&#10;InguJraNvNUbSx2GJmYvg8YcMSdo5JFaRi5SUpfd/wAH0LpUpc3PU13sl+voZ+heMdV0SBdR1TwH&#10;fQyS3BDSQRictuYBNpA5G7J2tg4OcDIJ6LUvFEk14sMcS2t9cLJJZxSTtGZmYBkByAdo2AsMEqdx&#10;5wMQxaNFpEcOlWt9fX0cK5tJry4DG4+ZFMbM7HblZHb7xz5ZwD2pv4a0PURFp+r+GIbq0gnWe1UX&#10;NxsiKglXVHY+W4DdsNnI4xxtL2M5c1ren+TZaj7T5m5r/iXS9NgjOuNBaukjRR+bMChUuwzlTydu&#10;xeDyQOMEisnxnrN5c6IunaPeXFzp9nJmO3tbPzGnkZCy7ZM+uCWxz8o7nFrT/AnhHw/aRafo3g+1&#10;it/thnktn3v+8Y/vOWOeT2zwex61vRaBe28bQ2yG1t2RijW8+z5sgpltwAAXqABknFc/PRptNfjb&#10;/g/mKUeW11/wDirTxN4+8S6LBFa+E9U05pNyzNr1ug2Kq8uASS2cbixAwBkgjmsbwn8GfCelap/w&#10;jnjL7LqVuzNcfY7UOI423L83mYRhg4HAwQABuC4Hq0HhzULm+tbKPUpluJLXyJHVggKuuw7twbIO&#10;TkFT0GPm+au8ufgXFpmmpNeeKIY1WNvOkax+4uwk/NuyRkd/UnjJzjLH06EtHa/a5dbHxo040pWi&#10;mui1l3u7fdayPNdK0fW7u4XTIrNWhmkUrD5ePJfOAE78jAIxzx6DHoWofDKTwtYjV9YuLUsrL5KI&#10;C2HHQngAnGeAMAnOfTqtAXRtM1s+H/DtraqJbCO7s5PLG7qVIbPzckfh0rB+Mt3rUmm2L6rp6RMx&#10;O6OKbcsXyjI3bRySR1H8PBPOPMliqlatGEdF+LOD69WxGIhTguVde70/Daxja1pVj4b037dcXKsu&#10;3939lm/d7ORgnqDnnABPH5c8fFfhLXovs665Jb3SfuhBJE5WYkDgDadzHGNu05z3JxXL6t8QW0e1&#10;a415VGnuwbT/AC2RXV2YCMx85JPAOccdQCBXP6z4g0Kx8Ny634d0e8uoPNeKaZ/kWL5weR8p5ZRx&#10;7kNnpXo08M4xvNv1R6mGwtSvJU46yl8OqV/LXQ7y28Twwaqlh9rgljldEB27mRSSAHI4B4J+UnHf&#10;BxRXD+GPG8Gv6Dcaz4h1NrdreRY/7QuMt+6w42O3IbHOG6qCwzjoVXsOb4TsrZdiKdVwqqzWmib7&#10;dUSW1t4+8JtceLNc11L22tYWePSbi2CtFLz+9WfcCOGPXnHy81ueI/jD8bPEXhyLWfCOixR6fDbu&#10;l3q73CyDzF2sQQMqnyngEsG7EjFdNY6hrR8Z38Ws6etxo8lv9nit5trrwqAjCrliW8zJJOMKBuyA&#10;nrPwqsfD154BistL06GCEySJdWqqAUcOwKsAfvDHfnpms8Vi4U4qU4JvTbZL/M+XeMjg60avs0/K&#10;WqZ8aaj4e8R/FTR1Gj6csirfYG3YqMzgfvFRXVwThuMYfaMkbQow9KuPDXgHxd/wrb44+FLPTfEX&#10;nSyf2nZyTFZ43Z1idS2xWLxIhLFR824MCwNfW3j74G/Cvw/a6ebLw5ZQtYtKNNVVaNYPMyXIWMBe&#10;pY5IByeCDzXm3xgtrj4mWNvceJ9PW3/s1m8nzLALIzEEFPNYHccgkbQB8uWHK47sPmEcRZK/K7rs&#10;1273XfRHrYfN8PUqKMKfLT3tdtqS2ab636Xtrr3OK0LxVpY8V3HhfQ/GEl0urXE149tdWMH2e3V2&#10;3CLag4QcAPkNwAMYFegRfDvUPCMlrZP4E8qO9kLNNoN3JInB5LI+WAIwcFz3wOoHl+h6ld6pPfaN&#10;4R0LS3uNFuFF1rV9DsdJCSCirFt3rtCsNwG7cB05Podp8T/itrEGi21tpen3kq3/APpjlCFhhVdx&#10;2cg5YgKCc4JyQBk1eKpVFJclkut39z0/XUmOKlLScVJa6tWflqrfjcTU/hLdam7W3hzx/eWMkm4v&#10;Cytvj3DAONylSGPcEDAGOa6Dwn+yB4g8NXF94qm8a3+rNqFrCq6fIVhityqEM8YVd7M5IY72YDaA&#10;oUZB5v4U6N8SYta1L4h6lew6leRzsZtNs2khjBUfMI2nOH45AGASM9TXsOkeIPjFe6MLe/0azmP2&#10;hv8Al3jkYRn5kXEdyDkLweDkjpjk+fi62JptQp1Fbr0+Xdnl1pVoxU4SVr7X1+7/AIbyOF8F+Dvi&#10;d8O4rmS+i1HV7XcZY/3Xzw858vaBnHb/ADmmaT8adC1fxO2n6z8Obq40mTKz30O1micHHMRAJHU5&#10;UnpkZ616pb6zYyW8kGv+Hte0mP732z940aMOc8ElfxGPesfw78V/h3aeJpvDuq+NNSvEuI1Ecmoa&#10;bItp1wAZGUrnjqdoxiuT6xKrzSlT5n5XXz00v/VjOVTmg207+V/zV0cjB8MLS48Rtf8AgD4g6PNp&#10;sx8yS21K4ZZY5QQVwQNynrnOT7Vt6r4jsPgNpn9s/ETQpmsWUR/btOh+0QkkjgnblMtjG4KCe/Wu&#10;3lXVLTUvszeG7TUNJu5v3bWiKvlo2PTggfrWXZ6XocutXVp4G1C4t7y1d1+w3DHyZMfexnIxzjHF&#10;Y/WfaWVTWP4/NrZ/Ix5qko66q17+Xm1qvmjlfAXxQ0zx1rdxd6DDIJmmP2KN2MbxAn5QAflkXjkq&#10;SF5B7Cum8Pad/wAJPrc3/CUaZcSNbt80k7fJGSQNvOOSCOmSep55ou9L017O5Pi74LQumf3lxplp&#10;H5rKDnPykMR3wDz0wc4qno2j+PbjR11v4OfE+DVNPl/d/wBj+KLTcsYAIMe+NVkjYcfKyk+vWoqe&#10;zldw93pq7r71+qRs61OVNtNRdrJ9Pk1fX1SXmQ+JNJ+0+N5tQ1/wZp99N5xj8y80a3lZrTJ2guU3&#10;kAFcfNjIOQeax7/4Z+CNe0240u68OPGurRtHcXmj5gbaEb5Rt6Yx9RjGeec3R/E+taL4s1DQviJH&#10;BpNx5nmW80Mkki46/cOW5OTiNpicAnbzjuLbx8nhq2/svwvNa6pZruae6jn+aKR/m2MoJKHH94DA&#10;5PGTW0vrFCyi+2qenrfY6PsqNJJu3p877fjqeH6t4Ek+FNk2g6LqeqYtJhKlxNcZZI2ULgbTgJj5&#10;SrAnI5Faml+IdS0SNbnSLa4MkcIkW4VVjmK5ZtqEvx82QeF5yDwoA9a0/SPD2kae8l9okl4b62kL&#10;W97HwFAbgHHfGc9h2rjvGngjwrr2itDoktxol9CqiDybgyW04yMg7gWT9cAd67Y4yNb3ai9X39Te&#10;NTmmk43S62Xptfoc18MPix8Vpp77xLqcniR1ubgQrpevRlo0jABO0BmUAn+PcOOuR16zwn8WNCu/&#10;EF1c+JfAej2dvMVa3urBnaWQesg4x7YziuD8W3/i3wmreDtF8QxprNrc27XDYLRyRsivt5XgMPmx&#10;jgjjpmr9hDoOk2Y1WLSbOwuLqDbdQ2cnloJCOSBkrnPfHJPJxW1ajRqRcuW19raafh+opUKNRXS+&#10;a0/qx2mr/Cbwt4n8Qv4sPieWzgsJI1h8y33xyhgSMEOM9cHjkBeeKqar+yvYf2kuteHNK0+We6gK&#10;HUI7NYJEXILKx5YhuT1OT1rj9N1PxVqsDW2r+HLq1VWWTzLi5V1eQ9T8g4OSSMD1GRirGv8Axw1X&#10;wncR6Dr95ql9FcM22S3WbyV4GFO0BSfY47++M/Y46MlGnO9umj0+X+Zn7HEQ1hUVuz/rf5mhrnwv&#10;h0LUrXTbgXEvnI/l39lsnhgmXCtG/A2sVBBOQRgYDYNZFr4g8dXUGoeHF1DUba1jfyG8uZo92Afv&#10;bQdmVUsMH5l57MFt6BO+h+GrzUNCS5upbrbMoEwRoxtA2gYCjnceWGScnAxXLX/xo1q91u3sbTRb&#10;x7MkLq811qixrDu2bETedkrgggqGBJzjjk7Uqdao3HSVur08/wDgep0RjUhFOra1+y/Lc7vw58Xt&#10;W+GOix2d9rtxJp9orfLIPtB65Kj+I45+XPBz6Gtrw98bdN8YiK+1zwtatpN5CrxLdw/ZpOcHcVcb&#10;lJ6jdjgdq838Ran4cv8Aw5s1Frizilb/AEYXljtVXXkOVBOeTnnnqBgYJ4u003V/DFjZ+IrPxPFc&#10;W9qtxHGyzOyt5wCBsSKdzDkjIK5Hel9Rw9dNvSTf9bdbk1sJCU/dh9zt8z2q8i+Euv6JqC+G7O+t&#10;WtTuuNP153eG8iK/MY2VmcYBByDnK4A644mT4eeGtVnXXIPDtvbTb45be4W1lmWFtzggyvh1w8YY&#10;bgAc4C8AVFoGvuvhSGbxXeLO1wziN5LKKBZgvG/bEqqOOOAFPzcEhjV+w8W3usaZDp8unzWaRRMs&#10;M8NwFdWA3N91RjGB8wZicdVwDRGnWo3s3vbe/wDw5WHw9anNSjKzXnqv6+8XwPO0HhVtL8QXFgut&#10;LORam22u12qsduAF5by8nkEbivGTk9D4Yl0SfWE1nTgyr5UMkLC4Vo9uZQGYqxeNlbJDBgD0G0Jm&#10;uBksNFtLuG/i1+4V7e5WeGSWNwEyM+/HzA5UcjPB5NdN8PvEV9q7Xk2pvazXEl20T38KMkk8Tcqx&#10;VsZkDBSdwO7Oc/ey8RT91zj/AJb/AKGko1JRs9t+jKsnwa8L+H9f1rxJpWm6ta6lqUckt2sV8qxM&#10;S+75YyCFRQeCCTgYyFqrLF/wiUFpr2p308q6bGn+jxbmfewCHgEJvLbSWChePmGOR21x9vtrtNK0&#10;aydZmuxPHaois1sjJllIyWwcrhDyRn1+aO+8Lpqs1xFf2a3kN3Du+y28gMcyMcNtBVgw2lhtwSDn&#10;IO1lGUcRL/l47/PW3Y0k+bVvzNfwVB8NPiN4cN94T0lrGWSziuXs4WUi7TH7wqMEB1JbAHXPTrjk&#10;5ntbLxldadpy+XBFI01nHPH5mcOBhsAAZRsggjnjgKc0NWutR8Fr9i0yCBoGt2S3XS0jkmUHAVfK&#10;XLKpGQQuG9jzWfpPi2PV/EttodrqEMjfM0klxazR4bIMabpEUJvfKEsANxjx8vzB06EouUou6e2t&#10;7CjFarmdrdfTv6/i7HtGhx6Avwf1CTT9Ci1C4s9MmCrbxg3CDDsiFmO8/MXIwSCCfUivNvF+mafo&#10;viZtMsobqO6u7hgsMluu5JZZAVViCVPzAgAZyvuox0fwt+I//CN2l/ZabZeZcN5TndINkahXYlmy&#10;eiZbBwcDJ4ZTWX4w8WTa5b23im10xVutJXym1CSx3qhDAcnB5UdhyT0OCDXLQp1aOIkns337/wDB&#10;OajTlGpLs3dO/l29bo8yfxvr9p4kt/DnjaeDRdSWb7T9jby5FRFZ0WeNgn70EFztU4XAGCSSepum&#10;t7DTv7KbU1YXXlpFNOBHlAwfJw7KGBCkbWABwQRnFc78QvDOs/ETRLDVdHTT1vNMuiG+12vnB938&#10;SedEPlJ545BPoFJm0jwdq/jPTbXVPFi+RLHiOzks33JNjdkNGwKlgGZScgEAZ+YEn2Kip8kW2l3S&#10;7/15s6Fh6zi5W/pmzaWeqpom9L+HanzO0k4iVWIyq/IOgB9OQM8Ek1lax4q8Z+AbGZtB0qLVo5rq&#10;CS4S4KzK0bBg6RFSdxOxcDJxuY+mOduF8TfCfxDdW+mWGpSaDcSNJeXl1ItwqO2QWYHG0ZO0Yz6d&#10;1NaXiDXrBvAN5438M20OqQ2rOYY/njj80AMU4X5So+YjOcYJwDmp5Yqoo6SUun+fY9Cjhalahzyg&#10;1BaOSXX12NaHw9ZXepz20MWoxQlhO0MhPlsSAOOh3DH5LyD337bQruK0W1sd007SGO1t7eRfOC7c&#10;nGQABtD5JI45GRwOA+Hnx0XxD4f/ALd1DQYYbaOwknupIWaQqi5QsoyQeBjHb6iul8J+PtZ8Z6c+&#10;seFYbi8W2+eyW/UqFAyAUYZC54IAJyG7YBM1aeI1vstHrpcnERrYemo6LmXMvRrS5S1h9Y8OWf2n&#10;wx4vmmh1eZZvIuITJG+XIUJt3HB2nux5bBGK0PD+tazrVhDq1/JbiTczpc2d35mE2ZXyyRlWJxgM&#10;BjuSFIMyfDjV/ibPpeoa9oH76yuDGtrG0qpCm8S4AziTDFWAfPzMSMYwenvPDnwe/tqLTdQ1/UrP&#10;UtFZJLj7BCALmRiAFDH5cqB0xkAbicms51KMVy2u+tle3bY462Lp1IqM9ZJWul7z23fXy0Zmav8A&#10;EvXL/wDdatb7bdmLrGZJFdjuAyuEwecZw2QDkDrjjdX8THT9atJ7i78m3mjljYSnc58w4CoC33gc&#10;sOOec5wK9Y0PT/hv481260SGLVdFMPmiPzNjx3iRN5bsjoTscOCNrYIIbbxurD8XfDG2lM2uvLp9&#10;5osMwaN7jzEuIW8soysCWV1JwwKhT8zA8Eg50a+Hpy5XG3/B/A5oYyjrDltroT+FH0vS78XetQ/Z&#10;1CMLe102SJfuDarKSepYoSwyM44POdz4heKvDOoarb6x4SELTylZZLWNtpfqwlyrDZJkYKnr8p+v&#10;mMGg634Ms/7H8KXV1faIqlLeFrrzJIFMboySK+Q6JvYKrAkEDONq1BZeEdZi+IE2u32tblktjKoV&#10;8fO4/g5JBXJ446Z9Kl4anKp7Tm2Wnn8uh208PT9opyey0s73v0fzOms7Dwfp+iY8P2cbW8MrTNFG&#10;gkEL5QZJ6KeAC2DjjkdRLZWsdwY7ixvRG/nZZZrdS4x8rIQDtx16N1wR6jNg1+xhtl1LWoNQWJJm&#10;iVlt93yIoi/dxrj5AdpIU885Hqy3knkZodLcXNnNh1j+yxx7IwnIAOXSTd1VVwBtwSc5vlltf7zS&#10;KqRpqcr22dtV9/l2Ogz4e8K2zSX+n26xsFFxMq4ZwFPfjI6dc4GMYxW14RtPBKNb3v2FktQ/mQFd&#10;p3HcMkenr6n16VyN9qV3cbp7K8SK4tJdq3MUIkhn5VlcKzNt7DG48jg9qzda1rVNE0SO00aaNpmY&#10;7mVf0A6AfyxgD0zdKVRWvqxQh7eOjtfrfv5HrFlYfCPxJdSRzw6lYw2/+smnWHy3OeATtY5OD0xw&#10;D7Va1zwj8Mr6yI0rWxIsnKwxzqPwx8pPr6/yry2+8YXdvdXDRTxwR7QV8xkjCMeR8z8YPvzwetJc&#10;+Np7PVI4dTvZJoI40WRl2+VDvyA2Vz36qfXjvXN9VqXTUn95xRo1JVF7OcvTf9Ds9Uv/AAFpVk4h&#10;gkjkkzGkMk25hsyA2QuBuHPBOM47UzU/E6z+CYdH0icQ7/muxJ04f7qgdjjJPQdPXHBavqunx6gj&#10;61YyeXLG7jcGaGYBlORtwyjaCDweM5znFamlvHd6Yz+HdLX7PCrIsa3RVbSNtpBVsjLn5+o+oPIO&#10;3sIRs27u/U6JUasYKpySaT3e172O00jWNFkgSX+0Fe5Vd3lKpBGBluM84wcn2qPUfi/qmpRnw5PY&#10;wyQXG2DaznnPQY9wfX05rz5tYg8O6zHrGrWYmB8wB45l3lHgaMLkbvl53Y4GR0zzVBPHGlmW2tLt&#10;ZmjhZYIZN7HLMzuN5OcO3zMeednAAXFVHBxlK7Vwlg5VJKUoXV9G2tPTU7m++IUyazF4lhhhuLjS&#10;gsf7+THk/wAQzyDnDZweMGq3ib4gal41ja9vLhFkjikaYLG0gjIXKAqMcHoMZOVPWuVlv5LnWp9M&#10;uLOxZGt/tEatqBkkcHgjYm0jDA/NkjpjvjpPAHwn8W/FrT5tYtvEENjaHakVwtuFZlxkoERsqoyM&#10;ncpYhiAFIJqVLD0YqpOyt19TOs8PhY/vLRklo1rbyOfvbTwbYeVYX/guPVr9bxLm301FbDXWAyko&#10;pw5IH3OreVnHeu88M/Bv4veM7rT9a8Rmx0GxhXMNvbblljGMBvK2/KxHTLgqD07D0jwH8EfAPgG4&#10;t9WttO+1arDCVbVLolnLFcM4XO1CRxlQDt4JIrD+LHx98L+HLO40vRdYs7yRo3E1xBdqyWxU4IYq&#10;eCO/ORXBLHVMRU5MNG/dvX7l0PJlmGKxVZQw9/J9rvoul/xM++/Yz+G+u+Y/jLxR4i1l3kV0lvtQ&#10;UtGwGOGCA4I7EkUV4mvxZ+JPiS4upNG8SaiYnjIE7XJijjjPKsoXBHHfPIOeKK640My6Yi3pf9D0&#10;pZBnlN2nUSfZyin91z0Txv4G1XxhdR2Gma9eaTcWbCWOaxZVdl5XbudSpB5ByvPatbRNA8c6XH9k&#10;0fX1tZrZpPNtxD5KuuCxfIIDd2LDAxnAA5EegfHfwvrF4f8AhG47W4ht7dVaNd8jFTjDBtvP1wfx&#10;61D4c/ay8I+IrDVdf1idLPTdNzG93JGYgIwhk/jIBG1S5HDAckDjGMoY+VPk5NFbprqcMp1OkF87&#10;f8H/AIAXXwy+It0l9quq+J7y9kw22K4vHby9wwFTfx6nsPm54wByOraF4vvdfttO1/wTd2enTLdN&#10;faheXjeXbSIHMRUsC0iOVwduSoAbIBIPq/hzxz4bvrtfsnieGW31iGNtPVlI8xCoZCj8psY/dKkh&#10;ie/WtFotf0t5LrVbONbeR9qx4Dbk9DycdM9qiGMrUW1KK8un3EfasrL8Lny5Yax4P8IT69feGkvL&#10;65srqNNdmdZgoYA4VFkAGPmOOTuz1J6emfCrxdqt54Q8ufWluJriYTW9wy/ZZEt33bF8vdlcAj5i&#10;fm25KjOBv/Enws62KeJvD2tz28MErG6tegTJBB4HzYI7n8OgrL8K/wDCL+OdZ1TwPpMP2C61Sxd9&#10;P1aKMFvOEatuG45Zgp3jjadhGR39GpiKeJw/NZ+b3ta2+3rp0N/rEVFOS+Hub6G9tkt4IviRpiwZ&#10;Zoka88uQyYztO/HOTgEeh9s9P4Z1yx02/k1PVPEluwijUyyLMGGe2MnPTI6Y75rzfW/hTc6F4Bj8&#10;LeNvGGoTSrN5keoQ34s5JJwzBFMkhZdu1uBkAk4G3IA5nU9cttD+LMmuw6zd7r+GOCTS9QlaSOKZ&#10;EK74umx2IYnjJbknO0jkWFp4hNQlffZb2/z/AEKk6mKjZ2Sd9bW+Xr0Po6L41/CyfxLH4Qj8Z2ba&#10;hMm5LcP1GCevQcA8ZqLxrpvw41iBrbURb+dJExWSJfbruHH9a+avhn4a8AyHUzomh6hHJPoyyWsd&#10;isu6do94RC0iku26MjliQpGAAees8N/DzxT4+8OwavFNq9naRFX0vT7yZbR54wgY+fFMFdPm+X6D&#10;IPO45VMto4ed4zcbWvfv/XQ8uOFo05JqbRX+GXjXV/g54guPh14aWG3sY5JHtdNYPIgj8xwrfOwY&#10;lhyShwCMEnIC+vWutpoVyPFWu+HrqyguwV+1xyLMsDN3bABUZPXmvne+8M+J/AvxLXxFH4TudSmt&#10;9P2X1xebzmPamdjALEGBbqCd/O0AA123hnxbdJoOsQ2uu3Vxp8tvvudNuodu3BJOHchMngZDAHHJ&#10;9OjFYenWlzx6pXfe/nf8z0q+FcaKqwaad7tPXfqundXVvPe3v3hnULaWykW2naYRsx3bt2f8c+1e&#10;dv4RfU/FUnxD0LxtdeGbxId99DHCj2t5Hx+8KnksBle65Oduea4Pwz431rwnqdjruh/EaS10O2tf&#10;L1bSLq0NxILnnChk3DaMqCAw5Bwa6a6/aHDaJeXE3wyht4bibypJLi6aEXS4Y71ARgMhCRgt2OTu&#10;BPCsFiKM26et/wCrNPT7rnB9XlTk7K97dvmrPRnX69qvjGzs49Zl+Htj4ij8sNHdRyCOQqR1K7T0&#10;+g9q5Tw+nwj8f6pJea94CvPCeuxlo4ZLqEorjJ5VsbHGcna3QH3xXQ+FtU1jWNFS18NX6vJaswms&#10;JpmjuLdS2QCCfnHbcMqSOM8gat/qE1h4ct4fHmjxX13czMIOnAAB5dAcdzx2HsaxjL2V42s720bT&#10;+7a33DdLllaO97WTs/uem3ocTp/wN8XaXqUOt6fqKeezy7tU0u8JxDwVV0wvm7sAFcMoz36Ve1nw&#10;xqsHh66uJL/Q7uS1VArxagLciTcBhxIAoyePvDr0PAO/Zadqcd2f7A1W30692lrfT5Ljdvx/C4+9&#10;zx1B/DIrhIb3xRqniC607xv4Qt9OgvLxhb3tzILjTbhgfuM20hG3A4V1A465253jUq1pXclp9/8A&#10;XodNCpU9peUkrWe2/r/wGefeIk+L0usNPrXwn8q+WGOIsuoRt5zKPk3s3LYBbG0nAJx1zVK1t/HM&#10;+rWsFz4fs7mDzGS63TMQgPHX5SQe3Q57Y5P1JNpur3OnQ3mo6PD/AGlHCI4bm0bd5TMCCQGwOOvJ&#10;I9zXI+Kv2bfCOs2Umu+INdlh1K1aSRtYWRlUx4yS6Fto4GSVK9M9OK6aGaU/hqK3TTX9djrWeYfl&#10;cXRjHXo5O776tnjXjD4gX3hvw9qmpC13fYYw1va2kzPJIwK4CAkkZJYZ2kgZJBxiuV8JafpsWsTX&#10;drojaRqHiCxUsJlKnJwXEgztGxjjbj+tVtX8CWKeNb3xHoXiLUG03TrzffXVu4MMynj5tx+bhhjG&#10;D3+uT428T/EW21i40HwjokzW0NmzJeSRsYnG1MgJ0yMttO71DADaa+gpUY8vLTe6u76dtHf7zrpV&#10;FSp6xu2733tfbzO1tdd1O+sm0fWLCbT7q2dlVY1bypuOWVsfd9vbHUHFfR4rnxXq0OhB5/ODK8fn&#10;Q7ozH8xkB3DH3dgGSo5yDwaydR0/Wtc8F6a2p6YZPEGnr5lvDbX32eUvhdwDt95tw2FMAZHy4HNa&#10;Pwt8Qw+Kk1IWNhNpGpW+2O6s7u4Vj5mwKWBAwASCSGJwe54AmVPlpylH+vPvYqOMi7wfya6eT/U6&#10;rUtOeWPyM3URtrhVuLlmV4jFxlwoA24B6EsTgngFS1VtA0rWrZ7LUxI9nLM6+f8AZdzMoxgLExBB&#10;KkqHwQCCcYyK1Hn1a0EEGoSyfabje80qqVVB0ReF6YVmLZ6uFOMFjJFqV7pFzbz28wdmZRK1xHtw&#10;mdp9jzk9emPYHzeea2G+eUZJzv0M+48Dy6fpcWmWdpdWcez/AJbOJmR9uNoDK4AA7DjjjFZqazHp&#10;2kx6b4nguEhkXba3lvBsD52kIck7HO7BIypIwdpAr3PS/B1h4w8Pi8tNRNx5mTJDIF3RnPACjb6d&#10;2x8x6Hk8d40+FOuaPZQ6m8clu0yLHdQwyIowxV2RtuVYBkHGDu6HcpIPLSxtOpPlm9bmNHMadvYu&#10;2nTrf1t/wDitJjsnkjkVpDBIjGRt2Mg42x856c8AYyCBzzUWq6ct5bNo1pBLbWl1aTh1sbl0WRpF&#10;HBZt5JzyGOcHPTpTdantfD0hudUtFj0tvMS6hmUt8xwFPGOMHBB9eTmsvUdb8YWXg7T/AIjP4bkt&#10;mubJ2S3+3wjyfLdg0PLlSwVd+RgkMmSCdtd8YybTT30WvX+vuOuMv5Vql07dWl5ffbbY1vCGgarb&#10;eF4/C/i7xH9quLaMi11SS8l+eE5At5mjAcKmcK6lsD5cFdpXqFe+8NWMCzj7XHHHGFeyUmGRwMlU&#10;fjafXacEn5eOBz8fjKPxDYnwtLqCabeTW8Ml1py7DIrMA4DeUwDg/KduQD0yB109L1HwcbmPwlPH&#10;qtvfQ2sZ/tSNV8l1UFSXGPmY4OSD355O2sKsakm3JebS29f+GOVe47yV133/AOGNLUQ17LYeK7iw&#10;ElxdRlljSNvmb7Q0eQE4BEcZYEAFiDyMhRkfETw9BrSCyuSjK03+lE7SJlZcNnaChILbsDAz05Bp&#10;1prkEfh+61jT5ITaWOoMt0bqBoJI3AXLKIXG5MBOvRhyBnJyL6x1H4peDF1fTdN8qzN8wW4toWjP&#10;mcDbtYfLxuwAOeQCcUqUXGabdkna/wCKLoRjCTlFp3vo9B+leKfHCa/daF4m8On7Iu4x69YqkMkj&#10;bAp81RnzZD90sRk5+ZsHdWpZahpd/JI1pe6ltkhVJftWnqJkkBG5vM81stgsMEjCyEkNwK43Xfhx&#10;4n8VC30ixkvfM01la8tpmffh1CgMoHzKV9Rgbh/sg9JZW2q+EdRkfS/tEMNuFjMMcj7olCkOmz7q&#10;gnlDgBdrLg9V3qxp8qcXr2W3r138ialPlaikn6Nev5mf8Qxf6popsfDtnNcyWLI93a/bwk7KVOAo&#10;IYDPQA4GVPUmtez1N/7N03NgIFuI4v7PsHtWVHXCFhuJ+TG75sjBIGCSRWv4c+IPhS00qDwt400u&#10;S6vr6Rli1qO3WRoQzBUhlJ+dgGx8yhjgrkcFhkX/AIn1q3aXSvDGkzXVnb3TPIbldiKvALROD16c&#10;5KkbgTuV1GK5pe5y7db79P66+ZMsVXrU/q9T3eVv538+5LayW1vqU1o00Vz8uyRCiq20s2BhVXAI&#10;GVUqA20fLjK15nqvgPwBJq/9k2Z1rT5o/nk021VZreI7sMwkL5GVXPAfG0Hp8o7/AE/xboniaFbD&#10;SYopJNP3yfZ4bg3HkFy27/ZI3OcDHHaszwpoF5pUV7D4jgW7hmvlezkjhd5lXcWHCRsd+ZMgqMAg&#10;EEHFUqVPV1FqunX/AC/rc7sHmmZZdTc6E3Bbd722utTW+GHw58O3+tr4R06dL0X0spkYq8jBIwGE&#10;rMw/1WSq7GwQ7YIBXNeyaV4Z+GnhC0Fn4stoYZY3cxtKzbXjC4zgcY9yB0zXnP8AwkOq2unf2b4d&#10;1SbTbGTTzFbW0LrsUMrbcLnduLEZK/XPNcPJqvij+1rjww/gXUJJNOvQqzXmoDyQDGWaUFiX5D/d&#10;wRknkAZrnqYeripP3rL1X5u3kup49T65mFa9ab169TtvGXxd0PVLoeH9F8PppMdq7GyMF9ulnhHf&#10;agztbOTgkY5JHJrLudD1hNJh8RyiCD7YC8f2yIthcA73cYALfL1OcYOMbRWfP4G0mRrq+hso7fVL&#10;yT/TL22k3fu/LC7Ts/1gKgrjJUDIAZsA3HPinSbaMSXfnahZxqtx9p4kQhtoI2jI2DqqYBI9Dgbq&#10;NOnFKn87/wBbXOjD0Y05ShTey31ZeGj6hcWTXc2oyadcMyhJoIQZInSNZfLkSRcKWG3aD1HcH7vO&#10;3d18Qbae80vxzA13pM2Fs7jT/MxMpOTvjY5BUhQQpYA556iug8Pa/qV89xe3wt5Lry8TrDbhXYLu&#10;2kH78eVAY7CACQctnL17Sz16wsl/t7VGu44WYR/vSSI3Vi+VKjq3zdsAAZ6YcXKN07fr8jop0/e/&#10;eWf4fIzdA8W6LrekSQ6HNFcIs8izGGzCeXK3LAjAOTk+uc1XewntZUe0hZ0ZWJlWbaucAhcFeMAA&#10;fj1wADfvdUtNL1ubStOedd8MM7XOzDHcoOMAkHG4AnPO3BxyKteF7nQtI1fVDZzSNb31wZVjf5Wt&#10;1LMVXGSQAoYdTnDHnk1bfKnKK+86Y8tOKUV+nkaFp4S1C/8AD9vqurSfuzi0kPkx7kAbeE3Y3kAM&#10;cZzjcw65NJf/AApDaGzX0RuLO4mYCNoF24x9w8t8uW6Hkgdq6zQfiv4E0kW+n3wj+zrJjbDB0JUg&#10;ZbOQck5Ppx7V1eneN/hBpyx+VqdushJAik3OU57gZUYwOfbNeZUxWKpy+Bnm1cVi8PeMaTtdvRaM&#10;8I1DwDp2gR2cPhhLrw/baazNFDpgWK32uPnV0GUfoMBlOMjB9XXt/wCIb3Tbq28J3selytdee1zr&#10;dnDd+Uyn5tsASNFLKG2n5tuMAKDX0Q9j4b8WStdXekwXMa4W3umUHcmP4WAztyT3x3Fee+P/AIOX&#10;WkhtS0WPzLZTvdVUZTaSRkfl8wAORzjkko5hCtO1RWfnr/w/zObD4+nW/cy92/f5ddzySXw+niP7&#10;Rq2svY6t5zrtX7GkcYVFYcoPl6MeMd+pODWzY6MG0F5LH7LaqmBcJZeWoEeVVcKo/wB87sEZ4wcE&#10;U2LS7DRofscUEYhuLp4VkXdtEm0scjG5RtG4cBew9K0ftWNRmhWGO2aW3VVgt4iqovykHv1AB9hX&#10;oSl7uh7VStWq6K21nbS1ulv61MSyt9SinkMPmfZ2ZhGzRlWcAnbyMYbbs68nJGKo67N460fS721h&#10;8drevMxWwXUo428uQLvwdiLmMgbckMwyDzivYPBXhvwuui2s7StdX1zMxhtNyjCsxUkkA8bTnd14&#10;HAxWbq3gy2tta1DR3l864hmEjXEKAtGMCRVO4AOdoGcY79ckVz08ZD2jTW3ddmcP1ynOpyfy/K/T&#10;+meQeG7y88T6Bb6xq2nNDqHyw3VuzFRDMH+YbRkMCMYIYggqQWBro9G0fSdcRY9UjjVvJLNHBGV6&#10;ZAODjJGAwPIOcjByBc8R6PqWl3k8EqeddSfPceThY1yApI+Ynb8p6knPAJJGc3wvby3OtwQX6+Sx&#10;/uxgldvPYctjpzjsc5xXZKoqkHKOnp0PQjKVSknGWq1av+I3+wLRtauv7K1m3uxpaGLa+N/3FUqn&#10;deRgnrgjOO/a/DT4qXvgxorFFaO1a48y4hjgUvKT1ySRuJ4+YnNVLPwPpmrj7QkrTeSXm2xyE/N1&#10;IAJ43MEZiF+bnOOtZeueD5dJ0++1ZkuZrhb6OFk8tnjRCcE/Lk4X7p7HIHGM1hKVPELknrsjlnDD&#10;14yhW1fpr/X9IvfFf9rfxTqMEa+FoE0ew2yC5MzpJcT/ADIoTHWPq4bYGIYD5gOa8lsrPQPinqFx&#10;4UlvbkW4bnT1umLfKVDsXY7Rglt0YJIJOQc5rr9O1jXGtF03Rry5s9Nt4VkuoMH5IySCuDz1BODx&#10;6elSeFvhL4W1TTLqXTdCjji1CPbqU0VuSZVDA7d5O7gqvAIwQvfp0UYYfCwaS5V0t37t9TajRo5f&#10;SUaEeWp1k3fRr7Kto2t2232sRaX4a0/SdPtY9D0a43eSsP2edS0iBB1kU5HbLcEHryDRVWPwpc6S&#10;uoaR4eljEdysaxbrhnePyvlQhn3kjbxuIJyB1orWK5rvm+//AIc0qRlLlc1zO2+r+/VanoegWXw0&#10;8NTyWfhXQYbG63LE0mmtK8Mab0Pl+VykSFo0GQoA6DGRmv8AEP4Ya1Hp8kHhTTvD+oWt9b79PsZL&#10;hUtZJWxl5F2CQsV3LncfQjFafh628Ox3v77QbaK5F2r/ACxfNwoAdeByoUEcnG0dwAM3xDoGq6hq&#10;N89po0FqsV3utJtLv38y6jx0JwWGSckDcDtzx0HnQnJVrpv563/G583yyjKzVv1/rubX/CJfEDxN&#10;8NdJ8KbtH0K6h03yLqziZZI7BlBWM27DI2rhWAwcDjPGC6x8F+K9B8CWceqeO1/tS1kxfXEFmnlz&#10;EsfLwI1VSOVB4HTJ9a4CafxfoXjm51HX7fWLa3m0m1tvOt9XVrC+n8pVeJoNgaF0YFgRkHrkZK1u&#10;+AfFvjKx06S+8Szwx2cG8QpJkoikls5J6D7ufbI7VU6NVQ91q109l16X1/rzKjh6vs+bZb+vcXUN&#10;K+IXxc8Orp+keJNO/smPE02oKhAmKnAb5HII5ztHXrwDVLVPhl4s+G2l33jp/FUKwabpZlj1S2s2&#10;WS3CbnfI2u21kG3Crksc+gXU+Cfi64b+0NF0fT7FFS4a50n7KQq3sMhcv5eG2swVFfC9AWG0bDXo&#10;bHVHvbOIWNvLpsyL/aDSSBfLPU/dwVGNpDD174OYq4irh6nsrLl7WW39f5GnLpdW/pf16ktz4es/&#10;iX+z8sfiLxZ9ohmsVuLjVLVlxcRr82M91ZeM9+vsfIfAHwm1nxLaSa7rGkrHbrfsuh24uT5n2cN8&#10;ruTjkZO1eenXnA6HxB4LHhBrHwppGkTWtnY6fdSaHbrfYswFViEES/Kj5ITjgbgAABgd7ZJr+gaV&#10;p9vaWlnI3lwxMt0TtRQoDMu0fe46k8ehrCNWWFpv2cvid10svl8rmNGVSlTdOMtG722Vzyi+XxR8&#10;OfFtnD4b+yrJa3S3EjTFYkkgDZYt8p52huhycZ5r1S2isNZu7PxZ4JuZJtPlmMjfZR5zM33ZImXI&#10;KAHKtnAXjn+E8p8ZPDWja7c6eGIVmSRivmBPMWMiQr3B3LuXac53Y74riPCPxR8QR2GoaF4TsL61&#10;tWmV7iI3iLdxRuRGJpC7l8lVL/Lhm2KO5xvKlLGUYzjpJb9tXb/hipczfPHfax698UZrO28PfYtY&#10;186eLx/3flws38WMlcA89+3fgc1zGi/B7w3N4RYWmp3N/CLVd1w0gBk28gbVX5eRwMAcAdsDldO0&#10;7xX4nJ8I3l882kW3+mXGqXAnbyrZucI6yIUbA/hZjwflPSuo8CXjzWUdv4d8RXUP3trXFqsaTOzM&#10;AEy4GccnIXkj1OM/ZSw9HljPW9/K3TzuRDD1OW8WcLP4P0h9Xku9L8Nanv02SNLi3vFAhc4Em7oQ&#10;wGV+YErn0IroIdfgt4orK/0ZrOSbDW97cQmeNgMfIyklduMDjkD6kjah+KGnaLcNe+KL2exe1uI4&#10;rgx26tHJuYIiPuwQGcgDGeSRzXpOl3nhbXNKYyaJDJb3FuHjkt0JEmQdpAA4OMY5GCe3WniMVUgl&#10;zwbXe/8ASFUqzpy96NziNU0q21Rl8ceCNYImtIjKumxt++ts4BHX5oxk/wAJDA4OegT4efGzTfF2&#10;lXuieMrGbQ1uf3X2yQ7oVfJHzc/ujjnhiBnJK8VmeLjH8GPEkevaXMxgvUYWzXhz8+cvG7bPu+q+&#10;hB5NUNY8QeMfEGk3EuveF1LyZUjTrUACMxZDOpZwCGyDj1A6LuKjRjWpq+q6O9mtduz+ZSpqTVne&#10;PR9V5fL+u50+hfAjxb/wmFj4o0Lxdpc+k+ZHLFdWdxJudRj5gMMpzjs2DXZR/EL4cJqlx4AttThv&#10;Lu6uNn2eaJjDI7gYXJBDA8DIyCe4zXx74b8b/GT9m/U7q00pbW4hvJGfVNJvFkFvPb7MHBRgqMVZ&#10;RvHz7o+4LKfaPhPefDmHxTa63dxatpeoyaf52m3EqxyWUoli2I3mxlixwc52qAQ2ehArGZbWprnl&#10;Lmjb3bafedFX/ak3i5P3VaPKt30vY7q61PxT4Fb/AIpeGTT4N37zTb5jPaxnGPkHEka5OflJB5x7&#10;8v8AFfxn8WzDc+DfiImnQ6XfWrbls7VkMygZZRvdg6kfeGScEA7QSD1nhu0sp9Wjig8RaTcXszZm&#10;WK6jaaUBgC7K2GfHByQecetE/iPVZWbw54r0OLWrPzN1xDcKrMozgOpBxxzjCjBxggkVy05RhUTc&#10;E7ff6q/6mcaVKVRckIya37/K/X1Z4XceELa0smg8OwLM/wBn3uOVhkTecpuQ7uWXgk7D1GA5Y1mn&#10;LWLx6Vp0i3Eq7VhuF3OcDB4UnqQSPmI56+l749+HNV8MzWHiLwFrd5Fb+IHZlt7jWNi2gUjcw3/K&#10;7IdoKsG3iX+8vzct4j8U63NDDrHhabbGlsJWuvsrzRzurY8sDaWAJB5UA9R3Br6KjH20FNPR9+nq&#10;ejh6zjGz9O33+hueFdO1a6khtdTtA95LJGJEZuitIUTbjAJzjPO0AOd2BXV3Hh+WK9vNKubVbW8C&#10;EXG3TmXypMlUczpxJlArbQCQOCBwAzRNVsF0Cxh8VahDZ3P2pQ1tqHmMkjknJWNUcbtjbgxG1WQH&#10;bgVZ1BrUk2/hnX4/Oa6c3cem3h2hhK26ISc9Pu9FIA+6ua5alScqnb8v+GOaUqjrWd0vzKky2LaW&#10;fBOtXSu95FNujjYq7qCOcj7p5Hf5iMDIyagPg9PCXhy3tdF8RXF0Z41nSTVLpm+zRq2Sm8HoNvDY&#10;wB3wTWr4b0Hwx4q1uVL64m860iC3EjSfLO6ADJCkBmXf3GCT0xjHVa38MtWls4JfCmmSuqqklveL&#10;INySIQwQxsT6A9MHGCDXNUxEaU1Fu2t32uHtIKVr2ZyPwt+Jt3Z6jmSa40qfzf8ASLO5jDRysoyJ&#10;FZWxIh5G4HBBYdq9W8LeJtJ1+6l8vUY7i0uvMjvIGmVhD8rEsTkAoP7y/MMjKrnjyXxt4L8rSodK&#10;8daXJ9nuLwFp5o5pnhmZs+dGyYYNub72QRjcTxVGC6uoNOh8q91G0eUh47jTZB88pO3ZKScAMRjd&#10;wDycjIFZVsLRxK546X+4mpCNa9371un9dDq/iT4atYdRv7O5ije1uIcG1kTCshA/vH2PJxggdSMV&#10;wXhXxMIPHGqeBfEE9m+g3Gns6WrGRHlB2oytklJIzvdSAM9AQRmu81aG/wDFXg+3h1TU/teoW5dU&#10;uLeQqkseQChJKkntn5eDyQa5Gx0PWZyLq/0OZLheWkkjCfLnd1xhQBtAAyAFGAOc7YeSjScZvy/4&#10;KOynCNSPJN6rr6P/ACKtn4O1LTr5NOgELWdsxgt4/MXztiltuGPzbgQcg7gCT161pJapYXvm3GvK&#10;GmbMM11cAxwqQxbY4GeQMD5j82AuDitdtQ1D7Ktvexw3kiW7bXWT5j88ahc9Gyr7uQeFbNVNKutA&#10;cR3pT7ZcbjHJaXcKbQpJQKgXg/dwSSu3ONpwSadSc9ZIqPtKEJRh1WnV/wDDFfTL+3gtZF0zTsWo&#10;ZEud8I8vcQNqvy2Ac9ThSeOoxV+2164sJLi80iSGNbe4VbpNvlxXFqcHcxGBGUO3aSOcc5Ay+Ymh&#10;tqltGlqquLW6TzJGAjOTkPsyDjsCSc7dvB2gHKvGguL+LwvYNNYzXzMS1rcLHKIlXZg52oHkztwo&#10;UNtPGSSa5FUuLlp1Z2nok9+3r1+46fRhY2t7ea+YbeS4likDskrtETtBAAKg/eCncq7S2SAfmNP8&#10;M63pPhR7rxjN4Amh1jUVWSaBfLWSRerNKAzrv+UEdQQAejAre8AfDnSvizZNbRNb2cljFsa3kTkc&#10;Y6K7Z2fd69Rk7iSTf8W/s43Pg/RpNa0HVTceTEomVI/LkkHO7gdeNvcnGfTnlnXw3tPZydm9La7d&#10;r9jmlDA+09jOpaT8u+zubU2kfB7UdBk8Qape2ul383lvcRzdQxRTtMPDc5GVxkMMdttc14d+EXi2&#10;bS766ubu2kia4YW11ZzFluLfb145wu1h15zzyQq+UQWDPqF1faRrV9BKjN/ot9dG4TcMuP3cjE7Q&#10;dx+QqcJ1xXXeBvjF8TtJltLbW5nsGuuIZ9LkNzYuxbAO4r+7Lc4RwOeATWksJiKcH7Kd/J/p1/M2&#10;rYPE4NWjVu97Pp5fMz/D3wDk0PWY9Z8M3Ws3EE1wskNidUcWpK9VUKB8nO3APzYPrk9vfaT4jSNr&#10;fV9D0eMNKVEd5G+I2wCCpU4Hpzx161s6/wDHTUZNThE2ht5CzGJpvMCqy5G098Eg5Izjr1GKoeMf&#10;jmJ9OjbWNH0+OFWzD9okZXBB43FsBunOMdazlVxlaSc43+ZnTWYTso0lr21/U4rxRb3JvpPD1tr9&#10;vHqzW7N5Nq0jeQwyocpjYcN8wDckDI7is3Rdd+Ivhh7S58X6vc6la222Etbw/wCky7nAMhC4B2Id&#10;u1QSQBkdc2Lzx7ora/btrWo6fDrGoWZ8vyJF3SrgrlCDg5BILHkruUHHFaWr6WfFV5p91cXkkjW8&#10;ASNYdvzDK4YnBwQC6j1Vz04x2xbjFRmtH5fl5HdCnWkrVEvlur/5FqHxNDp+uQ2rW8jLJG/7ye3W&#10;NXVQRgFRgk7f4iSdq8gEGorzQtV1GGS7kXzH3NIvlRurRruBHzIQyMrIDyMMCy8bs1TvYYLHUrPU&#10;3spp1ju4x50cfEKhx94g8DcT7H2rWur/AE6a7t4rDWvs7Waj7ZbtZLhxjhgzZB44K44JyAelZP3b&#10;OBVTCuhFRSve+3qYmpw6bpviWEarrM011Lb+ZMqwgMo5j3Y9SB0DAc8YJJF2LxJoB1GSw068t5rw&#10;wIkkczIsj42hNsTcnhcYUng5OOVreu/DmmahFHOtvZXF19nMYvLhQSsed2FPQEkDI5x7Hkc34wsI&#10;ft0NkdMOoTW8kJtZGhXMDFWVtsnOMbVwp2jAyMnAApKpZdSqM8O5Wqp+Vu/d/PzRdu7S+WwluNSd&#10;bMSJixt5tzux8vJkIOMAtntkbuMgc8npfjPxT4ZaWz1rwimqSpN8rabdRJK64VTtSTajhSq4y0bY&#10;XHseg+G9nJpOqf2L4kuGbH711dsq2DlAFwdgJw3GAN3pitzUPAtrqLR32iW8iSTTEFpW+VJGZTtG&#10;B678ZJxvPXaMV7SnTk4S1XcdVwlaM+tn0svz1/ryOHZ7HUmu7PT1SFbOYyTz3FuRJlgdiHK4Kjk8&#10;MR09ybsaSWkU2lDRiLi4zPambkyLyW2IW37Rj7xyCQecg0+wi1rTNcvoPGV3G9lNqJFpHb43RRAZ&#10;HO0YG1lxw3OTnpWknhOxOpx+JJrG2ylrJElwJHKkhTs3DJCvk5yT0TgYAq3JRjZ69v60N5RpuKlF&#10;OPq/v183ql2JPA3j3xFomrro2j6hAt1GvmR2t24jkePBbEiKx3YO9dw7rgbcgV2XjH4u+IPFfw6u&#10;L/4baRcvrqTITa2reY+xZOXjUr+8/wB3APPcDnzWCO3uNIa71+3tZbq3uDJYyCMBo3wcHIyQO3HX&#10;PNR+Gtb1/Vd0+q+HbjTYRtUXVkUZXyCweNEUtuDgKwZDgNkE545auFpVJc1tV/XzOGeBjCqsROKa&#10;i1a63e9mlumanw/j1zxhpmof274Vkt9UtQEma8sfLM8YzjjgkA5Vlxn5u+SBla3Hdo3lyWscH71h&#10;JDLCJI0G3KgdA67snb0BxjAzn0Dwn46Otaaui+JSrXEZbyb7b80WGVTnco+X7uehGT1PA09d8HW+&#10;tRpptk1rLPMH+y6l9pCxyzHaVXgk92yMdUyD1Ws1iHRqWmjHEYqnUxcpOHKn0T0/r8Uef+H/ABFq&#10;2htb3SzSM0SAQzkD52HygpgHOeMhhnJx2xXfR/EK91nTvtc1jHFdtMqStMoUuo6jDYwRn/8AVXL+&#10;JvgdrXhaJpdU1O3ka7ZiY7fLbgMZOCB1Ygeg455FcxpNuq6vHZ2dxHBH9n8qKGNuu0qccjIJHGAQ&#10;vztxlQBr7PD4lc8Xexn7OjiIxnGz/r8jodfHiDSjJdRXzW4WNyfKhEhZdpCoi7huywUcE4HPQZrB&#10;ls9VkK6jLdq0yL++tmwrZUjsGzjHU8YwevBrYt7+wlsZLe1umkaNlZFmjX94uQCSQvUEk7RkkevF&#10;ZcNk0jtqElrNNdSMDbwlQwWM87gVYhiW3E8Ajvwa2p6Kx6EJyozXN16WX/D/AIk2l+MUtrz7PfXU&#10;tvcZWS88iL5F52cFDwGyOeATwM456bxd4wsodDt9VMsNpH9mbzo5ou2AcYIJYYPOcgED1zXnVjq9&#10;lZ+JbywhsGjvNMuo4rqyuoyqoMB0PJ+ZTyM8cg85Xi74h+K1jOtxYaRYzXmJsTRycqOi7VUEngHq&#10;eNpPB4zUsPzVI2RpUpxlVU2tOluvl8ix4P13T431SeFfl85V8mSMZPUqrbiOBx69e5r0L4dNY63Y&#10;/Yrq2msbqSFXs7Xaq75C+DmT7p6KeOoORnmvNfDulW9va3F5aaRcRrJGVVdygOpdG3INo24VDjry&#10;ec9D1vhfxTa3Gkmwmu0Rg+dkbASKA2UHIUFu2CFyB0XoMsVDmi+U58dCpKo4rey16dP6sRfEfwnr&#10;WhalJqd9MsDR3G9YYogyh2UZQSdxgjHIAOc9QKK2/Eyw+Kr86zFcx2+yN4/3yhmWNlCvhWYKSdqn&#10;tjHU5IBU0qvuJTevoY0cRXpU1FxX/B+5mhpvw6n8S+CZfFug6p9u8QR/PNZSyr5STAlX2Ej5TyxB&#10;4BOAcZyOa0zxTeX8keh6rpUcN0bbN1cQsRLHNsb5wR9wggEqevmAgggCpfhV438W+B7LS/CnnSTX&#10;8jhbz7dbusjxqVUl8j5WUE5Y9doAB5YVPFVn4dsNVvNQ0ZVF5cM0scTTZiVnYsUyoIA3EnrgZ7Go&#10;hCcasoz1X2X+H3Hk04TlUcJP3enl/wAAg1/RvEOq+FbPwRPqc2s3F7GIYdTm8ttzCZSC2QNzKCGJ&#10;CghemaqW9z4v8F6Vpvg/Q9W0++jUv9sW7slk+027ksqOGJ4CHacEE4PuKPhT8Ttb06ObQ9d8FzaG&#10;qsq+XHN+7ucdGjXHQZ+nIAJ5AotrWuw+PL+98NNHeSWs7A2QmDywR7l+ZkyCEJ6kgcbuua64wqc0&#10;oSSstelm/wBN+htaUY+ynZpPT/h16f1co6rcvp+rbrrTZtNsNPvon0uw0fy0IaMl1nt0BwjJtG5X&#10;UqV7jBx7Fofjnwr420n+2fD2rQMkkjGeFnC+S55dcE4GGz7j9a2LvwH8JviVZQ/ELw5LDFfugk86&#10;C4wWdVOFkTOCVz7dj2BrxfxR/wAJlpNw2haB4Vhknlv/ALKLiNflgjMb5nLEbeNgZuOcnOG5PJGV&#10;HHe7rGUd7/juTTxUcZNN+7y2W1tPO29u+53l0p8d+LtLFscWOj+dOw35W5ncKu0jGDGFXOD689Oe&#10;9hu7WK0a4vLhVjhx5kjHLHnGBuOMYz7+nNeDfCHx38VLuN9It/ChiuntRIrfZfMt0YcZchtx+h69&#10;mAINSW/ij4t+OPFf9iahpvkw22XhhkULJNlgM+XkrBH1G59zkdlAzRVwM5S5XJJRXcrEUPftB3S1&#10;uXfF3j+LxJrN/pmq339niewkjg86KNv7Pjw7EtgkFmA4YnqSRhVFVJvAv/CFXlvfeD9Csb+91BVi&#10;1C4MZhJtwRhgOQAvdssR6HoO6uvh5Lqmhw2uueIPsrSTLPNa6fbq0Xy9erAbscbiuTjqaZrHwvln&#10;sja6b4n1PR7ncJLq9aSO5SRQCCrRkJywOCeDngGqhiaUYqMXZbNa2/z+4UvY2XInovW76tbfr6nK&#10;axpc0Gt2enCye90u3jZryFnfMXzAZj2owG1eeTg9ArVp+Fr7w3r8DQ2GqWXl2dwYoYYLhYJ2bzAv&#10;zPIBGOo5QtkKQp3ACsbUfhZ4s8I+FbmZ9e1DxNdSW/ki1W+mhhG4jLNGgZhhumM5BIJOdtZWmW/g&#10;Pw272Fjb6iuvLYbr2G6vnuLeFliQ741KcntnG44Y4JyK6OWnVp+62/Nber1v13saQxNemmoP/gfk&#10;dT4z0zQxeRabJ4qilvJLdoppppiq8MAq+ZgHdnoTjoCeBz1XgbxpHpmrD4c+JtKeG80+xa5sVaY4&#10;ns1OSPMOQxCnfkE5XcCBsJbnPBngjx78RNDk0nR1tbWaGVk1BtWXhNxUg/ulKylVzlcqCduSORS/&#10;Fex8S/D3WMy2zzGG3WS11GJTIA5Y8MGUjZ0yDlRk5yMg8so06r9g5Xev39H/AMDscdWpGtUs3qej&#10;a3peg+ItJutG1/RoNRsp02yWjxo6bl5VgDxuU4IzjBOa8g8T6P4oPxDh8J6zLJa6Cr71mjYmEr6f&#10;K3yE429QFDZGTjPceF/jNo2sw6ba69FcadJdW6rb3Fyf3LuPvKT/AMs2GDnlgepIHNS/Fmwl1XQ4&#10;dAt7C5muJpo4ofskG+SMM6jcyhj+7xuLdcAEjpg4Yf2uGrck1v8Ah5rpoKP7uVn1OT+NPhPR/CHg&#10;e28SaN4i/wBH+0LFb395J5xSX/lnGWwSf4sMQD1BYZBrjofDWk3rWd9ZW1tofiB9P22vkMTbXMJO&#10;+NysfyvkcjZgN0BAII7X4faxp/w10m6+E3xe0fT7zTvMXzm1FFmtbhSS8eUYYVlKDjGAVDAZPGtq&#10;/gv4eeOviDb/ANg+JrfTbaO1O7QYrMRqjYGx1KjC8ZAAIzn247qdaVC8ZXaV2pLVNfL9dPQ19tUj&#10;K9S9t0/66nMaIr2v2Hxrrltp82pWqOtvdW26F0DldwDY4ztQkHP3e+BXV2HxC0fT5D9vSNLq4uHc&#10;xXQCBZ93Iwccng4PAIyOuK8j+JWufEXw18aLfQ4NF1T+zhdRg3kczy2b5Riy7fLOyQYyzFgdm0gA&#10;8nL+MOuWOueILfT/AADe3Ek0UbXE9jq0KzWsiZwHWQHeux84UDA7sMgDp+o/WOXmfxK910XbTb+t&#10;jojKO7PYPjxo2mxeGdJtV+3W9xDBJcXEFxIZGFsTETgL0AMa/Lj7oYdM1wsPivXPBukMLRv39u6n&#10;bHCzKN3CkfLnHy5KkcEfQjofDV28UzQa7bNZahJIsWlpFfh1CLGCV43HgpLgAjgHjK5PU6P8Idf1&#10;d7hDeWN5DNH/AKm8Us6nOc4KnA+uOCa541KeFp+zqO6Wvrf7/wAxRlGnFuUrJ9+5yMOk2XxbbT9X&#10;8Rqv2qzkk8mOYSbVkcFPNOXw/G7adpI3HkcZ7bwt+zRqkFlc3cGo6e3nzebBG1xK6hucktsDA4wO&#10;rfWuZ13w74p8P6nqWjXGgyaTCu42bbt3yYO193KsdxY4+bZkA57p4A/aouvAsKeGPEVnJcXE10yW&#10;ds+6QsAoJAeMOxOc8FQeMc9WzrLF1qd8M7rt5bnPW9u4qdF/5FD4l6NrvgnUH0/V9NullkEokbTZ&#10;AjAupCzABQGUHByeDswQeVrS8OeJNZ0/StN8Nz6tNf2rWQviXm/eWtzEUygkCplv+AgENwOQa6Dx&#10;r4/T4wzxWGmeHUtrq3t3WG4W8DPlxyuPlOBhSQRycdwRXm0HirxFoMNzPPo41g6LeCHxA1rGyTJC&#10;wyHVgP3mMY2hW69cDhR5q1FKokpLdfk/L7zow1OtiKkFKK5npa61/wAjr9Z8c/EG9ZlurVriwDfN&#10;pd5B5iN3LFj/ABe/GBwMdKmv7DQdQsY5YL5rESRx/wCjzQkHIT5gCMDZuLY2k9AcYxmq3ibwf4oR&#10;ZNOa68uWJZFkgxMq/LlVYnGSTwOV455Ga057HwTptlcQ2OlzXEflr5015KfMLYDYjQACEE5H8TMM&#10;ZJHFc/8ADtZW9P6/4J60vqlaKgqbjJaNJfnf/hzlovEUrXcyPA1vFHLIiofk+eWNkPGcjKqpHoVA&#10;HQCtDTtU1B7F5NQ8xbdGwlxJIGCMxCgEbgx3ZHKg7QRkgDItW2jxax4gZG1uSOxZg8q30wDRlASm&#10;8bdzknA3IvoSAF4ra7ol/b+IJBaWMaxypuF1CvmB48seqnBUMvQYIPfjA35qcpW/r+tzjrU5wrcr&#10;e1vuffz/AK7HT+GPDng/V45rF9RjgZrdk2tCeBuyzHqG4I5AB+nFZvjH4PeIFuIx4XsHvoZJNrz2&#10;fybzk5XDZVgAMnochhiuW13Q9Tu5Fhh2xrGudxkYK+RhSzKAVAOSvPUdfTtfAfxN1Dwxotr4cv7+&#10;aYR3UNw1xIflVC6t5O4/cG3JycjHFZVI1qfv05X8jNSxVOfNS18meaa8vjMNdX2itZtNp8TPNHqm&#10;nySpNhGKp+7ZSrcHGCRgbT2YQ+HPC+vazpFv4qvP9MutX8iZriCIxKSEB2RkrlAA3CkbsnBr1H4v&#10;6p4Ss9U/tLRILeZ7y7w80GclmdVAHzbcuX/H34FYHh3xxomkajb3OveHrhLW3umjaRV2RxFVBbIb&#10;qeckBuD+VdNPEVJUFKMP8/6udHtnUpc1t9bO1+1v63Oh/Z88LeOfBXiFr/W9M+y6XJA27MI+X5R0&#10;I6cjnoOO55OppPxTafW7280/xDHqVjNcyb7G6u0URxmXaNpdgY8A9eQMYOOoPFP7Qdjren3ejeGd&#10;KuopI1RVNxb7RKj7Rxn647EHPGQRXjXiHX5vAM1vF4jMwlmlUtZTRxSrFtPmEOSwUrsc5I3ZxnJr&#10;jhhamLqSnWjaT0t6dTjoUZYuo5VopSkkkt9vTW/oel/FHT/Dbzvie3sbwSP9nuLa8k3heG3M0RyW&#10;ALcgk8nPIBPmureFfCfia3s7TxdafajJuWSFXZfIxtMbK4xu4J4yduwDLbiauXXimLxdHdatd6Yi&#10;xruVJBeCKMtJGfL5kAwSBnBzkg4x34nVfiZ4JtoZrPU5biGORXDyQMso3FDtTAHU44HrjpnA9DC0&#10;qlOKjza/j8j2IYGr7FKUZNpaqztt1b2XXU6bWtA8UQeG47Hw7pF54mjt1H2Nbm6aWd2HOdwIdiNu&#10;OoHtgYrTk/Zq+E174T03V/iVOuk6k1pHJ9iGqXTvDIwDDIjY7vowOCcc4OU+GWoata+C43sdVktV&#10;uPLjjdmELRoR944XZGxCgsVUY3A4OCDp+G/DIvrSbTNSnkk3uyxyzymRmBUAHIA+YsN3HHIXGM5m&#10;pUnspWs91u/0M39boydNycNLNRd/k3/w5d13wx4N8Q6Za2Xg7xPqOhNDKkc+oWOmwlriEMMRJlgw&#10;G4Dhfqc8EYPhbxt46i8R6ho9/wCGNDXT7qZxpklu0olsYtx4feq7iAAeASSOAucV1WseGLXR9OOm&#10;z2zRyQfJJ8o8xOuRz25+h+lcrqywNqUOlmbzJlDJFtXaHcE98dugHGRj+LgxSlGUXHddL/mYxpR5&#10;nPmf3/8ADE3hLUINPsJLH+2tQmkicJuvipaVXBIKnA9h2/HnHOfECwu9Fv38bWcmpXVrZ27fatFs&#10;ZEY3WNr/AHc53qD94AdMHPFeo+FPDuhXsS6isYjkkXO1hgNJn7vB4GfoBk1Q1q1trG582z0+3WSS&#10;Ty/MW3IZ+Ni7iPlLAfKSMnAwKmGJjGs2l6mkcXWjPkhv1/r9Sh4V1bUbq/WSeST7NJCZYEuY9jQ7&#10;myi4UHopO4Z4IHQnA6qDw/batqUmm58u+uLd0WLcUbIGTyTwSpb8eOhrzr4d+P8AXNF0C8fxto01&#10;ld2usPFbtbRgiWE/vI5wS4BTYQTjcdwIC53BfT9N+LdtaWd1p9np6s026SOYsdqSgD5gGGCASM4J&#10;xnnPSs8RGtGXuryOao6msYavbexwNh4T0/wnfWME15dN5E29ppmGX5HVScn7vIHVj2HTq5L660TW&#10;RMiRGa1uQyo0YPlMr/KCATjpkEhT0IJ78/qusrrWqJe61NGwaTG6XauWOcN1Cn7pPHUZ4IBpLiC8&#10;0u/D6Xdzn7TGvlGGbcjl8Ejqc87198dOTjSUZVPi3sdrpyaUfK1jW8a+D7+Wwi8RP+8tbi4YKY8K&#10;8Umed390+2OMd+K878W+PPH/AIVv7Wz0aGG7028Y215GsIXy5GJ2Bh1CHoCMYZgCPmU17NpN34f1&#10;HwLJplzeXgnjuGnWFYN3msd42qMZIAU5BwQQTnA44W+tfD1tZ3Fja2kLLcRlLiRmVlKMf9WAB93g&#10;ZAyOmc5GFhqm8Jq9nY2wWIldxnG/K9E1pb/hu2pz9r4bvBuOpBY2hY/aViDM0ZJ/u4I243egzgEi&#10;ti78Mrc6bZ/akmhkRGbasO3ykJ6Hu3JOOOh+grNvNT1WTxBbrpmow/ZWmUfanyGKq2M4KhjkDg8c&#10;5J6YrvNJ1eCPTH1rxI3nQ28arHbwybSWLAElsHagXLHjOF4ratKcUmViKlaNRz18l/kefPfsZW0R&#10;zIpVvvBTn5n3A5IIbLFiTyQST357f4beIVj1ZbLWZFktZo5VJn2ybONpZkKng8pu6YyD1GZfFmg6&#10;DF4aPi2C4jkWa+aHyYyGkVot4IYj5lznJHqy5HSuE0qeex02LUtZVomknkCwspDMFUENnncQCcgD&#10;OQMZ+XM2hiKL08vmcfsY4qm3DS7a0X3/AD8z2DXrbwJpfhuHS9F06GO58xWjkjjBO3KgsznJx35P&#10;NebeLLaKSeS6js1ijYf6+Juu5j685UdAOmM+9Z03iO8utMimGrr5MsJmZm2/ukBb5NwZskKu4nuC&#10;DgFsLckuon0yMaiy7vLYzZQMUYdFJ5wcFW4AyGB6VnRoSw73uZ4WnGCtzt3fz8zm/BPi7VPE/hua&#10;efQ3N9HeiFmZWXeNwHnjpuwjFmVcZOfcV0mkaJq2t6RdX/8AY4QwhfuwnyVdEwgyRlF+bgMf4sfJ&#10;24//AISmxi1OO5ikl+zXiywC3kBXzGUAhgAeOW9ucZr0TSVhOnJpNyGjuLdyiKwBUswxv9+oXI4y&#10;OK6q3NHW1r/1+Z3YmNGjJKE73Wi3a9fP/hzmfEkQjs/7V1y1aOKORYJrx0ihcqG2qOpDgFgQ2eh4&#10;z1NK7u7Q/Z1sdNjjkjkVCsy/6pV6kHA3FgRnPBxjgHbXR3sVhceE9StfFWqx3UMNmzzWPkblePaR&#10;04BYGQ5BBDAY4JFcLaeLLXx3piImoCxulO2aCaHczhcA4+Ynj5H64I5xg1dP3lfona/QKMvbU3Ca&#10;b5dVrb5/5/8ADm9bax9n0S/1LTtZImmZnh+1oGhhbPT+HjJxt4xkAdqteDJdNutP/tC5P2i6km8m&#10;OGG42RWz+YWfOcbsnb+pB4xTdMtbS+0CG+0u43SyTeXaqu3ccE5KjpuOBjnjDdeKtWFxf/2zdC8h&#10;4i3OysDuVQT3VcKwU57AYyCeKiT5ouxtUjSu4cuqd/u0sdRBpNvq8ttp8NxM8mob4pI7PLlAoG3l&#10;3+cHbk9Mc44xgrN8M2gjlmubUv8AupFEciEKZJP4pCOOdoI4z2yRkCiuGp7SMrRZ5M54tP3Hb1Ou&#10;/ab8K2EvgiTxpd6JHcSaXDH9o8xR5ksBlQEK25cMpO4MemDwc8+d6PBo8sUet6TYyXVvZzx2tpc6&#10;jMzedsEZaTOSZGYH5Tkk5GcZOOi1DxzqHxV0q18E2OnSWMfkrHcWN9eq9xcqCke87xlgMA/dyWIy&#10;eaxdA/ZqT/hJtP0jTprgaCbO6u7k3F0vy3BaOONAy8AeXGeRnGBwa0w1sPh+StKzV3by/wA+x49C&#10;1OPJVlbf8tOvf7j2ibwR4K8ZeD7G31iNrRmt45fMt22SpkZ25HI44x7kVzlj+z1cWekST+EPHc94&#10;jQtBJDqQDeco4wzqFIPGc4Jz6U3SviD4l+AEkOi+N9Xgm0WS4jjt5GvI4LiyDbsLt3DzUypxj5sh&#10;sAgYHougeNtD8Vwvf6Hrq3ayL5iSLMGxx0bPK9OjV5M6mMw+sHeDfqjhlLGYf3k3y9H0Pm3XdO+K&#10;vgHVN+ieCFs7WJRBNPeXc7SrIz7nxK/ySpsyowxYAISzksF2PCev/wDCQ6Hr83iC7m0COx1O4tk1&#10;yaKVlaFdgFzx/v8ATPBwCRXv2sWGmeL4W069gaS1bh13Y567gQcqwIBDDBBGRgjNeUfE/wCAWt3N&#10;1Fp/g/MmhSKi6hpz3XJwSSzF8lxnYw5LAqTzkEdtHH0a8eSaUZd/+Hvr6o6qGMhVrL27au9Wt99d&#10;+vY4u0j0668K6Tp/wm8e30nhjThLa3l0srR3Go3Wd7zygFdwIGBkHAcAYrs/hPLcWOnXI1SWOM3b&#10;fLJ5ilkhVicdsZ4J6ntyBk8tF+zj4p0Hw5faTZ6ldMk7s6qbxw0BKFc5U9ec88fKoH3RjOfRfiR4&#10;f8MqLBTfyqwSRprgIG643HB+nPXucmu2oqOIpuEaieu7376v1OhexceWMtL9dW/U9hvJ0YtdyTx+&#10;WoxNJGyqpHYbuw9MlcfqIJAl9bTPpV7bXvmyBp1s7pZNvUlmweADhueefqT5Lbp4ni8UNZyJ/Z8N&#10;9prJNdQCOOWzdkIMiyMpw6dV4xkDPtk6qLv4j6jFqWg6jNqxtZIj9uK/Z7mK5jWJJZiylPLkc/Od&#10;qlCHz8pDKMY5fr8enf8Az/4cL1ISSR7xMzuFIK/aUiJYtng88DIAPUd+MdOa5fxn4Sk1S0m1HQby&#10;30fUWUGa4exSaOVe6uj+vqCCDyDxisNvFfxF8JxR6TpkVvqbeS8kaTMJpgoA54UO4APYHnABGa5e&#10;f47ePrrQ006+0Kzury5kWKZ4rSaDgrjftcB1yfugjOCvXrSoYOvzc0GmvX81/mV70dvzNnX/ABH4&#10;q8J6UulaZZTXk1xIsM1zaziIlcgkADB6dU46g85rb0zxLfXAtdHbxFcSLDGsIt5JmdUfk7Tzk45X&#10;knAHU9a878cap4su/Af2rT9WvdNa+CzW8Mi+Xv8ANHBBAUZwnThsKOORlulaJ8R9XP2nwFrcNoUh&#10;ZBcatavvnkDf6xm2ng544J2gHqGx2/V4Sp3k0tXr56f1oVOEVa61sdZ4z8NTeNNQg1KG81G0js48&#10;3U32aRxbfNnewT7p4IBweCQDjmtu1tPid/wjl5ZadqVn4k0n7i3mj3Cm8to9xKwyJkMMdCOCQTxj&#10;Apiapqd74Yj8Iy6hC2uW7/aLixguGEd35gVWZM43EEZxy2D0Ga0dM8DWz2/9r2Jm0jXI5WDXFuBH&#10;KEIA+cdzwPlcMCF6YPPHOpKMVGVtNr6/PowlTj9XU7re1jzS8OgeHPCF/oerwXlxasHt0jnkaSd2&#10;DElMjHzAhiCMEHGORXd/suQ+G/iG0upPo9xp9xYwRorXmEnO7cdjKOGA5ILZIBXHXjkPGXheLXYY&#10;/h/8RGWS6HnSx6nHAEhuI2VkKEKAY38snlMAfodT9mfxh4D8BxJoV7Y3VxZx6ebmHUJEyxeGTbtA&#10;AG4YPykcfLgZ6nqxC9pgZOF+bfTt3+ZniX+5fJppobXxP8A6XcaxNa3Ny+5i6Jced/q5egHzHb1x&#10;x7fli+EvhHpEVra2vi2OHVryKSQpMFZmj3HKlWmYyJ6kD6DAr0L47eM/DOpWNh4bsvDdxcDXo/NG&#10;qWsY/wBHwDhjx1AB5PA468Cub8Qaz4l8G2cPwsSeTzLiFF0+5vl5lwwXiQcsMj5ioBXduIXIFctC&#10;tiJYeMb2b79lo3/wCaeIqVMPFy32tt8zhx4R0v4f6hqWneHrCS3N1q1xctqFwrMbeaVky0jKMxK2&#10;7CsQwAUEkE5q/wCHtV8eeGrpfE91oF1N5ku5ryxujHOUl+bdIVZQVU4UKSMLxk1t6H8WtKm1CTwj&#10;p/iCC61LQZlh160nhMiu7qQsWehYH2wcHocYj8XeKLy18aabZrZTabfbcbbmPyXRM4HLEFCfmwOS&#10;xxnA5HT7SpUlyzje63fX/hzZc/L76uun9dTG8bePPiHo+nwy3Ghahq1xNudZL3VNmyEA8kHeWHBO&#10;BjJXJNZXhy51zxFHdy2jw21rJCs/23UmURwyIx3bnjO5ySobI57Yxmtzxv8AFZ7vUx4d0e5ha/01&#10;M3amzSYt82FUPj5clXGRwTx2OOU1STw5HquleOfH/wAVrbQtH1OP7LZeH7y4WGO4ncEYOSC5DFiD&#10;tHPp0rejTl7KzjZvtdt9Vp5/8OaxlS5ZKSs9Nnpb+rHovhPRPh74c8I2LeI9WkvJtWZbeHVrCYSR&#10;28aMGUYZVIGSGO4bu/ao/F8fiiTx7/aFpq+NHto1toI15MoRcHfjgsz5POcAAYxiqGq2l5pehxaP&#10;4YhsZEh3Frf7C07OzD92FfcSg3YznJPpXP6M08/h23uPEu4TSWcjX0dlqxI3Iy8KOccBcKDkdMY+&#10;WuVU3KTqN3vda26+WltF0Ip04U/ek3fp2+/oUL7WrHSPiDdeJNLmvY9QtbX7FNO1q1xZvtcsHn+Y&#10;AqrAjdxgntgVoeFviTo19HJDrlm9vqUsssZWO5MkbSl0QSfOqKI054JXdu6qSCeZs/BHxY8E2+oy&#10;+G/hX4n1uzv2Zo5msA32XOCRt+VpMYA3DI9ewq9PB4HGh2fifW9DWG/uo2jkjhhKvDcYI5Knco45&#10;Jzz1OMV3VKdGUUt+iaab+a6fP5GkVKfvqWp7n4U0bUNc+G+nweFbXTbOS8ZnvljhZZNQ2MdpLS5Z&#10;TwMKzYBJ6CsaLX400KbQ20uOSb7U0y/bGwqZ+VwABkNlFIY5J5yMFgcT4a/E/wARaNHZ2mpaetxa&#10;wzyC3AkAmaMgncAQFk25A4Odo6etyHVbX4geL9PjN/deTcTEXckdjHHIoZm3ID8y8Iq8nOM/xZNe&#10;NKhUpzkpLTf8zTD1JQm6eIV1dtS9Nde9/wDgDA+n6xrjpEJd0Mcht45Nql1U8jGT823PAIB9DVFI&#10;dQMpuJJI5DGr77Wa1E0SrufbKrY2gbduVyTnOQAF3dh4o8OaT4S1l4YNViuIZo2dTlt0KsR+7ZRu&#10;O3BXB5JP0GOd1++lGhXli1zHu8xo1ZXDBTu2spIzg4Yk+gB4yRiqdTmty7M0qSw8rVKMrLTTuYq3&#10;+Ejht7lc28ySLL5nnLEyY67s8jngj8B3wfGGu+HfCdgU8ceOEs7PUJ2RrSaQQ+azcHYF/wBpz0GF&#10;L5wNxrfnvrrWNUbX9cVZmbcsjMFRV5bAAUBjgcclhgHOOp2bvRrbxj5Nzrei21yunhfJmeyRvK5B&#10;YoxxhsY4BBYjA611xlGnJcy062/4Y0p1OaPM4pPrf8PMw9K0/wAEWfh+PEb3n7l5Jo1XEl5JyQfm&#10;GXUrxjoc8EAVR8M+JdU+I8b6rHoS2qwzFbW3mtdsobf88oIwwXa2PlGc5IDCtq4f7bbTW97p880s&#10;MqizEbtsjjG7dgfxck847jkA4GXd2V/o2r2cOnX8sdxZzMZxIy527mGxmGcjaRzgAgirjyu/d9+g&#10;1eOmqavbp9xrL4OsNA07ytb8X3ACzefMeY2VSo4IQFlC4O5mOOOAMc8wNfub/wAaa7pvi7wJa29n&#10;p82NLlntRONxb5TGshO5m2gll6ndjggV1dxcRa7d3EawTxvqWnxiO3ELSrNC5+V124HGOchcFSCM&#10;KQY9S0abV44RZIssasRHuQHeUAyM4ySCpXHQHrjqMqc0vj1/TbY5KeIrRk5c33dTj/hl4oudf066&#10;1DWrLbJZ6uyTyTN5fmFBtYkH+8VJGDwB905FdpouvX2pK11bJH8r/KturtnIXJ+bGAMsvcgr06kc&#10;r8Sje6ZrOly+GrWH7PeagYbi0XiTa+CjYJGCWDYLYycZAXONCfwvFpdtNb+IdcXT7U3Efl3sfzxo&#10;ylhj5WGVw7ELkfdXptrasqdSKltzbLex2U6kZUb32Wz63f6HdXni6bxRYi/vlI2yiP7NG53yLxIS&#10;quTxgYPOMHgE1wep6Stz4kYalKLiaRfOtkiZgY4yCuGbjlccgAYC9KjtPE2pXrtpunQXlnp1vK0d&#10;nd395tuNSYIBLIFwAqZCqAvLFH7AVZtPBej3N99qttLxfQsd15bs0bHdgE8Ebs+uM/KB3yOenBUG&#10;1exVGEY3a27HV6P4vtHkt/ClzIYrho2kZk4e52qT175IwORknjJwKyL7U9fn+02DxfY5maSFZJox&#10;OUPPK8BiQrA9SMtnnJBS48JaUt5a3+ta5HHax3IbUZFzwi/MygHK8/d3f7W73qTTNQg8Ray0qaas&#10;durM1tHaSK8cac4X5epA/wAT2xmo0170fmTShHmcktFr/VzLs/hdaaNpEVl4a1YiFJB5OoNMJJUl&#10;2jbuWRdjdMncpUkEnJqpaapquixKNc1yG/3r5EONLSKe3jz0dwT5nCrhsJgcepPTzLb2k/2SPUR5&#10;gXLWfkgK4J7EHnHzcED8SeNaDTfCGoNDqG//AEiPEhjW3wC4+YqD7c4zn9ar20vt638tf69Cl7OE&#10;k5q9ttNjkC1hco11BqV2F27/ACWhUYI6ZIc5Gcdse3JFY1teajqGp77kBdIt7T7OsSTb7gSh8rKm&#10;1dvB3ZXPcjqwK99e6ct9c3LxNa+e+WWfarB324xtBGBuJbnPQc5yTj2HhvURJPDI3mkyN5DRzCMx&#10;AnJBKAdsjHOR15raNaKjqaVKkea60ejv6EcGu/8ACP3It7HUIbm3mk82GSGQBmJ2kOT95T6btuMn&#10;HfMPiC/h1O0kuoruaF3bzZ2WYqX9VDAgDPIPvmnNossXzIdscf7ubcg2rH3XqDyMnAxnjHIFY+tC&#10;y+zvYaRarptxbweQyxTM4L5IGN5OBg5wcjoDz1mPK5Jo2XJUenzsU7S90jwrP/wkF5NG14ymC6t4&#10;T+7u1LK4TDqVHlsG8sknG91LFWO70Dw1rOlNejUEvVMtsd/+kPseTADhSFDqGz/CccHrgDPleh6x&#10;BryXRJuJjDqBTy7o+ZtYAZAPJ5P4Z9iMWbm0XQNWi+IFpMttO8VvHqUrTFlkt5CwUnHG4FTtYdiS&#10;CRnO1SnzNqTdzSVOjVhCEbqUr7vfZf1/VvUbvxO3izSn3afHDEjPILSG3Vd8xI3O3XB2HHXtz6Dh&#10;vEehXU1lb6lcqIVVWWGSa1cRxseDIWA3EgDcAASN2eRye50SR7nw/wD2rp1sksU0DSF4ZBJsQHAL&#10;uCOSR3wenfgc74v8P+JIJ2SWyLO1qrxN5hIUZ4IKEDg49ueea5aEoxnyrQ56Xs43pxsvL0/E800i&#10;28KfCaG6ln1AzaXNIJbO3ZNyW87nDRr3CE8hSeDuB6kVvz6Xfa3d2ei3njG80i7mlRZJVgW4kVCw&#10;Bj/eHap24HQ9ccbcB2k+G5JPEFvdeK7KOS3WaS9jhkb5zMpMgkwDwwcEjkjPPvXWadeaZqjyatea&#10;PI1wtwJl3bWd36E7l4yTzknj2PXsq1pc3Ne/np8v+CdleOHhBezgr21affTTsYw8E6Rpl4ljrC/b&#10;IfluYt0QVkcj7+VAweQCDnIyOnWdLjSY7y4GntHJJEqqybm326o3yjb94Pjbg5GQADuBxXaeJo78&#10;2sMGk2RuphZo3l/Z/M255cr14x/uk8Y9a88tr+y8PeJ7w6norR3mpW5ubxYVysvkFY97EdGUTIBt&#10;BJC4HTjnpzlWjc44zp4qk6lVXa7WXXsiW+OpSM6Tho0ZlSOORi7bc8k4A4AycDj0zVWx8GaB4v0y&#10;41fxPDHNHp+pRS2LJGVMcqMrB8D5mBHb056DB7bw3APEEMYmge3jbJt1dWjY4Aw2QMsTyBkfxcet&#10;TarbaDLbzaFYu10tvF9qa6s12/ZiwVCpKnAIY4Ayehx3zX1jlfKtGuw5YqUpcseq+Vr/ANL59Tlv&#10;DGq+HhaZksltYbG8lK+ZckJ+8G/cgTklwPvEhQBjK9akg8LWUcUeoWd3Hd2dxGGhaP8AdMfmk5yR&#10;1OB17KuF7Gpp0Phxrq80OWQ3kzTApbtITtESvuXOedxbPr8nGS2BMdRutS06O+tbeONFLeTuj2FO&#10;MbFCDBXO84OeX4xj5r5XfQ3xUf3qqU07+u11ur673G6fea3cRGx0xnSW0uGQrDNG4O7G0l26J03Y&#10;HIAGOtFc+lhrV3Zrf2FtPdNJdH7Rb28MjF4yxDDaBuIJwPYYPQUU52jK2n3f8E2/suviYqpGa13V&#10;0rP7zrvijbeGrPST8SrzxG2m2+kzpFexwx7TKXdQST/Fy2MhTt6DB4PaaF8RfhzpPhMXOv3q6Xa2&#10;9vta5+yyOvl7C3mDy1OML8xJ4AHPFebfFCTxLFqK/wDCUaJJd6NerLayxLb+ZA6/eDPzgSY7dyM8&#10;qQ1Z3wqktdG+z+DtZ8M3VntupHt5Y42ls7hJPm27jyqH5sxsCAWJbkkLMsPGrg05Nu21mtv80/Xf&#10;yPlZUPaaR1v2/Eua/wCG9X8SamfGPxx1PT76+sb8JpcdqVmgksY1yGWRNjbTuZuM/ew2SMVqaJ4D&#10;8WaX4pGrw6b/AGe1i0s0MmnaaYYzGxHRo1+Unsc4I7Dip9L8Daj4c8cLr95qunXWmWsDWv2W8jhk&#10;ktiHV44yxOGKZXqFkJdcc4x6yf2hbSD7XcTeGpGsofLihhhaPdKzYGclwAuTjBAJI4HIzzVqk429&#10;jHmuvRLpZI68Tm2YUqfsYOM4JW2VreSa0/z69TP8MfGtrOzb+1ruGWzgU+bfSfuWiXbkuwbjAHUj&#10;8cVtaf8AGfwleXy2ds0ym43mG4DIY3K8Ngqc44z05HPQgnzD4oX3gzx1rts3hvwZeadBBFHczSxx&#10;xfZ7ncykg+WWORxyoORu655xJtItk0LSItEebw+PntWtbYttSMbkT5o9u0DYCCcxkcfNway+oYer&#10;FSacW+nY8R0adT3rWZ7t4q+KnhXw7Ghmn+0NJ1WPG4DH8yR0715/8Tfi3MtpHF4N0f7Jbc/aNRuo&#10;QNmW+UKGI3ZZiPc4A7VzOiWFrb6nH4pGi3+qWd1dNNE8cEkklsCQSu47ti4I4yOh9yPTdW+N/wAH&#10;dD8KvpOn6HcatHIwgurG209MtuQsS/mbFbgHgZJ4AHIrOOHjhpx5IOf5f16hKnRoP3U5P7jymz1X&#10;xm+iXusatow1qSO8Py6NamUywjAwwdPkOQWKjOQCOetM8LaneaFpdrrXhnSI9HihnZrjT9RxExBY&#10;DbJu5VdvAPABAzx12vGHi/wrH4MhttNv4rWCTbb2qTRgbXY7grKvBwAcqD/CSehNcz4gbUNQNpb3&#10;xtWsdwUm8jWX5M4Q4KOxjVSfukMdoG7rn0o/vI+9FJN/hbtselRo1ay5Um9Om9/8j3XSfjZ8HvEs&#10;9r4W1maO3upgsdrHeWpEcjOOPLlxt5zwcg596zvi58K/H9tF9s+E2ryR2825dTsWmLS7W6vEXJBY&#10;ZLYOTnkZ4WvMdV8K+KtI8VW3w/v/AARcWcRVpNJhjVZI7jYA2wSCMxqrEkbc7lJBONxK+ieEPjH4&#10;80rWbLRPF/h9bfT/ALMzXEtwxeZME8q4OGA4yCC2O/IFeXLDyw8lUw7vpezaaa/r8ep50sNKmueh&#10;K/Vr+tzxXw54U1tZrjVta36tb6feE3kbRM1ykeeSYmYjqDnGSpyDtwVr1jStU0u/tFurVPOt/KST&#10;EY56dAFxk5PTg+4r0y+8NfD34pWCa7avDdb1ZY7+zk5Ixgq2OG4yMMDjJ6V438Qfh94h+D9zJewX&#10;6yaIsU1w1zFDtuI8bTsGAwdR8xw+WAbhiAFXT65DHT5Ze7Lt+n9WO3AYqnWXs3pK+3f08/I0te0T&#10;wnr00UI04f2haYaO8ZcGPPO4EAELndhercZ7Y5vxOfFbaV/wkFz4jvZrjSITPdWKXDSAKhyJETID&#10;iQsVI4IKZAGSB0XhHUZdbtYbvULEfMQYZJA2x+Mhhkxgnnrkgc468XtShibUV1FXje7hhaGO3kCt&#10;GY3ABjO1juRvfJzzyea0jUlRnyvW39W+ZtUjGpFcn9P+vSx5bqHxI1641nTXh8CXGo6bfaVFcXGq&#10;XSssSEhg8SgruDgqAy8Nk5wQK1NF8R6de+FbzSfE2gx2/wBlae4t7CGQt5tvuYg7v7xXeTgDIEmB&#10;gGq3ijUNTv8AVrvQIdN/4RuFdLkWzvrFvMWOdm+VghAAxuBKlWXIH3gcl/w9sta0eO3HibwreQya&#10;RJElndXOrRytqavK3MjKOgEhUcfKrbcnGT6Mo0/Y3Sttonr+fydtvIwlzctrG1afE7WfEOkWNrof&#10;hJdqNs8meUjHOGU/xbcgE8BuOQCMV13hfx78Rn0ybR9L8OWsqwsV+yXDlzCw5JDZztwfRmx7153q&#10;Oj+LtUvLfxX4bu2s9FW4gli0+NmjlhmTBlhdowRggqwYNtYN0r1FtZXUNLuNX8P2NzdJHcbDJHGw&#10;IbPJBxkkjpjnBHTrXBiY0YxXLFO/ro+zL9nCpBJRT833/Q4rWfiHpXwXvbn4mSaFbw6hql3HFcL/&#10;AGLFGsrBZOWn3I0mB2I+UgAHnB3PD+pfFj4kzX2s3nim70/SryHasN3ZrCI1PZWAG4HuMNx94cg1&#10;ixXvxY8VeKPsWizX1/YXEsP9o2t1EDBb4dyPKDrmPG1c5CkNyN/eidd8b+OJtT+Ej6752qeHNWiO&#10;qeewtRDDJErrL5xVFnXB5KsxO8ZBPKkYRcdEuZbvey06W0s+tzur5eqcouU4c2nXVL0t08/Uo/Ef&#10;4bar8O/G9nr8t2rf2032aRbmOOSNpdq7S3llXBIGTkkEKRyOnDw/DCX4g+MIdK8QeGJZNUtWNuuo&#10;WlrCTHCMscebGURMrywAADYLgff9U16J9S1jw14LsTbstygN5cK5MX31gi2E/eclndsA7R3bccem&#10;3ctn8OLKC30XQV+xyt5d05X5nXGBvbuWJc5IxngccHT+0KuGpxVryadntotF/wAN1OCpKorU07t3&#10;8tv60OI0/wCGnijSYYdTGtw3k9ltESSuwO9V4LHaEJzjcUyAW7CsC+tLLSbiTXfEHw6h0PVptTYy&#10;mOYtZXEjjO6MsSFdsHIQhT1xzk+szGGK/aVJNyyqAd3PAbBIHViT8w4GCfTcaz76Ky1JvseoWcN1&#10;G/mQ/ZZpC6GPK7GbK8svzbeV2k8AEEDz44upzXkvu0/4H3ijN1Jc0lf8Pkcp8QzqHi2W38f+EtXL&#10;WJdF1OHOZNOl2/KSo+6Bxj3PrUninwxbeJNE0+z8QWMOrXUcfm3WvRsy3O7aCnly5Kk7Tx5iNjdg&#10;YwRXIfFTRPFfwi8UWt/4Mi8u+vLPe1vNfRrDdxK7I9uQzESY+QkEEBXXPOSeu0jxx4P8QRR3OoQN&#10;4dmvDCHt/s6zW65HLIVK7SP7pHGeCwzjb2cqdOFSnqult/nbX+tTrhiFKnGFrqN7NLX5210/yucH&#10;c/DjUfDVnJrmnalc6hb58uOe4jRWtn6CN9pGOyhxwc84JAMOg/C/xVNpU2seFdc1LT7uGF54xbwx&#10;ylWUMqxhCoSRG24+YcjuCQa9sg8MLBo+oXWl6gskEdjM9v5coIdiucnGM7toBBHYZztFcPq2j+Lf&#10;BMdh4qsruSwMN6iz2LfKShI/eKp5YY3DbjG5sggZ2608dOqnFNX81v5NGcpRqRk6e62XU5X+09Qi&#10;ax8R+NBHZzRThYprWzMJkm55VXfMStncwOSSMkgCmaf4oj8WeHZtU8MRalZiaYxeXeWqxPIobJYL&#10;u+7k5y3UnIxgke6+OPC3hf4peE7XxLpc77rOPzbeaFgu9FIZ7eTcD8pKgEYyCPTIPkng+20rTYId&#10;JjsHm8m8ljZUuxuG53c/Lt+ZRuVcg8cdQCA6OKp1qbly2knt0Rz4fERqRu1Zp2+ZpeDPDFz45upP&#10;Cem3MiraqfLuJI1jDQ+YDtYrnJ5BA7g4J4Nek3Pw60XT9OTRrrUFia8Zvmb+8OeD1wOOARx9TW9p&#10;Vl4e8MmO80vSfKjurdfNnjVjkKPlz6fePQcn6Vz/AMZPEkcUNrYQQlmVRcwv5mN7HKKvB3DqSeBn&#10;gDOW2+TLE1MRXUYaI5PrVXEYmMKd0vx0W7+Z5f458Mad4H1C4W7eS8aEr9sa3jf94xQOMbSTjlc4&#10;Hr6c1X1WK5tptEYwyX1woSzs2UKxEeAd0mMEKmBkN6DJ4FS6r4n1DUdPuLfWLgySMuya3jkJLbMs&#10;pUg4yCCQ2c9h1Jrz7S/H9l8RGvH0Y/ZoLdTHHdW6mSVtmWdSTywGGc9Rldx6ce5Ro1KlP3ulrs99&#10;yquC57Nrr5qzv5HY6PqkNrczaFqOl6bI0EiM7LdWrqx3FhuTecMh+YbihBJPJJrVluYNT12PTpNA&#10;vGhaBjb2+lRBxJIdoLEoNijAJIUgjaBggkjzvWPhvBDb/wDCUasfOvriSOeGM2puVMWSNzJkIrq+&#10;1CpwedxLHcB02k6Hp2s2P9i3WjDTdRtdv7mC4jjeVAigunmBY94ZxIATgrGwwSpNXUp0/iTv39fv&#10;2ucVWVN3f4ofrc8GieWL77HHcifEV3qjiKPzCvO0sRk4XJGRwozyBi74V8BeNPiFoXiA3Wv6TNJH&#10;dmHTdN3b1tvvbTIF3eWT0BIPIPXvjT/D+G8uJ7eXwfN50Y8zzmmnkGNo/eBt3l7iAAdvQjoAMCpo&#10;Pj66+FHxF/tPS1d2v7UK3kwyyK+DudH5KY5Hpt7ZzT5ZTptUneW+q/4ewVJylH920v66nSWj/a0t&#10;tD8RaPaf21pLPa38cc0w8uQuJG29N2dxCsVIIXoeh3r3xBNb2Eul6fYRzLcMreYka7umQgJ/hOQR&#10;jB4xx0MniXxl8LvHbT3lrZw6X4ik3W0drcsI11Bl27VRum4naq5wW3KpHIxyeqQ39laWl7dkWK3U&#10;LRtayoyzQneUAZHK7WOwcHHvzmuOMHUa51Z9n38vI2oSp1rXVpdntf8AyL2t63o+t6U0c1wsLPcJ&#10;E6yTAb3bARjnBXO4DnAB6nvUfhCXwVp8fnaPqKyzLGzfaAQAucHBOc55yeufU1z11oGparrGoeHl&#10;uLdVMKyRyX8PVwEYElT8qjzE6AnkEk4YVhXmu+GdC8zQtZ1iO41a1C/ao7EBo34H3Wbbx8ucYwSS&#10;RgdelUU4OKb/AOH7noUKca1RUqbb3vbXz+Z2VzfWt7enULAhmkZCPMZQDhjk5zxyvGeCGzxgGrWi&#10;a8s/jLT4EvFhjjZhdJfOIvNJBUMN2Fcem3nk5AIxXP6Jbw+KtDtotXjjVorhJorUzBvOKOHVmIwe&#10;oOCoO04PJwa9I0b9mDV9b0SZ73xKqi+ZpWt3g8xQGdnEeT0VS5AA7fL0FZVJUKCtUlbp3McVXo0V&#10;yy0W13/lYz7+bVb/AMUyaUHmkhEilp/L3x7SRuk3E/dBLDgZGOuKx7/V9X0+7hWHTWhLTYDOwKHI&#10;BI3Z29Mt7jj3Mdn8AJNZ8Uap4VsfEscupafNvuYcSeXCrKDt8wDr93Hp7855uDRvGfgvVGa31GeP&#10;7RN5KNGWCOQfLZDjhu+QM9O9UvYS0jJaLqrF04xneCltZ/J7fJryO0/4SXTb6ebw74i8syLJiREy&#10;u/PAZemc9sjkHpWTrvh+zsLD7XaO8yQMm6M/uzKvm5PzLnBKFsH1AHTms6we61HVk0RYvJ1JpsXY&#10;lYskjL0Kr3YAsOSR7jJA39OtRbia4u7xdtxxb24hwIAg28lW+/x3Qghuucmp5fZPRlcsaaTjdX/r&#10;5HA3/h+18Lm41nS7No45Nst9CkYV2hxuMyqu4F8jO3PzjOCXAVtSIPqkieHGsGl+0LhooxsQxlNw&#10;Y4zuBDkg5AI555x1njC2FjpX9uywRMu8pJJD91iOMk9eeuRjrz6VxX/Ca3enanNpb6fctJLDuhkt&#10;7NmEI2MhV84YBTgjjjcQQNpB1VTmp81v+HOqjPEYzSDvKKur72Vup7H8OPDGjeEdW062kSPUrW40&#10;xo9Sm8sfZrNkCybmY5BO9FA6ckHsK2PH/jzR7izitvDcME0DNma48ll+dWDKi8AnJ9DXkKeNLpdO&#10;VH1ZZGhyFhhUMSxH8XTqMDOPwPUmq6tcmyiskkkkuZbpDDbyN5brGP8Alt0YrGOQTj+6F3E4rk+p&#10;SnVU5u/9bnnPLXOssRWbv/Wv9djH8Q+KfD3h3VE8Q3d/b2sK3kSTrcP5jPJgqVAxjiMyPt6gI+Tx&#10;x1Eni3TtKW3v7u6hvI5Cpja1O9XjIz5m5SRhh0wcnOT6nKj8JXgnmmutPiX596+ZG4539RtGeOc+&#10;2evGZta+HOqNf5e7axt7BVjuLiJlWL7q5GJFKHeUPzEZAPylSwFdsnRlZNnRUlRjLkS+ffYt+IfH&#10;V3relzaTeWslnMtsq26qqKY4ycqV4PJAz8wPB57ZzNPbU3ma4O+OEMfJR25Vdg+U8gcnPuPlHJ5O&#10;RcS39h4mOn6alg1t5cwa8+eI2pRQyoA5JOTuwwxjB6HBbsvBd9p8vhubVZobdppF2MzyKyrnH3c4&#10;C5DdOmeRzgBSjGjTvFaFQUaMV7r/ACRDe+P4YbJ9NtdFhhmaHy4VmmJYdfmyPmLfd6HHBwoyaj/t&#10;e20bSY7SG5mWW4t8XTW8YMcjByQ27k4CgMVwDlQOD01rvwDJ4j09/F9lZulmsamRmAjR1DrgZIOP&#10;nVsbeoJzw1Yc1urXN9NpeqiRo4y0lvGBJgk8DGNvfnHQbvTFZwdGWkem/qFKdCreEdNe99fPe1jn&#10;7SJF1SPV4bXNxgKobcrNl2xIF7cJv5IAyeuMV1N94duh4W+1vqcUO26kiTyY2xH828pJuUHks33c&#10;gfL2zWX4X8Z/ZJjqNzoqW8hh2JdGM+X5ecZVOVBBTIx6H5SAafrevqNKjgk1i1uJGmubi4abUnh8&#10;5iA5c5UZAC8qx5AycEAHaXtJVErbfM2xEcTT+LX7tvXb+tinp+i3R1jRfEeq6vJp6wRzCW0D8XIk&#10;I+bOASQFYA7eTngc0VRv/E9hqWi29ro8puAknmwXEcflfOvSRcqM59SOfl+pKKkKk3r0Ounl6rR5&#10;+a1/6R2vhbUbC1uX03QvG8WoS6gkjwvvXbIp5ACbmD43DJBw3oOcweJYfF0DQ6fpniSG3+yzI1xJ&#10;cWMce9QBu2sEKcnHylScfxEjJp/EP4d+EdX8SWegeENfXTNY02P7Raw2MYQkq4ZiBgBhu+bBHG4/&#10;3ubn2O38ReGp9E8R2l9bXAmk866uImhW5kzzIpViyKzANgDGGOMBsVC9n7tRdd01r6+at2Pk6dnF&#10;f0zN1jUYPh9qC6V4ujZrG+jt3e40yznba6bWMmY1PyCZj97r3Bz82hqfinw2vh658P6NqFn5VvcG&#10;Ce6a7WXJZnXJYbv+WrqzAY+XIAAwKxY/COnxWdh4X1hFmvtNmzps8F037tmUsqwvIVY7WCZZhgEt&#10;gE4xN40+GWkwbbrwm/zyXkdzqVvYzMA8r/6wHqNvLDbjHJyADmtuXDyklJu/4Pz8tPxIUVGVvx2/&#10;E1rfTvh74d1A+LZNTe3uLBgsDLcssMjN8u0RNJsbLHAy2B3xgExarq+i3trD8QbbUmeG632s6Xdx&#10;DHCxVwuwb2ZeQOF4z6gAkc18ZvG19o9lJqS/Cy31WxjhiuWhuJV+0lWhPmeWrq2drKdygBghBxgE&#10;rY8Iaw3ibxnp/iTQNX1bQbe30GOS60FZB9lmhk+7hemVkZRyMkDHHIAsPJ01Ubf39O2l2rsJc9ab&#10;blr56/mdl4p+0eEPM1XWNctfstvOkD215thhnZsBYklLqVbIwqhDgE56DGTr3hn4ntop174YeJNI&#10;s7e6mxfWupSeYDI3y7XCF1wMLglSRgkEZNQalpXiZLiPWDqP9tRyXRZbC6KQvIOwjkG04UZGDwRx&#10;noDinxT4/wBS1qbR/EOmrolmwMSldkjXJyCBFErMMBmwWZsnAxyDiKdOW8Wnbe+3pbqzpdOUqcIt&#10;JK+/+aX4O3/A1bHwHFrr2fgPxnoH9oagJ0ubO40PMQimWP5s/Mu5SGbquANwYnC1pXnw0+I3g6z0&#10;S/1nx5oUd5ZnbI2oWSx+fiUFDG5YxMREChQsDu2txyG3NG8XaxCjaVEl8sMFntmvmgXEuTgoNwLZ&#10;49eRjn0msvGPgXx54Zk8K3UrNYLMFkj1C23QZBOCro3ysGDDdkEEGsZVsRfVe7fXrv2vt6feYzqY&#10;iNa8LdtNL9NlY3NT1m98cazY2es+NW0l7qR5tNtY7ctHLlQB5c6N5cp25G05PzYzg83viB4T8NeH&#10;/Dcd94j1ef7RhgyRugUDnJXI3Y56EnHQYzXN6zovgKLS7TQNYnGk2dnIj295pcrRxOwJK7sqVkxj&#10;duILA9GHNc38TE0qzew8N6l4ok1F7hmks5LwMzRlkwDuYHGccbSfuknrzyU6PNUiotpdrduz/MwU&#10;qknGClypeS/P/Mv+Ffi3eeCr6c/DTwhqF/arKE1K3MbNHI6jG5G5KEBcfxYA5U4WvSfiB4o0L4kf&#10;DySz8PeIoLLVv3c0NrdSBbiCQYbBX7wO0kblz1yDnBr5j0vxLa6l8YfCPhzxX4D1bWDpt9JFDfWu&#10;tNbraKCsgnMbEechbgspB2oM7hgV3nxHvl1fxhHb6X4UvdNaTKya1awl2UbCC5ywDEER4YZBzjg8&#10;jrxOBgsRB7Pe+j66X11+5P1Cpg/bT9pBWcdW79vUx4NbuvBtumpw+KJpJPtx+wWQk2R3IZNyqis6&#10;KeGKpjaoGMKNoA9Ng1q71DRzqMNszSGIhbASLG4Y9VDD5VyeuCA3vxjE8U+APAlh4N/tzxLHpLWE&#10;8ZuY45k8t5ioyzKnXdgnK4/iIIwTXJ6R4q8Z6VfppOj6Jp9xYzQ7tDvYbyRYiuCFEqOxkj9MMMZA&#10;wQCSZl7LERXLun8j1aNHFYynLE2TS66JO29m7XfdLVnXeJtJ0u7sVu/F81pbyK+LeSPPyjGRu/vk&#10;HJzxgenOeV1iz8U6TbabrO+0uNImV4lm8s+buU/NGYzG2eFYsuUbK9G5IPE3xL1CXSFsde0i685b&#10;jyrq+0WRCIuQW3DzN6KMqWwW464HI4rxxo+vW0f9vWmlXEoNoj7reGVimEHzZGdrEDcckH2610U4&#10;1Ka97/P7j1cuy/C5lG0qqhLtpt82j1+wuPGNrov9n+DtMWNWvPMka2ZHRkx93y+drEkDOMntgnFc&#10;d4016x1zTreKy36PdRrLMs11ZhkKjIPmBnTGCwYMnzDGMY4p62nhD4rfCPS/EMsh02+1a6a30XUP&#10;OIludu3fcSrGhMse5PvZ4zkHP36MFr4g8P3WoaDbfFLSdP1izdXuJItLgvIZE3Eszs6ssf31KAhn&#10;OBuGNoaqEY8ze0k+z9Nd7r5aHi42hDDS5YtPV/g7aNN3Wm4+48QfELxFdf2O+t3v23QY4orbT7XV&#10;ZwLsPECHIyvmxspBIEgOf9oZCWWo+JfAN9HN4w8MXGn3U0UqfbhoLR7EPlgEJKS2AwGMna3oCFy3&#10;xj4G8T+JdXnu9Z+NfhnQtAuLSFv+Egt/ETfabybaoEfkh1ITBAK5VR94bh96xc6h4q+FN/caV4m+&#10;MceveDtQ0+GystFt7E3N1eXBRFnDRSKBGh+f7zEOCvyNgkbe5KKUbO62s/mk7NX8n8zj0krafjb9&#10;dSrpNyL7xV4e+JOmeLJfElyZVa+dLdUe28iTcECK5zGzYO5cKOMnBzXuOhfHf4ealqkOjC/1CS4N&#10;n5jRy6fcH92MfxKhXPOeWBOM+9eei31b4b+LY4PCVsFsr60m+zXV23mTW7sW2IMghcIUXcp7Hr29&#10;Aj0LRdc+Bc2seGL+2m1u109vtV+JA0q3aDMkbt1Bzkc+oOCMZ8vHOjV5HNO2yd1pdvfS2hz1uXli&#10;5p720PPvE/xq8a6n43murC5WLw7pdos0MSqCoCSEySXBx93cAinBAYHDMSK9Ltb+DV4E1fSrya40&#10;3UIxPEPOJX5guANzfJj5RgfKOdp5XPk3gzxJ4i8KWPiH4Vx2Gn6nbrogu9UW+iAaBZRv8xdvyyRr&#10;uPykjDDr3rpP2f8AUNRbwvqVhrtr5bWt8z2rdf3LzTZQryQFXaAM5UKAeVOZxdCEad4JJRslbqna&#10;zfmbwiuWVullbvf/ACf5m14/sdPh8N30mh29nI1tGs9nDPAcPcMd0xDjHGw5YBef+AgjDvfDXha4&#10;0yea3sJo5leSdpftJZ5U8tcAFiytxkDKkgKCMYNdB8Q9ZYeDr600uP7VdSKqW8u4lI4vMXfgdXfb&#10;v9jg49W4my1G01WO3JidPs+6OWNpQyEKu0lQcDJbnGD8y43chVzw8ajpXv1/yL5ZuN2nv8/60Nbw&#10;t4oufDWvQ+F9auZoV1JpINHu5rzeksqorvC5yMvg/LuUMduCCNpHVa5oFrbNMbJW1NpIFhcs/mJF&#10;5wwwZk4Xq/zHoBkYIzXnuteHtH1/T5vDet3CRxTwl4JraRVjtyCWeT5iCJAMgHB+/wA9cjZ+C3iL&#10;xBquh3elajbSx69o7NHPerJ+51W2U4+0R7/mVzuTfGxyGbHPOKr0ly+1hut/8/8AM0j7RavyXr6v&#10;t/mZ3wv+NGqeC/Eg8F3SXF/przGFBdE7/s5b5ZvlU9ATuLHoOSME07Ur6PwVrn/CP6AGurWY7nW4&#10;UNIckD7+xuQp3ZX06cjGj428D3niHw+fF2jeEz/bOi3EdxDcRReV5gwd8fyEbgcjOcjqcDjHnh+I&#10;/hvxPaah4Xuba4tdfaNUkiZjbywNwySIxbaWVl4xncBjkZFdNKnTrydSEf8AEvPv/VjONJe2b6vR&#10;279z1TQviJqPgzw+Ta6LDa3TrunVi025VJABCnA53YYdVK8d6y9T8b+Mte8WW6319G8EgMQeCHd6&#10;MQPu7sAjjgjd2PXg9M8aeJ4bYaV4yt7O9ktWaSTUIZ7iOYvjIZhnbkBsEKcZAGcDBzdP8Sa1qOsX&#10;Xii2cpY2ubezgSQeXCpGwjhtzN6kkA4AyACC44FRlKVlfv67W/4J1UsPGLb5U3bd7+pY0fw0+g+I&#10;Xsde1y61a+uGluVmmyjRbQpAUAnAG/PykKD29HeFtK03wPqI0XS4PJM0zzYkAXeXHdhgsASOSTno&#10;cjIrEg+LFqWvtH0+WKaSzt9kK3UoLSMS+QgXO1Rt6g9GX2pnhnx3fePtGW38VWFtpeqyXAgtYWvw&#10;TdRZYFk+b58ED1+/nHBFej7HEcrc1ppf9HY1jGnGLjK2v3ndeF9b0PU7DGu6isUtihP265uvLiEI&#10;COTu8z5lACbge4OM5Nan9q6FFPJLYXcN1DE+I52JDIrAswLDHAyec9OnUisTwL4W077VeaPqusTX&#10;F15ay29taskYlA3ZRSwI3DK8DqD3xWqmg2kGmzWGnPMtvhG2MwwuAAoGUXYwwvYD6Zrhqez53Zv9&#10;NTCnHkny9SPV9Rk+3R3Sz3k0n7uCKOUq0YyMgYA+UFct/eznOBXO+GYfFfivxhfT6IlvDDa6a6w6&#10;fIrrG80h4dsZ52hxuXICkYBIIPU674Zu7RE07U728s5LryY7xmtfM8tfl6qQGLAOWB3cBWIB3CuR&#10;8D+KPEnw78TWaahFDfWt1MpvL5rrbLFGI/m3bzyq4IHJG1TjOTi6XvU5Ona9tP1Eua0kle3Yh8Te&#10;Gdc8F3lq1zqa6rpDsY7XSpoXafLL8qKUOWU44BB24Hy5G4bOs61e61aWsWufD/VmhCmWN4X3Ofl7&#10;EkZA/wBrpweMV7h4T8K/D3V7SPxPf6hb3UjOwilmkDIjPnjngn/D8a6bSvA2gaZcy3v/AAjems0z&#10;B3kjgG8kHIPI7Hkc8dq82WZxpu0ottfIWK4go1qajUornW8tm/u0v59T518ZXdj4t0eY+FbO3s9U&#10;lt40uLxmKSyRowJjYjDINw6YG3bjrWbqPgPT7q9t5he2lxJbWsQMyzBWJRGDH+8rF9jbsnowwMg1&#10;9OwfD/4d2WozX8PgLSY7i4ZmkuE02JWkyxZsnGTliWPqSSeaoeIfhj4C1+2ks/8AhC7fbJGVMluT&#10;CxyCD93Gfqe9TDNqcfdUWl8n29Oxx0c4hTmpJSTTvdM+TPGugfEK7gistO1CSa3kBFvcRt80LFcD&#10;dg4kCHqMrkcjOa9R8BfFH4t+CvhJZ+G73xja67r0USQxyLYqGO4nGETazhBgdFJxk131x+zV4BHh&#10;X/hHNP1DWNPVZ/Ma6kvi0hJfft3t1XP8JyOgx2rnfFP7P/g+WezvE8XTLFp6eXNblozHKAwY5HGG&#10;465yAOOMiup47BYmKhJaJ9t/+HOyvnFHMIKFSOzutFp9ysU/D3xo8Y6XNbTeINAs49SurQPqEt0F&#10;iup9jgRxEAljhS78khQCDjNXtP8Ai0IPHF4bnVbSx0l/nfRfsG+SR2HJyEU7mOSSzY+b+LFbGtfs&#10;s/BT4maPa6lqFl5k1uu6O+t2R2YgYBO5SD0Vhx1Arlfit8K/F3w88PRax4HsZtZtYyyrbNIFktfv&#10;EFsuu8H7uQQdzLnC8jnTy/ET5Iq0npqrL7/+GOfD1cvq1JQlo3pqvy6J9vwMH4maZ4e1fXYdYh0w&#10;aZqF5bySyWrRxO6HtsOPkcgfeHIOOeSBz+n+LfEWrzSf8JEsa6hBIA7KozcWpZPKmGctyD5b55Mk&#10;bNwHGdCG/wBY1jRlv7y3kaRLZhN564MDAfcADcA5PC/Lzye9UZdFWDU7TU9KkuPPhjVHkltlAlUq&#10;GkRkwVZOMnPQgNk4yPQpxjGHJLp/X3Ht06caNorV/hbtf8vQ1vGWv38cMDJqk0Vu0ZVpTI+CBngb&#10;ckZ5UcEZ6j0o+C7XWNZ1K1s9G1BUjaHyri3s2jXLkk7CmQJCufmUgjIYcg5PFeNNY+NFhZS3FpoF&#10;vNbwsvl2VlZ+bMG37mw0kwG0IpUtt3ZfgfeNdTe+K9U0W8tdS0Oz+zNbRhra3uoUSW3B2kxfJlWk&#10;Ugc5x3HU1f1eUaaUbNu/X8xKco3jFfetv1fmSeLPBeiWPxK1+5tY42bS7O1W8j81lVrpw2UTcfmC&#10;gIT6E9+lTeFtP8MQfbJfDsdrHrF1eQtqTLzMyrDiAMAxKqMykAA7iD3yTe1H4ra18RNDuLHWxvH2&#10;hmjuo4Uj/u53BQM/dHXkZ9sVy2km/wDDmpzX/gHw3aXmp6kYv7WuNSaSO3uLSMSDyoypLq+wgbwP&#10;unjhubpRrex5anxK3XTpu+3yKnUrezjGottN+y3W3X/I9u+Gur+CJUtY/EMM4mjdj50yssYwCB90&#10;njKkYPf8qyvirqPge2upYNKv1Fo8ij5YyyoRgcDAypyerY4bjkZ4a21fTdISeLTtUu7RpMm3tbmF&#10;txy3OHQEMPmU7ztJ68dTR0eaPxzptrfae/2mzmWRbKaFWKTBeM7jz94YBPUrx3rjjhIxre0bdjGh&#10;hYfWPbXfL66X/rsQa/Lp/hyGHVNbvrextbnfH5l3O2x1JkLSBm7chcZwMetdh4V1fR/DukzXl/Gr&#10;fP5UQaQHzJiNqnCnk9SOxxyeMVz9xbWdzpF5od5oFhNJNCtqquodQrHD7tynCgZO7eQF3H024cXg&#10;xfB+nXE3h/WptT0y6dUs9MuJpBHb3IUmQxzN80aMAh2FSAVOCNwFdnLGrHlk7a/ft9x3SjRq01CP&#10;p59/u2X3nqyfG7Ub7QrHS5dSMS3UmP3MKfLluC7hdq/OByMEk9zxXn8t3YztJrVvFHY3lxujuI4Y&#10;WKmPaDu5GAADyMg4yMcE1T0PxHNrNydFOgR2628Jgja2uC/2iJDnDAxrjkk5HI3EA4JBuXd7Z3ck&#10;kOxox8huIrhAzbV6bCR8h9x6e9RDDwoNqKtczo4L2fM4pRXp+Z6L8P8A4Z6t4y8CLbR6nZyw229I&#10;GWZkkt5DIXIwAykYfHU1xXiPwLcaLftpWuL9os/OxLIJNiuu8vklTkYGCehx0OeK2Ph7rfiqTS7k&#10;+B794F3G3WLyWdGY/IsmFyTx/dByG3dga2PiV4d/4RfwLZ6d4h1SP/hIbryxcXEUpKIqACNABtKr&#10;tTGQAcjnOa5I1KlPEOMpfE9uvmznp4qvhsa4qSab91LdaXv/AMHucTCGv9dXTdPitxzmW3OGDYyQ&#10;QG5De44Iz0wASqHhs6hLqH2TRv3lwq7Y5BHyrgngHGM549P5AroqRfNo0j0OSUftpX6N6nS6f4U1&#10;7TZbPxnomlTapDbo23Vbdlnl+XPytGuPkK46rnnG3BzR4e+Kkur+KL/R9R8cC5RgrafpFxaGO5gb&#10;CkxyAkMy5DgbgGAOOQMn0zR/gPZaYv2/wF8R7/T1ZdscdnHA1qo448sLjt0BFVNY+GXxle+Wa5j8&#10;H+IAF2NqF7paw3YT2+V1yP8AeA5/Pz1jcPUk1K3lfR/in+DR8r7bD17PnjdLreL/ABTX4o4XUvFH&#10;hC31/wDtDXoFtrpY13v50hVcsoDMGcrkkY6cDkY5rYPwA/4WF4QbQvDXjBrG0mUTeXp9y9u8ecsh&#10;DR4K5GPlI2+oNZnji3Hh+ePQ/iHaQ6frE0chtdWisTJF5e7hN5XagGQMbfmC8MpBNN8OeI9a8JaK&#10;by6+JGnLJNb+St1cXy23mLngrlguc8ZAxngc11Pn9mpUZWfTqn6aGjp1/Y+1grJ7Nq6+8r+O/Bmq&#10;eA7fQ/Bfi2e4mWYLBDdNdNI12sYXlpCpHmZweV+Y46cMOf8AHllLY+GFktdZurtvLhM9hpumiOZZ&#10;E3cxvuzsyz4UggBuMV3Og/Fz4jeD/D9r4dAtdX1IszPNdRMSpIJcrhy2M44O7BbBzwKTXrn4b6hq&#10;h8e614q+z+TbtFeafDGSpcNncPlPfJyucAcgbTiqdatTkudX81rfXtbS5mpSu/bJ+q/y6fecPovi&#10;b7Joenx+HvB9rdX2oapH5mm6vrS2c0MZ3h5wzoyt9z7oC9TxnArc1eOwuvHn/CK6prVvDayWbS28&#10;NzIrq3HL8HJGHXkHAOM46VuWvwg1bx1rUmoaQNPuvDk+kwnTtQmY+c5dlZrd4ypwMoHOCQ3y8DAB&#10;vP8ACX4nDxNJNeeFrOQQwqLfUI7hPKkGANuwsGzywIK4I6khsUSxWH578yTs+uqfTft94Kth/Zpe&#10;01vqn26W/VHNT/EHQPDXiebwnpuqRvcQRbIZoW8zyn2/J5iMx2u3TaQg5HIBFdp4S1zwZcaPNd+K&#10;fC+l6RebftGo3sOmxxPNCF3B5Sm4KwBbOHPTORyq+O+JPhbrXiPxx4gupdXutNjsrfzb63h09zGz&#10;KuOUTa7ZUgggsvzuBg7gN/xMl/8A2Jo8Gh6y1tYRuyX32yQI0x+QKUbBJC468ZJGOQc1Ww9GpGMY&#10;y1drv5X/AB7fMmcY1dW9uzOwufCGhaxrMkPhnXrjWLPUt8lqsyhra2ZCwZeOODkYwMdKktdV8MeJ&#10;o44rq4svtGn3Els15askkcLKcGPkZjPy8kfzFcno+u+KPCmuX2iyywW9rE0jQ38l2sSx7RuLTkkK&#10;uctnJC8Dk9Bsan4l0Ky8Nya4LKxuLXV2Kx3lncJLa3LDK/65C0Y6EEr0OMAVjKnNNK99rP8Ary/I&#10;fvQaUnf8/wDhjkdZ+E9l4c8Tjx3rU9vq2nwXjXOlPb3DLLA7EBlXDFZMlOh6kYwMVV8YeJNU0sWP&#10;irSL3xBHZw3arN/ZtiJRtxwHQ4ZRnuMnI4znB6wmGfwt/Yd54YQabNtEVvJMXXYcncrK2VIYckMT&#10;1695PCy3I8GXXg3w7eWdnqlrmKGKaV5I42IDKGMhJGQc7C3AK9q6/by5U6mttPK34/PQ35pRj7yu&#10;vzOd+IfiTxn8Q5bXRLW3tVXTyLofaLNZfOUpggZPyt6tjHOOvToNNvfhnBr2jL4g0K7bVPMVtP8A&#10;LUNFYszMv8LYVvmIJxyrd+MacfhXVNNaR9QaQw3EK+bGjhoo5DwWA5z1wcY468ZNc0nw3bx9a2+u&#10;w2EWmahp7GNYbqQwKcqDncu8/J82P4SGzwVK1kpUJR5VpFdV59wq1ISp8quo3urbf8A6LTvhn4Kt&#10;/F+s3mia1BcTXx3z2LQBvITc3z/MfnOSy5wMBcclSa811KP4z+GL66vdT13U1tPtUcIju4dssSsT&#10;8ymJlRsYUFkGRuXHQGvRb74d+J/C9lP4j8I/Z5riZdkdwIypkXecAsoGep5I4DHpnnkrLxrqnjOx&#10;d9Witb4RMyX1vYuZWt8g7UYB+WJGRjBGOvII0w8pSvJSUlone19P6sTh5ezkpXUt91c1rPxLYyaZ&#10;Nqfhq/aTVLu1WGS8gkZJByWwS4BzlyTvPzbizcgsIfDvwg8f+K9MuoRqMc9xrCxvbXU2mqtxFGGV&#10;mR3DRlhjABbbzg/7NcBoHijxN4D8QTa34g8UaRdafcMRZwfZ5bOSHP8AC0kyeYjglc53YGBzivV/&#10;Aes+LvCumWvifwPrkEmmz3HnXq+ZCsCx7hujDZIPTqhByB6ki6yqYeL9la72bW77baWKxFOpTpqc&#10;HF3Wyez7Nb/p8yx4h/Zu13SNKtr7T/BdpfXUOY22wxSOMqPnCuTjJC5+b+HoeCOG+IukXHw3Gn6D&#10;czapHHHdLeXkkLNM+5TmV5NwYqMFVyowAeoO2vo/w18dPB3iPUZdMW3vbcwqx+0SwgxPtJV8FSSA&#10;CDyyrkDIyCDXl3x8u/Cuva/ceMbeOWGS1tYUW+tVlLSqsuQrRoMsuXdeOSJCBgkZ4MLjMZKsqdZW&#10;/rQ5cLjKvtv9ohePVJtfjr+pxemePZbmGa78SiO8WaYSeGVhtdzKVjG7cYgdyHnDMcnJwR0rEtvG&#10;Hizw54St7/RdA0vVLlZtusaTcQot3PG8exSsgJKyLt4wxUgcFsZr0nxp4GsfDfg7RNdht/3kk0MN&#10;rqDxmSQSlBsZjzycY3ZAU8kgZNefRaV4H+E8N5r3il9chXVL5W+0W0fnrCrHd5cmA20Z2Luxu+XB&#10;yzOW9GjUo1Iu0b67d7aW8u/e+p0S5ajbp7dF/wAE7v4i6Rren/D21m+HtzC0M1rLbaldOFkmG5Tt&#10;tpmHKp8zY5xlufWo/wBnx20y0tvB2oOkUl1ZBZfLkBVWLlsYIZemDzuXBb7w4NDwoNG8R6rJ4u8O&#10;eIN1q77bqOGMMZJBngbZQBknGCCflyPa5rXhfX/DniKHx94ZnkmjhZY41kt3VcKBgAsdo7dONowM&#10;81xT5fZyoSer1879mRHS8er7nrV94eh0We3t5dUW4uF2ztH5UaEurBQ+1AMgISAAoUck43GvG9X+&#10;H154E8Ua1p0WqMbVb57m0WSQqqwSBQBGc8hZVbcTnb6EjNeiW2u6X4k87xp4b10fuYz/AGpps0wB&#10;hL/NuyFy6k5UNnGOuCOMvxv9nht1hlja4lWdHmmGww2zMg4HJZgeN2DjH8OQGrgwsqtGbi+u6/r+&#10;tTbDUZ1JJN3f3a/8D9TnLWwtL4RyX0m2eFGLqVUgnb3HoRyPXjuQawpYNd0HxIurWurzLNGnkyCe&#10;NthXc5w4z83XBP1H8OBvGNfC+tTf25HNFNDkTL5m58EFgFyfmBJyGHG3HrRqmtQeItHZVLrNGGCy&#10;SEEtxjJAYHjB6MDxwVPT0IyalpqmdUZP2iurnWWWpPrHhqDUdG12ZbaGNYrjTftgWSKdOozuAYNu&#10;DA85HUA4xwHxT+EQ8aa3HrVh4b+wa1DMG2/Z/wB427cwZQQDkkZYcg4J4Jp/hrUNSsbvz9O0sOt1&#10;5cM2nnDLJwQ6gIg2knLB1J2kA87mFdV4R8YL4l06TxHoN7LIyTK08l1bGOa1dOCkik/u5BgAqc4x&#10;65A5+WphajnT2/z6MulKVGSnFWe6v+vR/NHlnjSD4iWdhZ65p2g2+oWcUbpqEcMZ85o9owxGCd3X&#10;gHHtjOOautc8F+DfBVrd3r3FpDdzNL9hl3SSuCPwPGB25A6Z6e/Lolh4q1uTTdU1WG3junknmMcU&#10;flo6kuu9B8roTjcoIOSeQea4nX/hleXWhSeJLXQ4dejkvnikuoYTHMkgTdtUElk3HaRgsqqQuRgV&#10;34fHUmlCenzt6eQVMRUjVbml0flr06djznSvAngr4oRz/EXR4biG4xHGdzGF7HHGRjuSAeQQcL+H&#10;QeG9F0nUviXHMdPmmmtLZYEuJmBjOGD+YFCgsQWIJDDr/DnNdDpfhweG3g0YWE1u3kD7RtO5oyU4&#10;jCnecf8AAsK2MAEAnzzxF+zz8S/E2rvrfhT4vyae1vC8yw3li0rTnd90OHG0gHd8sZ6E8DOOiWI5&#10;5OLlZWsm+n3X/wAup14eODxFOUqtTk/7dbv/AMBevomek3tla6Zcw6zLpTSX0UCpGtnKU+0SgMu8&#10;sfmUsTlmbbwG5J2kdx+z/qmtW11cX3xO1nQ4LqeFUs7eO38pozuYZEjE7Sw25G5unGMc+caXqXxY&#10;+wW/h7xPqGk310uI2u1haM7iFWR2IxkY5LEdOTzVPW/FfjfToZha6HpuoRhN1xa+W8UvRSVwwwNu&#10;Mc4YFdpGeK4auHniIezutet+nz2MJ4WjUwzo+0i79b3dvK6/rufQHjG7svFunL4g0+3sf9ChLXPn&#10;MPOK43eXkA/Lgk5yRnke/kmp+ENFi1D+3rLyZLd5FbzPMXbF8vA6chlIHGCQmMcYrM0jxdb+Lre4&#10;u9D8QJpsjWoKW9wqW8EsySDdazBhlGCbtrFgN3UMWArBvda15NYn0fTRHcR7yJvLmGyNihKjHYjH&#10;PH0HNZ4XCToNwUvkc+X4fkjNRbtFX1XQm8I2zatf3F9oV7qFnD9qjaDRYYbeS33qGjd964fzBjBU&#10;EkA4wQQK77TNS+MUbTaeuraodPWFjELe3bcGVsIF2ybl3KMspUYJ57k5vwk8Rjwjr63Oo6Xaq0iz&#10;ZkEjSTQnGFbbsUZB3ZyWONwAya9T8PfEn4aDwuzanq9pBNOskMr28ZVt2McAAlevoBU4ytUjKyp8&#10;y9L/ANepzYjmoyfu82vZf5Hkc3xF+L/h+5v7OfVbvTyy5jjurZt7EknI3HIbLgcYJyccISE0L43/&#10;ABS0W1m+1+Kry7jmbEctzcRFo/lZiCWUBDwevsOK6zStU8X6oI9J0TUpJNPlmx5TXSqFjMmeWUkq&#10;ODwDjgjnJzX1/wAL6tpjSabqXh63k8yTMU0o5Rhg53xLzlTjnOTnpVKpQ+GdNHX9Uo81pcrv6X/Q&#10;x0+LnxV8b6Ss82oxr5WTahrVlBY/d3lHAyvfkZz2rkdN8L+MrPSbzTrnWLy7luJJJri6khZUjOAV&#10;K4JGOTxvLYBycYFd9ZCaxtrrS9I0K9m1CSQpIlvC26NRncNqjqDgZxwcDvio7jQfEmi28F7rehyW&#10;aS5aESKCzquCwZGPBHHBweelXTxEKd4wilfZaHRHA0YytCy7LTXT1uY/wu+LvjbwRpUml+G7e3vp&#10;LXdLLb3DeWsqFizYAY7WyeMkdcYORXqWj/tR+Erjw5JceJPDt7a3mwCW1hjWSKTJ25EhIGBkbi2M&#10;YY8gZPBPrtxcFSIreaT5t0DWcW1l2/KgwvyqB6HI6jHalrum6N4y0e1tdYtksYVvHDrp+7CosYwW&#10;RieSXY8EElexyTlVpYbET5qkLXe63OfEZNGouaUdfJ/5rUp6o9rrGtQ+JIrePT4w0sklmbjzY8EM&#10;MKcDIIAYYH0zir0fi3RXt5LO60m5EkYIkbyNv8W3dkDATnGDjnHHNUtW+GlhqVjY2DX9uyMryWF5&#10;qCsoVkViMMARFzHgsx27kI5IFYOi/wBsfD9f7O1zW1k+3XaxBpYx5QVnViOOOoVQcZyoJGQ1dvs6&#10;VWFovVbLU2o1KMf3crtr5bHT6b4VmkkhWW8itzC7PaxsQrtJnJTPOCPQkHOKqax8OLubVZF8W6bK&#10;bS+8yTcHkYyyMCFbO8GP1yhzgHgknOfd67fySyaZquk3CRqA3nLNtVWBBK5C9CFOQMEnPXNex/Dn&#10;xfpfxM0618NmONfIkX7dHdfO0ioNyMp7ktsP3iuAepNYYipWw8efddfIzrVpYWPOknHX5aanikuk&#10;6XYI+gWO63Zly0kcbfKSOhxgA/Xk+p4Ndj8PPBmm2Fnd6teXDXUlva7pJpIl3LbqyfKAo9Gyuck7&#10;MEngjf8AiR8H/B+l2t54m0zWHuPI1Ax3EbW7siSEZAYx4Hy78biMDO0lStcFbXmo6ZKXu0ktWmnj&#10;R5GjZ0UKp4ALDcBwAucjd6ZqlW+tUfck/maxqU8Zhuenol5a9P60Nb4p/D7TvDLLq2laRBc6Xc2s&#10;ktneqY/MlLDq7bSTsdwQpHXpjkVX+GhvXg02DQ5tPt0kthELaNl/cRqiIjlNpI3YboBjepB2k4zI&#10;vGOrX2jnwRrvmNAm6W3iz5jwF8MUwQF25yNpyRtY5w2BQ002+h6rHZ2b27mxm2TM0zDbFhQgKH7g&#10;46knnKnGMilTqex5JvXo+6/zMqcZzotXfu7u2lu7/XzPZvGHw38KeH3ubq4W+mt/sxLSXCp5asTg&#10;KpwNxJKgLzknv0HkfjTRZ/D95qVg3mSwwxssc1uuclTnIydzcKQP/wBZrurf4y6k3gzy3vZGVH8u&#10;OOVk/clFzww+9glcHJHAGK4efVLy7nbUJ54U8xIyz3Tt5TgsNxzwfuZ29iQM9c1hg4Yim/3jLy+O&#10;Ko+9Wd+2v4mx8JtD0688Etrmo27STCFF8q3jUyz/ALx8kHft6KvrkHtmub+IXhrxd4V19r8xLIqg&#10;JHCrfNtH3SQo7r0JPIx6YrR8L+OvFHh5I4YNUWONW3SXFnHlSAxwpXnPXr1wTjPeHx146i8VxySX&#10;7q9rI2+SRzvkLKQo+XbhCzZKhSQeemOemMa0cQ3ZNM64yxFPEc0n7r2+5fLuy/4a8VyeGBawaZHD&#10;BMjC4njbiRTuxkjGdmV4+UjrnPNdHq/jLwt4laz8R+MNy3bKLea6dvkQjowA79cgAdyK82W1vvE+&#10;pQRvplrYfY4S8HnsJLhIRxvwoGGy3Ksx2gsNoJyafjeLWfGDRvpmoz6elhHuktYrCKX7SODu3SAl&#10;RlScqDyPaqeFpzqJt2fV/wDDX3MakqdSTmlZ62fWx0un/ELxHZWMosJ7dY2bzGaWTcypyDF82cds&#10;8EHsW2nBWFZJBeeHU1giRWklSOaOR3HmMxGDhuEBJX0xjnpRWnsafM7o7KbwMY3qSTb11Vv1O28L&#10;+IvjA5h8aeEb3WbXT49KWI6H4f8AED21r5nn3Ez3IgkYK7t9oCE7lGbYIMhVrQ0T40fHObxBNrcn&#10;inW/sMdsiSaVfamWjWTcNzIYZhNkg4DElCegBBFcV8LvE+uv8T/FuhHUG+x2eg5t7VUUIh8w84A5&#10;/GvTf2Swv9l+ILvb+8uIVlnk7u+0jcffCr+Qrz8Vh6eHpznKKdrdP5vXt3PmcTLDxpznOjF3dr6p&#10;r01sYPxu+MfxQuJbGz0+81qxj5CSab4x1BWllJ4zh1OwbQf4vlLDBJAOVrXxM+JK6HZ3Gn/FTW7X&#10;UJLZt2fFd5JHJx0yJSquMjDFe/IwCB2fw/toPEms6jaa0nnxx3MoUElTwI+pGCfvNnPXPNeI/HG0&#10;s9N1mW102yht47S5VLdbeFU2qSoI4HPB75rSjTw7apci01+/1PSyHD5fjK0aSjaT01ScXfutH+Lf&#10;VG/4P/av8WaJBIvxB8SeKL2OYt5F5b+IL+NJY8Z34FyxQ5GFMbMD7A8dXZ/tC2viK4sdE0L4ieMJ&#10;Jlw00tn4ju5ditubaWL7XwqnO/LfLgNnAPlr6Npeq3+hWOoWUckOpXBjvoWHyyjey5IH8WP4hznn&#10;Oea4v4jaFpeheIrzTNJgaCDc0flrM33SMEZznoa0rYfDQlGTgve7adbbbHvYPhrLc4qVKFG9KpDf&#10;aUXbTRuzXzTPrDxLdfFPwx4Mbx1B8ZNavLBV3zXUfiC5Ag7ZdfM+XBxkANg9QOaZpHxh8V+HtFsx&#10;qvj/AFm8uNVkaDS1vNYnjLXDQrPFuYzK2zyyWxjJVZH6KM/OHwo8VeJ7a1txH4ivirXhtnhku3aN&#10;4jIAVZCSrcE9QTzX0p4R8B+DPENlDZa74YsryFpFm8q6tw6hweGAPQjtjpXLisJRw94VLPV6pJbf&#10;18z5PHZXUw+HhUqcrUldWWvz0Qq/tL67oWhw6nr9vq15u3O01n4gvIsxAEhthkc7iFPy5ySRxzXU&#10;f8Lv8AS6Uuv3fivxMk0cKmSxj1u8dl3cj7kuxvY5/KvL/wBo/wAI+G4dBhW20iGEW83lwiDMexQu&#10;QPlx3Jr56uPHvi/QdSXS9L1uSO386CPyXVZF27k4+YH/AOtWKweBrU4zUWrvoepk/B6z3CzrUZqL&#10;j0d/0v8Akj7gtJdD8aQW2rWnxP8AFNmNUUfZYI/FV0vzEcAYlIzxnAP0rB8deCfi54e0a8utM+M3&#10;iBbFV8xriTxDdeZbY/jO52yg6kZ5+ma8r8GalfTsL+a4Z5o7fzY5G5KvtHI9K6H4beMPFev/ABd1&#10;LwlrniW+vNMk0ObzLG6unkjOYATwT6k/nR9RnRk3BpqKu01fRdtDwcRgauBrOCaaW6a/IxPhnrvx&#10;qXUNOtbv46614o0y6so1t72HxDfwyXMu7Jk+/wDJwGGCxBAX5Rks0l/8Xfiha65POnjrXJI7XUJr&#10;OS0t/FV3KzKkgjVtvnDazEk8/d24OQGNWPjZZweC/hNqGp+Fw1nPb26PDJHI3DeXI2eSc8gHn0Hp&#10;U3gbwtoE+o6lJJpy7p9PZ5nVmVmYAEHIOc/046V2v6u4utKCttayXbtp1NKdGnUla1krX0vv2G67&#10;rXxB1OC61Hwj8RPHdjrF1plxLp9zdeJNSaxcr5eGMJlZUIyAPlUEt0ZgQI7/AFPxzca7b6ZZ/GD4&#10;iSXcOnq+om38RXSw3hVF3wYMoWGbJbO0qVcOpOEAq3oZaLwrBeB2aaPTfNSSRizBigJOTnrn+nSu&#10;y0HwroFvpUfieHT8XzQqPO8xjjKR5wudoJyeQM81zydOlq4rstF5fgGKpU8PWaSW9tuxyWk/HPxH&#10;op03d4h8XeVqMjRGLV9avTJbyFhzJ+94B3DDA7QM46cdLoP7U2jT+Kbjwrrd9qFq8MnlwsfFlz5k&#10;zbiuNhbvsk6E4Cg8hgaT4x6Ppmlfs9aj4zsLGNNSjsWljuCu7a+/7205XP4e9cBpvhrw/r3hS61v&#10;V9Gt57q3vLfyJmiG6Pd5bkjHQ7uQex6Yojh8DiqblKFtbad+jOS2Grbx/Q9jv/GfgHxJrFtoN18W&#10;9e0vULiFpII7XxZexh49wTOWbZ95lA7liMZ6VLrPw+1r+zZj4U+MvimS7V02/avF11Iq89MLKo5z&#10;3Br5Y8d2/wDYvx70KfTLq5h8zSVJjW7k8sbYiAAhbaq8D5QAM84yTXqPw70bS7jxTrRksl3bllLp&#10;lWZxEzhiRgsQ3TOegHQABVMsp0YRlCb2vZpPrYf1GSjzQlp2aOp8c6N+0DoFqlhoni3WblLnC3k7&#10;eKrseVnGSCJg6gDccqSfQZxnh/hf4x+Kmj+VqOh/HbxRq0Gn6hG7Q+LdWnmEgaRPKQOJk88scqY2&#10;ADjcPkOC2xr/AIm8SXE1xbt4hvlWO1mmXybt4zvUAAkqQTjPQ8ZweoBEnj2GHULCaxvYlkh2TSGN&#10;l+UuQQXI7se7dT3qqdO1PklGOvW39fhY6sPHlqe/GL0fTujroPjLP4WtvsWs654gvnNktzHJBq19&#10;IZEIc5TDnzAAnUY+mOaoWHj7T/GGmeXJ8V/Fmi3V5N5ul31xrF8oVg2djwmYZXsVO0kHgjNcF4bj&#10;GreB7XxDesxvLO/8u2uI2MbRq0EZwNuOhJx/d7YqG/sLWWeSSVGaRdXhxM0jGTlQpBfO45DHqevP&#10;UA0LAYeN+/f/AIBzyo0fZ8yjq3v/AMDY6j4of8Jd8PNd0+wl+L3jN1vLFpf7UTxRfi2Y7snKmcqu&#10;P97IXHXk1z/hz4u6xou+08SfFvxNJJqS+fBt8WX8hTadrAb5Rgj5QQuFPJXPU+2/D+ytPF/w8bw7&#10;4lgW8s2jMLQS9CingZHORgYOcgjOc188fETTrLT/AOzRawBfsmoutuWJYqMK3U5z8wB5zU4T2NZu&#10;lOOq66a9e34Bh+WpeMoq8fLc7S58W/EPQ408d6d8VteuIIG86Sxu/EF7ieEksw8tpeCA5A442Adc&#10;Y6HwN8StF+J1pF4q8K+PfF11bzYjvbebxReR/Y8Ju3eWskbOD/eB5GeNylR5h8Ntc1fX/B2p2+sa&#10;hJMttqUsMBZsMiJKSoBHPBAwc54HpWl4Mmaz07R/E1qqR311pSTzTLGvzSbd27bjaOWOMAY4x0GK&#10;r4SnyyTXvJ2TW3z0OqNGPNZJaLsezaje2WteGdQ0zT/iF4thv9JXyfJTxJdB2uFUcBlk3sGJ7sxG&#10;ck8V5tN40bXrjULLW5lafT7qGymk1B2VHkWMJ5vmM7NJJhFZmf5sSK2AW21o/Fu9utD0PRZtFmNo&#10;15b+dcfZvkDSLIcMAOFI2r0x+pzyvwZSPxT4C8WeINbhjlvLO8/0eeOMRlOc4+TAxkng1z4XDKNF&#10;1b6XSt6tImjQVO0ouybt3ev3aXNawg0y2N1PNLaXktvdfYg9urMqMT1XjYXO1l4OQy45ya5/xv4Z&#10;17W57LVfDOs3Gm65Y5Fve+TuNym7/USbQGwfbntzjadDwnp1pqF3b2V0jNCb5QY1kZQQUkOOCO6K&#10;fbHua6TSppW1S0LSN8021jnqABj8eevWuvmlRlzbs7JU6kZNzlf/AIBz/gjxL4mmH/CNfGbV30oq&#10;xNveWtg00O3dgo+3DI4fdlnXaucMVIIrqtCg8Bz+KbW3074s6LNZWcySSQzSFXwr5IbOFLH6jHPB&#10;xzzF7eXRsb1VmZfsZjFr5fy+X5o8yTGP7zAE/QDpxXHfFTR9N0eXRfGOk2i2upSaksclxbkp5i7i&#10;PmUfKxwcZIJojQhiajV+W99rWv8APX8SfaVpU9JWvdWsreu17/efQ/imXRdQv4Nd8K6Bp2rDzP8A&#10;SLm2lEmw57lDgcY5PJrmtb8TzS2+vR3K2dnvYQwSMqiBkWQB13M20lsA856HHUGvNfJjk1e4tZBu&#10;jmkkWRSx+YZXvWHr+rX9v4eXy5V2z6xZxTI0assiSSrG6spBBBV2HI71FHLlpHmvt+ZFGPsqV3rb&#10;a/k0/T8D07wfD4V1iaHRtYtIWtbqRnOo2rr5qHbuzn5lmU4xhlJAc4I6Grd+FPDlruutP8XTs0Mj&#10;L5P2NUcAfwbtzbvlOCAuGUlcgE15PZeKfEVh4XsNfsdXmhvPtkmJo22kZkIIwOMEEg8cg12Wgapf&#10;ajeK93Plt0bhlUKwbaO6gH8OlbVMNOm21Lvp6HXU96XN0aV10/X9Cx8WPhkmqaSutJpKSSKixLqN&#10;ndFSjbRiNmQnoOPmBIPYVymlfC3w74DMeo6SLu6ur7EdvdXUxVoWIGQoUBWOSflbIwPU4Ps/wp1G&#10;51zRvE0GtLDdxw2/mrHcW6OpcrncwIwxyoPzZ6Vx8N7cRmS/ZlklXaA08Yk6MMcMCOO3pXPTrSUu&#10;WSvy/qd2DxmYSw9TC06rUVa6vo0+nkYreG7bw9b3V9d+Jf7SltWaO33WscTsd21U3E/db5ccjIAy&#10;Dg1W07VdN0AWJt/C+52maaNJJtsJkG1k/eg/dc7SpHOT0wK9F8c6Vpo0O0mWxjVp1RpmRApfKDrj&#10;t7dK5/wVo2k654ksbnVdPhmezjka1ygAjOSmQBgZ28fhXRSxHtIc0v8AL8jzYyUY3W2pheDdSbSr&#10;CbS/+EI1a3aS43Ncf2pDOrnYsZbaYoAVxGfuq27qPvVa1ddbGpN/ZcWV3/6K1pCTggDb5m4L5a5E&#10;mSFZs+XwoJ3aN8/lrDsRR5v3/wB2Ofvfl+HbirS/6dYzi7ZpPOhmik3MeVATH0PJGRzjjpxQ6keb&#10;nt+v5hy80YwWnp6+Zj6n4z8XXOp3VncapDDapCv2q68iJbieNSoIZ8M7nbwASwBAPQADLv8Axf4b&#10;sdQt0t9V1K5hY7F8m3lEk3yAK3mK2I237nJDMqgnCrgBMXRLSzTxPqlv9jhaO3giaKN4VZQRLbgc&#10;EcjEj8HI59hjqNVnkWf7Qu0NNKHf5BjdsHQYwPoMCuh06cLWX6GlONGtifZtNadHb9GZc2vXFpJo&#10;On6XqGltd3Fp5kv268iFw7bztAgZhuOwBs7CCW5Awa3NF1y3s9aOmax4Ta6s5FZfON0qrv29SuQ/&#10;DcZU5Gcng4rgfjxq974c8WeCNa0cxRXV1r8VpPM1ujs0JjclRuBx9Rg+9db4Fk/tl21LUoYZLiPV&#10;FSObyVVgvmoMcAdiR7g46U6lOPsIza0kn63uzojHEuMrT0VvuvsjuY9T0/Xkt/DdxplvYx2lvILG&#10;QSNtC8sY3Z2I+Yk4YnKsRzjNYOqeEb24X7H/AGDapDGoaT7RCQykOhUpxjGA6kd9/PQYr2dxM2h6&#10;pJ5mCkm2PbxtXeBgY6DHpXfW9tFc+BYJ7ndIyvHhpJCf+Wi+prgblh7W7nPWlDSSW/5nlmveK7/R&#10;fGFrpMHhsTx6sGgX7HIH2BUJkG3PQcd+MHsATf8AD/i+28D+JLXwnpN2v9qWce/y3gKeevykuTjD&#10;fTqMHH3a0PF2haVqKzSXdpubTZLd7FlYqYWk8wuwwRyfXrgAdBXLWVtbyzrqUkCNcLL8s20bl/dp&#10;0Pb/AOsPQV2x9nVo6rp976fgXH3pJWun39P8j1O/8GSeP/E8nj7whr0ckbQxvqmiSs6v5hjwSqnP&#10;DKeuBnLY71D4k8MeF/FWhmP/AIQHVbO/tn813jmMgdSerszl2XuMBsEc4zz5/LJJpUmmXmmyNDNL&#10;BM0k0bYd/wB8QMnqQBwB0HbFe8nXNUm+HNnqUt2WuJ9DkeWbaNzN5Oc9PWvLxCqYaUbO6vZdPvtu&#10;ctSpXw6pyi+to6tNW720f3XPAvE3hfTpIodMu7u+t0myJpLKbymJAZsEoQ2DtGOONwGDjdVeG3fS&#10;7YzpdPNdW7LAkUNwjRPHjLM3Bbk4Od2RjkZ3EXtfurmTwcssk7Myq+GY89u9ePaTeXMus311LMXe&#10;O4lePfyFYLEQQDxkbj/kCvbw9OVaLTex7caPNapOTs9LLy1+59j1my0u78SeHLbWdbVbOb7OJWht&#10;8qiMzAKQGH+sHfnnDHsSLR8OXbajb6QtjM0lxOI45vLZgvyvh1Yx7Qo+QHLt8zDAUEAwfDm1g8T6&#10;R4ffXVNx9onmSZdxVXUNkAquAcH2rufhfrmrrdXWmLqMwt448LCH+X5SAv14P49+grkrVKlPmt0P&#10;LqylduP2fx6GP4q+GfiLS57XU9ZurueW6u4zcTQ5LSlcZRfmHO1cYyOuVBC4rN8N+F9Ra0Wx1SXy&#10;pYpC37whW2dVXjHOBgkdQeg7eqeF559SsbEajcSXC38cz3Uc0hZHYBiDtPAI2L0A6e5q14csbO28&#10;d2sMFuqq2nyBlxwcSOBx9APyrheMqwg4y6HJ9cnR5k+i6baX6fI8pbQtL8IazBJceZJNcrMIfJtV&#10;kZUK53fLzkhMcnILHOM5GDrH22wvJLvz/Jj3BbOc5kJXLKULEHZhWyGxgljjBFevfEm2t7HWYYrS&#10;BY1usi4Cr9/cE3Z+ua8L8T6nfW+pSNDPjbqMyj5QeB5WPy8x/wA/YY7cHN19X2OiM4VaUZ2tcxfE&#10;/ijxTq2sNptq1v5dkFmulkvIoVcnqCZGCty/TnIycYzRXVHQNDnt/On0e1kdLUFXkgVjwcDkjnii&#10;tOWtzPllZH2uHx2U06EISwyk4pJva7W70P/ZUEsBAi0AFAAGAAgAAAAhAIoVP5gMAQAAFQIAABMA&#10;AAAAAAAAAAAAAAAAAAAAAFtDb250ZW50X1R5cGVzXS54bWxQSwECLQAUAAYACAAAACEAOP0h/9YA&#10;AACUAQAACwAAAAAAAAAAAAAAAAA9AQAAX3JlbHMvLnJlbHNQSwECLQAUAAYACAAAACEAd+OFICIE&#10;AACqCQAADgAAAAAAAAAAAAAAAAA8AgAAZHJzL2Uyb0RvYy54bWxQSwECLQAUAAYACAAAACEAWGCz&#10;G7oAAAAiAQAAGQAAAAAAAAAAAAAAAACKBgAAZHJzL19yZWxzL2Uyb0RvYy54bWwucmVsc1BLAQIt&#10;ABQABgAIAAAAIQDdPk263AAAAAcBAAAPAAAAAAAAAAAAAAAAAHsHAABkcnMvZG93bnJldi54bWxQ&#10;SwECLQAKAAAAAAAAACEAvUAQ4XJpAQByaQEAFQAAAAAAAAAAAAAAAACECAAAZHJzL21lZGlhL2lt&#10;YWdlMS5qcGVnUEsFBgAAAAAGAAYAfQEAAClyAQAAAA==&#10;">
                <v:shape id="图片 3" o:spid="_x0000_s1030" type="#_x0000_t75" style="position:absolute;width:20859;height:1171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t+BAvFAAAA2gAAAA8AAABkcnMvZG93bnJldi54bWxEj91qwkAUhO8F32E5gne6sdIiqRuRSKFg&#10;QRpLoXeH7Gl+zJ5Ns6tGn94VhF4OM/MNs1z1phEn6lxlWcFsGoEgzq2uuFDwtX+bLEA4j6yxsUwK&#10;LuRglQwHS4y1PfMnnTJfiABhF6OC0vs2ltLlJRl0U9sSB+/XdgZ9kF0hdYfnADeNfIqiF2mw4rBQ&#10;YktpSfkhOxoFdX39ibbfm90lS9O/bLH/wGedKzUe9etXEJ56/x9+tN+1gjncr4QbIJMb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LfgQLxQAAANoAAAAPAAAAAAAAAAAAAAAA&#10;AJ8CAABkcnMvZG93bnJldi54bWxQSwUGAAAAAAQABAD3AAAAkQMAAAAA&#10;">
                  <v:imagedata r:id="rId9" o:title=""/>
                  <v:path arrowok="t"/>
                </v:shape>
                <v:shape id="文本框 1" o:spid="_x0000_s1031" type="#_x0000_t202" style="position:absolute;width:2878;height:28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nlTMAA&#10;AADaAAAADwAAAGRycy9kb3ducmV2LnhtbERPy6rCMBDdX/Afwgh3d00VFKlGkYIocl342Lgbm7Et&#10;NpPaRK1+vREEV8PhPGc8bUwpblS7wrKCbicCQZxaXXCmYL+b/w1BOI+ssbRMCh7kYDpp/Ywx1vbO&#10;G7ptfSZCCLsYFeTeV7GULs3JoOvYijhwJ1sb9AHWmdQ13kO4KWUvigbSYMGhIceKkpzS8/ZqFKyS&#10;+Ro3x54ZPstk8X+aVZf9oa/Ub7uZjUB4avxX/HEvdZgP71feV05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lnlTMAAAADaAAAADwAAAAAAAAAAAAAAAACYAgAAZHJzL2Rvd25y&#10;ZXYueG1sUEsFBgAAAAAEAAQA9QAAAIUDAAAAAA==&#10;" filled="f" stroked="f" strokeweight=".5pt">
                  <v:textbox>
                    <w:txbxContent>
                      <w:p w:rsidR="00294864" w:rsidRPr="00BB6ABD" w:rsidRDefault="00294864">
                        <w:pPr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 w:rsidRPr="00BB6ABD">
                          <w:rPr>
                            <w:rFonts w:ascii="Times New Roman" w:hAnsi="Times New Roman" w:cs="Times New Roman"/>
                            <w:sz w:val="24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863000C" w14:textId="77777777" w:rsidR="00EF5ED1" w:rsidRDefault="00EF5ED1"/>
    <w:p w14:paraId="79058899" w14:textId="77777777" w:rsidR="00EF5ED1" w:rsidRDefault="00EF5ED1"/>
    <w:p w14:paraId="64565748" w14:textId="77777777" w:rsidR="00EF5ED1" w:rsidRDefault="00EF5ED1"/>
    <w:p w14:paraId="5F5F4F2E" w14:textId="77777777" w:rsidR="00294864" w:rsidRDefault="00294864"/>
    <w:p w14:paraId="666D725F" w14:textId="77777777" w:rsidR="00294864" w:rsidRDefault="00294864"/>
    <w:p w14:paraId="0FC99E7A" w14:textId="77777777" w:rsidR="00294864" w:rsidRDefault="00294864"/>
    <w:p w14:paraId="44D15A61" w14:textId="77777777" w:rsidR="00294864" w:rsidRDefault="00294864"/>
    <w:p w14:paraId="2E850D96" w14:textId="77777777" w:rsidR="00294864" w:rsidRDefault="00294864"/>
    <w:p w14:paraId="4166FEDF" w14:textId="77777777" w:rsidR="00BB6ABD" w:rsidRDefault="00BB6ABD">
      <w:r>
        <w:rPr>
          <w:noProof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12A164D3" wp14:editId="54A59D36">
                <wp:simplePos x="0" y="0"/>
                <wp:positionH relativeFrom="column">
                  <wp:posOffset>2621492</wp:posOffset>
                </wp:positionH>
                <wp:positionV relativeFrom="paragraph">
                  <wp:posOffset>161925</wp:posOffset>
                </wp:positionV>
                <wp:extent cx="2519680" cy="1799590"/>
                <wp:effectExtent l="0" t="0" r="0" b="0"/>
                <wp:wrapNone/>
                <wp:docPr id="15" name="组合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9680" cy="1799590"/>
                          <a:chOff x="0" y="0"/>
                          <a:chExt cx="2519680" cy="1428750"/>
                        </a:xfrm>
                      </wpg:grpSpPr>
                      <pic:pic xmlns:pic="http://schemas.openxmlformats.org/drawingml/2006/picture">
                        <pic:nvPicPr>
                          <pic:cNvPr id="12" name="图片 12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9680" cy="14287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" name="文本框 14"/>
                        <wps:cNvSpPr txBox="1"/>
                        <wps:spPr>
                          <a:xfrm>
                            <a:off x="0" y="0"/>
                            <a:ext cx="347345" cy="43116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455CDB8" w14:textId="77777777" w:rsidR="00BB6ABD" w:rsidRPr="00BB6ABD" w:rsidRDefault="00BB6ABD" w:rsidP="00BB6AB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0DDC3CB" id="组合 15" o:spid="_x0000_s1032" style="position:absolute;left:0;text-align:left;margin-left:206.4pt;margin-top:12.75pt;width:198.4pt;height:141.7pt;z-index:251673600;mso-width-relative:margin;mso-height-relative:margin" coordsize="25196,1428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9vUfIiBAAAsAkAAA4AAABkcnMvZTJvRG9jLnhtbJxWzW4bNxC+F+g7&#10;EHuXtSuvLGlhOVDkHwQwEiFOkTNFcbWEd0mWpH6coreiSW499dJeeu8bFOjbxHmNzpC7kiwLqJ2D&#10;VsPhzHDmmx/y9MW6KsmSGyuUHEbJURwRLpmaCTkfRj+8u2z1I2IdlTNaKsmH0R230Yuz7787XemM&#10;d1Shyhk3BIxIm630MCqc01m7bVnBK2qPlOYSNnNlKupgaebtmaErsF6V7U4cn7RXysy0UYxbC9zz&#10;sBmdeft5zpl7k+eWO1IOI/DN+a/x3yl+22enNJsbqgvBajfoN3hRUSHh0I2pc+ooWRjxyFQlmFFW&#10;5e6Iqaqt8lww7mOAaJJ4L5oroxbaxzLPVnO9gQmg3cPpm82y18uJIWIGuetGRNIKcvT1n1++/PaJ&#10;AAPQWel5BkJXRt/oiakZ87DCgNe5qfAfQiFrj+vdBle+doQBs9NNBid9gJ/BXtIbDLqDGnlWQHoe&#10;6bHi4qBm2un3ul6z3RzcRv827mjBMvjVQAH1CKj/LyjQcgvDo9pI9SQbFTW3C92CnGrqxFSUwt35&#10;+oTsoVNyORFsYsJiB/NOg/mXP/79+vkjSTqIOWqgUFChGNK1YreWSDUuqJzzkdVQ2YAlSrcfivvl&#10;g/OmpdCXoiwxTUjXkUEX7FXRAXBChZ4rtqi4dKHlDC8hSCVtIbSNiMl4NeVQQebVLIEcQ7s7qCJt&#10;hHS+J6AMrq3D07EgfFf81OmP4njQedkad+NxK417F63RIO21evFFL43TfjJOxj+jdpJmC8shfFqe&#10;a1G7DtxHzh9sgXpYhObyTUqW1I8CBM471Px7F4GFCKGv1hnuWIFkDuC9BcCDzmbDI70FF9NgoUdQ&#10;4/ldcaC2IfHGuiuuKoIEAAw+eETpErwN3jQidR0EB7xn4A+2L8xV26QcVk/DDafqoYl0U1DNwQU0&#10;u1PGaVPG979/vP/z7/u/fiVJGqaHl8PRQdz6pYJh4GsW9Z+D1XHaO05hQOEASY+T5MTPps0UeCZS&#10;NJMKGwIQpFkpyWoYnRzDYMHlZgeMlxI53F8jNeBbxz3l7koejLzlOYxRPwGR4S8wPi5NqDfKGLRP&#10;aFe0C9IoFQrr6Yq1/Nar55wa4mhOVtJtlCshlfHR77k9u21czoM8VNlO3Ei69XTt7w8/uZAzVbM7&#10;SLdRULEw861mlwLK95paN6EGbldgwovBvYFPXioAX9VURAplPhziozxULuxGZAW39TCyPy4oTuny&#10;lYSaHiRpite7X6TdXgcWZndnursjF9VYwRSAaQXeeRLlXdmQuVHVe2iBEZ4KW1QyOHsYuYYcu/CG&#10;gIcJ46ORFwrD/1reaLgyEg8nNue79XtqdN3BDibga9V0Ec32GjnIYnqlGi2cyoXv8i2qNf7Q0Z7y&#10;zwKgHrw7dtdeavvQOvsPAAD//wMAUEsDBBQABgAIAAAAIQBYYLMbugAAACIBAAAZAAAAZHJzL19y&#10;ZWxzL2Uyb0RvYy54bWwucmVsc4SPywrCMBBF94L/EGZv07oQkaZuRHAr9QOGZJpGmwdJFPv3Btwo&#10;CC7nXu45TLt/2ok9KCbjnYCmqoGRk14ZpwVc+uNqCyxldAon70jATAn23XLRnmnCXEZpNCGxQnFJ&#10;wJhz2HGe5EgWU+UDudIMPlrM5YyaB5Q31MTXdb3h8ZMB3ReTnZSAeFINsH4Oxfyf7YfBSDp4ebfk&#10;8g8FN7a4CxCjpizAkjL4DpvqGkgD71r+9Vn3AgAA//8DAFBLAwQUAAYACAAAACEAFpmIfuEAAAAK&#10;AQAADwAAAGRycy9kb3ducmV2LnhtbEyPQWvCQBSE74X+h+UJvdXdxEZizEZE2p6kUC2U3p7ZZxLM&#10;7obsmsR/3+2pHocZZr7JN5Nu2UC9a6yREM0FMDKlVY2pJHwd355TYM6jUdhaQxJu5GBTPD7kmCk7&#10;mk8aDr5iocS4DCXU3ncZ566sSaOb245M8M621+iD7CuuehxDuW55LMSSa2xMWKixo11N5eVw1RLe&#10;Rxy3i+h12F/Ou9vPMfn43kck5dNs2q6BeZr8fxj+8AM6FIHpZK9GOdZKeInigO4lxEkCLARSsVoC&#10;O0lYiHQFvMj5/YXiFwAA//8DAFBLAwQKAAAAAAAAACEAs/hYoTqnAAA6pwAAFQAAAGRycy9tZWRp&#10;YS9pbWFnZTEuanBlZ//Y/+AAEEpGSUYAAQEBANwA3AAA/9sAQwACAQEBAQECAQEBAgICAgIEAwIC&#10;AgIFBAQDBAYFBgYGBQYGBgcJCAYHCQcGBggLCAkKCgoKCgYICwwLCgwJCgoK/9sAQwECAgICAgIF&#10;AwMFCgcGBwoKCgoKCgoKCgoKCgoKCgoKCgoKCgoKCgoKCgoKCgoKCgoKCgoKCgoKCgoKCgoKCgoK&#10;/8AAEQgArgE1AwEiAAIRAQMRAf/EAB8AAAEFAQEBAQEBAAAAAAAAAAABAgMEBQYHCAkKC//EALUQ&#10;AAIBAwMCBAMFBQQEAAABfQECAwAEEQUSITFBBhNRYQcicRQygZGhCCNCscEVUtHwJDNicoIJChYX&#10;GBkaJSYnKCkqNDU2Nzg5OkNERUZHSElKU1RVVldYWVpjZGVmZ2hpanN0dXZ3eHl6g4SFhoeIiYqS&#10;k5SVlpeYmZqio6Slpqeoqaqys7S1tre4ubrCw8TFxsfIycrS09TV1tfY2drh4uPk5ebn6Onq8fLz&#10;9PX29/j5+v/EAB8BAAMBAQEBAQEBAQEAAAAAAAABAgMEBQYHCAkKC//EALURAAIBAgQEAwQHBQQE&#10;AAECdwABAgMRBAUhMQYSQVEHYXETIjKBCBRCkaGxwQkjM1LwFWJy0QoWJDThJfEXGBkaJicoKSo1&#10;Njc4OTpDREVGR0hJSlNUVVZXWFlaY2RlZmdoaWpzdHV2d3h5eoKDhIWGh4iJipKTlJWWl5iZmqKj&#10;pKWmp6ipqrKztLW2t7i5usLDxMXGx8jJytLT1NXW19jZ2uLj5OXm5+jp6vLz9PX29/j5+v/aAAwD&#10;AQACEQMRAD8A+nLAt4H8HrHdzKyuillt5zukVWkYK3rgyPnOCep4Cged23h+/wD+E11PxAb5rmKS&#10;EK1i8bu8buiuqxvjaB5TfNwxBdQSpRlHo3jzwT4902ysbrWJLfS9ObTnvIrjUPKnnTc5A/eQvh4/&#10;LVCVKbt4+UpyJOLtLn4W6V4WMely6pCLVlWzvre8MyszMA4K4y2TxsD5XONpFfqVFRlHmWt9O/8A&#10;X9fP+iKGIi+eUH1bbX6W6Gx4s0/w63w+hvbSKW1vJtUig3NdBkYBQu4/ugyKOWPUbWBAG3FTeB5N&#10;Js9fhtUjS4hht/tf2adlmDXHlssBkjYEYU8+WQQSu1gQxrL1N18T+MWltNQa002G6ka1mmKhVAyy&#10;oVYgnIBYt3CksRurhdRnl8Y7NK8SaHNY3Nzc3Ftpt/a6xIzXKoh86QiL5UTazpiQliRk+WMBrp0f&#10;axf9P7uvy23NqnNGl7Kcm29LebXV9O1u+x6PP4g8BeNPEtvrHjq9uLjS2upv+Eg1CG1eaVHLTDAQ&#10;8XG7Eas27IZ3b+EoI/ialt401ePVPB2mWcHhnUNWi0zULX7JcXW9Ikk2iQ4aONWaIIUchnxIBuKk&#10;r5ze+IfC2mz2tlovhrVfsv8AaUcUkLXuI5ZhMqhUG4GMSD5lkQEOzqATJmvS5viNa3Gs6bBdSadb&#10;3y3VrPa6bZ6YIxLcIkkkMckUbJuGc7+hwp7cskuSr7ien/Ae2v3+St1ZxYrCVIRhUi3JJbPZavRb&#10;Xv03tt10sXXgXxX4X+NE3wKg0ywuNUu5IvtGtNYr5KyMsscalVkzhVkD/MM5TAANWvjH4V8BfAWS&#10;Lw5qOv3N94mvrGNNT1DT4T5SSorNtGVKK/yZwTuC4ztBUVe1DxpqPwk8F3nxd1XxN5Hi7xBBI+ku&#10;0glS2tGmVjcMDtVZpSpWMZxtZsZDAjxOddd8Y+L4fGclhqs2pXN5sXT7qR9pc3Eao821WERZ8EN9&#10;1txxkkYmmsRUmm3otHbq1+UfLuvJHPhVVxVRVKk0qcF73Rzls38tl1b79dC5fT/FOvA32jzah5V0&#10;l7K7RoY7ZjjbCU2nZIcOXj27QqnLYOB30Xxh8WQWkPgK60uz07SbiFpNQ1axsUhmW2YBCjKpUXO0&#10;7zlivMrgEAKox7X4U3XxN8V6p4U8FaTHb/Zro7QyqsZkUMgciNfm80Zl2SM5DYJOU4r+IvAUPwzu&#10;7CZtb26tEoeeOz3KYZg29WQqdwO1VJ6FSp6YzVVJUqklHe2y3tpv/X4npqOExVlVtzL3kmlotbXV&#10;n8m7/oUPCfwf1PxB8QbbwJ4S1dteuprphol3a37DMLxskgLEIVjEbPhZFDASEkDdivrj46eIP+FB&#10;fs/aPoOnaLZxagd0FlZ3l2k91ErRs7hcj5QWAUkZABwc5NeOfsB/8nH3l5YQSLbppcrfbNQt3USq&#10;BGjvEDgHJXaCMAIFJBJYtR/bU+OVz49+Nunx+G/E2miz0RX+z/ZrjEkjnyzvjlHCuuUwxyoYqccm&#10;vKxHtsXmUaT1jFKT9bdv669zxsZGpjM6o4VxXs6UeeT6tu6Sey7WvsvLQ8huYbjXNHGuRX8LLtjk&#10;awt2Mf2oHzVkBYFiUcONu0BXEYOWDBj7N+wf8ONDj1DxB+0R8ZtOXTbHw/BDd6fayXG8aeuxQITg&#10;DzGHlhzhfmldQM+XGB47caHdeLfEC+HYJ5GmuWXbbQzFWdcouVQHA42rkDqwByAAPYPiJZ6/4F+F&#10;/hv4Gail4L/V7w6r4knNwltJaRu/lRRyqpDMBsklAI6uhA6gdeJjTrLkjo5aX6paN26bK199j08+&#10;+sVMPDBKo1Ko+muivzO2+2iWyuel/Cm9k+J3iTUv2i/Hg/sXwx4f06aDRozeIyRIqGNFDYG1vLYN&#10;wC24rgkgZ+YPFXibWfGfjWbVvD+qalcR+JNR2zzLcebMsLv5p2hhiRdyqgGdvOQflxXS+O/inHqf&#10;g608KWtzJHoWlQrCtjPZJ5kzW8iqspYqGY4jX59jDKbzk4B5nQvhhqc91Hqk9zfyRsix28HmGIIp&#10;27ggTBIO0cknGSowCd2NOjy1uyTXTRKOy83d3fT1Nsly2WBpVMTVaXPFRhG/wx89N316tvpudr4/&#10;ivtC8EaLo0l4LyPUv3kMkcyxyBfm3IuT0zhct93bjPDY0LHxDc2n7KmoaOt7cW8lz4oL6fHa3DQL&#10;KrWis0Lgs3nKrIGJxlA6AElmI5bx/p2s6N45js2vfOm025WSynl2sttIMgDa2FBBx8uACOvHXKvt&#10;Yu/D/g6OzeVdRke+VLO3utQUyx3Hl7XC7huJkPlh2Y/JgE8bq6ow9rFRWvX/ACKxGH9pTpVJSVlK&#10;MrpWTWr7+m3U2vDfxF8SeDvCd94P0m8USa9bfZNUhSN3h8vk7hvJKsMD5u3Paqfwb8Laf4q+J2iy&#10;NZXl7HdSLb7vLYSrHnJjwcFAx2/LhSdqg/dAFT/SNK16Qs4WyWPyprjySrNOsjI6HdjaoKqMgAuS&#10;OxJrvP2K/hz8Q/FF/wD8Jj4ZvobS5hg+0/8AEyYLInnlnEIHTcqsF7D5e3aa37mnKbdu+ttWmtfT&#10;QrEYjC0MHVrwaXMvia3d4pO/npZ729DR/aV8FWfgvxTa6Npjz6hJNGZpnkVkM7GQhSDngbvzBBHa&#10;vHdN8M2/hqweJdSLWupM1xFJdSiSSWY/NJ84fPLH1GCfXk+jftTeMzdfFK+uNA8TWepf6VNPHHHf&#10;HYkTyMWKsASdqbiGAH+r7ZJXzjxZ4w0C38PWNqY1mjs7R385mRVBIZ3yeTnPzdCOGzjABvCxrPDx&#10;W7dr/oaZa5rCUp13qldt+e+mnlfTsWNI8H3EltFb6lPbPbyIU3TTq3y46Y7jbxgjr1roY/hrZePI&#10;F8PeAp5rW1iZFm12aVYZI0LhC0bOQo2RhnVWAJKEZx08ihnvJL7TdGudZ8v7b/pSvp9mJA0bMAEj&#10;fkbV3qGdsKFwwxuwPeNCs9a8XeDNMs9NuHWxhvHkWNZE8xpGkLFXZEB2bm2rHggeUpwdqsbfNG07&#10;6X0fp1t/wTbMKlSMfZw0k1Z32imr263dtunXU4W98OQym68NG6imsNPW4trO+RZJT9nYbA5WTH7x&#10;tvIODy2e4qAmW5eO6t2heMorB4pBl+B90gHPHA9AO3APo2u+ENL0O1m0+zuYYbh2W4mme6UeVsZf&#10;lTJHm8t93kg8jAArC8CfC4W1vJq2pXmofY5vNELSW6JCvz7tqBFHTJGRghSMhj0mUo1aTUvl/wAD&#10;z6mmHxFKjJVY32Sfd7b/AIrvaxd8E+Mk8WeA9Y8HeIRIsE1iLzQDcWpRo7xTHuVFwrRK0ZIKkAlt&#10;vHyjHIaZ4H0qfRru71HwvbwtNqcU+nxfaGcT3AQpI7FccwpHbAZ4bzhgDDgIlnqGkavLq3h23W3k&#10;h3HyWh8wzqCAEjH3Q2GOTnO0cAMwz1Hhu6XStV1HT57Fbx5vs91b2bLmGx8yJDKoVVH9+JcElhJk&#10;ZxtVa5VTT5Ho9beljGcVTk3a19Xt10dr9Nr9d+5k6RdWVndyRTWzR+bppSzhY8NMJ4z5mAehiEuU&#10;PGCDhSOfWPhzrl5pXhDXLHwh4J0+xZtLjkkupp5gwthMqOqlpDt8x3Td8wG0MORxXJfErw/4B8M3&#10;NjcF1m1OSCDdcfaovs6Slm3BX2nfgYAUYBJc7iAAzdKsNT1DTpdQj1uz8ixkhWRLW6kMyEqSMq6A&#10;bT93KlhlSDtPyjCcY1ad0tNPwMK3scZTXPs31vrqntfbT0MbWfFtxZX7eL/G+i2tndC3PkzWpLRl&#10;tykyeVG5XJUAhyCvDYBGWrR8NeO/hZbabb+ENb0vUb6Wz80zNZwvG1tEGEigFo3DjzpN2TtJJYqW&#10;AwvPeNfCdjpeqalf2lvcXVxJJBcSSQ2/l+X+8wu4+Yw4VjnGMpk4+bauh4Qu9Q8N+L9P8YSK9nea&#10;bcrJZzM0iRqxijbdheWUq+35l6dBgg10yjGUf8tOmn4vf/hiKlGEsP7nxdN1e2m+60X/AASTxn47&#10;03U/ELeHfD/hm+t47eRYrySW2G10Vi6srcBnByrbcL0AGDms/wAF+GJNG8RXVl4h1fVrq3ZRcWsh&#10;hWWRJTHIfJHyriMmONsqc/Oce7rSc/Eb4geIPiJ4h0uO61bWLiCK5gtw1nIZh++nFsm/hQxkXl3D&#10;cuxTegHRW10/hy5h1Qaj5MXlqyXFvCkUjARGMiMEHcfMiYeYN2DuJO5Som0qMWr72+Wi2fr5HIp/&#10;WKcaai4ySe2uut/XT8rnoOseJ9J0fTZvhb/YTWmoHUSmpX01wZp7pQ37tY/kRljwVYgKSSBkdhwG&#10;uy+Hbu6s7GbSrGz0uz1ZZNSSfUHjLu4G+YOuDyqR5KDdwgAJxjb8Yala+Lo9O124t2vNVis57R7p&#10;bVFhitnzIBhNoVsvL82ANjJjlcjmLiaC20KfU7e1hvLea3k2w2s0kUkaqNyuFjJZyVUbQFZTuAAO&#10;AtZ4enGNn9/r/Wxz0acoUXfSTvfd67N69LaLsnbsSW/gvxL4ge9TSINNtYWtz9lvp43+w28vRUfy&#10;PLUEuyqiowxnccqjLXqn7Gvx48CfDDxJqHhHxV4W07RV1C7WGPVorrzGR0jRfszZQSSFpNzq2ACr&#10;hgBnA8quZvCB8MWNlq+v2t5bw4vr6zjWS3kmtmEaMjSTRKC779uxcuoDNjADKmm+C9G1PwbNa6Ho&#10;V9p627eXDdW1qrLmTKbnkYnacfKNxJbgHJyWK1GhiqLhWT10vbb+tHazRz5nh5Y/Dzw3M1BtKyut&#10;d72/zstt9WfolJ4l0tL2TT0v7XzoVUzQvdKroDnBI64ODg9DjiivzCRvEvxXiWATeLPElt4fLadb&#10;TWIkZo1RjtZpJZUVlePy2jVSxWPaW2luSvL/ANV6MdJVrP0/zaPhP9Vf+nq+49v8K+H7a/nfSPEf&#10;xCgtNF0fP9pXOmg3T38cUpURQKoZn37om3HnBVQMLtrzvw1fW2n3Ws+K4by8js4be5hs9QkuHQtA&#10;6sV+TIG4ByAFAd87e+2tL4e/CxPF3h/U7rxB4gazXR/DcrS6LqEss0t2yI2bdEc4lClNrOwZjuXP&#10;U0fCr/hHPincat4e0bTdQvJrmYfarG+twlpBeIQZrsMrDy0G87VIIy2zBJAHqq0ebW9rX0SS/wCH&#10;9Wj9Cp1qeHq1Lz7K1rJaJ36avq3orW0Z5na6BF4/sf7JHiNtJ0vTr6Kf7ZfRP/p10ZIp48bvlkRi&#10;23byPMHJCxnPY2fg6/8AE2nxWepW2ozeH9pt77UNLVxI8gYNLNIEdW8vc2SckliFYqOvQWUF/Bb6&#10;xb+C9bmEOjs02tahHdCz+12kdzAr2wIV/MViQmOp81doRkXPA+MfGnj3xt4tuNZudXXTtHWS6ms9&#10;KadoLGGJ5AsULrESHjSPcduT86q2e9bSxMqlWNOK6/dpe+y17efQ64xqVqM6tJpJJXd03005bvVp&#10;p6/Z3vex6P8ADT4Z/D/w9oc/iv4mX93p+lxgwaSs1v5cmpbSF8zy4C3lK7bSEyDyuWIArnvDvg/w&#10;B4g8bn4ja1DJoPh3SV8jSrONftD6kSXIWJjnEjKG3SAYjExUs2cCe1+JvgfWPEc2j6poc9x4d0uz&#10;OnaXDpuoZheYBGSCZd5wC00mWBOUDBtq5NTfDL4Z+H9bEXivx140vBpdhNBFIYdPz9qljheSUAci&#10;FnEgVnLYBdVwSDnCMfYxkrtaXsvPslfXve++hyVp4iVOVfFSnzOyWidldWUU7Xltqlp0624/4u+P&#10;rzxpdy+MfEhsY5IbFYLSOSAvb2ioBBEpDnJ+UqDjkszHOMmm6r428Mt4Gk0S6sdmvatb295fX62p&#10;EVnIm3EihiwUk/KMnIyOSQQG+Ixa/aJPGIELafp5uJpre4tfM3x+WyBkLHOMM3IBLrnHHJ6b4CeD&#10;J/iN8QLSXxVoVrF4bnnZruO7hjzZ2e0ZjywISTGRuB3Kdm0gqGrplKFKgpLpro+3Tb5+eh6FSlh6&#10;NBqcbQhFOzWui8pb30VvMufsx+ILb4Q6Xqniq31CZYWikWKBoWEcDIwAKOD94fMoHQLuzyRWLpeg&#10;/Ej9pLxhNb6TayWt/qjbpv78YlY4bgcbhlmwPuscHHXoP2ifiJ4I8TeJo/Avw002NfD2n6as0kln&#10;bmOF5OM5x/FuYDOOT1Pq3wB8WdF+F3wxupvB1tazeLvEFxc2zXE1vK5sLXb5e5TlURyWlYEFjkcg&#10;D73mOVTl9rGPvStv+ppTjUeHeKo0rValopNfCunN2stX9250x+MngT4K6DN8O/hcj634msrKOxn1&#10;Sa3jFskiltzqyscgEem1gmSeSK8K0G1vbqW4uPEmr6ZBp810k0epXDCOaRnQAfK4zuDbhyQfmXGR&#10;u21tV0nVJ7+Oez00TWdpeQtJPcDgSMpKsoU7VC5yBjJfOMbfmsf2jp+najZ65qlldPNZyia+kjtW&#10;MllBIzlpFjiHzPtAIjym0PlivWuyjh40YvW8pfffp6a2+82o4enhOaavq7yk9W7bu1tkrtJdj3b9&#10;mDwh8P8A4bX+oftG/EOZ7iXRIWg8P2jOqRyzeUTuZQ43tGNwXfkKbhiOVDDynxJ4z8WfEPxTd+K9&#10;TssXGoFj5zzLI0sY/dox4wWMaoAecZJznmuJ8aa3qnxO8R2/grSjeT6RY67IWjVHKhQmx142/uyR&#10;tzgljIODljXut5+zF428LeBdN+Kl0zS2tx8+s288IVrFSQQQrc46c4/iHtXN/s8Z8853bsvu6LX5&#10;vzOLD+xwuYTxdeSU6r5Y36LtHTr3vq36HGeCPEFnomsbZ7CGO1mKx31w0KysfcbzyMDlcEEA9K7D&#10;Wf2i9GtNUutEj1m3t4b6HyobdoTF9qnQKVVIkDMwG3GNpRCwkbaq7l8/8e6nLfi4uL63jhtUmeNo&#10;VQM0wyBsGOefu9M5APODmrLoWqaV8MNJ8R6pqcTTtqCrp9rbPLH56QK0eHklG5gEZSOhBRlOCoVe&#10;v6vTqRUn6fPf+vLW514qOHnXj7a13a2z7fj2fysxv2zxlfldFtJIJLjbLdLdXk3MszE/KVUZbcew&#10;O4jmm/Diw8V6rrL6vf2+mwXmjyJbw3lvdPLbxFVWUyGGQYbcfLBBJJG7JwAK9E0LVfC/h/4Wzapb&#10;yJf61PHsWOdSsdnGVA38gB5SGKqA3y7HPLbdvnGmabH/AGir6zJpps4idSuLq5YqoiABQBlOAQGz&#10;+8IAWTJHWnSfxJ6fr+lvJ6eReIqRxMZWjZLSzS1XzTa12e+j6Et1f+IviX4u1SKwluLO10i0+06p&#10;qbRie3kBG9QhOQC7Ou5/mYK6gbgPMh6b4bfGbX/hx4B1LQNG01bHUtQcj7VDcK0dssalWQEZGQN2&#10;CDgYJPAyM26vPA3w60qa3swNQ1HX4RHrCw34aS3sjLJcNGnkAOjSiZcKeuyMAEMCea0+SGzul+E1&#10;1bxtPFtW2W6QSL5aKoMjMclS7qcgYJVRnuKupTpVKd+Xt80t39/Tt+PFhfaVqkqNWzpXVlfS6t96&#10;unvuR+ONUvLa4h13w7omoyapps0c0j2c5BabDNsbglCdjHI5JIxjki14n1DUNX0OSLXtE01YbVop&#10;jbw6LBDJJISrPkJGHLBlJG/kup5G4kv8pL2xt9U1eG9sJ7N5beaRZGaN1bCgHK5ZSEVtmeOOvykW&#10;ptOuLOwa4tJI1uFZ1ja7hAQfK5HY8kggAgjLc4GamcY8q5un/A0v266dz3INc7kkuqWmtmnrtu9r&#10;Pt3NDwbpmmaVLa614qum/stJI1NrJCN7kffO3gAdiRgAjA211/jX4x6XLo8Nl4O0uC1tpbh1uUuF&#10;LPJwAu0DAwApzweep4BrlvCzeJIJo9csrRJZHjjV7hot1vZ7SCHGRsyQrAAhlADEAthl0LLSNP0H&#10;wqt/omrw6pNHcSTrb+WvmGFep2jkADcxPYITnaOMaihe/wDwxjKnTlWjKprbS13u+/T7zn/EWvax&#10;rmrWt1qVriyaElo84d2OFJD54X7+RyT1B4Nelaz8YdK074Kp4J0TZDtvT9quPJ4FoqhtgJxxkk9V&#10;zxyAARw/i3xbcfF7xDaW/gvwXfMtxJFFDa2MhcxMDsYAD+FSWORk87VyzBTyPjLSvF3hSe18M6EJ&#10;IZrpiLJ1UMLVshmaRXBypDZx1J2hcEgnSFJV5RjKyad7drdznrLDVoQc46q0kk7u/TTr+VzrvAMv&#10;hPxN4k01bvVri3khhE7QxqUW7i8wZK7gDGcFhnB7DGM1ka7rHiex+I8eu/D25s2vo7hHke88vynt&#10;I8YkCfxkbPlDAopXDdcG3a39zoyW2iK4sbe81JNy3NwPJgkb5s7nwMKcsCQT8xAGW57j4keNPCWo&#10;eCdG8FfDq3jsfLtpBq0sflNNenzAVZ5IskjC58ssVBx1KA1nUfLK8Ytp3Wv9d/kFaVX61TpNX59H&#10;2jHdt9ddl19DjNT8Q3uuB9Gj0R47OxugGa9EczTI275FcEfMoZVLAK2ASQcnO34X8U3OleJW0y8N&#10;ottqUP2XbHax/wCqCln3MNq7sojBiQxdV5OeeZ0BLvW7eG0jlhkmjhEbSSXHlrkDnG9gMZJP6VJG&#10;/iTQnk8Ma9qTWljdRlrLUNPuI3RZiQFhIEoDuR0UhchScnHFxjKT5X+X4/r+RpXpYWnRdnbXvf06&#10;/LrrqztLXXG/4SCXwnrOufZ4vIuLRoXlwkczI0BdgwxGq7uWJGNp79Oq+Cj/AAQ1XwX4n0Tx/wCH&#10;r64KW8Wowrp8fmzeZA3zRRozAliChwp5UOdy7c15j4p+Hmpra6XqF5Be2uoSRK19DNGBc3ky7txY&#10;FflRiy7mA5JO0MQQunY6tpeg67Z61JpzaffSR+RfWt1DL5VvsIDFVdy8m3dE3mKcAuRkFRnOVL2k&#10;LJtemmz/AK1PLx1GnjMPyQbTdtV5O9l3v1IvHumNpOuW+paMrahIkDxrLGzRRSedjZvjMQ8s5Khf&#10;kWRDvyinAr2T4TfsF+MNcso9T+J2uPovnu0slvZzfv1lC/K24AHjnnO75B0AFM/Z68C3Xj74r3Hx&#10;W8U6peL4Z8LQx3eZnMMN1fLkIWQk/dI8xm3E7o4wxKkgxfFP9sPUNYhvPiD8M9Q+3WeqWv8AZelQ&#10;xgQzSZZy9zAshDo8aiaNyVYkhCqrnLcGIq4zEVPY0GtErvs90vXqfO47MMy9ssJgNJpe/J93okul&#10;7b9bWXQq6n+xh4mluL2x+FPxD0/xDp9iy2UItpEF3bzD/WJN57tG0YHIC/vCykmTkivL/D3gt9I+&#10;KFv4e+KOY1bcUtdWSW3WQLndK0uzcFBQjaoLbwykZwA7xL4++L3gXxreT6/8ZdY06S50Wa00+GW6&#10;i3btwjiezgwTPPIGgfYuZQXw/mkDHr3xp8aar4p+EXgH4nX97eaXp3izVPsF9o2qWEF0X2xzGC88&#10;q4hcRttWTMqBXxJD8xUYbqj9ao8sZtSUlZPZ3tfe2uz2/W5tTxmOwtSFGvUjL2jtzK8WnbdpdLaq&#10;0V5nlX7RGv8AwzsPFNp4d+C+gSLa2drD/alxF532a5uCfvkNHu2Auy7yuQMkDApdI1fWrIPqtzrP&#10;huT+yYmNnHo+pvczmeSXbbyyQSDYu+ISTp5ny48v5JQ7gQ2Xwn+KPifwlY6XpXh+9uprrUGafR4b&#10;XyvKXq0zRsg3ryQrRnkDA2BgK2PDXgXxuLmT4Ya4+rawxt40sdF0027C1JuY1luf3rK58v5SYw4y&#10;NwKpliN6cqcKKTeq3u7u3W/9W+R6GKdCNJUoVedQ0bbu5K+7b138ttuh0mg/s8ftM3WkWeoeDNKj&#10;vdPmsozZtDqUNqkUXOyNcs+5QOgAUL75wCtK41n9sT4c6Lp/h/TptSm01Y3/ALPvbe38sTLu5G2T&#10;bIoA2/KwHU44NFcftsW9YzpW89/nrueDWrZnKq3GpTtfT4tul7O1+/meZ+J/FVvb/EW+0bWJY4Nc&#10;uppbmTSxOsYt7KVhtWMxopO4o+EYnKoSBgAns/gn48+Jtn4xX4b+CNI0vRLzxRbrCtrB80ySoyLN&#10;dOQPmQAszsDndJuwS+BxmveGfBOieEdP8Z6RqV74j1nULMx6tpcKiOTTY4jE1rboZCm1kU/dQkZL&#10;tkLgG1efFDWNF8V2fxO8C3trY65dyTTLcapceYY28lWdI4Nsf7hUA2x43IuSzvtArtlGNai4xj0a&#10;17rbTtf10Wjdz2J0pYjC+z5eb4km1ZcyatdO103szom0/Tvg98XJvhZ8Q/Htzqlpouri/wBR0fR4&#10;YGghkmj3xSzDyfMdUhcHdJ907tpxu3Z/xH1qz/an+KWm+H/Ao/4RHw/pd0ttax25is4iscsvnRyE&#10;xN8rkB2ICjy1jCb8kvS+InxA8ZfEr476P8SfDd/ayXUyKLWdJERNPvA5SISu0gjcLIRiNlCbk3yd&#10;FWuz+OPgX4nm0uPjD8Q/G8erXF1Zxxww6PEOYfm2hGDJBkMTuZSuEIbc7EKMY+5UhKdlNq3/AG9s&#10;9LJd9W7pHLGlCjUpSrySqSi1dNv3mtWoq6affrsluec+M/AGgeEPi7B8MPBWt/aLWz+e4vPsqvFd&#10;vKAPKTYqhFjK4RjkkI2eWQr1mhaN4h/aB1rRPhP4Kj8y10eQ3dxcPfBbOOESOok3qW82RInXdkEO&#10;xUrxgrj/AAm+IOl/B7RPFF7qvg++1DXLzT/sPh/T5vKgWEFiv2nzDufldjKC33EYYy9YOj/ECXQ/&#10;D99onw61S4vpNciht7eG0uIbaG4ReZDFIPvKpdhI5O1TuAHDVpGNWcXZK6taWmre7aXr103Sdkej&#10;io4hxULu8LcspaqTa1kl2XRaatF344Dwt4V8Xr8OtBtLCbwzpEi241KKEzTXEgKFp5J2zyzKdqqw&#10;XEeVUEMXxdd+JLaeWt/DxnhjitltF8pm3eW0ZjJAHG7acE4zye+cTeB/DPxB8F2+q6Z8VvDEmix3&#10;WouNcstQt38pFQkJJunCiVggRhIq4L7iuAwFc9Y+I9He2uLLUvDMzJMVs7PzG/cXDurOA2FO4YD5&#10;ztzjaCB125YwjaXvWWrT38/69T18tjTqYSMIvmWnK3bVvq/Vq+/WxBFpt5caE0WiX0UlrNGpZJtw&#10;aVpELeWSfm+XLAj+8DycKat6X4c1LTLCwstM0a5KqyotxbxllSQglUUEdTzgHB56daqw39lbW1xc&#10;NpF5eaot9mKB+CxVnjaQ88gDp1yWU8DLDovgd8GPFnxQ0PUT4X8MTx6fZrHbSWti1tAtow3MZvNV&#10;ZViUh3kxsywTBXdgnPnp+z5m7LfW3p36dNLHZjsTDAxc6rVlp27Nb6a9k77WXbAubu58P+D9ct9U&#10;sV0xr5PIvbpZ1nkiVZ42XbHgFneSNFXBwSSMk4qO6vc67cWN34muPJm0q5juJ7FWiscWykS3DYOQ&#10;G3l8EuBs4yENX/GKRQaxNpct3aaUttZNHrGnyNIxnVmeJJnnbG7ISRmkdi/Ee5VGAObvr5vGWq2t&#10;r4dSaHTyqg6lPp4Vo4mMLM8eWTcioDj5T8xXHG7OkbSqWl6t7LVWSu+vWydrW8zOMva4fnjpzWsr&#10;Xbs7uSXRW0va6d/I7/8AZQ8DaBb/ABR0/wC2+KStraabJc3DbFkQQ2sM0rMqHG1z83zE/NtUsMg5&#10;639r39p3wT8Ttd0PxD4H8QahHZ6bpzW0a3Fo4kaZ88pGCMP905GcCLdztGPP/Desarpega2bDzLW&#10;81OP+zLeYLule2LDzdp4KAj5WwfmVnXlXYVz8Vzp+q3lrYeHZ7iRSuZ9QhMYjICBVZC5AlXBPK56&#10;dM4B5Y4bmxCrS+yrdLa79La3032OWtl+GqZgsRJ6wXLBet7u2jfRb9G+pra1HpnhzRJptGVpriO0&#10;BtvMQSSS3T/xEnG52kY5O7kk5PcaFprXiu8+F9jd+JvES6jbXDXUSx2kksUMYzjeIzgoxEhBbg5Q&#10;7SFwBnah4mhfVNN0m1Ns/mRyNLO14QqOq5RAuCXGVXcc/LnGSenf/GzUtG0GXw3NZywQm40m2TVI&#10;xpz/AGS4ee3DwOryqu3KYPygne6nq3y9XNLlUWtXrf5de1/8u5OIq06eIpQ5bp36bW3a9NrpX3s7&#10;nm93pet3Gj3F9DqMUcFrMBF5sIUvFvyIwZMBi25csOB8+AeNrtL0TR9bW1Txd4duIba80t5NVht1&#10;3XUf7yPCOX2yRbQzOV+U7kGMlSD7tovh34J+NvhdPdLBJBrlxcm5azmkMMdwqcokceFxC2OihWB3&#10;BdqhQPI9c8OXd/rk0fiSRJJFm4e6mPzkOrEkNkZwSVJwFY5GMYqaWIjOo21ZrTt934a+SI9tUxVO&#10;dOndWet1rutu6s3t5leDUrd0utF1HTJLJbV5EudQtopYhNIeEL+YFmV8DazbtyqibdxUbNL4E/AH&#10;xV8btYt9c8B6/eNHYr9pmkkVnW4toiCYwZCHLy5Cgkn+E8jlee8SxavYWV1a3B3NcTNNbwnGHYgb&#10;VY7vlDcjeCCu8kEEKR0Pwp+N/jn4L295c+HNUu5v7YuFbzoplWFIRbLGokA+aMK6yYXIfzGJwMjF&#10;1nW9i502k+l9vO/429GKth69PBujgrSn0b83vo76eW90ZM994a8Da1qHh+91W9eWw3lrK+VpGt8S&#10;NvEnmOPMwTwN8ZIIBIBBqlD4g8Nar4o/s+1Zb6NtsgsljbMsanj7jE5YFc7XwpPDAcjb8JfDK58e&#10;+BdW+IE/9lX+i6peNe6hfLfSNcSvM4ZGMRHmBNoQNIzZ3A9ADWL4Z1CwsdalstC8GbFsdReC6W4Y&#10;oojyGyrq2WUDaxGcnAHB5CqRjUund2euyWnf1dtN+7OvB4iMYvkmm0uVrV2k7bLyTdn+Bqahqmjp&#10;Yr4Ysv7Qs7GBWa1MsYle9kYBtrHK7QEBy2HxsIxjAPTab+zF470/wrfeKvErXfh7T9LsWmiQuyR3&#10;ZYErgSY3kllOVzg8buoriPB8viP4ofEt7f7RatDPNFDN9kt/ItdPu13faFiTaD5XMWMA5IbJ3Aiv&#10;Q/jh4xhm8X7b2MreXFrDC9xdLHIt6saCNZNjhijlQufmPPQAtisq3tYzUYNaq76/1fUiUsRKUKNO&#10;0Urt3SbVpKyWy11s9bdiv8CLD4ZeEN/jzxx4euPEDSalbItr5hlNuCD5b4yFiHmKxJOcFHJYBUWu&#10;R1q51X4mfE3VNQ1HTpbYNqatAysYo9oPm7xHysYLMwyCchVyT2xZZtMurpp7qC2n0G6v5JG0+G4K&#10;gy/afNZR/dRWP3c+x4GD0HiDwH4t8PeH4vHcnhX+y7XXLmQ6aFkIbyxt5AfLFVDEAuzbwOD1wo8s&#10;KnMuqtv91ltfe/6lRwfs8ZOvUn789F20TbSvr9y1+Ra8e6XHcCXwpFctHPBcKVv1VJN+0Hc0bNuU&#10;hseXkDBVjgjNM0rw7peoxLKt/p8DXIP7lVk81I+5PyhGJJyBuySxJ/iZZx4T8ZQeApPHHjiBtJke&#10;2gis1EImR0wGPl/KNznb94KCxJxuyK5eS81L/hHrO41e5vpLncJYtKs1eO4dg4AVVl2EqC2CWwDj&#10;O0dTrGMtk76207/l+OhtTxFGtT916q6b9N7dfwHT+GNTHjG3vLa9ksIreNVkuZrXFxJH5rMY2QuR&#10;tbKPuzuByecA1etNMs72HUIL7TytrJM0M1vcxI0d3gqUlxzkbsEAgEMAeo42I/hzf6rHC19oH9rR&#10;3moDyWtb68s5hEcLgSQyqzncp+X7mSuVyuRb1nwZB4a0BrfxAk1vawtItru1C4VigbOS4fzMkAL8&#10;zfM2Tn5itP2nNZ31/r736/IznVo87p30/B23uui9PmjnPDXiK91fVxpurwSQ3kmofZNPXdua6Q4G&#10;FJXKhmbnnHXnJBHZar8NvCXhG2vLjWfiJDfNMrta2+no8rphQN7iVU+Uhg3y7shT93OW5/wzYWen&#10;PfXNur28Ol2dvNa3dzdITukdlKLgKQVBjwSSTkkj5DnU8da54t8F6bDr/wAQba61i3jbMJk09pZr&#10;CKRSybhGd6rkg9NpO0kEszNMoynNKH/D9dNDlxVaUay5Z2XVaJpf11R7h+wTonhHVvgl4w8NalDD&#10;eeHbbXluh5ckksy3IhRnGwDIC+XCyKo6lhtOOcX44fs0an4IttL8RfEPxPpdxpNlrEjw6pe3P2f+&#10;zrc3rzRofnR3lMTquEYo0iHKFThu6/4J/wBrqsvwX8SQ6xH9lF94om/c2/lRzabG9haNsk25UOGd&#10;2PUDdxlcVsfEH4g/Bn9oCy8K+DNISTxBJq91e/2HHNprtGk1vG0bXEzyL+6RclSxUuRJlQeM/O+2&#10;rUcyn7O/Inr1t7vfo9Hf07I/OK2YYunn1d037rl72mitG17dHvr9/n8b6b8XfBOkW2oa34HfR7fU&#10;NL1Ypp93Lplvq17ffbLuR1Mbi0MO8us0hijyYyMSSE5Ye2aDN40/bI+AK6p8TfhncafqHg6Ga60f&#10;xTLZvpeJ4oY59phlLfu5UaNGkQlVkD4TahU0739iTwd8FLNPFv7QfjKb+w/+EgWC4m0ezMbSRCK4&#10;MM3m2yJcWhVXaJiJGVgTwhIJ3v2mfj4viDwV4f8Ah98C0kXw5rklw3iK4S1NuJdLiYwm1ifOSGO4&#10;koCdsRTaSXUerUrUcVWh9VV3e/O72WmqTsr310218z0sViIY32UcJBN30qWaS6vVbu17p3XQ4XwP&#10;4x+IHw+1CK+8BIyx/wBm20/2xbxJdQit/LRpDPFJGfJRpT0YHP3iRvArvfGN5p1/451j4nfFGxm0&#10;/wC0aPALbwzDse4fddRrJO0IQebGjW8zSx5V8RkPgMrVznw31r4YeM9FvtestYurGaRrxfN0OZLh&#10;r23gaWzWJnViEikUhthOcooIYgx1oN8U9TsNabWNe8QeIpLwzR3101rp1xZ3ENr5zsFliguEXbKy&#10;QAGVyF+07UBUlm5MZUnGo1yWdmm9b77de2r+4+gw+Bo4ip7WnHVJK+0n8Lsmk1a91rr21bI9T8Y+&#10;LbS0jvtB8Q+PtB0S+uri50lLKVI2uI3YOreS0q+TCImhWNVyuA3JINFa1xq/xF8RRS6t4X1TQ9ZH&#10;9oTRR6frmpXulw6dahY2hEameINI5eRpMPKF/dqGAxkrz4z5VZx/L9S/rmEo3hUhHmTd7tJ79eaN&#10;/wDPdaFT4ufFPw7c6VN4H8JfC+y8N3CyYvItPhidJJMkHzPJTO75G2kkEEc4JyvIfs2/CH4R694c&#10;8Qat8aNXs/Ijt45lSPWRqMd0ZY8SxJFt3uiqFXGAG3D5FCkV0Xw7+KfiS1tJvhX8P28C6L/aym20&#10;e/1SKR7uSeRJH+aWMFc7M7dybUK4LDcq1598N4vAvhf4i6jffE63t721UQKsGjXktykhkiOM7WAW&#10;JJTKPMVVjlaJjjOa9+nT5aM4RvG1mrO7e3fvtq5W8tzzqdHEUsPUw1OLhqneL5pPXo5Xtez0v89N&#10;dn4F+GovihdTeFviD8SrfS9P02CWOzk1wwLI3lzuEG6P5GyFBJLb+FGFIal8GeEdc074uXjeA/D1&#10;n4mTR5pkuYLp4Wi1NI9v7wx8+agA+VwV25OV5XbW0Txpa6J8ZovFHiz4Uwax4fezmF1aNcQIlvMY&#10;meJ/KEmcmQxo3yFFjdNqsQ+2HXdM8eeDPg/c/Hjwdqvh3SrjxRa6hcJb6XttUEjmUmEozKVxHCyk&#10;l1ZNoPylVAtwnz8t0lJJJaWu76O2t7LW/k0deKrVI1ZQm7KcbJSso8+8rcut7a30XTXUks9J8TfH&#10;lvGXxN1O1i09oVRpNFk1G4Gn2cgcoucMnHlo7L8pJOAcxkpW38K/hR4bPg177+xLy1ms4WlbWHvD&#10;5r5nk/0ZJMNsiWPzjgqXZ1iyflWuW8LeKfitq3wF0vw1o2i2a6b4i1CzS51Bbxp45rh3g+RliWVi&#10;YhmZWTOR95hnNdP8U/GmufCXRm+E1rrcduJmNvcQxTEW5YfLtUuWZ/m37FYlgCMljnDqe1j+7g0t&#10;dEm9Ekk/+GfTqZ8tfEVvq8Glqkl2hHR382+nlrZmd+0h8Q3+IkOi+G9C06+1LS7OFLW300WazTWx&#10;bKibzRtfanocrwflIOK8b/sXS9FWzfxjeXV2sd9b22kW9vMVlnuB88mArbfkRQckgHDc7lUSdBJ5&#10;+kx3ulLcw/briExo8OpPbrc3EiPmwV8q7SFBh9nygFhuyrKdLRovE/xA8V6b4V8LadZyFbOYSTIx&#10;nlkmYY8qBYgrOg5ycDdhVUHJKbxp+xo8sUuXXrbzvf8APq9fU+gw31fB0VThLljHX8Xe6e76372b&#10;035fS/AV748uIrO6e5a6vbdYY9NtbySN7pkJYxhYyOFBDAAlj5e4YAy3tGvfEbX/AIK/C5/hf4I0&#10;iOx1BtKa58QSQ28c1zHcMFNtZo8b/IqBV3li/wA0jKAoVnHO6/4q0L4ax2t1Y3+ksZrb7NLfabNa&#10;TPLIy7G8iZnOxMhfMZMnGFJQPtrz3wndar4h1eTUtXtpbOO3upoo9PgvDJC0KlFknVSgeXYwGSck&#10;l8DAyTlKFSVOKdmlql0b9On6aPyOevTw2a4j2lZWpKzS3b2tKTvru9Or16DtNHiPxjJqep+Mr2Hy&#10;bdWsoZFt0d7rbIzOcM7DaxMikMDhixA+ZSYdMgsdXbVG8LanIs1vE1jbwz+WkCQpMHj+WLLMrMrK&#10;C5BYQ7giqFFQr4GvPHstxb33xBT+xfOliaGxhjSYySDG2FSSzMqFW3vlQApODIiPpeJ9M8N6fd/2&#10;J4Q0BtGjkkQzXFnMd84WNQDJnOB1wFCjBwBjgXyxkmm1rrotFb1s/uPWpzftowjF+6mrtp6PbZvW&#10;7v8AmWNXv9UnaxXS42j8tyLotIrKEJVeB952+Y5AAAC7jwCBDoFzD411qbQdA0qb7ZpayRSvNay7&#10;QQF3Y28HIb5AOTwMgnJdf+EruytdStdB+IE0MOqWcFxHq0kaxpp+ZoR5LsylTmRggJ5fcpABYY2J&#10;tKvfDWl2Pgf4ap9uuvsLWupXUFuJSJShaWeTmN5BtKhVfDyO33o1VnW1Tpxgr7/09dPlb+nyVsda&#10;Uo03pvd9NPvW176+jd7c5f3EOhajY6jqegZ1BdNK3H2HFwwZWDgAudqHeWXGAGLjPRQNbR31b44e&#10;LIfE2nyC8+0STSs1wwOwMMkkTZyeOB94n5Rk8mv4v+EUlloGmS6fdPdX7XX2z+yL21Y/vsAyy3aI&#10;+WZMBljHlxxGAKAw6U9c1HW9O8Jtr+iuslv5kcNmsMDKdwbawAUMxAHO5V6HpnrVSVOSSi7v00V+&#10;n9PoXg/fi6y0umk3rfq2ttLrtqdL48s2tZo/FVnotr9qaVY7xdFukVlBlVRIbRXLI+5txEaom1QE&#10;Uu204fi/URf3iXOg3V7kTB7BdSkESXfMoMTnLlCmF4AcsTnCrxXqHwuufCfwvv4fiZ8WFh8Qa75c&#10;b6f4TjvIDNNaliv2uUcgjePlU8A8scqFrhfi/wCNtX+Knj661HXNOktVjvmNrpdtGm2yRJ8qAI9y&#10;EspZmfcGCsTgE4rCjKcp25dEt/0s9beei6bnDTrSli3Sirwje8tk23stLtrvt8t8vT9Nu5p7fXbn&#10;wTp76nHp8kf/ABNL5DFZruAMgO6M3Dq2xhGCc/N8uAxBp/w68U6z4ruLQaEbm88QNC41a1WOaGOI&#10;BowqMzFU2srOVfYR5gcgK6k+meFfDPgG00jTz4m09Y7S7aKGS8ZF2WaM2PN27TlVU/6vjPTcM5rk&#10;bS81zxDb6ifDTabp8Onxx3DyR/aFUIo8vaoUHDMCMt8qgdwoxR7aUtNunlvf10f9M66cn7SXItur&#10;Wl7W8ld9dPLTc6O3+Gg8LfDSfVNR+ISXNvbtbRyafo8hjz1bMvmxCNSNhUBQ4OThlwGbya8sPEC3&#10;un6L4SNvHFdKsN9gxebIgOFYbPmMkhQoXHXDd1APpEvjHQtb8BSaNcW2pXF5pt4Yria3XL3KNsDM&#10;+QUQZOFbGAeNpO41yumaBY6Fa3NrbpFHfoFbUbu3tVRpOXbCN/dZmLdeRIS2SckhKpGMk9bvr/l+&#10;V+peGhKUm6r1vppba1rNfjpe2hc+FN9oXgbWz4j8R+DoIZtOf93bwXk0AkiKKoj8tduB9/gYVRt4&#10;GG373xQ8d2nxAs18Sap4btdOkVQIZrOZlWONUzuZWZiOH++WUnfkbwrZ5/wdp2o+ONa0FfiFps1/&#10;dSMy2tvJqbSfZowJVUqoBCynduQumVITIIxXcfG74Z3PhDw7pV/c3kdjY3ELDTfMkMUrEL8y7hxk&#10;HIyDnoeMgVFTklWXO/eem/TstQ58LQx0XtK2l27d/L56fkeXadDo13oUXh2FoYZzq7Noun3+Ynup&#10;ApMvlPnZtkQKzGTBPkrtYZCS9/s8c/GnxM1/4tsI9P0fQ7BQl1dDFpbRR/KsblNg6ttHzb3LE56s&#10;bXwE8S/CLw5aX0nxT0ux8YedYrPpOnac88srTxuQwlOdjDII+XzCd2Cudy1ofGf9qXXPitosui6b&#10;4di0vQ7vT0RdJSz85oCGEnnKSq4KlUXBQAYYFfu4Kk6jr8qh/wBvN6dPhW7dt79ep5sq+YVsW6OH&#10;paL7crJRva/Kt35PQ5/UdLl8YeLM3vh3ydPvIvsllqlra+VlYXJRUMhcKoPVS7bdxBLDOc7V9O8S&#10;aTqcn2mzto7Vcrp1/fwq1xbhU4G5xv25wSNwUgLu5FW/h18SbnwFZ6hpk7fY7H7LcNql8twqW8Xy&#10;uWhmcNsHA3EMcgKGBODmlrHhT4jxX01vqcvlvf3C3KrqFiwaeEMNq7zImHwWzIVPY9ODouZStLbo&#10;dcaUadTlstLW1/r79e56r8Lrmxsfh9D4Ivb2O5kRrm6097FUlkmuFhU5eVmBhwyxyKUHKrIoyQgr&#10;jfiPq0Gv6nZ69qWvTTS2MaJMi2sZa5fYAxBB5OUxgEc8KGLFaj0jx3qfh9rHTfDNvZtpdtYxwrpN&#10;jbEy3d4CXw0iqFVXIdVL52jON5yrbHwb1nwR4W8ZQ+IfiRoS39o8bK0A8zzYn2tlAszKoAIB+XaG&#10;YsQPm+bm5fZTlUs3u0l18vVnnSwzwkZ1nF+SVm776fh8+uxn6f4Lv/Dk19fT+IppI7svNZ3OiACW&#10;RQ2AqIWRgA4Qbm2g5AXOBnnPiVrEevL/AGZeajdLMzeYsdz57SMUZcy5EgZyoY4AIXftBJ3CvoK+&#10;+D3hD4taa3ibxF4gn0Xw7b7bbRNP1OPy7i5byg7L8pI2Ac5RWLDd0EYY+KfGD4QJ8LdR36B42juJ&#10;IJvJs7/TVhkhjBOQXOCVaMxkAcNl5CMblJrC4ujWqWvaS8uvrt6nPhcxo4uq4aynta1vle1rrbR6&#10;Gt+zD+0B4o+GN9deIdb1e3urXUF2yx3lmLOOeCM8YYfcn3SBF/hbfyo4J9c+If7bWi+E/wCwfFHh&#10;74ZGTRtPkkuNSVoiLhAyFCLcr+7AVWYszHBxgY+9XhU2p6j4j8PfYLy603ULOOxEateZUzKFAW2A&#10;x+8wUUbGBYbcnYokxQ0fX9f0Hw7Jo8Ph5Le4maRtPa4mkmEEO/cGbeA7EIMjLnBwMkBS2dbA4etW&#10;VScLt6PWyt52tr8iMRkeX5hVdepCztbRvW6trd2ejvq7r0Pqb4p/tr+CrHwC2qeA9JvtR8QNbs1j&#10;pd5prRx7tn/LWVyqRA/dzkvgkbRkkfJ+k/EPxX4z1n/hL/HF2urSXscjWFhFbMqoyqB5Fm0SMuWb&#10;cDI7RYyxAIYbtK40lNO8vVrXTb63s7xYzffZcrbQ7m5EcYYqU2BTuwpLZBBxzueDfBms+M73TdC8&#10;C6fNI1vqGydZ15jhTaQc4A2YDg56eWxAAyG0wuGweBoy5Fvu3uvK/RficmByfA5XDng29W23bRer&#10;tpu/8zc+HHjGe98N3V8/iW8bxBfXX2fSmtTcmSwa1UMIpTPIDOpuLZxGsRAC3DswIAK2Nb8RfDn4&#10;KfDy28b/ABP8PDVvEtjM8FxpENxcRzwyz25LM1rI5BZlyGaOJVALFAViila1o3hT4DzeJtU0Pxr4&#10;/vPtHh9YodVv4b6L7HHdXFxGcJvVlmMOU8whw0QJwckGuHml+LPxu+H0nwp+GHh/Srq38O6tOmia&#10;h4T+yMsdtEFEUtq0rCO4kCRRxrNGSyN5hjGFEY5fq9HEVlJ6RTXNf3VZrSz9Lfn61LMYzc1Sk+R+&#10;83JuN1bo7axt006PbeO9+I/xD1u5fxX8RtK8VeJ7/UHPnW+i6utjDpsinmHybmMlTsaPkJGTtyQQ&#10;UClZI8TaZeeG9Fn+Ht3GqrpcMc+pXhMks6qg2REO8m3ysuPlYAl2OxDlQV6EaNO3wpeTuvwTsd1K&#10;hUVNKKSXlaxT8T2unan49e+0TxDqGn2slvLBb+darNLcTPbwSMbkpm3Bt5B5fl8g53Lv5rW+H/gj&#10;xH4n1uz8CX2sXWntY3MZt7i6WC1jW22IQLdWZcQRqQxAbdiF8Fjweo8Dn4VJ8Y7jSAbFo11SWKG3&#10;mt0YutsrmASlQFg+W4eQgBSyyRk5OMdL4U0jSvjt8W9c1/UfEGn6f4dtYGeztIbUJ9ojjQpCrHfl&#10;I1QxAuowSjDKM3E1q3s422SSd7dei0WvXrb9OeeYOhGSaaShrLdq9l8Ltq92rduh5l498HaP471n&#10;SbH4f+NdP8SeHzl52jtbmJPODLt2xqgaMjdKQccPGhx8/PO+NJp28WaZ4E03x9fXVzbXE1wFtZHl&#10;WVVt2XH70bsE5UAAMSuRgYcb1vcppukXWieGSlq+oTQ/Y7j7OsUaNuwsk2GAKnamFZSoMZJJ6jJ8&#10;R6JrN/8AETw74E015P7WW6/0q1t7uW3nmRCJLh0zC5O1eWVdu7hS46r004rmUW21aW9vvelvyO+n&#10;OpTpt1J3a5Xra7Std2VrLTpvfY9O1j4s6J4Y+Hek6eNH0e3Tw14r028j/s+3YMt1cDy7prvy+Fae&#10;K7cAAMGPTG3A5qfQvEPxq8Y3Wv6K+ltZWWly3llf7SPPmjO/yYo3CuN6JJiQAY4IPTPQ/tG22k6z&#10;o/hv4a6dc3X2X/hEoZ7OHVL5MS3UDS3E37vzA0kypbBjlCCgQjNcjLpnxW8YeLdH8LeH9JVrj+x9&#10;O+zLpfzvc2/lJGo+8oj3QjB5KqI97beQOWiqfJzJ8rd9+i7/ADd29dNb3PMwKtRnViuW/M2+yun6&#10;rrf1Vjk/GGkRTC31W9t20+WOd4tDs/s4mt7RlkdPPYKVG1laP5SSV3bSU3E19Bab4f0P9nb4AD4g&#10;eMLGx1DxNcamr6LK8Ko2k27RExO6sAWWIxOflADFMDIznlfGGleFdF+N99oN3c6Tb2fheP7NJdNo&#10;sf2eJxbQeZBK+0yXCmcBmLHJzgAEBa439pv4m33xK+Jf/CXSaGqRadHJa/2q6sbO3SCORszAMhaN&#10;o2nfBBVJGhU4PIJqpilTprSNrv8ANL53179nfXStUlm1alH4ab96WurTtyxdtNba9u9it8PPCF18&#10;XvFmnaJbSLZ211bzWum5aSCQlhJLIECqm3CJLIxA3hiMYYkiz8ZdF8H+EfHtv4D8Ea9dWUbyQf2r&#10;df2ak1wACGeQFlBDKm4LHlYy7KCQNtelfs4waf8ACH4Far44e2vL3VLjU/7M0u+XSTJcLNMSAI+d&#10;wXaIxuwxCBBkncD5n4PtPD/xAC2jWl6stncCfVZm2ySTyICArBFIzgqoAYgMXYlQ3EU5S9rPX3Y6&#10;eret9fkvXsd0cZ9dzKb2pU1yxS72V9u3Tz3L89xqdx4esr7w5pdrpuLqO2so5kj85IdjRhi5VS8n&#10;O5pDgktkhQFVc7Tvhrql34mXVdFjW6gkjMtvY21yssu5ACTIqn92p2HGSpJIABzmneJ7TUvi74pt&#10;fC3w/wBO1U3VvMqxw20fmM2zlhtVeB8vIxwD16k9FbWNv8M9A1L4dWWrzTeKry1jXW/FVhbhbW2i&#10;ZQ5t7V1dw5Uny3cAMrqw+YqDVe7FWVr9uyfV+X49jsqYiphaapUf4kldLsu7d72W/m7ozviTp99o&#10;9rb+GPDSapJqzN9o1VvIibzMM5EW2Rt7N8rYIKqCF+cEuBfhufhZ8GtD/trwfrEWveMpYLa5vH1N&#10;XMWlQy4kaPAbHnlWy4OVVv3Y46cfqg0CC0j1zUoNUvNbn897WSSQt/ZTJHgySRSJmRnV2Ctu4CSA&#10;9Qa5uFNS06a+8f8Aje+jjsbg/Mt1JuEUaIF+fGEQlsttTnLdTkKukqSkknLXt31+9r7u22+ccHLE&#10;U4xqTbp3u7WXNZXV+0V0XVa69OkjvZ7X4hW3iTxK8sMk2pl9QN9pwnXPyhQ8PBChl3FR95QQB91h&#10;g6hq9zYW9t/aMVnJHdPGi4jjhEa4LPICwDlY0/eNkZJCBjllrvNF8DeT4WuPip8TddufCng631JL&#10;VbptKeW41SaUhRDaRfen3b2G9cjKsclVJridX0a2+K3xNjt/BuiWsP8AaW/T9K0+xuJZ5b2AHdsL&#10;FtqEqMSMkaBiqkBSRVU5U5Ss9lpe3bW1/Ld9lo7HTRxOHlOXs2nyJczVuSLXZt79LK6W71Z3XwX0&#10;qfxJretePJLu+0/TtP0Nrv8AtWa8kVrQCJhbpGxI8o7xxtztDbzgkCue0DXtXuLS68QaqzS3l1cS&#10;eZcyQFZJcSOPMYSMzbm2g7yct97uBXpPiHRLrTbPw/8As/eBbaO31JrOaXxk0K+ZMbgb7j7O8ikq&#10;qoBG5UfxLGpLEZXzXRYNG1CDS9P1S2nhW68gmNo9skfByXUHCkd/YdwazjNTvJLR2t6K6T+dm97W&#10;scmBqrFVp15PdWS68t783/bzu11tYvXdxfQ+Db7V77VJrZWuzFbxXCs0cy7ZGlctx9z916g+bwRt&#10;rl9A1CfV3g0Lwfqrrc3E6Hyfs+2RxGysxUMV5OUUNk43hz6De+IPhy+NjqGsXEF8sOh3P2OSxl1A&#10;Ov2a5jZ4pfLYFURn3EsNgIIDMMiui/ZN0/wT4L1vWPix4rv/ACY9PV5LeKSKFY5yUK+S2Tlisi42&#10;nDAuQpw2DUpRhSlPd9Eu+mnXujetjJUMFKrBc9rq3dvbZff67mB4r0zxRe67b+HfFniK6gnHM1nJ&#10;IHFv5iR8CRJNscg4DqAZAUC5BUiqWp2Fnaa/fW1jBGkDiPzlYNIsaKoCRmRzkHjDYZTknoCRVVdT&#10;8Q6jb3vxPvbm3vNS1S6uJ7qTTpA6eeZnJCK0hRfM8xWOQGwVLFVwBtWvw88b+P3ksVubpri7hza2&#10;+nNL50mV5EbZDr97hid3y9Rg1pzezklLReW39eprTf8As6qNq6tza210eltu/lfXdlTw98R/Dvwf&#10;1661k6Jp+oR7beS3S6s3liZ3RCWIiYNJhm2FG+T1DADE/wATvFPi34q+MJ9Y8RT3DahqK/Zpre1j&#10;8k28bR7WGAQQgVtuFO4gZI4rH1Pw1q2g68thbWfl3sAG1ZJ9rFhgFwXPzE88khjgnqcVteGNc0/T&#10;7BvEl9qNpfSXHFs1rdK7bsYJO04znknGcqTz8wGMeXm9olqtL/db79/+GOyph6PtFUj70pRtfd2e&#10;61VrXWvp1uUND+H994b1ePT9cLW0K3UK+XzE8MbEFk+UE5J3fdBwecN0rR+GNxYnV7qHVxbvdRyb&#10;W3wb/s+5u4YkMTg/KQfunrkY534lzatrEVjrviaS+02R7qM6XdPIv75g+7aj/wATbY1yFyQDwQSC&#10;KPgmS+gtJIY5Lqa6ZlSzvpoXZGhyvOONzAF13gHKlRjcSTcv3iae/wCG/fr5mnLzUeZta6aPtrt0&#10;/LodZr2u6F8PIbq103UvLsZpoZdQ1O4kaNTvkVGRyhOFwc8ckxr04xr+IvGEXhLT7PR7W0h81lYv&#10;JIoke3IbGJGI+V8r9QCuO+OR8N+NB4isb7wnpc9vDDDJ880+lxxzNGrcsGdd5DMobajFQGUgEFc5&#10;3iTSLa48c6fZWF8YbGPb5U00ky+Zeecjq2FUKjeVC6qpkON+CCGBL9mubln0u3+hxyUZWkrP/PTd&#10;r8vxPavgF8B/EOh+NWXxRoV7a3lxDcW9vdXtvIXSZgwieTCEmPfIF4KhfNGCp2hs74r+EdY8KfEC&#10;Xw8rWUbQ4e4mhuApmuC7IXMbhnwciUMCC2FwApIO/wDC/wAb+MvCOgX2sNLfWcEMbxPJcGRAdoWb&#10;5WyPvPglRyRuI3AkVw/xD8Uan8TdIeexsp7W9uLa4t7e9+VUt1EaAZBbc2WYvuyc7OgCJnjj7b6w&#10;5Tata3z7nj0446tmTnJrkslou35dt/M0td+KXiK58Jf2ab77Pd2v7v7JbW4WMs4x5oijXa5ARM7u&#10;uzqRkVh66914luI7afxFAiqvnuwlCl9ob5QMjC/e3NgDcQSQOsNtaJq2s6lpi301vcWtrHdzSynF&#10;ssHmqgQnbkyM8iBMuOjbsqE29JY/soXPjLw3q/jacC2OmqpuLvUtQ3fZ5VUHCAN5ZQMMhQMMNgO8&#10;8novRo253yr07mvtsPgabcrJp27Lfp5u5h/C/wAPeGrxRDrtzqELtvjtY4JkH2RXUAsGYECNQyER&#10;KDvGfmXgt6Vpmq+BdRuUtdXmFvrFvC8F9cXFq10skaqsYYuoIAUIPuJkKGO48q3lv/Et8N6hqC20&#10;qyWokeQSTXPlTRwqdrPG+cxltoJViVUK3ytnNVvE+vQ6P4hXRdA0y+jVmV7K+1PUjcJ9nkAZfNVI&#10;I8EBkYsDIhK5TzFZWPHjMRTpyvNtfLr2/wCHO6OT4jMqlqbtfVWa0Xpe/XXR+Wx1XjHxL4Y1mxTW&#10;fECSaHdTTBZGs7j5b6MljtiXAH3VBLByAUwFLOin1+78YWXw9+A19F4Q8GLY+LJJFgLWFhNd/ZrM&#10;zjzJJHSIyqpgEzMwQkNnHCgj5istC8T+JNYsdNk8bxwxrqSw3i3N1MzQIrN8kMOQWdjLIFG0bDMz&#10;FSQUk9M8Rwz+MbTUbjwlea5PPodvZpqEWi6hPaoWRpHSWCWNSomVQxUvuhMluiNv2SRmYx+sOPtF&#10;aN00m/Nb+T7P8Fv5WfZXh6eHhSjUcuV3la/K30Wr1V9Pu16LjNQ8a2F98YL6PxbqUPhmz05E1HVd&#10;M03UDeafqDQ72mkdoZEWFzZHIM5OXKgKSilvcvg18G9Cj+IjfF/xP43s7eHQNTjvY72aOKCKyWPf&#10;blGZkVgHjcQoylEkCSthsLvg8MfDD4AwXg+J+t/GK4trqO4W71azbyDqEyjDtZuGSRmjkaOIu0e1&#10;nMS5OQGHK/Hf4zaV4+0/SoPC/gu6/wCECt5rWDTtLjtVVomc4M0sB5BLGZecfKjNuIkYVWIlLGWp&#10;0k0rWbtp6K+rb6avS/TQ8WNTFZhN4PDtxi170pKySS1Wu76L5O+iLlt4m/Ztsr29lufhzrjafeXT&#10;Xei6dZyeTBZ2sgDAKjLvRmOWKElVyAuBlQV6z8BrD4c/Ffwr/bGveFtVvr+2AguLXUIbeBrT55CA&#10;EQqfmJLEsWJJJyDkUVw1cZRo1HCaldef/BOeWdZfg5ewqRq3jppJ202tqunkfOfxB+FPiT4ZfDWb&#10;4paJcNOdSuZ5IbPVLxWmm2BWE4KRkRKI1VPLYn5o1O7LM9c1q+nQ+BtUuvEGleKNWtb7XI1h+zyP&#10;uUsdissZR32gooQqQvAYlcjeep8YfEPVfiF8N7f4aX+lS7dN1pLWe+tr5Y2Eu1t0bKAjRonkrG/z&#10;MGymSucHO8Ma1CsNr4D/ALJWSbVrv7S2oqs0dnFIjYKAkyNESHGWcYyCU3ZIX3qbrcvNPfXbt0+5&#10;dGr/AKfSYedanheWtZ2k1tdW6fh16/no/s1+ItH8AfEQeO/HWlNeX19dZkmvJkuI0h811jQOow0c&#10;e55APnKs0mNz1qaV8RrnSv2jl+L2n2WrfZf7SvLiGRfLl82ExsfLkLMDGhdIvmTcTICpADEi9+0Z&#10;8D7CHxr4L+H+hTWdm0drYyNpcWpRx6bbymabAOEDeSJXEmQAN6IcNsKHk/2hbOCD42aX8P5b680+&#10;y1K9ht7iZY5ltZ40jjgYQspwI9xDFSd+Qd5IHODlRxMnUX2ov7lol+P6HBg54HGVIuS1qws9dFFP&#10;V2t11fe2pY8A/G7WPir+0W3xJ8faBpq6JpsLW3+jXD3tvpM8kLWv2OJEBUtsQLJFjbumZmX5Xr1T&#10;9nJbTW/Hnj39r46HDeaR4es9QtdHhsbgpJttI9sUdvEAE8t4A8gZyQTdLtBADD5+8O+J/EN1qK/A&#10;/SNA23Gu61bxan9l1Lzry3S5yFxeKpG/e7RiQjcrKASBuYfR/wAe9d0n4O/DLQP2U/CF3Ztf65vb&#10;V763hS3QNGrTMGKtw7mLhcMSkTKTlk3YYuFPSjSVnJcvXSC1k/ntv5dzzs3octenhaSs6kYxstow&#10;Vm7ro+mu7fqeIap410zVLvVfFmu6rHLfapcNAyyTb7uSQ+RLEDAgIZsJNuALEGOIgkBxXK+EfDOr&#10;+NvE+jeBbnSJJtNm1h5PD9g8chlnELqPOMnmKUczTPKigurLFuJJJFSRf8I7o13Z+G9It7iztLW8&#10;/si1jvN0/lTBDgM3A4t1PDsSxkUHliB7f+xd4Bg8M+IJvGGt3Ft/Y+jLNNDdX1q2LedowVZRz8q4&#10;ndmLj5pI41AIWuutiYYalJpbLTfXtbp/wND38xk8tyuVaLUtrJWstLKL6vpZbX1fQd+0rLe6D4l0&#10;r4NeHtbEml+EdEtHv7WONkVrzjzLiR4trklCgJDYXdwQSQeN8W/8IlB4YtdV1aLU1ujNMqtG4iW9&#10;vn4VppGVhMoXDHGHPmtg8DdQ8U+Mrrx/8dPHHiTxP8RLWNY7BGhuLOMmC2jSSRVd4yyl4jGIVPzr&#10;llU7jtJPFatqviT4ma7fa/b+Y1m32qHTdDmJkQW4wYo1K8DA++yg5fcxboTlh6XJShBvXq/Nq76L&#10;d/doTleDq06MIyTVoqUntdvV77tt372V+x13jbx5ZeC/DmoaL4c0O80+TWNPtrfXtVbUmleQtJLG&#10;lrH5QBiiCGLdsRV7Esqjbz/h3wRq+l+GP+E21jSnnXUrj7T/AGwtv5VtK8WI/wB2WfLKuQu1NzdX&#10;cJjcIPAstnd/ES1bxu0kem2FwIlmVVkRZAkbE4bmUYkkTPDAREf8tHC7/wAbviv4a+JHxSlOlaFI&#10;sdksFh5KhcQWcauwOIyESLduCoBnbKhIIlVztKMqMrRW6u3f0SXe/wA9LJWOzDx9ni1h6cdJXlOb&#10;Wrs72Xfy7K9vLkbC88Qpq/25xHHbRw+TZvcS+dJcEjqynpjoATkAD2Jf4c0/WPib4x/4R/V761h0&#10;ezsLi81XVGhDx2EluouC84ZSsUW2PGeoJTHStPxDo2jaBo51m+aa1SVpIY9zn5WIATbn5t3JPXHO&#10;AMjnF0m+8ReB/Ff2HwnZf2hp+paG1hdDyxHPBI5XfICi73YlRGqkhWERPT5TpTjfW+vT1X6+Wx6G&#10;NnKpg5Ro6dL9k3bbql9+/mzpPjv4g1O58d6XoWn3NvcaTodi1vOumYcQSSKjFkYs7IGZ5XboQ2wA&#10;HLA4PwV0rxD4C8T2+jeG/EurabHJpc8c906GNW8wc7vIQbtw43lDtDk5Aya9A+C/w98KfDXW7rX/&#10;AB3fSav5hkkura8V2jSaUDEUruoDHY+4KGbC/LlTgrs+P/i94i8baNdLa2txpukw25tVtlWR0C+Z&#10;8irvJ2bsMuQQSu7HHFY+0qaUkvdta+y6+Wr1+Z51GpThTeGoUuaKVnK63aV7Rs73avqt+vUyvhvr&#10;Pi34NeMJvGNpc6frVlIiprUEy7hLbMI1laRgctKSIz5jFhv25bOUXmvDninR7D4l32p6dazQwsWK&#10;wT7HWRSv7tmwuCMo2BjghuOAagsNP0vwl4d+yrqDSXHiC38nyBJu8qBJlKjuVlZ4Q2WIURHo3mDb&#10;zt9r9jrviCHw/od3Cq6bGXvriyuA5M3mECJlB7jPPAHltjJFS4q7aW+l/JdfzPRoYKj7ecpLVpK6&#10;0vZOytsrN2T0uegeJPF1lrng3xLqWp+L9J+zixjitbHTdsd09009vGiMw2M74UhZCXESgjcpdScX&#10;wR4P8QeNvFieFfDltJDfR3EiW6Xt0yW8kj7ZH3FdxYKu4M2OGc8Eg450Qy6VatJJcqkjl/Njs7Hz&#10;93Qu2wKxzsViCQeTnjANe13lt4X+Cnhh9S0jxgsPibxEyyTNeRlvs0LD5wm1+HZXLZdslgCMBeac&#10;o0o2gtW7Lt03/U87HVJZevY0t57Ky3fXTorLXvojntcm8EfGXx/N4M8La1b2ui6bef2doOl6RcCS&#10;1mUuM3rlFUI87kuzsXOAgbhcijrUXir4Z67H8KbWxurjUEtVH9nx2jTNh487MoCTnAA5yGxghjkY&#10;vwn+L2tfDuO6Ft4Vt9I1KRfMjZoYWkto0aRAq7wwXcCCWVTyi42gDL734x6p4b1ST4ganc30t1v8&#10;5pbXUJYRF99EgYI6GUElSEZihIHDEgUnCpGooJe7bTu3/W5th8LiqFNxgk4RjZX3cr6t6batvdtn&#10;Y+HPgR8NdA1qTWf2g/iLaLN1h0uxzdXcVwX2uWKjYqgELj5j94hlGSdC/T9lv4ZoLTwRo8OrX9xa&#10;NaaTa6xGIbGa4UbyXtU2uwxvYhX5BPy4Xji/COj3XiHQpvF8+m299c2siM1r9qigiJJIb5pMDeSA&#10;AmCz+/fgvEVjb6j4otdasbG8juUuG/tCza58jygky4/dEDzFTLkKeMqRg7jhwo+1qNTqPTorJeW1&#10;vz1Oepga1STlUrSb0TinyrW2lleVvmzu9QtG+J+sRadrHhnS7cF9lna6TpotkssBPLZdqjf5eG8v&#10;dkoByW3tnU1qLSvCXhRPCWrz2ssW+ISRfZ4g5O2UFtwX+IOysrZGAowAgxyMGua/rdzZ2+iW13aW&#10;qxtI2tJPHD93Gcb2B3bCG2hTu4VQzYWsd9K8Ua9r02uQ6jcful/c2syK89yXTDSO+9v4gvyKA+V3&#10;ZZdy1pKMurtZaL+trnoU6FGPLBO0bq9umu97JWS+Zj6v4U8P3ni/Vr+x8WX0WrTqBfXNrqKRzpGo&#10;jKhI1/eLnaxDFmDtK2QwUBeim8Pa1MmkeFZrC41S6tby2laa6uF86EKznLTsTkKmZZMlcY/5Z43B&#10;vhXw/psJuLbTNFuIY4dsupX0cbMTJ5eFBlcHLlVA7n5ADgjFdZ4We28UeP8AUfF/h2z+zeXYC3Fr&#10;JM5aSJo23ndnErSIeVABYq4VCswjE+0xFldvTXX8tOnYeI9jR5uRJ30utV6u/V7u1l2toLP8NfDe&#10;oeH7zRruxuNUklniupLiSaNbS6u2BklmiH2eFRCJzIgDIuUIJVWdwOe1m38F+AvElroUdxfWl9dw&#10;RIuseZLPFbhSpw8rBml37mMm5B8zbvmchl7jXfFdh4S0rTVuoLy1t7to7C4sbiErtmKmURuCMqfl&#10;GQwHOc9DW5p3hjRp9G/tttGt4be6LLaXiOHXOP4lPyghQcMNp+c5ycbc/aSjZy2f4/p+BxUfZUI3&#10;5m76LZ9rb21VuhX+Ff7P+neJrnWNUfV7UOsxvLW21DUN4SD5fKnc7XMhxGIpUC4RwDg8qmh43+OL&#10;+F73+xfEAksNPuZWe+0/Tbi22RkeUv8Aros5BMEQH3yQVOecVzPl65oEkyQTtu+ztHaywsm1mIG3&#10;GSpAA67eCR93JLVwN9deJtbsluNe09dLMjvFPHNexyySrHMUKB04GVG5kPzL9z5iATz4iVk6tT3k&#10;rJLqv6tv0/OcHkrx2MjGpKLT1u18O1+u99uvnuyGS28PeLdYkm8P297feHryRTaw6jC0twEMm4mQ&#10;KEJjXaMtuRyMjEeBVm+bXbrwasPieC8tXWGMaVNGr3V1CpVI8hSr7FUlSIQWUMWLbBwdvU/s8Hhp&#10;tDtNCuFtbqEwyXtjqht5bbYwbcyIN7l+AMFSBnIYc0j+GNfllvY7WWRobMR3Nvc3lqo8yPZH5iMv&#10;pG8jRrK+7zCqjOSBWns1P99VV2unkrfJvvf1PZjjIUqn1Wm3FLTme7dt290ulkWdI8L6l4d8OWen&#10;6bJqUWsXFmkOg3GoTRNcSOOBOTcjG8uVZA6HLBvl6A7Wr2mmaX4R0m20+XZbwzCfT9JskdFs2Ln5&#10;DtAABB3YU7dxOACcVz11J4ys9IS/tZZriGG+kvY/taqTNJKFLsjfK2chcMpO3GNpyFpPDlhr3iLX&#10;7LRPBl35/wBrkhhjt7hSohaRl3b2XcygbhwByG6j5sdHLpz3W93/AMH+u55UoyrfxJWUV6q2t/8A&#10;g9e5saZ4nt7nSbfULy/aRluYZbNo5IxJuVmLfvADJgBthHClWK4OCBmadrmleIb660O31XUo7hpv&#10;tl7FDbq+fNYyBeJEDbfNKBVyp8ph8oDY5jw7b3Gu3t9cl1stM0ONFj1S4vNguZFSdZ5FX5dw2IMh&#10;Q3zHAA3gN2fxHsPD+nfDzTfD2j+H7q4mu5mePVrWxVVuZ5ZGT5/lcIoUA75Nqc8tgYrSdOMKijbV&#10;/hfX8F+JnKdGn9q3M9dFpy3/AFXd6a+kFj8dfEXh9GtrW6kjXcVj+z3ASPYCSAFXgcszHnB3dB3K&#10;4C2s9UubSFksljVYgoimYxMmCeMMp4xg/wBTnNFT7CnfW39fI9J4bAz972bd9bpJrXtqe+XDaX8e&#10;P2g457OKAWKXMlraTS2bWcloGdPMj27d6ZWOJ8lQrO0eA5Ei1xXxfgHwz+L8nw80fTGv7bULqRYb&#10;aWMos8CAtvLYaNYiVVMMwY5PGAwF7xV4+1T4gfCbw/4g0LxBeNq/g+63azGuggyXjOYWSRQxzHgI&#10;zEpvX95IBglaz/Br6/8AtH3+kJP4b1DTrGHVI5Naup9NKtYxwSb1uZGfB8on5twYoSFyQF+TOlGK&#10;tKXwRVrdrbO+l77/ADPmaNPEYWMk5csUnFxeuz36rbRaffY9U+O/iKXVvGmh+KW0+FvselQ2un2k&#10;7I8d0VnjZwHdSE2CRmVyoYiLbwXBrzPx54eOs/Em617/AISO1hhsbyPUNQu1WOSNbVJJJ5onc7VH&#10;+joq7lUIDvC8bWe1+0B8aPhX4k8TaboXgy2+xWMejwWcNvdW7QyMrkqQW5RiRFhFO1/9btUgNWX8&#10;DdUv7Hwt4u8ceJ/Dn2nWNUiHhnw7avdGRXW7kn823CAATXCQrKWOWZ44Iwx3scxQpypYdXja1rJ7&#10;6vz7btmeFoyweVxrqLTacbX25pL4vVPa/me0fsqeE1+H+g+If2l/EukNaq3mSWmk6fZOZpSSIoFS&#10;PlgrDK7CflkkkwVTaa8K8S/FfWbzxZ4m+LWt6fNax3V5eDT2nm3SeSBOsk7RR7VeJgyIqgSuyiJk&#10;2kh195+OvikeHvhv4K+GPhfWrdtN2mPUPLsTDMU34QKmP3bFhguQSQWcg9/mfV4bLxB4ta40nW7h&#10;F03TIdQsN1rMqEXLvCZXkJADYV1VG2t8rsoKqzDPAU+b2leStfReUU7Jer766PUnJ6VTG4qeNr71&#10;HyxT191PTza69Hsk0O0TU9H8Sm++Glrf+Ibq/guGml1ibT5tqzu+ZLWLO2X5B8mAmch/mKsufoyB&#10;dM+HfwhtdTgmkt9S8XTCW5F1bxi1uTcRK/nzhhi3jjZmJUgb2GNpLqteL/AXQtMh+IcUHiC2ia+u&#10;LaG6TTljZ7qdyN7ZdTNHblAFiYlv3jRcBHk/d8/8Yfi4vir4kf8ACH+CtMvv7Nto57GRpJJX3MZH&#10;Z9rDcAzEH5mHIeTccdHir1JJNefe+nyvqr7W7WaPQxVGOYYulg6c3yRacm1Zbu2nTR3s9e/lycWq&#10;aDeTaprd9rNmuoX+loupLJZiFre0WAJsyWclQcyDdjaxOeV3V7F+zl8NtO8YfBvXvEvizxBbLJ4b&#10;sVZpjpqrHJHKJAjrIsmC8hVGKE4UtkhWcqMj4W/AXxlrejLqVneSTaTcK/n+dMsMd5GWESWkqBfP&#10;ljXaMh5Ah4/d/IufQ9bstX+CVjrPh281eXW7zVLOWFPD2k2NxKZpDDGHiCiTMjYI8tAT94bQMgEl&#10;zRlKKneTa26JNXXlpprtpuzozTMqeKjHDYZqMotdbtpNXvbRaX1vs3tscL8DPhf4a+KHieTwZq3j&#10;ex0u1guL+6kuoZIrcCNLt2YY/ifLjcy/N95iQTmucm8C/CCfwrrPxH8P3GpalfafqlqlvdTebHb6&#10;hDcTGGR4ivIceXH5gbYqLJES3zOtY7C98HahfaxaWdxeQ2DXGo3Glq0L7d0YTEWUy7B45GGJAC0j&#10;jBya68+A9Hj/AGfR8TYdPE2oeJL66NppWoW7rAWkhHVAq5KyjAKngjI5Ax2PRqTm7Sata3d3v11X&#10;nYWI9tRxFpSai3GMYpK2mu/Z636rTqjJ8X/EKX4hXmm+GdW0iOOTVJIxoOlx2LSNfyBAkccaBgzR&#10;k+WGkyeCOWcru6qXxL4O1z4VWfgOTSIW1i31SddVurWabKiIyYikVCTuDNKvADq+BwCxGt8I/iB4&#10;e+BXxS8OeKdY+Fita6T4Zaw01o5ZGnSxbcYZozIzqWbfHv3SKQkjFsGPbXP/AB/1nwx8V/HGr+Lf&#10;BPhxZJvFUtuLqKHKRxQjHLBCMzOS4ZjjIPJyTjGX8ZR5WoJXT0te7VrJ9td90YUKuJxWMjR9naEb&#10;SUlLS+1n3XV6Xu7bnGaP4m8Yw6be30mq6bpAjiuIrKHy/PWe1KBcyGZT8zkOQEKgBgpY4NdD8LPi&#10;F4Q8U+KLu08R+H9S8YNo8Fvp9joul3siS5aJcqyTAkFNzOu1tpHUEAAbHinwv4b0DRo4LFb6+uoL&#10;VRqUwkVre552kJFJGpQfOw3M75YYCjcMczYeNfE3gTwzFLofh/w/purXGoyyaLNY2Mb3FrlV3LiV&#10;9hkGCDIOyKVACgVtH2cqbdrN6LW3/Bt/mz0cRGWKi1Rjv1V4vRaar77b27G58b/CcFt4m0S+1nwD&#10;/YKXEMiaXY+YvzQyARK8iOWYkKobPBYvlshlI6HXv2dNO+Dtna6l498VtqGk/YYY54dNVv8AQspl&#10;ItzE5YJwpON+zGeCKx40+NXx48bN8ZdC0f8AtLWbGWOGeO2t2mVWSNdoKZ6hdv3QQxAPWuc8V6z8&#10;dvEajwz42mkg1CPiOG+YrB5fmcvtwrttGT93JbCAruLDlSrzcYc2y1Xrtvr8xU/bR9nTVSMXGL51&#10;F8z6bN3krW6tXZImpp4F1lvEXhm/nbT1t5rl2uLOPzZYzC4CBXz0POSVPyDaMnKdBdaFFc+Hrr4o&#10;/EGS+X+0GeLwlHeXHmi7uJY9zTSrubCw/KytuKmQBfmB+bh9A8S2Zu9PsdUS6j06SSGJrLUbdPtE&#10;iudskxX74Kk7WGAoJ98VpeJviTrurXeimZDYWumov2XSdNPmQ2Z2ECNNo+TlVzJk5VCMgktXVKEo&#10;Rvordetl/XbbzJr4episTBQvrbmfW3ZPpfS+3VmZ4hvFuoF8NvbuNYubW8S5sdc0UJDEFWOLMrMN&#10;20tNJu2FVIbBOFNULXRLGx1qR7vXJJ7yDTwjWM2pRwQuu7JaO3iAERUYGSzNjvgAHrdG0O78S6xa&#10;6bot3aM0cJu9S+1r5eIwfNcyM2flVc7ecsBkKGcg5HiIeHvEFvqDGyRbR5iFuvJBZFaQH5cZyWAY&#10;FcAkLxu3EJUakJaWt+f6fcdsadSlOzkn33/HdW7PT7zL8U6L481i4sZvh3rP9m2e5pF327sqSg8Y&#10;xhHXa20A8Avkg7RW98APh34i+N+pLo+maxZ3VvZSJJqmsXl4IvIUMUmbafu8tjYGyv3cKBk6Gr6h&#10;r3xA1HS/BHh7UrKPT/D9i8WmC+uvJhi3OXaSVm5A8yTluvIxzgVu634t07wN4Z/4U14euYNRiuoI&#10;lvZkkEjNIqco0hRTMpbcFYgEgN8uSSeep7SUYxWlr6fq+rsul0iMTiMRyulh0vazs7vVQjfTyTdr&#10;2te5ifELwLY23jCHw74PkstT1C1tYbWa+tbhlilckNKkaH+ENuw2Cz5z0xjQiFvo/jGwspYmjh0r&#10;7PLeNNG6sYVBZ+jK2CCqjpnzAAc8jz/4eeHfEO+Xw74RWbVJ1trma6d5GjkkIK7mL/dQfPud8kIq&#10;EnC5YdX4Anh1jxZbweOILWSSGz+zTeTI8xRCCEkywU4TKnaFAIiC8551lG0d72v5P1t2fT1DklCL&#10;puV3Fe91d2vuvuv+AS2ur6t4k0yx8G3eoWui3Ul5G+pR2tv+5aMGRQCW+b+JgW4GVyBhdtXPin4O&#10;vfhBrEXhtvE2nzS2MNulxfWsqxtIXjFwd43DP+tHzH5SFGMAECv44SDwd9o1bw9DHcLFPCPtkl4Y&#10;TLM3EMJLrgOwDHCh2AjdsMATWb4kvfiB4jDeK5J4Jl8xGjkNqGLqqhFZ1IwTtRVJ65G7J4xlb3lN&#10;WS7fd89NdP8AIcY1JVoKnL3LPmTW7a9136OyafrsYvja31fxxci58WX8ejyyWNvBeRs0gf7PHBsj&#10;aVQhaF/3Sl4trNgFXALlR1HgvxTq3gb4dQ+B/EniKzvLKP8A02O6t9QlnVYVUGMNJJHCVclpCYio&#10;IC7diFGWt/7f8PJfA11ra2czXwuJG1ixhHmtEJHbymU7F2qQpGCcAoTu7DmtUtPEV3q+l6dHpt1p&#10;NjJZzLZtdaXukEUro6Ptcbjlmk+fa2Qx2ndEgrRVXUpqnJaJ/l26/mcXsKUqjnqnHdNJbdUu2mlu&#10;mup01nq1xreix2l1PDp874NvdW8MkjIw+8WBJzg4HygHrgHAB5r4keCfijYwXVhrY8y4vITONQt5&#10;ktoSghYwzx/e8tWbykLYOQzMRkNXpOu+D7f4MfD1rbVZm1rVyY2e6kuFi+xTSnIhaOQBgGXLbnIP&#10;UbUKMD5roHjP4l+Ovt9r43hhv4NHSIx252HyZlKui7Bt8sIhjYFgPmcYK8k81Ko6msUmvM1oS9pL&#10;21GVoXav1fmtNn528vOt4YtfEmpXdrfXOk5kW+ijuLLUYGjjnm8qMySoCxKRtIxUKHJGTz90t6T8&#10;TfiveazFcpp/hO0trxraG31640a3RmhygCwRW7biC3k45b5ljY/KHZawbPTrm+TTb3X/AAbfNdXM&#10;1tPb2NvtuPs7PzEs6xSZIYOcoDuAZeec11vw+8c614s1qHW/G+l2bafpd02n3lrZ72ht7iKYrJcI&#10;Q4aUGUyL5zklmViwUPGS60o8yqON7X2/rXY4MVKMpqa97lTs29fS3VvTfTTva/sdh8LPBHiT4Naj&#10;B4kgksre2t55NGuzGVaWFSu2UooAY7lVCFX5gFKnDgn5j8A+LLT4Y+LtV1uPwHJcWenWp+wXMchE&#10;dpc/e3Pkuzj/AJZhScsOhVghH0N+0G3h668BWdv4H0jVl0u8uPNkEd5LYrcyeWhUw2xK4RvM3s0U&#10;aBnKkEljXj/wK+DXxE8X/Dzxl4+8Nay0cH9oMraRNMCtzGquxQhBuO393tzwd7EsSrA8OClbCzqV&#10;ZaSez0td26dXruePktSMcDVr4mXuTlom7Wu7NaapvR/nZXOZ0rX7e+8L2etabqPh+3gt4biSaG8s&#10;WaT7RJcFpHi27lLAAKRLwBgj5qyNHvPFOoawbyPUJlsltZodWh2BmWEoVQRpkMzk/N1A2qcsF3Bs&#10;jTfh3d3M1vrWoamdPls5Hle1WTzUkm8p0UAjlR8xOFbbuAZsnBHTTata6Tf3kd8bqzurtml02aG4&#10;WW3CwxOIiyqCVaRXXuu0BlZTtcD1uT33azWvn/w9t0z6uco048sVrJq72stHZer37lS28MzLYQ6b&#10;Y6/LazQtJJcR+c9qAHclRuLHzCOcjJC9O+SVq+FNEk1XRrd760026nihCNLJcXltuXLMDtgIyfm2&#10;lmA3BQRnJJKr2nLp+i/4BwVf4jvBvz3L3i74PeHtO+F+oeIbXxnpLR+Jr3TbRdPW+ZLiOyJkWZis&#10;Ls29kC7dyoUw5P3eev8AiFCPAXw10n4d2MqpfeIZxdeINSvszMHdkdElwvmqFKRSbepEpYlepr+K&#10;9H+Gvh4eHrLw74gXU76CYza9cWLZ8kM0atEpTIZQEyAGJG45yTmtL42eILPxP8X7OHw5rEkY0eOE&#10;Xi2k2AsrQpiJhsJX5BGwb5s4Vcj5s8anUnKKd7K71VtrJfpv5M8WVSeIxNPnbcW5TtJWaS+Fa3TT&#10;3WnmvLzLx54VtbTSdD069t9QWz1Tyhb2GoCS3uoZZZXYSEmQlGdXVVAIUqEOBlhXQJpWq/D3T4rg&#10;TaXPq16V1qWO4uDDYwu7LbtcNFCBtyyswZQu+RsnIZlOl4+tPDyfERPE62dzc3nh9dN0w3msNI13&#10;czpcxW0dzB84E88kqPJCx2NMJCxHJZeV8beLrqyu760tEuFKvHN/Z9jbo0kMYC/uR9oCxGQfvQzM&#10;TgTMdqhQi7U/aVGlfTqvu/4F31O6nWeMwsE171rye9+bW19Lb6JefoYvxa103nxW/wCE01PxjefZ&#10;Vvo0sdNWONUdUZIoUWZSsgbzGOFZ3RwrIFAlJMOoW/hzxRd6f4VbxEuoyX1ramRrPZNDqsZA8lHb&#10;ldjmWTgnBVmxwpNFkLy2WfX/AA3oVvJFrrBreRpmtpM48hpN6bxHH9njjxj72WJI61geGd2t+JdJ&#10;02DT5NLuvMVjbSR+Y9tKVTKCNQFcCNnUqwKgEkHCM1be9KjFR6emllppv6vr8j2sNRw+DqSjdWit&#10;rPV9Xfy6LT8T1/TbHwR8OPhFH4u0bU2+169oqwWWuSXrXEgmcs2TF5aqdh8uRnOSS3l425z5v8KP&#10;h1oqeKr/AMWWttq8nl3kNzrEEClbgxib94z+YCgRiWwAD8rYDfNtHcfFPxTc+K9ZurWx8QTWLWt3&#10;5dq2pWyKHeFBISq9ARGcEYPzJ0Koq1J8UP8AhI/Cnw78P+CLGyuHu9TtGvdRWTUJVnlnnuPLVp4w&#10;ygoYlSTOWZg8mAdy7sVH3lzbt6eSt8tEtNOr6Hh0/bUqaT1nVbu3fRavS1/89lrfSz8Ufir4a+JP&#10;jJdF8DfERfCVvZQIklzcyEv5DP8A6zy0jLorMqgDoxjYKwOCdXx/+yJ4D07wTJqtj8arPxFdSW6i&#10;bSWsRDuEqgu/l+cXi3/u8ZHAPXDEHj/HHgjwD8PdT0PSPis2rWurfbrb+2Bp8KMklsy8Sp+9Y/Z2&#10;kaSMliku6J9oOA7X/BXwc8OeNfidqFpd/Fm1srOFHhh097ONXmXK/e6k7M7SZJCAGYhCeBlLlpwi&#10;6c2orXa97edr/O5NGMadGFXD1XGnFavlup62etm279O3XY4C81yxtvCUej3n2jVLz+zV/wBFuIl8&#10;91yT88gBTngLkDAOBnFaXiD4nXqfDqPQLDwk19DZXTy28c6yeYHmWMFUKBv3aEqpJBCnngcDP0v4&#10;aeGpPijfaH4Gg1S+13VI55LVZpoFW4T51KhicdREgHOAYwNoBNdj4G0a9Gv+Dfhf441CTSdK1gSX&#10;WpWt5aiMLKske9lmOxmjRLmGPaSyqyFlJaRq6qsowlzWulZ+fnor9FbzPYqYjB+zV376u/RJOzSd&#10;m32S72Oh8Y/ECw+O37L+keCPFFpIb7TbXzJWhl8mSKyXbArSLuLOQJoFboA0inlatfBjR/DegaFf&#10;eOfCmgLZ6hBpBktVWSG3sbf955RAjO1VVV4RQwGdq4wePOfilo+k/An4vah8OdL1WO4sZ1nax1a3&#10;u4hcOHa3KqhJIVJJZjE+FILEhiN26u502a0tPg3o+meJ9Yj0yGSzs57ia1jlkm1Tkyl4ggZcujNk&#10;FljG/wC8uVI5p04rDr2fwyd1vs3d6foePTp0KGFUaF2p2l52lZtW39baalCPwnqPj67tNY1KKPT7&#10;URxPNahEKSokjKrs8akMgdpQEMhG/wCZlBRNk3x3sfDF/wCNtP8ACGq6RDbyadpqr4futNmCqkrr&#10;5rpKMMG2PJMCgIcc/OVBBj+HXj66g024gTTrW3sLyV2ZZWa5ht2aTd5cMjl3YAuu3lmUbT1GKp2t&#10;7oHxU+Iel+H9Gv725t76REa8axA8mMuVDMVcgMThmUMAu7GWFU4y9pd7Rv8A1/wOqPSpU5xrKrJ2&#10;SV1a/lrp1tp1Wpk+Bf2hvjL8MPBmmWfgrTr+G4vNGhhmbbCCbqdyzTyDO1XiUwxNhCqbSRuzI1ct&#10;rvxj8R6/rraj4wsry41yGxEkk92qSSQeZMStvvRiAN2PvNtxHk7goJ6XVPD8qNDp/heXdetdfZ7e&#10;zjtxC0vG3KqpbL529iWJLHoTWDBbzzahJ4C8OeGJNYsZoUh/tSG4En2mUsVcYwSzZUHecghsDAAz&#10;rUjCpJyppLu1o7dtfK52YWlgMPU9rKCdSS1urvfdvRvdeW50Hwj+GE+v/DfWvGdlq1jDFp3728uL&#10;qaLbdybHkySoDSHG/YgHQsB1YtzlxJbp4UvPGZsnW61VpLTRfMUIyJHIBNclBk7XXfCqkAMJXP8A&#10;Dz3fxU0ax+EfwO0nwL4LvLe11DWLhNQ1xmuHKIU3x+SAuAo8tieCCPnByGBryweLbPWdQsdRl/cz&#10;LpMKrYQS7lACLjAA5bGGY55JY4AOawo+0nea2vp6Lv5M6MJWqYqUpSdotu2lnZWW/m9fNHS6ff3W&#10;m+E4/B/hzTlhm1Q+bqsiMFJt1X5ImPRVzvd8nBwucbarfDnw7Z+OfEbfDqz8UzXmlpqCrqC3UQhR&#10;G2vuuCmfuxrvK5wSkhbAUjHMaxqWq6eq6VdCP7TcRtcQ3dxMYRAgdJPLZVByFj2sx5xuZT8xJF7V&#10;tY1PRb21ez1W4msWjjnuo9Os5VLxqy7Edo3ViWPzlDuXES5Ax82/sZc929Hrfu+nT9VquxvUnz0Z&#10;woxtJ91tfrq+islvp20PW9d8T+HdQuoPhZ8DPCWlXVzcW8aXvihYxJLIyN5rjIQCGJGRGxGAm6PI&#10;TCqTyuh6H4G8K+HLiS/1+HUvEiR+ZZXDWpyv7xEBY9APmYc98d2FQfD3x5d+CPC95o8F35eqaokg&#10;j1ZVBn8vfuIyQcKQdvGAevOCBBHpFjrlzcedMrX1nbQz3kkLfOI3UOsfKldzKFbcu4A4HVSBEYOL&#10;e9u/V+evR7dDkw+FhhYuknbVNtu8pPRvm8uiSenoxdB+J+r+Evh5r+g6ck815rDSWu+GWKJnRZE3&#10;ytKScQoVJ3AbWEmRvYoj1PDs2v6/BNrWm6cs1h9kWa5tbhQshiOTtD53KD0IJB5HQk1geMvC8Op3&#10;GNStVuodOv0mNxcM0ctqmwkKpRgScpGzNwDsPyElSvZaN4O1svN4d0u0kbw/rnhK/wBP866tD5cj&#10;vafKuzcVleO4jUA7gSF3cFttbuNOMY2dm7tu3lsvO1gqclD21ZRTcrO19W1bV+Vk7K/y0Y3xL8O9&#10;Yh0y3j0c3Go6rZqkN1b6VHLcRPIzMAjbTgsAyh9hCjaEzuDGqXhTx74r8Q31n4N8A6fe/Pq0VrHN&#10;dRR8Sje8kIKswclEd1+X5lVclCWA0Z/H+sXiXi2tnNbtfWK3t1p8s7EW08qCSS3YlcuElLqJQSre&#10;XkZJJGPBrviXSbOQw63Ghkhi3W9nbFnG4yYkWfOzAUjcm0jOCTgCojTlrz2f9f1/mV++lh/d+V1p&#10;530urbWPTk/Y/wDGngJk+K134+0/RLvUruVImtb6SGRoZFXyrdh5TcMwWTblAjkndtZt3KalcH4b&#10;+NY7zQfH8mpXli1xbXF7cww3Czxuy5k8qaLYzYiKoxXCqzDIL5XP/tZI9NvXgikSRbhXuGe8kbzp&#10;flDjJLKWITKqB0UkheXDJPANrfaFJq+n+H76wvWQzKGaS4jvwqr5pUybpY5FT94VZihUNt8vYsb4&#10;Sdbl5pPm6bJafi3vb/hjhwODq0qkoYupzKV9o2Tvay67WXpu9NS58Q/HHhLxtpqPceGrkzPvN9q0&#10;F0JfOmaQMJHiIKj5eNoKFuPm9db4MeG20HxLp2g7rqT7Zuj2wRmQyybPKFxuHzSHzAANynLHGeoH&#10;Mz22naxBp6ab4dks3JEKXEdqy+ezseH+YnKMoAKgZyMk4Fd78IfHzeDdWtNa+2w/ardvIhjunWWF&#10;mTa8nkl0DEJKFc8jBk3YG5qS5qdNrq09P62sdWOpyjgnGgtn1b0v066N7Lottje+Ltlr/hrX28MX&#10;ButHmvmitVNviUwIzHi5kkkjGwqRucDaFYEKBzWz+zT4pXwPp178ZdYEMNrfXEsGk6bdNOrfanG+&#10;QkBGI/dhssQd5XAzjcvJ/F3xj4o+JHxAj1/xjqMclvYxt8sbeXBIm1hiMJmQrlyy/MM4By3y7u0l&#10;8f2vwl8ML8PvAPw5vr6aayxZ39pdy3TuZ0jkJ2BU4UbsHYojzldpEgHNUjUlhY02ruW9npbrq/l8&#10;rnzOKpYieBjRnG7klzWdkkrX1evXXr27nNftG/FweO/F6+JNPtdQsYdPt47Wxt/tCxHlnQbVTBU/&#10;M7ZJIGXQMwyjcP8ADv4r6f4X8A6re+H9dur+TV5mhmZ/3iC3O7csMiFugG3ylDElzyCCtMc2oea+&#10;8SefJo7H959hkljXeZpBvhDFlYgq6AyBx8j85HFPw3oXiaw8X3XjSbTtJvNLht4rGznutPb/AImV&#10;sAX3DzQQGMjplMBlCLv+8BXZSoRp0fZ/ZSVlts+/d/8ABPUp4fBUcDCjCNrNdd9NF20ad3u2M8Kv&#10;NZeHmudU1m4sdW1S9VrDT7zTobqGGPflFmEjFHkCszs37wlmMYVggdrvizxDJBpUkcPiOxaPUmUW&#10;dnp0Ox0ldvICOhXAy3CAAhuwG07+2Gh+HfEelar4i1m10G2jnWW60mz09kzYag8yyp5kYGGR4lcZ&#10;CcAONvccVq1zp+r+JNLs7PwvqVnqVr++bTY9Qjk8yXEtudkeA5UsrEfMCG2gOxQ51VT20m7fl5f1&#10;/wAOaUakOZc17p+Vu+6t+Hb0KOk/ET+ybKPR/EOnQX0NugFvBeXiwpbydJPLUKcBsITwBuyeck0V&#10;S0LVvCVqW1HxHJPa3t1CnmWOrWrF7dEZ1RcMWGduASoUZG3DFS7lW6UE/gb9Lmko0pSbUX+J2k91&#10;4e8GSTapoXie4W4a/hRbhbSGOTYizY8y5zkwjex52bDGv3h928/ia4+G/heHxRealo8mvaheR3Dy&#10;QtLcNawPEn2W7j3p5bygvKytGWwkqOg3AlcvwvrT/DXwtcalqWsf2lqdssVxdl4IZsyeYDiMkj5d&#10;wVGIG05www+483r0nivX/EGj+JNYku77UL7S5r+1s4cJZWsaohSWfYpfZGmT5cEeNkOSfuq/NUvz&#10;cuj877pfp+bsc9LAxxEuardU+umspdI2tblWrfZWep1qePddbwjeaL4a8QW0cGnWfmR3FvqLAz31&#10;4m2SSaZTtfyYsx5QZLyIVLYK15v8R7CHWH0/QbK8z5b+aq2xMcL+a7/aEKqxyAXlYrICTyAVVht6&#10;fSbrQdU8WXEmo+GoUj0LzI0upPOjiPl25RBHtKxsVaZwxaJ8k9IyzPXL+G/Dnj6/+INtdazHb/Zb&#10;qGK4urG0VY5oMtKDcKmMBnkI3RttAMxAZ9jVpKnKEX7NpPfXR6+nXr82d2BlhqNa9aLau9Uk1ff1&#10;tdv8DWsdOm0/+yvDun2c8keoSxwafFHEkzaeqMUyhRPMyyZy2SBsIHAIGn8N38G+EtC1jVRqzWWt&#10;SJ5djqF5hhKpYtOqxuX4RV25KAhTvG7Oa634ReFdN0DxbrwtvAzzR+D/AATP4iMDXZZXu47TyBYm&#10;RlaMgNGFV0faWtjIFGc1z/wKs4/GXxN0i98Ualp9ra2muW51O+u7cA7jd7JYdx2BA7Oqh+clgoB2&#10;LWc5xliHdXsk/wCkr76eqfU4pY6FbL60E7RhZyS6t3aXTTlV7aWdl1LnxX8BS/DC80u81y2kudc1&#10;Bi866dauuyweNVSNQwXzZGcz7lQhSjpznfk/aU1ttF8XG9+GlrYyX9rbabA1lHbtF9njcQD7PG2B&#10;GhSJGCtlVAjwSzYDVvibpHiHxj8QdZ+LmoR3Wi2Ol69fwQ2LXfmprUsqxl2y6bht8tW2gjyy3A2g&#10;7uh+GPhGDxh4X8Sa7rWnXNvq2n+G2e1t/wC0SxtJGhlQoCwHnr5SlWZ0GBKMEtlhUZezjCpUd7LV&#10;dNWtN9vTb1OBSqRpU8RVesVZ6X1k15WXLfS91p5o5/4ha/b+PfCukXroupa7/wAI/BNcatr1950z&#10;faoplkRo02LbMkiRL5kZ8xo4FjD7Rube/Z+/Zn8JarLa33jXxrb6WNaWYW8UsxSaZlODIqyMQigp&#10;jy8DcQD8wBJ1vCNr4X+JA8C+APh7qNzJc2cM1vrVi1wY4CfOdpWCsvlvKVVf3gYsFUKflGK5L41p&#10;faj8bZrPxlrrHSdLhFu95JYsIoBaWsUBLSbgsSOu9yWLDMnyc4cZuUqkXRi+Wyb7tWbWi7N6r7l5&#10;RR9pRbwdGbpt8zv15b8sXbbXd2T08tTO+K3h9fCXxDn+G+m3KrpuVmXUre3WKe8YTI7Rs6IN0THy&#10;N8TZBkh3gpuYGj4ktfDMS6P4kHiOxNxa3W2yt7ZZIZLQhEjWLA+RjkcOG69QpKiq+h+GfH3l2ehf&#10;FbU10PUIb60t5LWdUhSLDHKwNdqBIqjZyrkk8J95Sc/U/h+/iF7rw7YtJpYgnmdY7G+Wf7RBGZfL&#10;uxEimJATOd0ZVizBdzMVUL1U+XROW29ra9L/AD8vyPVj7OnCPM/eVm21ZPS+vTppdrovI5+51PxF&#10;8SPAkPjTwjd3cU0EP2hZI9SMa3GLmSJxKvkq/wAq+UzYlIPlmIgjJk9i8ReI/AnxC8CSeKhFdWf9&#10;l21m+kz2apG9xbh2wZEkLDCxxpEvAI3ru8whg/J+N70aba6V4G1C1um1LUry4svtmkWsbw2kvktL&#10;Lud4MibYysELFQRIu2QZIn8FaVeeGPA8cMln/bckGEgE0KFiFeQ78DaNpBLsccYDDbRV5ZWdra3X&#10;pez1tZ7JfeTyRrRhUUneLs3f0a03SeunmdBo3iTxbe682lroryW1vCvkw6lGkdtKqID9nBnPlouz&#10;PJJKqN/JA3bvw68P6/4e8H6xqeqSaHY6paQzyW9vJcKWZ4nRmESpITwp2hwrx5cDK/fSt4X0gXmp&#10;TCHWQuqSRbpLpbwC3LgYaPeSqqAoABB2nLD7uDXIfFrVbiy1DT4bfULfUJ7qSOKddOMm9YUkUbyj&#10;omV24ALNhVbBwzhH5VH2kuRabdDSpzVW6ULLZvR3snt212T/AKXpHww8OaV4A0C4+P3xc0b7Vf6f&#10;eRDwhotvMZJpr5xuRmT7ykcNkkAAt8oIXPl11b6l4T0XUvETeKbS4vryYm8s5rgyyRRysGJUBdiH&#10;cCNpbgEDbyu7A8b+JNf8Z+KLdYPFUax2aP8AaJNP2BLR3+8VhVvLkYpk5O0Bi2QxGazYtc0DxK2o&#10;aVf3EMZu1Ee66j+8oJVB1XKlzgAYDHIHOTW31ecbybu3urbJbL833b8rF4XBVadZ1qk0+Zr05U3a&#10;MfLu7a3+Q+HW7vxv4rs/D19oEzLJNGqTx3DZjXcGgAZccyMhBQZKq2WG1lLdn8TP2ctP/Z3v7XS9&#10;Z1dLjXJopLlItPhmP2aCR3CmWeV91xIpkmYDLqDvPy7FNZ/ws1Dw54It5PGN7q9xaK9x9jkvmtnu&#10;/s00e0CIqVZTCqrK+8+XHvLkElRk8ZfGXXfif49NquoJqNvfwrJZXEzNEI08okwghCrBZApUfKxB&#10;LMdy7XVT28vcpu0Wmuurt80ravf/AINRqYmWbQlp7OnrKyTerVl6emt393G/D3wB408QeM1tPCHh&#10;u6luLjXIvtN5NpzzySxNmMRbQ25U8wn52wu4szblCqOh1qe7h8X3F1Y3+o5t5pYrewhSMmXEo2Tt&#10;sXMbMrR4Ut8mSCWwXPoHhz4jax4Z0PUPBPwms00nxJqFvmW82rNK9vgFo04BKn7rNhOq4IIDV5d4&#10;WsdQ1v4gHTvE7NpN9ceckl/Z6W6hmjiZwWWcn5njhK43MiGMEOGJVt6fNUVqm0Vp1fr/AFr6DWJx&#10;EMTOsklByuknvvdtdPJerbOg1/4f+LtY8Gr4y0e/1Sxmk1WRtSuGVpJAgctJKDIrbNzb/wB4d2SD&#10;jhTnuPgZ4s8VaZ4N1XRNVt9Q0uOa3WLTI2kdYYIy4eRUjHBLgnJGT8w4weMfVfiRG3w2n8Bvocya&#10;K1nHJqWrf20Tf3dxvPmGdsEGIDLbURCG8tizEHOp4W16DwbHrHgnxldx3EmmyTeaLOMuEfO1gTkb&#10;WJGMgEHggkcjlq88oPmXXTvZW/q3T5lS9pVw/JUhqn87XWttt/vT12MrTfCviTXfF3naszSaT5sl&#10;rHeRySEwTAF/KBxgNtJfauTk55wcW/jlrFrDo914b8A63dG5bVGuLp7Vhbmd47SSMLEyoBH5jPnI&#10;5wiE8/d4nwr4i0nS9Rj8S218yq17O23T2lMkdxkKhDM2QS3AxgJtz8wPGfZT6vrU99qS3/8AYjSX&#10;866TJcyb3APV5jKFTdtXIIAVV2/KCpJ2VOXtL328vz/4BvUo+0qRlUelnZL9fu8kd/8ADWx1H46e&#10;DdM+CmnaRDo5tfEUl9qmszX0DzTwsGUxzPs5gKzBDFkuCqkOGAAyNR+GXivT/EX/AAgGj3U+rLoe&#10;oXmm6xdW9gsEcssbOuwBkGcEDaVKblTPOQCeJPCuqfs76rpl1ruurZxx2sOpRtoV/E/n5dsCRkRx&#10;IskmZG3LyDk4ya6D4HfGGx+HkVxrM8Wrp/aEPlyKtrtVgkLbUkMmGVtzdAucZOeMHG8opyhaWjaS&#10;XXrq7v5X/Q81QxEL4nB605aqN9XJu7ba9NNLdNNTgotGvrrW5ptX124a+bcIYYoy0cPljbFH87Dk&#10;quMhtvC/d5A3XuRqx03xPc24N3Z3kEVxDImIWmjxhT0JVmfBQHknGa6TxH8QPh5DY32saToE0nnp&#10;5Mdr9oDt5jBk38BdwVRu6ElggA7Ny3hjTBNqV2Nd1x/tTQzT6C0WZtkUUah8lSwMxDSKhbnC7QEH&#10;mGqlOUtXG39Lp/Xc9OnUtTXPfS2j87t7fd62LWh6ddeHJry8Lzhli3eS0YdFPIwgI6kgd2+nFZ/h&#10;KXUrefRbGzvJH03UtKW/knEJOFuEWQSx7mC+Y5CMwIBKn5mB4rfuINV1/wAHwq1hp8epPfFo5LsN&#10;GHtxu2rmFlDESDJO3LKpBJB21p+L/DviH4aRnxdrOn2NxqlvY2dtNax2e6KIJCogLqSVwI8Eqf4t&#10;2QckVnG1N+87u1l+Qq2I9tNU4pJtv1drWt5Jvr5fOjrvxHjvPGi2Xhqews5LexaO3Z2eZ2JwCkiI&#10;AmwRnaQEBLs3G1lVce2imlm1q2n8RyTeRbxz6fYfaWU/vInKMdyKfLIdSdzBTv4BzVTwj4Z8TXGp&#10;SeK7DQ1mvJjJNJJbRpGvksWEispYFozzleRt6AVe8S3mhaLbXNy17NC1rYx2V41vaBY8FmwzFTuA&#10;D5c/LgLl2xtZq2ppJWW//BX/AAxzVKdONZU19ne79f6/yK9xb3PhbwyJ9VsbRVt/LaGOHUVy7AMr&#10;Bgp+8AHxnnbjHDAt6F8HoPAC+G5LvxHoajUjqUclnJb3twgK5ZGlf528tV2kKSqkeaMBxXmePE3x&#10;EspLKK002LTpplmhu9S0YSLKhRd6t5hxzkj5Cp+bnPAq9J4Ot/COmXkvhvWdUafyUlt47uIyebbY&#10;bYAXdmK4VCSz5y55ZVVg6kVOm481n5X2/r9TPEUfbNU5Plk3e6evZX9V1fT8O1+PfhXRvDhvoPDO&#10;prNbyKtzp19BCskVy6BmjaOPzI9x3qUIMiDOVDANmvNri21WKS71K40+0i1K7uoZHaSZ1lilWQo5&#10;HkuPm3q3EnUbWBO4Vt+FvhHrnxG+HupeLfGtotj4ZsLdr680+/SKUfbH2Rqm0ybXlJULuDLGMs43&#10;sgzZ+FvhDwX4++I+m+GbPSf9BuNSgF09xfBJ4bfciggr8hGyQAnaecDocHKypqPv35G7+en5+X3F&#10;4PEU8Nha0J+/KKV35p/g2t9PuTKfj3XNSgtdLuf+EX0uOR7YxyRywNMpKYBkBjHBc5Y9umOBRXVf&#10;tcW3w2+HnxGj8OfCnxZZ2kcMDrqdteXHm+VceY2UUS5OACPm53dCzFMKV1YX2dXDxnbfXVanNh8U&#10;8RRjVpxtGSuk3Z281r+ZwviO+1280qLwgdK0+SCTTnudQuIVeXbIkbNiVfvuiltgOMkiQhSQqizo&#10;+heIfCBk+Md1qVparbhha2l9G8S6nMLTMEP75fOgA2qxGxiChwuV5fb6fP4h8M6xrFzcyC1j1COz&#10;0nTYb8RR6rLIjedKY1++IhcR8sM7mxz5eam1vRdN+E3xO0nw1rfhe31CabT4ru3nuG3TeY0TK8Qf&#10;y3xDHDbgLCowXZt2TtZeaEqdStp627rt+vl6rTuxEq1LC+wi03drre6s5Svprqo9nqutiO4+0eIP&#10;vrqE0lzp8zNqMdwt0tmxe4uXCMI12xo37tSVXDGNcsWG7X+BGn+LfDer614qfV9SvryxjSz/ALXe&#10;SOM6VAymIzu3mIpKNvQooabzJ9qqXUkcdYXuheFPGR+Jp1JoZb8x6ro+oXkkUdqkEcckk0EL5aTD&#10;+QoKgKuRGikkFV7T9nHwLfa1dx7ZY4YfEUUMVxp9pcNLDF5RiMkw3YxBuG8L8jllMrfMRnWtGMYS&#10;cX7tlfTq918l8jhxNSSwcqVVej7RT1dtrO2je+nY7r4V/Fyyuv2U/E+nTw6j/a2tX11bajfXcDic&#10;wpGWkleNlWQM4DRiLBfzJQSOWxg/AvwzN4c+H/iL4g22t61pVvpd1GtreRKt55kxm814o5WPD7ht&#10;LAEICu1dvlqM3XPGnguDxxceINM8JRLZ2sn9l6ff2ssmySGGVROJxGCokubhwuQjKY4hlwcgU9V8&#10;U6N4w0eTwhqniNm0PwnNaQSfZ22T315cRIzeXHbpEnnECVcbVAjjZy2AXHPGjpKUFZTab69tLbdl&#10;89jxY4apFOM48qnO8m+mi0Vr7pKKXSz6mN4jm1n4h/BfQ/AosbVTJrN1q2n6jJMYru1mfzWK7FJ3&#10;5SUCQlsMVB2sARXc/B/VvFVjpGr/ANtp/Z6XmlxrarI7T3PkuyL5bpFIywku1wmAcY8tgzFjXJz3&#10;Gg6FJrHiRYLVUkuAEVYcPCrfJDIwBbYBGHQlAATub5c8y/Cnwlq9x46ur680vT4tJtFDWurQ3RV2&#10;320OTIvIG2aaUbScxgA4BbNdEoxdFqXr827tK/y/Ox6OKjQlRnGC5E3dq/a277t/fLQPCqeIfB15&#10;D4603U7q3j+3EW9wquhYhiHA5Bkxvyyq2drgkjJK7v7SJvLvUtD+KPhvxRazf2xZROkNrpL7Bscm&#10;SRUI5XcUBV1OFVhyGO3Q+Hulv4g0jxZ4Otri1+1zWklzZ6XcXcMp3LLuLIV3OH2AZC9VVvlJQY4P&#10;VvGWv23hW40nw9pd1f3AmJs7G+mMcIkiRwuzeAFjYO8ZCkbmjyxworOMfaVtldaPbZ+q016+TKcn&#10;WxyrR3g0tLu8ZK60T17fK7NrU/gv4k1Wyj8Y6ldx2fhm3t7X7Nda9DDBG0ixuQbdPvNK7b87SxO0&#10;EBRkn0bwjeeCrzwaPhj8BvAc1vruoRM3iDxBdKzJbEqUeYu2WX5XZiVGAVIClmJPC+CNZv8A9pMW&#10;f7OT+KmtbNJ1mn0x4bqP7LH5Z8xh5kQCqUM7qUfkFHzGJUz6defGfw98AfDv/CJfCTwHdR65rutX&#10;lytprupQLdTXKqQrYjkCiPy0aTZyscYLEDBzy4n22lO15dFsrdHLv1fVXR5WYYqtXSptc0020k2o&#10;pX3nprqtlZeR578cfgv4AvtHhsPDvifVby8tbVEaG6mMcc7Ay5mfYAyb/MMhUkFkKqDgjLNZGh+C&#10;9RvW8MeGV1RVsJINJ1CPWIWto937syiMgLuUBmUFywA4R2VQWeJZr3xF8S9S8PeBmudSmluVOqal&#10;b6bPuim8rzg7uqhhKVZohuACs5JQbCW5Pw74/wDBml6BqHhPQ9PaTV215jqOvalbxSLLEAoSCF2c&#10;CMht7MwUsSwKsAcHqjGp7GKk29nb1tva39dDrw3PKyTcnpfvrrd7aLXTt0O01FNN8AWU0Ws3gsbh&#10;tPEq280csjzbuByECLlzyskisQCRnjPmJurvxHcsul6ZNeeIbJbmC3urmNI1EYjEpeFzv2oY13gk&#10;A8qSFHA9q/Zs+F/hf4m+IJ/iP8Zry6j0nS9PMaaRqFukdjIlw3y/vEOx3DggjcygkBcBmL+F/Gvx&#10;hp1/4jvNFsdGtbG3mTy7O1ktWa1sFEqJbTs/zSBjtPl7QQZMKCCowYeXNWlSim5K130V+nd6b+u5&#10;3YPHRqYurRk9YWu7aXey7tq12c9De3Sa9H4K/siKG8kjgB1a6IkiuVD+WRMpJKK5ZYwzZO51UD5g&#10;T0V1otvqUsGjXMGi6/4oubW1lul1aRVsYPmd12tKPLGwyyFSQruqjdtBG2ncarptpo99Y/2tGunw&#10;wwPHcQ2ca3URWLPnO3LBvmcrk5QbsYLMW7b4f6Zb6zrNjqL2q+X9jWWD7WxSQSFFVuwGQcrzg/LW&#10;kqjjHVa7u3V6dd7Pqk/Q9zFRlHmnuknyp9tvS66aarfypab4JvNUi02fxNcS6RfDUQf7LuJg7xsF&#10;eNucAxsMhMEbTvfgFTnn/FnibWPF+ojU/DlpdWzaVNJZzXSfuzIu7LyztgrI3zqAzglcpzhST698&#10;b/HGqeI/Atv4U1LRWsdQ0kC102QYa5dnnikkZgQf3QTcy8dD8pkORXL3XhnUdNtJLa41WaRbibzr&#10;26vFZCsxy5B/eMjfeYiTAds8cDAmhUvac0tG7LdW/wAmjzqVSrVg3ONnK+um3dPTfR+rt0Of8N+A&#10;r621S314XmpNqVxC0Frq0zGTzctwpjVHyrFtoQLGc7dz43lug0q713fHq914nW+8mz+x+TfXLsFj&#10;KeVIglyAExIV2jaU3Hn+IXLbx34dsvCtv4MtXWfzL+c3F9IRvW3IjiT5hjIBQ8jgM8nTPPG+JPCU&#10;WiT3lrBKI4Jo444ptHvmVsqwOxzGeRuGSuWTngKVAqnL2jbn/S/Q3pUa0pcqVru1vLZu+u61+7ua&#10;PiS38MW+h/2PpcMNwt75k1xbj5khjZVDL8/zN3XcxbJJ5JDscjSdQ0iO4vtStpJt19t+1TCzGZ5m&#10;AYcEDuMkHAA3H0zRutX0+38w32urbSFli8+SNpT5zZAUlSTncVxkY+8SeAa3vgx4Se08OW8/jGU3&#10;Gm6dDm1uHYN57AhRMSv3iQACevCrkgCpcakY88uv4/0z0HLD4em4Xu4+l76fnsvncr3fhHxCkn9o&#10;6owVBhhLtP712IGzJ6HknnuvvXQfB3wTpPxF8E6l4/8AEGowwWtnpNzqNrBJ5KS+axJRQpCqFQSb&#10;SQoIUAdWUlvjhfCHjfS5PDlpqd1JqF9cNFBYXVo/lQwhgZ3B+dXLqPKCsihfMlfcpQMOI1rR/E/h&#10;zVrezsZ7drecJAZreZmksUyNy5AICrtQgscIQcfd2mo+9TstH6dOu/fb5ehx4iWIxVF8suR3Wuum&#10;q6dvPu/mW7u81DxHrFvo3iC+aSOPyILbULRd8yWxKs0YVwuWBZiFyE5zkHKjV8XaDceEHhuNB8Uf&#10;bIb+IC6SaxO1VYMBHIpyqTKCASGO1s7TzmtHWPC6WWoajoEErSf2aohhtr1ZBMEULmTezFxLvyxJ&#10;+YnjOxip46+1PU0sbH4fPqWp6hZz3Quo47iVvJA3M26RhhCyKoThd5+XCBTms+X2jVv6/wCG9TWM&#10;oximnaPZ2s77PRX19PxL/wAObPxELRZL3QYJpJoXmLeRLDG7hhhFAdnyY+c5OQjHcCwWuv8AFHw6&#10;0m+W8/snTreO8tVVFt49263bYobaZGyNg+Vlzx8w7ZrR8F6DP4b8LvqnhDXoJxLJHJHNDdbVt5Q8&#10;ZCkSkMgyQoZxsJzgsFBGQut2PgNItJh1iD+0LxZI7u3s7yGfcuxC2VDkhgssZHBDHYVGVYiU6jk+&#10;V66/0/TbY5qlZSqJ07aWSV+1rvX09bmB4B+IGoana/2IjWt1eNGtvpK3Cusck6IFQKAwYsBuUKwb&#10;OSoA3Yra1rxprvxB1KZ7LUrj+0Jrf7NrEb+XMqybRlWGWDFG2EZxkqrYBxRr2mfDzXNTh1wCSxw8&#10;f2i4uC2c/wCzk7c7tqggKd2QMggnB+Dt3o114Xk8Wpq8iW+rXl5f2q3jPG8cr3DrjoQrrENu1iqg&#10;BmJJINVCLceeXTTbq/8Ahh1pUeZSjD3rbXtZXV/6Vtj6S8CfC34NfDL4eQeLfFWvSQa9qVu06xzS&#10;XFu0qIsn7uMIQ+3PzeZhlYKMAivGfHNxba34nvvFeqaJFa2erZj0n7CoaIyeYGDEgAxuVO5S4xtK&#10;thg6msu4urnWfF1rpN7rU11pzXYfUmaEvO0IDBok2kEN8nO7BZY2yO1a1hf+EPE3gltcg1G60u/k&#10;EcizWsm+DUCSFiMcgAIITLfdfK7tpGQo56dOdOtKU5OV7fK/RLtoeXg8FUwcnWlUlOUnfraKvotO&#10;73+976OvdNkv9Rs9SfW/tLTWq291FJbllWIZWUlZMpvdC4bcGA3HA3dMfx54k0bwXoUl7Ho1nG8M&#10;kdrNq1xfXX2iG2XYillB8rYIU2A4yHKYAy0gg+IXiCystHbWbt5Nb1CyjCLNbzEW88Sn5kKGIuy5&#10;beXwMDdlHwoPnml+O7Xxb47m1XWNeaHQIJLee1W4tysEsCuEbMzRH7O7oXYOQXZjGicqc+lh6Lra&#10;u9uu+vlp381Y2qfuZKo1rpbX/O2ndde3U9Jn1Lxzqvw6sU1DVZLfRtMEF3oen3E0MMguTJIcvFbM&#10;pkdhLITwVCEgn94RWnNpOj+GCureFbNLDXNJmtU+z2rkwQwNEmzy1hBKBCkeEQsQpjUgFTmbxj4u&#10;8I6XaSeHLDSNPkZo4pI9Qimmk+0SMF+fLyOMYVgNu1WBLEZCgca/jKx8VaPp3w91bxpG19pjeVqP&#10;l2oj+1pNIHE6TJ9/ylaKDaGUgeXgAFGGapyqa8tle/yfWyv6Prr6hR5YQUkrKTd1pr1d+7fn+Ba1&#10;bR7H4jeNNa8R65Nb30kl1uKyQLBHE75kkEazIrY3uQeMZXgkYoq14s+G2q/Dq5tbfS7hriG7so3S&#10;6vVlhEoA/haQIZMElSwGMg9KKn2kn8D06HqU3R9muSUbeZ6fdfsteNLXXYFt/h/qF8uk+AZrfUHh&#10;s5ha3OqzCTEUBKbtoJly3+1H0PA8m8c/Df48v4es/wCxf2ffEkmrQxtpvlx+Gbu4VYmO+eVQ1u0b&#10;ZLZO4BXdm6sTWjF4l1r4raZr114Ylje4sNY+06TD4hVpFku0jVIXuJEYyOF4Y4weFAHy7moWOq6v&#10;qXgGx1Y36tJF4j89VuLWOXcv2aOZYN5G9UDzDLA5ZYtrZ35SY062HpKdRrRq616Lyezv09Nj5/LX&#10;j8RWcHUUqk1ZXje19W0+Za3vr87XsjoPG3wJ+MunXTGP4ea55emxyQXVpZeH55l1HKsCV8tWQxHd&#10;I6oWbAJjb5nwO08R/sueOvB3wktTL4U8Q3F9q80ulWug2GkytHb2M1x5r3EscMYEYHYt0ClcNvY1&#10;5XqUvh3Rlk0jxrof9sNZwql03mNG13cS25uGbzAQ8SswjVipyFDEckAaPxPnuPiT8dNMutRsLO11&#10;C+b7PqGqWamOU20McMZROuB5rKwUkkrAgLjOFmnRxU4pXsndtpb2+d+r87WS8tMxq4iWKpUnNWik&#10;23F+WluZ6O1393U0b/4L/HCyY+INK+GPiiSG3vITJYHS59jLHEYkIzAz+WgwQkZO+QyFg2cn0Gw/&#10;Zz+IUPh1/Fuq/DzxLeWrapHPb6W1lJH9llCsrXHklVMjfu1ywJZi65G3lfE73TfBvg/xMuh23ho6&#10;pr3iHUornSdX1S43RaZGpjl8kQMrq4+ZlDcEKQB0FdR4c+IXij9pD4laf8LdJkhj1bwlpq29prGu&#10;q052POXfdtIWYyJbzxnzEIQOpXJLU3TxHs48rXKlq7dF5KV9GrX3t0Zy46pj61VyjaMea706W6av&#10;dPrb8Tp0+GHxRv79rfxF8Htdu9Hu/LR4bTSZopfLZgrI263dXVFLnBXLF2+ZBwfTb7wz8RZfDcfg&#10;H4SfCPxRl42M2q6zYvJNAWuwhIMgAUMjNnALKgDAYXI8+1j4M+H/AIP63pnhM6La6tb2ccd5qUEk&#10;zQLcq9ygbBCtgqN20ABDwCADgc58QvGem6P8R9P8M+APt1tDY6B9knlvFth9uu90GbmVIolUOY7k&#10;ISuOFGAuAThKMsQ1yNNataNLTur7/wCfqctSH1ytSs731V17l33XMpNX12Ot0X4F/FfwNr+i/Fey&#10;8DeJr2K62q9tcaPMLyyPk+UZFhaPMWASVBMnzsGwBuA4jxz+zn8bJfiJFYaT4P8AE01ra6i32uW3&#10;0m5WG8hWbfEmzywBkF9zBtobIG9WVk6DTvA+gfCjwwL6fw/a33227txZxxStB9lEqiZ8PhiWf7Wg&#10;LsGK+RxksWHd/Brw14R+Lcms+Pdc8MrJ9l02C/vLi8vHnubrUC0jtcEkDG4722AhQx4GeQp4irh7&#10;1L3S0vb7tL9L/frqXPE1cLGdeo+ZRVm7WTfNptK9k766enbK/ZW034teBPGmrR6j8G/GC20kcttd&#10;R6loMqWk9uscD7o9yiQNtDxqASuQSQd5IwPC3wk+I+svfeIb/wCFvjg31ncNHZxavZvE11bywKJZ&#10;5WKAeYrnjoSmQBuxjyv4t/FK6+HmhXemT24uNL8QXhEkMUSRyRmMu8U4YDcsgiEsZVWVT5p6YBHc&#10;eMfAvifwz8PY/EWj6H4PvNQ1i3tdLupL7STGfKjjJnJlTMjFlghxknkHpgGtY0anM5xsuey2fT59&#10;m/lt5VjMLWo4iVeUlepy30esbXTevTVW3dtXqjJ8K+Evj9oem694P8K/BLxJPu1CWaHXNU8N6l+/&#10;2lE8tm8tW4BOwBWUgbg7ndXO+IPg/wDGLxpo8KzfA/xs63Hm7be58L3EJ2xpgyYWIEK7AbVZg4YE&#10;7dvzDV1PwdDomoaTZ/D8DSdPk8Jw/bDDdTpctHdb/MVZVfcCjYaN8ggomdxXJyp9d8QeGvAOi2N5&#10;pVmv7t4G+x38wWWYWrtPLsI2p5qQorYBbChd+OmlSpUqawSu2nfVNb2691020PTwWHr0KiqJpqV9&#10;op6JK7d5rZWVtbq6a2v1HiDR/wBpHU9E1rwcfhh4+t9LWxSHTbaw8Itl3BRT+8lDZ3mOdt2yUR85&#10;R1aBJD4e/sy/E3XLq3urv4W31jdx2eNVv9R8O3q5XKu6q2xn5kG8ov3mPWRvmbjfhHpei3iLrej+&#10;HrVdSuFh+1X9wc+dLNbwykiMhhGiq6gJubJUk9ST6543+Fem/A3QtP0n4hai09x4shlk0ttJhEsc&#10;Xl7GcSbjEUwHiChdw+8TgKFaatSVGPs4tK/lvp69v+DqVGX1eXtHOKcnZLlb66v4rX63evRaFDwH&#10;+zv8VfDHxA1e7sfhZqMN3a3Ub6Lqlvpd0qOjwB2mR/KVkkwwhwVOMybtmAa6v4oeB/ihpfg7WPHc&#10;Hw21TR5tMuFuCsOlMkcdmNwkkd8AfKdjb1Jfa0jNnO9PG9H+Idn4m0bQY9L0iOTS2W5lhNxGbe63&#10;ZVVLtE7AjO0kDHC4ycLj1Txh4Gi0H4j2fh34jaFDfXGt6TBLHbWmtTG2jj2JBHlvLRy6hdpJyNrt&#10;gA4rnqRqxkpS1+W9nbuLE/WJVouUk9OkXdpWf8yWq77XOW0PXTPYv8RfE2rO32qHybe3kU+b6l97&#10;/dx94sSWJY84J20/iJ4u8J2OgrpcOqy32oSxiW6tVkXy7SN0LQ73U/6xwY5PLwrBNpb/AFkbjeuf&#10;ElxY6L4q8L+KNBhvmj0OR7por5o4nheW3ht12CMYMczJJlSh2rgHnFU/hj4BtfBmrWvxC+KdhY65&#10;p19p8+rx2KR7mk8ksBE4YKoVpFBI+YbeMEYUTKXLFuz79NVbT9f8+h00atubESjpDZK15aXsu1u/&#10;Xv2828L/AGWPxxNH4+mvNG/tOLzGhttHd5pongRbVwGVpM+XEp3Z2t95g24tW1pNx4R8TalC39vi&#10;zhuoylvb3W3zAwA+eTDmOIMCQArsVKEEcg1ufC3wZo/xM8NeMv2hfESXGotot5cwnT7q6Cm7v5/P&#10;gWR5Njt5ayMXO1gzdDwWU1/hvpMGratcf8JDaJPb2VuI7e3aTzNvOQAzL8o6k4AJPvzXV7SPK03q&#10;rX7Xttt2a+WhtGs3jKjjJrkSTS25mlLS+r0a7fmZfiCy0Kx1gaRHo7RQ27qZrx4x80kjCNicLlT8&#10;4XnruHUA1peMfFunrpqWOgpeGG2VcW8kxImYg7mk9SAwZRjGX54qvqVhq8uv6hqdvNayRfZzLNb3&#10;VujLsA3AAbCuQI1I4GDjnjccnX9W0/xIzvpOi22kx3F5GyrZ2kCnaFSTadkajmPapOCc8nd1NRvU&#10;sl+Ox1VKajyyqPS13bfp97v3/A6Kw8XW2g3eo600jtqWqb/OCxrHHYxFhthVDkJGihVVOCgUdNuD&#10;h+CPibFY2Piu50fQ/tF14u8OXOm6V4pk8yS00prjbl8AFcmIysrctiDCxupkFZni6abS9PutPi2z&#10;Rqs0kizZZcfLuUKxbjaVHXJAIJ6NXUaPqng/T/go2h3Hg5hqd5eWzyapHfBvs8m4fu41ZMeWV3As&#10;NrEtnjkEqQ6JX2v6dPl1+VranJUp0amFUZxcuZxjo7bNX6rRLS3n1J9NsF0XST4u1DUprib7Fhbq&#10;42qJsIACQiryxX0759SaNh4hvvCujXPhPT/C+m6zp3iS0jlF4skyt5SNIcxFHjkH70DKuACYwduA&#10;Ccvwkl1fXD+GZbjzLWSRftySDP7oCRsL642nAOMnHNdj4i8V6P8AEHxhpem21l/wj0GitFpWn6fp&#10;UBkgGGEg3b5QzbmnO6Q/MxLEgnFZyfvem77dvO/oXiUqco0qi5otNvyUXp5t3+Vk/I4XTviP8R/B&#10;NtDo9nr6zafNftOGa18uLmN41DxsoMgJkYEMqrtVc7iA1UtN8P8AjD4kaUfF2laFcW1rHbrPb6xH&#10;YjK3CHAKRfKVRi6udxUElCFGEYaHxa8feI5PDN5rEqWtulvJEmpJYQLELhcyFYwqgLgrCyFyNw37&#10;8Mcg+g6l8T1sfghpHw4v9Gt7y6guodVm1JrOGHJLyLs2xKoziJfmG0kIAcgnGkuaMYzjHd236b32&#10;17avXsY4ipUo1owp005ya5m7aab+ul1ZXXdaI4yz/Z81iw05fEGpfEuz1W7vNHWWPT7iS5EJWOdt&#10;iNHIGMUu/dmTLhdmFKqFBradZ21vY3/hiOytfs+myb7PySZIdhDCRNgJIZH8zdwWCsoySTVTxDqu&#10;tX2uNNq9/I/l7I4445D5SxKxcBY/upgu2FXA7dABW1C0ksKeKo1gkjsfLdVltwpmDEgbwpzkgkMQ&#10;2cHGSKz5q1Su032fl8l07HfCl9TwUZzlda7JJpadbJy769vkdB8NvCWm3lrc30Hii2sLu6WM20Tb&#10;lLSYVhGuFJi+bbkvtXJGT8hKS+Kglv8AD99V13w9DcaaNYjsBN5qOsvmOYhGGL+XInmHAZGYqEYd&#10;1ziPLP4a1O4k07bFFqyy3Cpbs8TRxys+FLIwJcJwzjaJCzEqAzKa/wAdzcaD8L9Ss9ajjvHivoBc&#10;RzSNLHJETtMY+6VBA2n2xt27RVqMqlVa7tf5HlVKU6dbnTtpdfdqrK3fW97t6aGFDrXhy9ubXR9B&#10;1uTdNb+ZHHbq7sYA0aB2ERPl4eRAN+Dyeq5NQaT8HYrXVJrKbxLYw6bZzRtZwR25s5YzMW/dpIAz&#10;NIUYIO54GVLOz9z+xr8PfDnxr8ZDwnqDtZwrp8yyR2dskI8+B8NPvQ72d/N7twEReQDnK8eDww/x&#10;w/sPwRqGrtYtqjXElvq+wjbawyfKm0kxnzlEoOW5RTwRXTTxUadaVKm2rK76/p6/8Mc08VTxOKeG&#10;krzSv20em9+6+47TwF8PvAsfg+ws4LOF0/s+YahqV1NNI8N2pmMWN0hUCV0ysRLGPJUscYrhdQ+F&#10;HiO/1bUrS38P3epQwySSX1rJu/cshwSVZCYwEGDjOCeRkLja0vQNMTRptK1QLcaZJInnWL26sk+y&#10;VZFYqThSDhh94ZUfWq/hz4m3sfxI1bXZoZJLz+23uo7iSdv3Mxk37wEKZIYk4Pyt0IwSK5rzcpO9&#10;79/Vf15aHfRjisNJxg+ay0u+vb0advT53q2vxFvZbH+xdavLG8+yXDvbvqF9BHLHG6p8n71huUFS&#10;Qwzks2T0AKp6xpkF7qU1tqtvb/bbeRhdSQwkpIS7HIywA79FX+QBWFSrUjUajTT/AO3rfhY9ihl+&#10;Dq0lP2vLfW3Je19d7n//2VBLAQItABQABgAIAAAAIQCKFT+YDAEAABUCAAATAAAAAAAAAAAAAAAA&#10;AAAAAABbQ29udGVudF9UeXBlc10ueG1sUEsBAi0AFAAGAAgAAAAhADj9If/WAAAAlAEAAAsAAAAA&#10;AAAAAAAAAAAAPQEAAF9yZWxzLy5yZWxzUEsBAi0AFAAGAAgAAAAhAB9vUfIiBAAAsAkAAA4AAAAA&#10;AAAAAAAAAAAAPAIAAGRycy9lMm9Eb2MueG1sUEsBAi0AFAAGAAgAAAAhAFhgsxu6AAAAIgEAABkA&#10;AAAAAAAAAAAAAAAAigYAAGRycy9fcmVscy9lMm9Eb2MueG1sLnJlbHNQSwECLQAUAAYACAAAACEA&#10;FpmIfuEAAAAKAQAADwAAAAAAAAAAAAAAAAB7BwAAZHJzL2Rvd25yZXYueG1sUEsBAi0ACgAAAAAA&#10;AAAhALP4WKE6pwAAOqcAABUAAAAAAAAAAAAAAAAAiQgAAGRycy9tZWRpYS9pbWFnZTEuanBlZ1BL&#10;BQYAAAAABgAGAH0BAAD2rwAAAAA=&#10;">
                <v:shape id="图片 12" o:spid="_x0000_s1033" type="#_x0000_t75" style="position:absolute;width:25196;height:1428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jmD73AAAAA2wAAAA8AAABkcnMvZG93bnJldi54bWxET01rg0AQvRf6H5Yp5NasCaQNxlWkEPAU&#10;iC05D+5ERXfWuNto/PXdQqG3ebzPSbLZ9OJOo2stK9isIxDEldUt1wq+Po+vexDOI2vsLZOCBznI&#10;0uenBGNtJz7TvfS1CCHsYlTQeD/EUrqqIYNubQfiwF3taNAHONZSjziFcNPLbRS9SYMth4YGB/po&#10;qOrKb6Pg5I5lvuyKc3d53+T6hstS+0Wp1cucH0B4mv2/+M9d6DB/C7+/hANk+gM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2OYPvcAAAADbAAAADwAAAAAAAAAAAAAAAACfAgAA&#10;ZHJzL2Rvd25yZXYueG1sUEsFBgAAAAAEAAQA9wAAAIwDAAAAAA==&#10;">
                  <v:imagedata r:id="rId11" o:title=""/>
                  <v:path arrowok="t"/>
                </v:shape>
                <v:shape id="文本框 14" o:spid="_x0000_s1034" type="#_x0000_t202" style="position:absolute;width:3473;height:4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wcjMQA&#10;AADbAAAADwAAAGRycy9kb3ducmV2LnhtbERPTWvCQBC9F/wPywje6qZiJaSuEgKhRdqDqZfeptkx&#10;Cc3Optmtif56tyB4m8f7nPV2NK04Ue8aywqe5hEI4tLqhisFh8/8MQbhPLLG1jIpOJOD7WbysMZE&#10;24H3dCp8JUIIuwQV1N53iZSurMmgm9uOOHBH2xv0AfaV1D0OIdy0chFFK2mw4dBQY0dZTeVP8WcU&#10;7LL8A/ffCxNf2uz1/Zh2v4evZ6Vm0zF9AeFp9Hfxzf2mw/wl/P8SDpCb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ssHIzEAAAA2wAAAA8AAAAAAAAAAAAAAAAAmAIAAGRycy9k&#10;b3ducmV2LnhtbFBLBQYAAAAABAAEAPUAAACJAwAAAAA=&#10;" filled="f" stroked="f" strokeweight=".5pt">
                  <v:textbox>
                    <w:txbxContent>
                      <w:p w:rsidR="00BB6ABD" w:rsidRPr="00BB6ABD" w:rsidRDefault="00BB6ABD" w:rsidP="00BB6ABD">
                        <w:pPr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708D010C" wp14:editId="6C6E20CB">
                <wp:simplePos x="0" y="0"/>
                <wp:positionH relativeFrom="column">
                  <wp:posOffset>10372</wp:posOffset>
                </wp:positionH>
                <wp:positionV relativeFrom="paragraph">
                  <wp:posOffset>166370</wp:posOffset>
                </wp:positionV>
                <wp:extent cx="2520000" cy="1800000"/>
                <wp:effectExtent l="0" t="0" r="0" b="0"/>
                <wp:wrapNone/>
                <wp:docPr id="13" name="组合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20000" cy="1800000"/>
                          <a:chOff x="0" y="-1"/>
                          <a:chExt cx="2520000" cy="1800000"/>
                        </a:xfrm>
                      </wpg:grpSpPr>
                      <pic:pic xmlns:pic="http://schemas.openxmlformats.org/drawingml/2006/picture">
                        <pic:nvPicPr>
                          <pic:cNvPr id="10" name="图片 10"/>
                          <pic:cNvPicPr>
                            <a:picLocks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-1"/>
                            <a:ext cx="2520000" cy="1800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" name="文本框 11"/>
                        <wps:cNvSpPr txBox="1"/>
                        <wps:spPr>
                          <a:xfrm>
                            <a:off x="0" y="0"/>
                            <a:ext cx="347719" cy="43139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B1F618C" w14:textId="77777777" w:rsidR="00BB6ABD" w:rsidRPr="00BB6ABD" w:rsidRDefault="00BB6ABD" w:rsidP="00BB6AB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30FC628" id="组合 13" o:spid="_x0000_s1035" style="position:absolute;left:0;text-align:left;margin-left:.8pt;margin-top:13.1pt;width:198.45pt;height:141.75pt;z-index:251669504;mso-height-relative:margin" coordorigin="" coordsize="25200,1800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kGOLYaBAAAnwkAAA4AAABkcnMvZTJvRG9jLnhtbJxWzW4bNxC+F+g7&#10;LPYua1eSI2thOVDkHwQwEiFOkTNFcbWEd0mWpP5a9FY07a2nXtpL732DAn2bOK/Rj+SurMhC7fqg&#10;1ZAcDme+mW/I05frqoyWTBsuxTBOj5I4YoLKGRfzYfzN+8vWSRwZS8SMlFKwYbxhJn559vVXpyuV&#10;sY4sZDljOoIRYbKVGsaFtSprtw0tWEXMkVRMYDGXuiIWQz1vzzRZwXpVtjtJ8qK9knqmtKTMGMye&#10;h8X4zNvPc0bt2zw3zEblMIZv1n+1/07dt312SrK5JqrgtHaDPMOLinCBQ7emzokl0ULzB6YqTrU0&#10;MrdHVFZtmeecMh8DokmTvWiutFwoH8s8W83VFiZAu4fTs83SN8uJjvgMuevGkSAVcvT57x8//fpz&#10;hAmgs1LzDEpXWt2oia4n5mHkAl7nunL/CCVae1w3W1zZ2kYUk51jpCoB/BRr6YmTa+RpgfTc72ul&#10;ISG0uHhka7s5ue0c3PqjOM3wq5GC9ACpxysKu+xCs7g2Uj3JRkX07UK1kFRFLJ/yktuNL1Ckzzkl&#10;lhNOJzoMdkAHKAH0T7//8/mXj1HqgXE7nFLYQlxI15LeGsDf/nLND78wPi25uuRl6ZLi5DoM1Pxe&#10;zRxAItTjuaSLigkbCKZZiYikMAVXJo50xqopQ73o17MUGQW5LWpGaS6sZwCSfm2sO92l33Pg+87J&#10;KEkGnVet8XEybvWS/kVrNOj1W/3kot9LeifpOB3/4HanvWxhGGIl5bniteuYfeD8wYKvW0Ogkqdk&#10;tCSe+A4471Dz713ElEPI+WqsZpYWTswB3js0jrBnu+CRvgfXpcGAEW7HQQ40tfwYCbaVjDRrY6+Y&#10;rCInAGE44SElS7gb3GlU6kIIHnjX4JBjK9qoaXKO0dOAc030UAO6KYhicMGZ3Sla5D0U7d1vH+/+&#10;+Ovuz5+i1DO31nOdIrLrVxLc387/J1h1O2iw6vb6/XQQ+kWvm3YHHdcXnosUyYR0jIAJkpUiWg3j&#10;F93jxEO7XYHxUjgF5m+NGnAXUHDcS3ZTsmDkHcvRNX3DcxP+vmLjUoeCI5SCPz50bxfaTitU1tM3&#10;1vr3Xv2fU0MczclS2O3migupffR7bs9uG5fzoA/Md+J2ol1P1/66qC8Hk03lbIN0a4mKRTczil5y&#10;lO81MXZCNC5TTOKBYN/ik5cS4MtaiqNC6u8OzTt9VC5W42iFy3kYm28XxPXk8rVATQ/SXg9mrR/0&#10;jvsdDPTuynR3RSyqsUQbQNnCOy86fVs2Yq5l9QEUGLlTsUQExdnD2Dbi2IYnA94hlI1GXim0+mtx&#10;o3BBpB5OR8736w9Eq5rBFgX9RjYsItkekYOuS6+Qo4WVOfcsdzgHVGv8wWgv+VeA50H9YnHPjN2x&#10;17p/V539CwAA//8DAFBLAwQUAAYACAAAACEAWGCzG7oAAAAiAQAAGQAAAGRycy9fcmVscy9lMm9E&#10;b2MueG1sLnJlbHOEj8sKwjAQRfeC/xBmb9O6EJGmbkRwK/UDhmSaRpsHSRT79wbcKAgu517uOUy7&#10;f9qJPSgm452ApqqBkZNeGacFXPrjagssZXQKJ+9IwEwJ9t1y0Z5pwlxGaTQhsUJxScCYc9hxnuRI&#10;FlPlA7nSDD5azOWMmgeUN9TE13W94fGTAd0Xk52UgHhSDbB+DsX8n+2HwUg6eHm35PIPBTe2uAsQ&#10;o6YswJIy+A6b6hpIA+9a/vVZ9wIAAP//AwBQSwMEFAAGAAgAAAAhAI0dNTHfAAAACAEAAA8AAABk&#10;cnMvZG93bnJldi54bWxMj0FLw0AQhe+C/2EZwZvdJKWxjdmUUtRTEdoK4m2bnSah2dmQ3Sbpv3c8&#10;6W0e7/Hme/l6sq0YsPeNIwXxLAKBVDrTUKXg8/j2tAThgyajW0eo4IYe1sX9Xa4z40ba43AIleAS&#10;8plWUIfQZVL6skar/cx1SOydXW91YNlX0vR65HLbyiSKUml1Q/yh1h1uaywvh6tV8D7qcTOPX4fd&#10;5by9fR8XH1+7GJV6fJg2LyACTuEvDL/4jA4FM53clYwXLeuUgwqSNAHB9ny1XIA48RGtnkEWufw/&#10;oPgBAAD//wMAUEsDBAoAAAAAAAAAIQB4RBXjj/ABAI/wAQAVAAAAZHJzL21lZGlhL2ltYWdlMS5q&#10;cGVn/9j/4AAQSkZJRgABAQEA3ADcAAD/2wBDAAIBAQEBAQIBAQECAgICAgQDAgICAgUEBAMEBgUG&#10;BgYFBgYGBwkIBgcJBwYGCAsICQoKCgoKBggLDAsKDAkKCgr/2wBDAQICAgICAgUDAwUKBwYHCgoK&#10;CgoKCgoKCgoKCgoKCgoKCgoKCgoKCgoKCgoKCgoKCgoKCgoKCgoKCgoKCgoKCgr/wAARCAFFAkMD&#10;ASIAAhEBAxEB/8QAHwAAAQUBAQEBAQEAAAAAAAAAAAECAwQFBgcICQoL/8QAtRAAAgEDAwIEAwUF&#10;BAQAAAF9AQIDAAQRBRIhMUEGE1FhByJxFDKBkaEII0KxwRVS0fAkM2JyggkKFhcYGRolJicoKSo0&#10;NTY3ODk6Q0RFRkdISUpTVFVWV1hZWmNkZWZnaGlqc3R1dnd4eXqDhIWGh4iJipKTlJWWl5iZmqKj&#10;pKWmp6ipqrKztLW2t7i5usLDxMXGx8jJytLT1NXW19jZ2uHi4+Tl5ufo6erx8vP09fb3+Pn6/8QA&#10;HwEAAwEBAQEBAQEBAQAAAAAAAAECAwQFBgcICQoL/8QAtREAAgECBAQDBAcFBAQAAQJ3AAECAxEE&#10;BSExBhJBUQdhcRMiMoEIFEKRobHBCSMzUvAVYnLRChYkNOEl8RcYGRomJygpKjU2Nzg5OkNERUZH&#10;SElKU1RVVldYWVpjZGVmZ2hpanN0dXZ3eHl6goOEhYaHiImKkpOUlZaXmJmaoqOkpaanqKmqsrO0&#10;tba3uLm6wsPExcbHyMnK0tPU1dbX2Nna4uPk5ebn6Onq8vP09fb3+Pn6/9oADAMBAAIRAxEAPwD7&#10;OVdK8O+M7W5Zls75Y/MvrO3yGvkUv8zc42jKk4XgoDkD5R3Fp8Q/g1q/hC+8J3vhm6tpLS+S4g2q&#10;vzTjIBVtoIXK59cAYOMVwuna/wCMo9Z0fS7LwBHIytJaJql1brcNaxbR+8ZzEDEjBhwCw4baxOBW&#10;X4v8O65pnj3SZNK8WW9xoMiONYjjmvFuo5CCCsZc7HUEDPCkZODkCvv6lKNWSUnqldWfb0/BM/X5&#10;YfD46V53TTvpd39ey+8zfGHivQ9b1yLwxp8cKzTTeRBbTwqrEDGdqgHKgkAED/Z4xgdR4I+H/iXw&#10;hFJ4MOj6YvhuZVddNdvtDM7BSFAZSqqGGVU7nzyDVvw/4u8GL4gvJoJ7izW1tVNxdSaGQZwOCEkO&#10;VLZ+UfNnaRkHmoPDXxf1zxbZ6lfeEvDmrW8NrbmSOx10lftZJ4YuHAKjnI4J7VpJ1JR5YRstL379&#10;P66eRdbEVKkVBx0W39PT7jpvi3N4gsrPQZdJ13Tm03T5JFh0ESNGL68jXbFlYx/qB952Zsqm4Ajc&#10;CJ/CWk2d14lXTtTX7dMtr/pepb1UStkMwQrwBnj5f7o/DjPDGvalrcEet+O9JhkuoLNkjhjB8qD7&#10;2wAZwQu5j/tH72csDoaR4qQ621hLLNaG4EcdzqDWhbyYQ3QKFJIbIJY4xtBxhcHB0pRp8na+v9b/&#10;AKmccJKlTab95r7r+n9epPf+PJfBfxIv38QaSttb31ktpoqQKHa1LRsGuJiDhuGQBeg2Melch4a1&#10;fxrrGg3UniqeeSxs7jydPaRjgddw6nbn5T7gLnOBTfEeo65rniw6T4usmtw07SWq2tz5scsP8Dkg&#10;4+b5QWHANP1zUtP1XS5fht4Z8RLbXljqDPfS2vzfv22luT32qANvQAjk8V1Qp8sUrK7Su99uv6M7&#10;sLh6VKMKsXzS+6yS8+p0fhLXtZ8EWOoX+vamsmmzW6PFEByuXbBJK5GB2Gc7ORk5PL6zrGgfEj4i&#10;adoc/iK1kZLiK5K20zptDMyxxurqAqhvm6ZyqnBqr4om1PVha6Fc+KbOGzaFpLq1mb99IUXJCxEA&#10;sMA8r0IOc8Z53wRo+o+LbseO7LT7Oa01CSIaXaaPbyRyzQqNqPO0qqSQPuhRghhjHOaVNKLq9fu8&#10;v0ZtRw+GjWlKUrN3u7Nu1r/jtudf4e8RarFFrvjPStW1LRZtcjni08TN5cttCJlw3rGxRW+7kKrD&#10;5qseBPGdhd69Lc+MdRRrGa6tYIZr6Mltyhh5gZsneQWOTkdT61nSeHbOfxJqGj3tncW8ljHHPeTy&#10;W7GL95j92p7thgecDqQTtJGh4X8DeH/FupWmleIJI0soJFbzWkMaqAcYJ47HbWU40t3ovLfyNZLB&#10;/UatRPmlazl5LU+j/id4g0PwL8Lr3WNAR5o4NORLfSLVyvmSvImxmYZYLn7zYJ27q+bvEhvdT8Q6&#10;XcanoO25S1Ktu/5dmdR5gxk45XZwO3XkmvRvjT43Oj62nw/0DSd9np0EPnXUcnzTSFeDnHIGSNox&#10;685AHjPh3xHrvjLx1crr/hZbVNNmVo5475ZBNFvZAHKE7CT8+MHiNx355Mtw8qdFz763b1s9uvz/&#10;ADPB4ew8MPTlUnJ63e13tdX839+vc7DRrDSD4rtvCB0VmmmVW8zyYvLkXlmJB6INuOQVDY47BnxT&#10;1OHQ1utZtrl5YNOsiI4FxEqoqkLGpPCKTzjbkvzk8CrcHjfSfDen/btQsLi3uJY3WGKP96YsRsWB&#10;YlcfKDgYJPAGc15P4w0W61K71jRbjW3h024s4odPi3+Z9nl+80vLDJ2uwJY55BzkAV30YJ1Lydkv&#10;x72PTo0a+MxV0nJrbo1fb5fkdl8MdU8R6n4aju/FM1rZ3EsnnrDZvwsb9F3AbskHB56Z6DOfVvFH&#10;hHTYfBWjeOdO8PXU9xNE3kWFrMVU7FLFpurMCdx+Ug4GC3Bz5P8ACbxVo/hSWRPEul294zw5LXHz&#10;EHoM+5bg9O5Hau/1T48fD3RruG90C11CVvs/7y3vLlyqTEtll+ZWJ2tjjHTJzmubESlUqKUFp+Ho&#10;dWYYPH08RCFOLduq2emqbVra9TxL4i+P/iF8Q7e88L2+iW+mw2M0q2tklgYIhIwI3gnLSA7QNzFj&#10;hfxq/wDs+XvxD8Harp7X8MySTIv2q4t5AhEeQMqeMD1I9DjpXZ+Mfj9dfFHUZI59Bt5Jo7doVd4g&#10;Hxu/vKM5znk+p9aydJ1P4t6dGreG/Een2KNKv2z7TCxfycHIDJg7zgDOQMdzwK05XKPK42/L77fo&#10;etGU45byzpxi7W5b3Tv2st/kd1qGpXt/fpKJbiVp7owtuMSs6DJZnLNuz1XapYHC5Bw2b2t2J8X2&#10;Nvot34gTFq0ixwXkwWJDkHhyeSPlXDZ6Aj7xFZtv4z8TLpcOoeNVsL7S7Hd9pulsALiZQOF83zCR&#10;zjBOcDgdq4Pxn8RvBN7bzeItD0zVd0TKy2KQiaZwHyAmxhyQ+CCCAAcHtWdOLlJLbt1PDp4LEK7j&#10;G/K91Zpfl06WPVLn4fNoWiWeg6raw6aY0ZrezmYbpF4HmdwBxgDI+6fxpT32m6DaxaKtzAHWQlF+&#10;0KvzNgbi3IA46n0/GsDR/iJp/ifwbFZ6xc3seo2CslvB/ZoedYjjMbsWU5UbgMsccjgGq9lpaXVn&#10;Fq+rX1vaQzyNIbP5RIrHkhljZl3YwSAx+91HOHCnKz531Khh8RGXLXdtW9na/S1+9zX8KeI38WX7&#10;aJqey33M4ijurhY1JXDYaQgDOM46DJwScjFI+GoNJ1+Ox0dop7gLh4Lf5rdHK4bLEHcMZOVOAeh4&#10;NaujPp2nJNetax28kce1VgieR8nA+UvnHBbPzZzxwDkQWOuafb3sdlrjr5tz83mRnbtzwORyRjp2&#10;9uoqteZ8u3Y2jCpGUnBXVtvzOBvvh215ML/TtRuNttI0jRtdu6KzdWwSck88nJAOM1StdV13Q5V0&#10;u1u2ljjkBSFVwM8cY5zzgY7/AFr03UdX8DaX50T6lEkgX99blizSttbBwo6A/NzjjjPNcNp+jeId&#10;XvPMsNLkkWZ8M0NpvYsecL8vJI565x3ArphU59ZdO56WDrNYeUZwsn8vnqbOheK9a1e1j0i302b7&#10;dcMomYsSTknb1Jxg9uv0q1a+PdUs9OW7t/DlnNqEepiK1muITeQHygpYJG2YxKp8ohgM8tyCSWx7&#10;vx54I0DVLPwr4nv77TLzUrpLS1eys1keJnLAvIHkjCIowMlhu/hB+YDQi0eS91SO50fT5rfS7V1j&#10;0uEuWxbg8jIU5kLsZGbI+83QkA4zpqTvJWT/ABOeVTCRk4undpr+r7NPt2vcsSXXxN8dPDZeP9cm&#10;upLGApZXVw25w24k5ZTkE5xjpgYp2qfCWy1S1tw86wybmVpFiZvN4zjav8W30HNen3eteAvDvw18&#10;i00qa712+j3My25xEqsSfm2/KAq5wpOcjnkgcBbfGC60bxEtrF4esdSs4ZQIlumdDDKUViQc7umB&#10;jBBPrjjGnUqVIvkjZK/kebRx1apKUsPT5LN2WiT80ttX3OZ8WfD/AMO/CaVdKgt47WSGKGZZEi8s&#10;M0qgqEj6kY4zg5I7VieF7y18TePtU/4qC+kW0EdxJaXTApDvG5o4CwyEXcT5eDjnBzmup+JfxR8f&#10;fFvxfImr6PJDa3G2GKztY2ASMN8p3dd3zNyPVhwCQeH+GB1rVfE994isvCl1ZafbTfZomurGSGSb&#10;YGO8rKu4tkx4b7vbnkV3Ueb6q5T+K2uvoehH61y01iHFTab3vbTXay8ux6NN4w8Pa7rSaItlI1nZ&#10;wutjfupVpWCbA+CD8u4KSmPunA56+b+MNbsdB8Qx6PrV5dtNqVwwhZSWQY2jbycqDkfdzg4Jxy1d&#10;1qvg+/0u40y9S0W4ivVZbi7m/dYxncchQOpBHCq3zAMCMHC8TeD7671g6yJLdQsjv9ovPuQSZYDd&#10;wTweoHOCep4Kp+zTT6ep0YCtQg2oTvbTbz/UXUNJhutB0/TLppEjRmn/AHHcliMjpwQO479M1a0z&#10;TL/U9cjtbIyFZ1CeSwzgAZbtxjH6HtWdJ/wmdtoVl4d8bXax61HxeNBGUXeeQm0KpG0fKTgc9fU9&#10;7b2WneDPAEOtSXkj6pcyYut0JUxKc4KPnqoU5/2jxnBwTlyJK9+3+foVOtyxU+X3pvT5/oSeJtZs&#10;PC/h/wDsLT1QtFDi5n3dzk8ZPHpxz16AHPO+HfhZ4n1DVLrxPJoN9I19bpLGGhO1Ytnytk8FSecg&#10;jOeDVVYNA1yazsPF1jcLbyXYK/uyVckoyuRzuyWAAbCll4PevcvD3ir4dfDH7VrrwXy6hJD9nt7O&#10;8lzHLgLtZOSwXB5OOMY4yK5qtSeHp+4m5P8AHU8PHYypgf3dCHPN797v8v06nkvg74cWcuh6j4r8&#10;T2kOlXksitczPp6W0kwThd+ScjqMkMcAEY6DP8RfEb4X+FtDHjy6vdHtFjXy49WnhTzAysUZApG/&#10;ksCccZJxgEgw+KvFHiTx1qF54W8ZfEC3ZtTimVraOdQ1jAyEg+SXypPyAeoHGPvVxPhP4Q/BDxpp&#10;etWtj8SmM9hBBBIv2MXJeMECUx4GN5ZVYuARkkA4yK7YUVKLnWk+mybST0/rcxUsR7Nc6vK+3Z+i&#10;3OofxDqfiy/i0d/DI1K18lprzWp0b7DEu0tslYlfmKg/Lu3cNkBcGtTVdH8S67Z6bFp2ttZ6BbzS&#10;G81fUIVBvVCoVFhGoAkjkYkeYQVQL1JIFYvgrXpfh34UUa3baZJYiRm02Ge3aRZtxBDy+aMy4Gcr&#10;tRNzAAEKSdD+2fGvinxSsV/HJKRbqIZNu0qmAFSNFwiIo4CrtAxjFZSjL2l425VfX9fX+rM9h06n&#10;Kk/d2d+q8vz329dtpF0rRNNll0jSvMkX5o7fb94hh1456EnqCOO/Gf4U8Q3Op6g+mXlw3n8P9l2F&#10;PLQ4O0k8dGH97H510Enga90+Jn12/t1Yf6xGZmctjof7xJA9efxrJsrext9SafSJLK3vpI1gSa5l&#10;C/OV+RWfA2AkKOhPI5PGZjKHK+vn/XQxlapLnhK/9dC1f/EDS7HxLJ4Q1nQLmeOPSvtFzNMjR2aq&#10;SVWMPuJckrghegJyRxWR4v8AF9toctj4usr2TS9NlmdY9HOpztbzhnkMgBZmwfmbJJyPl244xo29&#10;hoGnm08FX+lXV5bx6eq3WpyzPCvnlNzZALBl3j72FY5JHG3HrGgaX+zHoHwljn8S+E7W5mCzLJ9s&#10;s5bjfMDlQpK4aM8EZA4zkZzWOIqUaKi+Ryvpp18/I4JZhLApOMHLmdrJX38rrp13PK/Gfxl+H+q/&#10;DyPxHp1nNpr+HZYrO4i062klW3GSnzBQX2ZABb5sEL0BNdZ8L/2jviV8PvFd5c/FG51C70eSHD2N&#10;xAQ9o6hQNpI+VQFbI79+ay/hpq/gHwd8YbOP4WeEf7Gu9SjuTqUayebb71jLJtYnkEKOcLyxGOCT&#10;yeufHy48N+MWXwtqUumpqmvTzNcQpky3c5BeeTcMIXL5woAUZABOSR0KdaLpKno1fV6q/wB9tr3V&#10;7iqYGOMvQq0lyWuuZ2abbvrru1dbnQfGXxrp/wATdfHiPwv4O1C10/XFkH25dNeSMMqZkmldcbdw&#10;+VMg5J4BxVj9nD4u3/wY0ZvDEWkpPGscha6mVlcu251BHP0wFGe5AHEfgTVviRq8GvXHjXxVd3un&#10;2Kxm6uJ7xnzIzPJEkQ/hVlxzjAXPPTOX4kl0TxJqEMUtvJH9oDJaPJJmRcZEbTEH+7gEdgTjgZJ7&#10;ODpPDtXird36djTD4WjWw8sHXheKstG3ay+9t7/cZms/Em8+IXiXUNQ8MXEt1HfahNJMqzH5VLFm&#10;L+hAOS3YewpvinxFrniW2tEm1lfstpDHZ6fbtJ/rFA+Zz3Ys+5j2+bHYVdsNB0zwRpzabpXhWPT1&#10;jmilvJFmlJnYfMXcg8R4HCjn7vIOK82lEvxK8uTUdTuNLsbW8VlaSP502/wsD1J3Y9voDXRGnTlL&#10;3VZLY9zCxpcsXypcq0+7/LQ0zbarqeqSGC1mZLe4VZJ1ULHtz8wG4qFx1684AzWmviTxf4EvLfUI&#10;bVZlKqGW6gDq4UcJk9B0HJHGOnNdJL4n8T/Ei+tvBcGoQ6Tp9lZlE1KO3Bjt7fzF3kjrtwAMDJ/h&#10;Gc81vEum2994ttfCuj3U19b74mk1CNt2+3wpz07jsecgDFZyfSVttv6/I0o4xVpOnVitm7eX3I0f&#10;D3hPxx4m064v/HGrXejahcQqbKOxtSRbRMQVVN8i73GfmYHJ7dBhbLQrnwd4dW18Ta/bz65bqw8t&#10;Yx50nzsCxYncnykAZOT1yatXXxHnn8WS6ePDsdjbtcE+S9wQG53AlOFwNoG7IxjtwDt6vonwbkux&#10;4ovdWk+1XqRtJb2pEKnAw2A0bAnv8xIPTB6nHmnHSS0etkr/ANI8GpWxHtE5X7aK66dtDmNc1bUL&#10;vw5Yapo2lyRPfp5NxcQxmVDMN6/NxtDtsPOQMDgDdgYtnq0XmRv4otVgs4Z1SPVLeNlDO33UcKeV&#10;BByVAOCc87SKusfFzxfaaRb/AA78T6vqU15qWpSPb3lhIDbR20a7VSQKME/JuDDlVJz1Br0uTwt/&#10;wuDwl/btwuorHo+lW0lnHZrKI7lo4/KkYKMxnlc5CqQBzg1VSUqKV1p3/I35vYUOXEr3ZO1+q2tb&#10;1KVt8Qtd0iwsdAurwfYo4WmgxdtIrLuZgc5yw6AbiSMgDOOOi0s3PjHwhNbnxNax/a0DSeZIykEE&#10;FeSPkIJz0xke1c9oWh634q8GXWp+HPthtbS7Ef8AZ0dv9olt84fzdrjaQ4Eg6qNwGcdDx1x4Y19p&#10;JfCevS3Njcsu2COGNIZYWA4Qx71X5jjDZTB/hIO6suSnLS9mnr1OGGX0K0ZKjJJxfz/4Pqdd430h&#10;/AmmmRIIVuJJVNxNHNbtbpENp+62WTJAY4kVWx8y42isXxfdeGtT0xdE0vSZkmvS8moXHnBjHhNq&#10;zbmdpA5MeQWOWwMAYIrI0U6H4jmu/DWteNrj7do8ay6tot5a3Szshf5SGKGNjvG0YY/MpUkY4l17&#10;XP8AhL7N9K0K1Nvaybv38kLKsYDA8qRtIY7lIyT0PIauuNNq13qt3svL17nJQw8KdbTWz1trd/j+&#10;Zl+ErOb4fabZz+F76TdJdy3M+pr+8eAyBTI8YVGwjsm5t25RvIyA2K7ibxPp+saQIPDOqWtyLqdW&#10;kWRtzAsikA5ZvkODt5K8cYHFYeh+DtKv9V8M6jo+ux2eoaPMsOmXvmNCPNMRRkVhvWNiGCjcJAcg&#10;AEtkbEHhaXRfHmq6lqVxeXN1rHkzx/6XDcxwRINqiMpj5S24jCgKQVAHQ5VJQnUbb1tf8f8ALU9i&#10;pVpwqRjy27a/o10fZ9yj4g+EXjXXr61bw1qscV9anfeaXfMImljzjAz04HCjnJ4HSnanoen6fqq2&#10;mpOunzaOxSS3klDkSAqSSQQMkkgc4AI68E73gG4ii+IF9498Y3sjWdvuk2+Yu53HKqflBdQSc527&#10;s9AMitLxLocPiTw5qHiUyXV9ZtemLS7z7R8sSIc4GcFH7gEEHHHNZOtKNRRk9O6Xfp52OWONxntH&#10;Crt06K76av8Aq5zulto9tqct1e3My2eG+yy2rBZBzklGx+7LIcEqcgMeQQCMW61LxF4kvWDW06WS&#10;x7LS1Zz+72/wryXf5QTuYk5xnrz1HhTwLftov9nWWkS3R8sorJHLI0aggZAXJ9TkjpgdSKn8V/Cf&#10;UdK0nR/EVh4pm8zUoLiX+xxppeTzkLK6iTcN5O0AEgEDbwcgUKpRjU83obyxGHp1VzS97Zdtv61d&#10;jE0bTvD1pqk1j4iv4IZLhlEe+Mr5cg5O/BJZsZO4cgZ+X05zxt4Kiuot+iWck11CpmkSBQ6su9Th&#10;cDllPJIJ4LYPAxo6P8OvHHjDWb7T1P2b7FE0t1JeL/x6uS3Lr/eByACOCa6yX9m74kamdN0DT5tS&#10;1K18+Nbi4t2ihhtIzjdJK8rKfuknCK7ZGMVUq9OjO7nr+ATxmDy+o4VZaKz7369P8zziCKW+hS6u&#10;LeJZGUeYrSBTuHB43DFFdV418K/E3QfFN5ovw88QeD20W1kEenm+vLXztgUff3zqd2c54Az04xRV&#10;xxEZK6kvvZp9fy+b5uR66mDovgLXLKWDwr4n8a+Iv7OgmleBb7UpZImhd95LLn59uSmHGMZGBnJ9&#10;hufEnwZ8IfDVdestMuNTmto1tf7OkjQTShsgSKMZBAxgLk42qBkiud8QfBnWfAGnX2ua98QptWsb&#10;2V54b+FizIRuZ8nJJIxyeCDx6AReFtO+G/2OzuLjUrVftFi8mnRzCSGS4KbiTjaQBwckH/aBKnJw&#10;rShiIqXM2k+l0n3v1PAxFTDY6MJqTj5RW/5FLxT4WtNd0mTxb4O8PTXfn3EQu7GOTMlukgJDP2Cq&#10;TgkfKo5OAcVh+M7bW/Cfh1pVmjS1tFIjkaxaQuRjKqEIJYDHyjJwR6gGPwXL4oNnP4n8UXMdms1w&#10;TDY2F01wq4XJRWWJSeEPBz1Aye9C/wDEFl4etreDxJcJavqF21tDDdXHmK+Cdi5I5dixy2QWyOBg&#10;k9MITjLlvez/AK+49PD+0VTk5rrz+zp1fmL4r0fR/H/g2PRvF0cc1iFS4EcizpumX7jNtmT5cnOG&#10;JXHJz1q5perfFNvhJF4Llni1C/vFii1y/knlVWhhLOjR7VDeYdsZKqVB2t061Jp81/byTaPFotxf&#10;XkU0ZaCGGT5Q2SH6HcnT7oOMc47ega3afBq7tbXUJHvo/st0pFva3RadX+XC5Rv3gBGCATkYwTwT&#10;M6ns7JxvrddbdiMwq4eHuuHM0lsu2urXn3PN7O21K3s9L8H3+q3EOoXEM0kN5b2qMu2JGkZTvPcD&#10;7wGeMnaMkUX8C+GLzxC2u2ujSQ6hHMzNOGZRIxA+fGcZ6c4HP6+tfErxdpMbXGmafN581zIZPMkb&#10;c7qUORk5JUkbs8c479PF9W23Guw6LLqkjz31qYfLhvQkiqZBlgo+bjP3hjBAzxwao1alSPNa19/1&#10;fodeXP6xScpqy0sn0ell8zD8S6X4/m8U2v8AYXhaFZrG6jCa5qF1ysDMN4HIx8pcbQC3zcYywPsG&#10;n6Xr/hmyn8XwT6eul/ZXiWaaNS3nZBGzIwxAz0zgDnjpy954R1v7emdTa60QRPEsU8pZnZY2JR1J&#10;JOG28Hs3Ocktb1rV7HXIbe407W8W+mW7re27qzCRiVGc9uAi87icE7iTgOpUeIilbRabf1qZYyi4&#10;yiozTjOzfl5P06iatrWq+LPFWn2+o+MR5t9Ptt45GDLNnB2jB+Ue/TJPOTz65H4F+FfgfwUwuR9q&#10;8xf33nTY8w7icjuAD39B3rwBfGWl+ELi88cT+Ho7yHTo1NteRx4+xx/xnAVm5Abt14NavjTxZpmt&#10;zN4k08Xlx/aenwxvJ5n7tIyF/d4A9MnIOMliRmsK1CdTlUW0vzfbQxx2BrVMRGjzcsEk3bazsdlo&#10;t9q3xX1hj4X0xVtPnJvpG8yeYqD8kaevybQSSM8cc1xOjfs6az8MbCfxLp2h3mhyahJm6s9Qj3NM&#10;Q5JYbs43FvqBgdq9u+Euo6b4Z0nSZNFv7H/So1ELrcR+XgABlUg4bHfHvWP+23qUupa74dtrHxuu&#10;nR6Y0k17Akw2zoygkP7DaOuBhjnPArmoYmtDFKhHSMvXp5ep5scbKpm9PD4eC9mr272XV/h5HkN9&#10;4pvLJrj7bKlrZww5mmTPztwOcZzknGAOorNj8MeOPFniGPQPDWiR3evahOsLWo2mHSI+N0s/OJJS&#10;qtiPIAbdvxsC1g+KdQ8W65I2oWd3p58uV/7Pt4T5i3CzLsWdzyMquSASCHA+XBOPdvCdne/CTRtL&#10;gle1h1HT1Fw8kGGlvhPbhv3q842b2hKg/wALEBSWY9mI/dyXLZvXTzXf8D6qWNlhcK404tTnez8r&#10;J301tfT5rVI8i8T6Zby+Kb7RdHnXUJNN3F7jzGEcjf8ALRkY8FVAK5zzjPAxWZ4h0/xZp13byaXZ&#10;JsWUC63Jy6fKRs3ZBGCeeD0/DsIr/wAKaF8cNQ+Hmi6PbfYIdUkhZplZxNFggbTuJPJGc5GCetTf&#10;GW3uvtA1+xbbbR3TJJaxwtiEKSwjXHGSuCFBOcHp2unJ86T6rqehDHc0oU3fVJ369NP+AdR8Lvhc&#10;LrwNfeKrqOP+1JoTNYww3EZb5SFKhGIY5JZQRhiQcDK4Z3h7wLdXyNcXN2JbeONRG1vGuyLG47cA&#10;YXJZuCBnoMYxWB4Q+O6a/pGj6BfeG7jTWvF/d2aq7b0/6aGNRgj5OW5BGOdox0t/8R7vVJbfQtS8&#10;aeZdQyFljuLppSccnKlmDYHouSDj0rCUcRTk0+p4NSOPrYiU3ve60d4q3+W/zIviNJp+heAW8K6p&#10;LGLzUGwOMj5QWOSeOTtwTgZ4GS1eIpp+svtvxbeTbrK4Vnzuc5OSeOmeg5/x7PV/CPjj4qeLjGdT&#10;t4ZIHDxwxxtOfKTG5VRQDlugORgkAjFdJofwNfU4V8Ppqd7N5LfOWt44EjBOduCzZ5LEcZx2GOCH&#10;LTl7/qethcRhsuoNSqLmer62v+Bi+Frq6vtHaTRLSG4vz8q7to4B+Zt5ZQCOTyVUYJPcV2HhzwdN&#10;4qlsb/UWjhvIJo/LFvcriSc4+XIBDDcqnjBbJGeecvxf8BNUg0m50Sx8Vz6F+78xdSNo+EjQgkhh&#10;jeMgKcAcsQOgy34f/E3xtpNtN4c8MWV1qFhDHHGb2PELMyn/AFhbaMMwLA8N8r4I4ydZTUqd6TV/&#10;09djgxPNj+aeHd9Fu7L+vIufErxJqfhmGG50i2W4t2maOaQS8eaM5HPHOCR6jkdK5e5t/EnjXxFb&#10;6lpWnRMskSiT7RIsccaqMFmZiFC8jqcEkDqcHoL+81LRNOgvpLf5Z5hbJJCqMI3QArk5DDPrxnoD&#10;wcdX4N+Gc8NreeI9Z1iz864/0dp7xfNktiuQYxHtI3+hyCqksRkrtUqkaNNP8SKWMjgcPedufbq7&#10;tnPN4B0uYW+p3VlDqV4zLAslvK6/aWLcYViCQo/jYAc4IJrc1pZtK09tO8PpffZ7UZjD3rFZpArA&#10;8qqqqkbuANw5y5GAOuufDIsvh3rXxKsvJjm0+Q/ZfOtznPy5ZcyHb94evJP4+V3fi+fVPCljObmR&#10;EuJ5ob5mkKk7dhCnkDZh/XGc1lSl7d3XR2+e5xYetUzCo1zXSdrdna7/AA/EydYOgeLYtPj1iyjk&#10;vrO6aaG4awUt8quAu5gxyRjAAODjBHIPe/BzwzCY9JjtppJLeZ9zWt1I2Z8tiSMA52sU3KMnoB/e&#10;GfPdC0iw0nV47m41d7iHzFcN5e0oc7sEdenUgY9M16P8OryPUrKN9A1azN1Z3DXdvuk3BodqiNlV&#10;cEgSIwbABDHu2ca4l2p8sXodOYU/ZYe8E9t38/u6Ht2ifCy3vPhPF4d154ba5e38w3AO/wCzOVGT&#10;94AlcY4OOO/JPzP4i8P+GNFvpZZxLqvnSBbVNHulPnrjaSHCsTzhsAZ+UqR2r3LxVpF4PhBqGr6v&#10;qsNnZ/Y5IkWGJlmmllIDAudu0GQDcuMNhmzggj540bTdR0EG2iEkax/OslrcFMeuSR8px29uR3rg&#10;y2M/fk5Xu9v+CePw7SxHs8RU9rd82i2V/J9On+dz0XRfgj41ngFx4f0u+0dNS8sSXGo6hPNdS4Qn&#10;YTK2c5J+6qA/NnOBjoPht8B9bvfHzah4/slhXTbksAzOq3FvggE7sg5IG5ehBzz/ABaGnftXaVpP&#10;hK3tNe0pre4S32wX1xcKwUgYMnIAYqD2PIyflBryp/jv8RE8P2n9o6nfakuo3jf2e0chkLgPuV1K&#10;kqNmeWJwducDAq6dPMq0ZRSUVtfr8n6dznqyz3F81KtaC2u9b+d7u/S1/kex/tG+IvDUvhX7F4L8&#10;TabHMvy7bbDKAMZTK8JlSBwQcHGCCRXjLXJ8LfZ9bvrmO7mhtUmttNhKy7bgNiOW4YZ2CMIJEjB+&#10;dmUkBV+bE8R6xptlezQeHJY57q6bfqF7GrKrPvZ8ID8pALn5sDnOMYBNnS/FOdNPhaz0d7hnDB1h&#10;+ZznqSxBXIOTuI4FdGHwvsKKhe68z3spyerl+CSbbvv3t+n5+hueCPDmjajdLq2qyC6v5lLfMCwV&#10;s5OeQSTk5PUYGD3rL+L2rxXNxDo9vbny4FCrljuYEk9+O56Y53VU1Txd4e+DejW+n6rrE0mp3ELT&#10;XDMoYhcbtikeg47bmz2AyeEPCfib4r+IzqQgfcyb+XMflR7QN7ddoPGDzye/fo5eSXtJP3ejPQp8&#10;tOq8TUlaEVpcu2hk0rSrODdE01rM5tbhYx5kReNUcKx5TATtjqeuTjmrL4l6Z4n8czaXqthdL9jI&#10;26g8bNFKy9drjI3c54GNxPTpXa+JvgfH4A1XT9RsfFQt7O3g8z+z7OBJBNcZyWfewyDwu4hgAnQE&#10;5rn/ABBrpuLv7Fa2Vnbzs264+yWccBEh5ZnIVckjGc4x2wc1dOVGfvR1v12scuFqSxkueilre8v8&#10;tCtpei+A4b+TxCPCb2t1cM0lypkQ3EmT0ZvmAzhjwD97oeo0SNF0yya50nRY9JhGAwhhSPzFXgbm&#10;JDSYHcAKDnCjvb8E+C1vx9uZ/MRpPm6bumc4Y89Pbt75u/FjwvBLb2tl9p+zwwwJ5qbwyEejAHrj&#10;Gc4xnoMZMyqRlVUW3+Z0SlRjWjSi7vv/AMA85+IgXxFL50usfZ7e1YuzIu8gYGCATwegHWu7+Gcu&#10;n6jqFu1pcSSW6QeZDLs/h28BgcdQBnoeOuBXM2+j2OqpcabbtHIqrtkt42DeXgDIbB68fUYNasWp&#10;a7oOlXEe37KtwoUstv8AM6YIVY8eoBXA9+prSprS5DqrU41KfJBq703NLxTrEuualPPEx8uFiiyM&#10;xxzjk+9Y/wAJfFSfDvT77w9rz/aLzxELm8/eWcc2xY1DLvLblCiRUAYjksuPmClHeDb7wr4s15/B&#10;WnLd3OqCYrJ5KloIWXlkkJC4POAcFSFOCelO8SaXYaRYzW3lWsN0xaNdsm5tueRnqQGAzjjO3NLl&#10;UY+ykt7f8A5OXD4j9xF6pr8zJ0z4hrNqk+k6fatHPb27TSx2+8h168E5z19SRnPqR9I2+keH28B2&#10;vgnUtOsp7mTS4RdWd9Luulv5I0eQ7iMxFsyDcSF3DaRwc/OHhXTPENn4gstbs/scVvbyZugwVpHb&#10;dlBnqBwBg9skda7y/wBXsdG8a6l4l0VQJPPH2eS6ZnEsaSAwOAWwWBOckkHk9Rzz4yjGpyqLtbX5&#10;nJm+DliakIU9OVt+r0t9xy/hmyv7D4m6a+p3jJGt8trd7lAMUZLI65I2/cJ5I4zzmuu+L3wd8PfD&#10;fXbrxfp+iXH/AAjfmEWW/lkb7xALg5QgkKc5GOc458hmutd8ReONS8Ga5bNa6A2myA6lbqWmVmUi&#10;WTIzyqhmHBwFHXNeieKPjhB8VBoN3Y+O5r6PUdLSO00+8heNb1QzBWYLx5rEHIBUnC8DB3aVqdan&#10;UhNPS1n+a+ej9DoxSxtXH01Sf2HzLyT3t5d/M6bwJq+o/wDCtNdg8KaU2o3V5qFqt1axM8txb2sS&#10;srTKNgG1WhXa6knLYIBWuLvvC32nWofE1/atY2+mW8hk0+WMrIVZOGfptbpj0DAngZrqvh94wl8C&#10;fEfTda8Z3ctjDdW/2fS7K1iEaSQKDtijiyN0QJYnHVizFs1H8S/jbomt69J4f8G+GzHb+cSbdsCS&#10;4IBZpJixbOMseThQSeO3PGVSOIahHSWt/wALfcjhw8cZ9clThDmvZyl0Tta3qrI4j7fbP4L17TfE&#10;OnNNdalZq0F2WMjQiNi+yNh91iVTLc/Lx/FiuG8R2C+PfC1pDc+IbvS2kukuJbVYQryYyBGx6gc5&#10;54zt4yK2PFV9488R6nqdp4ctdKht76R201Y/MUxyBNwaRUZVYcH5sg8gYYZWui+GXgfU9f1NPDVr&#10;qdxGt5Oom1CDzFnY/ePly8YUkPiNWzt+8xwSO6VqMOe6vv6aHtPERwylOrBpPfttbz7ehH4TfwL4&#10;Z8IXXhbW1vbTUdQgjjggK7f9FSVZN6Z+ZyXWMHjhVPJztOlpvj42Y06X4d2UM0LBraW/t7iNpECt&#10;g5faQrKCRnaDx05ArrZ/BX7OPhvTfKafVfEGpSTtHKul3aJ9lKscvl/MV36HqwJByeCTz2lG1+GX&#10;iG60izt0mtbq8W5khlcIySb1Uh9ufmwVbgZBHOcGuONSnUT91vrrs/1+84eaONlOdKMrvurXWm2u&#10;3qhvjvSLG+sRdeCkUXTWzC4vLq4diGb5w67ifmHzDIJHGcDg15fc6BrGgeJYdS8ReO7hLW6i8m3/&#10;AHct15UnGXKx7mIGeMjPTHpXW6nrcPi3WZgk66aqqYrOOPCrK+OGbsAD/FjHsOlZXgDxRrEtla3n&#10;h7zoZLeRor2HWEjkabbJtdpEc4dSpYDCnBz6c9VHmjTa/r79TvlRnh6a3craX1/4H6I9A0K2/Z78&#10;HavdaxoHiC68YaxYxm0OlrKY4zcsNqkx7w67sE7tuAMkHI5xfFni/wAU6TDCLnw/Lpsu4Ncx4crK&#10;0gxtUZOF2sCcYA79BVi0k0/wvp2nagNYuLf+2Jmf7L8+4Irsm8qAAFGeME5DHtmr3jXUtS8UXtv4&#10;c1a4j023+zr9j3mSWErhVSQF2YggKMlepXoK5YxUal3dp9327aWOCKnOtdz597t+XSy0+4o/DKbx&#10;l4p8ZRx/D3WdJsZ/liuN0zbfvZDNDgn7pBCnjntkk9n4+/Z+n+G95eax4u1y0kt7xC9rMIyGEiqv&#10;7tSXyeSeM9Nxz2rK+H3wf+G/w51qz13xv4rXXozdyBdOtbTdFJE0ZG2Qkr8wbawXGF6ndwBsfHL4&#10;x6j4sWBNagtyN7RW9rDGdivkncDknJXbjIGeQCAc1jKpWqYpKl8NtXazZ5dWpUqZhTdHSn9ptWd0&#10;9Em9/wAtThfEWm6l4s8CXNvpFlFd6jp8bvHayts+1RKS3zf3wvnZxkj94Tj52z4PrnxC1y387wtc&#10;+Fri2v7qNXZbNjGVZHUhF2gEgqG4yc4PY4r6h+FHwN8V/FyJpo7STS7Gxmj/ALN1i0keGS2mMiSX&#10;AUsCJkOyJduGCtE2eea9ei/Z4/Ze+FGm2cfiuC2aSH50uNY1AmSXsSVBG5Se2Cuce1XHOKGDk4Nc&#10;zvstzTHZtl+CxTpJOc39mKu1fX+uqd+ljyz9k7StF8B/AG/8bfFLTY9P1C+1Sa50iLUJtzlvIKM8&#10;RbDLks4yDwV3DriuHh8af8VTb23hXSHhcafJZQ3dvaoJLSKR48eQ7g5Ksg+YhwOenIPsnjDW/wBj&#10;3xNqcHw70TWW03V9RvTb2cdjHJAHkiIUxbpl2BdzAFRySOAT1+c/Efwj8VeC/GMdlca9e291/bS3&#10;bX0epSNazpuJij3xZTBDMdmMkdxztvA8lerUqVU4ylrZq2m2nkefg6scR7WUlJOTvyyVrLpZfm+/&#10;qetJrHwtgtbHTfEusazE0luVm19Y7a5+0EIRucQqqE5wpKLkt15Jrf8AEnww1bwlouj2Pw4jtfGG&#10;j3SXN5dN/b0Vn5VwkP7hChJMgkfEZII2EksQK8W8bfCvxZb/AA6tPBOn6rpLXVtqi3dp9p04x2rK&#10;GkKqFhG5ky4Y5YlivJxxXaR6z468Kppr2er/AGy0h0SNdSKqwkmvDcyNJJ94AJ5ewBN3Hy9AM1NS&#10;iuZOnPvo9n530a++xtiMPjIxioVGovpo1t33uWvEIfWdft9Y8TONDuFs7c3WnwzCRbebyUZ0MqbQ&#10;QH3ZYELtBPQV6XeW1tqnwds9b1GxhEmjZt7Ka1mZGRZpADKV4UliobGcDaCOvPn1h4T8Z/EG9vvi&#10;trUSSeHv7PtZJLaFvLvLbcmye1njiLbsFd52svDgBlGNupq/7QFrp3hbVtM8PaPZq12m1Vs4WjjZ&#10;Qo2oNwYdc5yMjPGecctaMqnLGGri1e2y8u+zMPZ1sY4RoRu4uN9bbKzT9UzP8G6l4FtvGzTyQTtD&#10;BIpW4jlEAGFdVbZGvz8MwOSc85ySc4Pxk+L3jvw1odxpum+I9QvLOSRVjj8zdlec/d6/eyfU/QCq&#10;uoajc+Kbn+yfD2nWqSXdwjXk1vCBJKN2duB9zOBkKACeecnOp8VvBlvpVinhm5lt472S3WTy9x+0&#10;fOoJ69cf/X966VGlGsnNX8n5dfI92nhaccTD6xrNrRPWyXW3Q4PTta8JvYQyalp/mXDRhpmkvCjK&#10;xGShAQ8r93rzjPeipLD9m34hQ2caW/h/XnTGVZoHyc890orr9phv5/6+89Zywd9a/wD5MjpL7xJ8&#10;QdTtbFdc8RXnh7SnhU+G3tI9zzxwMyyoSpyqlsZLALgjkkgtn6vJ4v8A+Epj1WTUGupZpJYtQEtu&#10;qfZo2DDKb2Y84RSFwcA5PUVNYWviCfRdP0H4qRabfPBbbZpLFX+zrGXyuQ+CWx8x4VTxgDjPoXxf&#10;l8M3HgPQX8ER2t3dyLK07XEyxttKLtIHGRv4IwcBmIztArnlKNOcY23b1W337/eeD9ZpYataFL3a&#10;jeyva3e9/L80aHwl1P4T+IPD03g7xpoECwKGlF1LvkkMncoCpI+nIz2xiovjD8L9PX7JqPg0p9hm&#10;hctdXUskcyyYkA42llIfyyWK4Khsc15Za6R8TfD0sw0/wPFqdnbyMkd5FdKi2qblPlM7Aq3QEAnP&#10;yg5HIXrLf4geLNP1Asl9c28NmiD/AEuQ+TMPNXOdj7ZE2BlKyDguGGDWcsPOnW9pSnfyvdf8Bnjy&#10;wtaOInVw8nZu3Lfv+RX1zxTGPD//AAjWoQ3019bF57NvtxijnlUNtD54CkkAnGMdRkVy/iHUdd/4&#10;Rm1kt9FsdJ1q8Vg1nJfC4ETkk87CcgqFPHIzg8g43fEt3aNdza5e2Nxa2fS13Tqxd8nDFscjopjK&#10;gnIIOMZ5jXY9d1O3Ww8J6Rb2v2iGeO81LgsryKwQ4+91K/dyepzjiumnHbTrfXY+gw8KMabqtSSW&#10;jS0V7d/LyKvhS08cXfikxa3Zxs1qu2CbcuyYuPnRcsCMFf4hyD9M9n4u8LaZ4O1CxuNYs47fUpIV&#10;WCR4j5gQjO1WxnaeBgtnK47GuM8I6f4UtbWx8M+K7TW7ptPhgSTUoFMaeaEAc5bduUgk4JRiO6kZ&#10;HrHxl+IvhnxZolnL/YMdvDo1uYra6utjyIFRd5dtp4xg5BHOeueFW541opLTW/6devYxrVsRUxVN&#10;UoXg93p+n+RHo3iLRtW8Lvpfj3RbW3uLzXriTT76LBZmSNOFwx+YLIueoII9yvG3unTS2OoaToGn&#10;QvcXFu7w2dxIGV2K/LnjpnAOMjA7d9T4aaxpunfDGbUdX0rTZ2Mkn9hXjagjkLMdjOIgN0bFFRfm&#10;xkMABkMa9E+CvgXwIZLjx5rl4rXEMLSWtw6h4TbAgFWbbgknA7Hpx0rkdaOHjKdnvt0b/Q4cTUjl&#10;cq/N7yUrK2t/Tf59tT541m88VeGvCd0dRbT7KRNPaXUkt7EuhiUHdgMDuATOQevzY3cZq6Zp3grx&#10;t4Zs/iHb2kmobdJktLODT1Nt50LnbtKSEcDLtnaoAx1wBXpPjTWYtE8WMlylm0cVwF0uaMv5czkg&#10;qpXaMY2seuG4yQck1oPgBpN1DN4+F/HZwSRyzGaR3+WNQSzMMH5R8xOADkdO1d0a0IL2krpva23o&#10;d08ZGphoKouWN9W927WXytrbQ3/Bei+D9C8B6RYtZRRrZqzWtrDcHasj8srEdcnqemehArzvxXJ4&#10;3+IGpajrXinwZcW6zXj2cdtM6zebGrEGVfLHCvuztPOBz8uC2hqF2+j/AOiaJqEavHfLJcQS7TiE&#10;FGYLhuhVlw2P4wMZ4PovirxDp+gaFEs+qhpFsVVrdF3RrPsx5mVIY5Pz465baRxWH8OpzWu2/Pv+&#10;pz0k8LV58M786avbo7f10PMPh34UsPD3xAstE8fwabb6at9avZxRs7S+XuGYnyAgByRlRgAd8V6Z&#10;4i+HuqWWr6x4z8f/ABT09Y9QkLWdjaq09xJ83ylo1IVeAR1wDjkZFeV+MtNl8T6bHqWuQQ6q0aqB&#10;JdM6ojkkKWIcZA3bQDjk5GDg04fC62sNWsbDQtLuLK+aRbmK1s7qe3gdgSSkiqwVvu5KsCMYzwc1&#10;tKnzvn5raa2S6er083Y7MdTrSrQnKrblSTu1r1000Xy2ttYoa1rWn6/8RbvVPCmmmO9S8wS0i7lB&#10;GxTMVOASvzHkDcDitLw9oHiDxF4vvNb8TyzXWo+Stvp95e3BeOOILlljX/lmvcnqfm6ZNR6x8Prb&#10;w7rk8mmaXDNr2pr9pYxxrLhVfaXYM6ksDxtHGMFmXIzr6S3irTb7T9Qjkt/MSTN0svyg9MkDknI7&#10;A4BxzjdV2928Xuup21sXTqUrUdXBdFfyWr17N/qbXjH4MWfgnRNK+JHiTxJb6XYxt5+sQyXgkxG2&#10;0KkYU7mO7KgYIO71UVzXgnxLpnh3V5vEukackkjWZWzl7HeCAxOcZ+bP4D2rofEPjHxh45i0nwDd&#10;eGbi9hvpPKtbKO0j2Kisd7Ybau1cDDD7x6AGtjxX8C4dHtbfxJomrMtvavDa6lC0YCWxKII5VIyG&#10;Tedp6AHHHORz86jFRrvV3t6fn955WFx9SlCcMXU5pT0tdrbo/XbzZV8G2mkaOf8AhPESPfb2olnV&#10;ow0YYGOPeVHBJOxSTnnOecmu4n+IsHjnSVvNTazkaGZSsiqiPIhUgpkdRkAnOB8q+1cTrHhibwp4&#10;Uh0iXXobdPt80VxbzO2bp0xIy5AGcF/ugYyB0wAJPAVponiC31DSbDVYbG6+zmSG0vIfJacD73l7&#10;flLAclcgkAkA84wqxp1Pfb22fkZyw+HrU3Xktnuk9F/kej+DNN8B+MbeTSW8T6bawO2ZrdoSxm/2&#10;QzkLwcZ2jJwMmote+HPgDwhPFpOlrNcSWL/6HPYyJxlstHJ1+ZXyfuk4dem2uDFnqXhzTI9Me1ki&#10;ZpmDTKRsfOeQ3pke/ArtPg7r1kb+50O6hjuPMgZma6zsLAISCwOAgbvn/wCty1KVSnecZNrsediM&#10;PWw6lWpVJOC15f1uVbbwlp19PNbQ2lvZqyssTTSthW6n7pPp2wOhC81NKttoEk1hfmCZfs+Wh8vb&#10;JbEEEtwODhQCOQQ5BORWt4q8TaD4ciW0FnYJcbv3lrdXE0aq+SNzLkl1ODkg8ED7wNea+Jfi/rV3&#10;4nbQtI1GK7h4lntYrGJgv8Q3B8uRjnI+6ecsTmtKMa1fW2nmPDxxWLs3pF9/87M67Q/jB8OtP8N6&#10;t8P/ABXYx3Wm6i8crWrTSxM5IRWO7ACrlVI5Uk9ABXlvjnxRruh+IIm8AQ6TDofnFrzT9TtPOm2g&#10;uUZWdSAdjZyMZ6E7cAZ2m+E/FGua5J/wk0tqbqS7eW1tYIfLBIz8+0gYC/KduSAQcMQBtXXvhTrW&#10;o+G7GTxVDfalcabbXAmudJhECXQbefLwCwDFDtxnd83TgY9CjQw9Gs/eWvz+a2XzPWp4fA4W84t3&#10;lrJOVldW6X3aIYviF4S1iW31jwRIsvnM6rDZNuCzqcMhwNwx6Y44PTmtTQzPfDRU1JfszWlnIlqi&#10;TIWd2uJ5mU4bCk+btx1AU5XgA9R8OP2ZobzwdE/w+tm8K/2g8dzFb6lO3mqvlkNG2clxycnK52DO&#10;ORXSfFD4SnwnNcaj4deTVpjDCLPS7GEh0wVDsuAd5JG7aM53PxyKipXw3tuSMu/9N7BHP8HFew5d&#10;Xu73tp0003tr5j7q+8Jakll4X1jWdSuLu8sRdCOSyMkdtHydpOSd20bmCjK4Gcckc7cfCvQILi6v&#10;59fs0it9s0O5p2mfuDGEXONpzklSMrkZqx4HsLfxdeWVlZ61HpOtX1r5N1ZzWpdEl3MxdW+U/cRR&#10;wEbjOMk47HUvBej32mPd6H4jvJJLS2WJlOmBPPcNsJTawwpHIBBYjknBzXNKp9Xnyptd9PP0+481&#10;1fqs/Zym0pa2ttrp067XPI/GXh/R9V0zUvDniArLb3CJJ51rCpWMg790ZYtuJ+uTxzkEVxOoab4a&#10;vNQ0e90/RHhvNJ0r7BYzzXDSPHbl2O48BQTvYfIAoBwMg11Xjb4n+CfB+r3Go6z4euLq3tY8PGGA&#10;klXhUiSMKTnedu7IyD0GMnkb68IMscNhJa+YuFhkYblToBkFh6EcnPrXp0/aRinql/Vz67L8PSq1&#10;Pfh71k1fbqPTQNSivo7+fV5hbt961+YCQY5J5+YZz24I4OeKqXOveMNCmt9O8IaWV8yZjfT3En3U&#10;J5JOdwH16+nTLfCvhyO21e4ubO8aM3LLC07LxGCwKoSTjOR+AHQ4xXpXw7+G+n3PjLT9E1LQtSvE&#10;umWS4v4mbyo1KswGSh24CBiS5LbtoVdpNaVK0Ker1SRtjsVRwVByxHV9NTH8K/AzWPjB4/s9Uv8A&#10;w/FbzMiZkvIGULHnIcjGMZORgZJbHIIr6a8G/D/wx+z/AG11r+reIXnj8oZVoQuB8xxgAdyQBySA&#10;o7V5DL43svgH4huLnwbZ3mtX+r6hO99cSKGgtvmUlowxXccYCr8pIUrk/Ka5f4nfFjxT49u5NP1D&#10;xNBdas8LSaTazIyRnaQScBcKMAn3IPBAJrzK1HFY6Sje1Nr5/wDAPjMXTx2eVlFtQoq10lq7+pqf&#10;HP40ab4j1efULG0s7O3jjDpJKxBgUEku/QZJY/4nivLfBXiUeMjNqDWTLbtIPs87YKzrlgSce4Hr&#10;nd65pq32neJYrjwzqeyfzoUF8qxhQ5DAgcYAG4A9B0H1F/SRp2jrClusMEVuuY4wy7AM8YHG489c&#10;etehTp08PR5EtT7XC4GODoxpUtIperZ6p4S1G30rRxPcTqI9oMnIA4z7HuR69emBXIeN/iB/a14g&#10;tYPtE1yxXTrGFlRpG7khRwAMljjAAzyBinWK6z47t10uz8u3t4Ym864mYgsgyenTjkdckY4wKl8K&#10;3nw4sPiNp+kxqkl1ZW8YmubizWQHe43xg+Yu4/KvRlA2g4JzWMIxjNyau9zza0KWFlKcvj/Jf5nU&#10;/CX4G23iyxeTSp5LCGyuE82YzMWmkwS7N8o5Jw2R8wyB9KvxY8U+CJXtEk0TUvs+g30Zt7Ozhhil&#10;vJMZBIOTuOCM/KVOWwM5r3TSofBvwp8HalDDqsVxPb7mNvDDtYK5bYME/MRvwWG4kAdSBn5x8RwL&#10;F4p1Lxj4gu5rq3WFmsfsNoFaTIJyqlsB2OEDEkYQcnca48JXliq8pyvZbfPc+Uy+pVzPFTqSuoKy&#10;W/b5eRF4d+InhPwhOumWouNMk1a4S5upBawzXvmbuLd2YNH5O3I6GTJ+8QCDN4xtPAPiKz/4SC0m&#10;1gaqskJW3jgRiRHBLGwGGy4Y+WWAJclFIRiGJg8G+I/hj49ij11vhvr6TaeDJHHfahEsi7SuG5jI&#10;Iyc/d/Acku8W6Hq2syf8Jb4dlbT7eG4L3VtNbsoK7gf9YBtk+vyEs/C967uWMa2t0+rf5aH0MYKm&#10;/d5o7a6eTV/uMe0u/D9zb3OgaraXC29uqSyXwbYm3IIOTkYw2TxjqemSK3irVr/xzo+m33wg1HzL&#10;g6jHD5FwhVpWZ8HBIwDnPGBwvvx1sdhp/jbwlb3Wl6aL6aZZDH9imjRbh+QBuYFBuIBLcjLHIrPj&#10;0Lwh8DbVdc0/UEeaxcyxuhUi2YAM21U4DE55JPoMnkaKpHonzJ6Lp8ztjJ8173lrp5/5Hb6N4G0D&#10;wz4avdT1xrO+vry3+yR2cLlmLOoSUXAG5dmFOFY85II5AHF+Lvhl4dvfiVoNm0c1vHNazW50PRYf&#10;KjeGNmd2ZlXERHyRqAQX8wr6ZfaftBzfEPSPO0G/4nDRyeXbpGzZBLcKqkHuc5+uea2/Amh6Tb/H&#10;PQ73VvEM2p2NxowtryK4kEUNrJISrOEIyGX94PMyCVCnHGa5eStS5nV3s9Pl6HnS+v4Xmrt+/ZvR&#10;62SWita3l3MTUdc1XQoU8MaPo1rp9jp7JH5gg8wiLzCy+U7AmMJ3+YFipznkHjbuLxBJ4/h8Nv4L&#10;jh0yexV11GS5RWLeZs2YJIBO3ng8g844r0n4g+GPGmmfEbXX03QDq9qszJ9l02RZJDYsCAyqHyWR&#10;HTBII3IOvQ8pJYanr2oW9vBNNGbOSVJjNY7Znt5BuQNv2ncJHbpg/MScDGNqNSnyppLVd+/U9DBV&#10;oypqcZfFZvXuuvXf8yn4R8S6H4n0zWdK8Kt532S6UC/hjIA4IaNmx8vJByOhAya90Twn4H8K/s+6&#10;x41kuBYre24Szkm8yUSSMDDxud/KLlnXK9AcnAHHk/gqx0nS2ufDGjWUNvFLb3A+0LhckIWVdowF&#10;YtsIGCSSOfX2z9nGz8F/EX4A3Xw38f2XyWNzIs8dzLgBTIsqSDsu13wByPl7g4rz8yk6aU1eylG6&#10;62/4dHh8QYypGnCrTb5FOLlbtotvVbf5nyvZ/CfVPG+u3eo+OvG9xDZR7jpT6DI0bWy72bzCqrgO&#10;PXjdjAJyMdvoNtd6drtnG9zNcXBhaBbi4XdLJIYDGSz98s27d3210Pw8+HM/ijSL3xJ4c8QWcFnp&#10;8clrcTXE3mQ3jo26RWwNyNt2NtIIPJBAxVXxrcaVaarZWVktu0kNnFGq28hKiQA7gOWyMnhi3K44&#10;7V1yxDqy5O2lux7FPEUateUKbvdWflobXwp+Cnwm+O8d58PfGnhO8s54/LvLXULO+mhmSRGwUHy7&#10;AdrAsOc5GCeDW94q+Ef7LngW/s/inqPxKuNas9xht7ZdQjuWIWM4MTwhRkMUy0jbAGIJ3MDXKeEf&#10;ixfWNvqEfhfxBN9sht306+ezuEZraQ/ehRmUqSjMSWUEqcZxkZ5LRfBul6P4KtfCEulLJplmP+PW&#10;NGb5U5DMwHrkkdDu57VzPD1pVm5TajpovTXfbpY8X6nmVfETqfWGoPonv3Wuy/rQ9K+IPxgsfiNc&#10;afJrOnXNuptZJIrSOQfY9nmMmHZWBL7VbO0fdbryBXl/iO6il8UNr1jrd5caa2npBH4dtIVaGMxt&#10;jfCZnJRz6k4YZDA/IVZd3NtdSr4c02J4YRuMcNqq+WqgBmG7JAJyMDnrzzmrPiXwprkdvZ2dhqkN&#10;iBIDdNcb0OOxVVySFx26jOcZrpo0adC0I6I9TDYXB4fDxUW3bZJ7df6ZJP8AELQbTwXZwapJfWkb&#10;6w9vbfbrV0YO652E4IHK5DElfm65r0r4M+Dbb4oa/p7aqjXVtZfvZryG4ODFyygkHByQRnsCRjO0&#10;jzXwnqV7q/iqL4d6Y/nfbr0hf3XKPuRYwH3fLlyARzvBI4ODXvnivw3onwl+HE3wh03xjdQeLPG0&#10;Mz2DWrbX/dCPzQjYIjijRwNznJ8w4ySAOLGVlG1OGkpfgur+SOPPqkcHQjh7/vKj93yT3k/TX7jl&#10;P2h/2yL3wzpin4T6na2+l281zaNeral5riWD7ywL0CDayhwG3HGMAg18xfEP4m/EDxP5fxoGmWeo&#10;afqSRwQSXNw97MJWZUBG0cYKKSR83zAcHiug+KHiS5+D3hHwZ8O9NazsbG30+dby8/ssz3bX77sv&#10;HcM4RMGRAWYbeJCoCsuPVLn4H+Ifiv8ACzR/hrqviaK1mgt5LrWGsIxC0dvtV1UvgiMAsScBw2em&#10;cV3UaWBy+jCTirNvV72W729Ouhz4P2OT00oJRdmnLq/NvVu+nY8o0q50zS9c8Iw+O9EvtCvlgn1O&#10;4hh0kSWN4hG/EjSESRgknDLkgMMFCAa3fhH8T9Fsb+6a7tbbxBoX9pMEks/FEtvNaOgPltLu8tWX&#10;5nVlUKCBjLbRmTx14BuPD8WmabpHxzj8R6PZSNY6bpk2oOr3N4U2Ih3QlV8tSpBLLgIACpIFdV+z&#10;t8EvhfpCa14GsNZutV8QRwpbahDrEI8q0jxuMNuWLB5WkOTIVJxhVUBQG1rVMK6LqSu/S/ffo1a/&#10;6GmIxX1ei99bXSurLu9rbnnPha91nwT4zv8Awx4l+JrX3/CTNLceHo7G+jvbHRbYBvIY/vOHK43D&#10;uQC2c5r174aaT4NvvDVn4s8a6b4g1GaZ5JLGa40aTFqWghjbesWVi8wwB+TwXwPfjvEngS1+F+uz&#10;fEDxZLb6RpOuJb6TpNhcaX/o1vevH8k0rgCQLvUZUKeWwSAMr0fh74jeOvhpqtn8P9dls4fF2lze&#10;fcyafeSx292pZDJEiklXjIVm5HIHG1s1hipe1pp0v8tlr09E/wDgmFZVMRFQpP3lrZNJffr6eRz/&#10;AMNPiVfeDrLx5p1vYt4H8KtcRQaX4g1y3kZ5b65D5VYCxNxkkuVXdjAzkAqOkn8A6H4c8MLAPGM2&#10;varDaJcXmn6XaRR3E7lN29bQyhogFO4qORnOBmvU/j3ZxeHZvDPijwV8KW17XNUkkfT9LmvlS3tr&#10;gxoPPkBcLIRuCkDkrkqyfermPjF4+1zRLbT11zw34ftdXt4w2oTaXD+7juDnJjLZcKFABO7BOeSA&#10;DXn08X9YqJ042vvqumnr66/kcGDq4rEVY1sM0udu6urpry1bS6PRa2RofCrwhaw6Po+v6J4F1SG4&#10;u4kluGu7XyrqEnAVXQ5CYJyTnp04O4B+F407xjr3xIPwovNDv768hhTxVq+vC/utQi+bescSPIbV&#10;SAMYIJUhSB92uDvPiL4p8TeEb7wtqmo3Uml6zbtFfLps4huBGx+ZVfBUZHHIOQxB6mvRLnTvCVh8&#10;ILfXPDvjnVLHw/oukrYWvmzG4e13bIlcrw4kXcBkscgEgAEg51VVp1LyfxO3V6X9e/Rr8TDMMPmd&#10;PFQnUd23a6u7vovveitYzNK/a08IarYR3+ha3ffZJM+SraXMpUAkYxMocYII+YZ+vWiuJv7a1u7y&#10;SXVNVub64DbJLxofMabb8u8sFIJIHODgGiuj6phP5fx/4B7NPJct9muda2V/Xr0GeMLy+1dI9X0b&#10;Uft2satNGBo99fwR26YDKWjSQqWdvk+QNyWJ9AeIh0rxLrmoWKRRXdii30kl9JJGEk8tT8sI/usS&#10;D1AOCO2c39N8Yap8N9Xtdf8AFPhrTdT/ALKmZ7I/aAXikQ53hcjcVPPzghWAbHGa7yzvLPx34cg1&#10;S2ibS5tZvpriGzuriJJGbd8wjDMpcDgjAxyOa7Y1JUY/Dp3/AK7IrEQqZfiHTU06ctU0+/TyLXgT&#10;wmj6rZzrqlz5KeYGt2Y/OHUpL8xOMNkkr0JA3EhVxpfFXwLpnhO8hvNM0+4ja8QoskMZ8tIwgOHP&#10;r6fQ4OSccr9v8TeC7O61i31a4l+xiFvssZMsqM44OFyU3L82PlBVdyjGa2P+Fq+K9W0FbPxBqatG&#10;0amMII8oCPmOMbvTknqMjGK45RrOqpxd1szh+rYr6wq9F+7fVX6/kzxXXrC0/wCEs/4RvXdduo4Z&#10;Z/7W0jTo4WeRjEN0kYBGPLbPG4jGML3B3PBT6/BaXE99ren3Ud6vm6bbRwiNkAbDhlXsDgEHoRjP&#10;FaWoaXp7eMJPGej+ZM1xGRd3jQ4khBLFo93PGSTuHJ+U4yvGL4E8ARfDgSahpfhW5hillYxagt20&#10;hiLkE4HHBMeSBkgDtzn0/aQ9lZv8Fv8Ap0PpFGtiKalZLur/AIWe7NO5+FPirxPpC213eXkTyTrc&#10;299HdbZIWjPAjAO1QNpGDxhl+92nu2/snw9feH/G8Vn4ga8upvs8N5axxhE27WR1AIdQGO5jzj8a&#10;9e8P/FXwFpng2Sz1trpbmFVZ5rBQN2MsVywUkdj1B4I46eW31tpXiDxL/wAJpFFcS+H7KxupZdPh&#10;hWa6mL7FSMAEBccljuAG3jPNclPEVq0mpxsl/Wn4Hl4fGSjWqLEU3GMddOq/y11MnwF4euINIWLx&#10;NZWcc15IZIV004gt4lyYkI6ZBBPy7UXcABgV23/CZ3Ph7SrXwv4XlW40O60+4gvVeZmkeRs/vCDz&#10;uzzu65Azn71Q+NvCOt6W5n0JYprN4YZDaTQskxjkZcYxuxswQwJI4OTgc5Nv4ciGo3Ph/SF+3XV3&#10;xMr3DAwvIvyMVDcBhwMbS207RnJpylGt7z9bfh+BUqWDxUYVJP3W/LTr8rXOUXwb4b1Pxrb6hNrl&#10;vdXGh2jy2dvbzt8vmBY2l4UKeE2jnqzfh3PhLx1rHw+8M3ul2DXWqy6lMqm3F0Y1SHlWVAQw3MOc&#10;gDhRnknFP4O/ArWtT1p9I0wFW+yybr7bxHC0xkEIzyUV3O0n5sYB7Yz/AIw2vjTwJFa6fo8rSSx6&#10;pbG+jFgvmvbl9koO7BUDO4t2CHqADWkpU8RUVG99tH/XcmSwNaMqEmnKN3Zdun4IsWvwW1f4ja/e&#10;XXhFZDcNor2tgpYL9kBfzDJn5csWKDPooK9M1DrHhTVfCOrweCvFWsx3uo2cCi+2tuwSAdwXkn34&#10;P4nptW/xmm+G2hR6m2mXAF1NEiywwndj5gsgxnKgL2Hbp1rD8Y6/4L8VfGqXW/FWpw2Ovapp2V+z&#10;rJ5giysCucgoDkqMnj5TnoaUHiJVGpfBbSyu7r9DSnWxVHGN6Kml31bf+f6HK+GNN1jw7qy/DfxV&#10;p8l4tw095DdIrfZ2h81mVS2Bl8b+Ow4z2ruNa8WXEGg3WgWmj26xNZrF9nguGXy0AAG1gQwOMjJJ&#10;OOD0Jr2H4Y/D/QvBvgnUtV8Z6zBNbmFfJaeZZPK77htPUtg7QOSpwDXiWs+ErT4k/EGS3jt7ZbqZ&#10;/MhlkgYFgjll+6DgjafQnb3xkRHFUsVWldaR69G/JHPh8XQx1SaqRVo6OTvb0Xexm+KfiPZ6Q0fh&#10;zW/EkcVw3lo2l2rqzyFOFDICM4Ixk84HU9Ty3ivWNY8S3trdeFrS1sbW1X/SJJmYzthgCVwCGbb0&#10;Q4AIPzEdLPiTQ4NButS1XXtCtI7awk8mbULgCE+X5jDIbA427XG0tw685Ndx4H8WfBfX/Ct1oksE&#10;su21khvLq1gEbQjYx+Rtud3zKwY54PTA52qRqU7Tirrr1Ppo4rA4XC81CDlLpyu2mz0f6o89+GHx&#10;O+I+j69a6z4h1ZlmsLhyvkQnyuGOxyoAwNvyljg4z6kV9mXWqad8QvBF6llp9vdW/iDS/K+yw4WY&#10;3DqP745Kjc4xwojJr518TfDLwfq/hXw4fhp4k8vT7OMx6idQbzLt2Y7s7kAik/iG7CjsAMYr2L4N&#10;6PqXhXwXDqLXEtu2mtJDp8txhpXgbOEMYHzEvgKpzjKjkg7vJx0Y1Pf2d/Tr26anzfE0sFjsLRxF&#10;Jcs4+7yvffS763et0dV47/Z3+Deo+IIfiP4wtJvPs1WKFzcN5aSSOFRwo4zvbPTGW5GBXm3xr+F3&#10;hbwJdNpnhu9livJLD7Slw0gzFPkhZM7s4OzbgKAAOuMAJ4i+LvxGuYo9L8VXf2yG12vLFapHiVw2&#10;QZCnykg4+UHAI5AI44XxL4g8S+P9YFu0kzCRgIdsjs8nACqepJHQdsY9BSwuHxUWnUqXS89PI4co&#10;y/NqFSM6ta8VdtXuvLf5hptz40OmWtumoSXTtN5U1xtRVjA5C/KgGMj5QwA/GtCw+Gnxu8Rrqdjq&#10;lrJp0YkWPT5lvI1W6GT84G/PAK9cHO4jHAr0jwB/Zfwp8NyDxHZTy3Vui27Xkx+WRmO5goJIVE7s&#10;3U/KvBUV5Z4o1jxP45+JUEXh46tqE10skdtpzSZUHbv8w8fu1wrfKAVAzxxx2U60pykoJJLq9fP+&#10;rm8cXisbiJumlGC62Vtd+2x6hoPwq+E3giwtLLx54uea4nmRGklkWOGeQqeBu+YIOm4kZ9ckioLS&#10;7/Zm+HPxNk8ex21w2pTwi1kZZVmiEa7QuNpxn5I+Bn7q55wT5HrUMr6f5Or/AL6+hmf93cSl44nw&#10;RwSFYkZKngdfcCsG+utck0hLhmhhmt5S+LcBcKMZwThu69T/AFFEcHKonKVRu+/T+kbwyGripNVq&#10;8mttNEfV1p8Y/gZd6k3iY+VBeJb+U1xNbncsYGei5Ax68cZGeCKwfGX7RPgC7Wxu9GS11tZn82Bh&#10;EjKqBiAw9+OO/B6Hr8w3XjK6sbK81B9Ee+uVtZgljHcOqyALv2lQSSx4Ay2ee+RjU8M2mvRx6db+&#10;J9Mn0DzF228KaX9oQkxlyGkaQ+XwCoIzuJbhTyc45Xh6dpSu+i1/p/oEOEcFRxDcqjaitpP8ratH&#10;dfED416hrcqmHyrGWbdCqqpVjH02jnngYPTgY6cVk6LqtzPoTRPqlxfRyeY1rHcklVfP3snO0FlO&#10;e46+meMvYLoaxKL/APdjzGMhaQbifbsOMjB46da6myeSLRLS30mKNpI41DO+4yn5AHXJJUgtvbuc&#10;88bsV6PsadOCjE9R4Sjg6KcKdl5LUj+H9hr0GvjxPqqNbw2twJIDHhQ7KRnqMhccHg5BwD1x6F4w&#10;8d+H9LghurJnlg1C3Vxa+YU8g7sBPmGME4x1GeM8GuR1nxdpWlRz213Ks1rFdfI219hUZ5GG6Fdv&#10;uAPY1yXxB8bL/Zcuq3NpJcxoqxR2tq24O7NtXZt6jLZB5BzzkGs/Y+3qRbRNXCyxdT2tTRRXyt0E&#10;vPB2keN9VvE1fUpN+pr5KMsQO52cErjr0LZ9M88cjU+J/wAOrj4fXVxqmvXxihvLr7S02pSLhdzD&#10;EaZxhQuAq9gB1xXpXw+v/hX8MdI03SLrw9K2uPZRyTQug2WDyAN5ZGRhgcoenIZfUDy3xTr/AIh8&#10;bajLH8WtWt7uC01Fp9NsIoyqpEz7VLEDLgZGEySN3OQRmoTqVKj6RXfr6GeHzTGVsZHkjanHS706&#10;Lb7tLl74SeELTxTqy3EtxBbW811G1us9wikqobLhC2W3B24AZgqZxgkV6J4u8U+I9T1O2+HXgqwh&#10;s1mlFtDNbs0m+NmWMFn+bCjAJAAGOSvcQ+HfC/w/+HMU2rzxaXdeIoolMVn9r3mzcqWBmyw5y7dQ&#10;WUuQWwWBtfB7xpqvhzSrnxhqAt49SuJpJLyGRVfzEj52BsZTLF/QEjOMA446sua80r22T7vr6eZ5&#10;uYYyWOxU63LzRjdQWyb2u3rr/S7nc6X+y74O8P8Ahj+0/FOqM9/DC0l1cRzLHAOPucqSFHqe5z04&#10;r501Twpp1l4v1KfwwYr+FdyrqVupaPJVVO3cM/L90HvjjIr6K/aD8RWes6TFoNpe32244msf9Wkn&#10;ueNx74zwCvTIrxHXLXQvD6QzaFqMsdqWbyfl2iYlSFZ+T8oySBnIx2JzWeWSxDi51JP3unT+vwDh&#10;2pjatN1sTNylJ6JrRW/LyWx5jq1vL4eFxcRxyRyXKusV01uTuOSOpx/F+HFbvw98IXV1oy3/AInv&#10;pLfT7OLzbzU7iFyCqrucjYpOccYAzyB3robU+AdZv7zW9b+JGqSXGo29oLfw5Baqwtmgi8tjFIQQ&#10;qykeYxweR0IzmW68R63q2rwWsDWpsljZJNPayRw8ZBGBkEnHBA6A/NgmvU5p/D/Xy0/4B9VUzKtW&#10;w7UIcslo79PToy7aPoNz4Vk1rQXuriJiqfaPsbQrBg7dhyf48g/MA2FHHPGHZeIdJ0vVLcT2Nu01&#10;xKsVmbjgZbjIyR3PBA4OTnrW5bfDrVPtOn6hp88dksav5luqjy51cjJZQQOQSMZHB+pMviXwh4Nn&#10;8SW8Ctbt/Yunu66i1uu5TljmPPPBOFySQMHI6jLmpqVk7/11PPp1qcr06nvX3fl/w+xL47+LEOtX&#10;UNq8CNqGyOKSHT2LyeQpHEgkITgr1LA9B2ArEuk1HQZtW07Tbhbe6W+eZTMmYri1lmZ4yFJZiEJK&#10;kAEr0OMqT0PwjvNG8O2ckek+HLVrNl2xteXTSPNKxDmR3VhuY524wud5HTFW9S8OW/izUIdQv7iL&#10;7C42i3j80pHyF/5au3U5Uc4GzBycVlGSpy5WrJfP5GL9jg5So0Y2hpq9bv5arTTr95yB8eX9rftc&#10;aNqVrb+Tb5k22qjzBx90kYznnGR6DPeLWvFXizxxpEfh253SJdyBJFVhmWEr6AjJye/1PSuli8M+&#10;BwH0XU/Cs1x5j7IZLSYwbf3mwswyQqrgElQRtyQOtJd2VvpOmabp+g6Np2j6xezK1xY3V89yHgU5&#10;kMb+Uj5EexuflyeBkKa0VSHP7sfn+vf8DepisLdLkd+jsvzv+ho/DbwTqmieD08FWCRtHb3QsdPt&#10;7eT5tpG1WPALdNzHBwWxnNc38XvDOueG9TvtX8XeDv7PjkzMNJaHeszMTlEYbl2njHzEgcEjNdYb&#10;3VtG1aw1bTX8xbW6jmIhuMSzOpDDBbIHbluCCflJNfQGlaj4B+MekWevxFj9jZnktbn5JISVYNHN&#10;GeMYOR1HyqQcdeHEYyphaiquN097bp/8E8LGZliMnrQq8nNTd02t0+nlr5o+M/CWj+GrPRI7q10O&#10;bT9PkcSxi6tZVaJ+QQdvOeehPIxxzkdxoepLr2kweGrbwxJcag11PdR3GVj82PcmxGZ8bG2hyOQC&#10;CmQx4r122+CXhXxB8QrrxB4Y1Wxv9Hmz9q0ufMkdrMwB8xVCjHAYYJPUZ44Hlni3U9A1++uvhB8N&#10;/D0dnrejmG0vr6SIxx3kgPlts2swWMu2eRzk4xnnaOMjjJWSelm79PU2WcYTGSSjF81k30tp1Wn/&#10;AASodU1bVPFH9m+IdHuNHuo8xf2p8/mErjCPGRtkC8kMpyqkAcKDUV/od9bQyeJ/Fvx90W1W1jHk&#10;ahdPdSyFs5DyK6AxqFGCoLLnGM9a9a+IHjuH4X+CLf4c6tYL4mvv7JRBb21qrSW8xTG8vvAyCCVA&#10;2v8Ad55zXgY8Gap8WPCfh6PxdphTUftkD3mn6pILY3LRthnkWNmC8ssnUjaADgMRTws/bRcn7sb2&#10;vo7rXVXXl6CoYipioe1jDkS+F7qS76q69Nu3ct6ve6vdeG7fUB8Ur65luI3e3kuNJZBt3EIY45wG&#10;AfaTuKfdIx3rsfgtqng3RNCaDxpqGr2d5umSTVrGQGM8g7ZYgu0kMBwq98kA/NXm/i7x1c6z4/fX&#10;1nVVe4VdOjk2/Ki/LEp6HIVV4+vGOK2Nb0fS9X+Jf/CHaPcm81SxsY5bXT7NnM1s0kaM6kcK+C+G&#10;PUKNxycga1KfPT5Jadbq2nzsv8j1MVg74eEKsmnJXdnZLbpt17ajY/DXiz4davqGg/D3UYbzTryS&#10;VGk02Q+XeQyqM7oiSykrgFSMZBwcYNWtG8G614Rhk8b+PtJneSG3eS1tVVWEkig7d6ht3llgF6ZL&#10;cYHNa/xC8OW/gWzttK1Oxh0XUrRB5uotHdBr5xvf5B93AHyllUg7PvKvWtpMEFn4K0668SWkXkW8&#10;zpp811ll2g7mIB+ZiDIfm/h7YrPnlOCl369X8y6WI9rQXs2tbJ6JN72ejtr+V9jltM00td6TBqul&#10;vZz3lowvCTEsp82f58shZHzLtLNvP3Bkkrkes60+i+FfCjWjfD3Vr5ppfIsrm3kEitOrqzxrEiD7&#10;yM+DufLDGO48/u7aL4geG7O40oSWeoafeTJb3EPzExYU+XgBSG2hmHUjeV5FfVPwXaSf4aWceoaR&#10;JDIu+O4iljH7w7j8+PQg59ea5cxxHsacZNddr/ifPZ5jqmBtVnG/vbJ8v5em1ttDiPgj4B8PeJ57&#10;q/8AEvhCKNbclILG6Y74iSQyvHwAerHgg+bjjBzxf7Rn7LHh7x9a6k8XxUGn2UjA3HlQvPJbqJN3&#10;l8M7uxzx8vY59/QJtD8PeB/FWqeGbP4jX0mp65cSXtrYxaptnVnUqVkO1yqfdwxTPGeTmvN/Hnw8&#10;8QaDrVuvhLxnbG8vLpB5V5dCS4jmY4JaPGBlycMVC9MnJ546FSpLFc8ajV0raf5nnZbWr1swdaFZ&#10;wUlomm011te9vWxi/sxfCjwX4d8f6PNr9/dXlxa30aWd/eM0UjzIA0W5TzlnVRg59P4q6b9smDUk&#10;+M3h2+fU5ks28O3FutvBCQ0mZd837znC4SFmUYLCNRXG+BvGV54z+Ksfg3wJpt7c2tjJNs16yspW&#10;kDxRki5lXyyVSV9zKqgy/MrAEDYfpC2g074xeGrvw/4v8PxW2sWcDRFrvT+YjIuBPGkmHEbkco2M&#10;7ShyBk1iqsqOMjiJaq2vkn1O/NsVPL86p4qveaULNP7KktHa2m+vVeR8k/CfxdB4p8MXlv4qsJPG&#10;GpSa+yWC6Vu8uLTzuWOWMuNkjB4yD97pzkLXY3vjaT9nvwd/wmvxW0HxDc+IvGV87QfD1deR2trZ&#10;nYxmd1GEGAQEUMRkKFLBsbms/sT/ABgSfR7HwT428NeH9JtJFS9tdHs5YWMXmbyUyGxhhuCZCgnH&#10;IGTjftNeAfjV4j+MDX+k/A/XNe03S9JttNt5NIW1h+1xDLeYskuFX5m5VcldnVeK6p4rC4qsowkr&#10;PV627WXRLu7dtzajicDjcQoPEL2bUnNJpP3bcqTeybfRX0vscb8PviPoeseKJrCXwZ4X0d/B8z3l&#10;xDdTT3Fn5zv92CV1LO5t+Bnam/aAclc9r8PfCvgy8/aRv9U+F10t091Z21z4s1q6s5IbWztWkyLe&#10;IltqScKy4BDLnDDYTTfCH7Heox+EbPxv4t1u+8FzQ6TdQLpmoa1H5JM0ThBdAM6yFXYEYZThQGzj&#10;FT/HIX3hr4NWXwe8KfG3TovEmlXG/Up4wrWqzf8ALvbEE/KVXlUUEMUyyjNaVK1GrU9nQlv7r6pd&#10;297q/n1Q6mIw+MlyYefNJtpuzkrW+K9tWns7rVroaH7V17pniO31ARay2m2sd6ii60mbaJfuBpHA&#10;BDPubGQDyF9s+Jr8Srbw34j1Hxb/AMI/deJ/EF3bzwaffaDoqXYUIDGsT5ABdQxGSCQCFBIwB0F5&#10;4q+IWj+Jbz/hKPGej+INSuWZo49TVpLO1W2tleaPccqGWROgIG37rM2cejeB/gVdftAeHYbfT7iH&#10;wx4Yk1CK+1C98MzbG1MkJJJBbyL92ES5UsTkBV4yONlKnl+FSnrHv911tf8AzMpOjluDXP8AZW73&#10;6dOt9LfeehfCfRLSy+Hvw/s/izrlnfX2n215a6bdXc+FnmMyxwIu4As3l7VHGcoCOQDXi/jDxcni&#10;G51Fdesl+yXkki/dyfLG4qcgbiQFIA4zn0Bz7T8fPFngfw94h8P2j60tnceG7qG5g0+xiSRiuRtj&#10;8nltmEA3KpK7htwxUjM8OeBPAPhBNS/4T22tTa6hIt1YQ6tbiORYs8bTLsYMMlWBUMNoJAGM+Th6&#10;yjetJN82y7at6ffc87L6kcJh3iZQleesVbT4m/d+TTf/AAD501H7fB4vtXsPFl9bjT4RIukW/l+X&#10;KpQFcnGAduAO/QA9z2Pwf8V6lpXiTVZL7Qmt2ttNuRYzNNy58neGU8AFsFCvIJ289MXPiV8PNH8K&#10;+P8AUPE+mLYLb3l0i/Z7G8DLEIlaKPdFuYp8oGWBxuyQfugZ/jHw/o//AAh9xr2s6xNY3ceqWz2d&#10;ijFZJYNzHEhx90jJAJ3EAHBBBPsOpTrU0nsz6z21PFYaPKvjtt3/AE8yTSfiD4Tn02GXUNT8iYxj&#10;fDJNIxX2zgZ49qK6rwd8OfEuq+GrW/0m8ke2kQ+S0GnxSqQGI+8QSenOSSDx2orCVTD8z1/EipXy&#10;6NRp9+//AADJ07wZ4L8I6lc/DvU4LGx1iSOa503ToWk3RxbmDMSR84UoxIZwSqlsMCCeN8K+J9cu&#10;rhtY1XwxbX15ZM1vDdR3bRAKH3L5iHCmQFjj0JB56V1V38RdKtvjFJ4d1HxNpt7eXWiymNY4g1x5&#10;JJVlEwX5WDhm2bs9cjGANTxJ4t0HQvBCX+neHfPk85IY1mhzIAPmLORuA/hXqckrnA5G3NVikpK7&#10;lbX+rbnkYepKMV7aPNHtrYj1m90mytNb1Tw74RgS+uNPtr7WsXskkkshygwSTHGvzF2KjPVsEbVr&#10;zmazj1LxTb6v4D0ye8vL7T5P9AaaVnkfYPkfYFyCSrDB5xyq8ir2o+LPFPhHwzq3jfxlp1mwZW+z&#10;WqN5LKis3lxyMwUKcsmMktk7SSQMu+DX7QHg/wALXvh/VJfDa3Gratb3Eq2GmyPJGAoDspmy2Ds7&#10;fNyGFX9XqRpOUVzNPTXeyvb8DuwdSWBp1J0Ytpwa5b9Xpq9euxJ4b07xL4b8F2d3428M6tp9vDvV&#10;JrzznjQYJZQzgNsyW/U56mu4+GPgXwf8QNTa7t54RLLbBWtWk2NMdowY2UFmB2qdrHg5PPAHv3hf&#10;VvDnxn+Hcc+s6K32XUIdl3pd8pEkL4yVbGMEcEMMdiMV81674cvPhX4wvvCmi2ep2+n6TqEbWZkM&#10;qDmRmTBXCypsyAGJwCPlAHPn08ZUxk5wtySV/wAzw8HmMcxw86PK4V4u610d9/mv+GOg8Y/C5vBm&#10;s2trfeGtQkjuJVH26GcLFChwGOdnzFQSxyU4Q+7DmfEtxrvhRbDxL4Du5bW1W8YXVxJcojwkbMLw&#10;w+8rSMDjGEIIBcAdR4l+NPizxWJtCRP9H8mOODdIX8zaoDs42BVJYErgnOCcAbc+UR3+qXuv6hd6&#10;Fpdxrlva+I7OW48m3dLe3urdWRRMdpJQguOMDMY+YfdPRQjiOVe0Sb69vmetlsa1ak3jaqi9rPrq&#10;rrX9ewus+OvEHjrUJtUj1n+0ra1uljkdd+6WRQPu4ABUBgOPlzk9K09C0/wdaxanqviXR7uSO9b7&#10;XcQNNKGcoso+QA5GVkl+UDncCMcEb/w08IaT4AnsdFbU7zVrM3m241HWLzzJo1eZi5lkAB+UnaCv&#10;OB7Dd0Hxp8J6J8PNetbfXdQWaYThrVmiZV2sRhBgHgbduTwBwT2rb21OnU9lC+vbS9h4rMKGIqQw&#10;zgkknZbWenX5mP8AAvx14F+D/je48X6pcX6r4gtUWV1iyqtI8ZEhXORgbc8ZHTHc3PiZfeIfHnim&#10;+sNIH9qyTbk00WeXkxgDYQ5GMDPXtznqDpaJ+ztp114Vvvixq3i2NrR7Z7qG11LAW3kQkPmRiFVc&#10;qwXgYBwScZrkvhL4u0f4Za40HjXW7/xCviB7oSyQR+XHFasAEiVYsKhUBvmJBbLn+A1j+5q1J1aX&#10;vSSs16dvRLuefCphZYqpiaCbqRVrea/rp6E+pQeEbGWO51jxHaWtvbyBb6aGX7Qkd0rc248hnZ2A&#10;HcDgEkAA44fxJ4RsrbWNS8O+FNY1i8jt1eKLUNaSOSZzvMshDIFym/OCMAjtnk9d4xvvhj8M7S+0&#10;j4T6XatpflhU066zLs3L9/DfMdrE/Ng4A7mu6+GXwr8CePtPuopN1veIjtE63RQSyN0BHJVRg/dI&#10;OH+tW60aNP2kr2/rdf8ABPRjjK2XxWMrLS1ktmr21a1a8vmeL+DI9WspY9K1zxD9t1p7IK1qzMkb&#10;Qo/B2HgnG3PTJzivaPE3hG/0P4c6b4wsvJtJha+RdKwbzEfOSyN12Nz0H8Veb3WgXVn4x1e41fwv&#10;Fp02nyta28sM/mSBC/zA55wSqN14yBnIIOzpOtePfGlxJ4V8Ssk3mao8lsLf5t8IAMZbZk7tuePv&#10;ZIGMjJuvzVGpxaSVm/NeVh4hPFTpVYO0LuT9La39ThtKvZr/AMT3ml+L9AsGSwK/2e00haS7WWHE&#10;shjYhShZggODghucjl2u6XqlvqkmpeHb630+aW5Z0tZpPLj254Q7epHA9eetWtZ8FaR4p1yH4w+F&#10;vCWo3GtXUMdt9l1KP5fJii2oVUt+5dh0ZxjcM7l5Jm1Gw02+mht/F+grBd20aXMmm3sn7y2kKqSF&#10;dGCuoDEbkO3HXsB0OUZSXluvz0vt5np4TF0+VuLXNJP1t81/S+ZteA9R0TSdOaJra80m+ZjPHcLc&#10;CdS5BzE3ygbA/wB1gA2DyCc47bTNe1ew8AX3i34la5HrCRxmPS7HQdNMcQlYKiSMqlQSueQ/BVeG&#10;/hHm+o6x9vkXQLnThJBIcF1uDHNFIDgDrz16EEZGPSs2y+GXhbxN4kt9Xkmu4bzTVb7PcpI7Mp7H&#10;OQoPJ+YjjPBHBrCpThUblL17/K+6ucuIy2nVpv3nF33avpps9zrftukTWtvrGm30VxDIwaG3WVZJ&#10;DkZ2P5ZZVYHGRzgZ+936XwF4SmtNRj8WeIvENhY2MNss01ubjdPtJ+4UwTg/1zznA5S4+GD6TCj6&#10;bpV0tlK3mW7TMhDn5WVvm5BAXPBAxk8jNYWh+H7K78ZNoz6otq2p3jTXU2oX7bI0QAFdh+6GZVA6&#10;jJY4HzVMoxqU3yy/UxrQ9pT5I1dHo5W1a9Nbfidh8Sde8Q/Evx5FZ+ENTuDNcFoLOxXJTBVsyOB0&#10;UD5yeQCmcHBx6l+zp+z74Y+FesT6vaSSSXIsQkHnMWKrJI5aUkjBZ9g6Ekd8ZxWT+zH8O9Y8FeMN&#10;V8Q+MLXy2az22t5JGyxshcFmDMoAwFXv0Poc17G0+jMLiDRNRtY7qZVbdGRJg4wpIB5XjoCOO4zm&#10;vEx2LlGLw9L4bLVHymeY6OHvgcH8FleS63tfXtp+Z87fGH4YyaL4w1O0ga8W1kkE1rqFwxYtK4Vm&#10;yzD5upHBPQZyRg8ZceBtMkt1httRZZuPMeaQfOWxyOflH1HvxX1T4m1e40SxXUr2G3v7iPchs9pw&#10;4JH3cBmB+UdcjFeFeM9T8S6Rrk3ifxMlvoejag7BpLi9ILEkFYUUMGOcgBRg/exgAiuzA4yrVgo9&#10;vxfoezkud4qtQUZWVlu2tWvK133PLtE+B+oyeJ5NO1FG0+zvpv8ASNQWdZVi+UDcGQlWPOSBnPHT&#10;gH2zWND+G+lfDaG0+Hvi7T9UtbForPbcSqlx8q4kd3I3O24AjAAXOAMAA+exeHItf8U2t2mp/Yb7&#10;5Hs9PO5WePDHhQggV3PJU4fEa44IFdp4G+AHjLxBfSSatq2m29j5zMCt15krqXJU+WoAUgKF++cj&#10;k4IwezE1I6SqTtbW3fp8/vN82xkalaFSvV5VHSy+/wBfLQ818X+GdMOhSarcaiqyRuw8m1jZpLhS&#10;+FCqoYnHrkjr9KbD4dN5pNvqySSWdzbrv8iSb94DjG4BTyDnoRjjocV7Rffs4aJ4e0aa0fxFpK67&#10;K3mwx316VWaMfKAW+U5yAN2098k4BHPeJPh7pb6HaD7ToVjc7Vk1aW3aa7aMA7m2qhPXA7qCe/NF&#10;PHU525X+H9aG9HP8PXocibev9drpnjHjXWfG2r2tx4e8M+FLY3fnbbW+1KQ/u0AYmTy1K/LkLyAw&#10;BfnBIze+EHgnxzobL4ikUeJNfkZrXz9Pd2ism4LxKgfCAZHDBcDls8mvTrXVPgLoGnn4iaZpera1&#10;ewzR2zefCsItlJBWUIzMrA5X5s4wV3EZGcm28dWfwyttU0H4deHo9Nt75vtMlw3ly3Ek5OW5YsBu&#10;5G0EKp9BxXX9ZlKm6cIW9dL9+t7eVtSaWMrYqo40oOX+K6VvRHG6z8HdS8Zwr4p8e+P0lgjmMdx/&#10;YOowOPlx+6eOKbc5G4HaWAG/J+8Kur4g8P8AhK2u9O03Urq/jFrGYzHZIN8isrqrB2ITaVGcsd3I&#10;yo5PH6v401iS2bwh4UsbY3BLXH9j2U0cUUQO1Wkc4VV42ZGBwFH3V46Hwx4DvNS0WPUZJrfzmhAk&#10;VWysbc8E9yOfQcCtZwl7O1R6PZeXoe5Sw0XTtipLzUVZPsndeRNefFdfGDX3iaPwjb2uqak+bu4l&#10;tTC1zKP45ABjBOM7QATjg4FdL8P/ABvp/hPwLp+s+O0m+0QyXNvcQ2dnFcRzLNKzgnMsZRjuf5hn&#10;Hyj+EA8VPpk8M7W3leWpk8iTzVO4fMPnHYd/QYP5R3Hhlo7yPSvGcl9YzWd8J7O50+QS+VLyCJUO&#10;UkiZTtdT/dBzlDnOVKnUjy9Px9DTE5fg44flgrR3aTtdbO3yb/qx9BD9pXw34wtpI9H8DNCh01IL&#10;i5uo0Kxrt5jA/u5PtkAcdq8x1ptL1K0hn0+fy7OGRi0OcsIyyjbk4yOOvTr3GKxfA/w11zWtM1K1&#10;0TxBHqd1pszR6varZtbtbbc5ZgxKMBtwcNkHG4cirFx4S8R6Za391ZTQXEdjGzXM32kKRGnBYHdj&#10;G3HbI6EDkDnpYfD4eTjTdv68/wADz8vw+VYWT+rTt5N38tbv7h1l8K9MutQS/upv3sM+2FlbGVAy&#10;G5GMlScEdMc+o1rvTofCcEc1id11Mp8nbFu2ICQEy2COe/J7dK520+KGhWmjQ2d1dNG3G5QwY7f7&#10;y5xxj1wMjritrR/HK6ta/YdAkknvZdq2sNuryyyk8ABBy2T6D/CtZe2+1sdtWjiIe9JaX+T87mn4&#10;r8Qalp7280UTLH5CeZ+4H3ieQCRgcY9efpXMaH4W8Sa34R8Ran4mP2gyWrQPcKxQ7ZGUHIHOdp2j&#10;n+MAc4rU1bw+bbUI7X4q+Ko7bUJ13W/h2wuFlvBx1lKkJAvtlm/2Qea2jp+h2FpDftokkMccEkVv&#10;NCAv7syLuWTO4MhkjR9pO4smehw0KahBKPXr/k+pzQqYeMVGGr7rZ+V9L/kcn4OvI1+HMlraafqE&#10;NxpczRRwxxsGmj42sp4LrtDfd6Hg9RnqPDes6rqQtNF08fYWlVmurkWiyNGi8fKP4CFGBgDOAB2U&#10;0b7QdYnia78PpPHDEp3eXA5aPBJ+8o6cjngdM81R074geLPF1t9r0Hwdq+mXCx/Zru51KyTy3kBy&#10;HAP7tcsobBzjHHY1Uv3l5K337Cmue8U0229+n9dDrttrY+JAtjbyw2+n6Sos0kkLSM5fAaQZ+V2A&#10;J7cBT6Zh1C9Xw74xXXrmWe7iaxSH/hF2t1+ztebstJLMhLFQNmEG3JBDbMHNLRJNW0i70yHTJory&#10;+iRr3UpLqInAQhRIoChQDK8Shc4Iz8uc47HwN4F03xnrS2MhYTXDMZpL9pXZgCd7KOMkHd8zEDc3&#10;Ga5ajjSvKT0t/X9bnmYmtToxbm/dirP9et/1OT8WeJ/HvjSe1urzUrGBQy+ZZ2lr5ccS5OMbckn6&#10;s2fXIIGhdWF74b8OQanHq1ysk00yrNFGAGVGwp3Ag8nd2A4HPSvSPiZ8OPCHgLw19o+3zP8Aac2+&#10;2SFHbYcliAigcDJyRn6nr4b4k+Jl7rvii98B6R4Sn0lbFFH9pDfNHKqvGVcFhhQcAgoBuwOBzSw8&#10;44qC9krRXy/r8TLA4uGMpxdCPuJ7W009fM9o+GPjaz8B/BnxD4gt4pLjV4b6R3jmbc8srhQjE91z&#10;k59FNcanxI0vwS3/AAlkuhrJrD26RWcN5JiKSYA4uTHj5cBtq89CTxnNZMgjktJtGbXLrT5ZZBHN&#10;Ms2GMWOcEgfOBnGfu5HTbXC/ETw7qOl+LtRtNCnY3WqX32hbiSR/m3HOVyDgBcDGOnTPFOhhKMqk&#10;uZ/F+Wmnob0cswrxFScteduTXWyS07W+exm6z438WNqbTa1qlxqF9qeoEK9vCF2yMB8o2nse5/8A&#10;r16z4X+CviLxr4O03x54B8TQ6lqek3BW80i8jWKWCTZh0SXOGyCCAQhx/FwQa3w/+Hdjp19BceOo&#10;LG5jsYRNqiQktc2iyLt83YVxIFchjt3YGe3A6PwR8Q/AHwT0C613RPHmm30XiSWQaUIt5aRYGYeY&#10;xK/Kf3oBVuTkd1JJiq8pR5aC97Tpo/Ly016GmZZlONFU8ErSVktNJX0cW+mmvTTyPNvHngG08M62&#10;+tR6BdQx3Fqsk2l3Fi0UllKPlZh0DISpwVwBnGBjFVfCfim+ttI1BfCNtDZ+JLq1WG31Sys2kuI4&#10;QMNEhCE8rgbsjAGBgZz9ENN4H/aQ+H9x4R0rxLdrqEdus1vrWnPcWs0MofIkSRSroc43KDgbsDgc&#10;eE/Er4h+NPDGtXXhFvE/9qRQRyWtwLuxgModSy7/ALUiCfJwSct0A9TWeHxMsRenKPvLdPt0+Xr8&#10;wy3HYjNoywlSmueC1Um1p0+zqvVrzZTutE8feMIdO0zxhqlxczabhZrq8vl4UFQFXccLztAXglh9&#10;3pjL8P8AgBZ9Q+xx6XqUN1q6tcTWl2rF02TGHylj6qu2FcLwTnd/EMLdfGnyI7O41bwpCGZlhjW0&#10;mkjY8k7vnZhnAI6DjGea0/Et/pmsaa3nteBUZC7W1izTQEgFi6BvnQ4OQMEYOd2QB13qU99Eex9V&#10;qU4qMYJSW1vR+fW53nhr4Z2/im9tvDcCWejtPbP9njVpVNwoUnYThgCccnggBvvHNfQVx4r8Nrq3&#10;/COy69FDqSx7lt2kwxBXIcA/eX36Z4618d3eo6jpnhYQ6Z9ltY5o2e1XULGZXuGIYCTy5R5gQcD+&#10;FSF79Ky9LPinxVq1mPEev3GpX00kcck0duQwYt8mApGOPlOeCOOBXBiMv+te9Kei20/H0Pm8w4fx&#10;WZWqVJNKKemmj6ttvVW3XluetfEvwn4H0zXZfiqPiVqEusSXcqXElrCQok5wUjZgyxBCFBDuAFGC&#10;eBXm13411S9nutTuiuo3MQ8m3t5GZ06ZJdjy5wV4yAckZHSpdT+H2tfDzVtUGiXsmv3X21Gg03UN&#10;cSOEAkhipYNtAAb5SVK4XONpy7QvD+va94vuNQkuI4Zlb/StPjvEjV2C5aNd7DeMg/w5wueoG3sp&#10;04U6es+ZJbvt29D08FHD4Wh7z57Ws3ZaPbtp5HN6fqfxD8Ua42i6hqqxabbxgWVtb/uYYTkE7Io8&#10;IvTnCjJxzmvRm8J6/wCEILW70rW5vL1BjBb3FrM0UskpUbjE+8AAAFSwZQQucncMxeB7V7iJvBOg&#10;6aqP/aYu9SZvL+0wQLiN5ElnygTZISDg/NjgnIr07xo8dhbT6dLrkUfh/TbNJNQvlVLiaTe2Qmwb&#10;VOTwMJwM/SuetiOWooJL+v1f4nJmuO/2hUqcUt/+Bolu29Frc8lvPj949+Ei+GbDTPiDeSwtqzQC&#10;z166kuo7knfmF7li7qW3EJvJVSi46DHqd5+25p+m/ZU1X4WavbvcSeU3mTKVSTtyqnKk8BgDyOgr&#10;xb4rwaR8RPD+p3OlyR2dvdyR7GbbK9sUdCNy7vkcAL9xiFLYByKk8P8AxAsbgLoB8QyyT+SI2u5M&#10;RZAG0tkAcnJ9ByfetKmDwdaEZShrrfp+X/BMZcP4XMIe19l06aJPzS3se06lrt9+0hq1toUc8ek2&#10;MFqZJtPabe08pdhktgHaIxkAAHMnUc0eJf2IfA/ibw9/YN7fWe4Rxj7VHpbxzTskZjDTSeeS7YJ5&#10;AXB5A5NeV+FdZ1PT9RsfF/gzxDJb3Ecbdx8jEjO4EHcMgg7gRwfbHaXvx7/aB1Xxlb2Xh+TRRZLa&#10;D7ZCsYWRJCeHLSZAByBgHjBOeK4amHxdOSWGmoxS9LP7mcOLy3NMHJU8DNRppap6W11ve9/n/kbK&#10;fssfBLwT4p/t74m65qHiCG6tooLfRtWl8zT7fyQh8wwkkuxaNeXL5Jbjk1S8dftU6m2g65q2ieCZ&#10;tL0Hw/NFDayXEgF1fyo6hohCnECDcuAzbmHZc8cf4yudfl8Qf2Z8SoFuLi54DNM9yVBdtzbtzbVU&#10;F9qLj1C4U1h3F3pGi6yt7b6NJp11NqFv/ac1lfmOO4CHYWZAdpYKWOf4tigEdDtHCyqpTryc3bTs&#10;vRfh1KwuTyq141K0vbNWur6W8unkdN8MvgrqXxE1q9SDVG0m6jmkk1DxJb2vnXE0/mbwis0oaLbl&#10;fmTlmR8MRjMvjf8AZwvfhjZReI9V16+1Oa4utguE1F90D4+UZYZOQCc4OCMdMGqUUfx28IapD4l+&#10;HeiXE2k302+YWNwxEio38YDAouM7nxgdjg16H+0B8eoNF8JWOmQbrC/vih1O1n+WWzBXcBkjaynD&#10;DcMhgDxycYy+sQxMVTacX23Vu/VG1fGZvLNIRoSUoSdrK2lt7vdem3Sxx3gTx74fHj/RtG8S3USr&#10;ZTFLq+XTbdxc5j+WORnjDABwpWQBWxuBGCGHA/FseHtc+Knir+zPFmralbnUXW8t9QmZo7GZU+7F&#10;leF57FgQoAPGKqXvxdSPxG0emmxkuppPNfybRA0gDZIKgd8AkY5ye/Xq/jD4isvC5ht/GAmVXhtZ&#10;NPvLNUmkhWdMsZsuDHHHIJELMQAAuOhNehTouniE0tZK1vmtdv8AI9CVGOXY+nXlpdNb7Pdv11Mz&#10;QdCs7bRra3XVtTUJCoCrfiMf987Tiikgm8PazCmqW/irS79JlDLd/wBrRx+Zx/dk2suOmCARiitO&#10;WV9n9xo8dByvzx/Aq6TaeE/IuvFPgu2tVW81KZr2W2hKs1x8gkJJUcsQCSAN3U56113hzRtI8YyQ&#10;afe6sPtvkxou3jALDr0DEHJ4OcHJAGa5fwdbX3gP4fWHhrQAupSRwrEJL7ks5Ur5p5GST3J6qATw&#10;K2LS017wdptn4iv4IbTUtQkVFt1UbtzZK9M/w45ztyDgkEbpra3tL0fUwq+2SVCHuz6P9DC8b/C/&#10;4hXmp2ehR3ryN9qmEunLMYodRXa+2JypywLBOjAYLcgkFel1n4G2tn4esrXWvBOh6PN9kaO6tdOY&#10;eXA4IyBsL4YoQxVm4Y5BIzmlc+J9TfxS3il9RiCWSwvGszBXMwwCEA525DFiSTnbhVFWfHf7Q1pf&#10;3D6vqtjYR2vkuZktUZpnk2j5yEGSxCkc9NvUcZmUsVzRtay3t3MHHM61Sm4X0una6106dU0YvhLx&#10;t8SfBdjLYeC9cuDPDtW1ljmBjkTjG4E7WwPUd+h4B9B8Y/tHadrXghofEHw2/t7UraFd9tZaisIl&#10;bgHBKtg85wR1478eX+FtTW2lt7PRrCGWxk2lUaRhlSWIYDgOAygMN25d6kjnn1XR/hZ4F1B769tb&#10;1vMi3I0j2pUHOSQvzZPTPXseOmIxEMPGSnUj53W/ztqZ5qsCsQp1YWknvFOLT+XyOT0/V/gl4Y8X&#10;aP47v9B8WXUl+sfl6dIwuIbFyBwyJwWB+Usu4ZG7C5zWv45+IviO5a80vyNPs9JuVf7LtkCBmI+/&#10;x/EOScjoK47x74VttO8LXUNta6rd2ms2s0V0ZDJE6xsjRsPlBI3IpAGBnOOtedxfCT+wNZsdYHje&#10;YafbwR2dvaxTNhNrmRTKvOcZZeDkjbyOg3hRw9RqUm+2uu23p2NMLgaeIl7aM+ZxtZO9+u2ltLep&#10;698D9M8SfDbxHDBqnh0zWUNjIJW1C1eGNSy5++wKsCxI4Bb5gQCAa7D9oDxb4c8Valo+jx6PZ3F7&#10;Z20Ja4a182OGSbIRFkbjqrBTg9Wzt6nzHSNWTX9EutM8M65I0fkiI6hAxCrIoV1PUfeAAPOMSHGM&#10;U7WL/VNGso9c1S4ks7G1uobGa4ZfPnvfNKxblA/1YYlNxYknDE8ZBylh4yxEaj+JaW1ObFYWWIxr&#10;xc2rrXy16WvqSR/Gf4j+L/hEPCln4MW3h/ePc2OoMrPFbiViu9TjDMgVtjD5d2DnFV/hJ4Au/iBr&#10;cFjFHC7SQAi8tYQVjiCYCdQoUtlt2ckEHsFr1rxH8PfA1j8NYHhs7mSbVtMjlaSQ4CxOoUqefvYb&#10;qBkYHPr538MPFOrfDHUFjtXUx2M0i3kUDn97HGPlXH8PGCQeR794hUjUpzdBW1dl59ztwmOjUyyr&#10;9TglO71tq31+X3Ff4y/DTSvB93Hp13qENrqzrhtl8u5cqcHgZUfLu45CjJrH8DfFvwz4O0iPxzpK&#10;SXlnPl2mt87HJO0kKRk/MD6dByK1/ir8WvD/AMS79/EGn+HlhutUtmSd1WZTBHGoDTSYbY7Rq5KH&#10;BJOBgHheT0a+ivPCem6Tpls8drat5cPmRqFdS3KsBxzyQe3OO4HVSpylh0qqd+v9anZgY4nGYWFL&#10;F2d73u9dlrp08ix8Y5dd+LWnRz+FfHMljfTXkFzHJFcLHJP8reXH8/Jy2G2kHcVxnqKu/DrxH4p8&#10;Hf2Iviq2F+b61ki1C4kult59OkAXZcKuN2Gcnovy5A56DR/Z/wDAPhG7XWfGfxc8P/ZmsdbjTTbj&#10;Eiw3TxjMDsi8eWpGcdGZQTk5zd8baZ4ZsvEkOmahe/bvN1Rbu2hS2UjMax4yxXcq4jQYyM85yMBS&#10;UqfO6Gtl923Rowp4udbmwVOmtLXdne1tddbW/ply6bxhZ+K/+Ee+Ht9qE2lpbLI15qF1cSXtzd4J&#10;maTc20Y4Awo4BPU5rgPGOkRX/iq88SXV1Nfapp0K28l0bo70j3K3kgnIPRuMH5SeACSPZfgl4q8N&#10;aXrt9c+PdZmml8RO1mscg+6z72focr8oC5GAMDaAAcYvxefwRq9rPL8P3t2XTbdvO1C+/diVxna0&#10;0gH3dxRRxnA9TisaVaUK/JyvZK/fvr+ByYHFPD4v2EqVlHeTV/x6drKxxcvht7bXrXxG955tw0SN&#10;ZWfmBfn2KdoHKyNvP3j1PoOKf8MdV1jxZr+r2+p3F5a6hp92yXlvdWoiey+QMpzuPmhl+YNnJBPH&#10;Ga7n4P8AxI0L4TfDO3/4TLTdP1K6gt4/LGlwtJGygBEWMupfbjHzEZxycAGuP8b/ABOXVfHmmz+H&#10;tFt7HT9XiuJLuNbh/tG8bBE425DIBlW3YAR89mzpz1ZSlBx0Wilp0OiniMZisTKjCk7atPuvS+3U&#10;9q+HVj4I8e+LoBqGn4m0mxxZK2I1kUk5IT2GOBwPcAVV+JNl4e8H+LIbrW/C1rqEcNxEzzNH8xj3&#10;7uVXAYgZ68HcOorx/wAD/Eqzu9JTxj8P/FkOoLazj7Pd2rGbEwK5jKgcHBJKnrnBHNdV4s+NHjDx&#10;npkcXiHTrWOZd0e6POCOhIDdCeDkH8DXDLB1o17393a19UeXTy3EPHpwd4Naq9rejPfLX4r+AdV0&#10;ZdTsdcguUk2x/Z1Zd+5uNpBI/HPH1rzL42+LGufEa2uj2bQwWqnybqy3RtM46ktjDKDxxzkHJ5GP&#10;HrBBa6hJFbTziRoWlW3h35kAGTjaVBOFb2GOe1WtF1fxtp1tdaVdWrW0zXRikWG8EwKr0ZTgBCQT&#10;16LnnOcTRyynQqc0Xf1NMHw/hcHiuenPmtfR9Nt7dia1+LHxU8Ka/wDYZPElxdStdBWaNRNHCmfv&#10;yFgm1cY4+9ncAMYJyfjhr+g/GrxNDqniqzvtUm0u2228C3bRwAhyxCooGCxCqxyWI43AYAXUNS8Q&#10;PqFxo1vp9o6i3SZbqW/LzzMRtxjqQBhd3JO0ZwOa5rxS0PhKSSWS6jupY1RZ7S3/AHs0AYlQ7pnd&#10;t3EDODzjqa9SnS5aqnFJS8tN/Q+goYHLf4lRJNaJuy+e23Y6/wAN6xdz20OqppK21wUaIxNy0IBZ&#10;cL8nGADnAGQSAOhNm9/aQ0XSpLq68N3q/wBqLNDb3VvBI9zcIckIgi/5ZnAYsSM4XqDweZ+CWuaj&#10;q1prHj99Wt7nd/oeiWlxaugtpVQK7lGA3jzN2GAKbQOmfl7T4Dfs/Xmt+Jrp9R0fy9SaT7TrWvtb&#10;oPtUzEMQpxwONozncFzgDBUqrD0+aVbp/VtTz8bUwdNt1UrL7T1Tt2V7Mg1nxl4j8beJbHUZDHcf&#10;2XI1xbXF26IIh/rsO7jdtQRhiwdCNp5xkVieM7HXvEWhR32meLls/tR3qum30LJdIsjJn7rsOVcL&#10;90Arz1GfWvijq3wS8BR3nwu8IafBcaneM51/YFbAdMeXM6kHkY/dqDj5SQMg15LDqUeqRX2nafH5&#10;VjoNkqrZ2KfIrF+IwecuSzOzHcx+bcc9M8PUUoqcYWS2uunp5szy2pTxcXUhBQg9OzfayWnUt6to&#10;+u3/AIe1DSvDMwty+nBIdQlhDLaXMoZV5CgKVAA7nhfpXGaqRo01n4Y8OrcX8aXEVlJK8hMypt2t&#10;NIwLfMQu4/7Rxn0vav4W1Pxh8PVsvEFqtqbyPEjWLSFQ29tpRm+YYAHoM5GTjcdjRLDw14f14Wt/&#10;fLGZ5tlrMPuGRGIPPfKhTn3z6V2RkoRte+r0/wCCfQUYwoycktlZd/PTucZb+ALLwJDeXGhu1xdX&#10;GQkc3Plv8xAJ2juRk5Lc4rq/AOtayvgPffWP2YyEM6TSKNsiscgdc59eOW79a3dKvfD2oQXRt1TM&#10;dwwZON06sWYEZ69OeuOMZrOiv/D8eq/2Jc6qtkLi4itY5FkZlS6nJ8pSfc8YJAJyM96Uqkqmkld6&#10;am0qkfZcrjZLU2rSwgOqxyiNZl+0i9b5iMKeARwcjIHY4PY81X8SXNtBewWd7bsN1wgtWj/j3SR5&#10;zx1GMDv06A1zPijxtr3w18QR+GvFPhu8tZG+Xzo4f3SrkkGMnHy8kjHHPbmm2WoeI/ExbXm1OO0W&#10;xgkm026v1MiSXajMQCgAsDKELAcgKwGTgHL2e0r6dCfYyVN173il0e/oe7fDn4r6d4WsLrwp4/8A&#10;DslwbmMxXWrR4ZrhdpAD7sFuM4yc44OeCeXntdAm1uHxXa/aLexhhmgs7NtsZk3PvU7OR0b72c4x&#10;jkVzN1q0+pvD4mXd50NmLaFrf5W2gn0OVJ6H1wBzg1Thj8T3wstYtGaO4iuGe4jbDZBxjKsGDZww&#10;YE4Ix17c9PCxjJyTs3ufOxy2nRqOtazluk9P8kdRrulS69f2XiHQdW8Px3Vu2/WJNW8ODUGmhBGU&#10;VWZdoH95cEbvvAcVz3i344Jp9vMngyCO1hjk8qS4s7Vo5V/hKoD/AKsfMwyvJBwSe+vpek65BBcP&#10;dWslvHdL5aq+FkyCCCFxkqMDPTIBHPSuM8U6ZrugaiupzeHLxo2y/nGFsYz3znt+lXTjTcrS1ttt&#10;/TPSweDw8sQ+eSl2Tei/4Y2/A3h6x1nxDa6vcaHbyXiqCnmR5fgnIc8sDjvz1/Cuw8bxWT6VBqEl&#10;xGsNr80IibDOf14HrjA9uh4kfHHwxBYQ2OnacNPWaLZfMrLuk6ZVWwNitznIyehOMhneILa/+Otg&#10;vhbwlb3c0Mn7vy9KjMmxAQTvbhVBIzliAacoylUUp+6l+CDEYfERqe1nHlS9P61/rsa/hnx54702&#10;1EXgLTmuf7Q1KPT0upVka3th9nuJfMnKAjyl8tQQTk+ZhdzFVPqvjG40/UWs7fWLqaS3dle1kVES&#10;JmVAAyRxorZIZgVZ/l646GqHwm8Bad4B8C2Pgu7lkh8m4kdhNbszS/LhmIYjaAwjAYjouQoJJEn9&#10;oeGvAugwLrOtahqUK3FxLDfapcs08kk87zPGrqnyhc7VUAbUiAUg15tacKla8Fs+2673+X4nzmIx&#10;Htsb+7hezdrLXZLfrtoc5r/w9Fn9p1ayvriO8vprEyXCzuVeK2ecpGcnCpvmkOB3IJzxiPwl421n&#10;wBcTeLmtYpL5UxNGbN5ZCTyw+8MKN3GWXr36CHVPFvij4gRLd/Cv5k+2OuoRapCJ438tMp5abWPW&#10;TJwV3lAB3xei8P8Ai/V/CUMfixNL02JYGhku7O6h8uxYZzHE0x8xAmRwTxnoQQTtzPk5avXp1/rQ&#10;63Tj7H2eI5VzPVN6/cReKPjzJ4i1CzuPE06RyMzCG3s4TuKEnBwzEDjsCcn17RaX4S0bxTf2tnoU&#10;s1xbtCCwaEh4Pmxnkfd6Dbkdj8pAqpc/C3wxd6NHrGmarDrFxpihpJFuTM0sZxxI0QBRgSCCRhvm&#10;wTxuyvCXi1/hjOvim41C6uJftSxfZVjPKE9OnY7cdDyeOMVvGFP2dqGjXQ3hTjToSWF0tolsvn/m&#10;b2g/DjxFr2rTaHq8c0s0U0hh33JAba/KFgCVjwWOByCfeoYvB66b4uXTvHN5Y6bqOmWv/Etm1CQ/&#10;Z2xlVLSKG2YYhgSMDgMAAAb3jD9oqbxZ4L1LwvqHhAaPA1xHNZT2c3zFi4fDYC5ZhuztAyG/Pzyf&#10;xd4f1WG3l1XU1trdv9DWRP8AlkSflwQeTkg8kHPJ4opwxVRNz06aa/P/AIBrhqePqRft/cW1lq1o&#10;tU07a7NW+Z6XZ3Hxs1rWGtdL+G8k0WpRyRXWqx25EMgADKom35b+6smRkYwByTy3xP8Ah5o8fw6s&#10;4fD2r2fiCXT9UuJbe8s4yI7dXbLIXICMNwJ4ABZuOhB7H4W+LPFPws8Ca1pFz4ms5vLYy24uI3Ek&#10;TMACUO0btxOVH3cqfVqxdG+ML6NHry6zoGnNCvlxxx29sTHP84371DbtuEx6nIyMMayh7eNVuEVa&#10;LW3X1v5O2hxxjjI1p+ziuWLVuXS+lru60sn/AEjtv2bPGvi6yjtdF8VR6RYaXNbqYNrLE3mBduzA&#10;4yTtIyckHgYINfNf7Q2t+HovHXiI6/ePHAuqMslxCrbxJuHQYJxx0z0HWvZPgxfap4312OTwf4db&#10;SdNVpIZprpmuIlIQZ5O0H5CVK8ZAPXJrzf4n+CI7b4uapF4m1JLexkvPMmuGUS+dyDtRT1PbccDj&#10;8KdGMaOPnLq0rpf0/wBT0sijhqea16jsnKCdvn1XcteEdE8N654PuNf1m5WSGzYMfKh3yZY7V3D0&#10;yY+eeM9zg89arpfiCS4bQb3Ure4vGCN9hvJYJkkyCpjdCCCTgj19COa7fR9X8JWuptHoGjyJZWax&#10;XO+2mLS38nKGFyBtZXEjZTbgIpBDc55vwtdS+E/ipoF5oltZ/ZP7aDan5lzveCPgOSwYZAXJ7nI7&#10;GuqEqnvff/wD1vaXjUc4t6XSfps7f1r5FqL4OeMNX1jd4p8XWtpcTAusdxfh5XYZ2rI2CqmTAI75&#10;I3AbhXqH7PXgC1sbPV/EOr3FjbafZ27RTanc3AwHKsN0cqt8m3vkEnfgc1xHi+Wfw7e2uma34bs5&#10;J0tzFo+pQRiFdobiU+XwzKAecjGPmDE5r0Hwj8dPB2r6BY/CbU/DStp9rCv9oNb3BjSZV5O4HBQb&#10;gWIyc4xxXFiniKlD3Nb72tovI8XNMRmmIwPLTV4yt8NtIrVta69teu55/wDEjXNc0yaPR/DAt7iS&#10;K4Hl7btJywVQiurpgsMDIDdPTk1V8fabfeGvEGn38bSQyalo0OoQ2yo33igEiFcfeRxt+bBOARVj&#10;VfiB4d+JUP2/whomn6HqyREXenQ28SKmyfG9VAG7gI2cMApJOAGI5nxJLBHDpBvNXupNQtyPLhme&#10;RBFGxOGfaQCM/dyWz8wwMDPVRjK0bq2911OujSqS5IOPK9mn3/4Fro7zwd+0ND4YvnlbwRD5lz9n&#10;t/tMdwyRLbIEjcgAqRu3DJOQG5KnGC7WPinpqazNZ+CpZLe1jgzLYzANDKu8ZGxt2G5znr6NxiuF&#10;sJLvXb+3RdL+1QwybmmVPkVj0+fouAuM9zgdea9WuvhX4Z8H3ds3xG8SWOlfb7bNriFpAqqvzNuG&#10;CCxOPm9TjdxjKtDDUal2tX03/DyPOlRwOGr3k229Lau9lrprf5bHkPj/AOIEcthf/DvQLSGKa5Bv&#10;7WBowoitxLsGSDwTnGMdj0JzXB2WoavZXlqfJYr5yhuflC55OT26/n9a9M8W3/gy/u1srbS0jjaN&#10;oZruON18uM4wAWJIGecA7c4xXM6Fpmja7b3j+FppGtbHVZrS/aSPaRMhXzCvHK/MMEdvwrtiouKa&#10;Vu59dl9alh6LpyVua7Xf/hzuTrdhZ+ZdXNr/AGfayNEsGoW8gZg0mAGIJ4Ib6Abl6dTsaTba14Kk&#10;1rxZrbOt5qEq2FtfWaFof4ZXGSqhsjCkFQSGOFz0s+A38K2fhJrPyGWTa215WHyEAnI54P06k9Dj&#10;FeX/AAX0jXdC0u88HDU9UtNHs9Ruba1vNQXcZ4mcsrbR8xZssQcHGD90DJ5uWM4yvpb8f6t8z5+r&#10;UlKtOm42j1v1tZ6ettvwPRrvwh4m1y6t/HEscbaX50KRahNGTFZbMfIxz90n7zEcg4GOANj4/fCd&#10;fBfguPxZY3UklneSKzssodUZl3LjAB2nBxjOAeT69x4FXT9O8Nt8MPE11M325YmWKRQxhjXBZvlY&#10;ksAm8MR8p2k5xitL4zR2Nr4Fs/B/hgQah8vmrHLeCSIRIpC4Z24J6Kg44wAPlB8yWMqfWYQWyf3r&#10;ufOwzSth82pwirLmd+zh0d3tbXyPMvhf4r1T4m/D+Lw5BrUdvqOnwNDpxmj+QBQXEhGdzFlj8sbR&#10;weSDk55z4zeGdROqz2Gt6VL/AGtY7GuLxocrNlmbIOTjdlmHrxjHNN0zS/FXwtvIfFKam1o1pIyR&#10;rIrRPIud3lKiqMfLnPAXHq3J9C1GSLx/4cuvEGnatb3v9pSMbu3vMLLAwQA4XOdp+UMMhR8h4CkV&#10;0StQrc0bcr/PQ9RSjg8csVSSVOTfybequtLdTxObwPpFhqNr40sIWnhO1pvMjKlAOCM9OTxnj7wG&#10;c16h4U8f6hpcZ1nUvDNpJ4k1HTLVLi1m8mT+zk2Z8pXRAZjudmJZjjcBzjmrrMsXw58ILPcXKzNH&#10;MDFYwXCMy7kUk43cKMhtvOS3IXGRzegTaTp91Hq41Zmh1AszFlUmEnZlSechRjAxxwOeMb6YiPvf&#10;L+ux1YnmzGCbjzJX+et+3lrZ6/n21p4x8UaFax6Nb2l95dqgjjURtJtUdF3bSTjpySRjBOc0V5q3&#10;9q3IWa+CyTGNQ8n2Vn3YUDO5nyf89aKv6vHyMFldHrSX9fM0tA+HnxIns9Z8Zp4s0X7LY/OLW3jZ&#10;5EUMSDMzRjaQu7Cjdkq3+yazfGfijXdBtW8baVrEl9DdRx/Z7e4sv3dqwC4kHzHkfMBk8g4OcCu6&#10;/Z/tdG8Ga14osl1610uPWrT/AEhr7HktIGKlyCR97cc5PO4kY7Y3xH+FZ0bSptL8Z6/a21vYqlzN&#10;qC3wjtoFbAUSfKNwZ2VAFBIMikZxkTKtzVZU35W08v8AO3UzwmJjQzTkxnvJWlq94u17+nbrseIe&#10;EfHc1t4iaa8u7qR7qbdturppoWY8n5JCe5OMHFehaFa2cFq2mW17dM+VlU3Slk27Am1WxtO0KOBz&#10;zzycHj9b8ERXNkviSxjj0/F8I47V7fzftisOJGk+/DtILfIfmAwc5Fdl4Om17R9QshrNlp7R/dN7&#10;a3DbpEHIyCgPQ++M/TPRTjiIU2qsk/8AgfmfU5hiMtxU4zwMXBxezW6t06LsQ+DPD1vN4/vjo1zq&#10;kjXCFZrW3jaS2hwV2yBOCjbTjKYU4wRkZPRahf8Aii2SBtF1C4nW3DNBJb3TSSW/zsokCq24EMnK&#10;EE4J6HkegeF/Gnw60LTLnUJFms/KTM3lxhsLnk9QDnkYBzzXZ2PxH+DVhpFl4t0vU7V4dWh3s01q&#10;Q8m47dpXaNpJPG/r71x1sZUUr+zb6Hw+Ox2IhUdN0m12t89zyDxT8TvG95bW9tdadHLgATLNG/Me&#10;5cpuCM2cF2+Y7flwcDmufi1B9Kv7fVtI8ORTQ3moomqC4m+dd3RwDgCPPYA4OMnkEQ/Eiz8R+D/E&#10;V54kt/EM2taTfSTrbwrahRZ85j+4w4IO3OAPlJ5Nea6Pp3xHN/8A274j8anUNOaWVYbW6t0t5kZc&#10;YfKREbQrDqRktjBIOOun7GMdGtvPXy+R9Jgcp+s4dVYR5Yyelrab30unrr5n1J4Nk+F2s+BLrQvA&#10;2lw+H4xcBdYmuGPmy8jIiclj/CQU46gY5OfJ/GPif4Z+EPijY3VraXl+tvF5LxvcbVjhbBbamOWb&#10;aDnoOlc+tt4lvLvS9R/t/wC0aLdXka3X9rXsquV+RRHjKo5eQkKchAvUMx2V6f8ADz4G6VdJZ3mt&#10;RC2s9TR7uKe3uPl+YbiWPJ25XjnaAOOCM8zisPFzcnZ+d/XXc82GGynKa0/rM3Pf3dvnfd26F7xx&#10;8c/FXj3zfBdtp9jpvh24sYvJkZgZFkVg2zb/AMACkdArHPIxXm3xC0vwxJ4x0nR9L8T/APFQWccl&#10;/b2NjeTWqSWzsI5B8jJvIRBjcQflYqCARW9P4c0nRbS/hh8U2mpN9qlkS8sy7RxRqzfKN77SQCM7&#10;Rj93kE5IGfo3gvxF4U02GHx1rs119oupbaJ45FHn7wxK7Ru8pQFGOct5e7GCuzaiqNC3s9PLvdav&#10;X8THDYPAxo81FuCd9H8vxf8AwWdD8Ifhhpl3qlvpml6fdRxtN9ouLiVt8jsT6k8qDhQp6KBknJrW&#10;+O+iaX4avrE+H9UtLdY4ylxptqoCMNxCEjaQcqASBt+YEg4O2sD4ex6b8K4pNK8MTMtwkZmEcszy&#10;Ov3QCS3y4xx6jA6H5jyfxh1HWI/CmrahpHiXbrEi5S6MyqtsN4fILI3JG75tvAPG3GQRp1KuM5ub&#10;Tz637lRwuIrYqNRv3Ir4V167/qdXr3xIv/Avw2ltI7NpHVfPmjt8eb1wVxwBjAPOAO/OK5XTdG8Q&#10;WIi8TzwTyLqWbgG5HzRpK3UZxsAZW46fe65zXQ/CRtY0638PC4t7a8hhsYkuirJIs7kEyMGKfMS2&#10;FGDt2n5gTndu/HPxXfa/cWuq+Er2wXQdP02Z41kWSS4mRHLOSxj3A4DKEyAp6bgapfu63s4pat3d&#10;/wAPU0WNlh8VyRp2UrtvS/yMT7Jqlx4osYYwvky6er3sZkMf2eIO2+dmCn5dpAVcbmYnj5gTkPY/&#10;EC78Oah4E+H8em3nnTyNq1p4s1eD7RLb7yyL5QC7stt28AIFC4YndV74CTav4r8Iy38evCxj1K3l&#10;udSvJLmSGNbcfvGJGNzDJ2gEZOVyASWWfw1pN54J1Sx+NXgLR/7UtdXvG3D7duVowrENEvG4h0AJ&#10;HBLKDgda5uWTjpdbdr9NdPP7gxUvY1pRcrtWsn56rT8N3bc0tW8HaN4V+DOn2XxGhiutWvtQkltb&#10;exZhttUyArlcZcMOg4A9wxPMaPb6Botk2iah46urprifeYdVaS58j5y2yNETbFGAwBRByQMA8429&#10;X0bxufFE2q+PfFlhc3N9+++wQpua338iJD3CgqOQM7WJJJFUdMtU8O+I7gXohvm88P8AZ5IUdoWA&#10;LYzsJQjd1ycDOMZIM00uV3ldvXT8lp0NMK60sHpJuV3LXZX3tfp0vY9M+HPwOmuorr/hKPE9neTO&#10;zGzXccpldvzcAE7uQMKAMLt+XJ6TSvhF4Q8IWixeJpX1V9+cWcJEcQxgbmzgADGBxwMc14ne+O4P&#10;EV3D41i13a1jITtt5igzjAVlHzEZjwox68YOaIvEfivxdA1vqqamtuykLcXTeXJI5z8qqcnb3ySO&#10;fqDXHUoYiUvena+6tY83+ycyqRdT21obafkj0X4nx+BdJsv7R0BbGKSH93bzXFuZpThWBRFHygc5&#10;woxtzgcmvP8AUfGtprl7H4V0e9t5LuS4VDZpHukk3NgEgevAHAyOMnFVJtF8S6xqA0Sx1AxLaqvm&#10;B7XeWxhQNz5UZ4GCpJIz2OPZfg5+zP4Y8H28PiTxZZWtvcySCWO3t40h2txhnK4DNx0GAAcc44qV&#10;Shg6X7xtvoaTlg8lw/tJ1eeT2S1d/wCvM8U8PfDiy8Q65b/EjS3hvbyJmt4L6xu0kt1jU7SuAMD7&#10;598HOT8prqvht+zt4D8b6tffFzQLG8juLq4eC+1bU4hHJKSCGI3MRsAKgDJzg5AzXti3HwP+DkU2&#10;lWtpaW/mgma2hh37uhJI5wflX67V9BXCfEz4/iaxFv4ElutNhjUeTIu2KNBxnCryx6jGQfpWX17F&#10;YiVqUWk9E327WPPjmGbZnNfV6TX95qy+78rHX+F/gX4L8HaPcazql7HcSNaubR5pA0aNt4xkYJOF&#10;7ZGO+TWH4s+OmieHdL1LwX8PNA1CJrFtq3U8rq5k4OQADnKnPJUewHFeL658d/iR4t8THw1Y+HdQ&#10;1GNpoIdS1W5Q20dluV2jcA8yAKm9sYYfIuSSwqvdnxzPoUln4lvbeS+uJmmPl5JUk5AyMBsf16nr&#10;Vwy+pzc+IlzPRpX/AE/zsb4bJq2Jxf8AttRzd9uit91zL17xF4k1Sw1C/wBG8IuuqS3UsY3ycSAt&#10;lpAS53bm53Dr8pxiuq8HSf8ACL+B77VPEUdvBPMIPNXYWztSZXOD975wvsenIGa5rw9YeLrSW4+2&#10;Iyqwx5rMflbucY6c8cnrU+sX895bkanrCsUi2SJH95l7HOADjk846+9enLlqJRtp+J9W8DGNP2NJ&#10;q39M6j4pXFvdeCbPx34OunmstQtbcNFG7Lb213HsS6iYEZjK7t4U9V3FSQOOfuvDF3rAs/EniDw1&#10;fabJZXIWOxuJFSa4VVwsqpgMFbA+XHGAQWDcVW+IOpeKNJh8O6HrKRWejqyWtraQiMQNJ8zHAALM&#10;xGSxyTzk9c1baC4jtyL/AFH51X/WeXtZvdvT656+xqKdOpTja+1/W3T8CsJh6tLD8lRrffey7dNe&#10;/wCBai0m3tka48qYSGFhJC0LLt7hgcY4Prnj6g03wffv4ItI77UZ21K/Wb7RNG0axq86YED8Dcdh&#10;LfKMbiwyeBUf27WXvG0472tA25mMpcu2R8wBI55OPT8aU6BrcWsQ6hNCyt5TopZW/e7gyccAYCkd&#10;iMgEYrblTVpM6qr9pBxlrfS3l/XzLtr8bvFF3o9r4f8AC+kWKaXG8irayWbXBgYsSwVroyvHktuB&#10;VsDPy47dpo/gay8S+HP7a8SX1xuvGJ8tt7OyqxxyvPYde3r25TwvpdzFrsOn/YI1WNSyquQu4sRy&#10;B14BGOK7nxh4sXSNEmjtppGaG3UrahcMrKBnZycA8D39+/LW5VJRpK1+vU8TE0Vh7U6NlfV2XT+t&#10;SG08OP4Y1OOLT9Lju7NVd1Mi9GA3chjkbjx1z256DVu/GHhjwvHNJaaZB9plAZI4pF/dvlTlm9wO&#10;nufSvPrXxnaS6ha6TPrdvY3t1buzNPOw3RqP7qgsc/7ILMeB05sado1hc3ywxSNgr81xLGBt4zhV&#10;yw6jk8nnjvWcqOvv/wDDilhYzjeq9F26+v8AkdBqeq+KPF0Umty6czW9ral7WEusazMuSEjLA8s/&#10;BKk4xz0qPx5+1L4T8D+PZfDuhfDXUtUh0tvswuF1TyIvmYA7Ymyswyo6k5C5G3HMGmeMPh54jtmv&#10;ZtKbVLVYzHbs2pSKyEZVMblJ5Zg2OB8vBIpdA8E/DuHxLqvjK58P2t15mntZ6nI0LLHdw/IzKecN&#10;gxqQzYYMMqSQDWc6dNX54vROy8/OzOWnTwtSpetScoK1op23e91e79bEenftN+AvEeiyWGl+FfD+&#10;m6zHG1xNfXnhtWt7YCVQDtVJC5wRlS4GSfnXGB6j4h+Kfi+HwLfDQtGsbu5tbPz2jWyeGAKFwzLC&#10;X3D5s8Mx+hrwz4eX/wAPNM8G3V94P0CaaG58RQTX1pOvlKPswMkMKS73kaJWIfkAloc5Kiuz8H+M&#10;rOPxFFrPh3wvPZ3EWftRurwzeazcHLBl+TBAwUYZ5Ptj9XjKmpcuzv8Al8/0KzbKcOsZKVCk1GL2&#10;k766N3V9FfTqiD4X/EnV/i7pV5p2tWlw2vQzI1va2/7v7TBgs5wGBYjaAwQglGUryGynxg1Dw3Y+&#10;HNP8CJp0kOpWTGRf9L3CFHjCOjZJO4vkjdghQuOTxp2Hwm8Dald6nr1/pywaftFwsbSZAYuqkKc5&#10;IyTjBOOnHOPGfFGnPbakqW5WG1t7pvMj2/MVBOOCODgfX5vy7KNOjVrXjolrbzOnA4fDYnF89O65&#10;bPlWybS0Wu3l+J7V8EfsXhCxurqLVZGW6kWUL5hZkbsEXoGz3OcZPHaqfj1fEnifVZPGeuWd5eW9&#10;h+5j3WLiPPAG4kgZ4+uSOSab8ENVin86ytEkZWh+W1kwSo9cdvr/AEqHSvHdj4p1i4utcvM6Yz5W&#10;GP5ygzkAZPy9up7kknoc+WUcRKdjlqUOXMalS17W9beXmeUahqPijSfFkXiLR7kWqrIzXcpLRyxx&#10;9Dt244K8Ed8c966W4+If9qWiN4i0/wC1SyBHjuLby0z1xuUrtb2wR75ruPEvhLwrrOiw6lp2nr9n&#10;eVl88MVxgH5XBH3hweDjDDBNYMdr8O4W/wCEfkjjSRMBrrlRnuvPpyP8ea6vbQqRXu6o9uGLw+Ij&#10;zODffurHP3Gq2niGZNNGnzSb/wB15OwKWX0B3HHGO2fStLQfD/hzQtNdZfD2yzsZDeXd5fXbTtCF&#10;By2zCqSAvyqQxLAAHJBrY0n4QeHbWWTUJ/GlnJM25bWNZJgS2cbWOwIo77skV3N3ovw9+Evh2TRP&#10;EOtahqks7LMzaLEphiJ4KsXJJPXqBwelY1MVCNoRu79NTixuNw1Oajh03LZaO/n9xxHh3xZbeNdZ&#10;tdW8J63Z614ZMcyapDqWnzw3QmDAhMbgFGMkvubhv4e5DPZJ4l1bwPr3gz+wY/O3W8kbROt9DuUk&#10;7lkYnGD8pHU5JBGKyvFfjTXdMtf7M+GHh+2sucef9m8mQRsOXAHCudo5G3OCcCuP123m1W2t9S1+&#10;1utU1HRZhc2b+c+yaSQgOvOMowDZU4yOvU1tTo82uy6a6+TdrLy9PQyp4bEbybW2nf7tEey6d4yh&#10;8I+GpNWsAlloJhee41GZWMmqR7VIEKp/AMBS3CjPGSG28bD488H+NvCOoX/ibxNaXC3V+0+gX9/Z&#10;pZ21tE5wIHljYrsH3QSOTgM3OQ0atfeJtHa4sX/se8ZYraS3Ni1zFJEAFIVSSPTCgdMj5RjOf8S7&#10;Twv8MUs9Y8Saq8cjSKs3hXTrFrmV842xEEbYh94Ene6jHyPyRzxo04SafxN9N9Pl+O3TQxo4eMq9&#10;0nGXTR3v57303vptsixfeBfiP4tuIYvDfiTTLqz/AHc3l2OrWqwS43H5VjQ+YPmjA2Z5xyAAD23w&#10;r/ZS1zQtKa68WXOl6Xe3ty32SG4ul82eNIyx25UkEbRkf3C25c7SPI7TxMmo381p4X+Gel6bFIGn&#10;H2ixN7KpYFR81zvEZxx8qoB6d6bL4+8Vaj4xtPBfirxLql0se2KKFrhvLiBPCbd2FGAenHT8FUWJ&#10;qQ5YyUV6a/nY9apleZOm406ihfV3V5fJJtJP8j1r4oQaq+iaX4YkitNQks55nuL23a3tY7bPO0Kv&#10;zOx4BUKxJySUUZrD0/QY9C8DXWoX2n2sd30mvLhQz3LkAiNBndxznC8ZySeMc5oPgbxBpV3ezarO&#10;sytKBa+YpHlYLZGDwMhgMDAG0HnJFU/FGqeNtM1GGPSYI7pPMU3GY3aEMTnDc4X5ScZHzcg9DjSF&#10;F/BGSfXtfqc9Gjy0Yx5tE77efk+t/TyEudQ0rSLuHUfF+mW9vP5jCKS3t5I3iXhzjAYjAA5II5Uk&#10;CtXwL4EPxT8UXEVprkkMm2KVo+X37ARuxySFyec4784p2lHw5cf2DL8Rb+w0+0muI4TJqUwhTG9V&#10;CK7Z5BDcfMQNoAxwPVfhX4d0bwD4T8UeCoPGHhnT11CNPsOoLqEbXM1uysGjYcOmAVxkHBZsDJyM&#10;8RiPY07xWr+7f9BY7GRw9GUVrPS2l7Xla+z23seRy+GrfxVrseh+BL6DELeWxZtiysTtEh3dAcr1&#10;6AdOw+mfB3wYv7T7L4f+JWux+I47WzWOFb7RofLVR0RJMlyV6c4yAOPTw/4M/DXTLTUdW15/HumW&#10;9xDMYks5pSzOoBYOhBO5Sf4gAQFzgcGvY/HfxJ1eGG6+GOh63DZat/ZsUcOrqpDxTyKm1tuG2/Ke&#10;+Tn8xwZhKrUmqdJ+ra221v8A5HgZ7WxmIrQw2GdrXu7arb3r2v16dzyT9qTwt/wrzxat/FbWun6T&#10;8o0uztwNsp2HcCvG7+InPT1wK8m+EWraNrf9p+ILbxbfT2drc2yW+n3NxuWAeVKrFNwGxXCqX2jB&#10;Kqe9etfEfwV4p+I2padc2mmXfiZdPXZd6lcXQSaZgXLL+8kEaZZsIB1UHHIOOUh+G6aR4ZvNTOjf&#10;2fIsYXUFkhZGj3ttBUglGOeuSD0IDDLD0MNU5cOoSlrov6W572WVqMcLCnVd6iSTfzt3vdre6vqY&#10;l3qmq3sTXlvrUlukjOkfk5wWHPXHoCRwASOeBWta/wDCX+HvC1j4n8QTozSKHilkXdnIHzoD1QHC&#10;/wB1ugJ5xreCbv4cIW0G88PNrlisEL3FnLqCo0TDq5bZnhmZRgL8rEZOees+LHj3wf45gWCK2+zW&#10;+nqYLWzZ0wItiAKQG3BgyLwAVA7nvU61RVFDk06v+tToxWKqSxkaSpPl6vTbp53vvc8703xlL8Of&#10;GVr4y0TUtrxuJbaNlJQxls7cZ6cnKjB64I6j2LTP2lNP1PTV1jUbX+zrqHI22MaN9qyJR85JChFJ&#10;jYcnLDODkV5jqGveGNE1PT/Az3/kXuoWf2+yXJSSS38xl2q2CqsHjYHgHaT2JAx59ReYWt3Hdrbx&#10;m88pXmUqxYkKNwHGMcbskEdQKmthqWIs5R+fkceIw2X5lU/exs4q3N5Lo+n36m3458fw+NNYVtdv&#10;d1vazLJdTyzfOYkCh3O3GTwWJA7kHOABb0zwVrd3pa6vqEIjs5I1KXEILKVbpvKhlA5xxyABx8pr&#10;C8N6X4UsPGd9qFpo+2SKCOO4S8iMm8FWC4DAoqgjJUfMDjlsbhf03WPGutXNzpWtSQ2VqpC2Vrax&#10;qqeUpbG0KAqgAD5eg4A9BUocsbQ0Stv+hPNWjy0qNlBfO3fyMG38UXfiLxjqXh+LwveKumSFI5rq&#10;FVt51kBHySk7WUcZ5A5zkdaTU7TwzoNnca2urrcw3CTQ2/liTbHdhFOG3Iv7v5lyR8xHAA7ULzwd&#10;reoeL726l1pi1uv+gafZ37+WINjESPGflYsG5cZzxzjbnFkmaPUI31rylhacIsl4wClvQbjzn0HU&#10;VtKK05X2PcwNOnWi5ylZLe2jat+Bf0W28Q6hpUF5f+LJpJpI8yNHagAn9P5DNFdOI1skW1S7a3VE&#10;UC38w/u+On3T/M0VPPUvsbKVL7L06bf5HYfB3wVpvjfXVvfF7xTWCyD7Z9pwiS4HO4g/dODkdPmI&#10;4AxVX4p23hjSri+1rxx4+sdYs9YugZNNkEc8DyMfMiWPOVkwVGwDGBn0yukupeBoPCF74U0m31QW&#10;sNrHBdamswVUc/wB8cyfdbaVwRu4xgHl9M8EaR4w1qP7B4HLXGl3n2i3un+Z2baQGAXjADkDdzlc&#10;gDAJ54uTrOcm0l00/XY+HtKtjPbzuoK0bPy8/wCuhCml2epWSmL7RMjCM29haQszT5YKB8qPjGcn&#10;5TtUEgHBFdxo/hjwLc2NuPFsl3pdz9kMa2dzcKzwOyjk7o4yzA8YwuQfmXK/L52vwl8Qx63qCJYa&#10;tNHeSeZMzajN5VudwPALAIueOP8A9V3WNL1jXbFtSTQ5rKGGbNxIw80MqEjsRtJABPXGRkVc4xqW&#10;SnbzOzFxp4qSjCtZdEujX/ANDxL4Y0LQA2maTrsl1cxyF7xty5C8/L5eDgYwSTwAR04xleIvFjat&#10;avpGnQR3X2ZvJEcMzDYQB95QTjjt26U+CRk0gahfwzrLNceZ54m224lkcJvKsTlsKi7iwxtA4ziu&#10;Us/h54l8Hajb+Kj4jurdtaja4Gn3NujR3QOD5u3BPy7uoOAG7A870oR+1LVbeb67GlLlhFRqNSl0&#10;u1e3TRndeFvBVzrt+s+pardQx2+JleGEOH4+VTz06+h49K7ix/ZkttW1G31e48TeXZ+T/q5WKyHr&#10;k4yR1wN3J4xxk55/wzaW+qeFZvEOqaPcNtkjhWSx1BI/Kwq+bKyuCEQvnGTjnBxjJz/ib4xHwMs5&#10;NM8Q+OLq6t5YVMENqDNOPMICJiLdhiRxtOMHOQK45+3q1OSlKz2ta/qcGIqYypU5KdXld9nbp6dr&#10;neeC/g78Nfhi90fH+sWOs3F5dCSGzeYNHbR5LgyYCmVju/iB429Rg1jfEP8AaJv9P1G6GmiKPRZl&#10;eGaSKFcW67SiMcjJBxt2rzlhwAM1y2hWusfEPxjp9sNKurjUlt2dre4LGNI/lI8wRkjggDdnHUbu&#10;orqvD37MfxL8G+Ek0fU/FUs2n26yNb29xfS3FwZHcud3UHJJ6E4HsMDGUaMJ81efNJ9Ht8l939b8&#10;scPgcPik8dWUpX2v+Ss931/M4fw9B4b+0rrOtXdvHpMyLNdLNG7ZIbKF9rD92G6xqeV44OANzSZr&#10;640W3uvEniTTTcCb99eaXGY47mIc4ESImG3ZAJUDAwSWBp2teAZPD/8AxKNb1KGx+1ZjigKl8EbV&#10;LnYCMFmB9eRx2rovCngnwtoV5a6d4g8TWj3jSfKJHGHGThQpA6rkZOOOx6japWp8vMnf/gf1qduI&#10;xmEjL2kW9Foo7a7+RzyeFfFvj6/vtJ8GWNtp4gtXaC61KYKTu+4Sc5xyDgcfL1z15zUfCWv+FZ7X&#10;RvEtvDNeNJI00trIrrDHg4V5B8rDYoYkYA347Yr2/wAcftF+E9PF/wDD7wvo631wtr5M0yTCOMO6&#10;nBGF+cYyc8A44POa+cvEHhLxN4sjisEIaOPVImuEXfIZ7VS7SxsF6BsLg7iRzwDhqrB1K1S/tFyr&#10;p39S8rxWOxKlWqLkhHRK6u/X/gmzNYPpN8tlo1rDBazM0zNC42hjyW7Lkkk8evGKTwLL4l+KGoaT&#10;rng7WC2l6lPNHNNdQyGS62P5YMYYDEYbIL87iMDHJrI+IuiWNzo7R6wJTZ3xWOSzsZBLsGduApkK&#10;kgAjBxtxn3rsvhb4p+HngrXNL1a40LUL6eGPyNIS3jdbe2UIACTuODtUKM4Axxz16p6UeaKvLW39&#10;f1ax3YytXpUXOklJaW9XsvvXzOa1Hw98QfDHinWPBp0O5g0/T7Vkt7y4kVYLqY9YIxkNJhW3H3xn&#10;G4BrUr6xpvg9fDWharcWczWrxR3OU3Qlh8/lJGFUAAEjoRnOWZQ1Z3xw+Jo1a/XxrqeoXU19Y6pH&#10;NJY2672m2BikR5GFAKsVx82B0Bwdnwff+IoPAl54hn0W41i8bE0UFvZbpbf5TtXYPuk/3sDPy4FH&#10;LUVGM5pdNPP5lxr1ZUlGvFOb1voteqv2XUx9LbTfh94Xg1jXPEsmq6st4sMKXV1tYMeQ0kjkqiqg&#10;OF/hCjPPytDqPhuHVdduNPfx/cWuoasnnWLWenxNdRqFKnZP5ZO0bT3XcRjrxXH654V8Vavolvc+&#10;KPDn9m2LNLfixZtvlMGlJdz13MQWOecPn0FejeFPinoepeE7XxFp15b6lJFDjTfssywSFWkwwV3T&#10;eAMOxXAzgY65BKWrcVrdrpby8jbEYXFUaKqRqKbkr2i3ou1l0Om8HfCSHSPDttoz3VwtzCQtzdXT&#10;Rq9yF43M3yjecdFHUY+nQ2WoeC/ANjp+l/EdLHT9Y1G4MGm2trHJLliQkYbcTt3Mw5JC5I6cVwWr&#10;/EHxldWX9meBp7eOOVc4ulZngUYyyNEo54PzcDo3B6SWFp4j8UTW9jLIrC32SqzbZGV16PlvunOf&#10;pn1yK5pU51PeqS0v03PKq4LGVo2nLlitf6/r5ndXXxgg8IWi3GlaDZyaoFULqV1AFkY9GPU7c9MD&#10;3+tcj4u+PvivxPaLp+pEXkm1dyxSFI8Acklcbhn0XGM5HNcR45PjH+34E8D3NjJp8TBNWuLvJmuV&#10;/j2YBYDlsA4HA9Tm3pttqVnEv9mWsoWRj5yzWxHmZJ2lSRyMfw9uccc1ccLQjaVk3+J6uEyTL6bV&#10;WcLy8/609DNuvEnjO61i3na8g+zMzfaoVV/Mdc8ANkc84JwK1/CXxIT7e08ujP5seIvOvMMwXH3Q&#10;WBPrkcH86qz6L4w1/XYdO0vwnJNEVxJMLgIsZ5/hIGMd8nOenYUuv+H7rwo6PrSL5zruVclhgcZ2&#10;9h2wOuD3Jro5afKoux7VsHXfs1a/ZHQar8R7rUY/KlVofn+fy2C5GeMZUY/+tVUeP430yZRBslhj&#10;ZpLmRv8AVj72cY5wM9fTvzXF3ela94u0fUf7EstYu4rNv3/9kw5kkYn/AFY4PT+LHTofSug8HeE9&#10;R8F/Cq31XUPAjR6xkf2hotndQzSgknB3tIFY7eWUvuUnb/CcV7KnGCt3tY8+tLAYWp7KO/lr+RHq&#10;viXxvrmp22mQm4ubOdVdpGibvwSOMJjIwG6849aJND8Ux6/Ho8ukxrazJuaTd82cH0yTyQBxjAJP&#10;etRLp7bS4dflsbqNJI0kmt3j2yxZbbhl5XPI5G4cjk9uiOm+K9VtGOmzT28NvDJK00ixpGsaKd0j&#10;sqDhQGOeTxxk4qZVFDZK39akfWPY7SSjv2sclbWei+G9Qe10vUrdo94VzDBtJI4HQYboQCevryTU&#10;/jjWdL0rSV12+vIbRRjMlywRTn+HnG48Hjq2D1qnoPw58Myag/jflY2j33F5bwK7Tx8EbN7qHJzw&#10;oI/DFVBoN14h8NNrmrJpluyymPTZriAzRR3hQ52ktG02OmF2nnJI6G1yuV2+1y5YzC+61O7t8n+S&#10;v5Gj4P1HRYNXtZvEBw002I4Ty74BOTg9Md+MjoR27G58a+GL+6UNY3H7vaI12D58DBUkZx7deMCv&#10;MD4tGmaBqlx4m8OHRb5ppU0lVuIrq4lRQMMISSIi3IBZiFzjJ28wxeNNW1nwzpdhrPw0vpbO8tQ9&#10;zbXmsLJLOyOV2g20WwjKhsyFVOcHAGTcsK6lpfqvw7/eceIr06lRy5W+i6WPTb648SXWmv40i0+D&#10;R9KhU/8AE0vGEEO3dtx5shC7i3ygA5JBwM5rkPEXiXR4NJ1k22p/2nqWi2/mNDbq0yRyNJtUS4/i&#10;IzIE+VyoOR3q1b/Dr4kfHfQrbTfHepXd5Z20Yez8K6K62tvYYVgApUgFhkAyAqWzjJycd5o37Pk8&#10;GrWt94jk0/Sb3UGYJ/aCg3UhVAg3nk5KovJY4Bxk9+f2mHw+k5K99l29d3p1tb1OCpj3QlyTnGLt&#10;0u2vLvc4fwvP4llbw/rOl+FdL1O8uLGOPXNcZY4p7dyWV1jXbnaoOAQQCvbqa2tU8FeGl8Y2fiWT&#10;4gXFvPZJJDHY2syuk+4Euxj2/Njk8EZKjqVr1XR/2dPhzp6/23rPjm41JPMRZLeA+ZDCcnIwgJAJ&#10;/iJGPxArT1m3+Aenrb6Prmr6fuZRHZraxyrn5uVAXeMgk8ckFu2a4ZZhTlP92n1vZP8AX/JHmVc8&#10;oylampys+3RHjN/ceANFc6xe3E0JupIrWS5+xrG07tnYmVBYqeSeCAOeABU2ravouqk+B7YNuk+e&#10;GGxt5NqrsJIJkYZJQnoF454Y8+heJfhh8GL3XNP0TWb03du9wL3y2hzFGYwSrhtucgegB5xuHUXb&#10;zxd+z7FbzW+h6aqyecwkmjhw8zAcKWAyFyWyvHfg0PFRlZxjJv8ADyKjm03Jewptu6drbev/AAx5&#10;nHb+GPDniTRfBXhzwbJawtqEVxqjrhmjIUYdv4SOTlQCM4B9R1NpbzQ3rS+EtCea22lTdXEcU0Cx&#10;7gPMeSPaB8udwbBBzniuO8e+IPH1zrl1rd01nBpO7y7GOOJI8yfL95hHv3cP1ZsKcDGSAui65o90&#10;0eoN4ctftUbLPJcWt06+bL33KwZcE5424zzgAtW0qTcFbt6/fsemqOKxVL20m9bp3d9e+6uV/DHi&#10;fVrPxnrWma19vXSopisGpRwl1txkuIhnAAPTqpzz1HOWNOv/ABHq/wDZyanezQ6hdyQ2MdrZrsMO&#10;6PgllZTKveQhWIdsDg4sRnX/ABDaX1vrdjbaPZW97JFpM1nI00zW6qfnlVmKs43KTt8sFt42qAca&#10;fhD4n618KPDcb2VteeJtQllXzr69j8sxMc/6vPmHqMDcTgkY2jJrocZRT5EnLTT9b/ma1sRWp0/b&#10;UINSt8tNH83v/wAE3/B2naZ8IfiQ9/daZNdRSQeXeaLdP5lxEpHTdtUbsr/dAwCuc9PO00LSLy5v&#10;vA2k39x9nkP2m3kkj2GWMHZk/wALEKcFc45yCR19a8U/HI+N4rfRBoNzcNHDuutYcLGVdQxVSFVc&#10;qSBgbgBlc5Py15X471awt7+3uNC1C4SaBgJo1uCI3kIBwVXGQnQZ43cjjGM8L7Tm5qis2u99tn/W&#10;pllqxmMqS9tH33ZPtZbfnvv3uaHia61SbTWsLKeKGK2W2jeCG6Ck+XFs3EbsliTuOc5LGuS1fTPE&#10;97DE2h21vcTJLlV+2LkcHnGf0P1qp4Y+GGkfb7rxJ4Ykka6uirSfMfL6/cVenJxnvnjkddA/B+dd&#10;Iudci1C4a4uMB4ZG+RUC7S2WztP4c+vauxezpvR/h/wT6WjGnQoqnJpa22NCCz12ARyyaPcwsFEg&#10;by2UrkZwOw9fUmm3vxE+IXhzVtObSdPuNSW5lKzZBYRKCOWXnnBY5JH3evNRweGE8NXtrYazpzSQ&#10;3ES+UxKM3CjnggFvY8g5zXT+Hfh7dPb+dqc9rGM7fIZjJIRjqSEZTz247jHrnKdOOsrMyxVSjGK5&#10;9n1t/wAOZni34leGdT1Kw0bV9HZb6+wizWz87cj5mQkcDLHjPQ9sCq9/qWk6ahhmlZpGRxb2ce55&#10;W2jI2gckbeM9ADXceOl+GHhmbS4G+Hej6he28Mc82pw6bPaySFiQsRWOXkfxE/LnIG1e/DfEf4hR&#10;aVqN38PLDw9a7rfausXF1iT5lYt5aLnoMgYBIJXljwawjUUoJQi16+u/9I5srnLE1FCnB23s2tFe&#10;1+r/AKsaek2fifQ0u7u5Wa3mjvFsoZZY/Knt1bfv8osCyHOFLdc4IUHJZsGgaPqVpY6xBFJM0TC3&#10;dmVtpcgkA5AO75W78jsOa6z9le703xz4Uk8H+KdStWSO1vDdXGpWoYlnmV4mAUg7UyPlyMYbBAOB&#10;2Xwz8CeEfiD4MvrvwLq6y6pZ3CO0N7H+6ZthwQh/1YcYG7D4C9AcqOSvio0ZyU+jWvTXY8vEZlLL&#10;61RVouLTXM0tPe0V2jF0f4efCm48STXVnbatGsiGUeXfw4TKAlCpjPy7sjqSMjjIxXCyfDb4ZeOL&#10;y7+MXwh0+6Y2erfZtas9UkXbbLnEc6sW3GNz0GM7twz0r2zxX8PNF8E/De9n8aeKrW31K4tRDb6h&#10;NdHZZuzsW8ssVONvqQOOwGK+XfBb6r4L8XyReCvE9nqmnSxNBFfQpN5N2rE5O07Noxu5LZzn5SDW&#10;OFk695Rk9O+z7/1/wSsqxFTGU6talVleNkk7uMl1/wCA9LNHoXjLQdWkVbbWo7uzm2+W1rHmF1xh&#10;d2SpQHIPc43A4PSs7TPBb2kH9rarb/aI7cFV8yYsshUgFdwbcxAYMRnpz9dVtS1DxlqEc2veILq8&#10;aykV2huZpCjShAIzyzF9mcjPGVyB66byWVtetpM9gbqefal007F9iAjK84O44APTAHHWurmnGPKz&#10;qhWrU6ait+tu3WxhR+GJ/FnhzxBqmu6TYyahp8a3Ol3C2Qby44hISu85G0J93HOSPeuf8LeHtd1E&#10;mCZovmIjjm8tlEQz973bHHIxj3GR65qk/h+zuv7L0Pyms5rVEufu/Lz8yHAH8QJ6ngjk5NVdT1Pw&#10;zoHgLUdetbK2kk85YoWfCtGu0nCsvDZI5BGV4654mOIlayju9PLZHLh8bVox0i25NW8tlqeU/EHQ&#10;dW8HyWJ8O2clxZyr5d1rghUyxvuxwxyAAPmwePvAjtXonhHxXPrOl6fPr1/Jf6w1t5d7q0ynfdyK&#10;gjVnRAASFj3E/d6kgFjnj/HnxT8Q+J9Gt/D8OlafHbpdNcK2n7iGdsE7jvI9uMAc4A5q94G8QDTP&#10;Dt5b6nbj7u1CJFVjvwfvYPG6MZHOAGGRk50qRlOkuZar7/68juxGFq1cLGpWXv30s9bP876O3kUd&#10;f1S/+IXie10jwVaXskmmWqwBYSGDSbm3suORncR3PPfjGt4A8I/E7RLuS6VJpLUwpFffakkMMkEo&#10;J2spx8pUFt2Rt25GCoNbf7PevaJpXxB/tfRfDscMdwrhoUhbz5mYE4UMFCZLAsWBHyHknAr2vT9H&#10;8LfELwJd/D251IfaY5j9tw2ZoGaQurDcAfmUcHABXPbiuPF4t4Z+z5fd0/4LPDzHOnl7VBU04aa7&#10;2u3d/L82fLWn+HPCTeKZ9R8P6jrNjaxthpbhV3BTwzfKyn5ifQcDngE1Elr4esbvWNZ0K+hvI4Vn&#10;Gn2Uy+WlzOI8orMp3eUZMZbg7SQDkcd38VfhG3w7v10nXbzdZ3Q3w6hbxhfMxwxZd25WUkEgFhgg&#10;5PSuQvPC/grSlh8P6LqUf2izR5Li7uuftczAMSoDf6lQuF+UE5YnO4Ad0K0K0VKEm01+B7GGxGGx&#10;VGMlNtS2a29W+/T8ejL0XiK98W6Tp2t+LtKsbjWo7HyrqGzhDrbPKuJoomCqwiG5gPmIC8ZOM1qH&#10;xZ8LPBejw3WpWMd1a+YgWPTY2kUjaSMtKC20rk7gxJ/hI6Dhz4U1SLQLnSrxY4Gu1eG42yLJGB/E&#10;mc4IPqD3yOenWfCz4VaTFpsek6/Bb2Nppcax2swnWXzVxxuVsEkdyOOAOp4Knsox1bsuiOXH4fD4&#10;WmlzabaLW/y3Rh+PPGVnP4gkt9H0q8uLhpJP9ItbGRLVQpyB5hGMEdF+8CRkAYrbNxp2q+H7O7mv&#10;onv9rb7YMqRxIAAv3yvUjcfX61o+ELT4SQ3WqPL4lkmh3OFtLiBwsjDIRkcMVQE4zkAc9CeaxdK0&#10;nRo4Lsx6uthqAlMenaa7NP5zbxy0iKVAwcAcZK5JAwGnmjsk1b9SsPi41Kapcsk09HZ+nbbq307n&#10;XeC/DlraarJpHim3hka60+C4j1R/m2LMq+UGlDqdhEhdgQSPL3fwhlx/FPwm8J6xLbz65q895Dp9&#10;43kLYWe2OWbMmdhcgKEZUO4jucgjg8/L8etW0y/hbxBPqEl9cny7XbM4V8oBgAkjGAvBGAQO5psX&#10;7SGpeLPETaEngfULbTbaRgt1JdIscznl5ipw+Sc5Kg5BOSOamFLFc3NHtve33XIqYXHRrWb+Ja2a&#10;7b7XV/kYfio6FpfiG70/T9faSGKYhJLq/bzJP9pt3OSeefWiuY8Z+HfiXrHie81Lw74c0WSxmkBt&#10;ZF14Rbl2gZKkgg+vHWivTjTpcqu/xO+NXGwXKm9PT/I7G80v4Y3D3fjPwXfWYOpa+02sTWtwZzc+&#10;XGxTcqEhW5lJ+6OedxxXUaH4m1vQLq41iw0ZbvUFg2Wu5mWORuQi4AJxyccEDPAzWv8ACf4Wada2&#10;19FLoWn6kjXH2mP7OEUSTdd+2WIAZPAG1jwSWAYKuF8SNB0yeOa1+2XGl3cm+KS3jmC+VyefMyDj&#10;HDLg5POVworz+ejOo4XbXdnjxxVPFJ4Vwultpa192zttC+OOowvZrqGnNG0LSJdq8LsrgkrkgncR&#10;jPB5Pt0Fi8+L1rqOiGK+0Oz0W4aZWU6MgdSittYMAyruzlT2HXJyVHP/AAv+AEPiDRzpnhrxJPar&#10;5Jby5pftHmyd5PmOBkEDGMZGeM4V3xE/Zj1CDSr3w9Pqc1lYz2OyxjsLyK1ZH+QvLwc7xhgDyDvO&#10;7Oa5OXL/AG/K3Z38zza1HJI4qNOMnzK11tfzv/w/4Fy5+MOhSkaPo+nzRXHWPfdKgEZkK72UfNt3&#10;Bh8wwQpKjo1VfEvjnS/FmixBrN7q4nzLML21jcxzYByoKkodxALDHKjAGARj+FZbPwtoVz4d1BpL&#10;tbaRf+JtrU52lQBvbeAOpx83cA9Oa0vB+keHPFsc17a+JLrydTmkjuJLlWjSJsrtCqT9070OQVBG&#10;Qcda2lTpU3zWenXe/wDXY0jSwtFc8r3V7fL5f5ao858TaJ8QpfCraJ4c8IzaveX13Ct1pcNwy+WB&#10;IGLgAbmKMARtGTjOO1P1zQPFeq6np0E3gu3T+yZo182+k/fxBIysaDkGPbuGN2QD717nf/B2x0zw&#10;tN4TNxHPG2lNBeXUmp7J23IAcHcSDt6ZBz3zncfJfERTSL630LRp5Tb2sPkwrIflWNQDlifl5D8B&#10;RsUcDGNo2o4pVn7nR/n8z0MvzGnjazvFO6Su90/l38+x1Xwe+KF78JtSv9E1OwvHnuuVslhUKrKO&#10;BkgkZLZznp2HfS+KXxh+Kt1YQ6xcOug6aMkGa58tZWzkoWfAbjPA54BXHzGtr9nXxNpD+G7jXfHl&#10;7Y6hMtyw+1bRI8MeAAHY987uegDKB6VH8dPHHgz4l6MvgXUPBHmWVvKt3byycLJKqkLgADbgOTk5&#10;zhhjHNefLl+v60r23f8AknY8SrKOIzJtYe8m9ZX0+R5L41/aGPhjw1B4ovNYk+zSaiLRXFvlRNtY&#10;Lltv3VAOWUMSMkZ5p3ivUdM8P+Hm8c+N9WKzW9urzWqhpn3K+Qg2ocFWOd2B95ieNwrq73wJcahZ&#10;Sap4lW007RbexhlWQxqzo/ljIIXnJbO1gAeBwcknk9a8O2l6YbLw3cyXUbRq9rNJ0nDKpwctkcHo&#10;TnJ9s16VKVHRRXrbt2v08z3sPLB4itNU7RS6WTtbz6jvCXjLTNfsdNv7uyOkrcOzb0b7T5sY5WX5&#10;GYBdpUHdtwRyFztHsNifh14I+Hutz6ta2+rTJIsktuqmGYRlcldw5+6eQCR2J4JryHRPMk8vRNc8&#10;M2rfZpAYIfLCxBgoIAzuBUHb8pODtAwM5E1zpui33ijUtT8R+Nr231iexQNpNpPFJ5eGOGCs4CMx&#10;KAZU4JzyCFGdejCrK12ktbLXrpqtTlxmGqVoxTk1G620be5n+NPFvhbS9J0zWvBngxm+1TMmk6Tc&#10;SMJLi6aRkJZpCWbDDeWPVMNjkCtpLn+x54dJ8Q3cMmrG3E09hFjZCc4xjAyMk4LckfiRaWy0bxvp&#10;umeNLm80fUGtbcDTJbe4FxawKpCYG37zbo/u52grhg2Kz9O8JeHrDxBcz3FuftF1dfadUuJWaSad&#10;/vbD68cnkIo44JFac1Pls73V/P8Ar82zpwrlGKWnKkttb2/4PW/+ZSf7Fda1NpsPh2OW9t51kVnh&#10;G1SV3NK3y9AmSdh6ccckZPxK1rxjpttJqWhJ9jt7u4k8u106BUlLyEAuG6/NnGeQSPau/bRbTSNH&#10;i1e4Hl3+sTbmgXhIrZSpBJ6lmdR1/uD2NOS20u+1uz0u7tWeW3hVl3NkZ++F+uTS9rHe11/X6nRQ&#10;qxjU52ua1+nbt+XmeG+MdL8TeHPDLvcW11cSN5e208xjI6uRkvjLf3icYAIIFeofCn4badr3h2HV&#10;ltIbKWOdVuJJ2L87R8oy38I3Y7HgNmofiBbQ6xLJ4l+3RLvj2RR4wSE+UHnuQP1PSuF8caxHaeEt&#10;M8Pv8T5dDnvtUVYUtbeWZpGf5VUpF8+W2naehI5PUjXkdaKUdH83+B6mKr1KmBUlPkvZPt5rzOy8&#10;eQa/ceLWhtNYjs9P2AXQfLTXOAeSXLMxJAPULuJJIUAC94P0HxPr1u2nDWbew0/Hl+Ys0ayOPTc7&#10;LuPquQPqa5u/t7zSNFtNZ8Pyah4kuY7iOJmMMIV49j7pX3yhQAUHTzCcnjtXSnwZrevH+2rS+uNU&#10;Sa1BtZrWFi0WAOcMdybegBVAAcjjaamX8Na/O39fic8ZU6MPZOdn/eXXTZP9R+u+Dp/C9vGbLQvE&#10;MrSEpE0ml+Unb5t245XBB+Ufh3qGxvvFFoqjXZZ5IbdWVIkhRoxn5huI+7wc4/8ArVX8MaU+k30m&#10;l6bBdQtZW/lbZLwPDqPzt+8UqofcAFYDcykHjBABo6j8QtCiu5rvxVqH9kSWiLbPYtmNJWDH+FmU&#10;MSMENhzyOMDNVGnPbczjiqko2nr5vR/0yxo/xav/AAh4vXxM8MJ0VVIuLdoVaUM3QhlTepDY56Ed&#10;sgU3xVFq/wATvHMdxpk9vHo09ukkci3RMsswmXcmRtwNi8sMH5jjoak8K2Vzqk00r6XdW0l1PIFt&#10;ltUkFxH0RuT8ylCcZGfughTwuhbaLrkd7Y6xomozaXa2vyX2l3Fq6tcKCFCD5MNu5x8yFSq8nPFf&#10;u6c7qykla/8AXW/UxnUox/fQVm1bS/43sa15pfivTNHs0ktr26kuroQ29vpNm0UfzIWLN8pIA2AD&#10;OFZiOc8HoNO+E14l5b6tc2mpan9qk2XTRLtQKMkHOegbIyCMHoQWzWZ478Z/Evw3oFrf6a2oSR/a&#10;Ha/t5rMwysCAFWLbn5CXI5ICjBwMAnL8O+IvHd34UbWJbSXSQLQtNHGxkELBs7VZMbiQPcAFu3Nc&#10;n72VO6aV3/Wh5cvr1SnKXOoq/wDWu56P4i8D/Cq5sV8P6rdXNvqUnlz+SsaTMcZwuHGBgFsr2Pc4&#10;rcbSvCekaUser3un3FjJCI5YLm6WKXzAeSWALbip4C8MMZBHJ8V1e48Vaxpceu6jq8l5Y3EJkNpN&#10;5xmiLEfMTIw259ME/KOT2xB498Qa43/COSaHdafcTW7+Q0tnNNb4DDG6Usuwnggcg4yMday+pVKk&#10;Uud6b/1v+ZzvKqtSKlKs2r9P02t5Ht97feArDw1IngvWJtPtZLr5Wi2MqYHKpgDjHOC2Tu6nIB8z&#10;+JHjfRtba1j1K9/tRo7P/RfOincpPtICyRxNtKs20HIKHILglCBxmraP8Qrq2sLA6z5lvJKZNQnt&#10;neEFsbY1jURFm43A5kXOCB3NXfA/hOfwvf3OuXvi4zSSQeXb6fdWQbyG4VpGl3luit8hAHIAb06K&#10;WGjS95yu/wAe29j0qGV4TC0+eUnJvuuvS7f4tXK/gXS9av8AVRHrlsxuJMStqF1GhkeZypHl8Dai&#10;g4AUZJPGOg7u6sPh54n0K31LxPfa1cDSr6QaaqyLAGlwDuZFckorBty53AhhyTXNQ6V490y/vvFG&#10;m+IrW6by3l23zG1jjC4DASp5gAJLfNxu2sMjIFSQ+J/E+uWb614hitWl/s+Q2zJePch2G/ZK5ZVO&#10;zJPAHOMA5reo5VJc0Xa3Y3rYWdeSip+6tWlvfy7HS6j8TdWl09fCGnMtuYU3TPptmLcStu4k4QAj&#10;GDz85zzjFRv431ufVrHRtf1yzWYwYslv5ImuXO3KlQ2CSxXacYHORipfAX7PHxI1LwAviLxp4pW5&#10;F/CGkbw3b/vI4CM4R1+dm4/ukg8D1ryDxn4g1jw14ptdF03SdFUeH9Wk+y6jc2Znu4GR8h1klzIS&#10;G+YgnGew4rKnHC1JSjBp239fn5mGEwuHxkpQwsYylHdvdf8AB7nY6j48uBdWviKW/v8ATbOa6m08&#10;3Wk+Y0sjqRmNIY28uT7vDEpxypbdis3VtU8EeHfHGn6befaJLGaSRbG+uJpi00iRtIwMQiUcY6M4&#10;VuAnmE4PrPwz8J6Z8TPBS6za6k8GrXUfnQ6YreRCVVMSlDgh33g4ychQue9S698JbfSdNgv7zxbZ&#10;/abrSWuRpvmOpZdykRbS3znbyd2AWXGMZNY/W6ManLt0t+XQI43A0aksNNWlezVvNarTtom3a+vk&#10;cbZeLbLXLzW9EtNQuZr/AE+eP7SPss8KJvTzBGDIgDlQASIwQAw5IzjU+F3w31jxLqZkubeSwsWR&#10;5WukYbJNvJQE43ttUk/w8EnA5DLSaw0N4r+bUpp7rdJ5k8Vx/wAe3zhvkKjjtjDYAO0YOTWn+0Xr&#10;XxL8MWWm6n4a1m4Pl2sL2WrWLoixbkHmFArFQ2HHHdTkDDYCnUlfkp6c3V+gr4hzWFotJzvZtW1X&#10;Zfd+ep0HiTSfBlj4YtfD1rDbzfY5Wkv5223DQK7Rq7MrHOQAG+XPC4GAa4HULHRdQ0KO80VJLO2m&#10;jKSXzQtIYcBS43ErGxCj1XC4wSTkx6F8SvGWs6TDqOqeL7y5vPJIjkjugoVt4G5lAwflP8JGDk9K&#10;s+BtG8WfEXWydOt7eeO4lLSXD26YUM3zKSigbuvpyMfLnNOnTlRg3N7eZdHD1svTdaorK7eu7677&#10;nL6drmtWdv8Ab7a4kVYY3FrasohjuWKkBp2Gd49AOeuOgxQh8C+E9Rvbfxd8QrzVLPW7PmSGx1IN&#10;bxqRuVh9oRmQc5yCABjoK9s8ReC/hp+zl4a1DxL8So7nXG1hkgisYCP3KgjJBZgiEZHz8E9OcmvN&#10;viVf/DPWok07w5ALOx1LS4pDHJeDe3mIoCFnUFSFbBGAVIOfWtKWIhW1inyv7W19rr8expl+Z/2h&#10;imsPTajZ2a2dvK3d72MDUri/guJrvR/Hc+tR3FwTdLdSLIzDvhx0HGMKQAOgFYNpqeneI53v9M+a&#10;3kmkQMpHOCMZBHA5OeOo57VS0rWdKuYJvDXwY8Krrd9pt/8AZ5JvP/cQ3AwGLPu5wGHQnJyBXQ3X&#10;w0sIr+80LQNA+x65DaPOyqzSLYSSInzlCy7kHB3OoQdM5Hy+jy04aP8A4Nu7X3HqxxUcLUTbXvdN&#10;N9tLadPL8TpvCljFHo4s7J1kuFupPOhQfLt2x7OeMlm3j/gP56muWsvhp31DWmWG3hkUTNN8xUbS&#10;xUqDn1yAPTnqa5X4R/Dr4g6rebJfFMM0sKhJriOIM7PjOCFZkHBCgYYli3HYbnjf4W/EG9n1LTp0&#10;n1CXStEbU7i1NykBC4YBD8mNzANtBAPTgcmuKU6ftOVyRliJYeGMtOqu77r9NNjS+Cdr4a8X65cH&#10;xzP5dldXEjWv7xV8iT5jkswOB9fbGavfHLQ9f8C+PJINN0LzNFkEclrfKXkhCYw4Z+isGHK9DuXO&#10;AcjzfwtrV5bQrp3h/UdSs3uo43NtcTDfC5jUkEqBgjOMDGPXtXU+D/D3im60+aw8RaluhTdtmvJs&#10;R2/IIBY46ndgAf3umTWc6UqeI9o3pa1v66nPisPL608SqvuWtyv5ars/zJdU8Sf8I/4Qs/GmozNH&#10;5k5i0/ybTzH8xSfnw5AjHCsOuCy9wceL6vrP9r+PdY8bjWJJEmunCLdbWigTdlE2kEZAKjPJPvXs&#10;njnVvCc3gq8W88QXlxpumwNcST3Fmf3ZRSQE2E4yq4x8zcHOCcDx/TvB3h7XYtS1G2v7600u6kja&#10;0+3WbJ9tJUSCRAAW2qTgkqOhHqK3ox91y1+7o7aHfllfC4aN6mk23vfbp0+83tI8U2GlwfbLHVZo&#10;pPJVh9jcx+nAZT/UD69DZ8I/G34g+FpJtU+H7rpc1xCY2YlZCxGcB8q2Oe4x19CauQ/BHUrawstO&#10;tkh8+4gaWMeZlAqEdXOBk7gcNgnd71QPgLxFZyTR2yQXDW+7MUMilsdyF9uOex69DUTdKo2nqj13&#10;PLMXFqVpX6O1v+Dr3G+GtC+K3xzla48fX1zqErSMLy61C6dkhjb+HHJz2AUdMZ6cem/Dv9mbU/h9&#10;4Cn8TeF2tb5dPkL/AGP7RmREzuc43HaQOxIIGSOgzR+BPiq3mtr7QzE1hcNao6qLh4zcIH/ebdiF&#10;mx8rFVydoYgEjFeq+E/B/wAatDzrOl3uh6Lp8iKt3HfXZCTIpIG7fGduVzzhTznArhxNepTvFNJd&#10;ujPl83x1fCydGDjCMbJJ7NaXV138jjdM0tr/AE+68YWOmjzJ7pvMto9rSKzHptByRztBxjoO9ZKe&#10;Lop9Y+yRWMMbMzLNdz3AEZwVDEqp3KMttBzySPpTvE2s6X4L1q6gi1/TNasllZZLGzn3KmVIzvCl&#10;BHwSOWOMbgpyx4i08Q3ktzewWHhm30eJZ8WV414bi5mh52lpSuEwxxmNVOAc5Nb04cybfy/rqVRw&#10;9WtJSXwvbpp2d9dPQ0LzUb7Qb9m1O6ljtLrc/wDrRvMZzhlHU4OOCMNjt1FDxL8Y/CvivTv+EHsv&#10;AdxM0MiyS6tKki79v3QuD8uBtyAzglRggfLWLdWWr3N0sdjc+dHMcyMyHezcdWPrnr6HJIArv/CH&#10;gXw7omlr4i8UyJetbv8ANpb7ttu+7aTJhoyeAcANjK/xcgaT9nHWW/Sx6mLjhcPTjVqe9Loldf18&#10;9DltBsfEk+redb21lDp9jAzX63EZLMQMAKTznk8YJOCeNpIswSpG09n/AGzD5dvCZJUktgdo3YI3&#10;fezk4GcDLZyCCR6H8RvEGgz+JbizWSK20+OaQQx29snlvGxVQRgDIJEgG7ja3GMmnX3wxs/Fngu4&#10;1zQNRt41uJ2b/Spts1zKg+7twSxIk3EgnHcjrUfWFypzVr7HB/aF+SpVXIpW31+Xr+Rh+G/EmleC&#10;fD8HizwLO4mhhjMlvfKxlaTIRwPMysinqNpIRRjCEE1oan8Y/ER1i3+I/h+923wu1t5k8tF3SBGQ&#10;KyE4G5CoBOBnJHfGD4X8Ca5Zzp4l8UafeNbyIYbdZLf5XJZVALbslEQcAKSQMcAGovFtv4huI44P&#10;DOjW9t5koafam8SgjGGVmZFIUsOgznnNDp0Z1NbPu327HI8Nha1STsnutbNW7ef+Z2fxf+MWpfE7&#10;wPo+u6RZ2e6He0+CkmVLxguQQVUZAxg8nkHHNcBpfiGy1aKOSy163b7VJLJDG0kBE0qs65Uxg7Sq&#10;pjCEYKNjIHFDXdb1uGKLw7relabLbKyj7RbbLZ9uMbd8JQ7T12sCDlTjjNbXwB+G/hvxHfTfFrVr&#10;C4s5NNWRNF0e6kiZIhlVMoHlhjlCzDcXGepO4A1Tp0cLh3pZdOu+yJ+q4fK8DGSjonoumrve/qyn&#10;q2pQ+HYbjXPHt+lnpsiSJdTQX0bNErjCtnD8htrgHdnGCOax1v7jT7ePTtCV7iGHHlzTYjDqWYqV&#10;Uu3GOg3EkZxkA16p8QfEnhbxB4yk0GzskuVj8mHzLqzjwzB3JKgKqAgk/wAO3CL9a4HXfC+naF4p&#10;ksfESSfvLhS8kJ3xhB1aMnnJ4I7/ADHgHiqpVYyiuZavWx04WU68o1J6Sts109Pw7mTfS3bWSwz3&#10;H7vcXVY7JdxkxwOByudwySecdByNjWtM17S1FyUZbqOMSbY4Y2i2EsBznO75fuleQcgnjPs3gXwb&#10;8J/iV4Ya90aFIdW0okw3LN5f2gsxMZkQMFPIx19OecCD4ifCi60CC71MWz/6bN5Vva/63DtgkD7u&#10;M4bBwfz5PJ9fpup7Nqz8zgecYeWO9lK8Wnqnpf8A4DWpwnwq+AviX4u2OqarqXinUFj1K8M8l5dB&#10;GSHAZfKiUBSOdp57D7xYHOL4x+B+ofAfWLW71vV4p7OZWj8+IYzuJBVnIBJxuAJAwDnjiup8EfEb&#10;WPhysmn+DJoLh5Zl85vMEkbgZUhQAMsG7jIO3oBSfFv4yXXiLSV8O+KfDtnqMM9mIlnk2s/2ncGH&#10;TGAArZIAGRg5B5SqY76ze6cH08iqc80jmS5LOg3outrb6/5nmVz4T1y9mN3pWj301rJhreXylXem&#10;OGAIzgjpnnHWivV/C3x4+Bvh7w7Z6Lqfhj7Rc28IW4mW4TDP/ER7Z6e2KK0eIxSelJ/gdEs1x8ZN&#10;Kg381/meezeLbc3FveeJ0lt2twZrKGWRZcybT93B+TcMqWYYIxyMDGla6Hq/jTwJf65d2WhyXkzM&#10;2j295dSyRxpwGMp2oDlWfK8KMD5uoqBfgj4r8UadY3t9os01xFfmOOHc0aDJPR96EsAIxgkA5J5C&#10;muz8ST2Ph3wjqtrremsY9HtC9yunyNdTIyDDIqDDOy8joM9Tt5FbTqQjZQd3f7tfXqcuKxmClWca&#10;S5X9qz0dvLft17mXa/FzUvht4dtdPsdattM+0MkNxLpFs8scM38IZxGzCPOclSvHAY8GrHxK+JHj&#10;8eM7W6uNG1m4/tSM2/2Sx02WWMqoClpZFxHFww5dkOckE87W2+l/a9ChubOyihle1E1rHNMVkCEM&#10;+xoyQY3ywxuXOcAlVG2uf8A+P/FvxLv5LeXS760vrG7EqLdWssSoocqqqWGGxgn6YPIBNTGnTbdR&#10;RWl7/P5HD7HDyxTqRirvq1p8tfzNS0mvU0aS3NlHcSiMJNHqkJ8oIV3OAMZbGAOQATk+hZ2o6ZqW&#10;p2rWVu+FgCstklpuVT06FcY5I9OenOKl8ceG9Q1u2uFh8TQaTG0UsbXVta+fcW0+DiUKz4KqcHaw&#10;5HcdarWWheI9bLRaF8TotY0WK0gVlYCO4NwkYWSV/L+VmdlZiAcfPwBgVPMtJX/Db9DuhKnUpvVX&#10;Svd7P+7fXXt08y5aWWqf23LqQ1aSOa6sUt5pLxXaFeeXMeQuTgHj584OTgAUdauLLw9pFx/wkvib&#10;SYGjtnmmunvF/wBQpLSOUY5JwBx16HqKPCsNnf6XcaDZxxTLC0jPePeStJLukGU3h8tgn5V7DjoA&#10;K5nxZ4I8I6T4tm8W6b8MLXU7zQ1h86TVJJWRS33VCtKvnEk5x84AbsASa92M7S/JfI0wmFjOTULK&#10;W9tOW/m76b6Ij0e98QeE2l1vSPilp7eG9ZkMmnj7DCFZSVxtaPc8pLYGT0BySMYrovh5o+oeKJLe&#10;Sx8RTXQurppnkv5FichCc4jZiSqjnAPB2k4AIPm2v+FvGnij4qTeL9c0qaw0fW9Pt2aOS6jEdpIg&#10;2BY4Yx+7RI0GC25zuA+vU2ngjUo/iAvjfwfr9tb6hcW0lvbwfZpZEwYwiEb5lRcAMeIgdxY+mNpe&#10;9duSV1e9lv2dra+ZvjMPTo5amklVbd9dF00fX77eR7R4/wDj1pv/AAi8Pw+8LXcd3qACR6h9ogHl&#10;GLJDH5lOSduQCMEdxwa8r+Iug23jW6t7fUrydUkvA6zyb498pOEUFcnG7twPu5x36TwZ4B1S5S6P&#10;xC0i4sYrf9x9sZcSXD7SDIuDxyMjJxz7VvS+LtM+HiLb6d4atdQj+zoi39ypaRmRvlURFivCk/MN&#10;vYY4GOGnGnh3y0Vd977t+f6Hg4WdLL5NYRc8n1e2v+RxunfBb406JLNN4X0xWMjeZDG1qZVYEHkh&#10;wdxOV59OcggVSvtD8Ma54/k0fV7KNpLK+jv20iP5oVlAkVGYEE7Q+SN2SWi77Tno9U+P9/FcXem6&#10;SWmmkaNbqGCQzTQlwzBlRSPLJK7hu44YZ4re+E/wt8T+IdVj/texkRp5Gmub64jKyvCduVLZO5j6&#10;jOCeMcE7OtVowc61lppbc6amJxEeevjJRWm1/v8AK/4nOzyQ6Jbx6B4T0KOKW2h3x29kqqIUMgG/&#10;aBhRucZOMEsO1aV6mnaNeQ+G7W3ae78vy7y8CnezlsuAvZRztzljnnrium8Q+EvDWieLtS8UeB9C&#10;tdC+1Qpb6h4gjtN95epGVx87ktsVlBALKGIDHd8pqiNMudOsbrxD4V8BX2vQdEa4lfM0h6yN5ZBa&#10;MYxtH3zJ1wCK51WjO0v6v5u9vx9bHPSxnNFTei6K/Xpd7X8r+pk/G/x94C8DaFpmv+ILcM93ctCt&#10;t5mIrbyQqKryEncxHJAGW+ZmIPXjYvjb4C8R6tJ/Zt1LJfRx7plS3AXaD1DcBhgjODXSSa5faho7&#10;aVr3hC1tIWk3tBLpKMqt/dxLlgRjPJ446d8258F+GrJZLy+tbW0eTOxYoVMkpC8fdAVAc8nk4wML&#10;1PRRjTp07Su36/1+Z6mCp0aMVGpdvXZ30fT+vmzktS1ObxHdkyhLPT4/vSNllRATxnjLfp05613m&#10;i23iDWrLRT8PtNs4dPjkePUro24mkuIRtA+cqSijawwNoHOckE1zVprVq17Npt1aq0HlujRNCFGw&#10;5VgG/hOG4Od3BPBAJ04PEniHTVsV8F3Vva2tpG0f2SS3kkaTkENvbcMli+7dljkYPHO1RPRL8dv+&#10;HN8xlUrU0qUfdjtvv/Xc7K08FWWh+HdT1v4k21vbYmWG2mlmcLJIcKGCRjc5JY9OT1wOa5uxi0i9&#10;8Ff2f4baK309fLEl5ZwnazMSUVV5dxtyRkjaO4JAFPxR8R9b8W6k1lfXBaOJYxsWQqkE33vLxjJY&#10;ABvbK9a9D8E2Fl4X0qM+G7ZZrp7ddrXUfy4z8wRdjDcfunk/dHCjdnjl7SjT5p6tu9uh4tSniKNP&#10;2teXNJ6Ja2X/AA39IwdF+Fkt14fnsfDtrD9v8lUhlulEz4ZWJcqcjfkqoJwcMTjcuRykPwU8SaFc&#10;3GoeKpLOS7tZEXTWvQNy5DsW3feO3I+QEAlxngYr3+01PxAtzDbaUqSLM8T3+oJsEqoBl127m2Zx&#10;90Zxz3PFjxf42+C0Vu3h4+ItJbUJJMWccZErC4Jwu4jp82M7iBjOTXLHH4iM7KN79t0cVHOsdTq8&#10;ip83N21aWm/ZevnseByaRFPbKblfJ3ct9nZhuLKQSB8q9QOTgEdcdub0248U6eVubqWXy7e6RrSS&#10;ZNypMOfk3H5ivB3L0+XuRXcTeNbjU5ptR1cSXk4RY7ey1DeixyeZhlCxMixgKPTAO4bcDIzdSk0W&#10;9uxrOvxQ6XY2sf8ApmbiOENIAc7TzgHA5+bHUddo9SnKSVpLc+koV5Nv2kdFv1XyvZsp6JeWAP8A&#10;YOmajdLbzSSLPPcSeazSNjcSTkKCOvIYgYzzXtGj3mieAPgJJZwaxBrVxp+22hbVIwfNmAGxSqE7&#10;cKcgD7owMdq+YdB+IOn3esT6LeeGtQsZtNh+1WtyzfalMABJkl8hWSEk/wAJY5LcgcZ6K08Y+DPG&#10;eqtp1trskM12kkkuAyqJcHJUHtnHHHfHssVheeSjJ21T73OfFZPHMoxqUU1CLvKy7a2+Z1eq6jrv&#10;iG4STWbDyZdojS38nymOT8rYOcbhyMnp3q34f1fTNAkhtbGa3SaRt8c0DSNKnLDli2F55+T2/wBq&#10;sPTLa98NaRb20uoy3CxQs0cxZl2rj5goTODjJKcA5Ykiui8B6R8PtS8X2Vh4k1ddPks1HlzMAkdw&#10;M7wjFj8rKxIGR82cZ+VBUVOWNN9vIzVSEcO4STtFapbm/wCLfBV9f2cPijS/Et1eAYdxdW0hkilP&#10;HmKynOCFA3DJHAJ9OCXT9G06RZ5rS3t5I5CzXGGyvPUenQkEYIr3X40+I5fDfhVNB0jV7xbieRZI&#10;JECqvlqMkBkAOPu+p9TjIr5y1/XNY1LULmz1rfdRSEr9rkwxLDHOSckA49M8/hhl8qlam29v0/Az&#10;yOrWxtG9Re7fTvb7kafjDWrD4rWf2rSNNms/KXyblwCwkhXGx1LDdngqRnkCMcgfLQ+H/wANdSlj&#10;WKCwkay+0KkzzXQTzdzDcm5iOSMr6LnPUZr1f9m638APpk2kyRx3OoQqWuI5I9vlDHU57e/Peue+&#10;LuqeGdGuJLzUPGul6TcOzNbrq2tRRLfq2MeSjfdVANpznrkY527RxEvaPDwTVjp/tCNDFTwtOHLy&#10;7Sd+v477f5GXe+DvjN8FXtdJXxZ5FjcL5u+3TdsJXkKw6HGRxWDffDTwTc3EmrSG8uPtDkRzeWAW&#10;Lfe3BX+VunGeO2av2mu3fi7wot1d/EvQTqECL9jtW1JZkZck7lcuynBA4Jwc9OKZocUtvPJPqGu6&#10;THHHcyMxm8R2a4BGVX5WGRuz8wz8pA+UiqjzRT5nr1srXOqjiMTB3lpJrVxjy36r5/ee1fDX4Sxa&#10;f8OdP0y3MyWtxceZNp6Km0Iu4gFtuckqvRlGW9Rz5k9/c3d5dxajpvnvDlrhXmMfzAZYFxnnI9zu&#10;4Peuv1P9pPwh4W8A20+neLbe91qNWiGk2dwpS256kqpVsYxy2DuOOmD8z6h4v1KfUdS1KXxNcv5p&#10;d2hjkPBPIVRgAEDjk8gnOeCMMDh69SVSVTTXTc87J8vzLEV6tStHRvTR93d93pbXr0PUfD/xn0PT&#10;LO0VF/smeTVWmsrXzpW/cp5SQ7mAbLM8UqBiAMkjgACuxe08O/Fu+uLLXdbuLPRbm8a8vpLeNvPW&#10;TewBJ2lVzvIJIwA30FeSfDbxD4EfTvDuqaz4QnjvFXZNa388Uyxyeax2HYDtBPz53H7/ABgkgepW&#10;vxlsdC02Tw74d0nT7P7QHUTW8PmSAs2Sm9iMADC4GDjp0wdsTRlH+HF3738+m5tiqNRVW8NB819H&#10;2V93e+q9DzbxV8O/DPhy4k0XQfF+sSaZNdF5oRIizysjkiAmMlmRsYI4VyRXR+EvHS+GfD9ifhTq&#10;tlp/mTzT3VrYEvHIr4zvLlmzvzw+WJ3Ywc55vXodT8U+JrXSBezHzJ1EUfC45zwPTPPXoa9R1XwJ&#10;bafp1v4St9M0+zsdLuIm+0GPa5aQcbfLyTuX5nGMDjDZGKurKMYRhN3/AKt8zqzCOH5ILGe9N2fq&#10;lprprrY4rxK/iXxdp8l1qGprqE0imOPzSzRgnJ2EKRgHt75GBg15x4r+F91rN6y6rqMd8Zr0NqP9&#10;nyCOVGDbv4MED6BcAexr3yZ9D0XQ7jTrSG3jmuIyrXlw4T5B84Rd5+X5gPvFj6Ng4rzzwf4Q8R3u&#10;tXl54c8LveQRxbr++JCrC8jfKoB5dizHHIAC5PGFOlCrGMXLZLY2weOlToS5UoR27aOyW3md38A/&#10;Afw78GvJplzaLHb3UccrwMyxtHIQfvk5Ysu1RuBz34ycN+Ovi/wlealcWHg238mBZmN5IrbVdwSe&#10;FwcqDnjIySTjjB5248Ea/beJp9J1zxbaWdmsPmQLNHl5Vxllyc7m3cZBA9OenA/EaO70rT7XWNPt&#10;3uLiFpBdRy3k+JlkIVnC7sFyp+TcCoZsAbmBEU6Ma2K9o5tt/dqefTy+FTGLFRqObsnZaL/J6Lod&#10;98HfgP4z1hZvE1nNdm2vBvtZHjKqyDGV3cdWb3Jwx4AAo1LRNZ8HahcX08dzcLcyCSa3kbbuOCob&#10;LMMlTkjqARnqKvfBH9pG++Gvh8+HNTji1LS1X5FjwlxbZbBynQjHY45HXk1rfGPxZ4O+JPhvTdN+&#10;EVt5Iijmdmkhk+TarfIdm4li3OM+hzjBGcp4r6241F7r2a2t5lc2aUMwdOvS/dPZrVJb6ve5wtnZ&#10;2K3U3ie203yWuWkWOWS434dVDZOdo5G3LEDv0wAe3/sfTvGuiWVp4BS31i4kfE0lrllkc9MhsKqA&#10;ggsQOMnJryDxdfavoPhBvD2n66rXzNO99DIUaN1AXZA5KE7yyNgg8DrnOKg+Eviz4u2/h5bjwl4n&#10;bw/f3Ehhk23KnyvmbHVirA7gxJXggZHWumpSnKPNGW2172/zt6HsVMtqVMN7aEuWW6Tvb5v/AIJs&#10;/E6zh+H669P4taZHmby2txdllV8DdGpGQQOBxzk5zyDVH4bw3fjbw4un3L+bbZja2Zc5RGDkRrgH&#10;auGZSo7kZ6ZHMeMtP1uG/wD+Ed8W6k+qLCztdM82VZi2Tt9QTyCOueOAMX/hZ4ush4g0mDRJ449O&#10;tbqOI29ux2biwYsQOpPbrjmtY/w77tdeh6EcDKnl7jKzuubvqux7Vo9lDb2f9lXEGoC38yNZLi3u&#10;mAj2kAhl5H3dw3YJUEkc1h+GrCXUV1bWNQ0LzrPS7Gd/3caf6Ox+6m4jBIwyjPLZPoce0QeMPCWl&#10;eGL65u4bya3+wiS8jj2QShWwo8vccZG7cM4HHPpXzp8XvjP4Li11vhb8Fg09vfTJeeKL66kJk8kL&#10;uB5wE2vMFHDGTI6DBPl4WpWxUpJQtrv5Lf0PkcuxFbGVpKNOUdUr9LXV/R22X6XOGi8W69ceMRqH&#10;hS/0W6sbWOSPUra8UN5M4cmMgg5DYxkezdT0tadfW7azcanrup/2g8yov2NriNY4WDKNyggsDxjO&#10;R949e2Xo/gK48SeKo7XwjbpBazXbT6hbW6YeWTkbpDj5gR0xx82K9U1T4I2Pw+sLTxNLbSTR3bOl&#10;q10w8uF/vFeeM85BJ4Azjpn0KlWnGaiuqt5n2VWWDoz5a3xvb/LyOJg0fXtEvtQvdQ1B7yG+jCaX&#10;ayacsa26bDtRnAYnJwgx12c7ecRamW8RXlsl5rV3CdPuIXuvJkJjmJHykZbn+JfQDGcnJHpM/wDY&#10;kPgm41Oee4+0Qws1x5ELeU7D+EAklz3+XYBt6n+Lz+91UXmn2iWWiM0IZdzmRY/LVlPzybm4UHqF&#10;OSWyBnkOnUlUlf5djOjV9pTba0Ts2yz8LrbWvG/ju80nw7oU7S6bODEJpgPtB4DgtgKoweGzyB05&#10;xXuXxJ+Fp0zUZr7RNbuvstzdQm7ivrcNIymMscFT5hZR5m5dobaedw6eHQ+FfFOseJtL1DRfFdrp&#10;Gnwv595CkbyLOePKAIVmCqcYwHLYy3BIHR3PjTVfCuoSW93aRvJCzRSNdW8oaMYKghhIDjaBjgZG&#10;AQcADmr051KilCVrLb/gnm4qji8TilKlPRJ6W3vZ77aEHjHwt488Nazq2m6jZyTQ2k+IXUN5TLvK&#10;oVDAFV2q64PdG/umpJviF4p8JapbrM01pp8NoFs5gzKPnRTKzHGQ5J256gLt6LXGL+1D44uGXTb7&#10;xbrWk31xfLBY2mnuW82CPpuIHQAou0kjjHTit7TPg258Oanc/E+S68V2epXCS/ZNbaSMWy70yu/e&#10;HZsBScEFRtJ+8RWzpyhZV0v89r22/rQqP7mgoV1GTd9E3e7W+qsvx3O9m+Ld5d+F3ury9kvp7eLN&#10;rbyTSM0bkY4HAyPvFjknaF+nJeG/E/jzXLybT41nnbaxjjtbEyeYAfvYAyAeOf51tWet6Rdacr6V&#10;oej6Xbxw+RY/ZodohAUL8p3AZjwGGQWOBkkZJ3/Ff7RmnQeBLj4a/C3TZxrV9psdveawJBHsG0ht&#10;rYBLbPlVgFwSWwDjPPaUfdhTvd/d6nBeWHSVGhzc2+qtHbVv/Lc8t8D/AAr174ofGLWdY8RaxeTe&#10;YTNqSSN8sMan/VoucKf4VXjAyMZr0y2vtF8B+LLrRb3Ttum6tGs+lXW0s8SMimDK8ZGGwQTnkEnv&#10;Uf7IHgbR9FtdTPiO+j3MsE8e5g3lMhkdSijPKkrtPzZA+6c4r23xV8CdNvtdXxpos0K6lbwyRww3&#10;satbFDGyrkBSyldwAbJ4A46Vy4zGU6eJdOe1rLocGcZ1QpY14atdQ5VZK6V9Hv66djyn4wy2Nxq2&#10;mJaww2NxJpskkT27fKrZO3BODkKU5OCD82BjFcBH4U1M6X/whUurv4g1CSZhAsjO7rhV5y2Soym7&#10;g4OWPHOeovNa0y11i8n+JNlIJrWcQ+SjeRznHB2sSD8oB6EEHPIrnbDX7bTviFZ6+mpNHp9wslpZ&#10;rtP72SWB1VCRjuevAH8+inzU6XKumvlc78HSlGmlFNyhFtdU+tu5V8FaJ8U/Ad3cazrlzbbZCYha&#10;xMJM/Mcg7R8oO3nnOR1yBXvHjrxjo138LLPx5dLeecsIjtbezdW+yyY+cM7Z5yOpJIwuADnPlOh+&#10;A9Ysb6aLxXDFIzWaSQskyyJPuQZlL8gBi2cKcg4CkYrrbPR9J0f4K6hd2HxM8ua3juJJLea1+ZJH&#10;2x42ZJI4UA4xuIzjkVzYz2dWcZ9U1st7nmZg8PipUqkviUlsnqn0ur26fkeEaV4z1XVvFFxBBo0l&#10;vp+Ut7WO8kBkdWcFpBk4XHO05BPQkZNd3L4M2uJfi94cv7e1hZZLO6s7qAPKf4t33uGU9cAggHmu&#10;Ihn0Ke5vZLySSO+jRZWjktyo2scBh2PQ554JU45FeieGNC1P4laXYwy6jZ2LM3l+ZeF4WZ2ZlUnl&#10;s7iOMADfkAZyT3VpWjfZdX1+R9BjeXDqPLLlit+/yf56HkN3pXg63u5obS41xolmby2m0VyxXJwT&#10;tOOnpRXunneDvD5/sa+ufB9xNb/LJNcaT5sjN/tMJBk9ulFX9el0T/H/ACPL/tCn0i38v+AdJ4F+&#10;I3hfwJpOp2Hh6U3Go21qPsNrKwH73adwD7SN5zgHBUHjk/KfMdZvNT8PX9j4q0P4W3rfaNYWaaFp&#10;XaSKUl13quAxHJY78ABsEnjMujw+Cx8VZPDGha9b6Leafo9vc+bPaySS6hDjacSzsVnY7NxIVnOW&#10;xzvYv8ES6F8JfD+oeBtN8XR3F7NJcTafYajDcSLbeaxbB3M0gQM+4guGOc5BYk4Qp0aMnNJtys2n&#10;fVP0+88nD4N06zdBNye9ru3/AAy39TpPM8N6jq17fHw1cXM7Hc1tD8sMOTuxuAxn2Bz781z2tz6j&#10;4U8U6H4tiuGZoLw+VZMzMI0bCkk8ZOMjOfp3qKHxFoWn6PYv4i8TNqFy3FxbeHYy3nsH2gruUEA9&#10;Rn+6QOcVmotpDLpF/wCKPBmsaxrPlLqL3kapHp28SkCODzD8nMYOAxJGW43AU4U4ttN6bf1e2h60&#10;Y4rBwUnBtSuveva1rNa/p95sWukeC/iqdR0HxX4a1/R7fWIRLNHo81vGblsBWDMxZycKoIIHA4yO&#10;DyUeta34D8azfDj4WLpMFvpwS3t9FuWdJLcFvnnlmzmV8buNozxyAmD6HrHjazsJG8Q39sIby3Zb&#10;mSGwHmBd2GU/MQq9jhsA++RXm8XxP8PXevahPqXgm40xWVCmp3zAtOSQWBCsWVs8/wAQPByOBW9D&#10;n5ZOS922zel/107HPRwssViOSmnr0V3by03t3Oi+Demab4Q8G694h+IstpHrFnePc3U1npYRL23K&#10;kmMbF3ZQJ1I6Y9M1l6noumfFKBviDoPi8yaHIozFdRmBAvIZslg38J5UDsMjitXwtq2na3fvbafr&#10;6314yu8K24kZ1Ozg5C7euB1BJHaovtvhi2toPhxq1jqmmXd1CoWO6aN5riPLZlIQsgXMZyDz6jpR&#10;Gcvaua3+Wi8kaywssNVdKUnd90/wVtjPudX8O6vqVomg+II7hIZFEcUZbawXORgnljjb83HXqa6C&#10;31fTba4/t3R7ZWvEh8q1a7gVdkUjKRIFyP3ZCnC5BJjPA+UHi73wFrmiarZpYapa2t7q10iW00dx&#10;tVScAbSUJxz0OSO7d6ufEDwH8U/hp4eufGeparqmoq90JbyweQLAC2MeQI40fBOcjDE7lHVsspSp&#10;1JKK67X66nXiMJhVyKeIhaV+bXVWWmj/AEOw1vxD4g8fsujQ221NqeSJLnbJJj7x+ZunUHPTpnFL&#10;4Xh8B+K/DutXGqazutrWaTT5bmOF3WWQxjfsGV+6GGcE+2axvDPw48N+GdWutam8Sanb3XiC3gmk&#10;juZBJJpuIgCnlspEeRjKkbs/QY2PCeq/2/qM+na3runpo9hmP7NBepJNAoOXkZI/ufNnKnaWy20Z&#10;rOUYRi1Dpb/g23v2/E8upKFOKjRuovqlq1rs/OxzOneFvh/pnhTVPBsN1qgh1PbuvtInjspiOG4Z&#10;ojnOOchycsMnJz6JZftF6tr+v2vw7sr61jXS0j+3WjXTtPJCFHMpGCwKjk9wTk81zOjeGvDfiGwk&#10;1bx3ptqy2N2/2ay0K8lYscYUu8h6Y+Ygq4GQBuJYrzfxA+E3wc8SeIdJ1SG61jSda1C88i1uodLS&#10;68hymzzJJPMT5doAyUyvbqclRUazfOnK17ddbf5bsKeHwdeUXXja2jlJSdr+S1/A1fFX7R3hL47X&#10;GpNptrqSaXo6iO2utOuI/s87bckmH5c7ZMEb2wRjcgGQZ/8AhMfEvxA8LQ6z4P8AFd9b3ej3X2iP&#10;SYbpYp9agDGBg4YDeq91BUH7y14rr3ww8S6T44fwbci2vNHt7UTapq9jqcKi2kL/ACpIkmGi7Mcq&#10;2d68Hivb/DNp4U0+2u9b0vw1DpLeWth/aV2+6SWJBlAG3bcEZPY5JznitI0406aajbstH9/r16/g&#10;duOwOW0KEKOEnzW3lZpee/4f8DWLUIPD3iF38IeIbXWJn+2x3JuYdXwI2XL7fucqWz0wD7g83vF/&#10;iLw/okE1vPZatMNH2290lnYyHyhkIFzgg46YByOvQirCaZ4l8QX1xpOkRtDtjCxXVjMDKr4yZQxG&#10;Ackdc4B/2cmHT/Bk76h/bljr8l1JHa/ZZgLiR/OCYC5LccsudwwpJY+mZ5o3V38r9zn5YUql1NJ2&#10;9X5aX0GiDTpdThNqvkwXXEcky7WcFRjC9Tx7exwa5PSPEXjOPxlfx3/iKDT9PvNW8nS9Pm01VkaC&#10;ABpJYzyzEhlG5j/ECACAB6R4YXxG2iXuqWs8nhzVocQxXGoWrMq2yLyWyjlGfnGFbJBwFJXHH/Em&#10;51PUNWs9Y8E+AbzXLqxEbNNatBBFM0hMTkbtohUsN5U5C7TjANVSnzTlBry/q+nle/cI4yWIq2fw&#10;xtq9vP8A4H5Gl4/+D2r3tvp2v+JNdsdP879/Es14PNWMN1CD5jnaACD1Dfh6V8J/HnhDT47i28Rz&#10;/Z5I1KQyXSHKqABtHX1zgVxGpXeoa5pH9leIY4LK5tVha1jk2KXUBlaNpVOXxlf4scZXG45o3Pgr&#10;T9T0Cz8ay3LXdjaahJAqDcqXMneV1wCUHGzLEcnruweapH29JQqv0t+BlWpyxeHdOt1aSa0Xl+H6&#10;noep/FLQJfEMVl4Onjs/kWKTUxY+dLcEnbtRGYduMuQMFsMO/nvi7wnpLf8AE0uJl8y4ieaeFeuS&#10;5APyllyem3qDnqORP4b8E3ljf23iHxKbi1s/OU/2hCu6NWDdMjlXyOjbSMdBXoHiC08EwWtr4kbW&#10;Jp4ri6WKGGyuFjkI9WBVgMdsbRjHpzlH2eHmlTuyqcqOWVoxoXd9G97tdG7fh07HFavoS6dK1kst&#10;xdalGqwzahcTq2+X5ldRkZYbyqhiTxzwGGMNru6tdI+zXse3dxJL9lDOp7ENx9euAe3Feq+IfBug&#10;32gtrWi27W6QwqMNKzeYOPmOP4vpx3AAyS/4d+APDfi/bpF9eSqPlluljZdk2MgYA6Hscg9+/NEc&#10;XTjT5pdNzGOZUY4d1J3st+6IfAvw20uz8JLrhmmh1DUCXY28ZWNcqVUKQOFBYkZALEAkfKCOH+MP&#10;g+3hsVtdO1ie6kuhunF0pYllwFfPfJUtu4YYIOCOPb7/AFXwT4FtItEt7h5oJL4I0cu7NsQ2GkDY&#10;3ZBA6Htxg8nmvGfhvwXdajLq2o/Ei1jt7hhLDa3E5lmZNvysQnzthvujDEDrzkVy4fFS9tzyvZ7a&#10;fgebl+aYiGM9rLm5W3bTfy0XQ8Y8O61BpltHoXih1hWMLJDJHC0qOwxhXXeCOhzjkDtkDNbxVPpt&#10;hex32parZrDJ80f2NpJGUH7riMBpFXkcuFGcA4Jrb8UeD9a1HVPL0Se1kt4yWWS7uEtWOBxkuQOg&#10;Pyr3brziue1bTNQ0XUreyvfCV1dOjqZGbTy235VOOVPzfMOeuce1exHllqnq+h9jhamHrYhvVNq7&#10;Wmvp2KcfxuuLe4uvD1t4quNQ/s2zM82l2tu7MyA4OwFVBckKNoIOfpmnaDrnhTxdqEMRS6tRNEJB&#10;HPAEeRt2PLwTheMHJwcsRt4wey8NfDrwr4sjtY9U1qPT4YZJFuLeaMLy4AQKRjHKcqOTj1ya4f4m&#10;eCb7wfrjaTcK3nuxaFuSkse77ytjG3uDwDnjNXGVGcnCGj3/AK0t5iwdXCVMRKjzOEl5WXrfqdb4&#10;R1zw1a3l5pGm+BmM1pIwN1N5m6RST1XG0EMmCnJIYdM84XxK8N2K+F4fFuleE2hma+kiuFLEb1Dj&#10;ldx2tyecYHyHrziDQfDHxO1qwuNUHiZmk8rNnb30XmtKBxhZGDED7owoP0xXMaNP8W9bsnsfiNp8&#10;iapbXbwLa/2hLcZVFADgkkDnIwDnjsCFBGEebmT23VzfDYdwxelS7T1er/4Bl+KNN8SNp8c+gQ21&#10;xM0w+0PfuwCoc5AxnnoOegzxkVU13VbXwzZSanqFl5ixxZYwxjPXnDEZ9Bzz69ONWHTLya6tbBtO&#10;uGNw7ElVkCockHcBk9R6cjpxjL9R8K3ekrJHe2QhuGJxbqxBPPAwQTk+gzk+nNdPMtFY+hjUhHVz&#10;32OT1DxdomiXP/CZ2c2qObyNY44I32Rx5XgAAAg8g4zySfw6yXwP4mutYs7uQSpZ3EG+RnXpkjHH&#10;B4POSccV3/gX4baf4RsrHxN4o8O/bFuGaS1gkk2jzABw2FJx3HI4HOMjPR/FLWbDWtAt/Fej2cdi&#10;LG9W0LRuqoyuXdW6Hd8nBB5BCkHnNcs8VzVFFLTa/wCR41TNOXFKnRV4t25ul+3fc8OSxTwn41uN&#10;VS8llYxiNomtwFGDxznqOfoW9ya6HVTbXHhhPE6eMbe3V3WEW7rJ5glx93CKTn0P5kdKi1zw34U/&#10;tGxu59QmtJ9UiDx7YC2VLFQTjpls4P1rG1Dw74q8NWN5pt2zNZzFkma3kGFXGOSG4z05wOcc5509&#10;pzSR6kuWtC9JpT81uddf+B/ianhy01zwlEBqEbq8N1cKWhKsyrkgclcE/MvBz716ba+J9f1TwdZ2&#10;U2p2MchZhdbopCwkUs24kl32nc7DsdxPufBfC3xQ0jwsFtNEika609gl5Z3CtIZkXOc8hvvY3Yxg&#10;Y4xgV1el/HPwrq6zWvjfw/ewSQ3pjhvNN8qSSeLcNu7dyeCQDuG0DoSBia1OUt1trtr93U8DFYTG&#10;V5qU4c1tmldem533jy8ttL0iO5n1NZjJDGVuEmwFkHXkehxyAce+BWJ4E+Imv6VMbfw3r00arGTJ&#10;YyZaOViQrHaGG4cYJzkD1GAfO/ih8aNCkvrTw/4WubzTbeaF/wC0LrUny0koi2RtFHHu8s7+TuZy&#10;ADtyTkdZ8Krrwy1/p+pX/ijS1vtXjIuGS6iWS5wAzbVODs6HOMDJ6VKppUbSV767GcsLKjg37W1r&#10;6prXa/p/wT03U5rzxNjxPqlgsixxxwzN/wAs4kxgZ64XAPXjjkjmvMPjfa3MHgNpp9QNrI2q2gt2&#10;LmRd0Vysvl7sAHCxsDgY+Vc9TXsnjX4meAk8Ja14b+Hd7NGyadEnnQzqzXFwXY+Ww5zwMlgQo6MO&#10;Ap8dtfB+uePrvT9K8a2sl1a6O7zW/wBogENr9oPl8BCqhnOSg5OPKPQkCufCufxW5bd+xx5XWjFq&#10;rWXJBNJJ3u1a/ojkdN8MQRalJd6NryXyKdt1HZurDjBeMnna2RjB/StDxPb2GlW5u4tMk8+OMtFE&#10;4+c5XOBgcn07fyqDX/gdd+GPiC1h4K1jWNJv9UQ3F0ujwg2+/wCbBZNvLbQTgHA3qc/MMas2neJx&#10;qHl+IGjurpZIyo+ymN1CqoYuM7ckrg8AA+hOK9T93ypxle6v5/5Ht080WJrWqNWWl9LX6E3g/wAJ&#10;2GuaDBNqEfl30nLWpm3MvPABPOfbsTW9pXw08OwwtrplaW4sJE3WNxcBkbjgt/Eozjj09Oom0bwH&#10;rcWr+YlrMt9ld1qLd9y/KPnC7QOeuVB6jpkGtCw8L3OlazdO17IpmYrPayRndz2ZcZB474xj2446&#10;lT3naRjWxspXiqn9djmbqHw34p1a4vr20juPs0cYntLdMBADjaCOhGDzn+VaHw6+DPhq6uLS/wBM&#10;0jUNP8qRXWC3CvuKvhiSykA4BOCvOVHqR3nwr+H+i3F3qUUV7Baw3P72Zh1aYc9F6jb3PGR3Oa6L&#10;WNR1qwtYPCwWNbHzgWULHul5JDF8ZbAPGcc4PUDHJUxWvs4bnjYjNqsK3saEnordtLf1oeZ/ETVP&#10;E/inRm0fV9RitdPuIW+0WMNusbTKS3zOV5cgHgHgHOAK8a8T+AzpupaXqvh3RlS3tYxbvc7g26FQ&#10;AFbA+Y4G0buQBj3r6M8V6f4fvHkkttXjvtyhHaRGhbcBkksSB97PcD1zkV5V48086xBPo1jp9tZ/&#10;amj/AHnnPHBCm7GA+W+ckbskHIUnPZtsPW5Y2jou3/APWyeth3FXiopa32t5k37Penac+uXFzcyI&#10;szzRxQSdFjVsdewAwM8cBe/Suh8RpbePtHu9Bu9RhsbqJ2+yyXkkpaNtrcbY1Y7cA57jg+tcFL4H&#10;+KXwqubvxVpt9qMkf2XyYrWG3C5kIwNhfaDkKeBgkc0eIrr4i6/4ak0FNB8q81bTlDSNKJD5jqSY&#10;nHJGcElRhiARyOKpU1KXOn217dzoxNOOKxjr0qit0d9reunyNjw54WOk+FNU8RDVbe80/R3VWuFY&#10;hbm4kHyJGpG7ywdzk4GVUjgnNW7DwLN4o0JdR1BBbtJI2IzGEaRSGG5UwQBwOCe44AyFx/Dh1bw7&#10;4E0rwNqsMs11p7SXF6zRqkTyOV2FVUbRtA2lQOVxxnpq3fi/xNd3EF4k9xHHCrLt5VTyOOnQjPf3&#10;q/3nM7Prv/XfczqfWpRc76PorbfLvv5HRaNoWm6JaW9rqtwZIbWHyIY2IBaPezsvbdy7deBnHQCu&#10;R8eaH4Jgu31i21qRZb6SREtZLMsFX5Tlip4GSADhuQRxxna8TeD4fHGhwwN4sYzTRplI5EYKOcqQ&#10;GyB3xjIOBzuzWf43+GFjo/gTSdPuLq41Cea6UFoJpYGijUHId0KHcW/hBxhDnPSppygpq8tW7WOe&#10;nWVGouWWvbpp01X4nAweN/B3h7xtp9vbeFm1VoZkF1qNnHHL9mWNjmPgsRxklcBvQHgV9Q6dpWqf&#10;GnR7zxNeJcXWmy6O721mcrLHIZBthHzOE6H0BCrnAya8O8YW9rb2mlaR4T8FafH82+6vIbfzGBAH&#10;yK75ZAN5zjAZjk5AU1peEPEHxN8EsNQ0bxJNHBJGE+y7T5bLkgIRjsvbp39qWKp+2gpU9Gu7v/ww&#10;Y7C1sbFVaUlGadlft+l7FDQNAv8AQbi10nSNNUWszIZUuGZUgbjk8jaNi8ZB3ZOeQDXVrovhOXU7&#10;u18S2EMDNCTa6pFyokUBgNwHRhxkj+L6ER+LPjdquq6WbTX/AAfpt5dTSI02oQgx3HBJHzAEHHqR&#10;nHGe9ZqfEvwnf6RHoF7a3lutshkQwxRzNI4GFUtmM+nbbx2NEpVqiTkrP1NKeFx/LpBr0d7ea+fR&#10;oXS9auvh3rBu73TZBNDdIs0iyfvI1EmDtHQggHnpg9Oldr8Q/wBqHVvFOpmPRp2061+zskMO8qXU&#10;5yZMZw2ONo+orndZ8V+Bte0ffD4Pkk1Boh80+qRLHwuCVQRlfurjBLAd8muF8Q+KPE2jSRi2+G1r&#10;bxfLGbq1VnVwMn5mlLtyAfmiMZJOOBk1HsadaopThqu9g/s+jjqyrV6T517ututtUrv8tPI9E8Ta&#10;34G8XeHoLvWYbyzv5MGP+zlDGNwPvBZTukQ9wzjGRk888pf6H4audNhuLyzvZFtYnb9xdGGVlPUl&#10;wrhg3cEdu3fC0u5W0vzqGoX6x2NwTPIqRKXTPfYmB1zwMdfz9N+Hmm+HvHltLpHh5lkm2hjF5Mit&#10;IoydpBCngE85A6nAOaJxVKnre34IK0YZTL91N6bvsZr+KNW1DSYbCxvtVuJ7VmeS0kjaOK3AH3hG&#10;CzM33vnPUAEk7uO5+DngLTdfs5tS1a5kvpWiEkmn2+D+7Vg21zjC84yuMnPrmvP7afUPCnjqYWEN&#10;1Y31isUtvNcsZEcIAmGY/wAJQbcHJIGGJySfSPhvrngux1G+8b6Hc3NnqUkht1sbVT5Ns33fLCje&#10;Wy54JBGFHybgwHPilKNL3Ou1v6/E8fMpVo4P9ytZWd13vqvJdmv+H2f+FVfBW61bRfGGs6LdWM10&#10;zxWvkzARzIhUBJBjOMnI29eOeRWB8eJrGx1JruyuJ2tPIA+0QTM88vJyr5IYHlhz2C9TkD0LwwLh&#10;fEkujeI5Dqjs0oWba++NcEEBQAqcnbuXaMH3yZ/in8OdG1X4f3DzD7Myx+fcNJGC7gK21GK+m7tx&#10;19Sa8mniPZ4iPO2/y1PmqGYfV8wpqvKUlstbqzfS+vkfPEelfD913WHiGN4TzG08Z3Ee+GwfrwSO&#10;oByAVhtojBiJ5VhfOGiWRAEPpRX0Hs5fz/19x9fbC/3vuRLp+kWPwvv7bxP4p8UzLeTaesVxYZF8&#10;6MQCP37okijGPlIGQAQPXrfhJ8SvAPizxNqdvpNrM2rX9vItxqWqPtWKH5SVQjJUFjnnGSOg4FY+&#10;k6Lqmp+MdW1zSPAbfbtYt0FxqU0eBeeSpjRBng4VVztHpkkji/qnwg8U3PhZtcuPh/DfLrrLBqUS&#10;q7yFoWzGGxllz2b5QOCfWorRjUklUkle3b179PPc53iMFSwcoVLqpK+vNZb9VbX0vrYyoNJtP7eu&#10;rHwXfz2dkbeV7/y2VklmywiEcgG5QvOcKchiMkcDW8EeGIvEBjjv9R061P8AaDtcWoZIY0hznCjP&#10;ygdD8uMYwcniK+0/V/DPhv8AsL/hD4451sJUt9P00rmBWTCnamSpHXGMkgHC5zXKeBrrw3cWsXw7&#10;MWrSal/ZzFYrwL504DKHYFuFZfvc9QG49NeXmptxf66dzP21fFU3Tc3dq6f+b/W57R4wi8Bxa7q2&#10;l6H4ft7b/iTRrb6p9pMkl+VXduXBwifeXbjJxwDXkPxC0zVtdgi0m31K1t75WRommWKWVFIYbgsi&#10;NztJwMYIPsDXti/s5zaL4WutVOs29vPb2sklurt5iREkucsQB94k4GRknB7nw6wutRtvF8k2s6d5&#10;2prn7VdacrNHEygAL8vyxkgHjj7vPJArlwMqcuZwnzW7/wBbHHlFSnyShSqOTT1e1n5MnHwo1IeE&#10;bKe6FxM1vj/TLeFLeWZ8k/MqKFxkrgehAyTkVqahrej+DvEENh4l8Pae9xZrJHHqTK0svl4GTljw&#10;D1IG0Z5PfGhL488TTbdR0W3u49rbZJpbaOQIqgdEdCrZOATwRuBzlRnl/F/h/wCKniXx5Yaj4I8M&#10;R3enztG+rRtdARsr8MmOTkdVB9cHJwD1Q5qmk2ktetjup1KiquWKV1bfq/nfoiHWPHV1NLDf6bpt&#10;reR2ciSyNdwllswT+8Kui7t2OjZAHXmvWvA/xKTxr4alsdQFna6Sqr/wj8mmSMZyrBs85O8gAEsM&#10;KSe/WvI/D73Np49ibxDpXjXTdPvL17GRhdRy21vucD7T5auMKq4JJ3beAqsRx0A07RdH8Qrc6Tqm&#10;oXk0cfk7WmGY4ySNxGevB7Z5xzU1qNOaUX6pr/h7GeLo4XGVFGlBq3W9/neyV+/6G9a6X8Gra21C&#10;5n8ZzSSaTKRqcNm0eY8DIV/7nA5yTyfSuX0/WPgX4f03XPid4L8NrqUN23nXLXEbXjb4t3KxjALZ&#10;Lfj+mhHYTTNdTPoWm6PYmbzZW8nHGVXL4VmZt5+8oIIbPHWi8+FHiXX/AA6NU0TUo7W3hcSnC+VB&#10;Nb7GdnLHAUIFPynAO/tjlRVOLtObs7Lf8NCY+xpUr1Kjflfb8vzMGT4z+K9Kure90qz02Pwy0Yli&#10;muNOSNoJHxuicbA4OX2nJYDnkYIHZXnxK1BNO1C00j4exq0lwS93GqByvzFiAzDG30GBg/nzb6Xa&#10;W09v/Zs9vNHGUESzR7U+VtwIVgMNnkHAOQGGep6bwkL3x1ousy+A9QtdH1DQZYf7Y1HWrdVh+z4k&#10;yyOQ/wDdBbcowBzwQadb2PKny2/DrpcrELA4O1b4ouz1vq/NowrDSvDOvM/hfxDp99G11avfzz6d&#10;bhYol8xowXkyMklSrAj+IZIyBXV6fovwY1zyPhf4m0+4msnkW4+1R7vK3RxrhWl2YVghyFyMAnkk&#10;HHnr67rtz411aL7fBBo8t2i6dMdSRrW4wv76ULwYSCCNrcgKTxzR4l0HxroqJapqclvLfXaD7W1q&#10;khWKNxviDHBVDhvXHXotVKlKVouVuq1e/f5foFfD/WKbk6lnJ3st7dP+AfQ3ifxd8L/DOhWF54Na&#10;Gby4yIbWGN4/PAXaCcr0z1JOcDjPQ+UeK/igD4ZuL7wTpVvYtcMJGS2jDG4+YgkFV7MuCcfw9+cc&#10;78D/ABjrnjiLT7Xx54dEf2bVJLfyZFW3aW2jcAMwYEAdWx0IJJJzXReK9L+GltqGkaB8H9b8u10+&#10;SSO4WRZmJTzWYFGc5dA+7a2WUjI52gLy08LTwtb2c7t991bXf/hjzsPh6GDrRpuMptpu76f15lC0&#10;8bX32OC68U6S1v8A2nEItPtbqARyyPsIKyIoOwkdQwDEjJq5PoHgSLSxqN5JcQRmNZFtWXd5c55Y&#10;na2WPIGMfwj1rqr648CeIZtQu9OsbeSS1aI+JLf7U9lBJuLEzxNHsMkhKDOWyQCCDkAeZv4n8Aav&#10;4g1BPDk9rc2NjqBha3hniDQNubJlcMME4Od2OeM4ODtTftfhi1bc7KM5V6cpP3WvJW0/H8CbxnfX&#10;tj4vt7q01GabTm0dNirayqsTDJYnquCMP7HPOCDW9o/x9+GXhDTrXwp8Q/E0NjJfQ/6IrxllmGVz&#10;wPm+bGDjoOTWpL4Z+Fni3wwtzrHiltJ064sAt4/nKJrXIOxk8tWXAGBjA2gYziobr4F+Eby1sI/A&#10;nxR068jt9rSyXCsknkFTtZRh/mOPQA4IGMVLqYeUVCrdW8u3nZmU8VhZ0lRmpR63s3rf7hni/TLD&#10;TtNW18FeL01G1vAstxHHchXRtuFUxkjcdrjkDt0XaK5rwJqmo2Gv/wBh6luhjbBb7RHIiwt1GC3U&#10;Y4zgdfxrb1bw54c0vXYbXT9QeS0VP39wkm8eYBnGzaDtBI7/AJZ45DW7/UPDtrGsWs6vcQ/bNsay&#10;XDzNCWYDlV+6OO+AO+MZrWjHmp8u9++56uF5q0FBSdtbtqzfbb+tD6Xg8RfDxPBVxo82v2csyjyd&#10;okTMW8ZVlB7YIPHAx6VWutN0DRVtNV0DWoY5423L5i9coMoeR6rnPTOcdq+dL/U9fvLxLhPF2tW8&#10;zIr3l5Y3m1nxuGyQOCH+ViMkcZ47539RutI8YxWniPVf7Utb6xjk8rbqTp9oJQJumCsFlwAMccDA&#10;xjArgeXez1UnrueRLIa1Gs1GbcW9ezutdOxJ40+IPibxpexxWvmBfMVEjZgGYlsBR0AyffrXYeOf&#10;Cmr6frsdnqF2kMvk+cLjy2XzIyNxLbgMtk4ZRkrnpjBPk2q+EZ9Tt47PQtO+wY1Nr83Oh74JZLg4&#10;JfcuN5JGTuBBySQcnHofhn4j/E64uzaz6bbal5LB7eS6VpijgZDoBJtydxU4jXuASCCeurS9nGLp&#10;W0vpt2O/FQrUqdP2UVFJNWvrr1b6fMPiDbah4f8ABGh6jBaXNvNdNNLNHGhZlhBCo7AMpALYyQMf&#10;OCAcnGThn8IrqusXnERLPtuNjbnO1QSQeN248ZztfPTmLW/iR8Utf1m61T4g6JYzPZzxw6a2mTKj&#10;tCfmIlDqgRlzuwrkHJwRnnCPxs8E3Wv3Hw0trHVbiaG+khmmGlOsNtPGNrBySQd6ng42tjrzV06N&#10;blSte2ra7biw/tlFJv3m+mq3eiflci1fVbfUNMinuxLbr5hDLEPMCn5eflyGGR7jOK5bxb4j8T6z&#10;pUegWyxw38dw32LUVU3FyluxAZ4twHlu3ZjvK/M2Puk7njA3l35cOmafdrArDK26R/N8pwdpZQPw&#10;756YzWr8NPhF4x+IWg3GnmLRtP8AEAaVtP8ANv8AzIp2yCCBgMBgE5ZTg9QeldDl7OPO2kl36HtO&#10;pleFw6qYtX76PptrpbXt+BgQ+OviteWlxqmnvDpPzuu1l2TdP9Z8xwV+mM9qybn4NfETxzbpqdr4&#10;81JYba62XwtrMxtvO07EaQnaSZFO4A/fyByBXrmsfAr4o+BPBEV/4us4Zbq3jLXE1hcLsmYA42j5&#10;T0A7KM5wBxWB4Q+KMfhrTLa2/wCEOSOzvJ42u4ooVhOVZQvC5yQdrZHy4XJyODnCcZxc6LUtd9CJ&#10;Zy62H9rgYwts7LXVqyvr+f4HLap4d8Pw6bJok2lax9ojTbbRzakHIPIyyrEp+vHPpnmuXsrLw/c2&#10;+n6B46t18QanHqkcklpBuMUCqMA5YgfKuGwwA6kg459C8d+KrJ9VvtevLaNLdZgbOSHzJWkU8hXV&#10;nIz/ALoQAkjB4NQ2nwE/aC8ZSQeI/AGlR6ZaGMPJHcadHG10u0HbG02G+6OihgOehrop1o0qd6js&#10;vN9e19RzxWHqU/a1XySej5nbqu7SJPBXirxV8MdYuoZ5bfVPDtyyPJpmpR/aFlmc/NuXBKBSWIZT&#10;nO3jBJGD8ZfFXxU1XVNLcaq8Hh+0vvNbTbHSVaFY3ZeGWNQYzt4BAbJIyRjFXtd+Hn7Q6axut/hR&#10;fTWlswFwljGX8vAPBJAH4f1q1Pa6xqVqukXNxJpckUqCZZoSCFYNuVjjJCnHGTyOhxg5U5YeVRTV&#10;m+v3b+vmXOjh6c3XpOM5O2zi/us9Hb8Dj/iD4xuLLXNNbVdDlS3kaOyNxDzFCse0Rbsdcnjv0J78&#10;dN4DTxd4s8VPokenyHy5lWGVpi3mKxwSeuAO/YfqehOmWOuRW2mWOm/arWTzDeaoby2jWFwoKjaV&#10;3df4gw7AZAJWrp9vP4Q8bWs2jXU0cy28kU9xCS3lI8Uq7iVYn5Rv+bPTaM803KPs2orW39ehs8yp&#10;VKLhD3WtFfvb9WRX3wY8LJ4iuHtNekmSO4YXMiwqrS4PAJ6kemSOB06ViXPwd0u2fTdc1/T/ADrq&#10;Od102KG8jVS2VzvyQvG4HnmvSW8V+KUvEtNd1O11KFsCG2vbVZ1i6HaGx5yE5GdrAnkndxjl/Ft7&#10;o2o6bHqtje/ari3ndE02xuEEdsMlsiUl+QMZH3iCM9yc6cqkZK7+7Uww+Kx1RKlJpN7ef5dd2cP4&#10;602SxIl0yG0ju54HXaynAwfukYO1s5FYNj4U1jV2shc+GIb7UvNbNssAnXcX+VkQA842jOCSc+td&#10;Pq+gwanHHdG28QSXMeyaNrPR1mG05DI5M3ZuN2TkdVGQK9H8GeN9Q+H+j2c+j6M2mXHlkXV9Jar9&#10;puH3E577EwV4DAHb3JNaSqe7aC1+49evWq4fDL3FOT0s7WfW/V2+RzPg/wCDXirTNQutZ8Rrb2dw&#10;tnJut7eQloI8b2ARBsHI5HJJz05NWJLvxVpWmQ2em+K76K4j3Oty8Y4yDjkZxtLKccfdCjHQetaj&#10;8UNC8faLHcazbwrdTfuZL2OQ5K4Ay6ZG4rxwD36dM0da+BDeDUj+IOqanBqiL5QtTZo7qYwrcFWz&#10;zu2AEnCgk4OTt5YYyS0rb9FufIVMdzytioKEm7JJaPva366k2hftGX/h5bfSPGXgqVmuIvIk1LmG&#10;5Mbj5SuFGcDk9OCpycmuM8WSzajY/b73SJrh/KjeGS1tSvykYClsn7uSWOMZbnGCwl1/U4b2SSS/&#10;1G8lurlvON8ylgkjHOSpy4ZSAQygk8diDXD6j9r8P6u3izU/HEiaPIXS8tLpZJN0hBP7nuCCRnjo&#10;ew+U6UaNKPvRVm999fTsaYXKY+29pSvFvotfSyfn/wAMdBoHj3xD4Ysor1v3ciR50+O8VpPs7Mp+&#10;YAsCMFs4BADc4JFXvD2ry+MNf1BdRtP7Pure9XzG+1NfRyzRyEPIw2o6ZPIUK3D8fLgjzNviT8O/&#10;FNrcajoT3V9HHcZ5hMYyOCOVDAH35PU9QK9m8LftJ29g2n6joXw6t002N8atdkJ50kaLksgwDITz&#10;gZ5PpmqrU+W7pw977rdfmdmZ4fGYfDqvCje+jfXv+PozU07VLvRUea9urhbyKMt9qj06Tyrj3wVU&#10;g4yM4HTJycmsbxV4406LULebUPFcVuwm2yfbdw+bBxwqn5Tj64B4OBnZ+MP7V/gb4mfDibwxpl7r&#10;HhuS+w9x9qtQZ2tkfBCrGzYDEYDEhfvc8V5G/wALNQ/aImkPh7U0to7a3eeRrqx2OsYHysZgG3ZC&#10;ucjGMc8nNcdHm5eatHlfXrZfd6nLk+EqYim8VjYeyh3f4dNr/I6q28R3PjGCVtE1CxnWxmQXzfa1&#10;RIUbDbvmOQGJLbRzkjI+YY3vDknwkmlfSPGNnf3VrND5rXNrdFZFcYxsKgYPJXII43c4NeU/DPwR&#10;4Z8NXkmq6reJe6hcXju1it1O6srEbuEJVTk5657AMFOfWvi/8NNLtPF8mh6LLGs1hpsMDRw2qrGs&#10;gQNI7YT5nJJOQMcrnpxrW9nGoqabV1e+3YrFU6LrPCynZO9uXsrdfO6KvjjxXZ6s91pvg6RbXTPJ&#10;QW9he6oDGCPuqEblQoH8IJ65OKxPAcvgiQ2ejeJZn1CdYpDPDGqRKgEq4XcrsGyY1PQcDAb5iDlL&#10;baXoUNxrev2UNvY20Ia4meP5flU7mwuPmz256fVa5fVNAm1eJvEOl3txprXEizRyPG6L5ZYEIcYY&#10;EryeM59KuNOPLypnZh8vw9TAvDr3Vv537N/ie5eLvGfwvukvIrP4cqpaMOuqQ3zlVGOpyCgP3uCC&#10;c7j1BFeN/E5/BtzFY6VZahp32iYb/PvLeaaMA8hWHlleT3CMBtwc9a6qe/8AB3g3R9N/Zs8JCW1j&#10;aGO98Qao7O8mpXciCVQWZiWVRIoJPVgvQJk5fjPR/DWp6VeT6C0eoaha2+zdH90nB+6OnH3fbt61&#10;nThyLS9ntvt362uGRUaeHs581m3o3zK2ybvpr2/pWfAXi/UrS70/wxbFGtGtVka/swsv7zG5yXKZ&#10;K8cAFQvAx/e63xHr2i6cI7C4ubf5FVk8kBVTl9qgLwCMtx2GfU58c8Gaj4k8Gayfs+l3WpW0vEmm&#10;2sq+Zt4yF5UcAc+2fpXa6z4L1HxfctHZT3H9oRxszQxQpsMfqMFg2cOMjgAceg0lTpuSctEXmFCG&#10;GxkpTmtdV03NDxR41Gn/AGeBo3mkkVtrGPdgKpJH+yABjnAB+tZN9d3PiC4XyrxZI1lA3KxSNgCC&#10;GGcdfU4IznjpRr+lrpCqmraBDq80O6WeS6vmhjtuBuVkC75eP7rK2QB0zW1ol3oksMNzrMllDZrI&#10;WX+zEKRTYK/IjkO+CNuC2457jdgNSjH4UXy040efeLV1bf7t/vsZ+r+GvEGuWyWmjPo6ybfu3N41&#10;vu4/3CDxnkkZ7ZzmsfVvh34l06GSK+0mSK7UMN20kM5HyNn+JT2IyCBkZr0fxZ4x0Sy8FXmqQeXH&#10;ayqFWz03zFWSRpEQK7sGaT5BnrjDkE9RXn198S/FOutZ3ultJp9lDbyQwwrN5xniJJ3EvncQWLAh&#10;QuT8oA4pUqlSXS3qa4HEZhWi3BLl8916f0/UzdC0DxULLydXRXkFxuXOAcDAAJGcdTweeQD7dHaf&#10;2xpsa3HiK9WKyXJhhkTOOp789Pl6cg/SsbwRN4kup7yC+0cvBDl7LWNPtfL+0KVYkkYOCpHzMAow&#10;eQD16LRdI8HeJornSdY8aL9uj3Nb2Jt2wkXAA3g7Tk98DOM963qylG97fL/gBUrQUY897J221T28&#10;/vMXWrvwpqGrQ2uh38T3VxHJNHp88QDyxJ96RVxg47gHIPbBFS/DXV59Q1G60t9GvtDmseUuGV/3&#10;8fAIjYDrj+AcfWuctPDtt8PvH2l6d4e8JR3FvfapIWkuJDI1oZAFd0diVjwCcn+LbjPHHYeGfE3i&#10;jQfiLpfiTwR4h0268PmdX1LbIJYhCJP3mw4YF1IIx6rj3DqW9naOt1pfv/Xcxxcqns2lq0rru12u&#10;fSOsfDn4dHwTJe3l2bu8ks41tbqS6Es5kkKiNEcncdzFVAyA2ea81+Kfwgg/Z42/EjwuZmtry983&#10;V41+XfM2CdwBPBx/D0IPrmt/x94O0nxDrek/E74ePa6pDBdR3t1byEofMidWViqgDHB3dM5PY5rv&#10;Pi/feDPEvwx1C08SNDDHdaa1zZtdRgl2C5BjJ/5adh/EM9MV8zTrVqM4Wk2pPVfp+p8Hh8RXwmJo&#10;+85xnJ88WtVsrW3036Hz2PHGsQWK+JPA8b2kD/N9pWQ+ZBISBseQ7ueo4A3LkgAEiu00z43634r0&#10;SHwvrmqS79QkjtbX7PZhmlDMqLuY8ZcnHJH8RwRmvnbwB44n1HVtU07UdFiVLXUGjZPLO2SNT+7c&#10;BuVz37E+3Felw/EDTdLtF13T/Da3V9Bh2ht7pop02nICDcV3HtnAALY5II9qvg6eicU2tv8Ahz63&#10;Mclpyjz04Xd1Zvpb11/rzLvii3s7PxFeWbwXSvDcMkixElVYHDAH0ByBnn15zRXGN4lk11m1aHS9&#10;esVmYlbNktP3PbZxdDp9KK0VGVtWdMFFRSbf3P8AyOg0/wAX+NtC8U3Wk+FNL+z6gsI/sm1naTF5&#10;jd0O3lQF74wDn2r1b/hobxQ2jyWN54Ra3uG08wSXCuYykxG0uny4X5ucYz7ivJfBcFrD4MOt2M7Q&#10;XEu6WTfdPcNcv8q7yWZjkhQpGSBt7ZpbbT/Ft14lt9WW8EOmBi9xDfMobb2ZgG4I4+Y8fSsa1GjW&#10;laSXu9X5Hg18PhMVL21WGitb+upW0zxvrN14mvLDXNVube8hmaBb3UJtoU4OGXcAzjIzu4AL/KTg&#10;Cuk8Y6JZa/qenT+H/HtuPGGi6bLbx3kNzsguHdRh5lALNx0ORjPA4ArH8Z6lpnhjxNeaJ4c8DWa3&#10;tusccN1Iu8XUkgWTcDnOFBC9ugHTFc34Q0DXtK1tHtb6Zri4mWWSW3mZdo4ypwcEcknA5b2JNaRv&#10;UfMvd0++6/y6Hf8AVcLUw0MTTb00SdtfO2vur8TU8Qah8atQWPwxYTWrRQwwtrGoLqzot0+0ebHD&#10;HGGMOGPErbsFR8pHBm8LWNvYX9v4w1G4Gm6lcNIdQ0+G73wzzt3bCoCTgEtt64HXr6dY6T4FtrK8&#10;tU1S7sbqaJVa6875o23ZysbYABPJAIJz09fL/iPb2dpLqn9mwXOrfZVH2ZdPtC87HOAEBYZ3cE98&#10;4ycCinW9teMVb5Wv+hy5dWo1KkqdnFd9Erd/+AesfCvRvD/iDxJJ/bmpwTXlneZuIY5DtjOMFSeh&#10;YFSDjptIJJBq18fLfwdYaanh3wrq32GWTUBc3kGlsu5pFT5UbnCDGTyODggda8t0DxteT+HJ08Oa&#10;N/xMvLF5rCqvl3Hm4Z2LBiQBuZyQnG52OeTXI32tfEy5kW70/TYdP37slFkYu3zE7mAI7kkD1rl+&#10;rz+sc93p0Cjw9iMZivbV6qjFaWbsn2039ND0X4Z+Gpvin44j1G88evHDDI7PpPJinVmPzgDKhxu9&#10;OflGRiuz1n4f/DTwFrmpeJR4jheSWRha2s187eVJwAmwqcLhcnnBbsMnPlfwv13xOs9rrGmaedMv&#10;rq4NpNJLBtmbywCoibvH824HIwW+bBFXvE/wd8UeH7S6luLQwDUmLSalcTRlIWIZgfKU5f5+ucdc&#10;nOOdqkHKtZ1OVWslpr3/AK3OTGYWUcdaVS0W7KMf68jdt/Fg/sa/vPFfh3S51ZVljijbzEVV+cuT&#10;kjAYDHfI5AwKyrH4hXetbIbfUbVrOeF0WGOHdbpHkJ5RixsyFyCAFwOMN1XQ+FVtJFr1vol9ewzr&#10;Ywxxy3EdvtWR0j5by1/1eTkhc5Ax7E6XxJ8OfDfw3p39l6Vfx3F9MTLMrA+aiY4UtngDJIGcjOeA&#10;c0m6MavJa7f3f8AUHhVioUnFtvr19HfSxwnhLWdOvFktPGfh5NG1hGkC6Y2rLOQFO1ZGcDC5JX5C&#10;SQF/AereOr/4PfBDwdD4H1DTV1BvG0bJcQeY/wA+FUFiF5C7pB0I5b6kcVpXwstvFMV3qOrQ7vts&#10;0GJU+V4vLiRRyR1JJ5OePpxf8a3VnpkkPhOCAXjWKRxCaRc+UVXAUM3U8nOPXGe1Kt7OtVVm9Hqk&#10;7emvky8Zh/rlaFDnuo6u23/Aszm/Anw01vx94zuvDtl4JhtNI0u5jj0+a63sJ4yGDYG1gCq5G5nO&#10;4sfmLA17N8VvDfw58PeD2g8V6xb6fqcdjugX7T5aSHG3uOhP0wenQ1b+B2jD4eaJqGueJpvs1rLF&#10;HKJppUIVeRkkMeSdvXnkV5v+0R8QYPiNqanw7oDalb26LHafZ1LPPId4wTg7E+dgSRwpY+1csqlX&#10;FY1RWkY9V3+fc4KksXmWaKlRfuU/tLS/k3+BwugeKdGGs2ugasYzK901ophI3W0yrHIUduOqyofT&#10;BB4zge2fAD4bfDrVpbrxbomvQajarGLdYFhaM2zqAuQWwdoA+UjjB4x2+c9J8LWmp6LHbeMdEhbV&#10;JtY+231qty7Q2F8sMcCwoVOHCRwJH1Kjbjnt0d1428Z/B2zbTrN7W1trvdNJpccYja4hw3mMAvJz&#10;sbJ43bCOdpFejicPUrR5KUmpP7v1/Q9TMsNUxWFXs6vLLrrdu76XV1p+VyO88JeAPBlvD4Z8M+M/&#10;7etnuJBbXF8xVX5OP3bE7/uNgk4PbsBd0D4NaJ8XvDl3pWr6EunzQzNLb+bujSZgpWN1kGxwQvBy&#10;MLkgEjJPO+AdG0WbxjH8TYL66abVLXZbr537mGHzS6AA4ww5UtwRlsjkmtaxTxB4a086XB4dmit2&#10;vA7ahDOyssrBOdn8P3BzuOTnGcqBvJVPsyalpq7Xv1OrERxNKjCjCpdJfE9n56+Z0HjP4LfFHQfD&#10;NrZaH4bk1L7Rb/6R9jbeIyqPsG8fM3zhctzw2eeoybTw14n8J2NpbeINL1K3upIExb8I21ScblwS&#10;CQo5J4z3rrNC+NPjiztjHHAu60DxxxzMEEuF+Q5B+63GDwcflVe4/aUfxFdTeHr/AEzRD4ggkRH8&#10;xgsyqwDcrknlc4IOeM5GeOWMsZbllFNd7nJTqZtRrJTjGd107L/gf8McJFYXJvtQOk6kuZZNjLqQ&#10;cMgZmLZc5zgseABx1wAM7usaJrOh6Qsdq9v9ohZFuN0fADLnIw25xjndxjPpwKviTWbd9Bhv7zTF&#10;WYQqskNipT5jwTyzY9T8xAPALcZrab4ga00gWcF5BDshLb/NVW2tg4IA/Aj3wffqXNL3j24yqVKc&#10;YxSjZbWs/wCt/mW9M0vxBexq1rbszD5mfhsdBkAZ4B/+vVR7fxAmtR3X2z+2m8t4pFa9SJolUfKE&#10;jIwS3T7ykLzg5AqlDf8AiK81i7e815Us44P9Ft3XdJ9c47rweM5OcntW8OX3hXXdb1Lw9aXmp6Tc&#10;Qqrrql5p/wC5lfP3QQTt+Y5zg5w2cAZqvZ7t9jeVStTpuX4Jav8A4DE1HRfFFzpesQ+LL3TdQjk1&#10;BH0e1sYJExb/ADZMhbcpcEJ8v3c5O8ECtT4b/E/xfPbQw3UGsaFb2epIf9KwxmTOSAAwyeGAO4gE&#10;5+bv6k2i/CWL4Yta6vfWepX1vGvlw2rGF5WJxxuA3L0985+teF/E+71TRdEvrnwjHDb3TCOa3hvI&#10;zNG67wzgA4OduQOQy5xkUqNSOJvFxtra70X9fI87D1KeY06lPkel9+vbz0PcPiRr/wAI9Z8Iy6pp&#10;ryWVxqV1FI5t7ZJkdtwIkOMts+XBABwDgYArx210Pwn4N8c2+o6jqcguJdRi8q2uLpv37RIkaxqx&#10;6thCxGcsd59ql8I2Osa9pNnfxeD/ALPZ+WqNDDcoUhIGOEI+UdMAscZUZJrdu/hZo+u68rtaWd9L&#10;bTM9reXu3y4H42uJJDsQ7gPmHcZz3qKKp4eLhzO2tzTD5dRy2DjOSldXte9u+q/4c6vxZ8RvAPi3&#10;wvdaL/wjcmn3czB/7UtthkBCEHPyg7cN/eBJA6Vyvw9u20PxO/ifQtKvpptEWOJNWvo/IhZ5vmKp&#10;uYBwOSq87V4DE5JZqXgLUvLXTvEfhl1tWf5Ibqz/AHTSBiuVZvkyP7wPY/UMW2uPCetx2sGltHAq&#10;LK0zRq0YbkbCOfT6YwQcippwpxpuEHo/6ZnHB4OMXCm7p6au9/8AI7bx/wDFnxT461ex0fxBqmyK&#10;e1c29np+IVdWaSPzGdt2G3RnHyso55zxXkviT4U6h4K0e88UaH4aur77UyNPD/b0VwiIzEb5YTbr&#10;uJ56OCDg9ia9fW/0zxT4Qt9HWxSOOxnaS12qxaBnwGVXc5wTnPI5I/Gtqnir/hHorjwbJoOoXd4I&#10;xM0yk+VHmPKhmz833k4Az2yv8WNO1OyhG1unl8rEYGvVy9expQUU5ax6NX+7Yx/gr+0j4c8Gxw+F&#10;5PDkNmsK5dpLUEbyMghvb25HHUV6H4W/a68N+JdTmt72O/0u3sriPzrqazVY5FDfcXD5yQCvPA3Z&#10;GcYPzy3gzWNc1K4udTgjs1g25YZ3SvgthcDjgc+nTrXW+DdFtvHsf/COaxJBNa7fMsvtOYgJYst5&#10;ZZCMvjJTOQxXnJGKKuDwlS85r5nRm+Q5XUi68d+uvfsfR3g79pz4RfEfU9Q8L+HvFo07UrNW3f2n&#10;a+WoCnBcFiFIz2JBxz646Txj8N/CHxF0mS01uxtpvtEP7u+t41Eigj7wfnIwenQ18xW/hOTxpOPB&#10;0+kRRBrhYbqTT2kuDFGDuLbWfGXHHGORtX0rHtotZsZIfA/gzxt4kgtNLZ7ixsdP1KWFblWKvlkU&#10;E5Gfu8AZb6nhllNHnvQm4ta9/ndWPkJcP+yqKWFq8j038/Nfkw+IPw28UeAb3VvB+r6k1tZxTsNP&#10;1iyYu5jJ3Eldyncc4+8CO1Q3PjLThp9r4cNzLHcXEflQ3l08ss13tVSTIy7U3HqSUVc89cCqfxb+&#10;HWs/EOzj1jxD4gi8+3tln02GeTK+Zk8OVYMp4UZ4xnJ9Kx/C2l+N73XtFS2WG3tWs2k1TTJLUywx&#10;lY3Zn89ckHPAXackYPBJr26dpUU6kldfLW36/cfcUcLL2EZuSlNJXaVl57tI9o+D/wAK9Kj0qPW/&#10;iF4ms0MsqyWM0MjiTARecOCOG3EYRh90ZI5rivEf/CF6Ter8OfhJ4XvBplqZJ5L26ZJJJ5GUZKqg&#10;G2PagC8Dp24FWL7w14js9Qs7zWUe3t49Nkl025WYNvi5OVDDIDbienPcHGKybmzv7TQ21PSpzdpC&#10;0l1erK5E0pbPAbjjDbSO3J4781OL9o6jle/Tov6/U83DYWp9c9rKrza+7rdW139dvJm58OPh1deP&#10;tas7u01No2tVlSS1hljWNicA7gXGSGGM8nsCOan+Jfwo8SeAJ7zW/E+oLNFfXBe1sIUbMcYJ+U7c&#10;/N0AwxzgEY4rkfhv4qmt4JUsfE0GlK94r2YVnh2KqkeW7sxTHI5YhSQvQ4x6Nfa/8bvjRo7Wehzz&#10;xrbMsUcHlxrggjLEZG4FfmU5OVIIJB5dWVaniE+Zcmzvp+IsVHMsPjPaylGMFq0/076/luecuuoW&#10;A8iyeZfJ5YSMdysWJKSce+M4A65xivUtP8cWt74ZtvD97rm/T44MyW8zDZE3UZPs2PY89unlvxGt&#10;dX+FE8dj46v4IdWv7CSOGNVKm5kWLLFR6555JwSMk1zXgnRfiTFbSWnjDWrNrFpMRRybo7mKFw4Y&#10;PsQqWBKbQOTyDya2lRhiKaldeXn6HbWo4fFU41ZSum73SvZ2V/TfQ9O+KWt+FtTt7e00WBS6ytus&#10;dqsjLjHPyk+5yzck4AwNsCfD/T77w6qazrljHJFdMDFG5cwgDPGFJ28bPQ4X14831nxT4z8KarNr&#10;Gl6VJq1naRlLWOyuWjumkQ8FwUJyGxkDBwOmc13nhPXby70Gx1OadYWSOIzW/wBpzh+MoR0JUhhg&#10;nqM4pyoyp0Uk9DRUpYVRlQk0+73foWrbwjaHUrGKXw3HqLSRncJLMyRxkfL5gAGeAAwJAUDAJIrl&#10;vjJc23gaG1vtYzbWt/tH2rzt8Y3HjDAYIx3BAx+Vdbr767Pokj+G7Rry4s1zJGkm5o0zjKqDnBOA&#10;dueSDgZzWbrY1C9tbG31W2VzDGsDQSQ/ckJZimCcN8+cdyOuelZ0f4ik9uq6k08ZXjVvKd7dHd/1&#10;0Ofv9Q1i1sI9C1HWLe+tZlXzYVXfuRdki7XyCOWVgp64PHNdd8N/ir4Q8Baw14629nDHM7SW9tlX&#10;nyCuE2ryfmbgkAc1V0/wtFr13PaaHdQx6hcQlI3vIkWMEZwu4vwSNoAxyRjnNeV+KvAvxP8AC3xV&#10;kOq6c2qaTd28fm615iR2rWfRGhbOA27IYHr6gDJ05KOIbpvR2v2udkpYPEUZUsTLd7K+1t7fL9T0&#10;7QviB8Pm8bR+Lxo8tv8AZ75rq1ukbY5beWAbGUJBLclSR+AB6nxz4uml1dvFT6WsMepzLOZNhMGS&#10;RxuzjOTjn9M15p8P/hRqUeqt41069m1CzaHiLd8sZGVyTjCn5dwPI6HpxXovivQ/Glh4NfQ/FXgm&#10;axsSVcXU80rmfbjkIsQXHORl9wz378laNGNZJavbf9PU48RHLY4qMqMk7qzu9beXVvqaGpXBGk51&#10;SW1hs+A7TfM0j4GUVQpLNgg4O1eRlgCK8+8U+E5tZmktNAvIRKyOIwI22ebgleAMheAOmfbjmh4h&#10;fxvpC2WsWVxo9vpEe6Ka1kyZ7qT+BCzbVPAJwCpJ6Eda9E8N+PtF8GJa6feeDoZLiSRVnuJY13J0&#10;wo/dklcE9TjjnsKajOjC8Peb6GMa9TBpypXk1ta1tfvM7wzrGk+OPDVz4H+IHheCXXtBhOnw+INJ&#10;g85342sH3mNmwWAUkkYxhVbNcJFof/COWralp3iiJlubtbOOa0t5RgkZywZQqgAD5sn8q930L4z+&#10;E7y81HwpJ4asbeyvBtW4s4EhmJbbyNo+TZkYyf4NwI4p158R/hb4T0WF/BXwl0u63TNPbwXVqJCJ&#10;xwWGfmB5/u8k/WsY4itTk4xpvW2l1b8djzcNmOZUZSVOi2232sm/Xb0+4w/2efgYNbsbfxNqFw4h&#10;1BHQTzKVZgVILRjkEY6E8HryOvVfFXStL+FP2yy8AadGL7VpA+oyRxkAbs8BQeCcc4wQG4wDiuP1&#10;39orxXq4ji8O6NNbzadIw8jS9PcrDhuVbA2AgFuMg8Dqc58/vPHHjG51JNTn0K+y58y6uLhBJII8&#10;Z35Rz8wbGVce/XIrFU8RUr89SWn8vz0v3Oqlk+dZpjPrOMaUUtI3+49E8DfCOfxV4cuvFUniGC9h&#10;tVdJm3M+ZkGMMzAZYNg8cHjHXFcPa2GkaXp9re+F/O+y6fcSwyfbI8KrplsBvMJJC5BXIYErj7yV&#10;1Xh/9ozUr3wzHpPhM6YLEzMkjWaqGeYLwJCTw+cEggHjnHFZcGm6n8UPFP8AYN7rF4t5axuGkuN0&#10;kezb9055AGT0wRzj1roj7eEpSq7dPJeZeE/tCMm8ZNKlrotdLNElnqHhTxXoN34ZlsFnhuY2lkgu&#10;FCiTLGQZbgckjDYBP3uT1yNf8PTPos1zdQ2qxxoEt4rSTKxrnGB6cAdhnP0rzm1tYdG1m6ea/maw&#10;W4ZpbeQKAcZ+92x+B+XPPeuok+I9pf6VDZaZcQiGVnj3ecrtnGTgZx0/PFdEabveJ9LHL5YWa9l8&#10;Om4/w3rsej6FeWNxH/o8VwjKqTeq/wB3tg4HOcfrWhaPZ6fcveR2NvHIzJ/cEsoKtnhhuYLgcHoC&#10;eOTjE8Ayx/2/f6bYCVrmO3XKx23LTE/wlRkN0Ge/HpXW3PhO48TadHbw3jLIv7udYW2s2R93cuem&#10;4de+4EKcEXLljLU48y5qdSXL5P1LenxeHtajjT+0JrrUrdZJobWRI4IJ3Az5JcFgVP8Ae2jnIHrX&#10;FRy+F7Oy1Cx0vQmt53m33Wj+YytbTKzbgAByTu/hUF9q8Z4G7r6x+FpbfS7Ge8aPcd4bcGEmWfBx&#10;0wc8n5Rxg54GfqXh23+fVrawmt7xoyTMytlkOecHG4f5z0NZcslqnoysH7GaTnr28n26aemvyH+F&#10;fH/ifRtJjXwR4nuFsbplnzGwRh+JyeMdAee4rn/+FmfEu7025svHmqXd0trctHatcMAoQtwFP4Z/&#10;HpnNU9Q+E2qC7f4yadea1b+WJLfUoLPTTNA+YSVnkCt8gzljuBBaM7mG7jQ0fQDJ4Msta17xCt5N&#10;cHz41nIt45ADt/dKWO5gRhwpyCMkAEE62oxjdNN6dNUzqpxw0sRzulrd62WunVoo2i6b5q6ppFtc&#10;fbJVxMVU7fqTVqLS/Gt3cpc2diskkkhMysxzIvYrj8eMcV1mnalZTSR2d3pjRxyRf8s7U7QSOcbe&#10;Tzx9OuM1f8RaNq2kad9s+HniK3utUSPzdPS6XapYdYW242HHCuc4O0HAztXtPeSZOJx/J7iVm9nu&#10;T6X8Epdb0+PVYtdt7NZl3fZtSWRJo+eQyhWA59zxiivW/hxoE/iDwRpur+MLpbHUpoP9MtY7sMEY&#10;EjqM9QAeveivNli5Rk1c+PlxBioya59vL/gHhvh+wsbRbzVvDd80k2j2zW0tszbYoWb94ZJCeMKA&#10;zdSMjB4qr4kvb6+sNQ8WOG1PR4rGPybGzhMcr5YCSRmPDL824Y/hX15PW2uv6Jqmr3Hh+8s5Fs/s&#10;Mc9w0MYRrhsD5UQnPud2cd6ZqfgFtP0+41jS4Ta6jexsLezmuThVx8pbAGDyecD19K7IyUKnvbu3&#10;9f1sZ1KsqlRN9NPl/wAA467tPiv428PR3Wp2Vjp9ra6efLOnvJJ5Nuq4RnPO6UqQOMKeOARx1Xhb&#10;4f2fh/QLfxImu7oriMNJJcXWNmxSG2xnlBgHJyR+dWPhufH/AILlWfVfEdrbtNE8NxZy7ZFZ+3Oc&#10;ADPoRyAT2PbaF8FtU1y7Ora7PG0cmWSOMBUZjz2HT8MewrOviVTvFtKPl17/ANXOeWM9jL95JKK2&#10;6vbt0PJZ/GEl9qlxd6lAq+H7WBZIdQg1De8x7okaLkAEAcsMnkA5we40j4oeFfCFk2u6B8P2vpo4&#10;jJ5004Zp8HAHQBQWOPu56Zyea6DxRo3wz8Emz8P+IfCLN9ul+ywqvKEllXOdwwMsp3AhgSSAeTXI&#10;+JJvCWrWl5Z2/iS90Jbe0ctY2pLKERSRMmGDbgCeSr9ARzRGpSxKXuu34NfLU0hiqeLi1yPltrZ2&#10;39Olu9y38Rl0L4hW/hHxrojW3hye4Mt5rWjx/vHL7SgLMgAXKySEbgM/KCAeBZ8F6qfhzBrHg7UN&#10;XW8jvIiLdtKkjmSNmX5WAUn5yScnj0IGM1yfw68Oif8As22XxPql9pNrCryXOoNJJNLEc/M5yOSS&#10;Dgjttx0K+heO/CPhbTtAurHwlb6fBqEkSyJ9skHnRxtnIAGTuB5AK44J57qpyU7UW21+Wt1rvoZT&#10;jRw/Lh6vNK+v+Wt/zOD0j4yeFPgxc3GjXVo2sa5Hm5sNK1BVglV2xjaqhhHwM9+Dz151Pib8VvGX&#10;im+s/Fsnh6RtOl0Nhc+H7e0E08V182CH54x1BC9V6EHdxpltr66ktpobO5uYUZIXuod6wzcdN3Xa&#10;SM46ZI68V1nw3g8f+OVsbfWvEogj/s/yr6xuohCssysFZiB8rLgNtGABncMg4repTpQftmtVu2+6&#10;6Lp+fmduKwOFw8o4mOrS3vsrrzd2tb7GPoOsa1pktj/xNo45HgdLy18vzJY5FOSNibyBgjpuPH0q&#10;3qcuqL4ks5kn0iC6lkN34gvNQRo5IrYRLt8vJCJIRkF2wUQnAJOR1/iL4aa38IbeHxv4V1eEw7sn&#10;5AxfevIA6nI46Z6V5D8TPEvibXtXuvFGrF9Qj8RSfZGjvI/kjXlggX+JcLjkYUep6lCUcRLmha21&#10;/Ptt09ehpGUcd71FqSfXZ3XS1v1PXPifafEHwj4CEvww0u01hr63/wBHuVvF+QSxNiVCrjoSpHJG&#10;DnB615jpMhtYl8NatIz3Ntbw/amRtxMmwZI4Oc7iMkZHXriqOteJZrPxbZ+KLPUfsZt7WPT7G1jk&#10;CRm3X5VhVM8qM9PUg9cGuX8eaZ4r8RfES0uNMvrdbXVljgjj8z7K6zqmGYHhZNqgYI+4XHAz8+2H&#10;ouEbNrq7219DqweX1MPTk61m2ktGkt1vfb/M9muvFF3r0U3hO01VVjjhVJoY5WdGQ8qvPXjGO54N&#10;bHiv9n+bwNo9hrSTzNqEEkP2e3hYeREC7ZcMR88v3RjoBjrwa43QvE/gvSPEscviSDUYZIfLMkax&#10;l2vp8rlEPzM2NwyxHUHjBUnvPGnjDxf8X7W4h0Zk0/Qra3MS4mY4XbzyuDnAIyOR17EVxVPawqxV&#10;PSO7/rzPNxVHEc0VGKhTu+Z7J+j3evb7zj/C+v2tn42htvEXh+PUrK7V/tCLcFIlZdyvHx33Ieh6&#10;leucHovj9f6C+qaFq3w68OWty3k7JxNsWS0X5jsBJB+YnJYlgpJJB3ccWLPSfCMVvpuorJbxXcKr&#10;pkdvGEVnXgPsPK88HGMHqOtZeo+J7XTteuNT1XV7q4ja32rY29u8vl+Wo+cKoO04UDIxk+pyT0xo&#10;qdaM10T01s/6/Q7JZfHEYiNenJuy1ttayt5P1K2oeOvCHg3xyngRriHT4V1BINJzGdkwaISvFlV2&#10;qwLccqGDEDBXn2Ww+LXwfuYI9G1/wlLNeRyKLy4VtqrJ5YIBHrsbcFYYHPOSc+HxyaHrdxeeO9Ru&#10;I737bbutvp+pq1us8i/6tW5O0B1VtwHRR7kN8SW+s2N9b6jpPiK80uS5lS51SF7OO9hOcboUZ8NG&#10;oO75gOcj0FbVsPRrtJ3TXn167a/8EnFYKdaMac7tJ3TV1o+nT/I7DUdO8LyzyWeheILpozOXaafY&#10;5f8Ai28EFc9MZzgspBDYGtpvhTR9X1ZYrOVmjaNjdLGwYgDgJjGe/XJ75zkV574WsdQ0HxJfazqV&#10;uhhuMraxQttRF+QAAY5wqgcjI3emcXhqmt6r4mlhsrNbW2jZBbyBsNJlTwOoBBAySMc8CpqU5fDG&#10;XTc66eDlCi5Rbi1+Ntl8z0yb9nfxJpzXmqaRqFq2ny2/mb7eQhpD8vWMAYP3iW56joBmsi8/ZU1a&#10;Twm154b06zuLyG2aWysZIs7xk/xE8859evTtWd8O/irFaQv4o8Ma+bqC2vjZzTxTEJ9oRBvRRwGO&#10;CW4yOuOK6TTv2kfHn25be9uo47iP980JZVEqjqeTuVevHGMDrXK/7Qpu0GtPl96PKlHPI6wlGSd9&#10;X+V9fzOW8R/Cnxz4f8NNPp3hO3uLpbfa1muIhjbnDGPBQ4xnnqDnOADwLfa7LUYtBuNVuo7xgJGj&#10;EwYrkZIDkHIz0yT+tey678cdf1y7/tDRbmzsnlV3uW86JfPwpwPnb5j5h5A5IHAyapaT4H8UfEZ5&#10;tXbQrWVYQCLqGziMwTlxgqDLj5iwA4G9iMFia2p4ipGm/b2Xz7np4PGY7Dp1MQoxtZXe3y6M848a&#10;+NLHwhc6bNqLKbm+ma2a4uppUXjYQRsRkEhPA3AZyce3J/EfxnL4k1G6g8Ea9HdHR7V7mfTGt2S6&#10;t4zjaSucPuynzbv4shQMZ+j7n4R/C/RfBUU3xC0l5IbeVGs5dRt3SR51zhooxtZj7nIHOevPmkVr&#10;pces3E/h+Gz+yrO63C28aIHcjq+0Z3DjGTn1PGDtRrYepqot277M3wOZ+0nUdC8ZXWqt87X/AB20&#10;OX0PXNXXwNpf2PQ3s5m2vrFjqFx5LJtIAKNGrqQSd3UHAHIJOPQtO8W6Zc3SoEt5oZMFVLEAjaF2&#10;EEgsfoVz2w2MbcHhf4L6v8ONQs9WuLpL52TE0Mi5lKlW8hThsEEDLEc5wRjr58trbafZLcz6Xdae&#10;sO6M+XDIRjYMc4yWAbbz1KgjjolKFZNKNrP8/mONXD4vET5oyv8AzPrZa7I9UPjW3t9CXQ/Cxubb&#10;7RcfaryTy3kEWAUQKrE7F5LHknlcE96Wkz3Gr3CWlvepdtNHG8ksMOF8wg7l+YkkfLnPGA3QciuD&#10;T4qfF/UfDMdveeGrK6khV/LS1ujFJIoXCFnYAcA84LH0GTXU6L4+uLTSbe61Pw1fXWoTwCTVo4bu&#10;3kZGK8pD5rLI3Pdcsew7VzSoyoxbst31TOJ4OtGSdNatXtfv1bdvu9DvtK8E+CtRmn0XU9WaPULd&#10;0Fxb26hkwWxk8DgHgsDjPftXI+MtSvPCkFxpVsWnmS42x5jOEBxgt7jcOvTNdh4Fhg8cRyeIdK8K&#10;eLPLu2jlklFjbxvN84cxu/mqA2cDJBIHp0rg/i34r1rw94r1S/8AF/gnWUnkm86awjmjjWS3Lg7F&#10;dmKkYz82duUYDJ2qefD81Svy3v5Nrc8/CVKn1ydOrK9k20+jVtlv3MfVtQ1i/ubWVtPeNFVS/wC4&#10;Zo25+dt3QELjoQTyORUPw+8Q6V4e8Rt4I1GwspL64/eQWl0y7ipyN+xmVgpyQcc84HPIvate/EH4&#10;oXK6F8MY5L68sbiIz6ZcankQg/eG/KKoBHO0DIDY9Ks+KP2bfGmg61eeNNV0exgWPTxB9qCjzezq&#10;gkBIOG3nIIA3AdVBPc5UYx5KjSbW19fI9NY7Dwvh6zXv2dr7J9vTsegeHvFMmhQ6pJ4jMVzfWd1/&#10;aNusGn/KZBHJmMsygABWYgc8qcHrXL6L4x0wWlzc69fzW9xe2+zTIZGSKOaMuPMiBACxnnHyYGFK&#10;jHBHnekeF9dur+z8SeKPELWq2fmKsN00zRSooHJVgu4k7gCQRhc5wa7/AOEXw51L4geL7Xxf4iv9&#10;M1DR5Ny25lvwCsihVA8vksAwbjI4OMDg1zzo0qMZyk/67IwrUcLg6Uq8p3i0tUtdPJ23177nH+Lt&#10;VvdV8aSaxPrsjKAEiseQiZXAzj72eepOScnJ+at7w1p3iD4Zp/aJsfN09lbzmWGRmgZpTuZmZQN2&#10;4be+Ow6MIfE+l+EfA3jS10e68Uw3byaqI5v3cir9oxwoGOBgZJHA+YgcGvYPhza6VrEz+F5vF+jX&#10;U2rI/wC7VTcSuqHeQ2/HI5I6D5c/NgGniMRGnRTteNvPb7jTFZhRo4GLhD3WrtO+3V39Fc5nSfEt&#10;v8RrNNG1TUrr7PPMg+3XCK0kJB4AYt8y5wSCcccYrm/iNcWPg6//AOEd0G4a+kaZix8wQ7wem0lW&#10;C7iR2bJOOtS/EiJfAHiu48M6ZGZGt5goWFfLB3LuyBggZyPXoe2TWF4zEmuadZvosF5qV1I0aW9q&#10;q75pPMUZQRrnJVsDIwAO+MUqNNcymvgfT9TPDwo+0UoStBq9uiurps4fxvDp2o6aUaxhFqtx5/8A&#10;Z53SedGkiqyhkVMkbwcgrx6c4+wPhz4r0j/hVWn6/wCG4LOQGBGZfOVeMqCAe7Y/vHgjnOAK8B+M&#10;PwZbwrpOiwW1zpc2qvcIutW95DnyY2UloVIyGJJGW4AOMe8vgj4TeNfiDrGpaNZ3kljYQsJHmXe6&#10;sn3RjbkkgZ+XJAGB3xUYqFLF4dSc7RTv+n4l5pLK82y2m5zceV6ya0kvS97dif8AaV1rw/8AETxJ&#10;Y6zY6HZ3Gt28IFuVmDrEwJKrvC5+8eoGc8jnBGePAEGiWE3ibxFruYTYYbT4GSRo2wTtQAlmIUDk&#10;nOVUjHJOtH8KPDXwV1678Sav8TbPULP7G0Nvptmm64kuCSCWO0+UF6k8nHQZ5rkfDOsad4tW/nRr&#10;24t47yRVhjRlXOSWJbgsF6fKBkjBPBrfD8vsVGk/dXW3fprsY04U6mHjDCuSpxVrvRN+Sf4kfh7w&#10;Z4i8WE6V4I0P7S0sbxw27RBCozt5Yn5fruzz9a2fEPwju/2ffCOn+P8Axp4NYX807G9tdN3XEdpv&#10;ZvnYsdhyD0B+8cA8jOJPrfiLw1ZXE9n4w1OOG5jl85LO4RJHUoSURgqlDuI5yehHQ1e+FGgeOtes&#10;77QL/wCJc0Nutu10NOvLrEce47huyTuYcgksFGM4AFbVPaW53JKKeq1u/K//AAPmdmNrY6EklUSp&#10;JK/n/XbyOs1rwFqX9ir458O3iahpcn+skh4eLkk70buBgcZ7jjHMdhf3UFytgk6w2s8wimnVpEWI&#10;nOeFDb8Lzxzxj1I5rxF4b8SfCK+XUdD1N4Li8uHfMMgMMyjYVJVSysM+gIGOrVq+H/2p/Alo+oeA&#10;viL4O+y6rEtvbjVtJt1IeOViF5ON75HzkdMgZ61zezrSj7i515b2/r/hiMRGpTwarRkpxbsntJL0&#10;62tuvmjP1PQ725ZdUk8R+TaQQsz2rRk+Y2PkG5vkBLZHUEhTjJ4HTeDdd0MwN4e8TI1/ar+7g0+F&#10;N0kSuch0Pb5V6DHXJXrXB+KLuabUHvPDnjG1uozIAtxZ7XCqCMx8gHjOPcHrnNdPpukfYPD8c0Hi&#10;bT2lul3SpdXGx4Rk4AXI5G3aOQMPnngVdSPNTXM/0sbYijFUHz31tbR3vb70ehahZXPwwtbe48Ce&#10;Kms7rUPLePS7qMSxOGJC9R82dp+YAH6dawvF3xn+J2kanINPjtxcC6WGe4kiRY0YBl2KsiHDEq3f&#10;s3bFVdI8beENA02TQdV1JtWit7lmsLi3uBGELAl1QOpO1nB6dAVI5yRU8T+O/hr4u1a4sZNLF7bQ&#10;2qBf3zKxYFiWYjnPLZxxnHCmuGNF+09+HN52/r8Ty8Pg1Ksliablf7Vle2ne13boxfG/xE8O/EGx&#10;03wb8Q/CP22U8yXVjiFQ2fvkBck5DA4IGGJIFc34q8Q6L4x1G88FeH9Q1TTbnaHkkt12hhjflSfY&#10;H2PAPoeds/E/gnRdXfR/CehGO7VsPCl5MzNgKRuUna3Xp1wOmKp2OlfFPRdLuP8AhDb/AFW5X7UT&#10;eT6zqPmm3ULkRRM0bAL97gbckY5xmvQo4eNNfy22u9Lvr1PTll9HCS/dPR9Hp6rdnoFl4z8HaZ4l&#10;sPB2v6befabvTxcWl40IkS5Vdw9fmYiNhx3HXnFUdL8ZfDfwlov2Gyi1vxJcm+23UqxpC8EZGCQC&#10;0m4fKc8gFjhQuawdah8aeM/Ddra2d+tve2b77O81JT5a/d3bo1ZM8ejKQRkjIxWXIup+J5dR8F+G&#10;ZbJdbto1hkuNO0+RWVnHzMInJAHBxh3454A5pUafLq359t99tjH6rKpW5Zzt1VnsvT8exoeMvGmp&#10;61qf9k6bMYrWN/3P+0eev19fX1PNYdnrGsXFvLpd7aStaXCtC0MrFWDMDtYFSCpJ445x61tXXgvV&#10;9G0XT/DWlwzXE1uuGvJidwbHckAk55LcDpzjpev/AAvosGn2+i3hkXUFVfMmhc+WGJJAKntjPJOe&#10;Bwd+QXhFWX9eZ9TGrhaNKMbJ36fqzsvC3wTku/CPgP8A4RfQJI5dSs7iW40+VSrwN57MZpHG0bgG&#10;UEk9fXgV03xD8IeNfA3gxp7fT44b66tDBbvbqpZpGjZAXKAb2VGbBzweSWHFct8Lvj54y8N/DWDw&#10;TDqQkm0t7uzvpizNNGwuX2qCcFCEKg+mMjsT614P+I9p43vr7w/r7w6jHaafDMbFrfaBIRlU38gH&#10;py2Nx4ArycTLGUql52aTfq9T4PE1cyw81VnBOnFt2u27c23bZpfqeO/DX4NfDq2i/sb4p3+pXGp3&#10;kLLa/ZSq29sTGchuvOQWBY7eOeAK8t1/wkPAuoSaUmno0dvO8cNyvzIcMVb8R3BPBPbFfUXiy28J&#10;aLetZro7QpZxgww3cbgqQhkkIXo77crg8cfeGSK8cTQPAllql5qMd/5U2sast3qkzNLPGB1fA5Hm&#10;EfeZVGTyTnFdWFrynzSd9baHvZTm2JrVpVpXcZW0fT/DbZd0cl4ZSHRLtta8SanFY29ywtmvrgyC&#10;NpGG0KzAHIIBUZ46D2O7p2rXHgzBtEV1kmV1aR1jJIXGYwRznaeF6ljwNxrQutcgsUsfC1x4dvNQ&#10;h1Kb7OLiz09rixQ5wrTuqloQSejJwBkkiotUubbQ5YbO+0vS5p54VeS8WaR4o0HBManaQVxglh2x&#10;tXGK7FLmsrbnViqscVVk21pp/n5C+I/GbX2rG8uo4Y45I0e3ulVgYjlSzDHy43yMBgLzgrgYFILL&#10;xBpGoNfPq11a79ySLJbqSr4GWJYHnk9ic56da1NX8GzrFpvi/R7iC6swWaTcBvjlUHggZ4PY9wcn&#10;rSnxlp84vJo/EfnQzSYYtCYVdt+5wFz6luCcH0HSsuaLiuRepwxlvGDvH8dN0YPhzxrrehXAvPEO&#10;oaTql7Z6wUhuLiOzWSJZFBQpG5IZnjDqq7A52kKc5ar0dp8NdW8QR3VtpNnDeWzmSazt9P8AKhXk&#10;nbg4C5O1lCgDAxwAAcD4k+HNEawGsw6dBJNI0Ec1x5Y+R4g/lluPvKHIDDt34ArM0Ky0+ysZriW8&#10;kkaaZikXnFguMEct1z6emRT9jTl7+z9LHp0ac5U3NJxvdLlv9zv+FrHq7W1hdQT2sMCQ/aHwyxL5&#10;bu23hj26HGe3tWB9ospWt75r1Z7e0n8t7pHDMpjkGfmLD5vldSpBPcAFea+keK9C0Hw/b6hrj+X5&#10;04jhDQllLnJUdPl6Nnn25NM8N2mu61BqT+MtOht7C61aSTS4rUqPOtNkbBnA/iLeZnd83fuCYjH2&#10;d30/P0PLxVOXLbZ/rua1x440nTXW11j4iaHpc/lpJ9hur2QSRo6h0zsiYcoyt1yc5ODkArmfix8N&#10;vFGufEPVNdWS3eO+mW5t1/s26fyoZEV44g0XyMERlQMOoUHqTRWUaeHkr8y/r5DpYShUpxm5bpP4&#10;U9/PnGW+ganpvihtZ1uKZrfTo2Ol43LKZfMJ5yRuB+Zu+dwA9+hj8S3OpgwzyR+WqMzMigyFtpwT&#10;nt7dOMjBzureLvAettDNLfeIJI2huC7Q28ysWUfdbHHtzj5SSOa41tQhgvfP1u6hsreBCsk7KyBF&#10;3bVZmJPUtjI4BOOtdUOWtFO9znp+xxUXU/LRaLqd58NPDlqtnHHqF8+qPbTOftF1IfNGZcnOW5XJ&#10;AGcrkenFeieJfjFa6D4Mm0Ozu4/OhGJbiPLLDFtPAPc8YyO9eES6l4w0bXbiK4vLGZhLIlxZwoxY&#10;RgJ5Z3gY3fJjr0HPoO50fwqvjTS7i68QXHmfaNgtbG1aRVUDkyMwUbnJ+XnIx27jlxdKnOSlN3Rz&#10;VMuoVJxxGJ0imrLvt/XYl8K33irxjb2sWkadfXkms3AS+hjuAstvBtG18BuTgnkZ29/vcW9f+EPi&#10;H4WalDPDptvY2MdmNupH5mlfY37v75beH2H027uelR6JrnjXwfLNdeC9OaO5EatNDJJ5a+Wo5H5d&#10;M5B9O4XxF4h1z4sarIL7WFjmSRbaXy4T+4ZVwzqWGCeeSAQdrAg8AC9rGp7tlHr/AMMYzjWWP/d2&#10;VPRva/p2MDS9Su9OeSK5u5FuPL3TXCKFjUY3FjgjtjJIwSMdemT4q8RaDaaPceJv9OvriyjRpILC&#10;ETzeU77dwAboADk5yB17V0vjnwbBBpA8I+MtQmhimsyt1JayAzJG6qvmNkDLHBwvAyvTnmp4I8CT&#10;+MoZPAnw41nT7K8W1jlsbzUITm4tQFU8A+ZxwpI4yQCcmupToqPtH8+1vU9SWKoqjKs5LTW6tt8/&#10;0KGhaDb63p0uvWs7R24mxi5ieMnOCSqsQASTyCBkrk9Kn8R/EDxDoWkfaPClu2oTWcKxtaw3SQsP&#10;3hG/cxAA2FztJ6ouCOaf418E+ANB+Ji+CfCmgXeiX3hW2+0X8enw+TZak93BGSXXJHmAlX2qPlYH&#10;BI5OY2q6Votza2GtPb2k+rztHZ28ij96/AJ4HJOVGTnkqCc4q48tS0t+qT7fLyHRxEcZR51FJa2v&#10;bS6321uzf1P4pXreFz4A8SeJLMzXLR31vbtOu6SFA7NhCFcoCucgn7p5xwOc8GavoPi7x/cXWn6z&#10;HM2nyC2/fQySLFcMCr5VuCwjITDAjEjd+RkXGoXF14/XQF0m3a40ayuJY7q4tjIYJCoWJUdx8pZB&#10;k44wcHpXR6fqV3pd3bvZTaba3VxKk920Kxhrll2gynHzE4VQehx16ZpSpxppqKtdX+//AIBnRwtO&#10;jhZ8iV2+7V/w7/eeg/EP4d+EbTwvbP4n8O2817pNsf7Nvo4RbqjFckkKAJNu1SM5wQp7VwfhG90S&#10;8+IsWl6qs1xqmm7DNFc2uDaRy7gswDrnkRODtI3D72crn034rfF23vPB6+F7W4gu7howJ87dyqQC&#10;GAyWwynuBwfpnzTwr4g1zwjr93q+qR2txbw29smmyW8crXXAfzftDsT5mGPyBTgAnoTzy4b2rw75&#10;1rrbU8vBRzD6jL3fibXnp18lf8TtPiX8IdO8FRQ/EptWVpkjmsLO2YsFDTRMhfa3y5CFsMv8Ww54&#10;OZfgpqfhTw54La7Go3UdrHIYrv8AtUbWln/dgBQ/JIUg5ByRljjcawbv4z+JfjV/ZJs/A/k6TZrJ&#10;+41ZZIr77STtCiPGFXHO8MSc7QAcms290nVtG1C0i/sq5hh+ea3W3bCRMd4YdOCQT1BB3+p5mNKo&#10;6Xs6z975bIlYfFYnBxp15pSTdvNX0WnzdyT4o6nceINVj1DRvMkmui0O6G1zBAqgZbK/LjDfKvJJ&#10;9eTXn3i3wf4ttbm6W01xLyS3kWWGJdPWO5W38yRGGfMbf88b43KnPTAwD2fw3N/D4ymXV9fa+t7j&#10;UgLexkt1WGzhKqFXluSDk54y3J9D3mu+PPhx4p0l10HTrglpPLkmWExPKUUbXlDIpzjbjsOQAMkj&#10;fnlh5RjGPMvw+dz1HjMbgZUsLCLS62te3r+Rw2h+F/h9468C2PijUb6aO4tot8lvD96QLxt2nB3c&#10;YJz/AAng9+90D4U23xd+HP8Aa/gmeXRrxpNrR6kys4xt5yvrgjK/h0yeH8beFNU1TwdcXd3PNbQ6&#10;l5kUC2FwvmRgE/MHiAMfGxgGJY5bPHXE+EV18QPCek32g3XiO+uIXmjaz+1TeZKF3Deyk4wSmeH3&#10;Dc2eB1dSEqtNypzs09L66duzOSvTx2Io+1o1Hva2/rpo/wATf8R/Av4r+GNRbS7rWNMvo3hVpZlb&#10;aYhn5iARyB7nkd6m0fSPBdjoknjCfVbOOx0tvLublZC0cTggBR7/ADDAC85GAc88v45+K3h65Vfi&#10;L8RbTXLWPw0YoFkvISBdM8gXzFjQZ2Btq7mC7wG+VchRtanrGg6x4TtLDTrSFNKkt/7Qj0mS3Ad3&#10;KBwcMflYDru9+QMin7OtGmud7vVrbzt8rehv9azDEU4U6vKrLV2tp5+ZD8QYrHxRa6bY+FL+3msb&#10;qQTSOtqdzoyblKgqMPkj5uCuCcdVOPD8AfiFp/i3UrNPAKW+lzaeryXTXDvLcMOCzhnJI5Y9ABxz&#10;kkD1T4LWfw+8MRHx74vvmma4WWO1iZRtUB9pdeRvXOMcYww/DoviR+0TB4q0+bQPB9hPbox8t9Ql&#10;dVWQdOB/d5PJxj054xlisRTq+zpQutm3/wADexzxx2OliI0sJTcoxd3JvRN729evc+Zo/hwlrrsb&#10;Tw25061tpR9itbfa3baOB2z3IBbGAc8dv8LfA/iO48Uww/D/AFVtK066kQ6zGZQvmIOQAMEN8px1&#10;A9DXJ/8ACyfDug6+3ha8j1Jmls4LhNSa1byXR8gEb8MrFv4FGAOnOcb0et3smqQ6j4Q8TtGtuqm5&#10;tlsx++UkHAJA5254yMdeTxXoVI1JR2tdbtaf169T2sTiK+JwsqPM9b6PV3/Sx9DXHw3+FdrHJPqn&#10;iW91CaG3cyST3CtGzqD+7PT5vRQcfmK+Y7zxYPFFvJF8KNBt9MvhNFdazJdxiQCHljAyqxxI6HK/&#10;xc9gdw6q21rxBpt3ZyaVfM2nWq759N8xWzJjIGSOQQFXk5XJYsdu02vDPl+IYx4osLKDT3vpGl1a&#10;xEarIs5Owv234ARdwG7IIIwBniw9OWFvzScr2t5eTXmeXluFxODUquIbklpq9nra1n/wOhR+HdhG&#10;gurXUpY7hobcSJI0wbdK0qAnjGcLu45ABXOTyO08KWGjazb6pZ3GkWs11CMo0zOkZiypxG+flZTz&#10;ycMrEcd6+n6Boel6ybeJTG6wkOrqMKvXPb061sC2gWJf7NKJuODlRuKdeMcDv+dTWqc8nY2xFaVS&#10;Nr7212X3LoZfg7wRqWu/aNP0DQTcL5eHm7xsW4JbBy2ctk8EryTW34d+Ams3thqV5rrQwjT4PKgV&#10;WVQH+V88ADIH/oWOMAVr/D1/DS+AvEhj1eaWayjW5k0+OZceWo4Yj+IZ3ZHB/HFcj4c+IFp4lvf7&#10;I0y3jhUzCF1hL8yZCc9c8qehPXntnB1MRUlNQ0St0/4J58q2LqV6ns3y2aV2tbaPq+3ZEPgz4767&#10;8FrxrPUGW40+4b95azAkKwHLo3UE9xyOc4PWuL+Kvxg0z4x+OZILvwv5zfareO5U3COYFOGjBRWO&#10;1f4/nKk8jGciut1nwtoGpQS/brFri8Z2eJLmFmRX2DYMblAzz8xDZwowQSK4rUtDs7fX7671SwW3&#10;uLq3WO8vbOPcVEcbIg2g8fMQOPbrjFdtGnhvae1StLv9x6uFw+Cni3W9muZrV69Otr6/qTwfEjw/&#10;8Otbs4YL+G2mup2i3W9sEj3j5mSQooXcQ2TuO7kHkGr/AMVfihq114etdW8U3eoJZRW7TQMtu37+&#10;JcvmPIAcdeSefU44yfB/ww0fw34jl8aXV+ra1dWzRNNOsT/Z1U4jzCxJZ8AZkK5+7txg7t678AeJ&#10;vFXhubStV1yO71O7uHZZLq4aYuGAAVnkAySM8EADfjJGCKm6HMp21W7e/wAjaUcHTxq50mv5rWt/&#10;Xf8A4c5P4NeG9Z+MdjqF0fFd9qFvJcZs9OuNPjhWBMSYjQxyZJwgXkHceeOc6S+OtK+D/meFNG1C&#10;xsrHRZGRriON2jgCnHnGQ5b5vlwc9SoUAAAd18AfDMHhm8m8J+HdYtbPUb/5JIt/lqqqOEA6E8Hg&#10;DPHUCtzxj8ItN0PwL4iu9e0VW1Lf58t7ND5kMsL+XEVX+Fn53EbSeevIrKeMp/WHCp8LtZbeV9rH&#10;JiMZh6OOdGdmnZRT1eujevS/meO/EjwhrHi+Gz1afw3NPbS6kxNxDM6M04UYBKMCwYMeDuznrnJr&#10;W0n4wv4F8Qw3OoQNDeWLLPGxWQxxydPmK/7JKlT1GRzggetfsvfFbTmtdU+G/iZbeF4ZDLZo8gWS&#10;clRvXk9RgH1Gee1eb/Hbwd4YuPE99e+HtaWSaR3ns1jcoAc/NG7JnPO8EZAwOTkkU6dd1a7w9WNk&#10;tn0sy6WO9pjKuDrUdIrS32l2/rzOf+Jvxo0j4kyeH7/StFXUdX8TSeUmoEEWjJFhTPKhK4YE+oGR&#10;wOgruPh/4w1n4U6hp2m6PpYvLi6kX+0dYkWIttyxaJQCQkalR8qgYD8nrXkvh74fpomh6nrWlaLf&#10;61qccq3KaVZQM0dtJIYo5fJTLEAO2/oTgnBUCuh8Q6De6Rp8mhzayypIskNytrchCdxdGdSPcH5u&#10;ecVvKhQf7tfDtb+u1/Q3qUKNTDrCRsrK8k19yvrdL8xfEvxLXT/iZrmqahrNxql5d3z3otSjMkAb&#10;lYUycEKpVeABgD+Lp3lv+0NdaPZ28ng/TbKGHU4SuoNeDEwVhGgO/GMhSWA+UDyyDjKGsHwf+z54&#10;5vDoL+CfhzDdafbwRW0+oXWrLBiJSFOV/wBY5C8jscAds1i/Hv8AZVl+FGlSfEfWv7SvYbWTzfOs&#10;7dX8tiwB3KoAx059AetZSll9SpGlLV7JXXTTa+hw8uT4jlwsqsVKOiWtt9ut/uRNovhq58a+J5vC&#10;/heSNbi6vTJNczfLGATkv05wCe+flAHevZp9T+FXwh8CXmnaRp9jqWsTRtEryTLI7p/ExZSfLXrh&#10;BgkkZB5NeBxfEvRfCfhiPWbmK+t59XgYwSiy2yPHtGVwOjEsvfkA54ArT/Z60HV/iFqk3iu81OZd&#10;HtY2/s3TLYA3U7bcmVt2d7A5G1CQMdSeaMTh51KfPVbUY9O/zRWPwtOorSnalH7MXu/8jo9K0G2+&#10;IWqtNaWC2u6MO1iq5ZH+84wOCOCdpwTnHJyabqH7K/xnj8H3Glar9n1yG4jdPtELCGWWB+dkirgE&#10;jJXseOfU9p4o8DaV4F0fS/GXgTWrq3nuExPH5hjl3H5sYyCCOchR/Dz0zXafDLx14m1+P+xZJZpp&#10;5IXLXUjbnQjdyNxx7++O/SuOpjK8afPRty9mtrHFiMwxVOjGthbSgtGpJ300PnX4gfDHxTL4Tbwt&#10;rMuo6ZaW6LiKxuHgmVeAVQkZx6lcZC8E9+dsvBfhP4Y6NFep4bmlt5GkC6k0zSTxSynmQb8jkjBx&#10;jIPUEk17l8SfHUetaHdaL4lzJNZzBzIsgD49HHTGO9eRfF7WtM1j4aiGw1mO383aLfd8xPByceoA&#10;P44Bruw+JrSp2emuttj3svjUxkYutTW9tNreR1/g8/Da30eG98Yz3s0LXCRf6HZiV2DEk8Fj8oBG&#10;SBlVGTzzVf4ieHdGvr/UtI0DWLS1jDGPR76GB22qoUDzF5bJxtPGR8zcnArhvhL4N8c+KNDtbYar&#10;JGvlsZNtqspdiR03IdvBUfX869P8L+JPhd4MvrTU/GWiXVvfWN0rRS3G5vMbDfIVPHJOcgDjOcYq&#10;ZXp1HKLbfZa+mhljsN9TqOcKspafCnt636nluofDDxDpy6X/AGl8SNN09VuMXk88cr+cmQoKr5RP&#10;8LHBA5A6ZrRez0vSIGjsdftr3omzTzKPM64ZjJFEMjdzjJ5znjNej/FLV/C3i3Q7WCxsiJL7dFJL&#10;cyF2VPMbDAY4KqUGc4wi9+a6D4D/AANtNe+3Sa9pUM1qYJId0kfJkYdR6YB4IxjPA44yq4zko+0q&#10;6eWhos0hhcH9ZxLen2Xbppp11PMfAXibwJ4O177VfeCtC1PUJlZbeSWHaz4OCPlxuYKOR97Cjsor&#10;0qx8ceIPHWkW+m+BfhxFHDM4g8+GWSWOLzGI6L0Todxxjrk458f124t7DVzo8UG68sbgxNJHbhYy&#10;UclTzzuxk9x83Y5z9Qfsw6faDwR/bENgsdxfYF1Nbqq/MNxyffnHSubMpU6FNVWrvzbPLzyVDDYL&#10;664XnzaK7t81e3meeaz8I/H+neSniWKzu287mRdNjf7PySA8yRgsRuXAY5w4xk7mrwr+w4viBq+u&#10;eHfh5qV/oMlzfSR65es7F5JIZtkqr82VUtGqjaRwp4ILV9pfHP4jRfDPwJPrdt5T3k2IrSOQZLuf&#10;Tg9OvPp34FfH/wAOfCUmi+M7zxpM1zNeaorRyTM2U3Fg7ce5IPP4d6eWYqtWoyqSVu3n8h8OVsTj&#10;sHPEVIpJaLzfXfsd58PPhvr2mWDeLJNe8+3WM4uJLhDK+1fulB/ESOWwOtZK6xps/iq20jHlKdQj&#10;byYYjIF3YwRuf58dgc4wPfPbTTvpstno+na0pVoD9pt44ycbuSOgHP6ZPXFc/aaXb6f4o/4SOO2j&#10;ZdPJuGnkT5cqC204wSOOmR/D16HWM3Lmcuu36HowrVKnNKeunu6W02XzHeMNH07wr8d/En9gadJB&#10;dalem91EeZkeY6iR844AJ5K561r/AAVtdf1zRtZ0u0s7iOK51f8A0+9NuVjkGzPPqflIHoCcdcjm&#10;PD+oap4z8YXni10a4a4uDIu5gGYZIjBA7hQB1Ocdea9y1rX9U+GegQ+F9SOn/ZrzTZDJNZr+9SaR&#10;TywLjcNx+8OoHtXPipVIQjTWr0/Cx5+aylhcPTwsIpzajf1irtnlHxA8Y6NFrrf2B4cvls2dNOiv&#10;LpPlZCjSNKA+WU/IMcc8KMc5ZcabY6Lp+y0gEcce2RZgyuH7Dg9QTjgj6c9cP4teOdftvC2n6db2&#10;q3t1JrDrcJuVzDbqo3SOVHJ/ecHkAAYGQc8/4g+IHjLXbjT10Dw/DMfMCshlCxWsf8TMOr4Gceue&#10;eBg9dKjL2cbafPt1PRwmBrRw6a0ivO+353OyvrG20jSI/E2hN5hhyZ/LYMjrnaRxx9eevPes3xhp&#10;WlrJp8mhsZLXVrf7Wbe3UrvkLMrhuQN+Y35PONp71nxX/j/xSl5c6d4Jvo9Ojm8u3vnkzFcMGxlQ&#10;WOBuBwG7k+nF6aw1+08JLpmu+HZoVt7hngZm+bLIAwBXnsOhBOfqDaXLJe9r6/1sa+z5Yr3k3dqz&#10;ttbqvJ/ga9xqfiDUPh9LF4Z1WNYInV77T41X98r7YgyjnBG9F28HG0jPIF/wp8Ktb+I13HNruox2&#10;6zRtMnmSLypUSAMBllXAB4IxjHHFXPgzcad4jSJLqBbOzt5o5Y5GkQq0kMsZKsTtBBIDEHJBA5IF&#10;eufE/wAP22jeGDHomjt/pEkcEj21vu8hGVl4AO7BOAQvOD3yMebiMTLD1fZRVm3ufOY/NPqtZYaM&#10;UnJvWy62+/X/ACPB4pvDd5qV/wCDoLppLGSBf9KuMDMucBjj5QMkrtU8dySCThfDnwn4W1mS+vbh&#10;LqOPSL+4sryO/ha3MMkeCylZAuOHDZ6c8muz8U/CbWvDPiL7BapI83lLPJum82OUmTJZF2chm6r1&#10;HcnivPvH3iXxb4g8Kz6VFN9tvLO3ZbWO4aR/Nw8e0fIQwUKJAo5HzjcpA47KclUX7uW9tf1PZwNb&#10;EYin+4no7Xtq/Vfrt5GvqVprXhrxLdW3hYNqFrOFSO3kZAsOASCOfn645wM4+9gE9D440BYvCfm7&#10;Nw+yxG8mtQCWj7hBnupcYyOuOO3IeENA8VeJfBTQPpF9YXn2UQTNeKPLi+YHarAKzAKFUbVHGO1Z&#10;/hD406f4A0ey0XUbhtSOm2cyal5Fv5hRGuHXy5I92STkd8jAHJzRyylbl1s/mzsr4Odao0pczitV&#10;ols9brrp1V+o2H9rL4Z6zH/bGt/CS61K5u8zPfGSM+crHcrfNHnG0jg9BxRXoGn23wfgsobeDRvI&#10;jjjCxQ/YlXy0Awq4KkgAY4J4orb2mF/59S+9nlfV4/yS/r5nI6z470y7ur7XoLuOWPy2Sb7LKGQY&#10;ZARvJKhjx8oPPXBrm/FfjDSbrUU8CWVs0zalpvnxrJYrgoHB2tvGQwILDI/hHfAq9pl5DfWn9g6P&#10;Y/ZZbCOBrm38viPzUDBQAQCcZ5xjP6XvFHw7GsaJDeag1xHJHcIvmWL+W8q7nJUvjO3hAV7kjv0I&#10;qnTkk/T/ACOdctCKS27dGJYWWr3+oSzTI135kG6aRlDbsdW+7nPTnPGOnXOv4TvGvJLjwfq00sdi&#10;l5ua3W7Xa5UlegPfg4PJ447VoeCdK0q08Qaek+vC3ljkURsz/MzhgSAOjfdA5zxkcZOeq+Nfh/TE&#10;W2s9I8N7Y2YvcXDZb9zwm7GMH5iDtJHf0rGVZe1VNrfZ+hFbFc2IWGntL59Pw8rGZ4t8K3vi3xda&#10;6xpviueOxh0/7PJb2s38BUqy5BB5UjPB4HtVb4DyeGPh7rEWj3d7Isek6ZHbWu5kaVRCAm44AyeO&#10;QOp/DGbpet3ml+JS9xqEki+X5oi24VI9uAqAcckcnueevXD1PxVZ+IPEt7qGm6Q39mpGf7Q1BrVo&#10;2S4kkJ2hckN07Elc8kHitFSqSpum37tjSWBap+yktJJK/l112O/+N3j3wD4yv3uNP0Vmupo1WaRZ&#10;Wzg4RWCqNynlcnOAB7k15t4W1XxT8KfiVZ+MfCvhqz1h/wCz7hLiNvMfUjE8yuY4ckRbFbEnzNuC&#10;qwGM5NHxHoPh7WdJlW+S8uj5kc8MlnfG1lBBJU74+i9uepPqc123wN8ceB/iNHpnie98OXelzXVn&#10;BFDd3Uf/AB8yNuLJlQMeWQw4ySOSeCKv2ccLhWopyjazv/w9zPFUaOBwf1dxvHvq9DsfiV8XPhxq&#10;vimx8L69p19b6rq1r5lnMtq7ROyDlC+AEfah4Jxx6kZ47w3b+CPiRd3Bh0W6ub3Sw01rtt1Ys6lh&#10;iNj91xjGM4HqCTXdfGb9mvVPEGgSaHpF7NDot5YynVJ7e68u8tnHzJJC469AMHPAbOcgDyn4fW9r&#10;8LNZ1fw7pWu6bb2d7qT3MKWiLb/Z5WRG8kog2D5Sp+XBOQSM9OXC/V54V+wk+ZdL+f8Al0/zPPwF&#10;anKjahLReezNzTfhr478U6Hb+J5NOfRWkmCWuj30Aa42EYx90lCeR6/zq5b/AAF8Wan/AKXptxb3&#10;c1ncbbuOG4R/LbADZUdHAA+XI256c1X+H7+Mgb+x8e/ECF8TLPZOt4v7oKW3AnoBjB5IIwc9q0rf&#10;SfAPjDw/baj8EfiOmlQy6o0uuahaXEha5ePAWPJySqkltvCuWye1aSlWpza5vmk2l5X3/wCCdGIz&#10;DHxlGOj/AO3exyupJqXh7x/Hp2oeE5J4bq2dWvvOGYpYo9xLkgYUBQAMndv6/KKb4g8PSeG9MGqX&#10;d5+8u7iRYDIGPChSx6fKDuUZHHykVfvtZ+EvxH8UyeMfBfiyPUtQkSO0vrySQspiSbzRsWQFZD5g&#10;wTyDswa9Fs4vh/f/AAlu4VuY9Qk0lpmtZPs4ieFycPzuKuN4HQDBHQYwHUrSpKLlF30T0f6mkcxr&#10;4NRcY6Slr+unqeb/AAr8V2XgTxB/wkmrX6tH5wVXZSqsxzhSeckYPJwAByTxjsPjL8YNC111j07S&#10;vLZIQt9qkvEecgEYHO/AOCPXA6VwPhj4VeL/AIs+OrXwXpHjCHTdFWyF7ev5Mbyht5AwsihiMZ7Y&#10;x1HY9x8YNK+H3wxvLPUYgupWlxHJNcapJtMVu0Y2kLs4znqNpIOOSSRU1fq8sVHrK2y/q35hjPqf&#10;9qLS8rJxWvrr/kcnpXwp8Y+KL1tY+HvjWbTbiFw1wy2az+f2AbJG3vyDyeorjfGOueNvD+oyeHdL&#10;stOha3vdlyunaaIVEx2/N6HjgEHHy4HFew/CP446d4X8dweE4/C8Y0u8i85dWa4CmUbflCoccDJB&#10;6nKk5xwO/wDjf8S/hrpHgC6v5WjnkmXYsKWw3MW4IO7Hbrnp19Kxq4nEU6yhKF07Wtb8dPzNKGbY&#10;yjmypyw/tFP3VprtbTsfMeh+PtZ0HRbQ6x44WH+1JmSRNJV4pYWRmCTTMJFCr1xxxuyRwCu/qFtq&#10;lzqa6pE+GZ96t5eS3Lbm3D7xPGOg4yDyareFfCV1401bw34M8XeCdSbT79jcLqumKRFbrGjyKJZC&#10;CAGG0beOox6HU+LeheMLeO48P/CzXpLS1+0Af25uj3xqqsfKUSoQRjjAxyO+059CU/3yjor6+Vvk&#10;el7XB0qzowu6nVtpJ2216ejOA+Mtl4z1GzmMc8dxZyWvlXWkTlolux5ikr5kZWQL8o+VSCwXb0Jx&#10;1fhfxl4d8a21r4it7G40/wA5xHZ2eqZiyyg8oCN+3eflwQGx8ysBxzPhvwVqOmane+ItQ1PVNQuZ&#10;AmZLqYSpCmTlCV+UFmXceAeAMHBJ0DoPhTxX4lsbnUzbx6hp8wbS/tV0If3khwAu5gGJ25A5bI4H&#10;FdEnT5FHt1Wm/l92p0VKWHrLnla+291o/wALfcXvF974p1Rs6Bq1pM0UJS3kurczNExAQOg+4dvU&#10;EgqSoqS0tru40o+IdERrySa3EkLSOhaRfvKFKgAADOAOnI65pdR1nwxokfk6u1uk15P5NvbyRmTz&#10;cDpjklgQMdVXtyQai17xFoehaloqm71KW+1WRgtla6cGjij2hQ7OGAVEwx28klunyrUxjKySj/wf&#10;67mEKk6L923vWWnTzXl8jPOl+LNT0KGe5srOHUY4z9lkmjDJC24fMeoGRzjJAOO3FV/DF/oyTvpl&#10;nrlhrWuabI5v1Em1UdiuVbZ90ZwpYg4xzjpU+i/FLwhFrl1Z6voWo2M09wlta3GoWpJuJJJF2qgS&#10;R8ZAwDsUbTgscKK9F1Lwr4M8B6HqUdh44uriTVL4XMdndaW0aaRtVg0W44LszMPUkr05GSdT2fuS&#10;W+1tvPVX77E4jFVI8tOUGm+vW3d9r92dl8LvCXhjxp4cmtLO0hS9njwGVSA/GMMexI46dTnnjHDL&#10;4a1rwd4yuvDWoWbrNNJtsbfyS0ihWbhSAcsAflYA85wBgE8bLr9zqGoWSeFLjUnLgXrXFnZSvC0J&#10;LgSCSMgbuOmTknPPFReKviHrHirT774uWy6lrUy7VuNPVfLlMoKRxNgoPKGwYJO7dwwOOK56eGqw&#10;qP3tH0fR9Djp4Wp9YmuZypy6dn0e+3T1t3PR9VmsbfUrhbKR5Ly6h8s/NhEk3ZC8gZbA55wvOM9s&#10;y4s/E2ioNNM4G+LE1vHe78gjGwkDYe4zyCOOcYrzay1Tx/qWk6ho2seJtQ1rT72Zlmh1i8LbYd2Q&#10;EZdpwrYAweAWHIJFez/DrRvC3hTUNM8V3Gsstnpdjta1t4gscoQlQVJH3RyvocZGORUzj7Gnff8A&#10;W35HRiaeLym6qWl2Xy9OhydrovjOTw7b+LLO5m0a4aTa0iT7XUY5hA3fOpPVV9eTjFVPCf8Awk82&#10;ux2NlYWum3FvMskl5cXAS39DtZiTgZzsGT7d69B+JXxH8LeMdJUNaKxt98r3EkLQiI7iRnYRnCNt&#10;AYHG3n5jXF21loXgrwxqfxu1/wATSrazRhdF0vgG4Yc5VRztHByw5yMbe5TlKcHzKzeiW/ov+HFh&#10;8fUlheavTXM3aOl3rp81/wAOXvEXie6g3LonkzGPaVgWGLfKy/PuO8Z3btxA6gZHJPOL4XuvDuta&#10;HeXAvQdQs513xrM6KilVKxsDtLNuOWHIBUA85FYWh+OPhz40J1vU/D2pW5KmfyJmUrI/YqyjIOQe&#10;RnOQAB1G5+z/AOG/BXinX5dS8H621zHrE0t5NAdkaJJDG8a26bjk4kjkBIJDb9wJBBGsoxo0Zcya&#10;a6/pc6K0ZYamm7qNrvSzdlrr9xuaD4V1HyWe5nZVkYSL18voMLvzweeffPpVvxP4v+KPhjSIbDwB&#10;LHZ3DWpXVLhdNhmkMnmOUVXkRg+I/LO4DBODy2TWt4sg8W2viJtGh0tliWFQ8kbZdHJwq4AB6gY7&#10;EZ5rnvGWta1oGryaLbSLdPaIbdlkjIA+UCRAUOeH3LkHBAx6Y5Yv20lez62OalUlipRfKp21Se3z&#10;PE7nx34n0/xlcGWDUrO6hZWa/mZkDEZcNnoOc7SpP4V1+iftf+PNH0//AIRrXfGdvfafqkqW8U13&#10;aC9a5JIGBHsY8dCSNvAOc4FN8OeFdB8QnWvEdzcypcWataTW+p7WtmY7seVHkAlj1ydwUZyA1Zuj&#10;eALi+kht9Lit7NprhTDEsxtY5FRiApjyVXO7BXOMnOehr0ZU8NKX7yO1uh69bEYHG01CUU2urV7W&#10;a8vuOx+HDazY6u994v1qadYpGMM+l226VJMgorK5UMODnJzggc5qz8Nfg1L8QdW1LQvB0i6RG140&#10;kzTXTycscMPmG5RlGG3LHAU7iCDXQfD34iWfgRfN8R+DpLe+tcKsMN8A0m453NgHg8EHoRz2zS+M&#10;/jD418aaffWfheddHk1Btv261jRZYwTwAwXPGT2JJPXqDyzqYn2klBWvbW6svktzw6ix1So5YaFo&#10;pNKTaaszpfFGk6R8F/CjeENP8Lm+1KSZE1DVL7aEkh248z5AfLTJ7DliMk4IHlfhy+tNJ+IemSeM&#10;jaQ6ZLv+2teXqA2zbNy9SNxzjjGTn15NG5b4rax4jvYNT1tYo2t1ttPkVPtFwJgvMr8hQMBsDoeC&#10;fSuusvhR8Gz4Kj1DVbe917XZFb7dcaxeSExyKq5OIfLAXkheMDAOeTifZ/V6er5pS3a81v2VjbAQ&#10;p4WMlXnN+00bik2n83orHs0H7UnwR8JWsGj6dfT3S+Tua4srf9yvH8UjlVzwO+eRXF6v+2HrPiuN&#10;7fSfh/p8mnyXTRTWdzfedJJEoB37oSQuT07DHXpnzu3tvB+gLE2h+C7exk8oJMyQo0jAsDlDITkg&#10;MvTnGMgZLHqPBXw18YeK9Ra08P6NC0itma6e9UWpj43Mg2gnIYdAxUnnHSuKOBwdD36i+bf/AAx5&#10;8sjyXDc1Zt+smtPkv8zmfijrvhmHWn1/TYNY1JTFs/su1tTJHDkgby+OijOMD+Ln0HpHwf8ACvhy&#10;+t7K40mFoY7SFvs9vcR+X5UYwuGLZLkgtx1xk5BUY4f4j/DzUfCnjmXwwxhuIrd0V7lbch1VlDgc&#10;HGMMOo/PFQ6x4A1DI1HRp73T40mEcU0G8plx8qdcZPCjnksvpXVKMatGKU7JrT+v6Z61Sngq+Xxh&#10;Snyt68zd7pra39eZm/G/xFe3HxCXSdZ8Tz3P2ebfZzWB8tYmDZ29fkbcPvZJ75qC9/aA3X9tZ2SX&#10;VlcLEwuLuGTy+APvMAfl4OMDAJ7A9ci78Kanrnj3R/B97e332nWLuO1jvJJN/l73A3kA9BnP+c16&#10;Z8XvB1x4I8PQ+JtU0PQ1urGKKaG1uNORpAA2xgZPLDkFcNjfjI6Z5rW9GnywlrpoehV+pYX6vh7K&#10;UmtFt5X2a18zyfxV4x8VeKNEe80hoZI7pCv2iS4GZSM4DNknHJ59+K5Xw5bXV4kSeNLy1+1WzlGi&#10;VtyDnIHXuB2rV1J0v0fV7FYRbySErbqg2xZ6qMD7vp3qm2mXniFP7KstLmvbxlWO10+O4dd56ALz&#10;gdvQcV1W1UVoj6WjGjQwjqyTVk20j3Twd4/+H3h/4czf2Y0N1rV5M0aW20rGEC4VnTI3LknGCMgn&#10;0Fc5aeHre60jy/E8Ek8dvMJLdt2N+4jKqeqqQpPbGfz5nw/4U1XwnZR2Gt6DDHqCyslwLWUy7VY8&#10;MGPXIPPvkcmu1b4Pa54+hj8T+FxqdjY6aqf2kzRtndsUvtA49W6cBhn1PNKNPDty5t3v+Vj5XlwM&#10;Oac5OKm7ty1t2XQreOfGPhO48QWOlW95DC+n2YjeG2VmRBktksST1ZunYYzjFdn4c+NmoeBvDsdl&#10;4S1Nb7dCGuluFDR7+mFwSeF25O49OR2HlniH4USvbpbaVq4SaVPmd5neTzVOSSGb7rE7eOhIwRzn&#10;iNF8VXqQNoPh3xP9sEc224+yxGSSBi3+qJIAVgSMgkY+nTGpSo1I8stUu520snwOYUY00+ZLdPY1&#10;dR+Luj6h46lhudF3NcLNJdS+WIo43J+V1+bBw2M5GCpIwOtes/Az9pi90Hw0E0iyW4WZsW+2CTyp&#10;MHG0cKcg+ikDJArmPCvwoubfwqttd+Dl8RXmq27L/o8iTJZow3LGThkeRssSE6AjBzyLnhD4Y+FN&#10;Pkn8TXF5dLfNthj0uSFlhjQRsNyAsehAG3AXuBno6n1WvS5Zr+v0OXMll+IpPDygpQTWz10e9u2m&#10;/Uf481LxJ8UNan1PxP4luJQtwzW1t8kapGWICqq8Z2kA53EkZzwAva/DLwD/AG/Cuk3N0lvG64jn&#10;nyI0bHy5PGGYgDoCT2ODiE3mg6D4b2XN5O1nbq0jWjMVVXxgBV5AzxnueevFXNO+J2j6v4Gjk8M3&#10;TRyW+X+yyRt++l+YKpIX7o2D5hyCw6HJrnqSqezUKasvyPNxNTEfVlHDw5UtE0tF8rFIaTJoup6h&#10;bavZXUdxax7ZJLcLcxOpcRhsoSVAYjOR0I+lcV8TfH+nW+tWfw6sLGRbjWLMSTLDDu8q2jIcI7M2&#10;cs7BnYrlpAeABg9Mmr6zaWEnxF8XW6Qz+as9j5OU8592c/Mx4BxnoNw4PyrnyXQNS8YL8Qby78TX&#10;FrcRzbja+U3z4wcLgjoML3xwMcZA6KNPmk5Sd7fn/wABnoYDD1K0vaz15bff1+79bHrXwb+GlzrG&#10;gTa6LxrY2itCF8kEKrk/OenqcA9/YYpPF3h6PwjYwtqcsi289sX8yGYKTIuVAGM5bcfmX0HJGebP&#10;wl+LOtyaFceG2tfsrRXi3MFwkKt+7JCncWIUBTtJJ6hiAV4zDqOm+JPGniK9j1q9eLT1vGMNvDB5&#10;fkIGyAFwNpKkZyMZxxmue9VV25vRHBUqY5ZlP21lG/ztbSx5v4tl0Sa6sbS0upPMS1FzLb3CsCI3&#10;ZkVyTkEM0TgcnlcY6Z7z4Zan4c1LNzc2awTRYC3FxIf9kZ3MccA8k8hemcbT2Wk/B638Z6vCsPhm&#10;xljkj2R3V3doswtwwOMDLMO+VHXHIBOdCX4XfAW78RWPgLStTv7C8u5G+0fZ+YpcRklRK6jPPAK5&#10;4BGATkFbGUXHk126a29R4jOsJKj9XnzXV3eOtl52+45rxV47fxNO2vf2tapMIwJrdbiKRh84wG8s&#10;9Nu1iev1KnGNqfjfxV4r8EatFplxDeapmO5023uM5ljiIRwoOXd9pxxzyBz0rP8AH/h3wT4X1288&#10;LfD/AOJum2rRN5l1qF7Z+dGirkOflkTpgfOWI+UgqRjOPf8AiG38E+KIZbz4h6fqU+n6Ss99a3lm&#10;ts9xZyvlbhXAxw+0/KxDZwedproo0YSinBeaTT/y+W5yuNGNCPJF9Gna1lfz1uT/AA7k8Marq3/C&#10;QXN6s2mXGZWzOMbAOm04O47SuB8wbPA5z73pXi3V/GXha40SDWrHSGhuLc6TmRI1RM70jwvQ/LgK&#10;Mnpgcc+U3Hh/SZJb3VdLhW3m1JvtcckfMbSMiEs23CqxB5xnPXBIJrJ0bxD4o8Ny+TqcTXl1cT7v&#10;s8u6RHxyCxVhuyeOvGOCOh58RRjipXW62v0KxuDjj6aq6KUdla+umtvzPaZPiT9h1xfDMWs/8JFq&#10;jxmCd4LVo5Lf1UrsLMAGyWA2nHODwfFL74La74e8Q3qa5rzqVP2mNbnf5hhy2GZWJ8tjwNvA4rrP&#10;BNjqmjajc+LzdWdj4oH2i/upJIgBcMyMzcAEYGDkseRgAjgjn/H3xf8AEni6Kez1nUYftLTYkuLe&#10;FFk8sFd0YPPyLwwUYJJzznNRhqdSlUcadrNavz8tLW9DPA4epg8V/s7VrLmb0bfkkrWte1jLtfHn&#10;iXQdQu9Ni2S2s+5bZf8Ann8xwQ4UZz7gevFR+BdJ8QeKfFGvTf2vb2sF8yRaULy0jggtnVcybpAg&#10;b53JALll3YwFIzWamoW0d40r6pJcLEQjXU4K78KAXweQu7O0kA4AyM16h8PvA9j4k8I3SavJKLFg&#10;Zo0ivoo2m2guSpKNkDk5x09s1015Roxvtf8ArqexjalDD4F1VGzdtfP06vyZz6/CnxfYD7FqUlv9&#10;ohJSXdcDqDjquAfqOvXnrRXtHgLwbpWi+FLXSL7XtYtJLYyR/ZxHbHaokYL96NjyuDyx60V5ssxk&#10;pNXX3M+Tln2IjNx3t5M8m8UW/hfV7jUNE8H6vL9k0/AmhliK+UdxUvGSMnnoemcZwOT2/wAK/D41&#10;LwM0az/aQsUj28rtu2BjlV6ngHIByTgnnnjh/AXh/wAQeJdPvb03MNu0kflrI8oy4IA+YDod27A5&#10;yMZ7ivRtBjtfAfg9tL1DVFW6uI/MCWsqgqFBKkHq3I5A7Z4xxVYp8sPZxd3df8Oc+YS5aUaUZNyT&#10;XTX5+Z5BfT6Xpuvx27S3B+z32ZN6gZ55GAWPtzjPcYNd38QPE3iDUvAl5aLbQjZMr2MjSjBXODkF&#10;gRjdkqQBnHPArhNc8WaPceJ9Pm1u3Zb7xBJKLMmMnylUcbsgMhfavVeOvIxmxqGtandaMqPZtAq7&#10;k2y3BZZGz1J2ggEAD27HOTXoOjzOEmtv6/Q9aNCOIqU5faj8nt/SKV/faLq8C3ug6y15ewzNBqyh&#10;WZbeUIrGMEryMFW4yPn5Oc1y/ib/AISTw/YXXiqzWS/0zTIzdXvh/S9OSW5vLhmCF/ML78CEn92A&#10;B8rHBY8Y/wAPNe1+3+KFu3ie80vTGkt5tPWxs7iOaHzXJOQQSQzEjr8wIwetepax8KPEGq+HJPES&#10;Xa3Sxwl4YFuDIXZYyPlUA9RjP1JCknnpqcmHmlLbz6/13PUniPq9GCqTSW97u63smur8jjbKazns&#10;YZrKJm+0orRRsmMhhxkjnd0OOxFbS3mt+B/E1r4u1HV77TNPst/mad9md4bmPA2sUChlYNnG0NwB&#10;03YGx4e8OJptnbX0OlsJNLijnuLOeAo3ySgcFkOQTtPA4VgO1ZXh23sYNRTR7K8keKS/adpLnLN5&#10;jopOJCo3ErHu9Ty+MEYylJSv2/r7gxGIp4vl0vCzu27emh6n8JPi+fiNql1qni3xXaJo9+qw2umM&#10;GhaKaMnKcgHcCFOMnPt0rQ0P4GeGvEHifUNb1fRIV09VUW7LKHaXPJIIztA/M/TFcb8fvC2tandw&#10;2Pg3wFC1jdaE9yuspIojhulO0xSKRj5l2/iaTw14x0X4beG9LsvEPibdqV2m1vsc25i4VS4TaCdq&#10;jJOc9cgrXlyouVP2mHdnLSy6W66fjc+P+ryqQlPCNwvpbe3/AAT1M/Br4WC1WystMh8uP5VjUjKK&#10;eMABc46n0rzf4ifs6aL4XsLjXbLxVbafoukWxvbn/R3jkSNDuJXaPvHBHynLcZ6Csl/2mvGkDSPb&#10;6WxZrpoXlt7hDIVUn5xuBVk9TuyCduOhNW1/aU+M3xInk8PJ4Nkt9NgTbeTXEiI7hc7mb5c5OD8o&#10;yOnHrNGlmFGV+bTrqd1HJc/oSXPNcr35pL9Tk9MuPB07wv4I8Fvp9jJpN1fLqjWaWzpIjmTyOM43&#10;MpO3eeoIzkCrh1HXdP0xdRvES3svOCNFsWSPzn3MZRgH7ypyxHATnHUr4d8ReG/HHia60TU5Y4Wt&#10;5trRzTNGYTjBw28DJ5GQRkHgCvUz4z+EEenTeF5NMt5P7PXdbR3loyiWZXKbkYcEIQ3ylTtOOxFe&#10;liKkqc17jffr87nXVxlXCKMFDnbs1pt3PFl8I+KPDvjpvF11qsVnHHeSw6sD5qSR2+0qscJiO18t&#10;wd2eMkc5J634S/DXw9e30Pwy0KWVdOhjkmUS58wSMQzE8YUMSBuwM7RgABaxvG2uzX1tJr9jBa29&#10;+zssUN1MzBfl43AjIIPykg4OeFXHN3wl8QX0aXT7GXXbe11DULWSC3WGXdukEeSyAckqct6E46mq&#10;lGrKk1Hf9e/yuenjJYzGYdYiLtO1lfZWVkl2LXxb0iz0DXG0fTbeazvLUNAu2PMaDYzICwPzHA3c&#10;qV5X5txwOH8P+HvGHiNbXw1qWtSXixQk3MzYVZix/wBY56/Lwu4n14z13NT8XeNPHyWWp+FbmPVL&#10;66uI7S6vprdk8u2WUEhiR164DHGSSO1L4vuPB9v41j8JaTe3Yt5oSItShj3WzzplWhL7tqSo2cE4&#10;6HAJBFaUvaRpqD1dtXva34oyw1StQpqElzVVqmu+m77nWw/AXxdbTWz2FyzW0qqsiw7WWFR8wzyM&#10;9McZzn8m/FX9n/xFqugJp3i6Iahpdmy3MYW8kRopQCoZSCChwwHynOOx72bP42+L/hppy6pf2dq2&#10;lyFY47lmeRAQCNoKEjp2PPFdJov7Tula54vtIb3T7X7Pc2aibddFmRGUuCYyAMEDqQDyvUNx5/tM&#10;whU5opO3bf8A4c8rFVM8pv2k4qUW9Ho7vt6nmVpBpl1JZjXI7yxE7FxBJGWMbBdzKq9x0P0HXHNY&#10;+q3uk69opu/DOi6beSWfiJ7S2muLMSSQ3MABV9pVWRgXcYPY55617Z8UW8O63pU2v6Zpzfao4Suy&#10;12mNU2gZKgHbxx2GOoI5ryMWVjoMbatcSR2H2iVftSQwhWnlYKqsxAGcAKNx9gD0FdmHre1jz2af&#10;Y9DL8VPFRTquyjo4v/P1sSeL9Oj0YaF42h1eyjvLW3UanZpaiSZDlshZFXay7SuFJwmD/ETXM+Ot&#10;btfFeoWt5pUU85s5gftMUY8ve54jPHU9uhPT0rvPD3he1V2PiHUlktrqdXt2jhmVoc7iwZnY/wB9&#10;V4CrhBjJJrrbX9m7xJqWvS6ddSINLy01vNIYzlggCY+bduDeZklcYcDPByPEU6Evelt1t07G2HzT&#10;K8vj++i+a73fS/42tor+p85PZa9J4vna58J30y21oszXz3CwW4c/dUSZ/ePnJwpG3aM55r1C01m+&#10;1DQI9O1aBmZbOOO8hWTeq4Ug88ZK9nPbaM4HGlrPwpHw9877b4nW6mhuBFctZwhwmVztwXHJ5+XI&#10;IAHU5Nea+JbnxD4Uvb7S7jTbGTSpIt2gyXU2JnkyeZVTOExhRgZ4ODggjog6NdXjZW666/eeh9cq&#10;ZtaUbz/lVtj1n4LeANe8R6brGkX1/baaZbcxW91Fcbo3jJBIOWbPO07iBnpt43Ht5v2U4tbsoLa/&#10;8Rq1vHbqmYN8nIboA5IxjGPYYxjGPA4fjVrA8NSLp+gaqZGhja4h0eBsFsgvh8rhPvAsSMKexxXo&#10;PhH9rHxP4R8DxwSafceatqXjs9QtXa4hCnGNxYqxAxwzs2MEkknPBiKWOnJzoyW+2h4OOy7iDC4n&#10;nouzsnrbb8djmvGnw9v/AAV8Rrvwfp9xfCDQ7NZri8m/dxOpCbdioDkfvCOW3EgnaACa4jxh4yl1&#10;bQ4/FXgnxNcWb3FxGZr/AFWN5I/ssaFCRGAzEHAA6YVAoxxXrZ8UX/xEurXxN4mvYmudYtY5LfT4&#10;tQjfftjUeaUjZlBwM4yGAbgYp2j+CdA17V4YtXt7FJtPs8Q3D2w5YAMEIcqhPKsCwyD03Eg1108R&#10;7GK9qrtb/r66nVHEVHRTxMuaS1bW/ntucbZ+OPFXi1rybRNAspLKNlS1lykcYmbsyZC/KuODzgep&#10;JrK8WeGtB1HV20zxBf3moS3LiRtwAWH5VQKqqQsafLwoAUA/WvQCmieHdRj8PeIb+1s7iONxDpvm&#10;CSWHugZEwsWewIXOfWuG+CF34F8F+Pbx/ipfXEun26tKbh4vO3yZOEMKIWyAeGAx8uT0ydYVPdlK&#10;C2V0lu/68jSjUjTjKstVFdFe/Wy/zGnwRoD2jW1lqL23lq8QbyyTGwU/L29u468nqawfCt94m0ee&#10;41Oe4bTNSkmVlTcilyEUZyGZT14Csf4ugwK9W+NXxK8D67odnp/we0fas8hkm1A27I3zDjbuU47H&#10;aQM9OxrmpvDGu6rZXUI8NqIt22RpF3eXjJ3hyxC5B5VgNuwfeByVTqSnS5pq1++/9M9TB46dWnGW&#10;IhKKlpZ2231T9Dd1L9ru30K20s/EDTLVtWt1ZNN1NrxUkVGXBfae/wDtZwB7nNcvrHi3TbyKC58P&#10;WM11Z3MxPF0krkgEH5wqq3JIA4B55O0muV1n4dafbXVvPqnhu8u54dxsrhonZhtZmPyIQHA+Xt3x&#10;wMZ19NujIJYLCyYR+cPMkbeuMjOCp6NnjqemMdcVHDYWnFSprXr2+Qo4GhTlL6ulBS216Xvte3fR&#10;eqPQfHPxS0aNG8L23h/RZNPhkjktbuOzXY02zDApgBmznjac4xyM15X4o8JJ48uptQ8Q3arbXLsp&#10;s1Hl7EKhT5ewDymbG7C4AZuuOBranbXkdy09ne2s0UcKptitfnIG7PzBsAdOnzHBySCK5oeJ9FN1&#10;/Zl54itI7tmwtuzHzGHONqjqOv0PTgHFUKboq9M68uy/B06Nkr3dry1v/Wti34F+CGl+HrmY6Xr8&#10;IS5jVWmt4ws21egZs7nPfnlj155r0nwnZ/8ACK6W0mr6rDeG5GUWaOQygAlhnbgLyOu7I4wMGuS0&#10;OC2QQyabo2rXHmWvlSFNOeNHHy8q7BQSMDHfk5PIFdhoN9b6s9vo154A1maSNS8aWF5EGkjC7mIX&#10;zWY7VyflwpHpmscVUdR80nf7jHFRrUqLppJQXTS/rqSX98k+qXFw+iojK0m2YY+QEFtmCAR8x5fJ&#10;4z1xU0aajHpzS/Y4gI7hobjbHtaMgYAcZypJ656ep5FZdp4m8JQW97pfijWdVtL63j2olxoLzEuS&#10;eN6EAcdycdeOc1JoUUTm7sLKHWNSM0e6ZdJ0ctLtB8zEikgAA/x5PA5yTurP3benqccoVoJe40ut&#10;72t5PYbb6JCbcwW13H5TRtuW5kJCktu3ABd2Rk9c8Z4GSDu+LfijdaHp3h3wX4TvJvK0eRpBqX2X&#10;YZpmkJJTk4UbsD1zyOoHHTeMrrQtY+weJfBmvLZx52232sQyLGGw24NG23nrwO+cVJpHxA0Pxder&#10;BpHh26a7ZsoVjWRLcbvvE8bQDtyeDzwQRk1KnzSTmrpa9PQr6jKpabhdRbfRq70u/l8jpPFfxkmX&#10;xNDZ67oNrcz3Xktf3EyqrurrncrFT5bY28rtwcY4AFanxU+Oc2reCYvB3hLxBH4ZhjtTC7WeC+3G&#10;M7/vKMZ9Ccnk9a818R/DXxBbTDVPFGuyKl0xntzb2QdXbK5TdvHQYxjj3B4rl9R+Gniex06eLTvE&#10;MtxNNMxuptUh2eQQ/CiIZVgyfMG3AZP3RgZmnhcNU5X227G8MtyecqT3cdbLa600T08l2Oy+FfxN&#10;0/4V6np+rTWkusJp8YS4vLeVfMjQLjcgcctkrw3GM/Udd8dfjba+Lvh7Ylh9ok1KPyprpto/hY7W&#10;C9CMgHHG4Dr1rzXwl4Lg1S4g0oiYBmkQXMdwpE8iY3KQg45ZflI5B474Xxl4AgDQXvhr7R9jsUYX&#10;FjPIHXftALA7FPUNwQCM9+taVcPS9spfaR1SwmWYnH066+OPV7en39tDmrjVJ7LRHhsbfFxNJHDD&#10;FHHu3OenHTOM/U19RfB39nG58O+E5rzxHov/ABNNRtwFc422qspzubK7T243HBPGMV43+yb4Obxj&#10;4yjufjHov2qx0+4b7PJDbN5CsxzErlfcsR0Ayua+zNP8a+ErzU5NLtfElsZoxk27SqMAHGR7ZHrx&#10;+Vefm2KqU7UaSv1bX4HzvGWdYqjWWHw6dmk5fft/n8jw2x0vwG+nXOheLZo7PUlu2i/tO6b93tVt&#10;rc5GSCx54zx3JrQ0rxt4e+EWjw38fjd76z1CFpv7NtbfCyOQyby7/d+76Fm2DqOayv2lvCXh+HWI&#10;dX8M63p8qyRs93Gb4NMJ97sX47EEcf7DEYySfMdY/snTYotM1vXoVuDA13DbyM0kqrhmLlEy20lO&#10;pxjcCQcZFUaMcXRUm3Z7q39WMsPh6OPw8Z1ZtQlq0+/W3Vd9DoLzXdB1eBorSIBpY/8ARw9vtWIF&#10;gcjk5AGRxz8vSsGf4Z/DW11HT78aJBHJb6rPdra/bCkNxdsoHmzglRIUOQFY7VLtxyazPAkv/Cb3&#10;D2OjRXn2AfNqGqSKo371DLAnIYBlBYkfwsBkbq6KDw7HeeIprma7l+z2shWO3kba25iWLkZ5B4O7&#10;pyo+nXUj7Go43tY9uKw/s2oTduu/yOo+DfgTwLoN9NoHhzV5IVa48+a+1K7bNxISFL52fLx0GFGO&#10;pBNXf2v/AA9qFlpun3cV1azXVvD/AMTRrW4SNmwxMXyFt7MOcseCNuQMgVo/BbRra2l1H4pXOmyX&#10;2m6DZzPGkbId8ypubG7AO1CT14LDHIrzP4m/EzSPivr+seKdK8Hm3Zo8x5kAd9ibfmAGCSQuWyem&#10;BXBFVK2Punfl3btu+h5WCoVJZ4p0W3Cmveej1fR63219Tz3XfHepa7NJ8O5ruWa48ln8tY3+XJwC&#10;pJGTk9uM98ggdR4AvbT4eeFLjwn4n8QW/wDbkOlx3GnWOoMUB5yd5DFjgc4Ct3+YYOcDStCXVdDm&#10;e7uJ9N16+t1a0+y5/cRiZQ8jSc7VOGHByMNtBOKfb2138VtW1SDU/C01mjRrbNeTRnFwuGywJO4I&#10;DhgvT5vbFetyRcWui39e/o/I+nxMo1pKlCygndv7m0l09Te8Q+Mx4yhN0xM7LGDbqsgZF2gYGD7D&#10;pjH4deX8J+INQudaac2UjRxts/49872JwoAGCT6dDXW+DfgddafZLo3hpIbiSMEpumKR26Yy0jls&#10;cDnn+ZwKrL4dk8J6g2leG7iLUI7i7M1xeQxyJskIxnLqp2AA4OF/iyBWalT+GDOilicHTi6NOz0+&#10;5f133LEPimWfWJNDVGiWS1ZjC0Z3YXDMCmCeCEPTOcADJFdZ8H9Y1G7sUvrzw/dWek3cIkt7e/sz&#10;Dd+ctxKkmYuqowRGTPUFuCOnU+GPhVoWheHrXxVrCQ3V5qEMxmuWijd0gCNJK/nMxyfKCyBSdpKj&#10;+6ScC98f+FrzWzYmdWVfMW1u2hkj8v5MIpGzlsqp3YIG8DHAxySqxrRlCCv5/wCR8zWxKzGo40F7&#10;kd7delz0TwTpmgfFLVdS8Q2lwIYtNnk0+VQil7aTd5v2dgw3IPKl46LiSLGQMVX+OzSSahYeFfCo&#10;vLj7TCrXEFrJ5jSfMQq7QeWGGOBjrkkZOeMbUY9Ct9Q8S2tteTSTSLOs1retCPNVDEksijG/bGCm&#10;7GSAAW28Hz7S9Y8ayeJL7xDf3txBJDMr2N1bzHzGk3c4K4xwB6EkjgCsKeDlKq6ilotk+5wYfKa/&#10;1z2rnpG6irabaX16fmXPiTo3hnw98UtQ8DJZyrcQ2K+eskIx80a7kLZP97pnJ68ZwK9lc/DWfR4/&#10;AwsdOuhptn9kZVt1keOIKAF3FScblUkfdJUf3RjTlW6TUZfGlzZHUBI/mTTvGS0snJHmP1bkndk7&#10;mGeQW3VRvoPAzifxLb+Gf7FnkhLSSWzOY3AUn5d+5h8wI5Y9QPlxXpR+BRd9lqn1/M96MZckFV97&#10;lWrX4+f4G34KuYo9Bh8Kapr0eotbXRaykhthCUjGCsTlQAQGXdx0GcY6V0s8VjqER0mJZI0Yq63V&#10;xa5I7jae2eR6Vx/hnXLVdKlGjpJBHdRvG8m394EHygc54zhiAfmAHYYMkHiD+x0S1V5mWP5dzovV&#10;hjPIGD0JbJ4AzwDXPUpy5m+pz1KUp1Gqa0/roaviPwb8Tr6xtLjS9dt/7NRtiyRgLIACMA4+bA25&#10;BJxk5OSeeRi8E3Xm3l0RHbyKVWZFidpZT22oq7pPwz0FdxqHivQ7PQP+Epttat4dPMO2GVm3qyjg&#10;hOoYE7sDJJHqOTzs1x4gVItb8W2K6bo97cJHp9uNQKteCXGyR1UlNmMtuYfLwByM1EKs4q2h0YOn&#10;WjrKy100s2+y87bnN+NPhn4j8Q6Mvhvwho11dNdSxpqN9Z5DwxRTIZETB+ViSo+YMAMnAKgj2f4Z&#10;6VdWnhuzsZPELLdw2peSaxs1kTEZeF081Ayt8yvnnHYbu2PeSeFbC9OkvdW4ijj3rH52UkbaAc4P&#10;Q4HQgccYFQeAtH+H+l6m8est9lhnv2uoroRmWGFmZS4YDJIfBbgcOSx+8cxVlKpSs/XY4cylUxeH&#10;vGL010Tbfybtp5K56nqHw8kuLySW/wDibeLKW+ZY7KxCgduGTI4x/TA4orAn17wVHJsNrprttXzG&#10;m0iXdvwNwO2VRkHI4UdKK8vlq+f/AICj5H2OK6X/APAI/wCR5Homp6pp8MYgu7iJr8sfLhjkdQxH&#10;G7AwFBPfjqexraklis763uvHmuxxwtDHgpcb5HCGQIFXYc7TnJyuA3fO1tK0+GniPSI4tBn1Kxv7&#10;9WUvbzXyRTXKBuV2Bg+CMrkA4xg5wc6HifwJ4q0TwObu28JHW1julSTToN1wyhmLAnartgKAuecn&#10;bnAJr1JVacqm61fp+Z6mMxeHrWSaT6vS7f5r8TqPB3w08H+JPDsfi3VreO8WG522rR4UQYx8+ecH&#10;cB0x0Bry3xzpWoWHjK61rRNYk1LRr62wum/M8nmo/wApRR0JXdnHJJJweK9A1rxX4i0zTLfwNpck&#10;en243LqFnHHEd6YwQDtBBznoc46cCvPLnXvDEsjadZa3eTXc0SDT5pGiEbLEMMVOPvDcWbgnC5HY&#10;VOF9rGUpSd09l5fp8jPLo472kqjvLdpLWyXWwzxf8NNJPhCz8Sx6LcW76ijXDWM0YD2rpI6+YzgA&#10;/wADMrBcjIyvODe/Z0/4SaXVhoOr6jIskLskyrIY4riVPuyMPRlbzPwGDnFd5qE+o6/4Ft9X+0wH&#10;+z7MtqqyyfO25RghgTna5Kk8DocEcV5r4chuNB8QWWt6VqU1uqXyzS4mXBChFKMrJ8ylR90YJIzn&#10;Ga2jVlWoSpvfX5dv69Dop1MRjsDVVRtyWlrLf8Nt/Q639oC88S+ENau5NH0i3uFbTpja26yb5J4x&#10;yV4JODkehyRXnGjrc3qx388kys22SPexZl3Zbb23ADPrjacYFeheO7+18Ra8W0q/uFkujG/nSXGx&#10;WCMXRScH+LAyOcgD2ry3U9T1eztJLHQk3TtEWjk8liz7dowSFK7sncNx7NjOWrTBxfsVG2vfY7Mp&#10;jKlhL1ltbpf5+XY6TVtW8d/E3wtD4Y1/X9W0SC52TafpenXOZ4jESMNIi/vAzDO7AKjAw3zGpvH3&#10;wHMlw3jowySXFnb3DwyNb+VHHvjCyD5V4DKPmK4J6ZAya7rwF8SPBfhBfD+neNrWb+3tSsFPmJAT&#10;HAxxkEnGASc7cepOOK634m/Fewk8Ozf8IcJdU1B2Q29nJ8gPOGZcHLEAscDk4I7iuOpXxFOqoU4W&#10;WuvTXR69vU8n+1MZhcU/Y0/d0voraddt+t++p4l8B9J0m30e91y80u102H7Qx2cxoqqfvAAtwST3&#10;yfqcV08J+H/w+upfF+gRRztfM9uL6HEioc5ZUwRj5s5XsfpyniGyjj8KRXWr6D9lurm2DSaa02PL&#10;bcG+YJt9AwzyDgHnNV9Hf+07HTvC3ha1hs7U5it7SWMCIERlSoAGB6dj8wPbNbSaleetuqvpY6q0&#10;6mOl9YqvTq3ocr4p8WXi65dai1nfSWO3yVkiUHyJ2yDmNwTgDDZIwOeetc/e22teDbiPW7fxjNND&#10;DIHu7RoVmkvQEcZkaQZG0vuyrEk9NoNfRHw4+AEstn9q8e6b/pczsJfMdm3KhO07wfkzkHB7jAyB&#10;k+f/ABq0Wy8CaprV7feLYreNVF5FZ28R/wBHWP5o1LbjgABFKop8wDJyxrSjjKFSp7KGtvx6dmGE&#10;zHCVcY6NH72rpLS7/wCD0OM0HVNA1/TLvVdUuHuI7qExQyopbZJ5hwx3HjqFKjgKBtAAGOJufC+o&#10;eDtXh8UaXdAuy5gRrnzTFkcnHy7WPzHaOhz2IA9F8FfD/wAQ3ugyavDrekag2oSQ3CW+qXjrNbxn&#10;naAMtnaQCCMjB4BBqLS/A/iiLVWim0/w7BDPAYYrGxmluLjUZD82P3km1FCjB2qrcnjGDXT7anGo&#10;0v68j2qdWlRoylGaXS17r1s3/mRWPjdfhl4BksdA1v8A0fxdfbtSlurp71IwpUyLCI3+QkEknccA&#10;8A4AHF+GPCvwOXUX1G9vtct9OC/Y7OzjmEkcbF/MYQocbQzPuO5icucdcV2HjfR/B/h3wkvhrxB4&#10;fs9DuNPyGNlYKPJ24ZoFCgq3oOfmPQnIqr8FPh14E8Uibxjrt3qmmSNMEs4NSjRowwUbZI0YDGT7&#10;kE5A6ZKlzeznUv7revd9tRYOtleGoup76qvXmjqr26L7v+AemeFZx4S8PXHgzwhqt5OAGS3itIy0&#10;yjH+tXByMd+QVHrg1k634MvvGNjoem6Pqt1eSOsh1S6t77ytQNzG/wC6U8gNEy46K38W44UVX0y1&#10;TQYrv4aat4+bVzJJHNPdaPc28NwVUEBZo8nA3ENjpkBuSARcH7UHgjwnf3Ooa94V8zWJJ44bVtSh&#10;crFiJsys+CMlYySwYbmJJxXJy1ozvSV29vPTf+ux4VWGIqOdelFtKzvdK/TVaaXf4GB4z8WXPgDx&#10;3Y+B7nTpbmG/Zo7VtNkM3lSxqC6yOqhU9c57jryRJaS6z9muv+Eo0RPs15/roZMRqE3CRSSzYyG6&#10;e3H1of8ACXeEviJaR6wNaabT7q4eN5tP1RbeSJVUlkBifhiDt2oC3OThQTXYfFDxTb6rMRo7pcWs&#10;cMZt44rUefHnqrOR8zlgTnOPpiuh80eWPLZ9fVf1+p1KX75UpR5urfRaLtv95ztl4svUutb8LeFN&#10;PufO8P6Sb+4uLiMravb5dwwl24MioADtU4bgEcmsvRf2n11TTrfxQniW8huJ4PIj0nyC3kMpcMwk&#10;3bWDjYVyAPvZOKggkur7RNf1rw2upXOubbOS40tZgIbhFHl+ShKlGAG7cuCGPXIJxi+HdF8A674m&#10;urq3S40uztIRcTNE3nWtpLliYI5FLNKEbpgE9MjrVzpRcW1G9mv+D9/Sx1YOlltSs1jLtRV1Zayd&#10;tFe35mhaeOUe3/tK48Na3o9zrEg863uIYVkhDksJHEJIz8pwJCWXpwMAavgezR3vvDt1HdRedIjW&#10;+rzSCWSeTjDYY/LyNuPTJyODR4j8J6rpvhGQ6fcXfiC4tZhPu+z/AGd5I3dU3LvwGC7h6HHY1zfg&#10;3xHf/bNSu5vEV0svg7ULee6t/sagTtMnECoWAYhQRvZgMtkDpnf3Z0m46W/pefZak040pU1GF+Z6&#10;W23/AFbPomx+G3h3UvAsl8vieVnh0wZuI5k+0t5IVgoMbfMzNF82CAckdK8Yv4b74gafZX2rarc2&#10;trYt/pnnKQ0scfyKjhgCT8q4HU7fTDVJrPxT8LeDPD7eIW8R/Z59a02SeHQ1yGKjahGwMS2MnI+V&#10;Q3IY4Odf4ZfD3StR8N6d4x13xRdar58S3H2aOdESLzGc5IUfNgfKvyjjaeTiuSnCphYOpN6N6afe&#10;l0+Z5+HjPC1Z+3k77JW2G6b8Svhr4Uh/tvStAhk1y0tTbxXmqSCTyMsdxWONWQMuD8rSDjAwxya5&#10;7xT8WfHXirwZd6NdfF7VFnuLgSfardYrdjGCT5SNGqiL5f4uSccbck16D4p+F/wXl8NrYR+HNTs7&#10;i4JkmvRqR/dKu4bc5wrHJboMeWOe1eS+P/Ah8C6qupaPqbXmmeYP9ImhaNkdsnBGDuB7MuQRySDk&#10;CsPLDzmmk736pPbtv9x62X4bKsZJ+0i1LWzl1t23SMay8Ixa5qGoweDb2G6ltCJpknnZpUweVDtj&#10;dz8xGTt4+brnr72y1DQPD0Oh6/Y299dzNiS4aFgyAfcGffgZx0655rE8M/Gbwd8PNIukTS91xcXi&#10;x3y6VbLOyMwLYk7FcBsHnrx3NeqeCtL8IeLFh1HW9YhuNPhkkE9mZpEuV3Z2kkE4cP8AwsQcYyea&#10;2xE50588k7dPuO7FVqlHDqk4pQi7pxWr9e9/MZpWvRjQtP8AEV+bKJLeR7eO+msYF8qQ7m8qPdgF&#10;io38D+BiPuth8GqWvhy+laEreLNJ87CZg4OHOD8wVupyOmRjBJrJ1vWfBcmnweENE1O4ntYbhpvt&#10;DQsZHkZVBYbSF4+YYPGWPOcbd3Um8A6j4YvNH8P+JoTqDL5sUd1CUYk+Vwp3Hnakg6g/Ngdctxtb&#10;XT18uh5ai1JycHyyelk+/XsVLi91LXVn0eynhs45I1dZLybZ9pcfdRnzhB824AsFDAAsDhqSM+GL&#10;LW45biaJWjuJVtvLm82Lbj5DlgN4UlTjowyCx+8aXhbSrnT1vtS1zSfIs5g9sLgxF4EmDq+wDcB9&#10;2Ig4IwW3cYzWd4nsH1ezjbTr5WkZmfdDhjCCenXpx07cjkYJtRjzcqeh0U6Mfbb20to/v9Wdnqln&#10;4Q8MaW9/Gi3obLN9jsY7c9sfOwkPJ5PAHTAPbX+Hnh34eeI9N1Dxle+FbObVLqfdbRw2qxBI1VQi&#10;M6gGUAdcj5vmzjdXFeF5LKGxaDW43vLdV2yeZJhQx5AyOB68+nfpUyfEX/hHLRodKgZLfG+IxMxK&#10;5/hIznv39qynRlKLjG9++xjUwVStTdOm25XWu2nbT9D0Pwd4o8C3t7eWmo+F7OC+t282OCFnSAtt&#10;I+ZS3II6jv1PJzXLX3xh8K6Z4uBl8HWsd5aPIsMlirRxBCGDJtLFQhDPkDH3qzdRuPE178LrPxR4&#10;R8PNdXmq6rdLJNDalpFjiWNVi3gEqM+a2AeRzhgvGZe6fLZaXZavrWjzQzycDdCyBpAXVxg4wwO0&#10;kAfKxwCBwZp4elzNvW+lr/1oY4fB4eWJmp3fS3M91o+uxX+JGrQ+KvF/9p2mjR2qzW8fkQxxBkba&#10;COpJ65HPbbjsM9x8Ifg34o11mv3vW0+z8vymaZNvnA9UGD8w6Zzx2HTjkvD2q61qWuR42rCv37eR&#10;TgD6H2/z2r1q08fapqmiHRl123soFh3zah9pSNXA6dBk5OPucgZPQUYqVWFJU6aS899Csyq4rD4d&#10;UKDWttXrZfr/AJmT8QNdvPDHhjWvDfiV7Wa2t7UmESRBpEkUg/u93Qc7jwcexOa4f9mCz8N+A/hP&#10;feLvE1lDfSah4g+yzRSQBtkW0ltoYjg4K7sd8Y7VX14rrOk3kqxRy3UkMjKZbhh8pQeWoGcbievo&#10;CCRjlq/w78War4W+E8/gHxVoum2MtvrjyWt7GzXMd3DhhzuRPLbLnGQcDODk0exl9XcF1avbQf1f&#10;2WXOirtylFytpot/TU67xxqUPizxLb3trcBbcuY7G3uEKrFGQFHAz7cgcYyOeay/E3hHw61wkdvr&#10;lxGkMyjauNnllzmMEjeQMk7iMnOOMZPF6jrWowNJJL/pPlzKLWSNs7E5z04bPykH275zUOvavq88&#10;lxqOn2Uk5hkaSHfMI+ATwFLAO23+HOc+oyK6qeHcbRUj0cPgJ04QlGXKoq3Q7jTdN8KeH9bkexEJ&#10;uFk/4+om2szLgbg4+bI4wx9uDio7/T18OwW0WqWKp59wywgW+0umM/gpAIOAM5PJHFczcT6tpnhq&#10;z1DV7yxjh8vfJcTTQqRNudkjbcwJIy+QM5C8HGKn1Hx9bal4J/tq5tX1qGHUlW4kEjW0No7lQzGU&#10;sFYsqEYxwCT1+aj2cuZO9+jOWUZxqJU3fVL19P1GfD34HajZXMOvXOut9sZTbq5vFiiijZnYKIl4&#10;DBSqliAxCjoDmvXPAf7KWj6fBeXM0dwLhclZGcgSknd1JJ67uQxHP1z5/H8eB4d0qxu/Dui3Emn2&#10;flw7muPtPlMxOP3gVQiAbBu4C9yetYd78b7Lxn42XWNDvtculmCw6k1hGPJRcfKxL4wAsfTBXOT3&#10;4zqwzDEX5Zcqt+WyPNx0c2q1rK0Neiu1tv1Nbx/4X0jS9eg0jRr37P8AN/pFvbyNIJyfl5JY9MBs&#10;DByeTiuXm8BWtt4otfHGk+PoWk1CMaTdQ3kiS2kcrJycjc6Hyio2HAOep6VnX/xjn0jVr/wzaeF7&#10;HWLiC6CW97boW4UYJZpDhiARnaAOTyRV298dQeDxeeD/ABV4DsbixNtJPFqsUyJarM0XSWDau8Bs&#10;dSCSq9VGK6ILERguXXTy1XXf/h+x7yw8o4eMK3Nd2066re3TvqQ2mn/GF/EWpavb3Kxae1i1joen&#10;x3EcLQcMUuHRgV+QoFwAeW44XNbHwZtvEPjrxPJ4P1MzWt9HttNQupJi/mFIVJuB2bePmxkDLYPS&#10;vMbX4u2Gna//AMItocMaXEymVpLe2WOMHGcDACgckhQMda9l+DnjXUtGW38QTDdHHM0N1lVUmNon&#10;KgsR0yrZ7bimcZyJxCqU6LXKrtaeprjsPiKNOpVptN2aXl2/JH0fd/Czwba/Cp/hlNfXEGn38Ygu&#10;L+xl8me4mkfl8r1Zm6g5BB29K+e/Hv7Nt18M/Cd9qNn4ibUJtPw19MyiNZlLD7mDnK5XOQeMn0B9&#10;i+GXxT0rxRar4f1i6so4rULcWt1cEt5jEkr3AGATkZ5zis34p/G3wzcWF14e8R6TDe2kkxil+x3m&#10;+O4jwCCrYzGc9QVIJAGTXzmFeNw+IcVd63Z8RlNXPMDjnSjeSlLmktNfNebXS/5Hgtzqmo63o0On&#10;WelLZwxxhJzDuVJh8vzEZHAIzx3z6103hvw7aadtgN9EIp1Ubd3zOTxxTvFVnaRRpD4bYfZYUzbz&#10;yMSwHYscAZ98D+lR/DLwd4h1DxRZ6rqGs2kFnFdL50moXSom3IyAWPBwOB64/H3Jzj7FvY+3rVqf&#10;1SU0+RK7t1b/AMzsPEXgrWvh34Wtdc1aRF/tK4kjW3VciOIDjce5b5iMDGMc9h5H4UVtL8Z6hqnj&#10;fxCv2NWkaZZpyqJC2SzHjEfGOBn+HkHr77FZ614qXWrvXdc+36fazCGzsraZ5IZGMgSPYARxnHz9&#10;gc/dAFeZaJ8IPD2seI9esPFsVq1nHb+VcLdR+ZH5gkR1yeVOPL4JyMAZzmsMLiFySVR69bL8vvPF&#10;wWKjUo1PbS99dr212VvK6O+8QTfD7U9EtZdH8S6pI0emtaSI1wxW3WSOQBW2gqxO5tqhgpYcsCK8&#10;H+ItpL8NfiSb7xJ4imttMVmgtbOONpBLh8b1wPmHKAEDJGODuIOt4a+ID3mnXN5LFrWl3EmpC300&#10;3VxDcmaJRjznhEaLGCCxwxI53cgZHoGl/E618ISqbS1XUUZ2HmXyeZjHzYAB2qNp64OR64OLp062&#10;Fk9L3vpp+eqLwtOthKTVB8/k9PPt6+pVJlvNNWOBcL5ar5e3YSMEdCOvJ4456c1539t1vVfEkJ0m&#10;CO3sQ72zWc1nskEiM+9WGDk5wQc4Iwckba9J1L4zWmq2s8dhoUNuszfKskI2qAeQuPpgcHrx6VzG&#10;g+KXk0qTwzA9tN4ggbfpOpX0a5lnBGULh1BwuSvJGBjDHbi6LqQi24nTTliY254cqbtv32v5X38i&#10;1NfXGj6EsAsbSZriYGZbjYzDK84DAnI4UHOcE8cqRei07wvb6fJe32mTSRm6jjW2tv3bEuCSPNxn&#10;AXqCF3buM8isux8O6b45lXWN19btGz+bp5hzMJF3ZULGAzrhXyRGMYZWOd1Udb8e+HdM0KOfwvpk&#10;mqSR3BtoYYZAXuLrcu+LJUYkVWOcghdjBiuDVRj7S0Y79en4mVbmjOUOa0r62/r8V6nVaovgS78H&#10;Sa34Zgk0+6YBxYXDHcImZIynJJ3bmyMHOAQQO2FpOgQgXWq6nOu5LSSM2bsytLvGACcZCnJBI5H6&#10;Vq+GbKxTV4r/AFHUpLWGORRZ2v2ONliyVXzME/MQTu2qQcAk/dLHvtR0CNbDVPCGk+IbOXWLi7D6&#10;faxlxkAMxRn2KoZl+XYzEAFc8suOWdb2Pu669/66GdTFRwNqTk5N63101V9bdOp4TeWdtqfji8h8&#10;QwXc9wdNeeXVLXTYv7PsIWYokWZ3dg4cgqSqliCepYVW07W/GPh/T49NmhvoZLrUplv/AO05nma4&#10;QRBfM3FBv3M3XGSR3ArfHw9mubC+0jxNqt1cNNeIk6yBoSqxybxE+DwFZMbeg5HABo8ZWFzeeI3h&#10;ju90cKqMEnJxgkDjjn1xyPWu2MqPPt/X9fkepTrV60VGU7xWq+Wybtrr1OMfQtc1b/ia6ZeSNbpH&#10;keXgj0A64AHY8fXtXf8Awi0q11dbyE3ElxNb2KSNHPMixxqSNzszErgAjgkHgkjsX+DtO8P3Wrr4&#10;QjvZYPJvFNzqcSZ2/MdzJ05U7mBBIOOh6D0nQvFXgzw3qd/YWnhePT4YY3t5rdrf7Q9yG4RpZGO6&#10;RSeVjHyHOeAc1jisRJR5EvQ48yzTEcip0156fLr/AJfM4xPEPi8RIul65J9mEaiDNsThcDAySOg4&#10;6dqKgHjfxLFmF9Ktp/LYp5q2YKtg44IAGOMDjpiil7OXZfgb+x704/cv8iHS9A8SXeu6fq+n6Gst&#10;7bR5W8um3yjG4gn5uoLcfLjJyOc7fQNK/aQ8ceHPFEPh3xFpfneXAJZgtqV+U5xlxwrZHQ5PI4xk&#10;jkfAXxYh8KarfaJf6nbzvDYq80DTQB4gScPsU+YIxkYLDOFzk5zR43+NGl6hbS6r4jsIdPtZLU/a&#10;GW4PzEt8ro7jd0wAo64AwQamrRlWqcs6d1sn1+X/AAD5qtQli8Q4VKScW736pbP0Okl8T63qg1bx&#10;LrHgOw0+z8mb+yJ1hf8Ae7icKzMxViwyxYBOc5BySPKdb+I3h3WPFOm6P4StLC9Ww1AQ6peQxRPG&#10;Z8bS0JUsQh+8M7WIXnHStK1vvE+qNN4O8SajFfWEWqQ6loVrb2ux7IBOskg/1ind3XjjGO3SfD/4&#10;SWupWtxpdt4RtdF0+38sraafEkcN27K24M2drMMAZC7SOgOCKuMaOFi3P5W2t89b/qaU408t1m7K&#10;7s076W0I9L863+Hd7fWLXOpR2w3i3t5PPmu3LICihVXds3FuFwAQOpBPF6r4oj8KwTa34knjt0tZ&#10;GluPOY7kVI5HYqMZJGw+ntg4FdBrza/p1tJp0Oiw2VxGx22dupVo13gMT87lemM5GRztAOKj+G/w&#10;p8TeKtQhiv8AWLae8WRpYzIgCwI6t8wJX598bqAwBDKVIyMk3HkpxlOb6ndhalLD0J1JTSjJXSe/&#10;39Tk9F16XWvFEWh+HtOkXw+2m/a5PE7SIkfnKUCxLxyBGN2QAQSTzxWlY3E/26G8srgPC8hMEnzI&#10;pG4qcZAJUFWHT/CvTrj4SSeDdLmbxjq63j28f7vajSDbtVcLvUgKcFiMnksuBnNeYeL9Wh0vQm1L&#10;S7qHTlt7fy7OadItsbFSwZV5RzvPQ87twbByKqnWp4iXua9PUMtx9OpHlg1Z30/yf9WK2qa1rfij&#10;xPHb6xo2nT2qpcNNOsi+dGyyMhQAHODgKWIOD78Ga80TW4NJhsYId0lttezulfy/szP8seSxBxlC&#10;SBnjcfoaRpGhLo2k6vDYRw/bVVdSvYrMwvJdHy2mDru3RBpWyIw20DgAKuK9I13x34cX4ew+GkS2&#10;vLuxi2xzSRHb0xuDYLZ45xk4b2pVK3suVKPW3/BJxld0ZQjTg3fe/wBm+6S/4J53aeLbiSHRfDvx&#10;K1iO11m6sVGo3WlTGZIZ1YYG0mNiGA5wwwS2MhcnqdF8TeHfAVrax68lvdeQ6LHczEI80hwryKgk&#10;46n5dzEDjcSdx50a54c8PLqC6sIL+9161Q6LaXVm5W3nUkfaQm47W+6OoDBB1ztrd+Enw+itr+3j&#10;ljszY3QDXEiswjibOXyzfMATjAXCDGP91VuTld7238n3t6bGMvY+wdSrF8q9213d9b22Wn/AQeJ/&#10;2l/ifY6jcaXprXPl3C7kaG1/cQREAfPK4xu6n5ctjHAxzkv4U07xJ4ntfE3iDS9RvGtpPtNja3MZ&#10;FsbhG4lk4y5GcBG4BAOMjI94bwV8DoNI1DVb7VLOaxCbWeNgpg24xs28lvlBHByRkdq848San4fu&#10;YdNj+H3iNLHR9PikFxp99p7+dLGRjMe0FQ+f72BgL9Ry4fEUpaUoOPd2a6f1/mcOExlCV4Yei0uu&#10;jV/nu/mcY9/deGNV1DWrDSx5y3yLJE7fdkIwzKCMcAY5z0xnrjnfEM8L6jZ+N/DugTTappEqRK9n&#10;qwgjEbsxLs2x9zLvLBRjjI56HobrWfAcWqx2un6LY2sl/J5sbLcSPJdSEhdzMDtUZ2qu1V9PrWlt&#10;dI0WxS2/sma6kZsRiOby1Lf7R8t9wIXHYFuM54r0ab5ZXtr59V9/6nuRjD6tecbXvqtfu/NnX6F4&#10;Y1D4i3GlterLcJaztDqWoTsDKJgWBDggbcYQAIqjLYbI5FO88OWVtpNvPBZLYzzuzQ2c03mzAh2A&#10;lX0UlcA5GWDBSSrAX5viH4b+Humx+H9FhW+EiHK2x2RJGRjBHAKgrk8HrWfp3jvxL4k+I1po+l+H&#10;rNZIoHa+1qbNu8Eas+IY13BXlDkkMVYR7gQdxGOT99dtaRW3yv8A1+R5cfr1G81pG+z0Xnby/Qwp&#10;PCPww8OaqvjS61qHT9chaSdrKJRuuZW5M7wp/rGJGAzA8kDPNas3irwT8WPClnf+IfAEltNpd9I3&#10;n6pp62hmI2eTIUVz5q/MwBOQwz9aj1Ga0S4t4vF+nR22pSyPZwTWOm5aOHfuVZH3fLnPYsC2Mrnb&#10;n0D4eeDfhD4Y8G/YPH3ieO6a+uN/2h5PKEKgABQBgKOmRjnJz94iivU5Yqcrt9Lfjby9ScViKNGn&#10;zcrbv0/Bba/f8jzex8b+DorS48H+Ivhhf6SsP7wXFjpcD214rEAMDBKrqWHz425xkkA1nrrNzp39&#10;oQ6abWx0t7RxYcriGbY+15GO52RpNgKKobbu2liQB3nxmg8JNYzQeD9aU30FyiRyNZqYwowcgNu3&#10;4UbQCMA4GMdPPRYyXVq0E8EbXdrcSIt4sIQSkogZoxwMEYXAXrkdDitqLjUp81rX7/nqd2BjRrUU&#10;+WWvdtf15dDH+EHw2vbnVv8AhNPFV79j1A27QZ06aWGznkdSHlEZ2l2G7AZ8/LjgHmvoDwb8JrH/&#10;AIQ+4vdev/7V1AQqttHYzQeYkbErliDngHO7ORg4XgLXiezW3lsZNd0q6n1HT9zWtxaTLbMi8Bkl&#10;BGJIyAcjbuyOowKLPxnf3/h2PxhpFne3kuqLIlrYwrIZAQ7KQybVIUmLvwcDtglV418Ta0rf1or9&#10;jbMsBUqVFKnOMFps1qtL6Kz166ehe+IA074f339o+FxqEcPkbVSS8cRzswJOQPkIyDjj6D149PHD&#10;aprlt4p8VeFLOa102xuJL/bfyxw+U6qGaVQ2HfahCtjOeO67W+OfEfxRtLvS/CHiGz1OGG9ulmuV&#10;t3ijgjgXeu2ZcM7ISS2Oo2ryG4Hqnwe+DmueNvFaw3F6smhmIG8uoP3eMIu0RpjC7jndjo3zc5wu&#10;spfVoqdSWln13XqvwOp18sweUy9rG7TVpq/l+Pz9DyjWfEXw4+JV+Na8FfDa2vbiysJBZ263TxST&#10;W6qSsJaRAQDISwA3gdzkc+s3/ii80XT/AA/qPhu0n0uSXQowYdwVlwSrQnBwSpXbgZJwuBggmP41&#10;fDDwUnjGTw7b6jHqD2skJtBaXHly2NxEEZdxGfmAxkE4O5icEnHO6d8TPGXifWf9E8u/02z+TVJZ&#10;PDkP9nlgFXzFaTaGcdSyRs/JySMADlTr04uOy1s2+vT+kvmefGUcZRjWhBJbeqd9Xe/5/I6a5+IM&#10;Gt3dwdd01WL4kbynGArHIAGR/kc44FUb/VbDVbBrC5g/d5P2Zh904PGVAOWyTnrnGM+vNah4Y+LF&#10;vqi3zaf4f0m+0zUP9I0+3VdQju4WCbd/nIRF/FldhK4JAGea/h7xzF8OdZ1LU/ifqElzE2oie11T&#10;Vr95jubd+5ijAVUhVMYVECqABgcEpU6a/h6vstf6+Vztw9GUYOpBJxWq1S7dP60NP4mfAldL+Hk/&#10;jW98Ex/Z7++U3EMK7JriXcAS+3DFSoZcEjr6desg8FXb21vqNnaR2sdro7OlgHTyxM6n9+dqnoCs&#10;hzyxXBJUjEnib4z+PviHpd3fTiO38MxqBJKyqNzY3Ky7W3N8qt8u1iMpz8xIdpHjW71vT9Mk8Fi3&#10;nt7izVmuHm8uQBlwQwcqcDjGRtKsFJxuUZSninTSqWum+u2i0fmedGtisRR/epJ8z0WyXT83qUNL&#10;+H0FrYfMwkdRt/drxjJJ4/yarXdr4YjEjBbTIQmRiPmfHJA4w5xkYJHPcdRo+ILTxb9mfR9G8Oat&#10;HdPHuW1axMbhOFL7SCMAnGehJzWBrAvtJ0xk8SeH1066ijZ5ILmQR+dIqgED5sISc8EqATwAOtQv&#10;Ud3Lc9TD1JSlq/PSxzsurfFPxNCdC8JX9vFvuPMkt9SlkeMEoehVsk4+mB6V0Fl4Y8d3Wqaf/wAI&#10;1qOkxaOqot1LNpsz75t2S0TJOu1tu3CmNmHUb81zXh7xfqFx4Nkux8NtR0yaaIveXE1wCyxq2UEW&#10;MK2ee/AJB65rr/h54y8NRaara/pMkjH93byedKjlSoxtZX242k8FfX610VeeEXyxWj8mbYqMpJSi&#10;tX0XVd91b0eo3X/Dlv8ADm8a91TTX1K81SWWRrKbfEtuMgn7jBtzE9CuACOpOBSv5UmtptH/AOEH&#10;tbGPzVKyeZO7jGCOWcjHPTB4+gJ9Hsf+ET8XX9rfPr9rHbxqqx6bHMWeNVI+RVB3b2JJ92JJrcs/&#10;Feh+HtSuZPEkVx9htPMa2tWtY4mJLbgCQB2HJLZA4ycc8H1icbXTcvu9PI8+OYSw0VGNNuS1erXX&#10;Sy2/rc8vttS+Imk6X/Zum+Lb6DTk8wi105mQRnk7mQBeSSevPp0IHJT23jGLUbx57jUriBlZvtd9&#10;dM5PHzY3HCZOflU8euTXq/ir4weH9V8Oy3Hgv4ayRXkhJgufPLw4HB2xfdbpzkEYX6V5fq978TNa&#10;tXs9OsXW4CrKsywqEJZgAFjB27iMZx8qryQa6cPKerlFRv3t9+h6GFnUqxdapCNO2rvy3ff+tzpv&#10;Cl3o+haNBJePLdqyt5ltLcPGIhxgqQpIbdj1XnG3BNXPEPjnXvEWp3HhZ9Ua3j+xqPMj8toYVVRs&#10;T92irwZASu0EcA84NW/hj+w/r0mknU9R8Xalatqcvn3kmoXEkly55wuAFVAM5AG3lu4AFdh/wyUj&#10;avDqFn40s4bSBfLvGjUh3IIwSdzdsjls89RgY56mKy+NZ3ndryZ4OJzXK1UUlP3lvZN28k9vu1OE&#10;0rSvDVhp5g1bxzo8mtfaGlsYJPMaNYVyQGJQ8jB/XggAV2Go/Ej4FW+n6fpnjDw5ezQzAi4XTLcL&#10;ET8uXbaQ5AG3gMcdcE5NaGlfsufCzUJpLCH4mW93fRxsn2iOSHdB15wGJHXv/c9+cnwb4Z/ZXe6m&#10;0Gb4qHXZ4PmnvIFljtUw33d4XaGXIyARz25rGVbD1tbzdtdE0/y2OGtisDWulOpK21k9vwK+uaj+&#10;y5rdo2ijS9asfss29RpuHEh2ld2ZDuxtPfGPXvXJ6hdeFLTT4bbw4kk0sd5532q8t41kkG4EqYwx&#10;VQApHU5z0wOfXovDX7Mdj4qbWP8AhK5JpvL2pZm+lks4eEG4Ig2AkIvVuucck1zeseJ/g7pHiGez&#10;0SxW+aOKN44otPWNVUruXY3qQwIyM+9FGt71oqb6+8a4HFRleEYVW/N/5o8/j8VW1hrklj4Z1BZI&#10;ZmQzaTNbyTSy7gSwEgmBUHD4PJwOc4NWk+FniXxBr/2jw/4dS1eS4/0Wz+1N5cCZXGEB2hQEVvmX&#10;kqCSSSa5zWfit8P5vG7a1onh+41O+t4/382nMbj7MMkDzRG2I17KT7jORiuhvf2kfH2huNY8K+JY&#10;1t4ZwlxZW9m0rlt4BUxlTIoxuxhcZ5JwDXoVKNfTkjq19r/gHsTr46NNzoJXWl29Vfa7/Nm1rXwH&#10;+KGlWesDxMkR0/7SsthG7QsPLG7MeASCTlW6cFT9T5D8RfiedD1bR/CGsfCu41a31SbyY57a6eJb&#10;dVKnaAvMjZw23t9Dgdzo3xf8ZeO5NbsvEWta5axx3nmST6tGI4pV3HmNAMlEIXDMqjIBBPUTzanf&#10;/DqNviILy1vdORlt5W0vzL28uDkhPJTygsT/ADZOTg4HVVBoo+1pytXSk+iV0r2XX+vMnCyxlHDt&#10;1prnvdNX+frfoV9ZsUsTJo8Ph21s44SXjMTBpJjkDcV2blz7sSP1rK13wtpnjXTm0zxXaQyQyRgy&#10;LGSsi7TkHrnr1z1/HjSJtNW0qS48HeI4NY8SXESS/wBm6tH9nmiVjyJXjQozBSDtBzgirPgKe78Q&#10;Ithqd1YtdW6/8TD+zb1WjjkB5BBIcHvyMDOO1EeanHm2a+/116eZ3/XKdRN3v3euv36nI2nwr03R&#10;7u1+xaOqwKNnmS4DrFt45xz1/GtzxdG3hrT4d3hB9U0vUb+PTryS18xltraVlaST91uYsGijxuG3&#10;gjq3ND4q+JfF1lrkXh/w54LuJLFcLNfNOFALfNleRwAR/L65vhrxX8bfDmrw6p4P0SDULOH5L61u&#10;JDHIyk42o2SvIPRv/wBVONSVpu3fe349GbVvbYnBuUZ69jv/AAvovh/w9dXHhDUrS6sG0+zeRftE&#10;pXeoJJH7xRhj6AclsBRWtqeg/D658OR6hHYXO2O4YrL9tVvOXKAK5IHzHcjALnCkntivTPDvxa+H&#10;vjfSV0b4i2Ni+pLbh7i1mVJJY4yxAORllG4EZyBwfevL/jld/CzRdLZPA2maw0F432hW0azLQb1X&#10;hSEGPutuAAHrk4GPKpVKtatySi07/J/M+boZhWniOWcZQs91rH7/APMybuVrLU1Yp5en3UZ+z/3X&#10;UMVx2zjGOf59OnttIg0fwvNotlNcG/uLiN5VnXyURPmxDlz1ZtvPHzAcgKc8R4TtfEkWgT+M7uWL&#10;RotH2NNNrUnIj2lvOKweaQFBGckEZ5AroNb8L6R8edEh8RaJ4n/tDzLo/YLzT5N0KSoAjSqXxv4z&#10;kOo5LcYJB6KiXMlJ2S3fn0/q53YrFQkoqMl577ra6scjYfGGTT7W+bU7JtNtdxjvobss4uY0IcsI&#10;0xIzRkA/LyuCW+UnB4m8Tan4v8SX3hP4Ow2N5qFrYMuqSLqiMsKvn1J2MWVR8xzhRwO17wx+z9H4&#10;W8Ta5rvjCG41jUJtLnX+2tWm+1SNb7W3wqu8tltz/LEo7KTyKzfEPwb/AGe/iFeRfEO5fV9cuLHy&#10;DNoFprASKBhjbG8W7bG4wMqCC2PmJJIrp58HGpeN35pXV9LaXX4tEyqVJNOnbXTTrfuafhb4R3tl&#10;8PJvB+v3FveazdQtLfW1veLmMyZYAMuSuMr7jkhiMVfsPhz4m0XwtDa3eitNNbzJsZrpJiqnOXO7&#10;G4AY+YrjC85IqO513T/BXjsXFjczLqWoFBd/2jb2kMtsjHAUTnHONrY7rtPIORtL8W7XV/CcVzcQ&#10;X91LdyPDHaSXO5mIRgXDjau3Hy7wSueRjknnqVq8paapu/z/AMjanSzCjGM5RVn3a1X37HCRS6La&#10;6nql1d+NrKa5SHyL63tWEkkasyhhxhd24DjOBzgYPFnwVoln470fUtHvNAltdJ84Wd3Pr1u8f2t5&#10;VkSPyzGGwNxBJzlSCeQDjD8XeN/AP/CZ2Ph64+Hsn2KbRby7YJby2zm4jiYrtY43vvGwyEPuIcYL&#10;cV2lxrfjjRbG1ufD3gK21fw/JcSSyRzSGR9OhGzY8KsrO2UCN8ueV+6uSK0qSqWVtL7Xsv62/wCD&#10;c9R03Swlre9J6329EtdXur6djqtS1zV/Ags/Dd2yw+INWhe1tbSxuWmXYqF9rSkkgFYBy2QWbac8&#10;1e1v4L+HvhP8P7WyhTyJrppRG0qlltS5yZGVc+ZIWck545bjoa5fTB4d+HOj3PjvXvFeqatbahrl&#10;xO95dRmS4hl2lxEuRuxEkbAgnIwQRztGh46+Lmn/ABOf/hG3vpNqSW91uaxkjSZWQFQSwA5UnGOu&#10;X4YA1xyVT2kVB6fafd+nl/W58+sJmVSpCcIe7d81l20SRWsba+8B+FVi8S6jLePcSO9uIbGQIilT&#10;yHdcq6FxJwpKmTHABI3fhd4QT4g/FK88f3WoNZ2rTi5uriC4USC4chkjy4xtDA4GDnavIxzytv4x&#10;0iXQp/CB1Kzv71hFPYvJDDcJaKkn3WZvuhUZl6Z5xkhcNoabJe6t4Xn8K6NqmmzWLPvuLOGe3jku&#10;9jbowZHIG/cCQARgnB4rSpGpyPo3pfyfYzqYepUou8lF7XfRO19PTT1MH4/fEO6vtYXxFompyQaf&#10;feILWFmjtVkklt93lrwQPLVvlzxkbyOetSeJdY1fQ9N+2W1s0S7mEyLuJXBI/hbnI54IwD161xHx&#10;C8TXHiPxhp3w+Xw+F1H7bHJNa3yqki3GWZGgkVisjB1UsEJ3gsqhuSvX+GviX4V8QeI7/wAJxWt1&#10;DJaTCJZbm18lZLlt5ZE3lcuFizkkDnqDXV7P2dGKUdtX6aWPSpqGHhGN046Lf5a/8EseEfEmlXDN&#10;N4jGx1X/AFibFZMn5i7Mcn0+Yk9hyaz/ABf8U7+SA3HhL5mLIjTXMCyNFEnyoArjCkkkls5AXAI5&#10;zyviDWtGfxLHZPompx3zSFZ7WZdswJ2nIRsM2c7QeCQO26uj/sHwvo3iCDRfEmrzRyyaebmHS9yi&#10;VwE8wjy9/Urn1XIPOSBUx9jzc2/ketUy+jRanWTV9lpr3sZcFrrNzF9oWyabeSfNbcS/PU8dTRW1&#10;q3xM0XTdQksE8O38aw4RUW4YcADnAiOM9cZyOhwcgFT7WX8p28uJevsvxX+ZU1vRWvWbUIbCPz5m&#10;8i53xBmUZTfEwUknCsnXGNwOMYzU/wCEz1DwzDb+Bi1nfXy2sN/NofnbpbWLq/lpj51QpkDbnHIX&#10;AOOr8MXdxo2iR+H9Nm/tptW1KfUpNQ1TyryaTKxqibTB+6iXymKKWLAuSVCsHPQ6rpPxYtQniSLw&#10;3pMl1uSCO6m0S33eUyksgdo1wuQM4bnPGeSK+scr5ZJW6Xdtvk/8z4qtjcVytz5VZtK7s9H091/m&#10;YvhnxZpulCLUCvlzTlmhmkmOVdsE/KSQXz1Pr0xk535vjJPqWjTaPZ6NNM0a4OoQw+WpZuAxwCCf&#10;fj6d6peKvDfxAurOTUbrR9NvLOaRYFktdEtGjhmXOWAeEnceTyCOeME1ganqfjfwjq1jLrGnabLD&#10;Lue3tT4etZFZVUliHWIbMAcntnJ9Bz8qrSvZP/t7/gBGhg8VJSajzat++7O3pHRvsznbbUnh1+Hw&#10;fZXN5ZTQx+fdTJY/ub2EKRHbxvnCkbfmbDZ2EA9TXe/Dfxjp/ha8W9GnXX71fLkuBK4VYY8BU+Y4&#10;J5Pygggcj22dO8W+DPE15/wkupf2baHTUVry4tdPtpLi1VeCo3Q7hkjgDIz0PBFNtPiLbeLbfRfF&#10;HhnxvGdDvJlkutE1TTbZbi62OAVI8nDj5HAwysu/nBUZKtapUXLKFu+r336L7jlxFWtUpug6O21m&#10;3ZdV8JR1v4uat4juV02xM1rOyvLZrHLukZUZuBlQWYFNx2kqM9+TWN8ObPwv4mZ9I+KOnTW0l5H9&#10;qtdLtIVEkaLIVDMSNoclH6DovBJOai1/xmdZ8X2994F0Tw7bySTH+0dRbSbZ5LiMKoXa/k9QSfl3&#10;HjByBxXQ6bc/H11j1C2k0552uQGhjsrfiLaPmDLGcjIC5z2BxxihxlTpJJKN/wC9Zr8AtVo4X2Sj&#10;GCfVt3+9RLnxn+F7aRZaVceEYGure9mT91eSgyxnZnceQCe+cEjOMd68fbXIEsovGGneF5r7QfJu&#10;Dcapb3itIkyTbGieNNzSZUIybQAATywINeq6h8RviZaan/Yl5pelzTtcQrO10sCyAyykDYPII3Nt&#10;OdxVcdXBIqHxx8VfAPg7wzr3jyW3u3vIVjhtNIuNPsltb6ZjhTE/kCQAgdHbgduMCcPUxEYxg4qW&#10;vR73+Xpr8yaeIzDD040naTvpJSvb7l5rV9jl/Fnhj4ZN4m0q80rxzfbtQtUTT7CW18oCbYp2MOC/&#10;zkHjoCBk4yepvvhOvhKzj1Px58R9NhmupBEoQbGeVukcaNIvOMLtXJPHyjNc1Y/EnxfI1qmj+FdJ&#10;S+s7cwsui6TbPtZs7kiYxjOCzHA2hjnpuzUeqpr2tmxvPHem6LfT2++6hWfwvZXD2uza5c4jfyjg&#10;g7g2A2F3biBWkoYnRXS763fy00O2VTMYKMJzikldXd3q+6jv/XQXwaLbxB4w1fwVp0dxNbreefqG&#10;oIyYdlQAM6nDKxDAYJJxjHQE9bp3wYsNO8I3njW68RandSJcebp9i96P35VTst4xtAjibptUHnJJ&#10;Nc/4g+J+u/8ACPLB8HND0a2vryUwa5eQ6XbGSNguxXMYj/eHd2bjB4wOtXU7/wAaSX9x4fbxWqTW&#10;8Mc63Wl6Dp/kpMiqpLJJCxV3LMwxkBc4OGAFVI4qVnG0e6u29N29NL/eYRljpOyahZ997u1laO77&#10;9j1r4feE/CXjD4UWuvfGj4d6bo155Je+gRT5cIDcDdgccDg5P05AT4m/Cz4b678M5tR+FeqaJplx&#10;HHm0ubm7P2XGfmVxuOON2MAHOM5HFeVr8Z/GWvWklrK0d79nEarazaXbsHDHaOsZx0JOQMAHjjm/&#10;qnjO80Tw1a6prFla295NGDJp/wDZlnuh+XcTzEBt4bGSDhskDmuP6njI1uZO2uiu7d7WaOH6nmVK&#10;omq/W6SlJx+7lOx+DXwy+EXizwNd3vibVrXXrmGFo9Uhs4ZEtomUBj5ayIrSdvmIIJOPXPUQ+F/h&#10;d4M8Pv8AE7wr4UtotT+y/ZbaXUOOgyFC52jt90DivKvhP4l1jQPFH9tRzaXcW0c8crae2h20QaCM&#10;GR1HkwbiNoOQAz4ztVtrEejeCvDPxX1fVLex8XXNvcWNvbeXPfLp9uuHG1iiBo8glXicjaVGSASQ&#10;QuGKjUjWk5T03tzdO1rI5cwp46lUtia11vbmf3WS9On3nP33hXxL8adftbhUg0uO3jWTVU01vMaR&#10;gQFUc4TjHTnH1zXK/tE/B/xRoek2q+EPFMdrO15H+8khV3iiBBYGNiAc7U45HA4Gc17x4p1rwp8E&#10;PCc+sWGjxzTbv3draQxxvM2OrbFGAB1ODj3JArwHxZ+0vH4x1oR6dNpsOoXiu2n6beWdu8lwqAks&#10;m8bpEAB+YEA7cAjNa4GrjKtVTpR91d/+GOrL8RmONj+7glRgrdr/ADs232+4o23wq8S+JdXa88LW&#10;mpXx+ZFkkYuiEjGfLH7s4O0kuN2N3zA7TW3q3w+8O+HtRe28WWt5cTFdk8lvMAyMgU8Aqy4BGMle&#10;h9s1p+Hf2ifHmkWtjDfWWm2cfkbSkkCRkttyMBTj64JHX61ysvxrn8dp4g1XSdRt7iSzv7ixv2j0&#10;OHz0uI0UPjdCTIV3BQ2CCQRyK7P9ulLVJJdm/wA7HfKpmdSo/aJKFtuZ3732+8wdd8R/8IHLpOn3&#10;UTMuo3Udrp8d1FIY9zMQqAouGIx2AACk54Aqlo3ie40671DxVYfDnxJMsOqLFNcfZzLG6fPmVIww&#10;YxggDIGSCh5wcez+BNJ+Jd54Isbiz1GztdNuPMgvLdNFgVwoCquUVAu9GUkA5U7jnoMcvrvj7xF4&#10;S1/TtH0zQIZPteqojLa6bartDEDcf3XRVAJIyQTjjBxpSrylJwjFN9fefT5f5mlPHTruVOnCPudV&#10;J7f+A/p94zwDJ4T+Ov8Aa1jJeWNvfWdr9phC3G7yYlG0F8xrjJ6qQCMjrwTQ0X4seJdDs10nwjqU&#10;NnJp93tvZIZlkQbVIIyexIztwAOneuyi8W/D1PiBF4Zg0fQbS4ht2u7m+t9BjaR4U/hBSM4cFgdv&#10;QfMSQqsRy3xk0HxEniS48YaTp2mWX2qxt5LHR5fCNk1wXt5FgknM/knd+9VX+YKRIfk3oBIMI1Oa&#10;pyzirNJpN6fl1/A5qeInVrqhKHNGTVoylt0V3br6GN8Nte0/VvEd3418S61JN/aTERx+U+Pm++7/&#10;AO23B6AgHuWr1rRtf1LTLyWw0GOG3t3X93LHAEUf7XTgjJ9cdwTzXlPwz1b4gXGgxyavpWl2lush&#10;MbDTtOAmA3jdIiQgqQO2AeoBbqd7Qfizqem6q2lXEFrHGjK3mR6Vb4jY9fuR5HPfHp15q8RSqVJN&#10;WTt0vpp8jpxFCvVlJ8kUu3M9P/JVqibxdb3JmklsR5rNebvOQETvuOWcdssct35HGTiuIvp9V0S8&#10;tYp9VisLu6+WF7hY5CrMegzwxI/r713Pir4jeJoGmjbQrdbe3DOkkmjQsEX+Eliu0q27IKjBySDg&#10;mqPhjSPGnxbg+36d4d0W8ghvG8u4vtFstxZSQQAYieCjg459DWlOdWnTvOKt3v8A8A3wuIrU6cpT&#10;5UrWs5Nf+2ldvCOvfCjwNBe+KLu41TUpfN+06hfGRo/MlbJlVzjqodQq7dpORwqkw+GPF/iG70e8&#10;0LStb8mC4+Vv3m7ZhiPkz9187uRg4Yg9BVnS/j3J8QtLlsdZ0NbOSxJj3T6PBICxRezpgHG3OOBs&#10;xg8UzT/Edxb3f2CK2sF3bjCI9Dstzc9gIgOR1POD2PSny4jlaqRXNe++n5G1GOKlh/fhF9d3bfS3&#10;u9CTw94QfR1a3glurmORvMnE8OzKrnnO9skfN83B5PqMJqfgjxB4ltE1Gy0GRre0jGZIbeRgihnd&#10;s4O1ch8ZIOFRTjrU8viT4qaHMtxdTW82mmNZIZl0ODaysARwIzhu2ATznGRgnQ134mTwva299BaQ&#10;tG0LR3VrIIztuIY5YMiJOVILfNnAJIHBYjKVWtGSlpr5/wDAQVJYxWdotP8AvN6ddLL/AIB5frtl&#10;4n8K6nb/ANk2s0NxGiuMrn3GQc8YPcV6FpfxD+FniTRs/Erw3/ZurfYWifWLOMCLKj/WeWSRkbiS&#10;2N+QMHoawfEus23xI0q48RXEFw32eSGJbh5BJHtcny1fcy5BwexAIBJ6Via2NUfRZrDwxd28P7lk&#10;WSTy5oXmWTYUdQfuIV54bG0DBORXXyxrxUZO0vW1v+AehiKsa0I06sWpR/lfvenmvXQ1NI8ValpW&#10;s3E2lava3+m29wy6bfpD8x2thWHIZDkcgjOcEe9zxv428Wa3BDJqMkmoXEjBLVReLlup+YschSDx&#10;wT7c5PF6HbfFK+W30TxFrVtdW11p8sOsTW+5bgzAkpJGqAKjehYnkH+9muj8KfDvRdA14HUdTvPP&#10;GmxWk88lx5u+JVwMbwVDAYJwBuwwBXO6tZU6UZczs2u39ImrGnTrKTXo3Zy/DQPCL6VbeE93jacW&#10;MkVxLHcWNj94IoXY4dtylOSDuxnBJAzga3gP493+hvHYfBq6gm0+FmS48uFZJJJWDnLTMF6Ntwgw&#10;oUEZHAELQ6FZsLmPXXht2+UXFxGzbGzyFWJWOSo4bCjhskYzVi4tLTToY2tp9PH7sYk8o26ysoGR&#10;jahOCRywGTuwWAGcZ+zqX5o3v9xjUwuFrSUal5W6P8mtv1Mn4gfEP45tnWLXVolmuvlk+1XkrBQT&#10;jI2YyDyMA4znBrP0fWvFS25t1aBbdWVp5FuDGcufm2jGMZzgelSXc15Y6veRi9jlsZgfsy+Xu2oS&#10;NsYyM5+9u/h5PJJqrZ2PivVHuIPCfhxrtYcyYyVTABO55DwAM5yTn3GM10QjTjCyS/I76eGwro8/&#10;KoW8kjV0e68JaZNP4h8T380W7ck7rOI1jjLcAHBDtnvtycegrnvCmj6Vp/hq81/XvD9raqbwSZ09&#10;pYzHDuVUVto/fKRt/eYJ49OvTfD/AOHXgT4p6s2neMNb3WtnHCt9Ywti3Zm/1k2775CdOi4DgkgZ&#10;xz+peFfBOoeNNSk8P6M0lnMzR26ajeS3CmMsu5RExKIoY4XCjavAxjkjKnzON3fS+nTsnp+pyy9h&#10;UxTpONuvZX9Ov3mxaeHrGGZPGLeNvsVtNHhf7Uud0BT5ekZQnvnJyO+QelXxBa/C/Utba51XxasF&#10;/Na/8S+SzkkCqS2YuCRgHOd6qTg9+AOg0T4WabbXUdt4f0B9zhVigS32tJIc45wDwOCSSByeK6zx&#10;18PPH3w58A2sya7m1uIyCthdsxWRvmz27jqucDjJ6nnliIRqqPNq9F0/zMK1TDwqRjz+/J+nzW7u&#10;c5oOjaLp/hdZYLeHULyNVMtva6gkclw3JL4+UlsZ42gk5JPNeh+EPhB8HdOuW8Za54ritf7S8tJL&#10;TVr2PIYDCgnIUk/xcYJJ6V4/pcdzfGR3vizBlMv2iPDRn5sHrgjAxk55bpnmsi7WfWtRt7LV9MS6&#10;tbXdctHIP3cg+ZvMLdcc5znOfXgBVMPUq3Sm13t/VicVldfERfsqzj1t/wAOfV/jD4U/B2fwLeaJ&#10;4iW1t9PuLVo/MstqyLHg5Ef3i2QeQdwI7V4PrWh+B/DcMep+BtY1Wa3WVYjJd26o6MOcMoCDo6tn&#10;KjBBGe+DY+NfCtrEl3deFbt7fdt2WuoDaeRkYx1zwQR04NdNefFH4UW3g3UbHQfh/rV1cLYSxQ6d&#10;HeBXJfbHlT0+UNnkfwDHXjmoYavhtG5Su/K35nn0MszLLf3ilKone+1vzZi/BTQfDWs/EDXvH763&#10;p+p+ZNFLBuRo5oGJbD/MoWTG3HDHaQGI7H1bXLP4P6BDeeKx4UsUvpIJJ7rVrKxkDy4+bcEVQCWy&#10;ckE5xnHOBxP7OdkfCfgu0h8YrfWsNhpDwWjX1/EZb7dM8iB4YyVSRTKV3nnai5ziqsfhvxHrWtSa&#10;l8N9Ls21G6v4w01xcNM4jJLOQWPTpgL8uOiGrxEfa4mV5NKOl76W87f13OOVOVacqkrpR67fIxvE&#10;WoaL8aZG07wXp2vaHBDLvfVLi1QRzrlQV/1qtn7xHGMkZ7U3wRcjw+bjxTP8U9NvNDh+W4mZFgNr&#10;gZGSzleSR16g8A4r3Dw9+zRfkR3uv+NdQhm3CTyYDtaFuo+YHk84JHuK5D4g/s/eI/DWiaprOqeI&#10;oBpaw+XIVyJRGWXoyDfjI3H5xuLc4AxWSx+Fm/Yxlp/Wztua0czwcpKgq3lre3/BOb1jRfgT4xvN&#10;P+IWl6hHrV7BdRW32yxvFhS0WXzXZ53jXYicSOVcjOCcHPPZeDtd8A+KYbHVdA8ZNa3l1p+1NB1C&#10;8imhCqx3OogJV5F+QnOAEcdO3jvibU9J8SeETpsGn6DNotnuePRtZjVbe52IVaYTFS0LkDHOeFHO&#10;MVe8HXTTeFf+Eo8IWY03yfOXTJrOSO9tfmwG8uKMKE5OcDaeSwBzk1Uw1SUPidlorvby/wCGR2+x&#10;w6ouDlJS6NWaat19dOmnc539oGx8QfCHW7HWNZ+KmtNZtu+3XlnptzcJEm5jll3MIlZjtJDDGDgd&#10;M6l/4R/aK8PpbeLfCOqatfW1wguvLaFIYoUbDAeW7+Y3pgRjaAB6iu/+Fb32pxC+8aan4hvbi3uF&#10;8y8k0NbZ4xjP7ltu/A/vZJXk8Hg0vGfxu8KRXSN4H8L3d1Y3lxJDHeXyzu0xBAbB2Fjgkk88UTqS&#10;5lT5btbvo/yPRwWMzOq/Y0acZLreKt6a2tfXRfoeJ6r4ft4bx/iQJbjwjfabfQ3kmo2L3Mn2t1nU&#10;+S6XAWQx4LbgpCEIODW9pnhz4ReDviel7Fr/AIjvB4h0WCa3s/s5EKTJcC4Fy0kgLjKq0ZPACsxy&#10;OMeoR/Bb7Lf6x8afFHga6v7zTbOGbT7Wz1IwM5ZwDHnzZZAgG7LtEkjBcYBJUVtJ+LH7TGu332Tw&#10;n+zN4etbHZsI1VZ0ijj6bTNO8aH3AXjjjtVzzCmo2jd9Hql2sr6vT/gCdPEYypKdBQioWu+eMVfR&#10;9Xe+uvQx9SsorfVI9f1vw/D4e02zuFk0u4t7oSyaw0bF4oxGoIEZbBVCQSSoAH8PW+GPCkfxA0TT&#10;fEOs6HBZR6fftd6HqCyCztp1XjBjLKydI8tyQOgAwDw+mato8/iq70WT4z2uj+IL6+MWvW3w+8NX&#10;sty53Y8sXEkixxxo24bwFUZP3hkm3ceBbi78Z3uuX2mNrkFukJsbzX9au9QvJH3EytK0LLFCAQpC&#10;7SCCOTUOVSWlnHrd6fdfe9+7VrnPiKVKrtVbkuyb/O2nmm/lc6nU/AXirXNT8O6NN4XuvEqW8pkv&#10;de0PUljsYVBYPGZZTzgOQVJBbGRjdmuX8dfBz4t3cLah8TfiV4Xs9JtrxpV+1ahJJGUYhVjfAEew&#10;8DGOrHnkirGlwfFfQtHt4dY1vTdN0WxkcW+k6OzJbwqDnBgCKzNyXdy5y2SeQxpvi6++H/jrR18O&#10;+I/DuqahZy3Jby1XyYJGVguSOd+CeMng84HNEaNXmV5Xiuyv+eh1YbGY7D1Oaio32Ttd7va7snZ7&#10;JFPw34U8P21rZ3V18co7ae1UxSalpOrosRkLyGH99dPhFAO0AIASnRsADq9D+FHg7xOY9V8R+MJP&#10;FzSSRiFmklu7gNGmPlkwqSDGM/u2Hyr82BXP+KvDPg7wt4R03+zfDZgaOG3ayhRd4gSQKzkB8op+&#10;8u4rlhtICgg1s6R8ftPt7K38IHwzbXkiyRvd3jMkDvGFCsQqJsLAnkd/bIwTpTlHmpXf3bf15mNb&#10;G5xiNacn8uVP5O17eSOK1/w3oek+L30PwlpF6PNu/ItUvriORRluojiRE6ngtkgLnIwK6rwR4B1V&#10;ILyTxM4uf7OjeQ2NrcEtIikKcPFwqjduPQgJx1OOQ+Iv9gfDvVLWx+DfjJo4oYRPJZwLtkigmcnd&#10;sblowx8vnOMDPJrqvhl8TV1q1FhrurTRXlvF5e6EmJjHtJG04wRhh3AyuOMCtq0qsqS5fx3OydKu&#10;8vjVoWd/i35r9b/1fqS618PoNW+KDCLwFax3tizi31a7Plq1rCQFlMuVXYQm4kAZ3d8GsDUtA+Hf&#10;he51L4i+KPFH2qSwvTf3F9qPzNa5fJWLaoPl7iFCEHrwBuIHYaHruhaZbzJpl1bfaZiwhZoUwq5B&#10;IA2/M25ck4yMA4zyOb0aW/n8Yxz2CXAnVbiWR4WYr91gvIJbg9NwA+Y5JBGJp1Kmt3ZJff8Afex5&#10;6o1IpqUdtv8AN+RR+IdtZ3OqW1hqXjO4is4V8wx6fJK96ZD8xUkuI0QYXAIZuvAwKboGlfCrRCYv&#10;A2tzaDNLGj3l1daD588km7du3rODg/L0Q4YZzzgP8H6Dofiu2urQXrNqXns0f2iYr5xZgCCXOOBu&#10;6881Fq/guext1lSUqrLwnO4A4OPm6DGP068VSjG/Ldo96NOEIrDynL3emlvkmmrGRrmu6wms3SaZ&#10;qTG289vs7NJqEpMeflJZcgkjHTp04xiitGKURRLEbj7qgfNHzRWnJHu/vOhR5dLR/wDAP+CXtA8O&#10;ahNb6O1t4p1CKaZJUt5vtDj7NEkm4xKFZQEZ33NjBPQn7pX0CL41+ONM1hbuxvgtva2hZrWTLCQm&#10;aNBk+yt2HJGeBxRRWdSMavxJPfp5nxeNw9GT96N9Uvlexaf9ofxfYomjR20LC8Z2M0zGRkIjUkfN&#10;nIPvz15ry34mfHLxfceG9S8V+IHF01gheO3t3NupDZBjJTkx4H3DkHCk5Kg0UVpg8Lh1UTUVq1+Z&#10;phsFhKeIvGC+1+CRT0bUdYmivLjTr5LOLc7TRww5aaUgbXdiedvOBjrjsMG14Y8KaT4XXVE0szvd&#10;afYXEsl9eTGaWb9zD8oZuUGJiCASuFwFAJFFFFSUkmj0M5lLD2dPS7s7drbehNpEOl+DrmSTTtFt&#10;ZDJfrLI00Y3OFjWTacYB5Zu3TGQeSeobx5468GeE2mtPFV1cTbppoprlyWQbxhMgglV+bGTn5uSR&#10;wSiiUY1JLmV9VuckaNGtl9GU1dtSMP7Tqnj3U18f6nqtwuq3E0e+RbmXyxJCSqOI94C4OXAGAGOR&#10;g81j+HvCuor4e1TU/HOtx67cR6jM1vJNYhPJijYhEAZnG4EOfMOSS/zBsclFElGnzKKSs+3mipRj&#10;RwsXBW917adEdvplhc2/wah8ZaFqUlnqF84jMn3gI28zCnaVY8oMkMpIyOM1FKtzelftd0WWBWCq&#10;oxgj+IZzg9ee2e9FFcsZNxk/N/ocOVzlWqTlN3dluR/CfQdC8Kfs3+JPG2iaLbw6glnNFHcHdI5w&#10;qoruzsxd8ndngZxgAAYX4NeDNU8Ra/DZXXibZE1pDcXxjslEl03lqvzPnPUA/ociiinKpP2NaV9b&#10;vXfojDMf9nxOI9npaVl5aGz4q8DW9vZ3uqwalMDY3XkxxtyCPMKg9eO5/HtXA+BbybxH8UvFnhjV&#10;CXtdCubWK3G45curlnOSRn5Vxxxg+vBRV4WUpUJt7pL80dlGtVlhYyb1v+h6v+yd8PE8Q+G774ge&#10;MNbuNQkW8vLSxtY91vHbx4KOCI2AlyOm8Ergck/NTLD4meItM8Ya74P0y4kht4l8uFlupGMaiNEy&#10;oZiAdrDnrlQTk0UVwuMamOr8yva1vwPnaKWIzCr7XXXqcPHY3ejeC10y48RapcXa6tJNPfLfvGZT&#10;9wp8vzCMhQdu7qSc81Jpfhuy1O7sbddsdv5yxMqp+8aPcCUMgIYr14bIBOQM5yUV2SlKMHJb6/kf&#10;R1JShlnuu2t/nobXxh+Ffh3wbeSWtkXuI4VWZftPzNuIz19vcGsXQNXh0bWHtk0qBrqJld775g8o&#10;yAFIyRjk9OTnGaKKnDylUw0eZ3OnL5SxWWqdXV23Oo1T48+JJYdU8L2VhDbQxWKCNomPG9AxOOme&#10;etcNF4f0/V/Gmn6nqDzSXWoWrwy3DyAlFYZbbxwTnk89AOnBKK0p040abcFa/wDkcuAo06NCpKCs&#10;9fyLvjHw9p3gLWP7L0yW6kW3SNZpWumjknUDcwLR7SuWQH5cAHtXL6jrXiTxz4VvpZfFOoQ3Glai&#10;RbXck4kkCvvcr0CAblDY27ckkKDzRRVUfe5JvV6anoYWnTrZHOtNJyXLZ9d11JtM1zUNK8W6p4N8&#10;Q3txqkbWYlWZpBCU5Thdo4GWY9e/OQABV13WPE40lNQh8QtsGVtVubOCeSIE5H7yRCxx04wSO4wM&#10;FFdnJGUk2uiNsvqSp3t36pP87k3gTxRrmseH2bWtQe4aOZSq7UWPDuo+6Fxn1Pf88+qaF8Xdb8C6&#10;fJ4Y0jTrRfs05WOdYQuNg5wuMDOT9M0UVz1qNKpLlktP+GDM8PRrYhxnFNb2t1sn0OF8d+LbvxPf&#10;rqc+n2ts7Tovl2sZWPLSMC20k85XPGBz261x/j/4oXXgrUrqOz0aF47e13MqyFNziRWyvB2jGBg7&#10;vrzRRW9GEfdX9dD1MPhcPLD8jjpGN15NWNvwv+0dHdeMYfBF94I+0T2+npLJdyakVinWORkjV40j&#10;ViV+U58znYowMEmto1lb+LvE91f6vLe7RdeZa2sWr3Qitd6eV8imU/cjQIhbd5agBNtFFVVoUqV3&#10;FdEeJKnTjjJJLTmkvkrG74L8OWWo6+ukvLNHGY8xLFIUWJuiuoXGGUZwwwRk7SuTno4vCmi6NpUF&#10;haQNJCsrkfapmnkLOxZmZ5CSxJYk5zyTRRXn1nbEadkaYn/fU/JHQWL2GgSyadaWAeSNxcJNIwKi&#10;Tpu2Y54HcnP04rz3VpIoZHmNsrJtMixMxIUH5tvJx+OPWiinh/ibMst96tJvX+kZllNJrklxY3m3&#10;y9quq88FWBHfsenpk1pa14dfRdGtfEMl/wCdbXM8ts9n5IVg0ez5xID3z025zyScnJRXRKTjUSXc&#10;9bE/u8RFR0v/AJGNPoWpXdwtvp+utatNdsodYd2yP5AiDkHAwSeec9q6YX+px2Wk6Hpt79ltdS0m&#10;3nvvLT95N5r+W0ZbgeX94hQAASOu3JKKmPvSV/InOqklhqNu76Ir+DPhdZ6vNeaq+qyIoUDyFiGM&#10;HLdc9cnGfTFan/CFab4e1W6dZXk8pRtK/IxyD1I5OAMUUVFSpUdRq/8AWhxTqTjVcU9Cxo8407UR&#10;qVsZS7RSqVknZh80bDPJzkE5+orNufHd2RHajT4vLjyI0JJCADoB0FFFOnGMpNsuNOFSblJXen6h&#10;p2r/ANtXLaRfWUTLMjB224yB2OOvPPWtjw18KNN1/TWxfCHbZyJMv2cMJImRkZOoxlWI3HJxRRRW&#10;k4fD5GOMk6cW46bHEy6Vo1natY6VYGO3SAOIppPM+YjnnAOOv598UvhqytJXmvbWNophEHhkLbtg&#10;yjYxwD6dh7UUVtGTcbs9WjKX1Xfsb8Z1SPSIhPqjSRNbeasIjCgZLD154A5//XWXYWcmg+LpPF9v&#10;qNzvtbQ28NosgWHc4I8xhgkkbiQMgZAPOMEorO/KnbqcUqcKkbSWl/1O2svjn4w8KWM1xp0Vq15f&#10;Rh7i8mhBkJGQBkYO0dlzgeh5zV139ovxr4w8KPoGuWlnJ5ka+ZMseA+CDkr0znr29qKKzeDwqlzK&#10;CvfsefHLMv8Arifs1uvzOP0zUX8U+KbLw7dW1ukc0bLDttkEcKbW+URqqqcjjPB5+gHt3h7wJ4e0&#10;bS9JsdOsIobedHZoIYljUHOScLjk7utFFceYylDljF6f8A588fsZU4w0Xl6GP8e/BujaJ4VvPFtq&#10;11JcWl9HPb2s19L9mEoUYbYrKwxgH5XXkdcZB8Z8G/E74s+OL/VtCv8A4k6lAJ1VmktX8oRgSKjL&#10;EibViBz/AAAHGVJYMaKKzwv7yjeWvr8j6HhblxGR1atVKUouybSdkuV6XPVfBngzTPhl8MIvG1te&#10;XjnULXzJreymFtvIOMO4DEjLZ+UL/UeeeO/jXqOs22paJH4dtLWz81Y5zbzS/aZV3N/y8sxlU/J1&#10;VgTuOc9yiunBwjU5pyV2mzxMCvruLdSv7zc0nfsdd8MF8HWXh6GfRPB0drbtpc9/5LT+dJvUlWzL&#10;IrMSx53duMDIyeN03XdWOsPqVxfSSCbcWhLEL0OPxAJA/rRRWsV+9nf+tTuy6EebEJrZ2XpqdBpX&#10;xjSbR5vCuq+D7W5P2KRIbozEGPO47thBRiCTgkZAOM9zVj0GPT1knt7mRfMtDMiK77Y2zk4UsRzg&#10;fjzRRVunGlO0NL7mdGlTpzlZfa/Uow/E2bWIbPStT0WOW7t7NIUvPN+UqBtQmMggOqpt3KRkY4DA&#10;s2SunafbJealZwNHNMkjcyFlSQ7fmCngdOn69clFXFezdo6XOylTpxbSX9XZHYWFp4n1mPREaaxj&#10;1+3htmuLSUCe1VzFJ+7kIJxvVCynIYAg8HAo+LtF0/wNqdzaWEbSyLdNGtxI3zeXgMFPbgNjIxnG&#10;e+AUVTk/rHL0t/kb5dKSqxV/ihd+bT0ZGNRlWBlgZkXzlaP5gWRs4BBx6fj713nwX8f63ZeIJfB+&#10;oTyXcF9asq7nCCPK9WAXMmMDgtiiiprQjKm00dmY0adTCS5lfS/zPO9E8U3fhT4wQ+E7a3jkhkaR&#10;jM2QwPzdOo7eneuu+IM9095Msd1Iqqitt3d8D8uSTRRWlSMVKDXVEfFjU32X5Ix3ju1bat593j7v&#10;X3oooqrIqS95n//ZUEsBAi0AFAAGAAgAAAAhAIoVP5gMAQAAFQIAABMAAAAAAAAAAAAAAAAAAAAA&#10;AFtDb250ZW50X1R5cGVzXS54bWxQSwECLQAUAAYACAAAACEAOP0h/9YAAACUAQAACwAAAAAAAAAA&#10;AAAAAAA9AQAAX3JlbHMvLnJlbHNQSwECLQAUAAYACAAAACEA6QY4thoEAACfCQAADgAAAAAAAAAA&#10;AAAAAAA8AgAAZHJzL2Uyb0RvYy54bWxQSwECLQAUAAYACAAAACEAWGCzG7oAAAAiAQAAGQAAAAAA&#10;AAAAAAAAAACCBgAAZHJzL19yZWxzL2Uyb0RvYy54bWwucmVsc1BLAQItABQABgAIAAAAIQCNHTUx&#10;3wAAAAgBAAAPAAAAAAAAAAAAAAAAAHMHAABkcnMvZG93bnJldi54bWxQSwECLQAKAAAAAAAAACEA&#10;eEQV44/wAQCP8AEAFQAAAAAAAAAAAAAAAAB/CAAAZHJzL21lZGlhL2ltYWdlMS5qcGVnUEsFBgAA&#10;AAAGAAYAfQEAAEH5AQAAAA==&#10;">
                <v:shape id="图片 10" o:spid="_x0000_s1036" type="#_x0000_t75" style="position:absolute;width:25200;height:1799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jXOunDAAAA2wAAAA8AAABkcnMvZG93bnJldi54bWxEj0FvwjAMhe+T+A+RkXYbKZNgqBAQYkJs&#10;p2mFH2Aa0xYaJ2sy6P79fEDiZus9v/d5sepdq67UxcazgfEoA0VcettwZeCw377MQMWEbLH1TAb+&#10;KMJqOXhaYG79jb/pWqRKSQjHHA3UKYVc61jW5DCOfCAW7eQ7h0nWrtK2w5uEu1a/ZtlUO2xYGmoM&#10;tKmpvBS/zoDfvu9S1f6Et6/JsdDT8+Uz8MGY52G/noNK1KeH+X79YQVf6OUXGUAv/w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mNc66cMAAADbAAAADwAAAAAAAAAAAAAAAACf&#10;AgAAZHJzL2Rvd25yZXYueG1sUEsFBgAAAAAEAAQA9wAAAI8DAAAAAA==&#10;">
                  <v:imagedata r:id="rId13" o:title=""/>
                  <v:path arrowok="t"/>
                  <o:lock v:ext="edit" aspectratio="f"/>
                </v:shape>
                <v:shape id="文本框 11" o:spid="_x0000_s1037" type="#_x0000_t202" style="position:absolute;width:3477;height:43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1u/FMMA&#10;AADbAAAADwAAAGRycy9kb3ducmV2LnhtbERPS2vCQBC+C/6HZQredBNBkdRVQkBaij34uHibZsck&#10;NDsbs9sk9te7hYK3+fies94OphYdta6yrCCeRSCIc6srLhScT7vpCoTzyBpry6TgTg62m/FojYm2&#10;PR+oO/pChBB2CSoovW8SKV1ekkE3sw1x4K62NegDbAupW+xDuKnlPIqW0mDFoaHEhrKS8u/jj1Hw&#10;ke0+8fA1N6vfOnvbX9Pmdr4slJq8DOkrCE+Df4r/3e86zI/h75dwgNw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1u/FMMAAADbAAAADwAAAAAAAAAAAAAAAACYAgAAZHJzL2Rv&#10;d25yZXYueG1sUEsFBgAAAAAEAAQA9QAAAIgDAAAAAA==&#10;" filled="f" stroked="f" strokeweight=".5pt">
                  <v:textbox>
                    <w:txbxContent>
                      <w:p w:rsidR="00BB6ABD" w:rsidRPr="00BB6ABD" w:rsidRDefault="00BB6ABD" w:rsidP="00BB6ABD">
                        <w:pPr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74C8083" w14:textId="77777777" w:rsidR="00BB6ABD" w:rsidRDefault="00BB6ABD"/>
    <w:p w14:paraId="3CEAF0B7" w14:textId="77777777" w:rsidR="00BB6ABD" w:rsidRDefault="00BB6ABD"/>
    <w:p w14:paraId="1C216F21" w14:textId="77777777" w:rsidR="00BB6ABD" w:rsidRDefault="00BB6ABD"/>
    <w:p w14:paraId="49B105E0" w14:textId="77777777" w:rsidR="00BB6ABD" w:rsidRDefault="00BB6ABD"/>
    <w:p w14:paraId="273B47C1" w14:textId="77777777" w:rsidR="00BB6ABD" w:rsidRDefault="00BB6ABD"/>
    <w:p w14:paraId="283C87BD" w14:textId="77777777" w:rsidR="00294864" w:rsidRDefault="00294864"/>
    <w:p w14:paraId="35302238" w14:textId="77777777" w:rsidR="00294864" w:rsidRDefault="00294864"/>
    <w:p w14:paraId="129D9FE7" w14:textId="77777777" w:rsidR="00294864" w:rsidRDefault="00294864"/>
    <w:p w14:paraId="440C276D" w14:textId="1256E3C8" w:rsidR="00294864" w:rsidRDefault="00294864"/>
    <w:p w14:paraId="3640342A" w14:textId="77777777" w:rsidR="00DA60A3" w:rsidRPr="004B49BC" w:rsidRDefault="00DA60A3" w:rsidP="00DA60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94"/>
      <w:bookmarkStart w:id="1" w:name="OLE_LINK134"/>
      <w:r w:rsidRPr="004B49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Figure 1. Dynamic pathological manifestations afte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RI</w:t>
      </w:r>
      <w:r w:rsidRPr="004B49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left kidney of </w:t>
      </w:r>
      <w:r w:rsidRPr="006D06F7">
        <w:rPr>
          <w:rFonts w:ascii="Times New Roman" w:hAnsi="Times New Roman" w:cs="Times New Roman"/>
          <w:color w:val="000000" w:themeColor="text1"/>
          <w:sz w:val="24"/>
          <w:szCs w:val="24"/>
        </w:rPr>
        <w:t>C57BL/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B49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e </w:t>
      </w:r>
      <w:r w:rsidRPr="004B49B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4B49BC">
        <w:rPr>
          <w:rFonts w:ascii="Times New Roman" w:hAnsi="Times New Roman" w:cs="Times New Roman"/>
          <w:color w:val="000000" w:themeColor="text1"/>
          <w:sz w:val="24"/>
          <w:szCs w:val="24"/>
        </w:rPr>
        <w:t>Hematoxylin and Eosin staining</w:t>
      </w:r>
      <w:r w:rsidRPr="004B49B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4B49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A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n d</w:t>
      </w:r>
      <w:r w:rsidRPr="004B49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y 3, acute tubular injury was found throug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4B49BC">
        <w:rPr>
          <w:rFonts w:ascii="Times New Roman" w:hAnsi="Times New Roman" w:cs="Times New Roman"/>
          <w:color w:val="000000" w:themeColor="text1"/>
          <w:sz w:val="24"/>
          <w:szCs w:val="24"/>
        </w:rPr>
        <w:t>cortical and medullary are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4B49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brushing border of proximal tubules </w:t>
      </w:r>
      <w:bookmarkStart w:id="2" w:name="OLE_LINK135"/>
      <w:bookmarkStart w:id="3" w:name="OLE_LINK136"/>
      <w:r w:rsidRPr="004B49BC">
        <w:rPr>
          <w:rFonts w:ascii="Times New Roman" w:hAnsi="Times New Roman" w:cs="Times New Roman"/>
          <w:color w:val="000000" w:themeColor="text1"/>
          <w:sz w:val="24"/>
          <w:szCs w:val="24"/>
        </w:rPr>
        <w:t>was shed off</w:t>
      </w:r>
      <w:bookmarkEnd w:id="2"/>
      <w:bookmarkEnd w:id="3"/>
      <w:r w:rsidRPr="004B49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lumen enlarged and granular casts were identified in the distant and collective tubules of the medulla. (B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n d</w:t>
      </w:r>
      <w:r w:rsidRPr="004B49BC">
        <w:rPr>
          <w:rFonts w:ascii="Times New Roman" w:hAnsi="Times New Roman" w:cs="Times New Roman"/>
          <w:color w:val="000000" w:themeColor="text1"/>
          <w:sz w:val="24"/>
          <w:szCs w:val="24"/>
        </w:rPr>
        <w:t>ay 7, area of acute tubular injury was diminished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B49B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4B49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proximal tubules were swollen with some epithelium showing shed-off brush borders and scattered calcification. The area between cortex and medulla still showed foci of acute tubular injury with fewer granular casts than in </w:t>
      </w:r>
      <w:r w:rsidRPr="004B49B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4B49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y 3. (C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n d</w:t>
      </w:r>
      <w:r w:rsidRPr="004B49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y 14, only mild swelling was found in the tubular epithelium. (D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n d</w:t>
      </w:r>
      <w:r w:rsidRPr="004B49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y 21, the renal tissue was recover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 w:rsidRPr="004B49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RI</w:t>
      </w:r>
      <w:r w:rsidRPr="004B49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no evidence of acute tubular injury wa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bserved</w:t>
      </w:r>
      <w:r w:rsidRPr="004B49B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0"/>
    <w:bookmarkEnd w:id="1"/>
    <w:p w14:paraId="581E04C0" w14:textId="77777777" w:rsidR="00DA60A3" w:rsidRDefault="00DA60A3" w:rsidP="00DA60A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6F7">
        <w:rPr>
          <w:rFonts w:ascii="Times New Roman" w:hAnsi="Times New Roman" w:cs="Times New Roman"/>
          <w:color w:val="000000" w:themeColor="text1"/>
          <w:sz w:val="24"/>
          <w:szCs w:val="24"/>
        </w:rPr>
        <w:t>Abbreviations: ischemia-reperfusion injury (IRI)</w:t>
      </w:r>
    </w:p>
    <w:p w14:paraId="2A6D180B" w14:textId="77777777" w:rsidR="00DA60A3" w:rsidRPr="00DA60A3" w:rsidRDefault="00DA60A3">
      <w:pPr>
        <w:rPr>
          <w:rFonts w:hint="eastAsia"/>
        </w:rPr>
      </w:pPr>
    </w:p>
    <w:sectPr w:rsidR="00DA60A3" w:rsidRPr="00DA60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31359" w14:textId="77777777" w:rsidR="004B2DEB" w:rsidRDefault="004B2DEB" w:rsidP="00EF5ED1">
      <w:r>
        <w:separator/>
      </w:r>
    </w:p>
  </w:endnote>
  <w:endnote w:type="continuationSeparator" w:id="0">
    <w:p w14:paraId="56264B44" w14:textId="77777777" w:rsidR="004B2DEB" w:rsidRDefault="004B2DEB" w:rsidP="00EF5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75307" w14:textId="77777777" w:rsidR="004B2DEB" w:rsidRDefault="004B2DEB" w:rsidP="00EF5ED1">
      <w:r>
        <w:separator/>
      </w:r>
    </w:p>
  </w:footnote>
  <w:footnote w:type="continuationSeparator" w:id="0">
    <w:p w14:paraId="32520B9B" w14:textId="77777777" w:rsidR="004B2DEB" w:rsidRDefault="004B2DEB" w:rsidP="00EF5E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S1sDA3tTA2tTC0MLBQ0lEKTi0uzszPAykwrAUAvQDx1CwAAAA="/>
  </w:docVars>
  <w:rsids>
    <w:rsidRoot w:val="004645ED"/>
    <w:rsid w:val="000219CB"/>
    <w:rsid w:val="00107639"/>
    <w:rsid w:val="001A787A"/>
    <w:rsid w:val="00294864"/>
    <w:rsid w:val="003D3D39"/>
    <w:rsid w:val="004645ED"/>
    <w:rsid w:val="004B2DEB"/>
    <w:rsid w:val="00786EE2"/>
    <w:rsid w:val="007A0FFA"/>
    <w:rsid w:val="008252A6"/>
    <w:rsid w:val="00B46E49"/>
    <w:rsid w:val="00BB6ABD"/>
    <w:rsid w:val="00DA478B"/>
    <w:rsid w:val="00DA60A3"/>
    <w:rsid w:val="00E1251A"/>
    <w:rsid w:val="00E63315"/>
    <w:rsid w:val="00EF5ED1"/>
    <w:rsid w:val="00FE0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1B64DA"/>
  <w15:chartTrackingRefBased/>
  <w15:docId w15:val="{5F87D904-A87D-4A56-A208-C98FA456B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5E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5E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5E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5ED1"/>
    <w:rPr>
      <w:sz w:val="18"/>
      <w:szCs w:val="18"/>
    </w:rPr>
  </w:style>
  <w:style w:type="paragraph" w:styleId="a7">
    <w:name w:val="List Paragraph"/>
    <w:basedOn w:val="a"/>
    <w:uiPriority w:val="34"/>
    <w:qFormat/>
    <w:rsid w:val="00EF5ED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39</Words>
  <Characters>794</Characters>
  <Application>Microsoft Office Word</Application>
  <DocSecurity>0</DocSecurity>
  <Lines>6</Lines>
  <Paragraphs>1</Paragraphs>
  <ScaleCrop>false</ScaleCrop>
  <Company>Microsoft</Company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徐涛</dc:creator>
  <cp:keywords/>
  <dc:description/>
  <cp:lastModifiedBy>黄 炀</cp:lastModifiedBy>
  <cp:revision>15</cp:revision>
  <dcterms:created xsi:type="dcterms:W3CDTF">2021-06-19T08:16:00Z</dcterms:created>
  <dcterms:modified xsi:type="dcterms:W3CDTF">2021-07-01T06:33:00Z</dcterms:modified>
</cp:coreProperties>
</file>